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B1958" w14:textId="21EDE921" w:rsidR="00425489" w:rsidRPr="00845CA3" w:rsidRDefault="00CD6068">
      <w:pPr>
        <w:rPr>
          <w:rFonts w:ascii="Times New Roman" w:hAnsi="Times New Roman" w:cs="Times New Roman"/>
          <w:b/>
          <w:sz w:val="24"/>
          <w:szCs w:val="24"/>
        </w:rPr>
      </w:pPr>
      <w:r w:rsidRPr="00845CA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56FE9" w:rsidRPr="00845CA3"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1F382CE6" w14:textId="758597B4" w:rsidR="00CD6068" w:rsidRPr="00845CA3" w:rsidRDefault="00C56FE9" w:rsidP="00E519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5CA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45CA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able</w:t>
      </w:r>
      <w:r w:rsidRPr="00845CA3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9D0E83" w:rsidRPr="00845CA3">
        <w:rPr>
          <w:rFonts w:ascii="Times New Roman" w:hAnsi="Times New Roman" w:cs="Times New Roman"/>
          <w:b/>
          <w:sz w:val="24"/>
          <w:szCs w:val="24"/>
        </w:rPr>
        <w:t>.</w:t>
      </w:r>
      <w:r w:rsidR="00CD6068" w:rsidRPr="00845CA3">
        <w:rPr>
          <w:rFonts w:ascii="Times New Roman" w:hAnsi="Times New Roman" w:cs="Times New Roman"/>
          <w:b/>
          <w:sz w:val="24"/>
          <w:szCs w:val="24"/>
        </w:rPr>
        <w:t xml:space="preserve"> Characteristic</w:t>
      </w:r>
      <w:r w:rsidR="00CD6068" w:rsidRPr="00E641BD">
        <w:rPr>
          <w:rFonts w:ascii="Times New Roman" w:hAnsi="Times New Roman" w:cs="Times New Roman"/>
          <w:b/>
          <w:sz w:val="24"/>
          <w:szCs w:val="24"/>
        </w:rPr>
        <w:t>s of the studies included for the meta-analysis.</w:t>
      </w:r>
    </w:p>
    <w:tbl>
      <w:tblPr>
        <w:tblStyle w:val="PlainTable41"/>
        <w:tblW w:w="1357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690"/>
        <w:gridCol w:w="1863"/>
        <w:gridCol w:w="1134"/>
        <w:gridCol w:w="1134"/>
        <w:gridCol w:w="1843"/>
        <w:gridCol w:w="1559"/>
        <w:gridCol w:w="1559"/>
        <w:gridCol w:w="1276"/>
        <w:gridCol w:w="1242"/>
        <w:gridCol w:w="1275"/>
      </w:tblGrid>
      <w:tr w:rsidR="00722FE8" w:rsidRPr="001862C7" w14:paraId="088349EB" w14:textId="77777777" w:rsidTr="00383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  <w:hideMark/>
          </w:tcPr>
          <w:p w14:paraId="491F248F" w14:textId="37998559" w:rsidR="00722FE8" w:rsidRPr="002A1694" w:rsidRDefault="00722FE8" w:rsidP="00CD60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694">
              <w:rPr>
                <w:rFonts w:ascii="Times New Roman" w:hAnsi="Times New Roman" w:cs="Times New Roman"/>
                <w:sz w:val="20"/>
                <w:szCs w:val="20"/>
              </w:rPr>
              <w:t>Sl.no</w:t>
            </w:r>
          </w:p>
        </w:tc>
        <w:tc>
          <w:tcPr>
            <w:tcW w:w="1863" w:type="dxa"/>
            <w:noWrap/>
            <w:hideMark/>
          </w:tcPr>
          <w:p w14:paraId="4ACA53D8" w14:textId="07FE9E8B" w:rsidR="00722FE8" w:rsidRPr="002A1694" w:rsidRDefault="00722FE8" w:rsidP="00605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2A1E5780" w14:textId="464DF414" w:rsidR="00722FE8" w:rsidRPr="002A1694" w:rsidRDefault="00722FE8" w:rsidP="00CD6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s</w:t>
            </w:r>
          </w:p>
        </w:tc>
        <w:tc>
          <w:tcPr>
            <w:tcW w:w="1134" w:type="dxa"/>
          </w:tcPr>
          <w:p w14:paraId="04D5E71C" w14:textId="1D39B5CC" w:rsidR="00722FE8" w:rsidRPr="002A1694" w:rsidRDefault="00722FE8" w:rsidP="00CD6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08AB">
              <w:rPr>
                <w:rFonts w:ascii="Times New Roman" w:hAnsi="Times New Roman" w:cs="Times New Roman"/>
                <w:sz w:val="20"/>
                <w:szCs w:val="20"/>
              </w:rPr>
              <w:t>Anesthetic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90F92ED" w14:textId="693A838F" w:rsidR="00722FE8" w:rsidRPr="002A1694" w:rsidRDefault="00722FE8" w:rsidP="00CD6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694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559" w:type="dxa"/>
            <w:noWrap/>
            <w:hideMark/>
          </w:tcPr>
          <w:p w14:paraId="15848E9A" w14:textId="68D090DC" w:rsidR="00722FE8" w:rsidRPr="002A1694" w:rsidRDefault="00722FE8" w:rsidP="00CD6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694">
              <w:rPr>
                <w:rFonts w:ascii="Times New Roman" w:hAnsi="Times New Roman" w:cs="Times New Roman"/>
                <w:sz w:val="20"/>
                <w:szCs w:val="20"/>
              </w:rPr>
              <w:t>D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59" w:type="dxa"/>
            <w:noWrap/>
            <w:hideMark/>
          </w:tcPr>
          <w:p w14:paraId="195F7121" w14:textId="309413C2" w:rsidR="00722FE8" w:rsidRPr="002A1694" w:rsidRDefault="00722FE8" w:rsidP="00CD6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ing</w:t>
            </w:r>
          </w:p>
        </w:tc>
        <w:tc>
          <w:tcPr>
            <w:tcW w:w="1276" w:type="dxa"/>
          </w:tcPr>
          <w:p w14:paraId="43986BEA" w14:textId="54582B19" w:rsidR="00722FE8" w:rsidRPr="00F77D3E" w:rsidRDefault="00722FE8" w:rsidP="00F77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A169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Follow</w:t>
            </w:r>
            <w:r w:rsidRPr="002A1694">
              <w:rPr>
                <w:rFonts w:ascii="Times New Roman" w:hAnsi="Times New Roman" w:cs="Times New Roman"/>
                <w:sz w:val="20"/>
                <w:szCs w:val="20"/>
              </w:rPr>
              <w:t>-up</w:t>
            </w:r>
          </w:p>
        </w:tc>
        <w:tc>
          <w:tcPr>
            <w:tcW w:w="1242" w:type="dxa"/>
          </w:tcPr>
          <w:p w14:paraId="7C6CE333" w14:textId="58575744" w:rsidR="00722FE8" w:rsidRPr="00A71DCC" w:rsidRDefault="00722FE8" w:rsidP="00605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hicle</w:t>
            </w:r>
          </w:p>
        </w:tc>
        <w:tc>
          <w:tcPr>
            <w:tcW w:w="1275" w:type="dxa"/>
            <w:noWrap/>
            <w:hideMark/>
          </w:tcPr>
          <w:p w14:paraId="4970D409" w14:textId="77A7D395" w:rsidR="00722FE8" w:rsidRPr="002A1694" w:rsidRDefault="00722FE8" w:rsidP="00605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1DCC">
              <w:rPr>
                <w:rFonts w:ascii="Times New Roman" w:hAnsi="Times New Roman" w:cs="Times New Roman"/>
                <w:sz w:val="20"/>
                <w:szCs w:val="20"/>
              </w:rPr>
              <w:t>Approach</w:t>
            </w:r>
          </w:p>
        </w:tc>
      </w:tr>
      <w:tr w:rsidR="00722FE8" w:rsidRPr="001862C7" w14:paraId="30EEFF03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4113E5A2" w14:textId="2FA70BA1" w:rsidR="00722FE8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63" w:type="dxa"/>
            <w:noWrap/>
          </w:tcPr>
          <w:p w14:paraId="335D4E18" w14:textId="38CEA86F" w:rsidR="00722FE8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E8L1llYXI+PFJlY051
bT4xMjY1PC9SZWNOdW0+PERpc3BsYXlUZXh0PihZdSBldCBhbC4sIDIwMjEpPC9EaXNwbGF5VGV4
dD48cmVjb3JkPjxyZWMtbnVtYmVyPjEyNjU8L3JlYy1udW1iZXI+PGZvcmVpZ24ta2V5cz48a2V5
IGFwcD0iRU4iIGRiLWlkPSJkd3IwMnhmcG53ZnBydGV2eGVqdmZwcGEweGFwdHYyenQ5OTIiIHRp
bWVzdGFtcD0iMTYyNDMzNTE4MiI+MTI2NTwva2V5PjwvZm9yZWlnbi1rZXlzPjxyZWYtdHlwZSBu
YW1lPSJKb3VybmFsIEFydGljbGUiPjE3PC9yZWYtdHlwZT48Y29udHJpYnV0b3JzPjxhdXRob3Jz
PjxhdXRob3I+WXUsIFAuPC9hdXRob3I+PGF1dGhvcj5XYW5nLCBMLjwvYXV0aG9yPjxhdXRob3I+
VGFuZywgRi48L2F1dGhvcj48YXV0aG9yPkd1bywgUy48L2F1dGhvcj48YXV0aG9yPkxpYW8sIEgu
PC9hdXRob3I+PGF1dGhvcj5GYW4sIEMuPC9hdXRob3I+PGF1dGhvcj5ZYW5nLCBRLjwvYXV0aG9y
PjwvYXV0aG9ycz48L2NvbnRyaWJ1dG9ycz48YXV0aC1hZGRyZXNzPkRlcGFydG1lbnQgb2YgTmV1
cm9sb2d5LCB0aGUgRmlyc3QgQWZmaWxpYXRlZCBIb3NwaXRhbCBvZiBDaG9uZ3FpbmcgTWVkaWNh
bCBVbml2ZXJzaXR5LCBDaG9uZ3FpbmcsIENoaW5hOyBQaHlzaWNhbCBFeGFtaW5hdGlvbiBDZW50
ZXIsIHRoZSBTZWNvbmQgQWZmaWxpYXRlZCBIb3NwaXRhbCBvZiBDaG9uZ3FpbmcgTWVkaWNhbCBV
bml2ZXJzaXR5LCBDaG9uZ3FpbmcsIENoaW5hLiYjeEQ7RGVwYXJ0bWVudCBvZiBOZXVyb2xvZ3ks
IHRoZSBGaXJzdCBBZmZpbGlhdGVkIEhvc3BpdGFsIG9mIENob25ncWluZyBNZWRpY2FsIFVuaXZl
cnNpdHksIENob25ncWluZywgQ2hpbmEuJiN4RDtEZXBhcnRtZW50IG9mIE5ldXJvbG9neSwgdGhl
IEZpcnN0IEFmZmlsaWF0ZWQgSG9zcGl0YWwgb2YgQ2hvbmdxaW5nIE1lZGljYWwgVW5pdmVyc2l0
eSwgQ2hvbmdxaW5nLCBDaGluYS4gRWxlY3Ryb25pYyBhZGRyZXNzOiB4eXFoMjAwQDEyNi5jb20u
PC9hdXRoLWFkZHJlc3M+PHRpdGxlcz48dGl0bGU+UmVzdmVyYXRyb2wtbWVkaWF0ZWQgbmV1cm9y
ZXN0b3JhdGlvbiBhZnRlciBjZXJlYnJhbCBpc2NoZW1pYyBpbmp1cnkgLSBTb25pYyBIZWRnZWhv
ZyBzaWduYWxpbmcgcGF0aHdheTwvdGl0bGU+PHNlY29uZGFyeS10aXRsZT5MaWZlIFNjaTwvc2Vj
b25kYXJ5LXRpdGxlPjxhbHQtdGl0bGU+TGlmZSBzY2llbmNlczwvYWx0LXRpdGxlPjwvdGl0bGVz
PjxwZXJpb2RpY2FsPjxmdWxsLXRpdGxlPkxpZmUgU2NpPC9mdWxsLXRpdGxlPjxhYmJyLTE+TGlm
ZSBzY2llbmNlczwvYWJici0xPjwvcGVyaW9kaWNhbD48YWx0LXBlcmlvZGljYWw+PGZ1bGwtdGl0
bGU+TGlmZSBTY2k8L2Z1bGwtdGl0bGU+PGFiYnItMT5MaWZlIHNjaWVuY2VzPC9hYmJyLTE+PC9h
bHQtcGVyaW9kaWNhbD48cGFnZXM+MTE5NzE1PC9wYWdlcz48dm9sdW1lPjI4MDwvdm9sdW1lPjxl
ZGl0aW9uPjIwMjEvMDYvMTI8L2VkaXRpb24+PGtleXdvcmRzPjxrZXl3b3JkPk5ldXJvZ2VuZXNp
czwva2V5d29yZD48a2V5d29yZD5OZXVyb3Jlc3RvcmF0aW9uPC9rZXl3b3JkPjxrZXl3b3JkPlJl
c3ZlcmF0cm9sPC9rZXl3b3JkPjxrZXl3b3JkPlNvbmljIEhlZGdlaG9nIHNpZ25hbGluZzwva2V5
d29yZD48a2V5d29yZD5TdHJva2U8L2tleXdvcmQ+PC9rZXl3b3Jkcz48ZGF0ZXM+PHllYXI+MjAy
MTwveWVhcj48cHViLWRhdGVzPjxkYXRlPkp1biA4PC9kYXRlPjwvcHViLWRhdGVzPjwvZGF0ZXM+
PGlzYm4+MDAyNC0zMjA1PC9pc2JuPjxhY2Nlc3Npb24tbnVtPjM0MTE2MTEzPC9hY2Nlc3Npb24t
bnVtPjx1cmxzPjwvdXJscz48ZWxlY3Ryb25pYy1yZXNvdXJjZS1udW0+MTAuMTAxNi9qLmxmcy4y
MDIxLjExOTcxNTwvZWxlY3Ryb25pYy1yZXNvdXJjZS1udW0+PHJlbW90ZS1kYXRhYmFzZS1wcm92
aWRlcj5OTE08L3JlbW90ZS1kYXRhYmFzZS1wcm92aWRlcj48cmVzZWFyY2gtbm90ZXM+PHN0eWxl
IGZhY2U9Im5vcm1hbCIgZm9udD0iZGVmYXVsdCIgY2hhcnNldD0iMTM0IiBzaXplPSIxMDAlIj7n
lZkg5ZCO55WZIOaXoOS9k+enr+acieivhOWIhiDpgKDmqKHliY3ms6jlsIQ8L3N0eWxlPjwvcmVz
ZWFyY2gtbm90ZXM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E8L1llYXI+PFJlY051
bT4xMjY1PC9SZWNOdW0+PERpc3BsYXlUZXh0PihZdSBldCBhbC4sIDIwMjEpPC9EaXNwbGF5VGV4
dD48cmVjb3JkPjxyZWMtbnVtYmVyPjEyNjU8L3JlYy1udW1iZXI+PGZvcmVpZ24ta2V5cz48a2V5
IGFwcD0iRU4iIGRiLWlkPSJkd3IwMnhmcG53ZnBydGV2eGVqdmZwcGEweGFwdHYyenQ5OTIiIHRp
bWVzdGFtcD0iMTYyNDMzNTE4MiI+MTI2NTwva2V5PjwvZm9yZWlnbi1rZXlzPjxyZWYtdHlwZSBu
YW1lPSJKb3VybmFsIEFydGljbGUiPjE3PC9yZWYtdHlwZT48Y29udHJpYnV0b3JzPjxhdXRob3Jz
PjxhdXRob3I+WXUsIFAuPC9hdXRob3I+PGF1dGhvcj5XYW5nLCBMLjwvYXV0aG9yPjxhdXRob3I+
VGFuZywgRi48L2F1dGhvcj48YXV0aG9yPkd1bywgUy48L2F1dGhvcj48YXV0aG9yPkxpYW8sIEgu
PC9hdXRob3I+PGF1dGhvcj5GYW4sIEMuPC9hdXRob3I+PGF1dGhvcj5ZYW5nLCBRLjwvYXV0aG9y
PjwvYXV0aG9ycz48L2NvbnRyaWJ1dG9ycz48YXV0aC1hZGRyZXNzPkRlcGFydG1lbnQgb2YgTmV1
cm9sb2d5LCB0aGUgRmlyc3QgQWZmaWxpYXRlZCBIb3NwaXRhbCBvZiBDaG9uZ3FpbmcgTWVkaWNh
bCBVbml2ZXJzaXR5LCBDaG9uZ3FpbmcsIENoaW5hOyBQaHlzaWNhbCBFeGFtaW5hdGlvbiBDZW50
ZXIsIHRoZSBTZWNvbmQgQWZmaWxpYXRlZCBIb3NwaXRhbCBvZiBDaG9uZ3FpbmcgTWVkaWNhbCBV
bml2ZXJzaXR5LCBDaG9uZ3FpbmcsIENoaW5hLiYjeEQ7RGVwYXJ0bWVudCBvZiBOZXVyb2xvZ3ks
IHRoZSBGaXJzdCBBZmZpbGlhdGVkIEhvc3BpdGFsIG9mIENob25ncWluZyBNZWRpY2FsIFVuaXZl
cnNpdHksIENob25ncWluZywgQ2hpbmEuJiN4RDtEZXBhcnRtZW50IG9mIE5ldXJvbG9neSwgdGhl
IEZpcnN0IEFmZmlsaWF0ZWQgSG9zcGl0YWwgb2YgQ2hvbmdxaW5nIE1lZGljYWwgVW5pdmVyc2l0
eSwgQ2hvbmdxaW5nLCBDaGluYS4gRWxlY3Ryb25pYyBhZGRyZXNzOiB4eXFoMjAwQDEyNi5jb20u
PC9hdXRoLWFkZHJlc3M+PHRpdGxlcz48dGl0bGU+UmVzdmVyYXRyb2wtbWVkaWF0ZWQgbmV1cm9y
ZXN0b3JhdGlvbiBhZnRlciBjZXJlYnJhbCBpc2NoZW1pYyBpbmp1cnkgLSBTb25pYyBIZWRnZWhv
ZyBzaWduYWxpbmcgcGF0aHdheTwvdGl0bGU+PHNlY29uZGFyeS10aXRsZT5MaWZlIFNjaTwvc2Vj
b25kYXJ5LXRpdGxlPjxhbHQtdGl0bGU+TGlmZSBzY2llbmNlczwvYWx0LXRpdGxlPjwvdGl0bGVz
PjxwZXJpb2RpY2FsPjxmdWxsLXRpdGxlPkxpZmUgU2NpPC9mdWxsLXRpdGxlPjxhYmJyLTE+TGlm
ZSBzY2llbmNlczwvYWJici0xPjwvcGVyaW9kaWNhbD48YWx0LXBlcmlvZGljYWw+PGZ1bGwtdGl0
bGU+TGlmZSBTY2k8L2Z1bGwtdGl0bGU+PGFiYnItMT5MaWZlIHNjaWVuY2VzPC9hYmJyLTE+PC9h
bHQtcGVyaW9kaWNhbD48cGFnZXM+MTE5NzE1PC9wYWdlcz48dm9sdW1lPjI4MDwvdm9sdW1lPjxl
ZGl0aW9uPjIwMjEvMDYvMTI8L2VkaXRpb24+PGtleXdvcmRzPjxrZXl3b3JkPk5ldXJvZ2VuZXNp
czwva2V5d29yZD48a2V5d29yZD5OZXVyb3Jlc3RvcmF0aW9uPC9rZXl3b3JkPjxrZXl3b3JkPlJl
c3ZlcmF0cm9sPC9rZXl3b3JkPjxrZXl3b3JkPlNvbmljIEhlZGdlaG9nIHNpZ25hbGluZzwva2V5
d29yZD48a2V5d29yZD5TdHJva2U8L2tleXdvcmQ+PC9rZXl3b3Jkcz48ZGF0ZXM+PHllYXI+MjAy
MTwveWVhcj48cHViLWRhdGVzPjxkYXRlPkp1biA4PC9kYXRlPjwvcHViLWRhdGVzPjwvZGF0ZXM+
PGlzYm4+MDAyNC0zMjA1PC9pc2JuPjxhY2Nlc3Npb24tbnVtPjM0MTE2MTEzPC9hY2Nlc3Npb24t
bnVtPjx1cmxzPjwvdXJscz48ZWxlY3Ryb25pYy1yZXNvdXJjZS1udW0+MTAuMTAxNi9qLmxmcy4y
MDIxLjExOTcxNTwvZWxlY3Ryb25pYy1yZXNvdXJjZS1udW0+PHJlbW90ZS1kYXRhYmFzZS1wcm92
aWRlcj5OTE08L3JlbW90ZS1kYXRhYmFzZS1wcm92aWRlcj48cmVzZWFyY2gtbm90ZXM+PHN0eWxl
IGZhY2U9Im5vcm1hbCIgZm9udD0iZGVmYXVsdCIgY2hhcnNldD0iMTM0IiBzaXplPSIxMDAlIj7n
lZkg5ZCO55WZIOaXoOS9k+enr+acieivhOWIhiDpgKDmqKHliY3ms6jlsIQ8L3N0eWxlPjwvcmVz
ZWFyY2gtbm90ZXM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Yu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4A448318" w14:textId="218F82B8" w:rsidR="00722FE8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41661253" w14:textId="1241F0A4" w:rsidR="00722FE8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843" w:type="dxa"/>
            <w:noWrap/>
          </w:tcPr>
          <w:p w14:paraId="03D9D57E" w14:textId="3DFC3901" w:rsidR="00722FE8" w:rsidRPr="001F34DE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B733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2B733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56E0065C" w14:textId="18EC7344" w:rsidR="00722FE8" w:rsidRDefault="00722FE8" w:rsidP="00F77D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r w:rsidRPr="00693A7C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daily; 7 days</w:t>
            </w:r>
          </w:p>
        </w:tc>
        <w:tc>
          <w:tcPr>
            <w:tcW w:w="1559" w:type="dxa"/>
            <w:noWrap/>
          </w:tcPr>
          <w:p w14:paraId="6B60CB1D" w14:textId="105F9B1A" w:rsidR="00722FE8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 d before ischemia onset</w:t>
            </w:r>
          </w:p>
        </w:tc>
        <w:tc>
          <w:tcPr>
            <w:tcW w:w="1276" w:type="dxa"/>
          </w:tcPr>
          <w:p w14:paraId="7B5D139D" w14:textId="4953D1A6" w:rsidR="00722FE8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days</w:t>
            </w:r>
          </w:p>
        </w:tc>
        <w:tc>
          <w:tcPr>
            <w:tcW w:w="1242" w:type="dxa"/>
          </w:tcPr>
          <w:p w14:paraId="3CC66672" w14:textId="680C7E03" w:rsidR="00722FE8" w:rsidRPr="003B4801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94F0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thyl ethanol</w:t>
            </w:r>
          </w:p>
        </w:tc>
        <w:tc>
          <w:tcPr>
            <w:tcW w:w="1275" w:type="dxa"/>
            <w:noWrap/>
          </w:tcPr>
          <w:p w14:paraId="2254F95C" w14:textId="5ABF4578" w:rsidR="00722FE8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22FE8" w:rsidRPr="001862C7" w14:paraId="4197CA80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62DB2717" w14:textId="6261916F" w:rsidR="00722FE8" w:rsidRPr="002A1694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63" w:type="dxa"/>
            <w:noWrap/>
          </w:tcPr>
          <w:p w14:paraId="0C77910C" w14:textId="37ED8DD5" w:rsidR="00722FE8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0RvbmFsZDwvQXV0aG9yPjxZZWFyPjIwMjE8L1llYXI+
PFJlY051bT4xMDY0PC9SZWNOdW0+PERpc3BsYXlUZXh0PihNY0RvbmFsZCBldCBhbC4sIDIwMjEp
PC9EaXNwbGF5VGV4dD48cmVjb3JkPjxyZWMtbnVtYmVyPjEwNjQ8L3JlYy1udW1iZXI+PGZvcmVp
Z24ta2V5cz48a2V5IGFwcD0iRU4iIGRiLWlkPSJkd3IwMnhmcG53ZnBydGV2eGVqdmZwcGEweGFw
dHYyenQ5OTIiIHRpbWVzdGFtcD0iMTYyMTQ4NTg5NiI+MTA2NDwva2V5PjwvZm9yZWlnbi1rZXlz
PjxyZWYtdHlwZSBuYW1lPSJKb3VybmFsIEFydGljbGUiPjE3PC9yZWYtdHlwZT48Y29udHJpYnV0
b3JzPjxhdXRob3JzPjxhdXRob3I+TWNEb25hbGQsIE0uIFcuPC9hdXRob3I+PGF1dGhvcj5KZWZm
ZXJzLCBNLiBTLjwvYXV0aG9yPjxhdXRob3I+SXNzYSwgTC48L2F1dGhvcj48YXV0aG9yPkNhcnRl
ciwgQS48L2F1dGhvcj48YXV0aG9yPlJpcGxleSwgQS48L2F1dGhvcj48YXV0aG9yPkt1aGwsIEwu
IE0uPC9hdXRob3I+PGF1dGhvcj5Nb3JzZSwgQy48L2F1dGhvcj48YXV0aG9yPkNvbWluLCBDLiBI
LjwvYXV0aG9yPjxhdXRob3I+SmFzbWluLCBCLiBKLjwvYXV0aG9yPjxhdXRob3I+TGFjb3N0ZSwg
Qi48L2F1dGhvcj48YXV0aG9yPkNvcmJldHQsIEQuPC9hdXRob3I+PC9hdXRob3JzPjwvY29udHJp
YnV0b3JzPjxhdXRoLWFkZHJlc3M+VW5pdmVyc2l0eSBvZiBPdHRhd2EsIE9OLCBDYW5hZGEuJiN4
RDtDYW5hZGlhbiBQYXJ0bmVyc2hpcCBmb3IgU3Ryb2tlIFJlY292ZXJ5LCBPdHRhd2EsIE9OLCBD
YW5hZGEuJiN4RDtPdHRhd2EgSG9zcGl0YWwgUmVzZWFyY2ggSW5zdGl0dXRlLCBPTiwgQ2FuYWRh
LiYjeEQ7RmVkZXJhbCBVbml2ZXJzaXR5IG9mIFPDo28gQ2FybG9zLCBTUCwgQnJhemlsLiYjeEQ7
VW5pdmVyc2l0eSBvZiBPdHRhd2EgQnJhaW4gYW5kIE1pbmQgUmVzZWFyY2ggSW5zdGl0dXRlLCBP
TiwgQ2FuYWRhLjwvYXV0aC1hZGRyZXNzPjx0aXRsZXM+PHRpdGxlPkFuIEV4ZXJjaXNlIE1pbWV0
aWMgQXBwcm9hY2ggdG8gUmVkdWNlIFBvc3RzdHJva2UgRGVjb25kaXRpb25pbmcgYW5kIEVuaGFu
Y2UgU3Ryb2tlIFJlY292ZXJ5PC90aXRsZT48c2Vjb25kYXJ5LXRpdGxlPk5ldXJvcmVoYWJpbCBO
ZXVyYWwgUmVwYWlyPC9zZWNvbmRhcnktdGl0bGU+PGFsdC10aXRsZT5OZXVyb3JlaGFiaWxpdGF0
aW9uIGFuZCBuZXVyYWwgcmVwYWlyPC9hbHQtdGl0bGU+PC90aXRsZXM+PHBlcmlvZGljYWw+PGZ1
bGwtdGl0bGU+TmV1cm9yZWhhYmlsIE5ldXJhbCBSZXBhaXI8L2Z1bGwtdGl0bGU+PGFiYnItMT5O
ZXVyb3JlaGFiaWxpdGF0aW9uIGFuZCBuZXVyYWwgcmVwYWlyPC9hYmJyLTE+PC9wZXJpb2RpY2Fs
PjxhbHQtcGVyaW9kaWNhbD48ZnVsbC10aXRsZT5OZXVyb3JlaGFiaWwgTmV1cmFsIFJlcGFpcjwv
ZnVsbC10aXRsZT48YWJici0xPk5ldXJvcmVoYWJpbGl0YXRpb24gYW5kIG5ldXJhbCByZXBhaXI8
L2FiYnItMT48L2FsdC1wZXJpb2RpY2FsPjxwYWdlcz40NzEtNDg1PC9wYWdlcz48dm9sdW1lPjM1
PC92b2x1bWU+PG51bWJlcj42PC9udW1iZXI+PGVkaXRpb24+MjAyMS8wNC8wODwvZWRpdGlvbj48
a2V5d29yZHM+PGtleXdvcmQ+YWVyb2JpYyBleGVyY2lzZTwva2V5d29yZD48a2V5d29yZD5hbmdp
b2dlbmVzaXM8L2tleXdvcmQ+PGtleXdvcmQ+Y2FyZGlvdmFzY3VsYXI8L2tleXdvcmQ+PGtleXdv
cmQ+cmVzaXN0YW5jZSBleGVyY2lzZTwva2V5d29yZD48a2V5d29yZD5za2VsZXRhbCBtdXNjbGU8
L2tleXdvcmQ+PC9rZXl3b3Jkcz48ZGF0ZXM+PHllYXI+MjAyMTwveWVhcj48cHViLWRhdGVzPjxk
YXRlPkp1bjwvZGF0ZT48L3B1Yi1kYXRlcz48L2RhdGVzPjxpc2JuPjE1NDUtOTY4MzwvaXNibj48
YWNjZXNzaW9uLW51bT4zMzgyNTU4MTwvYWNjZXNzaW9uLW51bT48dXJscz48cmVsYXRlZC11cmxz
Pjx1cmw+aHR0cHM6Ly9qb3VybmFscy5zYWdlcHViLmNvbS9kb2kvcGRmLzEwLjExNzcvMTU0NTk2
ODMyMTEwMDUwMTk8L3VybD48L3JlbGF0ZWQtdXJscz48L3VybHM+PGVsZWN0cm9uaWMtcmVzb3Vy
Y2UtbnVtPjEwLjExNzcvMTU0NTk2ODMyMTEwMDUwMTk8L2VsZWN0cm9uaWMtcmVzb3VyY2UtbnVt
PjxyZW1vdGUtZGF0YWJhc2UtcHJvdmlkZXI+TkxNPC9yZW1vdGUtZGF0YWJhc2UtcHJvdmlkZXI+
PHJlc2VhcmNoLW5vdGVzPjxzdHlsZSBmYWNlPSJub3JtYWwiIGZvbnQ9ImRlZmF1bHQiIGNoYXJz
ZXQ9IjEzNCIgc2l6ZT0iMTAwJSI+55WZIOWQjueVmSDmnInkvZPnp6/mnInor4TliIYg6YCg5qih
5ZCO5rOo5bCEIHBob3RvdGhyb21ib3Npc+mAoOaooSDlj6rmnInpnZnmga8v6L+Q5YqoK+iNr+eJ
qee7hCDmsqHmnInlgYfmiYvmnK/nu4Q8L3N0eWxlPjwvcmVzZWFyY2gtbm90ZXM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0RvbmFsZDwvQXV0aG9yPjxZZWFyPjIwMjE8L1llYXI+
PFJlY051bT4xMDY0PC9SZWNOdW0+PERpc3BsYXlUZXh0PihNY0RvbmFsZCBldCBhbC4sIDIwMjEp
PC9EaXNwbGF5VGV4dD48cmVjb3JkPjxyZWMtbnVtYmVyPjEwNjQ8L3JlYy1udW1iZXI+PGZvcmVp
Z24ta2V5cz48a2V5IGFwcD0iRU4iIGRiLWlkPSJkd3IwMnhmcG53ZnBydGV2eGVqdmZwcGEweGFw
dHYyenQ5OTIiIHRpbWVzdGFtcD0iMTYyMTQ4NTg5NiI+MTA2NDwva2V5PjwvZm9yZWlnbi1rZXlz
PjxyZWYtdHlwZSBuYW1lPSJKb3VybmFsIEFydGljbGUiPjE3PC9yZWYtdHlwZT48Y29udHJpYnV0
b3JzPjxhdXRob3JzPjxhdXRob3I+TWNEb25hbGQsIE0uIFcuPC9hdXRob3I+PGF1dGhvcj5KZWZm
ZXJzLCBNLiBTLjwvYXV0aG9yPjxhdXRob3I+SXNzYSwgTC48L2F1dGhvcj48YXV0aG9yPkNhcnRl
ciwgQS48L2F1dGhvcj48YXV0aG9yPlJpcGxleSwgQS48L2F1dGhvcj48YXV0aG9yPkt1aGwsIEwu
IE0uPC9hdXRob3I+PGF1dGhvcj5Nb3JzZSwgQy48L2F1dGhvcj48YXV0aG9yPkNvbWluLCBDLiBI
LjwvYXV0aG9yPjxhdXRob3I+SmFzbWluLCBCLiBKLjwvYXV0aG9yPjxhdXRob3I+TGFjb3N0ZSwg
Qi48L2F1dGhvcj48YXV0aG9yPkNvcmJldHQsIEQuPC9hdXRob3I+PC9hdXRob3JzPjwvY29udHJp
YnV0b3JzPjxhdXRoLWFkZHJlc3M+VW5pdmVyc2l0eSBvZiBPdHRhd2EsIE9OLCBDYW5hZGEuJiN4
RDtDYW5hZGlhbiBQYXJ0bmVyc2hpcCBmb3IgU3Ryb2tlIFJlY292ZXJ5LCBPdHRhd2EsIE9OLCBD
YW5hZGEuJiN4RDtPdHRhd2EgSG9zcGl0YWwgUmVzZWFyY2ggSW5zdGl0dXRlLCBPTiwgQ2FuYWRh
LiYjeEQ7RmVkZXJhbCBVbml2ZXJzaXR5IG9mIFPDo28gQ2FybG9zLCBTUCwgQnJhemlsLiYjeEQ7
VW5pdmVyc2l0eSBvZiBPdHRhd2EgQnJhaW4gYW5kIE1pbmQgUmVzZWFyY2ggSW5zdGl0dXRlLCBP
TiwgQ2FuYWRhLjwvYXV0aC1hZGRyZXNzPjx0aXRsZXM+PHRpdGxlPkFuIEV4ZXJjaXNlIE1pbWV0
aWMgQXBwcm9hY2ggdG8gUmVkdWNlIFBvc3RzdHJva2UgRGVjb25kaXRpb25pbmcgYW5kIEVuaGFu
Y2UgU3Ryb2tlIFJlY292ZXJ5PC90aXRsZT48c2Vjb25kYXJ5LXRpdGxlPk5ldXJvcmVoYWJpbCBO
ZXVyYWwgUmVwYWlyPC9zZWNvbmRhcnktdGl0bGU+PGFsdC10aXRsZT5OZXVyb3JlaGFiaWxpdGF0
aW9uIGFuZCBuZXVyYWwgcmVwYWlyPC9hbHQtdGl0bGU+PC90aXRsZXM+PHBlcmlvZGljYWw+PGZ1
bGwtdGl0bGU+TmV1cm9yZWhhYmlsIE5ldXJhbCBSZXBhaXI8L2Z1bGwtdGl0bGU+PGFiYnItMT5O
ZXVyb3JlaGFiaWxpdGF0aW9uIGFuZCBuZXVyYWwgcmVwYWlyPC9hYmJyLTE+PC9wZXJpb2RpY2Fs
PjxhbHQtcGVyaW9kaWNhbD48ZnVsbC10aXRsZT5OZXVyb3JlaGFiaWwgTmV1cmFsIFJlcGFpcjwv
ZnVsbC10aXRsZT48YWJici0xPk5ldXJvcmVoYWJpbGl0YXRpb24gYW5kIG5ldXJhbCByZXBhaXI8
L2FiYnItMT48L2FsdC1wZXJpb2RpY2FsPjxwYWdlcz40NzEtNDg1PC9wYWdlcz48dm9sdW1lPjM1
PC92b2x1bWU+PG51bWJlcj42PC9udW1iZXI+PGVkaXRpb24+MjAyMS8wNC8wODwvZWRpdGlvbj48
a2V5d29yZHM+PGtleXdvcmQ+YWVyb2JpYyBleGVyY2lzZTwva2V5d29yZD48a2V5d29yZD5hbmdp
b2dlbmVzaXM8L2tleXdvcmQ+PGtleXdvcmQ+Y2FyZGlvdmFzY3VsYXI8L2tleXdvcmQ+PGtleXdv
cmQ+cmVzaXN0YW5jZSBleGVyY2lzZTwva2V5d29yZD48a2V5d29yZD5za2VsZXRhbCBtdXNjbGU8
L2tleXdvcmQ+PC9rZXl3b3Jkcz48ZGF0ZXM+PHllYXI+MjAyMTwveWVhcj48cHViLWRhdGVzPjxk
YXRlPkp1bjwvZGF0ZT48L3B1Yi1kYXRlcz48L2RhdGVzPjxpc2JuPjE1NDUtOTY4MzwvaXNibj48
YWNjZXNzaW9uLW51bT4zMzgyNTU4MTwvYWNjZXNzaW9uLW51bT48dXJscz48cmVsYXRlZC11cmxz
Pjx1cmw+aHR0cHM6Ly9qb3VybmFscy5zYWdlcHViLmNvbS9kb2kvcGRmLzEwLjExNzcvMTU0NTk2
ODMyMTEwMDUwMTk8L3VybD48L3JlbGF0ZWQtdXJscz48L3VybHM+PGVsZWN0cm9uaWMtcmVzb3Vy
Y2UtbnVtPjEwLjExNzcvMTU0NTk2ODMyMTEwMDUwMTk8L2VsZWN0cm9uaWMtcmVzb3VyY2UtbnVt
PjxyZW1vdGUtZGF0YWJhc2UtcHJvdmlkZXI+TkxNPC9yZW1vdGUtZGF0YWJhc2UtcHJvdmlkZXI+
PHJlc2VhcmNoLW5vdGVzPjxzdHlsZSBmYWNlPSJub3JtYWwiIGZvbnQ9ImRlZmF1bHQiIGNoYXJz
ZXQ9IjEzNCIgc2l6ZT0iMTAwJSI+55WZIOWQjueVmSDmnInkvZPnp6/mnInor4TliIYg6YCg5qih
5ZCO5rOo5bCEIHBob3RvdGhyb21ib3Npc+mAoOaooSDlj6rmnInpnZnmga8v6L+Q5YqoK+iNr+eJ
qee7hCDmsqHmnInlgYfmiYvmnK/nu4Q8L3N0eWxlPjwvcmVzZWFyY2gtbm90ZXM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cDonald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57D3C169" w14:textId="1A06D4C7" w:rsidR="00722FE8" w:rsidRPr="00B84A8E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female</w:t>
            </w:r>
          </w:p>
        </w:tc>
        <w:tc>
          <w:tcPr>
            <w:tcW w:w="1134" w:type="dxa"/>
          </w:tcPr>
          <w:p w14:paraId="71AFB587" w14:textId="72125B84" w:rsidR="00722FE8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</w:t>
            </w:r>
            <w:r w:rsidRPr="0033442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oflurane</w:t>
            </w:r>
          </w:p>
        </w:tc>
        <w:tc>
          <w:tcPr>
            <w:tcW w:w="1843" w:type="dxa"/>
            <w:noWrap/>
          </w:tcPr>
          <w:p w14:paraId="7CD3FAD1" w14:textId="53641F7E" w:rsidR="00722FE8" w:rsidRPr="001F34DE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1F34D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hotothrombo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;</w:t>
            </w:r>
          </w:p>
        </w:tc>
        <w:tc>
          <w:tcPr>
            <w:tcW w:w="1559" w:type="dxa"/>
            <w:noWrap/>
          </w:tcPr>
          <w:p w14:paraId="6B4A3103" w14:textId="100BF254" w:rsidR="00722FE8" w:rsidRPr="00E02A6A" w:rsidRDefault="00722FE8" w:rsidP="00F77D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E02A6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daily; 3 weeks</w:t>
            </w:r>
          </w:p>
        </w:tc>
        <w:tc>
          <w:tcPr>
            <w:tcW w:w="1559" w:type="dxa"/>
            <w:noWrap/>
          </w:tcPr>
          <w:p w14:paraId="1847417E" w14:textId="45ED0B2D" w:rsidR="00722FE8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 h after ischemia onset</w:t>
            </w:r>
          </w:p>
        </w:tc>
        <w:tc>
          <w:tcPr>
            <w:tcW w:w="1276" w:type="dxa"/>
          </w:tcPr>
          <w:p w14:paraId="00A84CEE" w14:textId="41AC8C12" w:rsidR="00722FE8" w:rsidRPr="002A1694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 hours/ 6 weeks</w:t>
            </w:r>
          </w:p>
        </w:tc>
        <w:tc>
          <w:tcPr>
            <w:tcW w:w="1242" w:type="dxa"/>
          </w:tcPr>
          <w:p w14:paraId="539BE4E2" w14:textId="15A7EEB7" w:rsidR="00722FE8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B480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β</w:t>
            </w:r>
            <w:r w:rsidRPr="003B480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cyclodextrin</w:t>
            </w:r>
          </w:p>
        </w:tc>
        <w:tc>
          <w:tcPr>
            <w:tcW w:w="1275" w:type="dxa"/>
            <w:noWrap/>
          </w:tcPr>
          <w:p w14:paraId="1EA88234" w14:textId="63F4BE64" w:rsidR="00722FE8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22FE8" w:rsidRPr="001862C7" w14:paraId="208D7CB1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  <w:hideMark/>
          </w:tcPr>
          <w:p w14:paraId="70687B53" w14:textId="4D122853" w:rsidR="00722FE8" w:rsidRPr="002A1694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63" w:type="dxa"/>
            <w:noWrap/>
            <w:hideMark/>
          </w:tcPr>
          <w:p w14:paraId="73500A12" w14:textId="0AF54F62" w:rsidR="00722FE8" w:rsidRPr="002A1694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88L0F1dGhvcj48WWVhcj4yMDIwPC9ZZWFyPjxSZWNO
dW0+MTA3MDwvUmVjTnVtPjxEaXNwbGF5VGV4dD4oWWFvIGV0IGFsLiwgMjAyMCk8L0Rpc3BsYXlU
ZXh0PjxyZWNvcmQ+PHJlYy1udW1iZXI+MTA3MDwvcmVjLW51bWJlcj48Zm9yZWlnbi1rZXlzPjxr
ZXkgYXBwPSJFTiIgZGItaWQ9ImR3cjAyeGZwbndmcHJ0ZXZ4ZWp2ZnBwYTB4YXB0djJ6dDk5MiIg
dGltZXN0YW1wPSIxNjIxNDg1ODk2Ij4xMDcwPC9rZXk+PC9mb3JlaWduLWtleXM+PHJlZi10eXBl
IG5hbWU9IkpvdXJuYWwgQXJ0aWNsZSI+MTc8L3JlZi10eXBlPjxjb250cmlidXRvcnM+PGF1dGhv
cnM+PGF1dGhvcj5ZYW8sIFkuPC9hdXRob3I+PGF1dGhvcj5aaG91LCBSLjwvYXV0aG9yPjxhdXRo
b3I+QmFpLCBSLjwvYXV0aG9yPjxhdXRob3I+V2FuZywgSi48L2F1dGhvcj48YXV0aG9yPlR1LCBN
LjwvYXV0aG9yPjxhdXRob3I+U2hpLCBKLjwvYXV0aG9yPjxhdXRob3I+SGUsIFguPC9hdXRob3I+
PGF1dGhvcj5aaG91LCBKLjwvYXV0aG9yPjxhdXRob3I+RmVuZywgTC48L2F1dGhvcj48YXV0aG9y
PkdhbywgWS48L2F1dGhvcj48YXV0aG9yPlNvbmcsIEYuPC9hdXRob3I+PGF1dGhvcj5MYW4sIEYu
PC9hdXRob3I+PGF1dGhvcj5MaXUsIFguPC9hdXRob3I+PGF1dGhvcj5UaWFuLCBNLjwvYXV0aG9y
PjxhdXRob3I+WmhhbmcsIEguPC9hdXRob3I+PC9hdXRob3JzPjwvY29udHJpYnV0b3JzPjxhdXRo
LWFkZHJlc3M+RGVwYXJ0bWVudCBvZiBOdWNsZWFyIE1lZGljaW5lIGFuZCBQRVQtQ1QgQ2VudGVy
LCBUaGUgU2Vjb25kIEhvc3BpdGFsIG9mIFpoZWppYW5nIFVuaXZlcnNpdHkgU2Nob29sIG9mIE1l
ZGljaW5lLCBIYW5nemhvdSwgMzEwMDA5LCBDaGluYS4mI3hEO0JlaWppbmcgTGFib3JhdG9yeSBm
b3IgQ2FyZGlvdmFzY3VsYXIgUHJlY2lzaW9uIE1lZGljaW5lLCBCZWlqaW5nIEFuemhlbiBIb3Nw
aXRhbCwgQ2FwaXRhbCBNZWRpY2FsIFVuaXZlcnNpdHksIEJlaWppbmcsIDEwMDAyOSwgQ2hpbmEu
JiN4RDtHdWFuZ3pob3UgUmVnZW5lcmF0aXZlIE1lZGljaW5lIGFuZCBIZWFsdGggR3Vhbmdkb25n
IExhYm9yYXRvcnksIEd1YW5nemhvdSBJbnN0aXR1dGVzIG9mIEJpb21lZGljaW5lIGFuZCBIZWFs
dGgsIENoaW5lc2UgQWNhZGVteSBvZiBTY2llbmNlcywgR3Vhbmd6aG91LCA1MTA1MzAsIENoaW5h
LiYjeEQ7RGVwYXJ0bWVudCBvZiBOdWNsZWFyIE1lZGljaW5lIGFuZCBQRVQtQ1QgQ2VudGVyLCBU
aGUgU2Vjb25kIEhvc3BpdGFsIG9mIFpoZWppYW5nIFVuaXZlcnNpdHkgU2Nob29sIG9mIE1lZGlj
aW5lLCBIYW5nemhvdSwgMzEwMDA5LCBDaGluYS4gbWVpdGlhbkB6anUuZWR1LmNuLiYjeEQ7RGVw
YXJ0bWVudCBvZiBOdWNsZWFyIE1lZGljaW5lIGFuZCBQRVQtQ1QgQ2VudGVyLCBUaGUgU2Vjb25k
IEhvc3BpdGFsIG9mIFpoZWppYW5nIFVuaXZlcnNpdHkgU2Nob29sIG9mIE1lZGljaW5lLCBIYW5n
emhvdSwgMzEwMDA5LCBDaGluYS4gaHpoYW5nMjFAemp1LmVkdS5jbi4mI3hEO0tleSBMYWJvcmF0
b3J5IGZvciBCaW9tZWRpY2FsIEVuZ2luZWVyaW5nIG9mIE1pbmlzdHJ5IG9mIEVkdWNhdGlvbiwg
WmhlamlhbmcgVW5pdmVyc2l0eSwgSGFuZ3pob3UsIDMxMDAyNywgQ2hpbmEuIGh6aGFuZzIxQHpq
dS5lZHUuY24uJiN4RDtTaGFueGkgTWVkaWNhbCBVbml2ZXJzaXR5LCBUYWl5dWFuLCAwMzAwMDEs
IENoaW5hLiBoemhhbmcyMUB6anUuZWR1LmNuLiYjeEQ7VGhlIENvbGxlZ2Ugb2YgQmlvbWVkaWNh
bCBFbmdpbmVlcmluZyBhbmQgSW5zdHJ1bWVudCBTY2llbmNlIG9mIFpoZWppYW5nIFVuaXZlcnNp
dHksIEhhbmd6aG91LCAzMTAwMjcsIENoaW5hLiBoemhhbmcyMUB6anUuZWR1LmNuLjwvYXV0aC1h
ZGRyZXNzPjx0aXRsZXM+PHRpdGxlPlJlc3ZlcmF0cm9sIHByb21vdGVzIHRoZSBzdXJ2aXZhbCBh
bmQgbmV1cm9uYWwgZGlmZmVyZW50aWF0aW9uIG9mIGh5cG94aWEtY29uZGl0aW9uZWQgbmV1cm9u
YWwgcHJvZ2VuaXRvciBjZWxscyBpbiByYXRzIHdpdGggY2VyZWJyYWwgaXNjaGVtaWE8L3RpdGxl
PjxzZWNvbmRhcnktdGl0bGU+RnJvbnQgTWVkPC9zZWNvbmRhcnktdGl0bGU+PGFsdC10aXRsZT5G
cm9udGllcnMgb2YgbWVkaWNpbmU8L2FsdC10aXRsZT48L3RpdGxlcz48cGVyaW9kaWNhbD48ZnVs
bC10aXRsZT5Gcm9udCBNZWQ8L2Z1bGwtdGl0bGU+PGFiYnItMT5Gcm9udGllcnMgb2YgbWVkaWNp
bmU8L2FiYnItMT48L3BlcmlvZGljYWw+PGFsdC1wZXJpb2RpY2FsPjxmdWxsLXRpdGxlPkZyb250
IE1lZDwvZnVsbC10aXRsZT48YWJici0xPkZyb250aWVycyBvZiBtZWRpY2luZTwvYWJici0xPjwv
YWx0LXBlcmlvZGljYWw+PGVkaXRpb24+MjAyMC8xMi8wMzwvZWRpdGlvbj48a2V5d29yZHM+PGtl
eXdvcmQ+Y2VyZWJyYWwgaXNjaGVtaWE8L2tleXdvcmQ+PGtleXdvcmQ+bWl0b2Nob25kcmlhbCBt
ZXRhYm9saXNtPC9rZXl3b3JkPjxrZXl3b3JkPm5ldXJvbmFsIGRpZmZlcmVudGlhdGlvbjwva2V5
d29yZD48a2V5d29yZD5uZXVyb25hbCBwcm9nZW5pdG9yIGNlbGxzPC9rZXl3b3JkPjxrZXl3b3Jk
PnBvc2l0cm9uIGVtaXNzaW9uIHRvbW9ncmFwaHk8L2tleXdvcmQ+PGtleXdvcmQ+cmVzdmVyYXRy
b2w8L2tleXdvcmQ+PC9rZXl3b3Jkcz48ZGF0ZXM+PHllYXI+MjAyMDwveWVhcj48cHViLWRhdGVz
PjxkYXRlPkRlYyAxPC9kYXRlPjwvcHViLWRhdGVzPjwvZGF0ZXM+PGlzYm4+MjA5NS0wMjE3PC9p
c2JuPjxhY2Nlc3Npb24tbnVtPjMzMjYzODM2PC9hY2Nlc3Npb24tbnVtPjx1cmxzPjxyZWxhdGVk
LXVybHM+PHVybD5odHRwczovL2xpbmsuc3ByaW5nZXIuY29tL2FydGljbGUvMTAuMTAwNy9zMTE2
ODQtMDIxLTA4MzIteTwvdXJsPjx1cmw+aHR0cHM6Ly9saW5rLnNwcmluZ2VyLmNvbS9hcnRpY2xl
LzEwLjEwMDclMkZzMTE2ODQtMDIxLTA4MzIteTwvdXJsPjwvcmVsYXRlZC11cmxzPjwvdXJscz48
ZWxlY3Ryb25pYy1yZXNvdXJjZS1udW0+MTAuMTAwNy9zMTE2ODQtMDIxLTA4MzIteTwvZWxlY3Ry
b25pYy1yZXNvdXJjZS1udW0+PHJlbW90ZS1kYXRhYmFzZS1wcm92aWRlcj5OTE08L3JlbW90ZS1k
YXRhYmFzZS1wcm92aWRlcj48cmVzZWFyY2gtbm90ZXM+PHN0eWxlIGZhY2U9Im5vcm1hbCIgZm9u
dD0iZGVmYXVsdCIgY2hhcnNldD0iMTM0IiBzaXplPSIxMDAlIj7nlZkg5ZCO55WZIOaXoOS9k+en
r+acieivhOWIhiBwaG90b3Rocm9tYm9zaXPpgKDmqKEg6YCg5qih5ZCO5rOo5bCEIOayoeacieWB
h+aJi+acr+e7hDwvc3R5bGU+PC9yZXNlYXJjaC1ub3Rlcz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88L0F1dGhvcj48WWVhcj4yMDIwPC9ZZWFyPjxSZWNO
dW0+MTA3MDwvUmVjTnVtPjxEaXNwbGF5VGV4dD4oWWFvIGV0IGFsLiwgMjAyMCk8L0Rpc3BsYXlU
ZXh0PjxyZWNvcmQ+PHJlYy1udW1iZXI+MTA3MDwvcmVjLW51bWJlcj48Zm9yZWlnbi1rZXlzPjxr
ZXkgYXBwPSJFTiIgZGItaWQ9ImR3cjAyeGZwbndmcHJ0ZXZ4ZWp2ZnBwYTB4YXB0djJ6dDk5MiIg
dGltZXN0YW1wPSIxNjIxNDg1ODk2Ij4xMDcwPC9rZXk+PC9mb3JlaWduLWtleXM+PHJlZi10eXBl
IG5hbWU9IkpvdXJuYWwgQXJ0aWNsZSI+MTc8L3JlZi10eXBlPjxjb250cmlidXRvcnM+PGF1dGhv
cnM+PGF1dGhvcj5ZYW8sIFkuPC9hdXRob3I+PGF1dGhvcj5aaG91LCBSLjwvYXV0aG9yPjxhdXRo
b3I+QmFpLCBSLjwvYXV0aG9yPjxhdXRob3I+V2FuZywgSi48L2F1dGhvcj48YXV0aG9yPlR1LCBN
LjwvYXV0aG9yPjxhdXRob3I+U2hpLCBKLjwvYXV0aG9yPjxhdXRob3I+SGUsIFguPC9hdXRob3I+
PGF1dGhvcj5aaG91LCBKLjwvYXV0aG9yPjxhdXRob3I+RmVuZywgTC48L2F1dGhvcj48YXV0aG9y
PkdhbywgWS48L2F1dGhvcj48YXV0aG9yPlNvbmcsIEYuPC9hdXRob3I+PGF1dGhvcj5MYW4sIEYu
PC9hdXRob3I+PGF1dGhvcj5MaXUsIFguPC9hdXRob3I+PGF1dGhvcj5UaWFuLCBNLjwvYXV0aG9y
PjxhdXRob3I+WmhhbmcsIEguPC9hdXRob3I+PC9hdXRob3JzPjwvY29udHJpYnV0b3JzPjxhdXRo
LWFkZHJlc3M+RGVwYXJ0bWVudCBvZiBOdWNsZWFyIE1lZGljaW5lIGFuZCBQRVQtQ1QgQ2VudGVy
LCBUaGUgU2Vjb25kIEhvc3BpdGFsIG9mIFpoZWppYW5nIFVuaXZlcnNpdHkgU2Nob29sIG9mIE1l
ZGljaW5lLCBIYW5nemhvdSwgMzEwMDA5LCBDaGluYS4mI3hEO0JlaWppbmcgTGFib3JhdG9yeSBm
b3IgQ2FyZGlvdmFzY3VsYXIgUHJlY2lzaW9uIE1lZGljaW5lLCBCZWlqaW5nIEFuemhlbiBIb3Nw
aXRhbCwgQ2FwaXRhbCBNZWRpY2FsIFVuaXZlcnNpdHksIEJlaWppbmcsIDEwMDAyOSwgQ2hpbmEu
JiN4RDtHdWFuZ3pob3UgUmVnZW5lcmF0aXZlIE1lZGljaW5lIGFuZCBIZWFsdGggR3Vhbmdkb25n
IExhYm9yYXRvcnksIEd1YW5nemhvdSBJbnN0aXR1dGVzIG9mIEJpb21lZGljaW5lIGFuZCBIZWFs
dGgsIENoaW5lc2UgQWNhZGVteSBvZiBTY2llbmNlcywgR3Vhbmd6aG91LCA1MTA1MzAsIENoaW5h
LiYjeEQ7RGVwYXJ0bWVudCBvZiBOdWNsZWFyIE1lZGljaW5lIGFuZCBQRVQtQ1QgQ2VudGVyLCBU
aGUgU2Vjb25kIEhvc3BpdGFsIG9mIFpoZWppYW5nIFVuaXZlcnNpdHkgU2Nob29sIG9mIE1lZGlj
aW5lLCBIYW5nemhvdSwgMzEwMDA5LCBDaGluYS4gbWVpdGlhbkB6anUuZWR1LmNuLiYjeEQ7RGVw
YXJ0bWVudCBvZiBOdWNsZWFyIE1lZGljaW5lIGFuZCBQRVQtQ1QgQ2VudGVyLCBUaGUgU2Vjb25k
IEhvc3BpdGFsIG9mIFpoZWppYW5nIFVuaXZlcnNpdHkgU2Nob29sIG9mIE1lZGljaW5lLCBIYW5n
emhvdSwgMzEwMDA5LCBDaGluYS4gaHpoYW5nMjFAemp1LmVkdS5jbi4mI3hEO0tleSBMYWJvcmF0
b3J5IGZvciBCaW9tZWRpY2FsIEVuZ2luZWVyaW5nIG9mIE1pbmlzdHJ5IG9mIEVkdWNhdGlvbiwg
WmhlamlhbmcgVW5pdmVyc2l0eSwgSGFuZ3pob3UsIDMxMDAyNywgQ2hpbmEuIGh6aGFuZzIxQHpq
dS5lZHUuY24uJiN4RDtTaGFueGkgTWVkaWNhbCBVbml2ZXJzaXR5LCBUYWl5dWFuLCAwMzAwMDEs
IENoaW5hLiBoemhhbmcyMUB6anUuZWR1LmNuLiYjeEQ7VGhlIENvbGxlZ2Ugb2YgQmlvbWVkaWNh
bCBFbmdpbmVlcmluZyBhbmQgSW5zdHJ1bWVudCBTY2llbmNlIG9mIFpoZWppYW5nIFVuaXZlcnNp
dHksIEhhbmd6aG91LCAzMTAwMjcsIENoaW5hLiBoemhhbmcyMUB6anUuZWR1LmNuLjwvYXV0aC1h
ZGRyZXNzPjx0aXRsZXM+PHRpdGxlPlJlc3ZlcmF0cm9sIHByb21vdGVzIHRoZSBzdXJ2aXZhbCBh
bmQgbmV1cm9uYWwgZGlmZmVyZW50aWF0aW9uIG9mIGh5cG94aWEtY29uZGl0aW9uZWQgbmV1cm9u
YWwgcHJvZ2VuaXRvciBjZWxscyBpbiByYXRzIHdpdGggY2VyZWJyYWwgaXNjaGVtaWE8L3RpdGxl
PjxzZWNvbmRhcnktdGl0bGU+RnJvbnQgTWVkPC9zZWNvbmRhcnktdGl0bGU+PGFsdC10aXRsZT5G
cm9udGllcnMgb2YgbWVkaWNpbmU8L2FsdC10aXRsZT48L3RpdGxlcz48cGVyaW9kaWNhbD48ZnVs
bC10aXRsZT5Gcm9udCBNZWQ8L2Z1bGwtdGl0bGU+PGFiYnItMT5Gcm9udGllcnMgb2YgbWVkaWNp
bmU8L2FiYnItMT48L3BlcmlvZGljYWw+PGFsdC1wZXJpb2RpY2FsPjxmdWxsLXRpdGxlPkZyb250
IE1lZDwvZnVsbC10aXRsZT48YWJici0xPkZyb250aWVycyBvZiBtZWRpY2luZTwvYWJici0xPjwv
YWx0LXBlcmlvZGljYWw+PGVkaXRpb24+MjAyMC8xMi8wMzwvZWRpdGlvbj48a2V5d29yZHM+PGtl
eXdvcmQ+Y2VyZWJyYWwgaXNjaGVtaWE8L2tleXdvcmQ+PGtleXdvcmQ+bWl0b2Nob25kcmlhbCBt
ZXRhYm9saXNtPC9rZXl3b3JkPjxrZXl3b3JkPm5ldXJvbmFsIGRpZmZlcmVudGlhdGlvbjwva2V5
d29yZD48a2V5d29yZD5uZXVyb25hbCBwcm9nZW5pdG9yIGNlbGxzPC9rZXl3b3JkPjxrZXl3b3Jk
PnBvc2l0cm9uIGVtaXNzaW9uIHRvbW9ncmFwaHk8L2tleXdvcmQ+PGtleXdvcmQ+cmVzdmVyYXRy
b2w8L2tleXdvcmQ+PC9rZXl3b3Jkcz48ZGF0ZXM+PHllYXI+MjAyMDwveWVhcj48cHViLWRhdGVz
PjxkYXRlPkRlYyAxPC9kYXRlPjwvcHViLWRhdGVzPjwvZGF0ZXM+PGlzYm4+MjA5NS0wMjE3PC9p
c2JuPjxhY2Nlc3Npb24tbnVtPjMzMjYzODM2PC9hY2Nlc3Npb24tbnVtPjx1cmxzPjxyZWxhdGVk
LXVybHM+PHVybD5odHRwczovL2xpbmsuc3ByaW5nZXIuY29tL2FydGljbGUvMTAuMTAwNy9zMTE2
ODQtMDIxLTA4MzIteTwvdXJsPjx1cmw+aHR0cHM6Ly9saW5rLnNwcmluZ2VyLmNvbS9hcnRpY2xl
LzEwLjEwMDclMkZzMTE2ODQtMDIxLTA4MzIteTwvdXJsPjwvcmVsYXRlZC11cmxzPjwvdXJscz48
ZWxlY3Ryb25pYy1yZXNvdXJjZS1udW0+MTAuMTAwNy9zMTE2ODQtMDIxLTA4MzIteTwvZWxlY3Ry
b25pYy1yZXNvdXJjZS1udW0+PHJlbW90ZS1kYXRhYmFzZS1wcm92aWRlcj5OTE08L3JlbW90ZS1k
YXRhYmFzZS1wcm92aWRlcj48cmVzZWFyY2gtbm90ZXM+PHN0eWxlIGZhY2U9Im5vcm1hbCIgZm9u
dD0iZGVmYXVsdCIgY2hhcnNldD0iMTM0IiBzaXplPSIxMDAlIj7nlZkg5ZCO55WZIOaXoOS9k+en
r+acieivhOWIhiBwaG90b3Rocm9tYm9zaXPpgKDmqKEg6YCg5qih5ZCO5rOo5bCEIOayoeacieWB
h+aJi+acr+e7hDwvc3R5bGU+PC9yZXNlYXJjaC1ub3Rlcz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Yao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395F524A" w14:textId="1645D9E8" w:rsidR="00722FE8" w:rsidRPr="00B84A8E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84A8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B84A8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male</w:t>
            </w:r>
          </w:p>
        </w:tc>
        <w:tc>
          <w:tcPr>
            <w:tcW w:w="1134" w:type="dxa"/>
          </w:tcPr>
          <w:p w14:paraId="02798558" w14:textId="0F38067C" w:rsidR="00722FE8" w:rsidRPr="00B84A8E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entobarbitalsodiu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8E4BE65" w14:textId="03D98B54" w:rsidR="00722FE8" w:rsidRPr="00B84A8E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1F34D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hotothrombo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; S</w:t>
            </w:r>
            <w:r w:rsidRPr="0054468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nsory cortex</w:t>
            </w:r>
          </w:p>
        </w:tc>
        <w:tc>
          <w:tcPr>
            <w:tcW w:w="1559" w:type="dxa"/>
            <w:noWrap/>
            <w:hideMark/>
          </w:tcPr>
          <w:p w14:paraId="1A68F68B" w14:textId="7F475032" w:rsidR="00722FE8" w:rsidRPr="002A1694" w:rsidRDefault="00722FE8" w:rsidP="00F77D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A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E02A6A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011D8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4 weeks</w:t>
            </w:r>
          </w:p>
        </w:tc>
        <w:tc>
          <w:tcPr>
            <w:tcW w:w="1559" w:type="dxa"/>
            <w:noWrap/>
            <w:hideMark/>
          </w:tcPr>
          <w:p w14:paraId="47C701C5" w14:textId="72181291" w:rsidR="00722FE8" w:rsidRPr="002A1694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 d after ischemia onset</w:t>
            </w:r>
          </w:p>
        </w:tc>
        <w:tc>
          <w:tcPr>
            <w:tcW w:w="1276" w:type="dxa"/>
          </w:tcPr>
          <w:p w14:paraId="389BC326" w14:textId="0679FA70" w:rsidR="00722FE8" w:rsidRPr="002A1694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 weeks</w:t>
            </w:r>
          </w:p>
        </w:tc>
        <w:tc>
          <w:tcPr>
            <w:tcW w:w="1242" w:type="dxa"/>
          </w:tcPr>
          <w:p w14:paraId="75D052C3" w14:textId="71E98FAC" w:rsidR="00722FE8" w:rsidRPr="00E02A6A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5" w:type="dxa"/>
            <w:noWrap/>
            <w:hideMark/>
          </w:tcPr>
          <w:p w14:paraId="4A9A67D0" w14:textId="1EA691F0" w:rsidR="00722FE8" w:rsidRPr="002A1694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  <w:proofErr w:type="spellEnd"/>
          </w:p>
        </w:tc>
      </w:tr>
      <w:tr w:rsidR="00722FE8" w:rsidRPr="001862C7" w14:paraId="5E4B7F2E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  <w:hideMark/>
          </w:tcPr>
          <w:p w14:paraId="6EF55BE1" w14:textId="7563E191" w:rsidR="00722FE8" w:rsidRPr="002A1694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63" w:type="dxa"/>
            <w:noWrap/>
            <w:hideMark/>
          </w:tcPr>
          <w:p w14:paraId="55D2AED0" w14:textId="55758665" w:rsidR="00722FE8" w:rsidRPr="002A1694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ZWVydGFtPC9BdXRob3I+PFllYXI+MjAyMDwvWWVhcj48
UmVjTnVtPjEwODc8L1JlY051bT48RGlzcGxheVRleHQ+KFRlZXJ0YW0gZXQgYWwuLCAyMDIwKTwv
RGlzcGxheVRleHQ+PHJlY29yZD48cmVjLW51bWJlcj4xMDg3PC9yZWMtbnVtYmVyPjxmb3JlaWdu
LWtleXM+PGtleSBhcHA9IkVOIiBkYi1pZD0iZHdyMDJ4ZnBud2ZwcnRldnhlanZmcHBhMHhhcHR2
Mnp0OTkyIiB0aW1lc3RhbXA9IjE2MjE0ODU4OTYiPjEwODc8L2tleT48L2ZvcmVpZ24ta2V5cz48
cmVmLXR5cGUgbmFtZT0iSm91cm5hbCBBcnRpY2xlIj4xNzwvcmVmLXR5cGU+PGNvbnRyaWJ1dG9y
cz48YXV0aG9ycz48YXV0aG9yPlRlZXJ0YW0sIFMuIEsuPC9hdXRob3I+PGF1dGhvcj5KaGEsIFMu
PC9hdXRob3I+PGF1dGhvcj5QcmFrYXNoIEJhYnUsIFAuPC9hdXRob3I+PC9hdXRob3JzPjwvY29u
dHJpYnV0b3JzPjxhdXRoLWFkZHJlc3M+RGVwYXJ0bWVudCBvZiBCaW90ZWNobm9sb2d5ICZhbXA7
IEJpb2luZm9ybWF0aWNzLCBTY2hvb2wgb2YgTGlmZSBTY2llbmNlcywgVW5pdmVyc2l0eSBvZiBI
eWRlcmFiYWQsIFByb2YuIEMuIFIuIFJhbyBSb2FkLCBHYWNoaWJvd2xpLCBIeWRlcmFiYWQsIDUw
MCAwNDYgVFMsIEluZGlhLiYjeEQ7RGVwYXJ0bWVudCBvZiBCaW90ZWNobm9sb2d5ICZhbXA7IEJp
b2luZm9ybWF0aWNzLCBTY2hvb2wgb2YgTGlmZSBTY2llbmNlcywgVW5pdmVyc2l0eSBvZiBIeWRl
cmFiYWQsIFByb2YuIEMuIFIuIFJhbyBSb2FkLCBHYWNoaWJvd2xpLCBIeWRlcmFiYWQsIDUwMCAw
NDYgVFMsIEluZGlhLiBFbGVjdHJvbmljIGFkZHJlc3M6IHByYWthc2hAdW9oeWQuYWMuaW4uPC9h
dXRoLWFkZHJlc3M+PHRpdGxlcz48dGl0bGU+VXAtcmVndWxhdGlvbiBvZiBTaXJ0MS9taVItMTQ5
LTVwIHNpZ25hbGluZyBtYXkgcGxheSBhIHJvbGUgaW4gcmVzdmVyYXRyb2wgaW5kdWNlZCBwcm90
ZWN0aW9uIGFnYWluc3QgaXNjaGVtaWEgdmlhIHA1MyBpbiByYXQgYnJhaW48L3RpdGxlPjxzZWNv
bmRhcnktdGl0bGU+SiBDbGluIE5ldXJvc2NpPC9zZWNvbmRhcnktdGl0bGU+PGFsdC10aXRsZT5K
b3VybmFsIG9mIGNsaW5pY2FsIG5ldXJvc2NpZW5jZSA6IG9mZmljaWFsIGpvdXJuYWwgb2YgdGhl
IE5ldXJvc3VyZ2ljYWwgU29jaWV0eSBvZiBBdXN0cmFsYXNpYTwvYWx0LXRpdGxlPjwvdGl0bGVz
PjxwZXJpb2RpY2FsPjxmdWxsLXRpdGxlPkogQ2xpbiBOZXVyb3NjaTwvZnVsbC10aXRsZT48YWJi
ci0xPkpvdXJuYWwgb2YgY2xpbmljYWwgbmV1cm9zY2llbmNlIDogb2ZmaWNpYWwgam91cm5hbCBv
ZiB0aGUgTmV1cm9zdXJnaWNhbCBTb2NpZXR5IG9mIEF1c3RyYWxhc2lhPC9hYmJyLTE+PC9wZXJp
b2RpY2FsPjxhbHQtcGVyaW9kaWNhbD48ZnVsbC10aXRsZT5KIENsaW4gTmV1cm9zY2k8L2Z1bGwt
dGl0bGU+PGFiYnItMT5Kb3VybmFsIG9mIGNsaW5pY2FsIG5ldXJvc2NpZW5jZSA6IG9mZmljaWFs
IGpvdXJuYWwgb2YgdGhlIE5ldXJvc3VyZ2ljYWwgU29jaWV0eSBvZiBBdXN0cmFsYXNpYTwvYWJi
ci0xPjwvYWx0LXBlcmlvZGljYWw+PHBhZ2VzPjQwMi00MTE8L3BhZ2VzPjx2b2x1bWU+NzI8L3Zv
bHVtZT48ZWRpdGlvbj4yMDE5LzEyLzI0PC9lZGl0aW9uPjxrZXl3b3Jkcz48a2V5d29yZD5Bbmlt
YWxzPC9rZXl3b3JkPjxrZXl3b3JkPkFwb3B0b3Npczwva2V5d29yZD48a2V5d29yZD5CcmFpbi9t
ZXRhYm9saXNtL3BhdGhvbG9neTwva2V5d29yZD48a2V5d29yZD5CcmFpbiBJc2NoZW1pYS9kcnVn
IHRoZXJhcHkvKm1ldGFib2xpc20vcGF0aG9sb2d5PC9rZXl3b3JkPjxrZXl3b3JkPkNlbGwgU3Vy
dml2YWw8L2tleXdvcmQ+PGtleXdvcmQ+SW5mYXJjdGlvbiwgTWlkZGxlIENlcmVicmFsIEFydGVy
eTwva2V5d29yZD48a2V5d29yZD5NYWxlPC9rZXl3b3JkPjxrZXl3b3JkPk1pY3JvUk5Bcy8qbWV0
YWJvbGlzbTwva2V5d29yZD48a2V5d29yZD5SYXRzPC9rZXl3b3JkPjxrZXl3b3JkPlJlc3ZlcmF0
cm9sLypwaGFybWFjb2xvZ3k8L2tleXdvcmQ+PGtleXdvcmQ+U2lnbmFsIFRyYW5zZHVjdGlvbjwv
a2V5d29yZD48a2V5d29yZD5TaXJ0dWluIDEvKm1ldGFib2xpc208L2tleXdvcmQ+PGtleXdvcmQ+
U3Ryb2tlL2RydWcgdGhlcmFweS8qbWV0YWJvbGlzbS9wYXRob2xvZ3k8L2tleXdvcmQ+PGtleXdv
cmQ+VHVtb3IgU3VwcHJlc3NvciBQcm90ZWluIHA1My8qbWV0YWJvbGlzbTwva2V5d29yZD48a2V5
d29yZD5VcC1SZWd1bGF0aW9uPC9rZXl3b3JkPjxrZXl3b3JkPkNhc3Bhc2UtMzwva2V5d29yZD48
a2V5d29yZD5NaWNyb1JOQS0xNDktNXA8L2tleXdvcmQ+PGtleXdvcmQ+TWlkZGxlIGNlcmVicmFs
IGFydGVyeSBvY2NsdXNpb248L2tleXdvcmQ+PGtleXdvcmQ+UDUzPC9rZXl3b3JkPjxrZXl3b3Jk
PlNpcnR1aW4tMTwva2V5d29yZD48a2V5d29yZD5jb21wZXRpbmcgZmluYW5jaWFsIGludGVyZXN0
cyBvciBwZXJzb25hbCByZWxhdGlvbnNoaXBzIHRoYXQgY291bGQgaGF2ZSBhcHBlYXJlZCB0bzwv
a2V5d29yZD48a2V5d29yZD5pbmZsdWVuY2UgdGhlIHdvcmsgcmVwb3J0ZWQgaW4gdGhpcyBwYXBl
ci48L2tleXdvcmQ+PC9rZXl3b3Jkcz48ZGF0ZXM+PHllYXI+MjAyMDwveWVhcj48cHViLWRhdGVz
PjxkYXRlPkZlYjwvZGF0ZT48L3B1Yi1kYXRlcz48L2RhdGVzPjxpc2JuPjA5NjctNTg2ODwvaXNi
bj48YWNjZXNzaW9uLW51bT4zMTg2NjM1MDwvYWNjZXNzaW9uLW51bT48dXJscz48L3VybHM+PGVs
ZWN0cm9uaWMtcmVzb3VyY2UtbnVtPjEwLjEwMTYvai5qb2NuLjIwMTkuMTEuMDQzPC9lbGVjdHJv
bmljLXJlc291cmNlLW51bT48cmVtb3RlLWRhdGFiYXNlLXByb3ZpZGVyPk5MTTwvcmVtb3RlLWRh
dGFiYXNlLXByb3ZpZGVyPjxyZXNlYXJjaC1ub3Rlcz48c3R5bGUgZmFjZT0ibm9ybWFsIiBmb250
PSJkZWZhdWx0IiBjaGFyc2V0PSIxMzQiIHNpemU9IjEwMCUiPueVmSDlkI7nlZkg5pyJ5L2T56ev
5peg6K+E5YiGIOmAoOaooeWJjeazqOWwhOiNr+eJqTwvc3R5bGU+PC9yZXNlYXJjaC1ub3Rlcz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ZWVydGFtPC9BdXRob3I+PFllYXI+MjAyMDwvWWVhcj48
UmVjTnVtPjEwODc8L1JlY051bT48RGlzcGxheVRleHQ+KFRlZXJ0YW0gZXQgYWwuLCAyMDIwKTwv
RGlzcGxheVRleHQ+PHJlY29yZD48cmVjLW51bWJlcj4xMDg3PC9yZWMtbnVtYmVyPjxmb3JlaWdu
LWtleXM+PGtleSBhcHA9IkVOIiBkYi1pZD0iZHdyMDJ4ZnBud2ZwcnRldnhlanZmcHBhMHhhcHR2
Mnp0OTkyIiB0aW1lc3RhbXA9IjE2MjE0ODU4OTYiPjEwODc8L2tleT48L2ZvcmVpZ24ta2V5cz48
cmVmLXR5cGUgbmFtZT0iSm91cm5hbCBBcnRpY2xlIj4xNzwvcmVmLXR5cGU+PGNvbnRyaWJ1dG9y
cz48YXV0aG9ycz48YXV0aG9yPlRlZXJ0YW0sIFMuIEsuPC9hdXRob3I+PGF1dGhvcj5KaGEsIFMu
PC9hdXRob3I+PGF1dGhvcj5QcmFrYXNoIEJhYnUsIFAuPC9hdXRob3I+PC9hdXRob3JzPjwvY29u
dHJpYnV0b3JzPjxhdXRoLWFkZHJlc3M+RGVwYXJ0bWVudCBvZiBCaW90ZWNobm9sb2d5ICZhbXA7
IEJpb2luZm9ybWF0aWNzLCBTY2hvb2wgb2YgTGlmZSBTY2llbmNlcywgVW5pdmVyc2l0eSBvZiBI
eWRlcmFiYWQsIFByb2YuIEMuIFIuIFJhbyBSb2FkLCBHYWNoaWJvd2xpLCBIeWRlcmFiYWQsIDUw
MCAwNDYgVFMsIEluZGlhLiYjeEQ7RGVwYXJ0bWVudCBvZiBCaW90ZWNobm9sb2d5ICZhbXA7IEJp
b2luZm9ybWF0aWNzLCBTY2hvb2wgb2YgTGlmZSBTY2llbmNlcywgVW5pdmVyc2l0eSBvZiBIeWRl
cmFiYWQsIFByb2YuIEMuIFIuIFJhbyBSb2FkLCBHYWNoaWJvd2xpLCBIeWRlcmFiYWQsIDUwMCAw
NDYgVFMsIEluZGlhLiBFbGVjdHJvbmljIGFkZHJlc3M6IHByYWthc2hAdW9oeWQuYWMuaW4uPC9h
dXRoLWFkZHJlc3M+PHRpdGxlcz48dGl0bGU+VXAtcmVndWxhdGlvbiBvZiBTaXJ0MS9taVItMTQ5
LTVwIHNpZ25hbGluZyBtYXkgcGxheSBhIHJvbGUgaW4gcmVzdmVyYXRyb2wgaW5kdWNlZCBwcm90
ZWN0aW9uIGFnYWluc3QgaXNjaGVtaWEgdmlhIHA1MyBpbiByYXQgYnJhaW48L3RpdGxlPjxzZWNv
bmRhcnktdGl0bGU+SiBDbGluIE5ldXJvc2NpPC9zZWNvbmRhcnktdGl0bGU+PGFsdC10aXRsZT5K
b3VybmFsIG9mIGNsaW5pY2FsIG5ldXJvc2NpZW5jZSA6IG9mZmljaWFsIGpvdXJuYWwgb2YgdGhl
IE5ldXJvc3VyZ2ljYWwgU29jaWV0eSBvZiBBdXN0cmFsYXNpYTwvYWx0LXRpdGxlPjwvdGl0bGVz
PjxwZXJpb2RpY2FsPjxmdWxsLXRpdGxlPkogQ2xpbiBOZXVyb3NjaTwvZnVsbC10aXRsZT48YWJi
ci0xPkpvdXJuYWwgb2YgY2xpbmljYWwgbmV1cm9zY2llbmNlIDogb2ZmaWNpYWwgam91cm5hbCBv
ZiB0aGUgTmV1cm9zdXJnaWNhbCBTb2NpZXR5IG9mIEF1c3RyYWxhc2lhPC9hYmJyLTE+PC9wZXJp
b2RpY2FsPjxhbHQtcGVyaW9kaWNhbD48ZnVsbC10aXRsZT5KIENsaW4gTmV1cm9zY2k8L2Z1bGwt
dGl0bGU+PGFiYnItMT5Kb3VybmFsIG9mIGNsaW5pY2FsIG5ldXJvc2NpZW5jZSA6IG9mZmljaWFs
IGpvdXJuYWwgb2YgdGhlIE5ldXJvc3VyZ2ljYWwgU29jaWV0eSBvZiBBdXN0cmFsYXNpYTwvYWJi
ci0xPjwvYWx0LXBlcmlvZGljYWw+PHBhZ2VzPjQwMi00MTE8L3BhZ2VzPjx2b2x1bWU+NzI8L3Zv
bHVtZT48ZWRpdGlvbj4yMDE5LzEyLzI0PC9lZGl0aW9uPjxrZXl3b3Jkcz48a2V5d29yZD5Bbmlt
YWxzPC9rZXl3b3JkPjxrZXl3b3JkPkFwb3B0b3Npczwva2V5d29yZD48a2V5d29yZD5CcmFpbi9t
ZXRhYm9saXNtL3BhdGhvbG9neTwva2V5d29yZD48a2V5d29yZD5CcmFpbiBJc2NoZW1pYS9kcnVn
IHRoZXJhcHkvKm1ldGFib2xpc20vcGF0aG9sb2d5PC9rZXl3b3JkPjxrZXl3b3JkPkNlbGwgU3Vy
dml2YWw8L2tleXdvcmQ+PGtleXdvcmQ+SW5mYXJjdGlvbiwgTWlkZGxlIENlcmVicmFsIEFydGVy
eTwva2V5d29yZD48a2V5d29yZD5NYWxlPC9rZXl3b3JkPjxrZXl3b3JkPk1pY3JvUk5Bcy8qbWV0
YWJvbGlzbTwva2V5d29yZD48a2V5d29yZD5SYXRzPC9rZXl3b3JkPjxrZXl3b3JkPlJlc3ZlcmF0
cm9sLypwaGFybWFjb2xvZ3k8L2tleXdvcmQ+PGtleXdvcmQ+U2lnbmFsIFRyYW5zZHVjdGlvbjwv
a2V5d29yZD48a2V5d29yZD5TaXJ0dWluIDEvKm1ldGFib2xpc208L2tleXdvcmQ+PGtleXdvcmQ+
U3Ryb2tlL2RydWcgdGhlcmFweS8qbWV0YWJvbGlzbS9wYXRob2xvZ3k8L2tleXdvcmQ+PGtleXdv
cmQ+VHVtb3IgU3VwcHJlc3NvciBQcm90ZWluIHA1My8qbWV0YWJvbGlzbTwva2V5d29yZD48a2V5
d29yZD5VcC1SZWd1bGF0aW9uPC9rZXl3b3JkPjxrZXl3b3JkPkNhc3Bhc2UtMzwva2V5d29yZD48
a2V5d29yZD5NaWNyb1JOQS0xNDktNXA8L2tleXdvcmQ+PGtleXdvcmQ+TWlkZGxlIGNlcmVicmFs
IGFydGVyeSBvY2NsdXNpb248L2tleXdvcmQ+PGtleXdvcmQ+UDUzPC9rZXl3b3JkPjxrZXl3b3Jk
PlNpcnR1aW4tMTwva2V5d29yZD48a2V5d29yZD5jb21wZXRpbmcgZmluYW5jaWFsIGludGVyZXN0
cyBvciBwZXJzb25hbCByZWxhdGlvbnNoaXBzIHRoYXQgY291bGQgaGF2ZSBhcHBlYXJlZCB0bzwv
a2V5d29yZD48a2V5d29yZD5pbmZsdWVuY2UgdGhlIHdvcmsgcmVwb3J0ZWQgaW4gdGhpcyBwYXBl
ci48L2tleXdvcmQ+PC9rZXl3b3Jkcz48ZGF0ZXM+PHllYXI+MjAyMDwveWVhcj48cHViLWRhdGVz
PjxkYXRlPkZlYjwvZGF0ZT48L3B1Yi1kYXRlcz48L2RhdGVzPjxpc2JuPjA5NjctNTg2ODwvaXNi
bj48YWNjZXNzaW9uLW51bT4zMTg2NjM1MDwvYWNjZXNzaW9uLW51bT48dXJscz48L3VybHM+PGVs
ZWN0cm9uaWMtcmVzb3VyY2UtbnVtPjEwLjEwMTYvai5qb2NuLjIwMTkuMTEuMDQzPC9lbGVjdHJv
bmljLXJlc291cmNlLW51bT48cmVtb3RlLWRhdGFiYXNlLXByb3ZpZGVyPk5MTTwvcmVtb3RlLWRh
dGFiYXNlLXByb3ZpZGVyPjxyZXNlYXJjaC1ub3Rlcz48c3R5bGUgZmFjZT0ibm9ybWFsIiBmb250
PSJkZWZhdWx0IiBjaGFyc2V0PSIxMzQiIHNpemU9IjEwMCUiPueVmSDlkI7nlZkg5pyJ5L2T56ev
5peg6K+E5YiGIOmAoOaooeWJjeazqOWwhOiNr+eJqTwvc3R5bGU+PC9yZXNlYXJjaC1ub3Rlcz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Teertam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1B111BD7" w14:textId="15759DEB" w:rsidR="00722FE8" w:rsidRPr="00B84A8E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2D8FD993" w14:textId="3150550B" w:rsidR="00722FE8" w:rsidRPr="00B84A8E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D1C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Ketamine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; </w:t>
            </w:r>
            <w:r w:rsidRPr="00C00BD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Xylazine</w:t>
            </w:r>
          </w:p>
        </w:tc>
        <w:tc>
          <w:tcPr>
            <w:tcW w:w="1843" w:type="dxa"/>
            <w:noWrap/>
            <w:hideMark/>
          </w:tcPr>
          <w:p w14:paraId="7A65CD9C" w14:textId="511036A5" w:rsidR="00722FE8" w:rsidRPr="00B84A8E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B733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2B733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  <w:hideMark/>
          </w:tcPr>
          <w:p w14:paraId="2E8DD6F4" w14:textId="71598F88" w:rsidR="00722FE8" w:rsidRPr="002A1694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31DB">
              <w:rPr>
                <w:rFonts w:ascii="Times New Roman" w:hAnsi="Times New Roman" w:cs="Times New Roman"/>
                <w:sz w:val="20"/>
                <w:szCs w:val="20"/>
              </w:rPr>
              <w:t>20 mg/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  <w:hideMark/>
          </w:tcPr>
          <w:p w14:paraId="127C1D18" w14:textId="244D0101" w:rsidR="00722FE8" w:rsidRPr="002A1694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 min</w:t>
            </w:r>
            <w:r w:rsidRPr="002A169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before </w:t>
            </w:r>
            <w:r w:rsidRPr="0003124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schemia onset</w:t>
            </w:r>
          </w:p>
        </w:tc>
        <w:tc>
          <w:tcPr>
            <w:tcW w:w="1276" w:type="dxa"/>
          </w:tcPr>
          <w:p w14:paraId="3E74DC03" w14:textId="14041654" w:rsidR="00722FE8" w:rsidRPr="002A1694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36D36751" w14:textId="3AFEA7C5" w:rsidR="00722FE8" w:rsidRPr="002A1694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5" w:type="dxa"/>
            <w:noWrap/>
            <w:hideMark/>
          </w:tcPr>
          <w:p w14:paraId="24294512" w14:textId="7BA64720" w:rsidR="00722FE8" w:rsidRPr="002A1694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  <w:proofErr w:type="spellEnd"/>
          </w:p>
        </w:tc>
      </w:tr>
      <w:tr w:rsidR="00722FE8" w:rsidRPr="001862C7" w14:paraId="67F25EE8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  <w:hideMark/>
          </w:tcPr>
          <w:p w14:paraId="115AF808" w14:textId="62D1A870" w:rsidR="00722FE8" w:rsidRPr="002A1694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63" w:type="dxa"/>
            <w:noWrap/>
            <w:hideMark/>
          </w:tcPr>
          <w:p w14:paraId="69EA0918" w14:textId="3C2B827C" w:rsidR="00722FE8" w:rsidRPr="002A1694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RhPC9BdXRob3I+PFllYXI+MjAyMDwvWWVhcj48UmVj
TnVtPjEwNzE8L1JlY051bT48RGlzcGxheVRleHQ+KE1vdGEgZXQgYWwuLCAyMDIwKTwvRGlzcGxh
eVRleHQ+PHJlY29yZD48cmVjLW51bWJlcj4xMDcxPC9yZWMtbnVtYmVyPjxmb3JlaWduLWtleXM+
PGtleSBhcHA9IkVOIiBkYi1pZD0iZHdyMDJ4ZnBud2ZwcnRldnhlanZmcHBhMHhhcHR2Mnp0OTky
IiB0aW1lc3RhbXA9IjE2MjE0ODU4OTYiPjEwNzE8L2tleT48L2ZvcmVpZ24ta2V5cz48cmVmLXR5
cGUgbmFtZT0iSm91cm5hbCBBcnRpY2xlIj4xNzwvcmVmLXR5cGU+PGNvbnRyaWJ1dG9ycz48YXV0
aG9ycz48YXV0aG9yPk1vdGEsIE0uPC9hdXRob3I+PGF1dGhvcj5Qb3JyaW5pLCBWLjwvYXV0aG9y
PjxhdXRob3I+UGFycmVsbGEsIEUuPC9hdXRob3I+PGF1dGhvcj5CZW5hcmVzZSwgTS48L2F1dGhv
cj48YXV0aG9yPkJlbGx1Y2NpLCBBLjwvYXV0aG9yPjxhdXRob3I+UmhlaW4sIFMuPC9hdXRob3I+
PGF1dGhvcj5TY2h3YW5pbmdlciwgTS48L2F1dGhvcj48YXV0aG9yPlBpenppLCBNLjwvYXV0aG9y
PjwvYXV0aG9ycz48L2NvbnRyaWJ1dG9ycz48YXV0aC1hZGRyZXNzPkRpdmlzaW9uIG9mIFBoYXJt
YWNvbG9neSwgRGVwYXJ0bWVudCBvZiBNb2xlY3VsYXIgYW5kIFRyYW5zbGF0aW9uYWwgTWVkaWNp
bmUsIFVuaXZlcnNpdHkgb2YgQnJlc2NpYSwgVmlhbGUgRXVyb3BhIDExLCAyNTEyMywgQnJlc2Np
YSwgSXRhbHkuJiN4RDtEaXZpc2lvbiBvZiBQaGFybWFjb2xvZ3ksIERlcGFydG1lbnQgb2YgTW9s
ZWN1bGFyIGFuZCBUcmFuc2xhdGlvbmFsIE1lZGljaW5lLCBVbml2ZXJzaXR5IG9mIEJyZXNjaWEs
IFZpYWxlIEV1cm9wYSAxMSwgMjUxMjMsIEJyZXNjaWEsIEl0YWx5LiBlLnBhcnJlbGxhQHVuaWJz
Lml0LiYjeEQ7SW5zdGl0dXRlIGZvciBFeHBlcmltZW50YWwgYW5kIENsaW5pY2FsIFBoYXJtYWNv
bG9neSBhbmQgVG94aWNvbG9neSwgVW5pdmVyc2l0eSBvZiBMw7xiZWNrLCBMw7xiZWNrLCBHZXJt
YW55LjwvYXV0aC1hZGRyZXNzPjx0aXRsZXM+PHRpdGxlPk5ldXJvcHJvdGVjdGl2ZSBlcGktZHJ1
Z3MgcXVlbmNoIHRoZSBpbmZsYW1tYXRvcnkgcmVzcG9uc2UgYW5kIG1pY3JvZ2xpYWwvbWFjcm9w
aGFnZSBhY3RpdmF0aW9uIGluIGEgbW91c2UgbW9kZWwgb2YgcGVybWFuZW50IGJyYWluIGlzY2hl
bWlhPC90aXRsZT48c2Vjb25kYXJ5LXRpdGxlPkogTmV1cm9pbmZsYW1tYXRpb248L3NlY29uZGFy
eS10aXRsZT48YWx0LXRpdGxlPkpvdXJuYWwgb2YgbmV1cm9pbmZsYW1tYXRpb248L2FsdC10aXRs
ZT48L3RpdGxlcz48cGVyaW9kaWNhbD48ZnVsbC10aXRsZT5KIE5ldXJvaW5mbGFtbWF0aW9uPC9m
dWxsLXRpdGxlPjxhYmJyLTE+Sm91cm5hbCBvZiBuZXVyb2luZmxhbW1hdGlvbjwvYWJici0xPjwv
cGVyaW9kaWNhbD48YWx0LXBlcmlvZGljYWw+PGZ1bGwtdGl0bGU+SiBOZXVyb2luZmxhbW1hdGlv
bjwvZnVsbC10aXRsZT48YWJici0xPkpvdXJuYWwgb2YgbmV1cm9pbmZsYW1tYXRpb248L2FiYnIt
MT48L2FsdC1wZXJpb2RpY2FsPjxwYWdlcz4zNjE8L3BhZ2VzPjx2b2x1bWU+MTc8L3ZvbHVtZT48
bnVtYmVyPjE8L251bWJlcj48ZWRpdGlvbj4yMDIwLzExLzI5PC9lZGl0aW9uPjxrZXl3b3Jkcz48
a2V5d29yZD5JbmZsYW1tYXRpb248L2tleXdvcmQ+PGtleXdvcmQ+TXMtMjc1PC9rZXl3b3JkPjxr
ZXl3b3JkPk1pY3JvZ2xpYTwva2V5d29yZD48a2V5d29yZD5ORi1rQiBSZWxBPC9rZXl3b3JkPjxr
ZXl3b3JkPlJlc3ZlcmF0cm9sPC9rZXl3b3JkPjxrZXl3b3JkPlN0cm9rZTwva2V5d29yZD48L2tl
eXdvcmRzPjxkYXRlcz48eWVhcj4yMDIwPC95ZWFyPjxwdWItZGF0ZXM+PGRhdGU+Tm92IDI3PC9k
YXRlPjwvcHViLWRhdGVzPjwvZGF0ZXM+PGlzYm4+MTc0Mi0yMDk0PC9pc2JuPjxhY2Nlc3Npb24t
bnVtPjMzMjQ2NDY1PC9hY2Nlc3Npb24tbnVtPjx1cmxzPjxyZWxhdGVkLXVybHM+PHVybD5odHRw
czovL3d3dy5uY2JpLm5sbS5uaWguZ292L3BtYy9hcnRpY2xlcy9QTUM3Njk0OTE2L3BkZi8xMjk3
NF8yMDIwX0FydGljbGVfMjAyOC5wZGY8L3VybD48L3JlbGF0ZWQtdXJscz48L3VybHM+PGN1c3Rv
bTI+UE1DNzY5NDkxNjwvY3VzdG9tMj48ZWxlY3Ryb25pYy1yZXNvdXJjZS1udW0+MTAuMTE4Ni9z
MTI5NzQtMDIwLTAyMDI4LTQ8L2VsZWN0cm9uaWMtcmVzb3VyY2UtbnVtPjxyZW1vdGUtZGF0YWJh
c2UtcHJvdmlkZXI+TkxNPC9yZW1vdGUtZGF0YWJhc2UtcHJvdmlkZXI+PHJlc2VhcmNoLW5vdGVz
PjxzdHlsZSBmYWNlPSJub3JtYWwiIGZvbnQ9ImRlZmF1bHQiIGNoYXJzZXQ9IjEzNCIgc2l6ZT0i
MTAwJSI+55WZIOWQjueVmSDmnInkvZPnp6/mnInor4TliIYgcGVybWFuZW50PC9zdHlsZT48c3R5
bGUgZmFjZT0ibm9ybWFsIiBmb250PSJBcmlhbCIgc2l6ZT0iMTAwJSI+TUNBTzwvc3R5bGU+PHN0
eWxlIGZhY2U9Im5vcm1hbCIgZm9udD0iZGVmYXVsdCIgY2hhcnNldD0iMTM0IiBzaXplPSIxMDAl
Ij7nlLXlh53mqKHlnosg6YCg5qih5ZCO56uL5Y2z5rOo5bCEPC9zdHlsZT48L3Jlc2VhcmNoLW5v
dGVz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RhPC9BdXRob3I+PFllYXI+MjAyMDwvWWVhcj48UmVj
TnVtPjEwNzE8L1JlY051bT48RGlzcGxheVRleHQ+KE1vdGEgZXQgYWwuLCAyMDIwKTwvRGlzcGxh
eVRleHQ+PHJlY29yZD48cmVjLW51bWJlcj4xMDcxPC9yZWMtbnVtYmVyPjxmb3JlaWduLWtleXM+
PGtleSBhcHA9IkVOIiBkYi1pZD0iZHdyMDJ4ZnBud2ZwcnRldnhlanZmcHBhMHhhcHR2Mnp0OTky
IiB0aW1lc3RhbXA9IjE2MjE0ODU4OTYiPjEwNzE8L2tleT48L2ZvcmVpZ24ta2V5cz48cmVmLXR5
cGUgbmFtZT0iSm91cm5hbCBBcnRpY2xlIj4xNzwvcmVmLXR5cGU+PGNvbnRyaWJ1dG9ycz48YXV0
aG9ycz48YXV0aG9yPk1vdGEsIE0uPC9hdXRob3I+PGF1dGhvcj5Qb3JyaW5pLCBWLjwvYXV0aG9y
PjxhdXRob3I+UGFycmVsbGEsIEUuPC9hdXRob3I+PGF1dGhvcj5CZW5hcmVzZSwgTS48L2F1dGhv
cj48YXV0aG9yPkJlbGx1Y2NpLCBBLjwvYXV0aG9yPjxhdXRob3I+UmhlaW4sIFMuPC9hdXRob3I+
PGF1dGhvcj5TY2h3YW5pbmdlciwgTS48L2F1dGhvcj48YXV0aG9yPlBpenppLCBNLjwvYXV0aG9y
PjwvYXV0aG9ycz48L2NvbnRyaWJ1dG9ycz48YXV0aC1hZGRyZXNzPkRpdmlzaW9uIG9mIFBoYXJt
YWNvbG9neSwgRGVwYXJ0bWVudCBvZiBNb2xlY3VsYXIgYW5kIFRyYW5zbGF0aW9uYWwgTWVkaWNp
bmUsIFVuaXZlcnNpdHkgb2YgQnJlc2NpYSwgVmlhbGUgRXVyb3BhIDExLCAyNTEyMywgQnJlc2Np
YSwgSXRhbHkuJiN4RDtEaXZpc2lvbiBvZiBQaGFybWFjb2xvZ3ksIERlcGFydG1lbnQgb2YgTW9s
ZWN1bGFyIGFuZCBUcmFuc2xhdGlvbmFsIE1lZGljaW5lLCBVbml2ZXJzaXR5IG9mIEJyZXNjaWEs
IFZpYWxlIEV1cm9wYSAxMSwgMjUxMjMsIEJyZXNjaWEsIEl0YWx5LiBlLnBhcnJlbGxhQHVuaWJz
Lml0LiYjeEQ7SW5zdGl0dXRlIGZvciBFeHBlcmltZW50YWwgYW5kIENsaW5pY2FsIFBoYXJtYWNv
bG9neSBhbmQgVG94aWNvbG9neSwgVW5pdmVyc2l0eSBvZiBMw7xiZWNrLCBMw7xiZWNrLCBHZXJt
YW55LjwvYXV0aC1hZGRyZXNzPjx0aXRsZXM+PHRpdGxlPk5ldXJvcHJvdGVjdGl2ZSBlcGktZHJ1
Z3MgcXVlbmNoIHRoZSBpbmZsYW1tYXRvcnkgcmVzcG9uc2UgYW5kIG1pY3JvZ2xpYWwvbWFjcm9w
aGFnZSBhY3RpdmF0aW9uIGluIGEgbW91c2UgbW9kZWwgb2YgcGVybWFuZW50IGJyYWluIGlzY2hl
bWlhPC90aXRsZT48c2Vjb25kYXJ5LXRpdGxlPkogTmV1cm9pbmZsYW1tYXRpb248L3NlY29uZGFy
eS10aXRsZT48YWx0LXRpdGxlPkpvdXJuYWwgb2YgbmV1cm9pbmZsYW1tYXRpb248L2FsdC10aXRs
ZT48L3RpdGxlcz48cGVyaW9kaWNhbD48ZnVsbC10aXRsZT5KIE5ldXJvaW5mbGFtbWF0aW9uPC9m
dWxsLXRpdGxlPjxhYmJyLTE+Sm91cm5hbCBvZiBuZXVyb2luZmxhbW1hdGlvbjwvYWJici0xPjwv
cGVyaW9kaWNhbD48YWx0LXBlcmlvZGljYWw+PGZ1bGwtdGl0bGU+SiBOZXVyb2luZmxhbW1hdGlv
bjwvZnVsbC10aXRsZT48YWJici0xPkpvdXJuYWwgb2YgbmV1cm9pbmZsYW1tYXRpb248L2FiYnIt
MT48L2FsdC1wZXJpb2RpY2FsPjxwYWdlcz4zNjE8L3BhZ2VzPjx2b2x1bWU+MTc8L3ZvbHVtZT48
bnVtYmVyPjE8L251bWJlcj48ZWRpdGlvbj4yMDIwLzExLzI5PC9lZGl0aW9uPjxrZXl3b3Jkcz48
a2V5d29yZD5JbmZsYW1tYXRpb248L2tleXdvcmQ+PGtleXdvcmQ+TXMtMjc1PC9rZXl3b3JkPjxr
ZXl3b3JkPk1pY3JvZ2xpYTwva2V5d29yZD48a2V5d29yZD5ORi1rQiBSZWxBPC9rZXl3b3JkPjxr
ZXl3b3JkPlJlc3ZlcmF0cm9sPC9rZXl3b3JkPjxrZXl3b3JkPlN0cm9rZTwva2V5d29yZD48L2tl
eXdvcmRzPjxkYXRlcz48eWVhcj4yMDIwPC95ZWFyPjxwdWItZGF0ZXM+PGRhdGU+Tm92IDI3PC9k
YXRlPjwvcHViLWRhdGVzPjwvZGF0ZXM+PGlzYm4+MTc0Mi0yMDk0PC9pc2JuPjxhY2Nlc3Npb24t
bnVtPjMzMjQ2NDY1PC9hY2Nlc3Npb24tbnVtPjx1cmxzPjxyZWxhdGVkLXVybHM+PHVybD5odHRw
czovL3d3dy5uY2JpLm5sbS5uaWguZ292L3BtYy9hcnRpY2xlcy9QTUM3Njk0OTE2L3BkZi8xMjk3
NF8yMDIwX0FydGljbGVfMjAyOC5wZGY8L3VybD48L3JlbGF0ZWQtdXJscz48L3VybHM+PGN1c3Rv
bTI+UE1DNzY5NDkxNjwvY3VzdG9tMj48ZWxlY3Ryb25pYy1yZXNvdXJjZS1udW0+MTAuMTE4Ni9z
MTI5NzQtMDIwLTAyMDI4LTQ8L2VsZWN0cm9uaWMtcmVzb3VyY2UtbnVtPjxyZW1vdGUtZGF0YWJh
c2UtcHJvdmlkZXI+TkxNPC9yZW1vdGUtZGF0YWJhc2UtcHJvdmlkZXI+PHJlc2VhcmNoLW5vdGVz
PjxzdHlsZSBmYWNlPSJub3JtYWwiIGZvbnQ9ImRlZmF1bHQiIGNoYXJzZXQ9IjEzNCIgc2l6ZT0i
MTAwJSI+55WZIOWQjueVmSDmnInkvZPnp6/mnInor4TliIYgcGVybWFuZW50PC9zdHlsZT48c3R5
bGUgZmFjZT0ibm9ybWFsIiBmb250PSJBcmlhbCIgc2l6ZT0iMTAwJSI+TUNBTzwvc3R5bGU+PHN0
eWxlIGZhY2U9Im5vcm1hbCIgZm9udD0iZGVmYXVsdCIgY2hhcnNldD0iMTM0IiBzaXplPSIxMDAl
Ij7nlLXlh53mqKHlnosg6YCg5qih5ZCO56uL5Y2z5rOo5bCEPC9zdHlsZT48L3Jlc2VhcmNoLW5v
dGVz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ota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1ECEB879" w14:textId="563026B8" w:rsidR="00722FE8" w:rsidRPr="00B84A8E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e, male</w:t>
            </w:r>
          </w:p>
        </w:tc>
        <w:tc>
          <w:tcPr>
            <w:tcW w:w="1134" w:type="dxa"/>
          </w:tcPr>
          <w:p w14:paraId="021D5772" w14:textId="58C593A1" w:rsidR="00722FE8" w:rsidRPr="00B84A8E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</w:t>
            </w:r>
            <w:r w:rsidRPr="000F5A75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ibromoethanol</w:t>
            </w:r>
          </w:p>
        </w:tc>
        <w:tc>
          <w:tcPr>
            <w:tcW w:w="1843" w:type="dxa"/>
            <w:noWrap/>
            <w:hideMark/>
          </w:tcPr>
          <w:p w14:paraId="7B87CD59" w14:textId="58B5145B" w:rsidR="00722FE8" w:rsidRPr="00B84A8E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5A75">
              <w:rPr>
                <w:rFonts w:ascii="Times New Roman" w:hAnsi="Times New Roman" w:cs="Times New Roman"/>
                <w:sz w:val="20"/>
                <w:szCs w:val="20"/>
              </w:rPr>
              <w:t>Electrocoagu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0F5A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58A6">
              <w:rPr>
                <w:rFonts w:ascii="Times New Roman" w:hAnsi="Times New Roman" w:cs="Times New Roman"/>
                <w:sz w:val="20"/>
                <w:szCs w:val="20"/>
              </w:rPr>
              <w:t>pMCAO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3DDD5E8" w14:textId="3558C6D8" w:rsidR="00722FE8" w:rsidRPr="002A1694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668">
              <w:rPr>
                <w:rFonts w:ascii="Times New Roman" w:hAnsi="Times New Roman" w:cs="Times New Roman"/>
                <w:sz w:val="20"/>
                <w:szCs w:val="20"/>
              </w:rPr>
              <w:t xml:space="preserve">680 </w:t>
            </w:r>
            <w:proofErr w:type="spellStart"/>
            <w:r w:rsidRPr="009C3668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C3668">
              <w:rPr>
                <w:rFonts w:ascii="Times New Roman" w:hAnsi="Times New Roman" w:cs="Times New Roman"/>
                <w:sz w:val="20"/>
                <w:szCs w:val="20"/>
              </w:rPr>
              <w:t>/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  <w:hideMark/>
          </w:tcPr>
          <w:p w14:paraId="1063E174" w14:textId="5E68492E" w:rsidR="00722FE8" w:rsidRPr="002A1694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F5A75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mmediately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fter ischemia onset</w:t>
            </w:r>
          </w:p>
        </w:tc>
        <w:tc>
          <w:tcPr>
            <w:tcW w:w="1276" w:type="dxa"/>
          </w:tcPr>
          <w:p w14:paraId="62CCCD25" w14:textId="7B4075D6" w:rsidR="00722FE8" w:rsidRPr="002A1694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days</w:t>
            </w:r>
          </w:p>
        </w:tc>
        <w:tc>
          <w:tcPr>
            <w:tcW w:w="1242" w:type="dxa"/>
          </w:tcPr>
          <w:p w14:paraId="1E55C62F" w14:textId="57A740F6" w:rsidR="00722FE8" w:rsidRPr="002A1694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5" w:type="dxa"/>
            <w:noWrap/>
            <w:hideMark/>
          </w:tcPr>
          <w:p w14:paraId="65E6F282" w14:textId="4C447021" w:rsidR="00722FE8" w:rsidRPr="002A1694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22FE8" w:rsidRPr="001862C7" w14:paraId="65EAFD2F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27EB39EC" w14:textId="12C6AC85" w:rsidR="00722FE8" w:rsidRPr="002A1694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63" w:type="dxa"/>
            <w:noWrap/>
          </w:tcPr>
          <w:p w14:paraId="0619ED40" w14:textId="0D963D08" w:rsidR="00722FE8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jA8L1llYXI+PFJlY051
bT4xMDg0PC9SZWNOdW0+PERpc3BsYXlUZXh0PihMdSBldCBhbC4sIDIwMjApPC9EaXNwbGF5VGV4
dD48cmVjb3JkPjxyZWMtbnVtYmVyPjEwODQ8L3JlYy1udW1iZXI+PGZvcmVpZ24ta2V5cz48a2V5
IGFwcD0iRU4iIGRiLWlkPSJkd3IwMnhmcG53ZnBydGV2eGVqdmZwcGEweGFwdHYyenQ5OTIiIHRp
bWVzdGFtcD0iMTYyMTQ4NTg5NiI+MTA4NDwva2V5PjwvZm9yZWlnbi1rZXlzPjxyZWYtdHlwZSBu
YW1lPSJKb3VybmFsIEFydGljbGUiPjE3PC9yZWYtdHlwZT48Y29udHJpYnV0b3JzPjxhdXRob3Jz
PjxhdXRob3I+THUsIFguPC9hdXRob3I+PGF1dGhvcj5Eb25nLCBKLjwvYXV0aG9yPjxhdXRob3I+
WmhlbmcsIEQuPC9hdXRob3I+PGF1dGhvcj5MaSwgWC48L2F1dGhvcj48YXV0aG9yPkRpbmcsIEQu
PC9hdXRob3I+PGF1dGhvcj5YdSwgSC48L2F1dGhvcj48L2F1dGhvcnM+PC9jb250cmlidXRvcnM+
PGF1dGgtYWRkcmVzcz5EZXBhcnRtZW50IG9mIEdlcmlhdHJpY3MsIHRoZSBGaXJzdCBBZmZpbGlh
dGVkIEhvc3BpdGFsIG9mIE5hbmppbmcgTWVkaWNhbCBVbml2ZXJzaXR5LCBOYW5qaW5nLCBQUiBD
aGluYS4mI3hEO0RlcGFydG1lbnQgb2YgR2VyaWF0cmljIE5ldXJvbG9neSwgdGhlIEFmZmlsaWF0
ZWQgTmFuamluZyBCcmFpbiBIb3NwaXRhbCBvZiBOYW5qaW5nIE1lZGljYWwgVW5pdmVyc2l0eSwg
TmFuamluZywgUFIgQ2hpbmEuJiN4RDtEZXBhcnRtZW50IG9mIE5lcGhyb2xvZ3ksIHRoZSBBZmZp
bGlhdGVkIEh1YWkmYXBvczthbiBIb3NwaXRhbCBvZiBYdXpob3UgTWVkaWNhbCBVbml2ZXJzaXR5
IGFuZCB0aGUgU2Vjb25kIFBlb3BsZSZhcG9zO3MgSG9zcGl0YWwgb2YgSHVhaSZhcG9zO2FuIENp
dHksIEh1YWkmYXBvczthbiwgUFIgQ2hpbmEuJiN4RDtTdGF0ZSBLZXkgTGFib3JhdG9yeSBvZiBN
ZWRpY2luYWwgQ2hlbWljYWwgQmlvbG9neSwgS2V5IExhYm9yYXRvcnkgb2YgQmlvYWN0aXZlIE1h
dGVyaWFscywgTWluaXN0cnkgb2YgRWR1Y2F0aW9uLCBhbmQgQ29sbGVnZSBvZiBMaWZlIFNjaWVu
Y2VzLCBOYW5rYWkgVW5pdmVyc2l0eSwgVGlhbmppbiwgQ2hpbmEuJiN4RDtTY2hvb2wgb2YgUGhh
cm1hY3ksIE5hbmppbmcgTWVkaWNhbCBVbml2ZXJzaXR5LCBOYW5qaW5nLCBQUiBDaGluYS4gRWxl
Y3Ryb25pYyBhZGRyZXNzOiB4dWh1YWVAbmptdS5lZHUuY24uPC9hdXRoLWFkZHJlc3M+PHRpdGxl
cz48dGl0bGU+UmVwZXJmdXNpb24gY29tYmluZWQgd2l0aCBpbnRyYWFydGVyaWFsIGFkbWluaXN0
cmF0aW9uIG9mIHJlc3ZlcmF0cm9sLWxvYWRlZCBuYW5vcGFydGljbGVzIGltcHJvdmVkIGNlcmVi
cmFsIGlzY2hlbWlhLXJlcGVyZnVzaW9uIGluanVyeSBpbiByYXRzPC90aXRsZT48c2Vjb25kYXJ5
LXRpdGxlPk5hbm9tZWRpY2luZTwvc2Vjb25kYXJ5LXRpdGxlPjxhbHQtdGl0bGU+TmFub21lZGlj
aW5lIDogbmFub3RlY2hub2xvZ3ksIGJpb2xvZ3ksIGFuZCBtZWRpY2luZTwvYWx0LXRpdGxlPjwv
dGl0bGVzPjxwZXJpb2RpY2FsPjxmdWxsLXRpdGxlPk5hbm9tZWRpY2luZTwvZnVsbC10aXRsZT48
YWJici0xPk5hbm9tZWRpY2luZSA6IG5hbm90ZWNobm9sb2d5LCBiaW9sb2d5LCBhbmQgbWVkaWNp
bmU8L2FiYnItMT48L3BlcmlvZGljYWw+PGFsdC1wZXJpb2RpY2FsPjxmdWxsLXRpdGxlPk5hbm9t
ZWRpY2luZTwvZnVsbC10aXRsZT48YWJici0xPk5hbm9tZWRpY2luZSA6IG5hbm90ZWNobm9sb2d5
LCBiaW9sb2d5LCBhbmQgbWVkaWNpbmU8L2FiYnItMT48L2FsdC1wZXJpb2RpY2FsPjxwYWdlcz4x
MDIyMDg8L3BhZ2VzPjx2b2x1bWU+Mjg8L3ZvbHVtZT48ZWRpdGlvbj4yMDIwLzA0LzI2PC9lZGl0
aW9uPjxrZXl3b3Jkcz48a2V5d29yZD4qTmFub3BhcnRpY2xlPC9rZXl3b3JkPjxrZXl3b3JkPipS
ZXBlcmZ1c2lvbjwva2V5d29yZD48a2V5d29yZD4qUmVzdmVyYXRyb2w8L2tleXdvcmQ+PGtleXdv
cmQ+KlN0cm9rZTwva2V5d29yZD48L2tleXdvcmRzPjxkYXRlcz48eWVhcj4yMDIwPC95ZWFyPjxw
dWItZGF0ZXM+PGRhdGU+QXVnPC9kYXRlPjwvcHViLWRhdGVzPjwvZGF0ZXM+PGlzYm4+MTU0OS05
NjM0PC9pc2JuPjxhY2Nlc3Npb24tbnVtPjMyMzM0MTAwPC9hY2Nlc3Npb24tbnVtPjx1cmxzPjwv
dXJscz48ZWxlY3Ryb25pYy1yZXNvdXJjZS1udW0+MTAuMTAxNi9qLm5hbm8uMjAyMC4xMDIyMDg8
L2VsZWN0cm9uaWMtcmVzb3VyY2UtbnVtPjxyZW1vdGUtZGF0YWJhc2UtcHJvdmlkZXI+TkxNPC9y
ZW1vdGUtZGF0YWJhc2UtcHJvdmlkZXI+PHJlc2VhcmNoLW5vdGVzPjxzdHlsZSBmYWNlPSJub3Jt
YWwiIGZvbnQ9ImRlZmF1bHQiIGNoYXJzZXQ9IjEzNCIgc2l6ZT0iMTAwJSI+55WZIOWQjueVmSDm
l6DkvZPnp6/mnInor4TliIYgdE1DQU/nur/moJPmqKHlnosg57qz57Gz6aKX57KSIOS5n+acieWN
leeLrOe7hOaXoOaViDwvc3R5bGU+PC9yZXNlYXJjaC1ub3Rlcz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jA8L1llYXI+PFJlY051
bT4xMDg0PC9SZWNOdW0+PERpc3BsYXlUZXh0PihMdSBldCBhbC4sIDIwMjApPC9EaXNwbGF5VGV4
dD48cmVjb3JkPjxyZWMtbnVtYmVyPjEwODQ8L3JlYy1udW1iZXI+PGZvcmVpZ24ta2V5cz48a2V5
IGFwcD0iRU4iIGRiLWlkPSJkd3IwMnhmcG53ZnBydGV2eGVqdmZwcGEweGFwdHYyenQ5OTIiIHRp
bWVzdGFtcD0iMTYyMTQ4NTg5NiI+MTA4NDwva2V5PjwvZm9yZWlnbi1rZXlzPjxyZWYtdHlwZSBu
YW1lPSJKb3VybmFsIEFydGljbGUiPjE3PC9yZWYtdHlwZT48Y29udHJpYnV0b3JzPjxhdXRob3Jz
PjxhdXRob3I+THUsIFguPC9hdXRob3I+PGF1dGhvcj5Eb25nLCBKLjwvYXV0aG9yPjxhdXRob3I+
WmhlbmcsIEQuPC9hdXRob3I+PGF1dGhvcj5MaSwgWC48L2F1dGhvcj48YXV0aG9yPkRpbmcsIEQu
PC9hdXRob3I+PGF1dGhvcj5YdSwgSC48L2F1dGhvcj48L2F1dGhvcnM+PC9jb250cmlidXRvcnM+
PGF1dGgtYWRkcmVzcz5EZXBhcnRtZW50IG9mIEdlcmlhdHJpY3MsIHRoZSBGaXJzdCBBZmZpbGlh
dGVkIEhvc3BpdGFsIG9mIE5hbmppbmcgTWVkaWNhbCBVbml2ZXJzaXR5LCBOYW5qaW5nLCBQUiBD
aGluYS4mI3hEO0RlcGFydG1lbnQgb2YgR2VyaWF0cmljIE5ldXJvbG9neSwgdGhlIEFmZmlsaWF0
ZWQgTmFuamluZyBCcmFpbiBIb3NwaXRhbCBvZiBOYW5qaW5nIE1lZGljYWwgVW5pdmVyc2l0eSwg
TmFuamluZywgUFIgQ2hpbmEuJiN4RDtEZXBhcnRtZW50IG9mIE5lcGhyb2xvZ3ksIHRoZSBBZmZp
bGlhdGVkIEh1YWkmYXBvczthbiBIb3NwaXRhbCBvZiBYdXpob3UgTWVkaWNhbCBVbml2ZXJzaXR5
IGFuZCB0aGUgU2Vjb25kIFBlb3BsZSZhcG9zO3MgSG9zcGl0YWwgb2YgSHVhaSZhcG9zO2FuIENp
dHksIEh1YWkmYXBvczthbiwgUFIgQ2hpbmEuJiN4RDtTdGF0ZSBLZXkgTGFib3JhdG9yeSBvZiBN
ZWRpY2luYWwgQ2hlbWljYWwgQmlvbG9neSwgS2V5IExhYm9yYXRvcnkgb2YgQmlvYWN0aXZlIE1h
dGVyaWFscywgTWluaXN0cnkgb2YgRWR1Y2F0aW9uLCBhbmQgQ29sbGVnZSBvZiBMaWZlIFNjaWVu
Y2VzLCBOYW5rYWkgVW5pdmVyc2l0eSwgVGlhbmppbiwgQ2hpbmEuJiN4RDtTY2hvb2wgb2YgUGhh
cm1hY3ksIE5hbmppbmcgTWVkaWNhbCBVbml2ZXJzaXR5LCBOYW5qaW5nLCBQUiBDaGluYS4gRWxl
Y3Ryb25pYyBhZGRyZXNzOiB4dWh1YWVAbmptdS5lZHUuY24uPC9hdXRoLWFkZHJlc3M+PHRpdGxl
cz48dGl0bGU+UmVwZXJmdXNpb24gY29tYmluZWQgd2l0aCBpbnRyYWFydGVyaWFsIGFkbWluaXN0
cmF0aW9uIG9mIHJlc3ZlcmF0cm9sLWxvYWRlZCBuYW5vcGFydGljbGVzIGltcHJvdmVkIGNlcmVi
cmFsIGlzY2hlbWlhLXJlcGVyZnVzaW9uIGluanVyeSBpbiByYXRzPC90aXRsZT48c2Vjb25kYXJ5
LXRpdGxlPk5hbm9tZWRpY2luZTwvc2Vjb25kYXJ5LXRpdGxlPjxhbHQtdGl0bGU+TmFub21lZGlj
aW5lIDogbmFub3RlY2hub2xvZ3ksIGJpb2xvZ3ksIGFuZCBtZWRpY2luZTwvYWx0LXRpdGxlPjwv
dGl0bGVzPjxwZXJpb2RpY2FsPjxmdWxsLXRpdGxlPk5hbm9tZWRpY2luZTwvZnVsbC10aXRsZT48
YWJici0xPk5hbm9tZWRpY2luZSA6IG5hbm90ZWNobm9sb2d5LCBiaW9sb2d5LCBhbmQgbWVkaWNp
bmU8L2FiYnItMT48L3BlcmlvZGljYWw+PGFsdC1wZXJpb2RpY2FsPjxmdWxsLXRpdGxlPk5hbm9t
ZWRpY2luZTwvZnVsbC10aXRsZT48YWJici0xPk5hbm9tZWRpY2luZSA6IG5hbm90ZWNobm9sb2d5
LCBiaW9sb2d5LCBhbmQgbWVkaWNpbmU8L2FiYnItMT48L2FsdC1wZXJpb2RpY2FsPjxwYWdlcz4x
MDIyMDg8L3BhZ2VzPjx2b2x1bWU+Mjg8L3ZvbHVtZT48ZWRpdGlvbj4yMDIwLzA0LzI2PC9lZGl0
aW9uPjxrZXl3b3Jkcz48a2V5d29yZD4qTmFub3BhcnRpY2xlPC9rZXl3b3JkPjxrZXl3b3JkPipS
ZXBlcmZ1c2lvbjwva2V5d29yZD48a2V5d29yZD4qUmVzdmVyYXRyb2w8L2tleXdvcmQ+PGtleXdv
cmQ+KlN0cm9rZTwva2V5d29yZD48L2tleXdvcmRzPjxkYXRlcz48eWVhcj4yMDIwPC95ZWFyPjxw
dWItZGF0ZXM+PGRhdGU+QXVnPC9kYXRlPjwvcHViLWRhdGVzPjwvZGF0ZXM+PGlzYm4+MTU0OS05
NjM0PC9pc2JuPjxhY2Nlc3Npb24tbnVtPjMyMzM0MTAwPC9hY2Nlc3Npb24tbnVtPjx1cmxzPjwv
dXJscz48ZWxlY3Ryb25pYy1yZXNvdXJjZS1udW0+MTAuMTAxNi9qLm5hbm8uMjAyMC4xMDIyMDg8
L2VsZWN0cm9uaWMtcmVzb3VyY2UtbnVtPjxyZW1vdGUtZGF0YWJhc2UtcHJvdmlkZXI+TkxNPC9y
ZW1vdGUtZGF0YWJhc2UtcHJvdmlkZXI+PHJlc2VhcmNoLW5vdGVzPjxzdHlsZSBmYWNlPSJub3Jt
YWwiIGZvbnQ9ImRlZmF1bHQiIGNoYXJzZXQ9IjEzNCIgc2l6ZT0iMTAwJSI+55WZIOWQjueVmSDm
l6DkvZPnp6/mnInor4TliIYgdE1DQU/nur/moJPmqKHlnosg57qz57Gz6aKX57KSIOS5n+acieWN
leeLrOe7hOaXoOaViDwvc3R5bGU+PC9yZXNlYXJjaC1ub3Rlcz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u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04FE8C50" w14:textId="2C70556E" w:rsidR="00722FE8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ats, male</w:t>
            </w:r>
          </w:p>
        </w:tc>
        <w:tc>
          <w:tcPr>
            <w:tcW w:w="1134" w:type="dxa"/>
          </w:tcPr>
          <w:p w14:paraId="3459844C" w14:textId="7B5E0298" w:rsidR="00722FE8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</w:t>
            </w:r>
            <w:r w:rsidRPr="0033442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oflurane</w:t>
            </w:r>
          </w:p>
        </w:tc>
        <w:tc>
          <w:tcPr>
            <w:tcW w:w="1843" w:type="dxa"/>
            <w:noWrap/>
          </w:tcPr>
          <w:p w14:paraId="69352A07" w14:textId="6A516643" w:rsidR="00722FE8" w:rsidRPr="000F5A75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733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2B733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6518B873" w14:textId="77777777" w:rsidR="00722FE8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A7C">
              <w:rPr>
                <w:rFonts w:ascii="Times New Roman" w:hAnsi="Times New Roman" w:cs="Times New Roman"/>
                <w:sz w:val="20"/>
                <w:szCs w:val="20"/>
              </w:rPr>
              <w:t>10 mg/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79A4741" w14:textId="5387469C" w:rsidR="00722FE8" w:rsidRPr="009C3668" w:rsidRDefault="007B498D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34AC53FE" w14:textId="615632E5" w:rsidR="00722FE8" w:rsidRPr="000F5A75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F5A75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mmediately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fter ischemia onset</w:t>
            </w:r>
          </w:p>
        </w:tc>
        <w:tc>
          <w:tcPr>
            <w:tcW w:w="1276" w:type="dxa"/>
          </w:tcPr>
          <w:p w14:paraId="521F06C6" w14:textId="323B2C5F" w:rsidR="00722FE8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0B53A90F" w14:textId="68F010EC" w:rsidR="00722FE8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line</w:t>
            </w:r>
          </w:p>
        </w:tc>
        <w:tc>
          <w:tcPr>
            <w:tcW w:w="1275" w:type="dxa"/>
            <w:noWrap/>
          </w:tcPr>
          <w:p w14:paraId="238950BC" w14:textId="5774F48F" w:rsidR="00722FE8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71C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tracarotid arterial</w:t>
            </w:r>
          </w:p>
        </w:tc>
      </w:tr>
      <w:tr w:rsidR="00722FE8" w:rsidRPr="001862C7" w14:paraId="0E7C0F97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7399F729" w14:textId="0DD35BB0" w:rsidR="00722FE8" w:rsidRPr="002A1694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63" w:type="dxa"/>
            <w:noWrap/>
          </w:tcPr>
          <w:p w14:paraId="74ABC977" w14:textId="6E9AB999" w:rsidR="00722FE8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HF1aXNpcmFzLUJ1cmdvczwvQXV0aG9yPjxZZWFyPjIw
MjA8L1llYXI+PFJlY051bT4xMDgzPC9SZWNOdW0+PERpc3BsYXlUZXh0PihBbHF1aXNpcmFzLUJ1
cmdvcyBldCBhbC4sIDIwMjApPC9EaXNwbGF5VGV4dD48cmVjb3JkPjxyZWMtbnVtYmVyPjEwODM8
L3JlYy1udW1iZXI+PGZvcmVpZ24ta2V5cz48a2V5IGFwcD0iRU4iIGRiLWlkPSJkd3IwMnhmcG53
ZnBydGV2eGVqdmZwcGEweGFwdHYyenQ5OTIiIHRpbWVzdGFtcD0iMTYyMTQ4NTg5NiI+MTA4Mzwv
a2V5PjwvZm9yZWlnbi1rZXlzPjxyZWYtdHlwZSBuYW1lPSJKb3VybmFsIEFydGljbGUiPjE3PC9y
ZWYtdHlwZT48Y29udHJpYnV0b3JzPjxhdXRob3JzPjxhdXRob3I+QWxxdWlzaXJhcy1CdXJnb3Ms
IEkuPC9hdXRob3I+PGF1dGhvcj5PcnRpei1QbGF0YSwgQS48L2F1dGhvcj48YXV0aG9yPkZyYW5j
by1Qw6lyZXosIEouPC9hdXRob3I+PGF1dGhvcj5NaWxsw6FuLCBBLjwvYXV0aG9yPjxhdXRob3I+
QWd1aWxlcmEsIFAuPC9hdXRob3I+PC9hdXRob3JzPjwvY29udHJpYnV0b3JzPjxhdXRoLWFkZHJl
c3M+TGFib3JhdG9yaW8gZGUgUGF0b2xvZ8OtYSBWYXNjdWxhciBDZXJlYnJhbCwgSW5zdGl0dXRv
IE5hY2lvbmFsIGRlIE5ldXJvbG9nw61hIHkgTmV1cm9jaXJ1Z8OtYSAmcXVvdDtNYW51ZWwgVmVs
YXNjbyBTdcOhcmV6JnF1b3Q7LCBJbnN1cmdlbnRlcyBTdXIgIzM4NzcsIENETVggMTQyNjksIE3D
qXhpY28uJiN4RDtMYWJvcmF0b3JpbyBkZSBOZXVyb3BhdG9sb2fDrWEgRXhwZXJpbWVudGFsLCBJ
bnN0aXR1dG8gTmFjaW9uYWwgZGUgTmV1cm9sb2fDrWEgeSBOZXVyb2NpcnVnw61hICZxdW90O01h
bnVlbCBWZWxhc2NvIFN1w6FyZXomcXVvdDssIEluc3VyZ2VudGVzIFN1ciAjMzg3NywgQ0RNWCAx
NDI2OSwgTcOpeGljby4gRWxlY3Ryb25pYyBhZGRyZXNzOiBhb3J0aXpAaW5ubi5lZHUubXguJiN4
RDtMYWJvcmF0b3JpbyBkZSBGb3JtYWNpw7NuIFJldGljdWxhciwgSW5zdGl0dXRvIE5hY2lvbmFs
IGRlIE5ldXJvbG9nw61hIHkgTmV1cm9jaXJ1Z8OtYSAmcXVvdDtNYW51ZWwgVmVsYXNjbyBTdcOh
cmV6JnF1b3Q7LCBJbnN1cmdlbnRlcyBTdXIgIzM4NzcsIENETVggMTQyNjksIE3DqXhpY28uIEVs
ZWN0cm9uaWMgYWRkcmVzczogamZyYW5jb0Bpbm5uLmVkdS5teC4mI3hEO1Bvc2dyYWRvIGVuIENp
ZW5jaWFzIEJpb23DqWRpY2FzLCBGYWN1bHRhZCBkZSBDaWVuY2lhcyBRdcOtbWljby1CaW9sw7Nn
aWNhcywgVW5pdmVyc2lkYWQgQXV0w7Nub21hIGRlIEd1ZXJyZXJvLCBMw6F6YXJvIEPDoXJkZW5h
cyBzL24gQ2l1ZGFkIFVuaXZlcnNpdGFyaWEsIENoaWxwYW5jaW5nbywgR3VlcnJlcm8sIDM5MDcw
LCBNw6l4aWNvLiYjeEQ7TGFib3JhdG9yaW8gZGUgUGF0b2xvZ8OtYSBWYXNjdWxhciBDZXJlYnJh
bCwgSW5zdGl0dXRvIE5hY2lvbmFsIGRlIE5ldXJvbG9nw61hIHkgTmV1cm9jaXJ1Z8OtYSAmcXVv
dDtNYW51ZWwgVmVsYXNjbyBTdcOhcmV6JnF1b3Q7LCBJbnN1cmdlbnRlcyBTdXIgIzM4NzcsIENE
TVggMTQyNjksIE3DqXhpY28uIEVsZWN0cm9uaWMgYWRkcmVzczogcGVuZWxvcGUuYWd1aWxlcmFA
Z21haWwuY29tLjwvYXV0aC1hZGRyZXNzPjx0aXRsZXM+PHRpdGxlPlJlc3ZlcmF0cm9sIHJlZHVj
ZXMgY2VyZWJyYWwgZWRlbWEgdGhyb3VnaCBpbmhpYml0aW9uIG9mIGRlIG5vdm8gU1VSMSBleHBy
ZXNzaW9uIGluZHVjZWQgYWZ0ZXIgZm9jYWwgaXNjaGVtaWE8L3RpdGxlPjxzZWNvbmRhcnktdGl0
bGU+RXhwIE5ldXJvbDwvc2Vjb25kYXJ5LXRpdGxlPjxhbHQtdGl0bGU+RXhwZXJpbWVudGFsIG5l
dXJvbG9neTwvYWx0LXRpdGxlPjwvdGl0bGVzPjxhbHQtcGVyaW9kaWNhbD48ZnVsbC10aXRsZT5F
eHBlcmltZW50YWwgTmV1cm9sb2d5PC9mdWxsLXRpdGxlPjxhYmJyLTE+RXhwLiBOZXVyb2wuPC9h
YmJyLTE+PC9hbHQtcGVyaW9kaWNhbD48cGFnZXM+MTEzMzUzPC9wYWdlcz48dm9sdW1lPjMzMDwv
dm9sdW1lPjxlZGl0aW9uPjIwMjAvMDUvMDg8L2VkaXRpb24+PGtleXdvcmRzPjxrZXl3b3JkPkFu
aW1hbHM8L2tleXdvcmQ+PGtleXdvcmQ+QW50aW94aWRhbnRzLypwaGFybWFjb2xvZ3k8L2tleXdv
cmQ+PGtleXdvcmQ+QnJhaW4gRWRlbWEvZXRpb2xvZ3kvKm1ldGFib2xpc208L2tleXdvcmQ+PGtl
eXdvcmQ+QnJhaW4gSXNjaGVtaWEvY29tcGxpY2F0aW9ucy8qcGF0aG9sb2d5PC9rZXl3b3JkPjxr
ZXl3b3JkPk1hbGU8L2tleXdvcmQ+PGtleXdvcmQ+UmF0czwva2V5d29yZD48a2V5d29yZD5SYXRz
LCBXaXN0YXI8L2tleXdvcmQ+PGtleXdvcmQ+UmVzdmVyYXRyb2wvKnBoYXJtYWNvbG9neTwva2V5
d29yZD48a2V5d29yZD5TdWxmb255bHVyZWEgUmVjZXB0b3JzL2RydWcgZWZmZWN0cy8qbWV0YWJv
bGlzbTwva2V5d29yZD48a2V5d29yZD4qQmxvb2QtYnJhaW4gYmFycmllcjwva2V5d29yZD48a2V5
d29yZD4qQ2VyZWJyYWwgZWRlbWE8L2tleXdvcmQ+PGtleXdvcmQ+KklzY2hlbWlhPC9rZXl3b3Jk
PjxrZXl3b3JkPipSZXN2ZXJhdHJvbDwva2V5d29yZD48a2V5d29yZD4qU3AxPC9rZXl3b3JkPjxr
ZXl3b3JkPipTdWxmb255bHVyZWEgcmVjZXB0b3IgMTwva2V5d29yZD48L2tleXdvcmRzPjxkYXRl
cz48eWVhcj4yMDIwPC95ZWFyPjxwdWItZGF0ZXM+PGRhdGU+QXVnPC9kYXRlPjwvcHViLWRhdGVz
PjwvZGF0ZXM+PGlzYm4+MDAxNC00ODg2PC9pc2JuPjxhY2Nlc3Npb24tbnVtPjMyMzgwMDIwPC9h
Y2Nlc3Npb24tbnVtPjx1cmxzPjwvdXJscz48ZWxlY3Ryb25pYy1yZXNvdXJjZS1udW0+MTAuMTAx
Ni9qLmV4cG5ldXJvbC4yMDIwLjExMzM1MzwvZWxlY3Ryb25pYy1yZXNvdXJjZS1udW0+PHJlbW90
ZS1kYXRhYmFzZS1wcm92aWRlcj5OTE08L3JlbW90ZS1kYXRhYmFzZS1wcm92aWRlcj48cmVzZWFy
Y2gtbm90ZXM+PHN0eWxlIGZhY2U9Im5vcm1hbCIgZm9udD0iZGVmYXVsdCIgY2hhcnNldD0iMTM0
IiBzaXplPSIxMDAlIj7nlZkg5ZCO55WZIOacieS9k+enr+acieivhOWIhiDnur/moJPms5U8L3N0
eWxlPjxzdHlsZSBmYWNlPSJub3JtYWwiIGZvbnQ9IkFyaWFsIiBzaXplPSIxMDAlIj5NQ0FPPC9z
dHlsZT48c3R5bGUgZmFjZT0ibm9ybWFsIiBmb250PSJkZWZhdWx0IiBjaGFyc2V0PSIxMzQiIHNp
emU9IjEwMCUiPumAoOaooSDpgKDmqKHlkI7nq4vljbPms6jlsIQgPC9zdHlsZT48c3R5bGUgZmFj
ZT0ibm9ybWFsIiBmb250PSJBcmlhbCIgc2l6ZT0iMTAwJSI+UTwvc3R5bGU+PHN0eWxlIGZhY2U9
Im5vcm1hbCIgZm9udD0iZGVmYXVsdCIgY2hhcnNldD0iMTM0IiBzaXplPSIxMDAlIj4xPC9zdHls
ZT48L3Jlc2VhcmNoLW5vdGVz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HF1aXNpcmFzLUJ1cmdvczwvQXV0aG9yPjxZZWFyPjIw
MjA8L1llYXI+PFJlY051bT4xMDgzPC9SZWNOdW0+PERpc3BsYXlUZXh0PihBbHF1aXNpcmFzLUJ1
cmdvcyBldCBhbC4sIDIwMjApPC9EaXNwbGF5VGV4dD48cmVjb3JkPjxyZWMtbnVtYmVyPjEwODM8
L3JlYy1udW1iZXI+PGZvcmVpZ24ta2V5cz48a2V5IGFwcD0iRU4iIGRiLWlkPSJkd3IwMnhmcG53
ZnBydGV2eGVqdmZwcGEweGFwdHYyenQ5OTIiIHRpbWVzdGFtcD0iMTYyMTQ4NTg5NiI+MTA4Mzwv
a2V5PjwvZm9yZWlnbi1rZXlzPjxyZWYtdHlwZSBuYW1lPSJKb3VybmFsIEFydGljbGUiPjE3PC9y
ZWYtdHlwZT48Y29udHJpYnV0b3JzPjxhdXRob3JzPjxhdXRob3I+QWxxdWlzaXJhcy1CdXJnb3Ms
IEkuPC9hdXRob3I+PGF1dGhvcj5PcnRpei1QbGF0YSwgQS48L2F1dGhvcj48YXV0aG9yPkZyYW5j
by1Qw6lyZXosIEouPC9hdXRob3I+PGF1dGhvcj5NaWxsw6FuLCBBLjwvYXV0aG9yPjxhdXRob3I+
QWd1aWxlcmEsIFAuPC9hdXRob3I+PC9hdXRob3JzPjwvY29udHJpYnV0b3JzPjxhdXRoLWFkZHJl
c3M+TGFib3JhdG9yaW8gZGUgUGF0b2xvZ8OtYSBWYXNjdWxhciBDZXJlYnJhbCwgSW5zdGl0dXRv
IE5hY2lvbmFsIGRlIE5ldXJvbG9nw61hIHkgTmV1cm9jaXJ1Z8OtYSAmcXVvdDtNYW51ZWwgVmVs
YXNjbyBTdcOhcmV6JnF1b3Q7LCBJbnN1cmdlbnRlcyBTdXIgIzM4NzcsIENETVggMTQyNjksIE3D
qXhpY28uJiN4RDtMYWJvcmF0b3JpbyBkZSBOZXVyb3BhdG9sb2fDrWEgRXhwZXJpbWVudGFsLCBJ
bnN0aXR1dG8gTmFjaW9uYWwgZGUgTmV1cm9sb2fDrWEgeSBOZXVyb2NpcnVnw61hICZxdW90O01h
bnVlbCBWZWxhc2NvIFN1w6FyZXomcXVvdDssIEluc3VyZ2VudGVzIFN1ciAjMzg3NywgQ0RNWCAx
NDI2OSwgTcOpeGljby4gRWxlY3Ryb25pYyBhZGRyZXNzOiBhb3J0aXpAaW5ubi5lZHUubXguJiN4
RDtMYWJvcmF0b3JpbyBkZSBGb3JtYWNpw7NuIFJldGljdWxhciwgSW5zdGl0dXRvIE5hY2lvbmFs
IGRlIE5ldXJvbG9nw61hIHkgTmV1cm9jaXJ1Z8OtYSAmcXVvdDtNYW51ZWwgVmVsYXNjbyBTdcOh
cmV6JnF1b3Q7LCBJbnN1cmdlbnRlcyBTdXIgIzM4NzcsIENETVggMTQyNjksIE3DqXhpY28uIEVs
ZWN0cm9uaWMgYWRkcmVzczogamZyYW5jb0Bpbm5uLmVkdS5teC4mI3hEO1Bvc2dyYWRvIGVuIENp
ZW5jaWFzIEJpb23DqWRpY2FzLCBGYWN1bHRhZCBkZSBDaWVuY2lhcyBRdcOtbWljby1CaW9sw7Nn
aWNhcywgVW5pdmVyc2lkYWQgQXV0w7Nub21hIGRlIEd1ZXJyZXJvLCBMw6F6YXJvIEPDoXJkZW5h
cyBzL24gQ2l1ZGFkIFVuaXZlcnNpdGFyaWEsIENoaWxwYW5jaW5nbywgR3VlcnJlcm8sIDM5MDcw
LCBNw6l4aWNvLiYjeEQ7TGFib3JhdG9yaW8gZGUgUGF0b2xvZ8OtYSBWYXNjdWxhciBDZXJlYnJh
bCwgSW5zdGl0dXRvIE5hY2lvbmFsIGRlIE5ldXJvbG9nw61hIHkgTmV1cm9jaXJ1Z8OtYSAmcXVv
dDtNYW51ZWwgVmVsYXNjbyBTdcOhcmV6JnF1b3Q7LCBJbnN1cmdlbnRlcyBTdXIgIzM4NzcsIENE
TVggMTQyNjksIE3DqXhpY28uIEVsZWN0cm9uaWMgYWRkcmVzczogcGVuZWxvcGUuYWd1aWxlcmFA
Z21haWwuY29tLjwvYXV0aC1hZGRyZXNzPjx0aXRsZXM+PHRpdGxlPlJlc3ZlcmF0cm9sIHJlZHVj
ZXMgY2VyZWJyYWwgZWRlbWEgdGhyb3VnaCBpbmhpYml0aW9uIG9mIGRlIG5vdm8gU1VSMSBleHBy
ZXNzaW9uIGluZHVjZWQgYWZ0ZXIgZm9jYWwgaXNjaGVtaWE8L3RpdGxlPjxzZWNvbmRhcnktdGl0
bGU+RXhwIE5ldXJvbDwvc2Vjb25kYXJ5LXRpdGxlPjxhbHQtdGl0bGU+RXhwZXJpbWVudGFsIG5l
dXJvbG9neTwvYWx0LXRpdGxlPjwvdGl0bGVzPjxhbHQtcGVyaW9kaWNhbD48ZnVsbC10aXRsZT5F
eHBlcmltZW50YWwgTmV1cm9sb2d5PC9mdWxsLXRpdGxlPjxhYmJyLTE+RXhwLiBOZXVyb2wuPC9h
YmJyLTE+PC9hbHQtcGVyaW9kaWNhbD48cGFnZXM+MTEzMzUzPC9wYWdlcz48dm9sdW1lPjMzMDwv
dm9sdW1lPjxlZGl0aW9uPjIwMjAvMDUvMDg8L2VkaXRpb24+PGtleXdvcmRzPjxrZXl3b3JkPkFu
aW1hbHM8L2tleXdvcmQ+PGtleXdvcmQ+QW50aW94aWRhbnRzLypwaGFybWFjb2xvZ3k8L2tleXdv
cmQ+PGtleXdvcmQ+QnJhaW4gRWRlbWEvZXRpb2xvZ3kvKm1ldGFib2xpc208L2tleXdvcmQ+PGtl
eXdvcmQ+QnJhaW4gSXNjaGVtaWEvY29tcGxpY2F0aW9ucy8qcGF0aG9sb2d5PC9rZXl3b3JkPjxr
ZXl3b3JkPk1hbGU8L2tleXdvcmQ+PGtleXdvcmQ+UmF0czwva2V5d29yZD48a2V5d29yZD5SYXRz
LCBXaXN0YXI8L2tleXdvcmQ+PGtleXdvcmQ+UmVzdmVyYXRyb2wvKnBoYXJtYWNvbG9neTwva2V5
d29yZD48a2V5d29yZD5TdWxmb255bHVyZWEgUmVjZXB0b3JzL2RydWcgZWZmZWN0cy8qbWV0YWJv
bGlzbTwva2V5d29yZD48a2V5d29yZD4qQmxvb2QtYnJhaW4gYmFycmllcjwva2V5d29yZD48a2V5
d29yZD4qQ2VyZWJyYWwgZWRlbWE8L2tleXdvcmQ+PGtleXdvcmQ+KklzY2hlbWlhPC9rZXl3b3Jk
PjxrZXl3b3JkPipSZXN2ZXJhdHJvbDwva2V5d29yZD48a2V5d29yZD4qU3AxPC9rZXl3b3JkPjxr
ZXl3b3JkPipTdWxmb255bHVyZWEgcmVjZXB0b3IgMTwva2V5d29yZD48L2tleXdvcmRzPjxkYXRl
cz48eWVhcj4yMDIwPC95ZWFyPjxwdWItZGF0ZXM+PGRhdGU+QXVnPC9kYXRlPjwvcHViLWRhdGVz
PjwvZGF0ZXM+PGlzYm4+MDAxNC00ODg2PC9pc2JuPjxhY2Nlc3Npb24tbnVtPjMyMzgwMDIwPC9h
Y2Nlc3Npb24tbnVtPjx1cmxzPjwvdXJscz48ZWxlY3Ryb25pYy1yZXNvdXJjZS1udW0+MTAuMTAx
Ni9qLmV4cG5ldXJvbC4yMDIwLjExMzM1MzwvZWxlY3Ryb25pYy1yZXNvdXJjZS1udW0+PHJlbW90
ZS1kYXRhYmFzZS1wcm92aWRlcj5OTE08L3JlbW90ZS1kYXRhYmFzZS1wcm92aWRlcj48cmVzZWFy
Y2gtbm90ZXM+PHN0eWxlIGZhY2U9Im5vcm1hbCIgZm9udD0iZGVmYXVsdCIgY2hhcnNldD0iMTM0
IiBzaXplPSIxMDAlIj7nlZkg5ZCO55WZIOacieS9k+enr+acieivhOWIhiDnur/moJPms5U8L3N0
eWxlPjxzdHlsZSBmYWNlPSJub3JtYWwiIGZvbnQ9IkFyaWFsIiBzaXplPSIxMDAlIj5NQ0FPPC9z
dHlsZT48c3R5bGUgZmFjZT0ibm9ybWFsIiBmb250PSJkZWZhdWx0IiBjaGFyc2V0PSIxMzQiIHNp
emU9IjEwMCUiPumAoOaooSDpgKDmqKHlkI7nq4vljbPms6jlsIQgPC9zdHlsZT48c3R5bGUgZmFj
ZT0ibm9ybWFsIiBmb250PSJBcmlhbCIgc2l6ZT0iMTAwJSI+UTwvc3R5bGU+PHN0eWxlIGZhY2U9
Im5vcm1hbCIgZm9udD0iZGVmYXVsdCIgY2hhcnNldD0iMTM0IiBzaXplPSIxMDAlIj4xPC9zdHls
ZT48L3Jlc2VhcmNoLW5vdGVz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Alquisiras-Burgos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6DD2EA77" w14:textId="799CFBD1" w:rsidR="00722FE8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4F79D0B0" w14:textId="36FECD35" w:rsidR="00722FE8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</w:t>
            </w:r>
            <w:r w:rsidRPr="0033442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oflurane</w:t>
            </w:r>
          </w:p>
        </w:tc>
        <w:tc>
          <w:tcPr>
            <w:tcW w:w="1843" w:type="dxa"/>
            <w:noWrap/>
          </w:tcPr>
          <w:p w14:paraId="0F47DAB7" w14:textId="212DF1B4" w:rsidR="00722FE8" w:rsidRPr="000F5A75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733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2B733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398C750D" w14:textId="77777777" w:rsidR="00722FE8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6B6A">
              <w:rPr>
                <w:rFonts w:ascii="Times New Roman" w:hAnsi="Times New Roman" w:cs="Times New Roman"/>
                <w:sz w:val="20"/>
                <w:szCs w:val="20"/>
              </w:rPr>
              <w:t>1.9 mg/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29E4BBD" w14:textId="061CD784" w:rsidR="00722FE8" w:rsidRPr="009C3668" w:rsidRDefault="007B498D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1DCC606A" w14:textId="76B7C9A3" w:rsidR="00722FE8" w:rsidRPr="000F5A75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F5A75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mmediately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fter ischemia onset</w:t>
            </w:r>
          </w:p>
        </w:tc>
        <w:tc>
          <w:tcPr>
            <w:tcW w:w="1276" w:type="dxa"/>
          </w:tcPr>
          <w:p w14:paraId="449B7250" w14:textId="4601E5B8" w:rsidR="00722FE8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1A7D3C8F" w14:textId="45584B6C" w:rsidR="00722FE8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7A4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thanol</w:t>
            </w:r>
          </w:p>
        </w:tc>
        <w:tc>
          <w:tcPr>
            <w:tcW w:w="1275" w:type="dxa"/>
            <w:noWrap/>
          </w:tcPr>
          <w:p w14:paraId="5188F717" w14:textId="6FD941FB" w:rsidR="00722FE8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v</w:t>
            </w:r>
          </w:p>
        </w:tc>
      </w:tr>
      <w:tr w:rsidR="007B498D" w:rsidRPr="007B498D" w14:paraId="2136FFC7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095DFFEF" w14:textId="01E22334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863" w:type="dxa"/>
            <w:noWrap/>
          </w:tcPr>
          <w:p w14:paraId="76302520" w14:textId="3F6815CB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lZGEtUmFtw61yZXo8L0F1dGhvcj48WWVhcj4yMDIw
PC9ZZWFyPjxSZWNOdW0+MTMxMTwvUmVjTnVtPjxEaXNwbGF5VGV4dD4oUGluZWRhLVJhbcOtcmV6
IGV0IGFsLiwgMjAyMCk8L0Rpc3BsYXlUZXh0PjxyZWNvcmQ+PHJlYy1udW1iZXI+MTMxMTwvcmVj
LW51bWJlcj48Zm9yZWlnbi1rZXlzPjxrZXkgYXBwPSJFTiIgZGItaWQ9ImR3cjAyeGZwbndmcHJ0
ZXZ4ZWp2ZnBwYTB4YXB0djJ6dDk5MiIgdGltZXN0YW1wPSIxNjI3Mjc2NjQzIj4xMzExPC9rZXk+
PC9mb3JlaWduLWtleXM+PHJlZi10eXBlIG5hbWU9IkpvdXJuYWwgQXJ0aWNsZSI+MTc8L3JlZi10
eXBlPjxjb250cmlidXRvcnM+PGF1dGhvcnM+PGF1dGhvcj5QaW5lZGEtUmFtw61yZXosIE4uPC9h
dXRob3I+PGF1dGhvcj5BbHF1aXNpcmFzLUJ1cmdvcywgSS48L2F1dGhvcj48YXV0aG9yPk9ydGl6
LVBsYXRhLCBBLjwvYXV0aG9yPjxhdXRob3I+UnVpei1UYWNoaXF1w61uLCBNLiBFLjwvYXV0aG9y
PjxhdXRob3I+RXNwaW5vemEtUm9qbywgTS48L2F1dGhvcj48YXV0aG9yPkFndWlsZXJhLCBQLjwv
YXV0aG9yPjwvYXV0aG9ycz48L2NvbnRyaWJ1dG9ycz48YXV0aC1hZGRyZXNzPkxhYm9yYXRvcmlv
IGRlIFBhdG9sb2fDrWEgVmFzY3VsYXIgQ2VyZWJyYWwsIEluc3RpdHV0byBOYWNpb25hbCBkZSBO
ZXVyb2xvZ8OtYSB5IE5ldXJvY2lydWfDrWEgJnF1b3Q7TWFudWVsIFZlbGFzY28gU3XDoXJleiZx
dW90OywgQ2l1ZGFkIGRlIE3DqXhpY28sIDE0MjY5LCBNw6l4aWNvLiYjeEQ7TGFib3JhdG9yaW8g
ZGUgTmV1cm9wYXRvbG9nw61hIEV4cGVyaW1lbnRhbCwgSW5zdGl0dXRvIE5hY2lvbmFsIGRlIE5l
dXJvbG9nw61hIHkgTmV1cm9jaXJ1Z8OtYSAmcXVvdDtNYW51ZWwgVmVsYXNjbyBTdcOhcmV6JnF1
b3Q7LCBDaXVkYWQgZGUgTcOpeGljbywgMTQyNjksIE3DqXhpY28uJiN4RDtVbmlkYWQgZGUgSW52
ZXN0aWdhY2nDs24gTcOpZGljYSBlbiBHZW7DqXRpY2EgSHVtYW5hLCBIb3NwaXRhbCBkZSBQZWRp
YXRyw61hICZxdW90O0RyLiBTaWx2ZXN0cmUgRnJlbmsgRnJldW5kJnF1b3Q7LCBDZW50cm8gTcOp
ZGljbyBOYWNpb25hbCBTaWdsbyBYWEksIEluc3RpdHV0byBNZXhpY2FubyBkZWwgU2VndXJvIFNv
Y2lhbCwgQ2l1ZGFkIGRlIE3DqXhpY28sIDA2NzIwLCBNw6l4aWNvLiYjeEQ7TGFib3JhdG9yaW8g
ZGUgQmlvbG9nw61hIE1vbGVjdWxhciB5IEdlbsOzbWljYSwgRmFjdWx0YWQgZGUgQ2llbmNpYXMg
UXXDrW1pY28gQmlvbMOzZ2ljYXMsIFVuaXZlcnNpZGFkIEF1dMOzbm9tYSBkZSBHdWVycmVybywg
Q2hpbHBhbmNpbmdvLCBHdWVycmVybywgMzkwODcsIE3DqXhpY28uJiN4RDtMYWJvcmF0b3JpbyBk
ZSBQYXRvbG9nw61hIFZhc2N1bGFyIENlcmVicmFsLCBJbnN0aXR1dG8gTmFjaW9uYWwgZGUgTmV1
cm9sb2fDrWEgeSBOZXVyb2NpcnVnw61hICZxdW90O01hbnVlbCBWZWxhc2NvIFN1w6FyZXomcXVv
dDssIENpdWRhZCBkZSBNw6l4aWNvLCAxNDI2OSwgTcOpeGljby4gcGVuZWxvcGUuYWd1aWxlcmFA
Z21haWwuY29tLjwvYXV0aC1hZGRyZXNzPjx0aXRsZXM+PHRpdGxlPlJlc3ZlcmF0cm9sIEFjdGl2
YXRlcyBOZXVyb25hbCBBdXRvcGhhZ3kgVGhyb3VnaCBBTVBLIGluIHRoZSBJc2NoZW1pYyBCcmFp
bjwvdGl0bGU+PHNlY29uZGFyeS10aXRsZT5Nb2wgTmV1cm9iaW9sPC9zZWNvbmRhcnktdGl0bGU+
PGFsdC10aXRsZT5Nb2xlY3VsYXIgbmV1cm9iaW9sb2d5PC9hbHQtdGl0bGU+PC90aXRsZXM+PHBl
cmlvZGljYWw+PGZ1bGwtdGl0bGU+TW9sIE5ldXJvYmlvbDwvZnVsbC10aXRsZT48YWJici0xPk1v
bGVjdWxhciBuZXVyb2Jpb2xvZ3k8L2FiYnItMT48L3BlcmlvZGljYWw+PGFsdC1wZXJpb2RpY2Fs
PjxmdWxsLXRpdGxlPk1vbCBOZXVyb2Jpb2w8L2Z1bGwtdGl0bGU+PGFiYnItMT5Nb2xlY3VsYXIg
bmV1cm9iaW9sb2d5PC9hYmJyLTE+PC9hbHQtcGVyaW9kaWNhbD48cGFnZXM+MTA1NS0xMDY5PC9w
YWdlcz48dm9sdW1lPjU3PC92b2x1bWU+PG51bWJlcj4yPC9udW1iZXI+PGVkaXRpb24+MjAxOS8x
MS8wMjwvZWRpdGlvbj48a2V5d29yZHM+PGtleXdvcmQ+QU1QLUFjdGl2YXRlZCBQcm90ZWluIEtp
bmFzZXMvKmRydWcgZWZmZWN0cy9tZXRhYm9saXNtPC9rZXl3b3JkPjxrZXl3b3JkPkFuaW1hbHM8
L2tleXdvcmQ+PGtleXdvcmQ+QXV0b3BoYWd5LypkcnVnIGVmZmVjdHM8L2tleXdvcmQ+PGtleXdv
cmQ+QnJhaW4gSXNjaGVtaWEvKmRydWcgdGhlcmFweS9tZXRhYm9saXNtPC9rZXl3b3JkPjxrZXl3
b3JkPklzY2hlbWlhL2RydWcgdGhlcmFweS9tZXRhYm9saXNtPC9rZXl3b3JkPjxrZXl3b3JkPk1p
dG9jaG9uZHJpYS9kcnVnIGVmZmVjdHMvbWV0YWJvbGlzbTwva2V5d29yZD48a2V5d29yZD5OZXVy
b25zL2RydWcgZWZmZWN0cy9tZXRhYm9saXNtPC9rZXl3b3JkPjxrZXl3b3JkPk5ldXJvcHJvdGVj
dGl2ZSBBZ2VudHMvcGhhcm1hY29sb2d5PC9rZXl3b3JkPjxrZXl3b3JkPlJlcGVyZnVzaW9uIElu
anVyeS9kcnVnIHRoZXJhcHkvbWV0YWJvbGlzbTwva2V5d29yZD48a2V5d29yZD5SZXN2ZXJhdHJv
bC8qcGhhcm1hY29sb2d5PC9rZXl3b3JkPjxrZXl3b3JkPlNpZ25hbCBUcmFuc2R1Y3Rpb24vZHJ1
ZyBlZmZlY3RzPC9rZXl3b3JkPjxrZXl3b3JkPkFtcGs8L2tleXdvcmQ+PGtleXdvcmQ+QXV0b3Bo
YWd5PC9rZXl3b3JkPjxrZXl3b3JkPkV4Y2l0b3RveGljaXR5PC9rZXl3b3JkPjxrZXl3b3JkPk1j
YW88L2tleXdvcmQ+PGtleXdvcmQ+UmVzdmVyYXRyb2w8L2tleXdvcmQ+PC9rZXl3b3Jkcz48ZGF0
ZXM+PHllYXI+MjAyMDwveWVhcj48cHViLWRhdGVzPjxkYXRlPkZlYjwvZGF0ZT48L3B1Yi1kYXRl
cz48L2RhdGVzPjxpc2JuPjA4OTMtNzY0ODwvaXNibj48YWNjZXNzaW9uLW51bT4zMTY2NzcxNTwv
YWNjZXNzaW9uLW51bT48dXJscz48cmVsYXRlZC11cmxzPjx1cmw+aHR0cHM6Ly9saW5rLnNwcmlu
Z2VyLmNvbS9jb250ZW50L3BkZi8xMC4xMDA3L3MxMjAzNS0wMTktMDE4MDMtNi5wZGY8L3VybD48
L3JlbGF0ZWQtdXJscz48L3VybHM+PGVsZWN0cm9uaWMtcmVzb3VyY2UtbnVtPjEwLjEwMDcvczEy
MDM1LTAxOS0wMTgwMy02PC9lbGVjdHJvbmljLXJlc291cmNlLW51bT48cmVtb3RlLWRhdGFiYXNl
LXByb3ZpZGVyPk5MTTwvcmVtb3RlLWRhdGFiYXNlLXByb3ZpZGVyPjxyZXNlYXJjaC1ub3Rlcz48
c3R5bGUgZmFjZT0ibm9ybWFsIiBmb250PSJkZWZhdWx0IiBjaGFyc2V0PSIxMzQiIHNpemU9IjEw
MCUiPueVmSDlkI7nlZkg5pyJ5L2T56ev5peg6K+E5YiGPC9zdHlsZT48L3Jlc2VhcmNoLW5vdGVz
PjxsYW5ndWFnZT5lbmc8L2xhbmd1YWdlPjwvcmVjb3JkPjwvQ2l0ZT48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lZGEtUmFtw61yZXo8L0F1dGhvcj48WWVhcj4yMDIw
PC9ZZWFyPjxSZWNOdW0+MTMxMTwvUmVjTnVtPjxEaXNwbGF5VGV4dD4oUGluZWRhLVJhbcOtcmV6
IGV0IGFsLiwgMjAyMCk8L0Rpc3BsYXlUZXh0PjxyZWNvcmQ+PHJlYy1udW1iZXI+MTMxMTwvcmVj
LW51bWJlcj48Zm9yZWlnbi1rZXlzPjxrZXkgYXBwPSJFTiIgZGItaWQ9ImR3cjAyeGZwbndmcHJ0
ZXZ4ZWp2ZnBwYTB4YXB0djJ6dDk5MiIgdGltZXN0YW1wPSIxNjI3Mjc2NjQzIj4xMzExPC9rZXk+
PC9mb3JlaWduLWtleXM+PHJlZi10eXBlIG5hbWU9IkpvdXJuYWwgQXJ0aWNsZSI+MTc8L3JlZi10
eXBlPjxjb250cmlidXRvcnM+PGF1dGhvcnM+PGF1dGhvcj5QaW5lZGEtUmFtw61yZXosIE4uPC9h
dXRob3I+PGF1dGhvcj5BbHF1aXNpcmFzLUJ1cmdvcywgSS48L2F1dGhvcj48YXV0aG9yPk9ydGl6
LVBsYXRhLCBBLjwvYXV0aG9yPjxhdXRob3I+UnVpei1UYWNoaXF1w61uLCBNLiBFLjwvYXV0aG9y
PjxhdXRob3I+RXNwaW5vemEtUm9qbywgTS48L2F1dGhvcj48YXV0aG9yPkFndWlsZXJhLCBQLjwv
YXV0aG9yPjwvYXV0aG9ycz48L2NvbnRyaWJ1dG9ycz48YXV0aC1hZGRyZXNzPkxhYm9yYXRvcmlv
IGRlIFBhdG9sb2fDrWEgVmFzY3VsYXIgQ2VyZWJyYWwsIEluc3RpdHV0byBOYWNpb25hbCBkZSBO
ZXVyb2xvZ8OtYSB5IE5ldXJvY2lydWfDrWEgJnF1b3Q7TWFudWVsIFZlbGFzY28gU3XDoXJleiZx
dW90OywgQ2l1ZGFkIGRlIE3DqXhpY28sIDE0MjY5LCBNw6l4aWNvLiYjeEQ7TGFib3JhdG9yaW8g
ZGUgTmV1cm9wYXRvbG9nw61hIEV4cGVyaW1lbnRhbCwgSW5zdGl0dXRvIE5hY2lvbmFsIGRlIE5l
dXJvbG9nw61hIHkgTmV1cm9jaXJ1Z8OtYSAmcXVvdDtNYW51ZWwgVmVsYXNjbyBTdcOhcmV6JnF1
b3Q7LCBDaXVkYWQgZGUgTcOpeGljbywgMTQyNjksIE3DqXhpY28uJiN4RDtVbmlkYWQgZGUgSW52
ZXN0aWdhY2nDs24gTcOpZGljYSBlbiBHZW7DqXRpY2EgSHVtYW5hLCBIb3NwaXRhbCBkZSBQZWRp
YXRyw61hICZxdW90O0RyLiBTaWx2ZXN0cmUgRnJlbmsgRnJldW5kJnF1b3Q7LCBDZW50cm8gTcOp
ZGljbyBOYWNpb25hbCBTaWdsbyBYWEksIEluc3RpdHV0byBNZXhpY2FubyBkZWwgU2VndXJvIFNv
Y2lhbCwgQ2l1ZGFkIGRlIE3DqXhpY28sIDA2NzIwLCBNw6l4aWNvLiYjeEQ7TGFib3JhdG9yaW8g
ZGUgQmlvbG9nw61hIE1vbGVjdWxhciB5IEdlbsOzbWljYSwgRmFjdWx0YWQgZGUgQ2llbmNpYXMg
UXXDrW1pY28gQmlvbMOzZ2ljYXMsIFVuaXZlcnNpZGFkIEF1dMOzbm9tYSBkZSBHdWVycmVybywg
Q2hpbHBhbmNpbmdvLCBHdWVycmVybywgMzkwODcsIE3DqXhpY28uJiN4RDtMYWJvcmF0b3JpbyBk
ZSBQYXRvbG9nw61hIFZhc2N1bGFyIENlcmVicmFsLCBJbnN0aXR1dG8gTmFjaW9uYWwgZGUgTmV1
cm9sb2fDrWEgeSBOZXVyb2NpcnVnw61hICZxdW90O01hbnVlbCBWZWxhc2NvIFN1w6FyZXomcXVv
dDssIENpdWRhZCBkZSBNw6l4aWNvLCAxNDI2OSwgTcOpeGljby4gcGVuZWxvcGUuYWd1aWxlcmFA
Z21haWwuY29tLjwvYXV0aC1hZGRyZXNzPjx0aXRsZXM+PHRpdGxlPlJlc3ZlcmF0cm9sIEFjdGl2
YXRlcyBOZXVyb25hbCBBdXRvcGhhZ3kgVGhyb3VnaCBBTVBLIGluIHRoZSBJc2NoZW1pYyBCcmFp
bjwvdGl0bGU+PHNlY29uZGFyeS10aXRsZT5Nb2wgTmV1cm9iaW9sPC9zZWNvbmRhcnktdGl0bGU+
PGFsdC10aXRsZT5Nb2xlY3VsYXIgbmV1cm9iaW9sb2d5PC9hbHQtdGl0bGU+PC90aXRsZXM+PHBl
cmlvZGljYWw+PGZ1bGwtdGl0bGU+TW9sIE5ldXJvYmlvbDwvZnVsbC10aXRsZT48YWJici0xPk1v
bGVjdWxhciBuZXVyb2Jpb2xvZ3k8L2FiYnItMT48L3BlcmlvZGljYWw+PGFsdC1wZXJpb2RpY2Fs
PjxmdWxsLXRpdGxlPk1vbCBOZXVyb2Jpb2w8L2Z1bGwtdGl0bGU+PGFiYnItMT5Nb2xlY3VsYXIg
bmV1cm9iaW9sb2d5PC9hYmJyLTE+PC9hbHQtcGVyaW9kaWNhbD48cGFnZXM+MTA1NS0xMDY5PC9w
YWdlcz48dm9sdW1lPjU3PC92b2x1bWU+PG51bWJlcj4yPC9udW1iZXI+PGVkaXRpb24+MjAxOS8x
MS8wMjwvZWRpdGlvbj48a2V5d29yZHM+PGtleXdvcmQ+QU1QLUFjdGl2YXRlZCBQcm90ZWluIEtp
bmFzZXMvKmRydWcgZWZmZWN0cy9tZXRhYm9saXNtPC9rZXl3b3JkPjxrZXl3b3JkPkFuaW1hbHM8
L2tleXdvcmQ+PGtleXdvcmQ+QXV0b3BoYWd5LypkcnVnIGVmZmVjdHM8L2tleXdvcmQ+PGtleXdv
cmQ+QnJhaW4gSXNjaGVtaWEvKmRydWcgdGhlcmFweS9tZXRhYm9saXNtPC9rZXl3b3JkPjxrZXl3
b3JkPklzY2hlbWlhL2RydWcgdGhlcmFweS9tZXRhYm9saXNtPC9rZXl3b3JkPjxrZXl3b3JkPk1p
dG9jaG9uZHJpYS9kcnVnIGVmZmVjdHMvbWV0YWJvbGlzbTwva2V5d29yZD48a2V5d29yZD5OZXVy
b25zL2RydWcgZWZmZWN0cy9tZXRhYm9saXNtPC9rZXl3b3JkPjxrZXl3b3JkPk5ldXJvcHJvdGVj
dGl2ZSBBZ2VudHMvcGhhcm1hY29sb2d5PC9rZXl3b3JkPjxrZXl3b3JkPlJlcGVyZnVzaW9uIElu
anVyeS9kcnVnIHRoZXJhcHkvbWV0YWJvbGlzbTwva2V5d29yZD48a2V5d29yZD5SZXN2ZXJhdHJv
bC8qcGhhcm1hY29sb2d5PC9rZXl3b3JkPjxrZXl3b3JkPlNpZ25hbCBUcmFuc2R1Y3Rpb24vZHJ1
ZyBlZmZlY3RzPC9rZXl3b3JkPjxrZXl3b3JkPkFtcGs8L2tleXdvcmQ+PGtleXdvcmQ+QXV0b3Bo
YWd5PC9rZXl3b3JkPjxrZXl3b3JkPkV4Y2l0b3RveGljaXR5PC9rZXl3b3JkPjxrZXl3b3JkPk1j
YW88L2tleXdvcmQ+PGtleXdvcmQ+UmVzdmVyYXRyb2w8L2tleXdvcmQ+PC9rZXl3b3Jkcz48ZGF0
ZXM+PHllYXI+MjAyMDwveWVhcj48cHViLWRhdGVzPjxkYXRlPkZlYjwvZGF0ZT48L3B1Yi1kYXRl
cz48L2RhdGVzPjxpc2JuPjA4OTMtNzY0ODwvaXNibj48YWNjZXNzaW9uLW51bT4zMTY2NzcxNTwv
YWNjZXNzaW9uLW51bT48dXJscz48cmVsYXRlZC11cmxzPjx1cmw+aHR0cHM6Ly9saW5rLnNwcmlu
Z2VyLmNvbS9jb250ZW50L3BkZi8xMC4xMDA3L3MxMjAzNS0wMTktMDE4MDMtNi5wZGY8L3VybD48
L3JlbGF0ZWQtdXJscz48L3VybHM+PGVsZWN0cm9uaWMtcmVzb3VyY2UtbnVtPjEwLjEwMDcvczEy
MDM1LTAxOS0wMTgwMy02PC9lbGVjdHJvbmljLXJlc291cmNlLW51bT48cmVtb3RlLWRhdGFiYXNl
LXByb3ZpZGVyPk5MTTwvcmVtb3RlLWRhdGFiYXNlLXByb3ZpZGVyPjxyZXNlYXJjaC1ub3Rlcz48
c3R5bGUgZmFjZT0ibm9ybWFsIiBmb250PSJkZWZhdWx0IiBjaGFyc2V0PSIxMzQiIHNpemU9IjEw
MCUiPueVmSDlkI7nlZkg5pyJ5L2T56ev5peg6K+E5YiGPC9zdHlsZT48L3Jlc2VhcmNoLW5vdGVz
PjxsYW5ndWFnZT5lbmc8L2xhbmd1YWdlPjwvcmVjb3JkPjwvQ2l0ZT48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Pineda-Ramírez et al., 2020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04204295" w14:textId="06C84311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64A6F218" w14:textId="6C34092F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soflurane</w:t>
            </w:r>
          </w:p>
        </w:tc>
        <w:tc>
          <w:tcPr>
            <w:tcW w:w="1843" w:type="dxa"/>
            <w:noWrap/>
          </w:tcPr>
          <w:p w14:paraId="73A263C0" w14:textId="1CACD518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37D99F35" w14:textId="47D0F40A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1.8 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32BD81CE" w14:textId="27A15794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mmediately after ischemia onset</w:t>
            </w:r>
          </w:p>
        </w:tc>
        <w:tc>
          <w:tcPr>
            <w:tcW w:w="1276" w:type="dxa"/>
          </w:tcPr>
          <w:p w14:paraId="2B29959A" w14:textId="31D220AD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755CFFA5" w14:textId="4FC63007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thanol</w:t>
            </w:r>
          </w:p>
        </w:tc>
        <w:tc>
          <w:tcPr>
            <w:tcW w:w="1275" w:type="dxa"/>
            <w:noWrap/>
          </w:tcPr>
          <w:p w14:paraId="0BC860D2" w14:textId="1445B77B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v</w:t>
            </w:r>
          </w:p>
        </w:tc>
      </w:tr>
      <w:tr w:rsidR="007B498D" w:rsidRPr="007B498D" w14:paraId="0F5BDD74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65BF33A2" w14:textId="05270589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63" w:type="dxa"/>
            <w:noWrap/>
          </w:tcPr>
          <w:p w14:paraId="732CAF7B" w14:textId="0F88094E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3U8L0F1dGhvcj48WWVhcj4yMDE5PC9ZZWFyPjxSZWNO
dW0+MTA5NTwvUmVjTnVtPjxEaXNwbGF5VGV4dD4oRG91IGV0IGFsLiwgMjAxOSk8L0Rpc3BsYXlU
ZXh0PjxyZWNvcmQ+PHJlYy1udW1iZXI+MTA5NTwvcmVjLW51bWJlcj48Zm9yZWlnbi1rZXlzPjxr
ZXkgYXBwPSJFTiIgZGItaWQ9ImR3cjAyeGZwbndmcHJ0ZXZ4ZWp2ZnBwYTB4YXB0djJ6dDk5MiIg
dGltZXN0YW1wPSIxNjIxNDg1ODk2Ij4xMDk1PC9rZXk+PC9mb3JlaWduLWtleXM+PHJlZi10eXBl
IG5hbWU9IkpvdXJuYWwgQXJ0aWNsZSI+MTc8L3JlZi10eXBlPjxjb250cmlidXRvcnM+PGF1dGhv
cnM+PGF1dGhvcj5Eb3UsIFouPC9hdXRob3I+PGF1dGhvcj5Sb25nLCBYLjwvYXV0aG9yPjxhdXRo
b3I+WmhhbywgRS48L2F1dGhvcj48YXV0aG9yPlpoYW5nLCBMLjwvYXV0aG9yPjxhdXRob3I+THYs
IFkuPC9hdXRob3I+PC9hdXRob3JzPjwvY29udHJpYnV0b3JzPjxhdXRoLWFkZHJlc3M+RGVwYXJ0
bWVudCBvZiBBbmVzdGhlc2lvbG9neSwgVGhlIEZpcnN0IEFmZmlsaWF0ZWQgSG9zcGl0YWwgb2Yg
Wmhlbmd6aG91IFVuaXZlcnNpdHksIFpoZW5nemhvdSBVbml2ZXJzaXR5LCAxIEppYW4tc2hlIEVh
c3QgUm9hZCwgWmhlbmd6aG91LCA0NTAwMDAsIEhlbmFuLCBDaGluYS4mI3hEO0RlcGFydG1lbnQg
b2YgQW5lc3RoZXNpb2xvZ3ksIFBlb3BsZSZhcG9zO3MgSG9zcGl0YWwgb2YgWmhlbmd6aG91IFVu
aXZlcnNpdHkgYW5kIEhlbmFuIFByb3ZpbmNpYWwgUGVvcGxlJmFwb3M7cyBIb3NwaXRhbCwgWmhl
bmd6aG91LCBIZW5hbiwgQ2hpbmEuJiN4RDtEZXBhcnRtZW50IG9mIEFuZXN0aGVzaW9sb2d5LCBU
aGUgRmlyc3QgQWZmaWxpYXRlZCBIb3NwaXRhbCBvZiBaaGVuZ3pob3UgVW5pdmVyc2l0eSwgWmhl
bmd6aG91IFVuaXZlcnNpdHksIDEgSmlhbi1zaGUgRWFzdCBSb2FkLCBaaGVuZ3pob3UsIDQ1MDAw
MCwgSGVuYW4sIENoaW5hLiBseXEyNjA3MDNAMTYzLmNvbS48L2F1dGgtYWRkcmVzcz48dGl0bGVz
Pjx0aXRsZT5OZXVyb3Byb3RlY3Rpb24gb2YgUmVzdmVyYXRyb2wgQWdhaW5zdCBGb2NhbCBDZXJl
YnJhbCBJc2NoZW1pYS9SZXBlcmZ1c2lvbiBJbmp1cnkgaW4gTWljZSBUaHJvdWdoIGEgTWVjaGFu
aXNtIFRhcmdldGluZyBHdXQtQnJhaW4gQXhpczwvdGl0bGU+PHNlY29uZGFyeS10aXRsZT5DZWxs
IE1vbCBOZXVyb2Jpb2w8L3NlY29uZGFyeS10aXRsZT48YWx0LXRpdGxlPkNlbGx1bGFyIGFuZCBt
b2xlY3VsYXIgbmV1cm9iaW9sb2d5PC9hbHQtdGl0bGU+PC90aXRsZXM+PHBlcmlvZGljYWw+PGZ1
bGwtdGl0bGU+Q2VsbCBNb2wgTmV1cm9iaW9sPC9mdWxsLXRpdGxlPjxhYmJyLTE+Q2VsbHVsYXIg
YW5kIG1vbGVjdWxhciBuZXVyb2Jpb2xvZ3k8L2FiYnItMT48L3BlcmlvZGljYWw+PGFsdC1wZXJp
b2RpY2FsPjxmdWxsLXRpdGxlPkNlbGwgTW9sIE5ldXJvYmlvbDwvZnVsbC10aXRsZT48YWJici0x
PkNlbGx1bGFyIGFuZCBtb2xlY3VsYXIgbmV1cm9iaW9sb2d5PC9hYmJyLTE+PC9hbHQtcGVyaW9k
aWNhbD48cGFnZXM+ODgzLTg5ODwvcGFnZXM+PHZvbHVtZT4zOTwvdm9sdW1lPjxudW1iZXI+Njwv
bnVtYmVyPjxlZGl0aW9uPjIwMTkvMDUvMzA8L2VkaXRpb24+PGtleXdvcmRzPjxrZXl3b3JkPkFu
aW1hbHM8L2tleXdvcmQ+PGtleXdvcmQ+Qmxvb2QtQnJhaW4gQmFycmllci9kcnVnIGVmZmVjdHMv
cGF0aG9sb2d5PC9rZXl3b3JkPjxrZXl3b3JkPkJyYWluLypwYXRob2xvZ3k8L2tleXdvcmQ+PGtl
eXdvcmQ+QnJhaW4gSXNjaGVtaWEvY29tcGxpY2F0aW9ucy8qZHJ1ZyB0aGVyYXB5L2ltbXVub2xv
Z3kvcGh5c2lvcGF0aG9sb2d5PC9rZXl3b3JkPjxrZXl3b3JkPkNhcGlsbGFyeSBQZXJtZWFiaWxp
dHkvZHJ1ZyBlZmZlY3RzPC9rZXl3b3JkPjxrZXl3b3JkPkN5dG9raW5lcy9ibG9vZDwva2V5d29y
ZD48a2V5d29yZD5FcGl0aGVsaWFsIENlbGxzL2RydWcgZWZmZWN0cy9tZXRhYm9saXNtPC9rZXl3
b3JkPjxrZXl3b3JkPkdhc3Ryb2ludGVzdGluYWwgVHJhY3QvZHJ1ZyBlZmZlY3RzLypwYXRob2xv
Z3k8L2tleXdvcmQ+PGtleXdvcmQ+SW5mbGFtbWF0aW9uL2ltbXVub2xvZ3kvcGF0aG9sb2d5PC9r
ZXl3b3JkPjxrZXl3b3JkPkludGVzdGluZSwgU21hbGwvZHJ1ZyBlZmZlY3RzL3BhdGhvbG9neTwv
a2V5d29yZD48a2V5d29yZD5NYWxlPC9rZXl3b3JkPjxrZXl3b3JkPk1pY2UsIEluYnJlZCBDNTdC
TDwva2V5d29yZD48a2V5d29yZD5Nb2RlbHMsIEJpb2xvZ2ljYWw8L2tleXdvcmQ+PGtleXdvcmQ+
Kk5ldXJvcHJvdGVjdGlvbi9kcnVnIGVmZmVjdHM8L2tleXdvcmQ+PGtleXdvcmQ+UmVwZXJmdXNp
b24gSW5qdXJ5L2NvbXBsaWNhdGlvbnMvKmRydWcgdGhlcmFweS9pbW11bm9sb2d5L3BoeXNpb3Bh
dGhvbG9neTwva2V5d29yZD48a2V5d29yZD5SZXN2ZXJhdHJvbC9waGFybWFjb2xvZ3kvKnRoZXJh
cGV1dGljIHVzZTwva2V5d29yZD48a2V5d29yZD5TdHJva2UvYmxvb2QvY29tcGxpY2F0aW9ucy9k
cnVnIHRoZXJhcHkvcGh5c2lvcGF0aG9sb2d5PC9rZXl3b3JkPjxrZXl3b3JkPlQtTHltcGhvY3l0
ZXMsIEhlbHBlci1JbmR1Y2VyL2RydWcgZWZmZWN0cy9pbW11bm9sb2d5PC9rZXl3b3JkPjxrZXl3
b3JkPkd1dC1icmFpbiBheGlzPC9rZXl3b3JkPjxrZXl3b3JkPkluZmxhbW1hdGlvbjwva2V5d29y
ZD48a2V5d29yZD5JbnRlc3RpbmFsIGltbXVuaXR5PC9rZXl3b3JkPjxrZXl3b3JkPlJlc3ZlcmF0
cm9sPC9rZXl3b3JkPjxrZXl3b3JkPlN0cm9rZTwva2V5d29yZD48L2tleXdvcmRzPjxkYXRlcz48
eWVhcj4yMDE5PC95ZWFyPjxwdWItZGF0ZXM+PGRhdGU+QXVnPC9kYXRlPjwvcHViLWRhdGVzPjwv
ZGF0ZXM+PGlzYm4+MDI3Mi00MzQwPC9pc2JuPjxhY2Nlc3Npb24tbnVtPjMxMTQwMDE4PC9hY2Nl
c3Npb24tbnVtPjx1cmxzPjxyZWxhdGVkLXVybHM+PHVybD5odHRwczovL2xpbmsuc3ByaW5nZXIu
Y29tL2NvbnRlbnQvcGRmLzEwLjEwMDcvczEwNTcxLTAxOS0wMDY4Ny0zLnBkZjwvdXJsPjwvcmVs
YXRlZC11cmxzPjwvdXJscz48ZWxlY3Ryb25pYy1yZXNvdXJjZS1udW0+MTAuMTAwNy9zMTA1NzEt
MDE5LTAwNjg3LTM8L2VsZWN0cm9uaWMtcmVzb3VyY2UtbnVtPjxyZW1vdGUtZGF0YWJhc2UtcHJv
dmlkZXI+TkxNPC9yZW1vdGUtZGF0YWJhc2UtcHJvdmlkZXI+PHJlc2VhcmNoLW5vdGVzPjxzdHls
ZSBmYWNlPSJub3JtYWwiIGZvbnQ9ImRlZmF1bHQiIGNoYXJzZXQ9IjEzNCIgc2l6ZT0iMTAwJSI+
55WZIOWQjueVmSDmnInkvZPnp6/mnInor4TliIYgPC9zdHlsZT48c3R5bGUgZmFjZT0ibm9ybWFs
IiBmb250PSJBcmlhbCIgc2l6ZT0iMTAwJSI+TUNBTzwvc3R5bGU+PHN0eWxlIGZhY2U9Im5vcm1h
bCIgZm9udD0iZGVmYXVsdCIgY2hhcnNldD0iMTM0IiBzaXplPSIxMDAlIj7nur/moJPpgKDmqKEg
6YCg5qih5ZCO56uL5Y2z5rOo5bCEIOivhOWIhui2iumrmOi2iuWlvTwvc3R5bGU+PC9yZXNlYXJj
aC1ub3Rlcz48bGFuZ3VhZ2U+ZW5nPC9sYW5ndWFnZT48L3JlY29yZD48L0NpdGU+PC9FbmROb3Rl
PgB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3U8L0F1dGhvcj48WWVhcj4yMDE5PC9ZZWFyPjxSZWNO
dW0+MTA5NTwvUmVjTnVtPjxEaXNwbGF5VGV4dD4oRG91IGV0IGFsLiwgMjAxOSk8L0Rpc3BsYXlU
ZXh0PjxyZWNvcmQ+PHJlYy1udW1iZXI+MTA5NTwvcmVjLW51bWJlcj48Zm9yZWlnbi1rZXlzPjxr
ZXkgYXBwPSJFTiIgZGItaWQ9ImR3cjAyeGZwbndmcHJ0ZXZ4ZWp2ZnBwYTB4YXB0djJ6dDk5MiIg
dGltZXN0YW1wPSIxNjIxNDg1ODk2Ij4xMDk1PC9rZXk+PC9mb3JlaWduLWtleXM+PHJlZi10eXBl
IG5hbWU9IkpvdXJuYWwgQXJ0aWNsZSI+MTc8L3JlZi10eXBlPjxjb250cmlidXRvcnM+PGF1dGhv
cnM+PGF1dGhvcj5Eb3UsIFouPC9hdXRob3I+PGF1dGhvcj5Sb25nLCBYLjwvYXV0aG9yPjxhdXRo
b3I+WmhhbywgRS48L2F1dGhvcj48YXV0aG9yPlpoYW5nLCBMLjwvYXV0aG9yPjxhdXRob3I+THYs
IFkuPC9hdXRob3I+PC9hdXRob3JzPjwvY29udHJpYnV0b3JzPjxhdXRoLWFkZHJlc3M+RGVwYXJ0
bWVudCBvZiBBbmVzdGhlc2lvbG9neSwgVGhlIEZpcnN0IEFmZmlsaWF0ZWQgSG9zcGl0YWwgb2Yg
Wmhlbmd6aG91IFVuaXZlcnNpdHksIFpoZW5nemhvdSBVbml2ZXJzaXR5LCAxIEppYW4tc2hlIEVh
c3QgUm9hZCwgWmhlbmd6aG91LCA0NTAwMDAsIEhlbmFuLCBDaGluYS4mI3hEO0RlcGFydG1lbnQg
b2YgQW5lc3RoZXNpb2xvZ3ksIFBlb3BsZSZhcG9zO3MgSG9zcGl0YWwgb2YgWmhlbmd6aG91IFVu
aXZlcnNpdHkgYW5kIEhlbmFuIFByb3ZpbmNpYWwgUGVvcGxlJmFwb3M7cyBIb3NwaXRhbCwgWmhl
bmd6aG91LCBIZW5hbiwgQ2hpbmEuJiN4RDtEZXBhcnRtZW50IG9mIEFuZXN0aGVzaW9sb2d5LCBU
aGUgRmlyc3QgQWZmaWxpYXRlZCBIb3NwaXRhbCBvZiBaaGVuZ3pob3UgVW5pdmVyc2l0eSwgWmhl
bmd6aG91IFVuaXZlcnNpdHksIDEgSmlhbi1zaGUgRWFzdCBSb2FkLCBaaGVuZ3pob3UsIDQ1MDAw
MCwgSGVuYW4sIENoaW5hLiBseXEyNjA3MDNAMTYzLmNvbS48L2F1dGgtYWRkcmVzcz48dGl0bGVz
Pjx0aXRsZT5OZXVyb3Byb3RlY3Rpb24gb2YgUmVzdmVyYXRyb2wgQWdhaW5zdCBGb2NhbCBDZXJl
YnJhbCBJc2NoZW1pYS9SZXBlcmZ1c2lvbiBJbmp1cnkgaW4gTWljZSBUaHJvdWdoIGEgTWVjaGFu
aXNtIFRhcmdldGluZyBHdXQtQnJhaW4gQXhpczwvdGl0bGU+PHNlY29uZGFyeS10aXRsZT5DZWxs
IE1vbCBOZXVyb2Jpb2w8L3NlY29uZGFyeS10aXRsZT48YWx0LXRpdGxlPkNlbGx1bGFyIGFuZCBt
b2xlY3VsYXIgbmV1cm9iaW9sb2d5PC9hbHQtdGl0bGU+PC90aXRsZXM+PHBlcmlvZGljYWw+PGZ1
bGwtdGl0bGU+Q2VsbCBNb2wgTmV1cm9iaW9sPC9mdWxsLXRpdGxlPjxhYmJyLTE+Q2VsbHVsYXIg
YW5kIG1vbGVjdWxhciBuZXVyb2Jpb2xvZ3k8L2FiYnItMT48L3BlcmlvZGljYWw+PGFsdC1wZXJp
b2RpY2FsPjxmdWxsLXRpdGxlPkNlbGwgTW9sIE5ldXJvYmlvbDwvZnVsbC10aXRsZT48YWJici0x
PkNlbGx1bGFyIGFuZCBtb2xlY3VsYXIgbmV1cm9iaW9sb2d5PC9hYmJyLTE+PC9hbHQtcGVyaW9k
aWNhbD48cGFnZXM+ODgzLTg5ODwvcGFnZXM+PHZvbHVtZT4zOTwvdm9sdW1lPjxudW1iZXI+Njwv
bnVtYmVyPjxlZGl0aW9uPjIwMTkvMDUvMzA8L2VkaXRpb24+PGtleXdvcmRzPjxrZXl3b3JkPkFu
aW1hbHM8L2tleXdvcmQ+PGtleXdvcmQ+Qmxvb2QtQnJhaW4gQmFycmllci9kcnVnIGVmZmVjdHMv
cGF0aG9sb2d5PC9rZXl3b3JkPjxrZXl3b3JkPkJyYWluLypwYXRob2xvZ3k8L2tleXdvcmQ+PGtl
eXdvcmQ+QnJhaW4gSXNjaGVtaWEvY29tcGxpY2F0aW9ucy8qZHJ1ZyB0aGVyYXB5L2ltbXVub2xv
Z3kvcGh5c2lvcGF0aG9sb2d5PC9rZXl3b3JkPjxrZXl3b3JkPkNhcGlsbGFyeSBQZXJtZWFiaWxp
dHkvZHJ1ZyBlZmZlY3RzPC9rZXl3b3JkPjxrZXl3b3JkPkN5dG9raW5lcy9ibG9vZDwva2V5d29y
ZD48a2V5d29yZD5FcGl0aGVsaWFsIENlbGxzL2RydWcgZWZmZWN0cy9tZXRhYm9saXNtPC9rZXl3
b3JkPjxrZXl3b3JkPkdhc3Ryb2ludGVzdGluYWwgVHJhY3QvZHJ1ZyBlZmZlY3RzLypwYXRob2xv
Z3k8L2tleXdvcmQ+PGtleXdvcmQ+SW5mbGFtbWF0aW9uL2ltbXVub2xvZ3kvcGF0aG9sb2d5PC9r
ZXl3b3JkPjxrZXl3b3JkPkludGVzdGluZSwgU21hbGwvZHJ1ZyBlZmZlY3RzL3BhdGhvbG9neTwv
a2V5d29yZD48a2V5d29yZD5NYWxlPC9rZXl3b3JkPjxrZXl3b3JkPk1pY2UsIEluYnJlZCBDNTdC
TDwva2V5d29yZD48a2V5d29yZD5Nb2RlbHMsIEJpb2xvZ2ljYWw8L2tleXdvcmQ+PGtleXdvcmQ+
Kk5ldXJvcHJvdGVjdGlvbi9kcnVnIGVmZmVjdHM8L2tleXdvcmQ+PGtleXdvcmQ+UmVwZXJmdXNp
b24gSW5qdXJ5L2NvbXBsaWNhdGlvbnMvKmRydWcgdGhlcmFweS9pbW11bm9sb2d5L3BoeXNpb3Bh
dGhvbG9neTwva2V5d29yZD48a2V5d29yZD5SZXN2ZXJhdHJvbC9waGFybWFjb2xvZ3kvKnRoZXJh
cGV1dGljIHVzZTwva2V5d29yZD48a2V5d29yZD5TdHJva2UvYmxvb2QvY29tcGxpY2F0aW9ucy9k
cnVnIHRoZXJhcHkvcGh5c2lvcGF0aG9sb2d5PC9rZXl3b3JkPjxrZXl3b3JkPlQtTHltcGhvY3l0
ZXMsIEhlbHBlci1JbmR1Y2VyL2RydWcgZWZmZWN0cy9pbW11bm9sb2d5PC9rZXl3b3JkPjxrZXl3
b3JkPkd1dC1icmFpbiBheGlzPC9rZXl3b3JkPjxrZXl3b3JkPkluZmxhbW1hdGlvbjwva2V5d29y
ZD48a2V5d29yZD5JbnRlc3RpbmFsIGltbXVuaXR5PC9rZXl3b3JkPjxrZXl3b3JkPlJlc3ZlcmF0
cm9sPC9rZXl3b3JkPjxrZXl3b3JkPlN0cm9rZTwva2V5d29yZD48L2tleXdvcmRzPjxkYXRlcz48
eWVhcj4yMDE5PC95ZWFyPjxwdWItZGF0ZXM+PGRhdGU+QXVnPC9kYXRlPjwvcHViLWRhdGVzPjwv
ZGF0ZXM+PGlzYm4+MDI3Mi00MzQwPC9pc2JuPjxhY2Nlc3Npb24tbnVtPjMxMTQwMDE4PC9hY2Nl
c3Npb24tbnVtPjx1cmxzPjxyZWxhdGVkLXVybHM+PHVybD5odHRwczovL2xpbmsuc3ByaW5nZXIu
Y29tL2NvbnRlbnQvcGRmLzEwLjEwMDcvczEwNTcxLTAxOS0wMDY4Ny0zLnBkZjwvdXJsPjwvcmVs
YXRlZC11cmxzPjwvdXJscz48ZWxlY3Ryb25pYy1yZXNvdXJjZS1udW0+MTAuMTAwNy9zMTA1NzEt
MDE5LTAwNjg3LTM8L2VsZWN0cm9uaWMtcmVzb3VyY2UtbnVtPjxyZW1vdGUtZGF0YWJhc2UtcHJv
dmlkZXI+TkxNPC9yZW1vdGUtZGF0YWJhc2UtcHJvdmlkZXI+PHJlc2VhcmNoLW5vdGVzPjxzdHls
ZSBmYWNlPSJub3JtYWwiIGZvbnQ9ImRlZmF1bHQiIGNoYXJzZXQ9IjEzNCIgc2l6ZT0iMTAwJSI+
55WZIOWQjueVmSDmnInkvZPnp6/mnInor4TliIYgPC9zdHlsZT48c3R5bGUgZmFjZT0ibm9ybWFs
IiBmb250PSJBcmlhbCIgc2l6ZT0iMTAwJSI+TUNBTzwvc3R5bGU+PHN0eWxlIGZhY2U9Im5vcm1h
bCIgZm9udD0iZGVmYXVsdCIgY2hhcnNldD0iMTM0IiBzaXplPSIxMDAlIj7nur/moJPpgKDmqKEg
6YCg5qih5ZCO56uL5Y2z5rOo5bCEIOivhOWIhui2iumrmOi2iuWlvTwvc3R5bGU+PC9yZXNlYXJj
aC1ub3Rlcz48bGFuZ3VhZ2U+ZW5nPC9sYW5ndWFnZT48L3JlY29yZD48L0NpdGU+PC9FbmROb3Rl
PgB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Dou et al., 2019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1A5BE8A1" w14:textId="32D43AC0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e, male</w:t>
            </w:r>
          </w:p>
        </w:tc>
        <w:tc>
          <w:tcPr>
            <w:tcW w:w="1134" w:type="dxa"/>
          </w:tcPr>
          <w:p w14:paraId="52F81EE3" w14:textId="5DC922C9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Ketamine; Xylazine</w:t>
            </w:r>
          </w:p>
        </w:tc>
        <w:tc>
          <w:tcPr>
            <w:tcW w:w="1843" w:type="dxa"/>
            <w:noWrap/>
          </w:tcPr>
          <w:p w14:paraId="13C5BF5D" w14:textId="05FF3091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1BF2FFD2" w14:textId="77777777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10 mg/kg;</w:t>
            </w:r>
          </w:p>
          <w:p w14:paraId="244AFE8C" w14:textId="59B1239F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daily; 3 days</w:t>
            </w:r>
          </w:p>
        </w:tc>
        <w:tc>
          <w:tcPr>
            <w:tcW w:w="1559" w:type="dxa"/>
            <w:noWrap/>
          </w:tcPr>
          <w:p w14:paraId="6C13F754" w14:textId="4070B8F6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mmediately after ischemia onset</w:t>
            </w:r>
          </w:p>
        </w:tc>
        <w:tc>
          <w:tcPr>
            <w:tcW w:w="1276" w:type="dxa"/>
          </w:tcPr>
          <w:p w14:paraId="550453BD" w14:textId="39DBFA7E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days</w:t>
            </w:r>
          </w:p>
        </w:tc>
        <w:tc>
          <w:tcPr>
            <w:tcW w:w="1242" w:type="dxa"/>
          </w:tcPr>
          <w:p w14:paraId="220D6E2D" w14:textId="3AAB2082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SO</w:t>
            </w:r>
          </w:p>
        </w:tc>
        <w:tc>
          <w:tcPr>
            <w:tcW w:w="1275" w:type="dxa"/>
            <w:noWrap/>
          </w:tcPr>
          <w:p w14:paraId="78487921" w14:textId="05FE862B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38CAFCA7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15617EFC" w14:textId="7CBFA1B7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63" w:type="dxa"/>
            <w:noWrap/>
          </w:tcPr>
          <w:p w14:paraId="58513647" w14:textId="2ACD4BAD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rk&lt;/Author&gt;&lt;Year&gt;2019&lt;/Year&gt;&lt;RecNum&gt;1626&lt;/RecNum&gt;&lt;DisplayText&gt;(Park et al., 2019)&lt;/DisplayText&gt;&lt;record&gt;&lt;rec-number&gt;1626&lt;/rec-number&gt;&lt;foreign-keys&gt;&lt;key app="EN" db-id="dwr02xfpnwfprtevxejvfppa0xaptv2zt992" timestamp="1627280244"&gt;1626&lt;/key&gt;&lt;/foreign-keys&gt;&lt;ref-type name="Journal Article"&gt;17&lt;/ref-type&gt;&lt;contributors&gt;&lt;authors&gt;&lt;author&gt;Park, Dong-Ju&lt;/author&gt;&lt;author&gt;Kang, Ju-Bin&lt;/author&gt;&lt;author&gt;Shah, Fawad-Ali&lt;/author&gt;&lt;author&gt;Koh, Phil-Ok&lt;/author&gt;&lt;/authors&gt;&lt;/contributors&gt;&lt;titles&gt;&lt;title&gt;Resveratrol modulates the Akt/GSK-3beta signaling pathway in a middle cerebral artery occlusion animal model&lt;/title&gt;&lt;secondary-title&gt;Laboratory animal research&lt;/secondary-title&gt;&lt;/titles&gt;&lt;periodical&gt;&lt;full-title&gt;Lab Anim Res&lt;/full-title&gt;&lt;abbr-1&gt;Laboratory animal research&lt;/abbr-1&gt;&lt;/periodical&gt;&lt;pages&gt;18-18&lt;/pages&gt;&lt;volume&gt;35&lt;/volume&gt;&lt;dates&gt;&lt;year&gt;2019&lt;/year&gt;&lt;pub-dates&gt;&lt;date&gt;2019&lt;/date&gt;&lt;/pub-dates&gt;&lt;/dates&gt;&lt;isbn&gt;1738-6055&lt;/isbn&gt;&lt;accession-num&gt;MEDLINE:32257906&lt;/accession-num&gt;&lt;urls&gt;&lt;related-urls&gt;&lt;url&gt;&amp;lt;Go to ISI&amp;gt;://MEDLINE:32257906&lt;/url&gt;&lt;url&gt;https://www.ncbi.nlm.nih.gov/pmc/articles/PMC7081686/pdf/42826_2019_Article_19.pdf&lt;/url&gt;&lt;/related-urls&gt;&lt;/urls&gt;&lt;electronic-resource-num&gt;10.1186/s42826-019-0019-8&lt;/electronic-resource-num&gt;&lt;research-notes&gt;&lt;style f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ace="normal" font="default" charset="134" size="100%"&gt;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留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 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后留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 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有体积有评分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&lt;/style&gt;&lt;/research-notes&gt;&lt;/record&gt;&lt;/Cite&gt;&lt;/EndNote&gt;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Park et al., 2019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0863AA6E" w14:textId="40017DB9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728DEA77" w14:textId="35FB74CF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Zoletil</w:t>
            </w:r>
            <w:proofErr w:type="spellEnd"/>
          </w:p>
        </w:tc>
        <w:tc>
          <w:tcPr>
            <w:tcW w:w="1843" w:type="dxa"/>
            <w:noWrap/>
          </w:tcPr>
          <w:p w14:paraId="4968D363" w14:textId="75C5BF2E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5582560E" w14:textId="4393BE92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30 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042C2FCE" w14:textId="1954F73A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mmediately after ischemia onset</w:t>
            </w:r>
          </w:p>
        </w:tc>
        <w:tc>
          <w:tcPr>
            <w:tcW w:w="1276" w:type="dxa"/>
          </w:tcPr>
          <w:p w14:paraId="2E32A7B6" w14:textId="0AC699B7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6858BB98" w14:textId="7D36DCF8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SO</w:t>
            </w:r>
          </w:p>
        </w:tc>
        <w:tc>
          <w:tcPr>
            <w:tcW w:w="1275" w:type="dxa"/>
            <w:noWrap/>
          </w:tcPr>
          <w:p w14:paraId="2F21A530" w14:textId="60577299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7BD08D05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34CEC339" w14:textId="04618E0D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63" w:type="dxa"/>
            <w:noWrap/>
          </w:tcPr>
          <w:p w14:paraId="7B242B95" w14:textId="0998E557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V3YWw8L0F1dGhvcj48WWVhcj4yMDE5PC9ZZWFyPjxS
ZWNOdW0+MjA4OTwvUmVjTnVtPjxEaXNwbGF5VGV4dD4oR3Jld2FsIGV0IGFsLiwgMjAxOSk8L0Rp
c3BsYXlUZXh0PjxyZWNvcmQ+PHJlYy1udW1iZXI+MjA4OTwvcmVjLW51bWJlcj48Zm9yZWlnbi1r
ZXlzPjxrZXkgYXBwPSJFTiIgZGItaWQ9ImR3cjAyeGZwbndmcHJ0ZXZ4ZWp2ZnBwYTB4YXB0djJ6
dDk5MiIgdGltZXN0YW1wPSIxNjI4MDQ3ODQ0Ij4yMDg5PC9rZXk+PGtleSBhcHA9IkVOV2ViIiBk
Yi1pZD0iIj4wPC9rZXk+PC9mb3JlaWduLWtleXM+PHJlZi10eXBlIG5hbWU9IkpvdXJuYWwgQXJ0
aWNsZSI+MTc8L3JlZi10eXBlPjxjb250cmlidXRvcnM+PGF1dGhvcnM+PGF1dGhvcj5HcmV3YWws
IEEuIEsuPC9hdXRob3I+PGF1dGhvcj5TaW5naCwgTi48L2F1dGhvcj48YXV0aG9yPlNpbmdoLCBU
LiBHLjwvYXV0aG9yPjwvYXV0aG9ycz48L2NvbnRyaWJ1dG9ycz48YXV0aC1hZGRyZXNzPkNoaXRr
YXJhIENvbGxlZ2Ugb2YgUGhhcm1hY3ksIENoaXRrYXJhIFVuaXZlcnNpdHksIFB1bmphYiwgSW5k
aWEuJiN4RDtEZXBhcnRtZW50IG9mIFBoYXJtYWNldXRpY2FsIFNjaWVuY2VzIGFuZCBEcnVnIFJl
c2VhcmNoLCBQdW5qYWJpIFVuaXZlcnNpdHksIFBhdGlhbGEgMTQ3MDAyLCBQdW5qYWIsIEluZGlh
LjwvYXV0aC1hZGRyZXNzPjx0aXRsZXM+PHRpdGxlPkVmZmVjdHMgb2YgcmVzdmVyYXRyb2wgcG9z
dGNvbmRpdGlvbmluZyBvbiBjZXJlYnJhbCBpc2NoZW1pYSBpbiBtaWNlOiByb2xlIG9mIHRoZSBz
aXJ0dWluLTEgcGF0aHdheTwvdGl0bGU+PHNlY29uZGFyeS10aXRsZT5DYW4gSiBQaHlzaW9sIFBo
YXJtYWNvbDwvc2Vjb25kYXJ5LXRpdGxlPjwvdGl0bGVzPjxwZXJpb2RpY2FsPjxmdWxsLXRpdGxl
PkNhbiBKIFBoeXNpb2wgUGhhcm1hY29sPC9mdWxsLXRpdGxlPjxhYmJyLTE+Q2FuYWRpYW4gam91
cm5hbCBvZiBwaHlzaW9sb2d5IGFuZCBwaGFybWFjb2xvZ3k8L2FiYnItMT48L3BlcmlvZGljYWw+
PHBhZ2VzPjEwOTQtMTEwMTwvcGFnZXM+PHZvbHVtZT45Nzwvdm9sdW1lPjxudW1iZXI+MTE8L251
bWJlcj48a2V5d29yZHM+PGtleXdvcmQ+QW5pbWFsczwva2V5d29yZD48a2V5d29yZD5CcmFpbiBJ
c2NoZW1pYS9tZXRhYm9saXNtL3BhdGhvbG9neS8qcGh5c2lvcGF0aG9sb2d5PC9rZXl3b3JkPjxr
ZXl3b3JkPkVuenltZSBBY3RpdmF0aW9uL2RydWcgZWZmZWN0czwva2V5d29yZD48a2V5d29yZD5H
bHV0YXRoaW9uZS9tZXRhYm9saXNtPC9rZXl3b3JkPjxrZXl3b3JkPipJc2NoZW1pYyBQb3N0Y29u
ZGl0aW9uaW5nPC9rZXl3b3JkPjxrZXl3b3JkPk1hbGU8L2tleXdvcmQ+PGtleXdvcmQ+TWVtb3J5
LCBTaG9ydC1UZXJtL2RydWcgZWZmZWN0czwva2V5d29yZD48a2V5d29yZD5NaWNlPC9rZXl3b3Jk
PjxrZXl3b3JkPk5ldXJvcHJvdGVjdGl2ZSBBZ2VudHMvKnBoYXJtYWNvbG9neTwva2V5d29yZD48
a2V5d29yZD5Qc3ljaG9tb3RvciBQZXJmb3JtYW5jZS9kcnVnIGVmZmVjdHM8L2tleXdvcmQ+PGtl
eXdvcmQ+UmVzdmVyYXRyb2wvKnBoYXJtYWNvbG9neTwva2V5d29yZD48a2V5d29yZD5TaXJ0dWlu
IDEvKm1ldGFib2xpc208L2tleXdvcmQ+PGtleXdvcmQ+U3VwZXJveGlkZSBEaXNtdXRhc2UvbWV0
YWJvbGlzbTwva2V5d29yZD48a2V5d29yZD5UaGlvYmFyYml0dXJpYyBBY2lkIFJlYWN0aXZlIFN1
YnN0YW5jZXMvbWV0YWJvbGlzbTwva2V5d29yZD48a2V5d29yZD5TaXJ0PC9rZXl3b3JkPjxrZXl3
b3JkPmdsb2JhbCBjZXJlYnJhbCBpc2NoZW1pYTwva2V5d29yZD48a2V5d29yZD5pc2NoZW1pZSBj
ZXJlYnJhbGUgZ2xvYmFsZTwva2V5d29yZD48a2V5d29yZD5waGFybWFjb2xvZ2ljYWwgcG9zdGNv
bmRpdGlvbmluZzwva2V5d29yZD48a2V5d29yZD5wb3N0Y29uZGl0aW9ubmVtZW50IHBoYXJtYWNv
bG9naXF1ZTwva2V5d29yZD48a2V5d29yZD5yZXN2ZXJhdHJvbDwva2V5d29yZD48a2V5d29yZD5z
aXJ0aW5vbDwva2V5d29yZD48L2tleXdvcmRzPjxkYXRlcz48eWVhcj4yMDE5PC95ZWFyPjxwdWIt
ZGF0ZXM+PGRhdGU+Tm92PC9kYXRlPjwvcHViLWRhdGVzPjwvZGF0ZXM+PGlzYm4+MTIwNS03NTQx
IChFbGVjdHJvbmljKSYjeEQ7MDAwOC00MjEyIChMaW5raW5nKTwvaXNibj48YWNjZXNzaW9uLW51
bT4zMTM0MDEyODwvYWNjZXNzaW9uLW51bT48dXJscz48cmVsYXRlZC11cmxzPjx1cmw+aHR0cHM6
Ly93d3cubmNiaS5ubG0ubmloLmdvdi9wdWJtZWQvMzEzNDAxMjg8L3VybD48L3JlbGF0ZWQtdXJs
cz48L3VybHM+PGVsZWN0cm9uaWMtcmVzb3VyY2UtbnVtPjEwLjExMzkvY2pwcC0yMDE5LTAxODg8
L2VsZWN0cm9uaWMtcmVzb3VyY2UtbnVtPjxyZXNlYXJjaC1ub3Rlcz48c3R5bGUgZmFjZT0ibm9y
bWFsIiBmb250PSJkZWZhdWx0IiBjaGFyc2V0PSIxMzQiIHNpemU9IjEwMCUiPueVmSDlkI7nlZkg
5pyJ5L2T56ev5pyJ6K+E5YiGIOS9huayoeacieavj+S4gOmhueajgOa1i+eahOWFt+S9kzwvc3R5
bGU+PHN0eWxlIGZhY2U9Im5vcm1hbCIgZm9udD0iQXJpYWwiIHNpemU9IjEwMCUiPk48L3N0eWxl
PjxzdHlsZSBmYWNlPSJub3JtYWwiIGZvbnQ9ImRlZmF1bHQiIGNoYXJzZXQ9IjEzNCIgc2l6ZT0i
MTAwJSI+5YC8PC9zdHlsZT48L3Jlc2VhcmNoLW5vdGVzPjwvcmVjb3JkPjwvQ2l0ZT48L0VuZE5v
dGU+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V3YWw8L0F1dGhvcj48WWVhcj4yMDE5PC9ZZWFyPjxS
ZWNOdW0+MjA4OTwvUmVjTnVtPjxEaXNwbGF5VGV4dD4oR3Jld2FsIGV0IGFsLiwgMjAxOSk8L0Rp
c3BsYXlUZXh0PjxyZWNvcmQ+PHJlYy1udW1iZXI+MjA4OTwvcmVjLW51bWJlcj48Zm9yZWlnbi1r
ZXlzPjxrZXkgYXBwPSJFTiIgZGItaWQ9ImR3cjAyeGZwbndmcHJ0ZXZ4ZWp2ZnBwYTB4YXB0djJ6
dDk5MiIgdGltZXN0YW1wPSIxNjI4MDQ3ODQ0Ij4yMDg5PC9rZXk+PGtleSBhcHA9IkVOV2ViIiBk
Yi1pZD0iIj4wPC9rZXk+PC9mb3JlaWduLWtleXM+PHJlZi10eXBlIG5hbWU9IkpvdXJuYWwgQXJ0
aWNsZSI+MTc8L3JlZi10eXBlPjxjb250cmlidXRvcnM+PGF1dGhvcnM+PGF1dGhvcj5HcmV3YWws
IEEuIEsuPC9hdXRob3I+PGF1dGhvcj5TaW5naCwgTi48L2F1dGhvcj48YXV0aG9yPlNpbmdoLCBU
LiBHLjwvYXV0aG9yPjwvYXV0aG9ycz48L2NvbnRyaWJ1dG9ycz48YXV0aC1hZGRyZXNzPkNoaXRr
YXJhIENvbGxlZ2Ugb2YgUGhhcm1hY3ksIENoaXRrYXJhIFVuaXZlcnNpdHksIFB1bmphYiwgSW5k
aWEuJiN4RDtEZXBhcnRtZW50IG9mIFBoYXJtYWNldXRpY2FsIFNjaWVuY2VzIGFuZCBEcnVnIFJl
c2VhcmNoLCBQdW5qYWJpIFVuaXZlcnNpdHksIFBhdGlhbGEgMTQ3MDAyLCBQdW5qYWIsIEluZGlh
LjwvYXV0aC1hZGRyZXNzPjx0aXRsZXM+PHRpdGxlPkVmZmVjdHMgb2YgcmVzdmVyYXRyb2wgcG9z
dGNvbmRpdGlvbmluZyBvbiBjZXJlYnJhbCBpc2NoZW1pYSBpbiBtaWNlOiByb2xlIG9mIHRoZSBz
aXJ0dWluLTEgcGF0aHdheTwvdGl0bGU+PHNlY29uZGFyeS10aXRsZT5DYW4gSiBQaHlzaW9sIFBo
YXJtYWNvbDwvc2Vjb25kYXJ5LXRpdGxlPjwvdGl0bGVzPjxwZXJpb2RpY2FsPjxmdWxsLXRpdGxl
PkNhbiBKIFBoeXNpb2wgUGhhcm1hY29sPC9mdWxsLXRpdGxlPjxhYmJyLTE+Q2FuYWRpYW4gam91
cm5hbCBvZiBwaHlzaW9sb2d5IGFuZCBwaGFybWFjb2xvZ3k8L2FiYnItMT48L3BlcmlvZGljYWw+
PHBhZ2VzPjEwOTQtMTEwMTwvcGFnZXM+PHZvbHVtZT45Nzwvdm9sdW1lPjxudW1iZXI+MTE8L251
bWJlcj48a2V5d29yZHM+PGtleXdvcmQ+QW5pbWFsczwva2V5d29yZD48a2V5d29yZD5CcmFpbiBJ
c2NoZW1pYS9tZXRhYm9saXNtL3BhdGhvbG9neS8qcGh5c2lvcGF0aG9sb2d5PC9rZXl3b3JkPjxr
ZXl3b3JkPkVuenltZSBBY3RpdmF0aW9uL2RydWcgZWZmZWN0czwva2V5d29yZD48a2V5d29yZD5H
bHV0YXRoaW9uZS9tZXRhYm9saXNtPC9rZXl3b3JkPjxrZXl3b3JkPipJc2NoZW1pYyBQb3N0Y29u
ZGl0aW9uaW5nPC9rZXl3b3JkPjxrZXl3b3JkPk1hbGU8L2tleXdvcmQ+PGtleXdvcmQ+TWVtb3J5
LCBTaG9ydC1UZXJtL2RydWcgZWZmZWN0czwva2V5d29yZD48a2V5d29yZD5NaWNlPC9rZXl3b3Jk
PjxrZXl3b3JkPk5ldXJvcHJvdGVjdGl2ZSBBZ2VudHMvKnBoYXJtYWNvbG9neTwva2V5d29yZD48
a2V5d29yZD5Qc3ljaG9tb3RvciBQZXJmb3JtYW5jZS9kcnVnIGVmZmVjdHM8L2tleXdvcmQ+PGtl
eXdvcmQ+UmVzdmVyYXRyb2wvKnBoYXJtYWNvbG9neTwva2V5d29yZD48a2V5d29yZD5TaXJ0dWlu
IDEvKm1ldGFib2xpc208L2tleXdvcmQ+PGtleXdvcmQ+U3VwZXJveGlkZSBEaXNtdXRhc2UvbWV0
YWJvbGlzbTwva2V5d29yZD48a2V5d29yZD5UaGlvYmFyYml0dXJpYyBBY2lkIFJlYWN0aXZlIFN1
YnN0YW5jZXMvbWV0YWJvbGlzbTwva2V5d29yZD48a2V5d29yZD5TaXJ0PC9rZXl3b3JkPjxrZXl3
b3JkPmdsb2JhbCBjZXJlYnJhbCBpc2NoZW1pYTwva2V5d29yZD48a2V5d29yZD5pc2NoZW1pZSBj
ZXJlYnJhbGUgZ2xvYmFsZTwva2V5d29yZD48a2V5d29yZD5waGFybWFjb2xvZ2ljYWwgcG9zdGNv
bmRpdGlvbmluZzwva2V5d29yZD48a2V5d29yZD5wb3N0Y29uZGl0aW9ubmVtZW50IHBoYXJtYWNv
bG9naXF1ZTwva2V5d29yZD48a2V5d29yZD5yZXN2ZXJhdHJvbDwva2V5d29yZD48a2V5d29yZD5z
aXJ0aW5vbDwva2V5d29yZD48L2tleXdvcmRzPjxkYXRlcz48eWVhcj4yMDE5PC95ZWFyPjxwdWIt
ZGF0ZXM+PGRhdGU+Tm92PC9kYXRlPjwvcHViLWRhdGVzPjwvZGF0ZXM+PGlzYm4+MTIwNS03NTQx
IChFbGVjdHJvbmljKSYjeEQ7MDAwOC00MjEyIChMaW5raW5nKTwvaXNibj48YWNjZXNzaW9uLW51
bT4zMTM0MDEyODwvYWNjZXNzaW9uLW51bT48dXJscz48cmVsYXRlZC11cmxzPjx1cmw+aHR0cHM6
Ly93d3cubmNiaS5ubG0ubmloLmdvdi9wdWJtZWQvMzEzNDAxMjg8L3VybD48L3JlbGF0ZWQtdXJs
cz48L3VybHM+PGVsZWN0cm9uaWMtcmVzb3VyY2UtbnVtPjEwLjExMzkvY2pwcC0yMDE5LTAxODg8
L2VsZWN0cm9uaWMtcmVzb3VyY2UtbnVtPjxyZXNlYXJjaC1ub3Rlcz48c3R5bGUgZmFjZT0ibm9y
bWFsIiBmb250PSJkZWZhdWx0IiBjaGFyc2V0PSIxMzQiIHNpemU9IjEwMCUiPueVmSDlkI7nlZkg
5pyJ5L2T56ev5pyJ6K+E5YiGIOS9huayoeacieavj+S4gOmhueajgOa1i+eahOWFt+S9kzwvc3R5
bGU+PHN0eWxlIGZhY2U9Im5vcm1hbCIgZm9udD0iQXJpYWwiIHNpemU9IjEwMCUiPk48L3N0eWxl
PjxzdHlsZSBmYWNlPSJub3JtYWwiIGZvbnQ9ImRlZmF1bHQiIGNoYXJzZXQ9IjEzNCIgc2l6ZT0i
MTAwJSI+5YC8PC9zdHlsZT48L3Jlc2VhcmNoLW5vdGVzPjwvcmVjb3JkPjwvQ2l0ZT48L0VuZE5v
dGU+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Grewal et al., 2019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2E1B8F29" w14:textId="6FD5D188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e, male</w:t>
            </w:r>
          </w:p>
        </w:tc>
        <w:tc>
          <w:tcPr>
            <w:tcW w:w="1134" w:type="dxa"/>
          </w:tcPr>
          <w:p w14:paraId="724FEA03" w14:textId="08826317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loral hydrate</w:t>
            </w:r>
          </w:p>
        </w:tc>
        <w:tc>
          <w:tcPr>
            <w:tcW w:w="1843" w:type="dxa"/>
            <w:noWrap/>
          </w:tcPr>
          <w:p w14:paraId="7ED17849" w14:textId="12CCC82A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CA</w:t>
            </w:r>
          </w:p>
        </w:tc>
        <w:tc>
          <w:tcPr>
            <w:tcW w:w="1559" w:type="dxa"/>
            <w:noWrap/>
          </w:tcPr>
          <w:p w14:paraId="45008AD2" w14:textId="006103ED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30 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40DA6F55" w14:textId="3706C601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fter ischemia onset</w:t>
            </w:r>
          </w:p>
        </w:tc>
        <w:tc>
          <w:tcPr>
            <w:tcW w:w="1276" w:type="dxa"/>
          </w:tcPr>
          <w:p w14:paraId="16EDEFF1" w14:textId="475048B6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411A9EC8" w14:textId="10FFD40F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5" w:type="dxa"/>
            <w:noWrap/>
          </w:tcPr>
          <w:p w14:paraId="354A3B45" w14:textId="694A2B44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0C1D29BA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47F065C0" w14:textId="0567D778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63" w:type="dxa"/>
            <w:noWrap/>
          </w:tcPr>
          <w:p w14:paraId="6C7C49B1" w14:textId="57D13C64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48L0F1dGhvcj48WWVhcj4yMDE5PC9ZZWFyPjxSZWNO
dW0+MTMyMzwvUmVjTnVtPjxEaXNwbGF5VGV4dD4oWWFuIGV0IGFsLiwgMjAxOSk8L0Rpc3BsYXlU
ZXh0PjxyZWNvcmQ+PHJlYy1udW1iZXI+MTMyMzwvcmVjLW51bWJlcj48Zm9yZWlnbi1rZXlzPjxr
ZXkgYXBwPSJFTiIgZGItaWQ9ImR3cjAyeGZwbndmcHJ0ZXZ4ZWp2ZnBwYTB4YXB0djJ6dDk5MiIg
dGltZXN0YW1wPSIxNjI3Mjc2NjQzIj4xMzIzPC9rZXk+PC9mb3JlaWduLWtleXM+PHJlZi10eXBl
IG5hbWU9IkpvdXJuYWwgQXJ0aWNsZSI+MTc8L3JlZi10eXBlPjxjb250cmlidXRvcnM+PGF1dGhv
cnM+PGF1dGhvcj5ZYW4sIFkuPC9hdXRob3I+PGF1dGhvcj5Ub25nLCBGLjwvYXV0aG9yPjxhdXRo
b3I+Q2hlbiwgSi48L2F1dGhvcj48L2F1dGhvcnM+PC9jb250cmlidXRvcnM+PGF1dGgtYWRkcmVz
cz5EZXBhcnRtZW50IG9mIFJlaGFiaWxpdGF0aW9uIE1lZGljaW5lLCBaaGVqaWFuZyBDaGluZXNl
IE1lZGljYWwgVW5pdmVyc2l0eSwgVGhlIFRoaXJkIENsaW5pY2FsIE1lZGljaW5lLCBIYW5nemhv
dSwgWmhlamlhbmcsIENoaW5hLiYjeEQ7RGVwYXJ0bWVudCBvZiBQYXRob2xvZ3kgYW5kIFBhdGhv
cGh5c2lvbG9neSwgUHJvdmluY2lhbCBLZXkgRGlzY2lwbGluZSBvZiBQaGFybWFjb2xvZ3ksIEpp
YXhpbmcgVW5pdmVyc2l0eSBNZWRpY2FsIENvbGxlZ2UsIEppYXhpbmcsIENoaW5hLiYjeEQ7SW50
ZWdyYXRlZCBNZWRpY2luZSBSZXNlYXJjaCBDZW50ZXIgZm9yIE5ldXJvbG9naWNhbCBSZWhhYmls
aXRhdGlvbiBDb2xsZWdlIG9mIE1lZGljaW5lLCBKaWF4aW5nIFVuaXZlcnNpdHksIEppYXhpbmcs
IDMxNDAwMSwgQ2hpbmEuPC9hdXRoLWFkZHJlc3M+PHRpdGxlcz48dGl0bGU+RW5kb2dlbm91cyBC
TVAtNC9ST1MvQ09YLTIgTWVkaWF0ZWQgSVBDIGFuZCBSZXN2ZXJhdHJvbCBBbGxldmlhdGVkIEJy
YWluIERhbWFnZTwvdGl0bGU+PHNlY29uZGFyeS10aXRsZT5DdXJyIFBoYXJtIERlczwvc2Vjb25k
YXJ5LXRpdGxlPjxhbHQtdGl0bGU+Q3VycmVudCBwaGFybWFjZXV0aWNhbCBkZXNpZ248L2FsdC10
aXRsZT48L3RpdGxlcz48cGVyaW9kaWNhbD48ZnVsbC10aXRsZT5DdXJyIFBoYXJtIERlczwvZnVs
bC10aXRsZT48YWJici0xPkN1cnJlbnQgcGhhcm1hY2V1dGljYWwgZGVzaWduPC9hYmJyLTE+PC9w
ZXJpb2RpY2FsPjxhbHQtcGVyaW9kaWNhbD48ZnVsbC10aXRsZT5DdXJyIFBoYXJtIERlczwvZnVs
bC10aXRsZT48YWJici0xPkN1cnJlbnQgcGhhcm1hY2V1dGljYWwgZGVzaWduPC9hYmJyLTE+PC9h
bHQtcGVyaW9kaWNhbD48cGFnZXM+MTAzMC0xMDM5PC9wYWdlcz48dm9sdW1lPjI1PC92b2x1bWU+
PG51bWJlcj45PC9udW1iZXI+PGVkaXRpb24+MjAxOS8wNS8yMzwvZWRpdGlvbj48a2V5d29yZHM+
PGtleXdvcmQ+QW5pbWFsczwva2V5d29yZD48a2V5d29yZD5BcG9wdG9zaXM8L2tleXdvcmQ+PGtl
eXdvcmQ+Qm9uZSBNb3JwaG9nZW5ldGljIFByb3RlaW4gNC8qbWV0YWJvbGlzbTwva2V5d29yZD48
a2V5d29yZD5CcmFpbi9wYXRob2xvZ3k8L2tleXdvcmQ+PGtleXdvcmQ+Q3ljbG9veHlnZW5hc2Ug
Mi8qbWV0YWJvbGlzbTwva2V5d29yZD48a2V5d29yZD4qSXNjaGVtaWMgUHJlY29uZGl0aW9uaW5n
PC9rZXl3b3JkPjxrZXl3b3JkPk94aWRhdGl2ZSBTdHJlc3M8L2tleXdvcmQ+PGtleXdvcmQ+UmF0
czwva2V5d29yZD48a2V5d29yZD5SYXRzLCBTcHJhZ3VlLURhd2xleTwva2V5d29yZD48a2V5d29y
ZD5SZWFjdGl2ZSBPeHlnZW4gU3BlY2llcy8qbWV0YWJvbGlzbTwva2V5d29yZD48a2V5d29yZD5S
ZXBlcmZ1c2lvbiBJbmp1cnkvKnByZXZlbnRpb24gJmFtcDsgY29udHJvbDwva2V5d29yZD48a2V5
d29yZD5SZXN2ZXJhdHJvbC8qcGhhcm1hY29sb2d5PC9rZXl3b3JkPjxrZXl3b3JkPipCbXAtNC9y
b3MvY294LTI8L2tleXdvcmQ+PGtleXdvcmQ+KkJheDwva2V5d29yZD48a2V5d29yZD4qQmNsLTI8
L2tleXdvcmQ+PGtleXdvcmQ+KklwYzwva2V5d29yZD48a2V5d29yZD4qUmVzPC9rZXl3b3JkPjxr
ZXl3b3JkPip0dW1vciBuZWNyb3Npcy48L2tleXdvcmQ+PC9rZXl3b3Jkcz48ZGF0ZXM+PHllYXI+
MjAxOTwveWVhcj48L2RhdGVzPjxpc2JuPjEzODEtNjEyODwvaXNibj48YWNjZXNzaW9uLW51bT4z
MTExMzMzOTwvYWNjZXNzaW9uLW51bT48dXJscz48cmVsYXRlZC11cmxzPjx1cmw+aHR0cHM6Ly93
d3cuZXVyZWthc2VsZWN0LmNvbS8xNzE5OTQvYXJ0aWNsZTwvdXJsPjwvcmVsYXRlZC11cmxzPjwv
dXJscz48ZWxlY3Ryb25pYy1yZXNvdXJjZS1udW0+MTAuMjE3NC8xMzgxNjEyODI1NjY2MTkwNTA2
MTIwNjExPC9lbGVjdHJvbmljLXJlc291cmNlLW51bT48cmVtb3RlLWRhdGFiYXNlLXByb3ZpZGVy
Pk5MTTwvcmVtb3RlLWRhdGFiYXNlLXByb3ZpZGVyPjxyZXNlYXJjaC1ub3Rlcz48c3R5bGUgZmFj
ZT0ibm9ybWFsIiBmb250PSJkZWZhdWx0IiBjaGFyc2V0PSIxMzQiIHNpemU9IjEwMCUiPueVmSDl
kI7nlZkg5pyJ5L2T56ev5peg6K+E5YiGPC9zdHlsZT48L3Jlc2VhcmNoLW5vdGVzPjxsYW5ndWFn
ZT5lbmc8L2xhbmd1YWdlPjwvcmVjb3JkPjwvQ2l0ZT48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48L0F1dGhvcj48WWVhcj4yMDE5PC9ZZWFyPjxSZWNO
dW0+MTMyMzwvUmVjTnVtPjxEaXNwbGF5VGV4dD4oWWFuIGV0IGFsLiwgMjAxOSk8L0Rpc3BsYXlU
ZXh0PjxyZWNvcmQ+PHJlYy1udW1iZXI+MTMyMzwvcmVjLW51bWJlcj48Zm9yZWlnbi1rZXlzPjxr
ZXkgYXBwPSJFTiIgZGItaWQ9ImR3cjAyeGZwbndmcHJ0ZXZ4ZWp2ZnBwYTB4YXB0djJ6dDk5MiIg
dGltZXN0YW1wPSIxNjI3Mjc2NjQzIj4xMzIzPC9rZXk+PC9mb3JlaWduLWtleXM+PHJlZi10eXBl
IG5hbWU9IkpvdXJuYWwgQXJ0aWNsZSI+MTc8L3JlZi10eXBlPjxjb250cmlidXRvcnM+PGF1dGhv
cnM+PGF1dGhvcj5ZYW4sIFkuPC9hdXRob3I+PGF1dGhvcj5Ub25nLCBGLjwvYXV0aG9yPjxhdXRo
b3I+Q2hlbiwgSi48L2F1dGhvcj48L2F1dGhvcnM+PC9jb250cmlidXRvcnM+PGF1dGgtYWRkcmVz
cz5EZXBhcnRtZW50IG9mIFJlaGFiaWxpdGF0aW9uIE1lZGljaW5lLCBaaGVqaWFuZyBDaGluZXNl
IE1lZGljYWwgVW5pdmVyc2l0eSwgVGhlIFRoaXJkIENsaW5pY2FsIE1lZGljaW5lLCBIYW5nemhv
dSwgWmhlamlhbmcsIENoaW5hLiYjeEQ7RGVwYXJ0bWVudCBvZiBQYXRob2xvZ3kgYW5kIFBhdGhv
cGh5c2lvbG9neSwgUHJvdmluY2lhbCBLZXkgRGlzY2lwbGluZSBvZiBQaGFybWFjb2xvZ3ksIEpp
YXhpbmcgVW5pdmVyc2l0eSBNZWRpY2FsIENvbGxlZ2UsIEppYXhpbmcsIENoaW5hLiYjeEQ7SW50
ZWdyYXRlZCBNZWRpY2luZSBSZXNlYXJjaCBDZW50ZXIgZm9yIE5ldXJvbG9naWNhbCBSZWhhYmls
aXRhdGlvbiBDb2xsZWdlIG9mIE1lZGljaW5lLCBKaWF4aW5nIFVuaXZlcnNpdHksIEppYXhpbmcs
IDMxNDAwMSwgQ2hpbmEuPC9hdXRoLWFkZHJlc3M+PHRpdGxlcz48dGl0bGU+RW5kb2dlbm91cyBC
TVAtNC9ST1MvQ09YLTIgTWVkaWF0ZWQgSVBDIGFuZCBSZXN2ZXJhdHJvbCBBbGxldmlhdGVkIEJy
YWluIERhbWFnZTwvdGl0bGU+PHNlY29uZGFyeS10aXRsZT5DdXJyIFBoYXJtIERlczwvc2Vjb25k
YXJ5LXRpdGxlPjxhbHQtdGl0bGU+Q3VycmVudCBwaGFybWFjZXV0aWNhbCBkZXNpZ248L2FsdC10
aXRsZT48L3RpdGxlcz48cGVyaW9kaWNhbD48ZnVsbC10aXRsZT5DdXJyIFBoYXJtIERlczwvZnVs
bC10aXRsZT48YWJici0xPkN1cnJlbnQgcGhhcm1hY2V1dGljYWwgZGVzaWduPC9hYmJyLTE+PC9w
ZXJpb2RpY2FsPjxhbHQtcGVyaW9kaWNhbD48ZnVsbC10aXRsZT5DdXJyIFBoYXJtIERlczwvZnVs
bC10aXRsZT48YWJici0xPkN1cnJlbnQgcGhhcm1hY2V1dGljYWwgZGVzaWduPC9hYmJyLTE+PC9h
bHQtcGVyaW9kaWNhbD48cGFnZXM+MTAzMC0xMDM5PC9wYWdlcz48dm9sdW1lPjI1PC92b2x1bWU+
PG51bWJlcj45PC9udW1iZXI+PGVkaXRpb24+MjAxOS8wNS8yMzwvZWRpdGlvbj48a2V5d29yZHM+
PGtleXdvcmQ+QW5pbWFsczwva2V5d29yZD48a2V5d29yZD5BcG9wdG9zaXM8L2tleXdvcmQ+PGtl
eXdvcmQ+Qm9uZSBNb3JwaG9nZW5ldGljIFByb3RlaW4gNC8qbWV0YWJvbGlzbTwva2V5d29yZD48
a2V5d29yZD5CcmFpbi9wYXRob2xvZ3k8L2tleXdvcmQ+PGtleXdvcmQ+Q3ljbG9veHlnZW5hc2Ug
Mi8qbWV0YWJvbGlzbTwva2V5d29yZD48a2V5d29yZD4qSXNjaGVtaWMgUHJlY29uZGl0aW9uaW5n
PC9rZXl3b3JkPjxrZXl3b3JkPk94aWRhdGl2ZSBTdHJlc3M8L2tleXdvcmQ+PGtleXdvcmQ+UmF0
czwva2V5d29yZD48a2V5d29yZD5SYXRzLCBTcHJhZ3VlLURhd2xleTwva2V5d29yZD48a2V5d29y
ZD5SZWFjdGl2ZSBPeHlnZW4gU3BlY2llcy8qbWV0YWJvbGlzbTwva2V5d29yZD48a2V5d29yZD5S
ZXBlcmZ1c2lvbiBJbmp1cnkvKnByZXZlbnRpb24gJmFtcDsgY29udHJvbDwva2V5d29yZD48a2V5
d29yZD5SZXN2ZXJhdHJvbC8qcGhhcm1hY29sb2d5PC9rZXl3b3JkPjxrZXl3b3JkPipCbXAtNC9y
b3MvY294LTI8L2tleXdvcmQ+PGtleXdvcmQ+KkJheDwva2V5d29yZD48a2V5d29yZD4qQmNsLTI8
L2tleXdvcmQ+PGtleXdvcmQ+KklwYzwva2V5d29yZD48a2V5d29yZD4qUmVzPC9rZXl3b3JkPjxr
ZXl3b3JkPip0dW1vciBuZWNyb3Npcy48L2tleXdvcmQ+PC9rZXl3b3Jkcz48ZGF0ZXM+PHllYXI+
MjAxOTwveWVhcj48L2RhdGVzPjxpc2JuPjEzODEtNjEyODwvaXNibj48YWNjZXNzaW9uLW51bT4z
MTExMzMzOTwvYWNjZXNzaW9uLW51bT48dXJscz48cmVsYXRlZC11cmxzPjx1cmw+aHR0cHM6Ly93
d3cuZXVyZWthc2VsZWN0LmNvbS8xNzE5OTQvYXJ0aWNsZTwvdXJsPjwvcmVsYXRlZC11cmxzPjwv
dXJscz48ZWxlY3Ryb25pYy1yZXNvdXJjZS1udW0+MTAuMjE3NC8xMzgxNjEyODI1NjY2MTkwNTA2
MTIwNjExPC9lbGVjdHJvbmljLXJlc291cmNlLW51bT48cmVtb3RlLWRhdGFiYXNlLXByb3ZpZGVy
Pk5MTTwvcmVtb3RlLWRhdGFiYXNlLXByb3ZpZGVyPjxyZXNlYXJjaC1ub3Rlcz48c3R5bGUgZmFj
ZT0ibm9ybWFsIiBmb250PSJkZWZhdWx0IiBjaGFyc2V0PSIxMzQiIHNpemU9IjEwMCUiPueVmSDl
kI7nlZkg5pyJ5L2T56ev5peg6K+E5YiGPC9zdHlsZT48L3Jlc2VhcmNoLW5vdGVzPjxsYW5ndWFn
ZT5lbmc8L2xhbmd1YWdlPjwvcmVjb3JkPjwvQ2l0ZT48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Yan et al., 2019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3D4A40A4" w14:textId="4A5442C3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649EB3B6" w14:textId="5E801B8D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entobarbital sodium</w:t>
            </w:r>
          </w:p>
        </w:tc>
        <w:tc>
          <w:tcPr>
            <w:tcW w:w="1843" w:type="dxa"/>
            <w:noWrap/>
          </w:tcPr>
          <w:p w14:paraId="376128AE" w14:textId="6D027B6C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CA</w:t>
            </w:r>
          </w:p>
        </w:tc>
        <w:tc>
          <w:tcPr>
            <w:tcW w:w="1559" w:type="dxa"/>
            <w:noWrap/>
          </w:tcPr>
          <w:p w14:paraId="256273B4" w14:textId="3A0468CE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20 mg/kg; daily; 7 days</w:t>
            </w:r>
          </w:p>
        </w:tc>
        <w:tc>
          <w:tcPr>
            <w:tcW w:w="1559" w:type="dxa"/>
            <w:noWrap/>
          </w:tcPr>
          <w:p w14:paraId="4CFD87B9" w14:textId="5E289F2C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 d before ischemia onset</w:t>
            </w:r>
          </w:p>
        </w:tc>
        <w:tc>
          <w:tcPr>
            <w:tcW w:w="1276" w:type="dxa"/>
          </w:tcPr>
          <w:p w14:paraId="354C9B0D" w14:textId="2641EE46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42" w:type="dxa"/>
          </w:tcPr>
          <w:p w14:paraId="56E50934" w14:textId="7FDAF702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line</w:t>
            </w:r>
          </w:p>
        </w:tc>
        <w:tc>
          <w:tcPr>
            <w:tcW w:w="1275" w:type="dxa"/>
            <w:noWrap/>
          </w:tcPr>
          <w:p w14:paraId="2B9EF4AC" w14:textId="4C6658A9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1FB29911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2A3C70D1" w14:textId="20C6CD0A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863" w:type="dxa"/>
            <w:noWrap/>
          </w:tcPr>
          <w:p w14:paraId="6BC0D4CB" w14:textId="3BA41014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4PC9ZZWFyPjxSZWNO
dW0+MTExMzwvUmVjTnVtPjxEaXNwbGF5VGV4dD4oTGl1IGV0IGFsLiwgMjAxOCk8L0Rpc3BsYXlU
ZXh0PjxyZWNvcmQ+PHJlYy1udW1iZXI+MTExMzwvcmVjLW51bWJlcj48Zm9yZWlnbi1rZXlzPjxr
ZXkgYXBwPSJFTiIgZGItaWQ9ImR3cjAyeGZwbndmcHJ0ZXZ4ZWp2ZnBwYTB4YXB0djJ6dDk5MiIg
dGltZXN0YW1wPSIxNjIxNDg1ODk3Ij4xMTEzPC9rZXk+PC9mb3JlaWduLWtleXM+PHJlZi10eXBl
IG5hbWU9IkpvdXJuYWwgQXJ0aWNsZSI+MTc8L3JlZi10eXBlPjxjb250cmlidXRvcnM+PGF1dGhv
cnM+PGF1dGhvcj5MaXUsIFkuPC9hdXRob3I+PGF1dGhvcj5ZYW5nLCBILjwvYXV0aG9yPjxhdXRo
b3I+SmlhLCBHLjwvYXV0aG9yPjxhdXRob3I+TGksIEwuPC9hdXRob3I+PGF1dGhvcj5DaGVuLCBI
LjwvYXV0aG9yPjxhdXRob3I+QmksIEouPC9hdXRob3I+PGF1dGhvcj5XYW5nLCBDLjwvYXV0aG9y
PjwvYXV0aG9ycz48L2NvbnRyaWJ1dG9ycz48YXV0aC1hZGRyZXNzPkRlcGFydG1lbnQgb2YgTmV1
cm9sb2d5LCBRaWx1IEhvc3BpdGFsIG9mIFNoYW5kb25nIFVuaXZlcnNpdHksIFNoYW5kb25nIFVu
aXZlcnNpdHksIEppbmFuLCBTaGFuZG9uZywgQ2hpbmEuJiN4RDtEZXBhcnRtZW50IG9mIENyaXRp
Y2FsLWNhcmUgTWVkaWNpbmUsIFFpbHUgSG9zcGl0YWwgb2YgU2hhbmRvbmcgVW5pdmVyc2l0eSwg
U2hhbmRvbmcgVW5pdmVyc2l0eSwgSmluYW4sIFNoYW5kb25nLCBDaGluYS4mI3hEO0RlcGFydG1l
bnQgb2YgTmV1cm9sb2d5IE1lZGljaW5lLCBTZWNvbmQgSG9zcGl0YWwgb2YgU2hhbmRvbmcgVW5p
dmVyc2l0eSwgU2hhbmRvbmcgVW5pdmVyc2l0eSwgSmluYW4sIFNoYW5kb25nLCBDaGluYS4gRWxl
Y3Ryb25pYyBhZGRyZXNzOiBianpAc2R1LmVkdS5jbi4mI3hEO0RlcGFydG1lbnQgb2YgTmV1cm9s
b2d5LCBRaWx1IEhvc3BpdGFsIG9mIFNoYW5kb25nIFVuaXZlcnNpdHksIFNoYW5kb25nIFVuaXZl
cnNpdHksIEppbmFuLCBTaGFuZG9uZywgQ2hpbmE7IEJyYWluIFNjaWVuY2UgUmVzZWFyY2ggSW5z
dGl0dXRlLCBTaGFuZG9uZyBVbml2ZXJzaXR5LCBKaW5hbiwgU2hhbmRvbmcsIENoaW5hLiBFbGVj
dHJvbmljIGFkZHJlc3M6IHFseXl3Y2xAMTYzLmNvbS48L2F1dGgtYWRkcmVzcz48dGl0bGVzPjx0
aXRsZT5UaGUgU3luZXJnaXN0aWMgTmV1cm9wcm90ZWN0aXZlIEVmZmVjdHMgb2YgQ29tYmluZWQg
Um9zdXZhc3RhdGluIGFuZCBSZXN2ZXJhdHJvbCBQcmV0cmVhdG1lbnQgYWdhaW5zdCBDZXJlYnJh
bCBJc2NoZW1pYS9SZXBlcmZ1c2lvbiBJbmp1cnk8L3RpdGxlPjxzZWNvbmRhcnktdGl0bGU+SiBT
dHJva2UgQ2VyZWJyb3Zhc2MgRGlzPC9zZWNvbmRhcnktdGl0bGU+PGFsdC10aXRsZT5Kb3VybmFs
IG9mIHN0cm9rZSBhbmQgY2VyZWJyb3Zhc2N1bGFyIGRpc2Vhc2VzIDogdGhlIG9mZmljaWFsIGpv
dXJuYWwgb2YgTmF0aW9uYWwgU3Ryb2tlIEFzc29jaWF0aW9uPC9hbHQtdGl0bGU+PC90aXRsZXM+
PHBlcmlvZGljYWw+PGZ1bGwtdGl0bGU+SiBTdHJva2UgQ2VyZWJyb3Zhc2MgRGlzPC9mdWxsLXRp
dGxlPjxhYmJyLTE+Sm91cm5hbCBvZiBzdHJva2UgYW5kIGNlcmVicm92YXNjdWxhciBkaXNlYXNl
cyA6IHRoZSBvZmZpY2lhbCBqb3VybmFsIG9mIE5hdGlvbmFsIFN0cm9rZSBBc3NvY2lhdGlvbjwv
YWJici0xPjwvcGVyaW9kaWNhbD48YWx0LXBlcmlvZGljYWw+PGZ1bGwtdGl0bGU+SiBTdHJva2Ug
Q2VyZWJyb3Zhc2MgRGlzPC9mdWxsLXRpdGxlPjxhYmJyLTE+Sm91cm5hbCBvZiBzdHJva2UgYW5k
IGNlcmVicm92YXNjdWxhciBkaXNlYXNlcyA6IHRoZSBvZmZpY2lhbCBqb3VybmFsIG9mIE5hdGlv
bmFsIFN0cm9rZSBBc3NvY2lhdGlvbjwvYWJici0xPjwvYWx0LXBlcmlvZGljYWw+PHBhZ2VzPjE2
OTctMTcwNDwvcGFnZXM+PHZvbHVtZT4yNzwvdm9sdW1lPjxudW1iZXI+NjwvbnVtYmVyPjxlZGl0
aW9uPjIwMTgvMDMvMTI8L2VkaXRpb24+PGtleXdvcmRzPjxrZXl3b3JkPkFuaW1hbHM8L2tleXdv
cmQ+PGtleXdvcmQ+QW50aS1JbmZsYW1tYXRvcnkgQWdlbnRzL3BoYXJtYWNvbG9neTwva2V5d29y
ZD48a2V5d29yZD5BcG9wdG9zaXMvZHJ1ZyBlZmZlY3RzPC9rZXl3b3JkPjxrZXl3b3JkPkFwb3B0
b3NpcyBSZWd1bGF0b3J5IFByb3RlaW5zL21ldGFib2xpc208L2tleXdvcmQ+PGtleXdvcmQ+QXV0
b3BoYWd5L2RydWcgZWZmZWN0czwva2V5d29yZD48a2V5d29yZD5BdXRvcGhhZ3ktUmVsYXRlZCBQ
cm90ZWlucy9tZXRhYm9saXNtPC9rZXl3b3JkPjxrZXl3b3JkPkJyYWluLypkcnVnIGVmZmVjdHMv
bWV0YWJvbGlzbS9wYXRob2xvZ3k8L2tleXdvcmQ+PGtleXdvcmQ+Q3l0b3Byb3RlY3Rpb248L2tl
eXdvcmQ+PGtleXdvcmQ+RGlzZWFzZSBNb2RlbHMsIEFuaW1hbDwva2V5d29yZD48a2V5d29yZD5E
cnVnIFN5bmVyZ2lzbTwva2V5d29yZD48a2V5d29yZD5EcnVnIFRoZXJhcHksIENvbWJpbmF0aW9u
PC9rZXl3b3JkPjxrZXl3b3JkPkluZmFyY3Rpb24sIE1pZGRsZSBDZXJlYnJhbCBBcnRlcnkvKmRy
dWcgdGhlcmFweS9tZXRhYm9saXNtL3BhdGhvbG9neTwva2V5d29yZD48a2V5d29yZD5JbmZsYW1t
YXRpb24gTWVkaWF0b3JzL21ldGFib2xpc208L2tleXdvcmQ+PGtleXdvcmQ+TWFsZTwva2V5d29y
ZD48a2V5d29yZD5OZXVyb3Byb3RlY3RpdmUgQWdlbnRzLypwaGFybWFjb2xvZ3k8L2tleXdvcmQ+
PGtleXdvcmQ+UmF0cywgU3ByYWd1ZS1EYXdsZXk8L2tleXdvcmQ+PGtleXdvcmQ+UmVwZXJmdXNp
b24gSW5qdXJ5L21ldGFib2xpc20vcGF0aG9sb2d5LypwcmV2ZW50aW9uICZhbXA7IGNvbnRyb2w8
L2tleXdvcmQ+PGtleXdvcmQ+UmVzdmVyYXRyb2w8L2tleXdvcmQ+PGtleXdvcmQ+Um9zdXZhc3Rh
dGluIENhbGNpdW0vKnBoYXJtYWNvbG9neTwva2V5d29yZD48a2V5d29yZD5TaWduYWwgVHJhbnNk
dWN0aW9uL2RydWcgZWZmZWN0czwva2V5d29yZD48a2V5d29yZD5TdGlsYmVuZXMvKnBoYXJtYWNv
bG9neTwva2V5d29yZD48a2V5d29yZD5DZXJlYnJhbCBpc2NoZW1pYS9yZXBlcmZ1c2lvbiBpbmp1
cnk8L2tleXdvcmQ+PGtleXdvcmQ+YW50aS1pbmZsYW1tYXRpb248L2tleXdvcmQ+PGtleXdvcmQ+
YW50aWFwb3B0b3Npczwva2V5d29yZD48a2V5d29yZD5hdXRvcGhhZ3kgYWN0aXZhdGlvbjwva2V5
d29yZD48L2tleXdvcmRzPjxkYXRlcz48eWVhcj4yMDE4PC95ZWFyPjxwdWItZGF0ZXM+PGRhdGU+
SnVuPC9kYXRlPjwvcHViLWRhdGVzPjwvZGF0ZXM+PGlzYm4+MTA1Mi0zMDU3PC9pc2JuPjxhY2Nl
c3Npb24tbnVtPjI5NTI1MDgwPC9hY2Nlc3Npb24tbnVtPjx1cmxzPjwvdXJscz48ZWxlY3Ryb25p
Yy1yZXNvdXJjZS1udW0+MTAuMTAxNi9qLmpzdHJva2VjZXJlYnJvdmFzZGlzLjIwMTguMDEuMDMz
PC9lbGVjdHJvbmljLXJlc291cmNlLW51bT48cmVtb3RlLWRhdGFiYXNlLXByb3ZpZGVyPk5MTTwv
cmVtb3RlLWRhdGFiYXNlLXByb3ZpZGVyPjxyZXNlYXJjaC1ub3Rlcz48c3R5bGUgZmFjZT0ibm9y
bWFsIiBmb250PSJkZWZhdWx0IiBjaGFyc2V0PSIxMzQiIHNpemU9IjEwMCUiPueVmSDlkI7nlZkg
5pyJ5L2T56ev5pyJ6K+E5YiGIDwvc3R5bGU+PHN0eWxlIGZhY2U9Im5vcm1hbCIgZm9udD0iQXJp
YWwiIHNpemU9IjEwMCUiPk1DQU88L3N0eWxlPjxzdHlsZSBmYWNlPSJub3JtYWwiIGZvbnQ9ImRl
ZmF1bHQiIGNoYXJzZXQ9IjEzNCIgc2l6ZT0iMTAwJSI+57q/5qCT6YCg5qihIOmAoOaooeWJjeaz
qOWwhCA8L3N0eWxlPjxzdHlsZSBmYWNlPSJub3JtYWwiIGZvbnQ9IkFyaWFsIiBzaXplPSIxMDAl
Ij5RPC9zdHlsZT48c3R5bGUgZmFjZT0ibm9ybWFsIiBmb250PSJkZWZhdWx0IiBjaGFyc2V0PSIx
MzQiIHNpemU9IjEwMCUiPjQg5rKh5pyJ5YGH5omL5pyv57uEPC9zdHlsZT48L3Jlc2VhcmNoLW5v
dGVzPjxsYW5ndWFnZT5lbmc8L2xhbmd1YWdlPjwvcmVjb3JkPjwvQ2l0ZT48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4PC9ZZWFyPjxSZWNO
dW0+MTExMzwvUmVjTnVtPjxEaXNwbGF5VGV4dD4oTGl1IGV0IGFsLiwgMjAxOCk8L0Rpc3BsYXlU
ZXh0PjxyZWNvcmQ+PHJlYy1udW1iZXI+MTExMzwvcmVjLW51bWJlcj48Zm9yZWlnbi1rZXlzPjxr
ZXkgYXBwPSJFTiIgZGItaWQ9ImR3cjAyeGZwbndmcHJ0ZXZ4ZWp2ZnBwYTB4YXB0djJ6dDk5MiIg
dGltZXN0YW1wPSIxNjIxNDg1ODk3Ij4xMTEzPC9rZXk+PC9mb3JlaWduLWtleXM+PHJlZi10eXBl
IG5hbWU9IkpvdXJuYWwgQXJ0aWNsZSI+MTc8L3JlZi10eXBlPjxjb250cmlidXRvcnM+PGF1dGhv
cnM+PGF1dGhvcj5MaXUsIFkuPC9hdXRob3I+PGF1dGhvcj5ZYW5nLCBILjwvYXV0aG9yPjxhdXRo
b3I+SmlhLCBHLjwvYXV0aG9yPjxhdXRob3I+TGksIEwuPC9hdXRob3I+PGF1dGhvcj5DaGVuLCBI
LjwvYXV0aG9yPjxhdXRob3I+QmksIEouPC9hdXRob3I+PGF1dGhvcj5XYW5nLCBDLjwvYXV0aG9y
PjwvYXV0aG9ycz48L2NvbnRyaWJ1dG9ycz48YXV0aC1hZGRyZXNzPkRlcGFydG1lbnQgb2YgTmV1
cm9sb2d5LCBRaWx1IEhvc3BpdGFsIG9mIFNoYW5kb25nIFVuaXZlcnNpdHksIFNoYW5kb25nIFVu
aXZlcnNpdHksIEppbmFuLCBTaGFuZG9uZywgQ2hpbmEuJiN4RDtEZXBhcnRtZW50IG9mIENyaXRp
Y2FsLWNhcmUgTWVkaWNpbmUsIFFpbHUgSG9zcGl0YWwgb2YgU2hhbmRvbmcgVW5pdmVyc2l0eSwg
U2hhbmRvbmcgVW5pdmVyc2l0eSwgSmluYW4sIFNoYW5kb25nLCBDaGluYS4mI3hEO0RlcGFydG1l
bnQgb2YgTmV1cm9sb2d5IE1lZGljaW5lLCBTZWNvbmQgSG9zcGl0YWwgb2YgU2hhbmRvbmcgVW5p
dmVyc2l0eSwgU2hhbmRvbmcgVW5pdmVyc2l0eSwgSmluYW4sIFNoYW5kb25nLCBDaGluYS4gRWxl
Y3Ryb25pYyBhZGRyZXNzOiBianpAc2R1LmVkdS5jbi4mI3hEO0RlcGFydG1lbnQgb2YgTmV1cm9s
b2d5LCBRaWx1IEhvc3BpdGFsIG9mIFNoYW5kb25nIFVuaXZlcnNpdHksIFNoYW5kb25nIFVuaXZl
cnNpdHksIEppbmFuLCBTaGFuZG9uZywgQ2hpbmE7IEJyYWluIFNjaWVuY2UgUmVzZWFyY2ggSW5z
dGl0dXRlLCBTaGFuZG9uZyBVbml2ZXJzaXR5LCBKaW5hbiwgU2hhbmRvbmcsIENoaW5hLiBFbGVj
dHJvbmljIGFkZHJlc3M6IHFseXl3Y2xAMTYzLmNvbS48L2F1dGgtYWRkcmVzcz48dGl0bGVzPjx0
aXRsZT5UaGUgU3luZXJnaXN0aWMgTmV1cm9wcm90ZWN0aXZlIEVmZmVjdHMgb2YgQ29tYmluZWQg
Um9zdXZhc3RhdGluIGFuZCBSZXN2ZXJhdHJvbCBQcmV0cmVhdG1lbnQgYWdhaW5zdCBDZXJlYnJh
bCBJc2NoZW1pYS9SZXBlcmZ1c2lvbiBJbmp1cnk8L3RpdGxlPjxzZWNvbmRhcnktdGl0bGU+SiBT
dHJva2UgQ2VyZWJyb3Zhc2MgRGlzPC9zZWNvbmRhcnktdGl0bGU+PGFsdC10aXRsZT5Kb3VybmFs
IG9mIHN0cm9rZSBhbmQgY2VyZWJyb3Zhc2N1bGFyIGRpc2Vhc2VzIDogdGhlIG9mZmljaWFsIGpv
dXJuYWwgb2YgTmF0aW9uYWwgU3Ryb2tlIEFzc29jaWF0aW9uPC9hbHQtdGl0bGU+PC90aXRsZXM+
PHBlcmlvZGljYWw+PGZ1bGwtdGl0bGU+SiBTdHJva2UgQ2VyZWJyb3Zhc2MgRGlzPC9mdWxsLXRp
dGxlPjxhYmJyLTE+Sm91cm5hbCBvZiBzdHJva2UgYW5kIGNlcmVicm92YXNjdWxhciBkaXNlYXNl
cyA6IHRoZSBvZmZpY2lhbCBqb3VybmFsIG9mIE5hdGlvbmFsIFN0cm9rZSBBc3NvY2lhdGlvbjwv
YWJici0xPjwvcGVyaW9kaWNhbD48YWx0LXBlcmlvZGljYWw+PGZ1bGwtdGl0bGU+SiBTdHJva2Ug
Q2VyZWJyb3Zhc2MgRGlzPC9mdWxsLXRpdGxlPjxhYmJyLTE+Sm91cm5hbCBvZiBzdHJva2UgYW5k
IGNlcmVicm92YXNjdWxhciBkaXNlYXNlcyA6IHRoZSBvZmZpY2lhbCBqb3VybmFsIG9mIE5hdGlv
bmFsIFN0cm9rZSBBc3NvY2lhdGlvbjwvYWJici0xPjwvYWx0LXBlcmlvZGljYWw+PHBhZ2VzPjE2
OTctMTcwNDwvcGFnZXM+PHZvbHVtZT4yNzwvdm9sdW1lPjxudW1iZXI+NjwvbnVtYmVyPjxlZGl0
aW9uPjIwMTgvMDMvMTI8L2VkaXRpb24+PGtleXdvcmRzPjxrZXl3b3JkPkFuaW1hbHM8L2tleXdv
cmQ+PGtleXdvcmQ+QW50aS1JbmZsYW1tYXRvcnkgQWdlbnRzL3BoYXJtYWNvbG9neTwva2V5d29y
ZD48a2V5d29yZD5BcG9wdG9zaXMvZHJ1ZyBlZmZlY3RzPC9rZXl3b3JkPjxrZXl3b3JkPkFwb3B0
b3NpcyBSZWd1bGF0b3J5IFByb3RlaW5zL21ldGFib2xpc208L2tleXdvcmQ+PGtleXdvcmQ+QXV0
b3BoYWd5L2RydWcgZWZmZWN0czwva2V5d29yZD48a2V5d29yZD5BdXRvcGhhZ3ktUmVsYXRlZCBQ
cm90ZWlucy9tZXRhYm9saXNtPC9rZXl3b3JkPjxrZXl3b3JkPkJyYWluLypkcnVnIGVmZmVjdHMv
bWV0YWJvbGlzbS9wYXRob2xvZ3k8L2tleXdvcmQ+PGtleXdvcmQ+Q3l0b3Byb3RlY3Rpb248L2tl
eXdvcmQ+PGtleXdvcmQ+RGlzZWFzZSBNb2RlbHMsIEFuaW1hbDwva2V5d29yZD48a2V5d29yZD5E
cnVnIFN5bmVyZ2lzbTwva2V5d29yZD48a2V5d29yZD5EcnVnIFRoZXJhcHksIENvbWJpbmF0aW9u
PC9rZXl3b3JkPjxrZXl3b3JkPkluZmFyY3Rpb24sIE1pZGRsZSBDZXJlYnJhbCBBcnRlcnkvKmRy
dWcgdGhlcmFweS9tZXRhYm9saXNtL3BhdGhvbG9neTwva2V5d29yZD48a2V5d29yZD5JbmZsYW1t
YXRpb24gTWVkaWF0b3JzL21ldGFib2xpc208L2tleXdvcmQ+PGtleXdvcmQ+TWFsZTwva2V5d29y
ZD48a2V5d29yZD5OZXVyb3Byb3RlY3RpdmUgQWdlbnRzLypwaGFybWFjb2xvZ3k8L2tleXdvcmQ+
PGtleXdvcmQ+UmF0cywgU3ByYWd1ZS1EYXdsZXk8L2tleXdvcmQ+PGtleXdvcmQ+UmVwZXJmdXNp
b24gSW5qdXJ5L21ldGFib2xpc20vcGF0aG9sb2d5LypwcmV2ZW50aW9uICZhbXA7IGNvbnRyb2w8
L2tleXdvcmQ+PGtleXdvcmQ+UmVzdmVyYXRyb2w8L2tleXdvcmQ+PGtleXdvcmQ+Um9zdXZhc3Rh
dGluIENhbGNpdW0vKnBoYXJtYWNvbG9neTwva2V5d29yZD48a2V5d29yZD5TaWduYWwgVHJhbnNk
dWN0aW9uL2RydWcgZWZmZWN0czwva2V5d29yZD48a2V5d29yZD5TdGlsYmVuZXMvKnBoYXJtYWNv
bG9neTwva2V5d29yZD48a2V5d29yZD5DZXJlYnJhbCBpc2NoZW1pYS9yZXBlcmZ1c2lvbiBpbmp1
cnk8L2tleXdvcmQ+PGtleXdvcmQ+YW50aS1pbmZsYW1tYXRpb248L2tleXdvcmQ+PGtleXdvcmQ+
YW50aWFwb3B0b3Npczwva2V5d29yZD48a2V5d29yZD5hdXRvcGhhZ3kgYWN0aXZhdGlvbjwva2V5
d29yZD48L2tleXdvcmRzPjxkYXRlcz48eWVhcj4yMDE4PC95ZWFyPjxwdWItZGF0ZXM+PGRhdGU+
SnVuPC9kYXRlPjwvcHViLWRhdGVzPjwvZGF0ZXM+PGlzYm4+MTA1Mi0zMDU3PC9pc2JuPjxhY2Nl
c3Npb24tbnVtPjI5NTI1MDgwPC9hY2Nlc3Npb24tbnVtPjx1cmxzPjwvdXJscz48ZWxlY3Ryb25p
Yy1yZXNvdXJjZS1udW0+MTAuMTAxNi9qLmpzdHJva2VjZXJlYnJvdmFzZGlzLjIwMTguMDEuMDMz
PC9lbGVjdHJvbmljLXJlc291cmNlLW51bT48cmVtb3RlLWRhdGFiYXNlLXByb3ZpZGVyPk5MTTwv
cmVtb3RlLWRhdGFiYXNlLXByb3ZpZGVyPjxyZXNlYXJjaC1ub3Rlcz48c3R5bGUgZmFjZT0ibm9y
bWFsIiBmb250PSJkZWZhdWx0IiBjaGFyc2V0PSIxMzQiIHNpemU9IjEwMCUiPueVmSDlkI7nlZkg
5pyJ5L2T56ev5pyJ6K+E5YiGIDwvc3R5bGU+PHN0eWxlIGZhY2U9Im5vcm1hbCIgZm9udD0iQXJp
YWwiIHNpemU9IjEwMCUiPk1DQU88L3N0eWxlPjxzdHlsZSBmYWNlPSJub3JtYWwiIGZvbnQ9ImRl
ZmF1bHQiIGNoYXJzZXQ9IjEzNCIgc2l6ZT0iMTAwJSI+57q/5qCT6YCg5qihIOmAoOaooeWJjeaz
qOWwhCA8L3N0eWxlPjxzdHlsZSBmYWNlPSJub3JtYWwiIGZvbnQ9IkFyaWFsIiBzaXplPSIxMDAl
Ij5RPC9zdHlsZT48c3R5bGUgZmFjZT0ibm9ybWFsIiBmb250PSJkZWZhdWx0IiBjaGFyc2V0PSIx
MzQiIHNpemU9IjEwMCUiPjQg5rKh5pyJ5YGH5omL5pyv57uEPC9zdHlsZT48L3Jlc2VhcmNoLW5v
dGVzPjxsYW5ndWFnZT5lbmc8L2xhbmd1YWdlPjwvcmVjb3JkPjwvQ2l0ZT48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Liu et al., 2018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0E285603" w14:textId="522C8AF0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3C786371" w14:textId="7D8D86AB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loral hydrate</w:t>
            </w:r>
          </w:p>
        </w:tc>
        <w:tc>
          <w:tcPr>
            <w:tcW w:w="1843" w:type="dxa"/>
            <w:noWrap/>
          </w:tcPr>
          <w:p w14:paraId="718BC249" w14:textId="785D6B51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19A95B5D" w14:textId="325711DD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50 mg/kg; daily; 7 days</w:t>
            </w:r>
          </w:p>
        </w:tc>
        <w:tc>
          <w:tcPr>
            <w:tcW w:w="1559" w:type="dxa"/>
            <w:noWrap/>
          </w:tcPr>
          <w:p w14:paraId="1122C78B" w14:textId="558A1875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 d before ischemia onset</w:t>
            </w:r>
          </w:p>
        </w:tc>
        <w:tc>
          <w:tcPr>
            <w:tcW w:w="1276" w:type="dxa"/>
          </w:tcPr>
          <w:p w14:paraId="7E4DE148" w14:textId="6BA20E94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0CC8736E" w14:textId="78FE3119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MSO</w:t>
            </w:r>
          </w:p>
        </w:tc>
        <w:tc>
          <w:tcPr>
            <w:tcW w:w="1275" w:type="dxa"/>
            <w:noWrap/>
          </w:tcPr>
          <w:p w14:paraId="01010893" w14:textId="1B619A69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48E47ED3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47E4B84C" w14:textId="35E73C88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63" w:type="dxa"/>
            <w:noWrap/>
          </w:tcPr>
          <w:p w14:paraId="2C7F0710" w14:textId="26BA4E31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dnaTwvQXV0aG9yPjxZZWFyPjIwMTg8L1llYXI+PFJl
Y051bT4xMTE2PC9SZWNOdW0+PERpc3BsYXlUZXh0PihGYWdnaSBldCBhbC4sIDIwMTgpPC9EaXNw
bGF5VGV4dD48cmVjb3JkPjxyZWMtbnVtYmVyPjExMTY8L3JlYy1udW1iZXI+PGZvcmVpZ24ta2V5
cz48a2V5IGFwcD0iRU4iIGRiLWlkPSJkd3IwMnhmcG53ZnBydGV2eGVqdmZwcGEweGFwdHYyenQ5
OTIiIHRpbWVzdGFtcD0iMTYyMTQ4NTg5NyI+MTExNjwva2V5PjwvZm9yZWlnbi1rZXlzPjxyZWYt
dHlwZSBuYW1lPSJKb3VybmFsIEFydGljbGUiPjE3PC9yZWYtdHlwZT48Y29udHJpYnV0b3JzPjxh
dXRob3JzPjxhdXRob3I+RmFnZ2ksIEwuPC9hdXRob3I+PGF1dGhvcj5QaWduYXRhcm8sIEcuPC9h
dXRob3I+PGF1dGhvcj5QYXJyZWxsYSwgRS48L2F1dGhvcj48YXV0aG9yPlBvcnJpbmksIFYuPC9h
dXRob3I+PGF1dGhvcj5WaW5jaWd1ZXJyYSwgQS48L2F1dGhvcj48YXV0aG9yPkNlcHBhcnVsbywg
UC48L2F1dGhvcj48YXV0aG9yPkN1b21vLCBPLjwvYXV0aG9yPjxhdXRob3I+TGFuemlsbG90dGEs
IEEuPC9hdXRob3I+PGF1dGhvcj5Nb3RhLCBNLjwvYXV0aG9yPjxhdXRob3I+QmVuYXJlc2UsIE0u
PC9hdXRob3I+PGF1dGhvcj5Ub25pbiwgUC48L2F1dGhvcj48YXV0aG9yPkFubnVuemlhdG8sIEwu
PC9hdXRob3I+PGF1dGhvcj5TcGFubywgUC48L2F1dGhvcj48YXV0aG9yPlBpenppLCBNLjwvYXV0
aG9yPjwvYXV0aG9ycz48L2NvbnRyaWJ1dG9ycz48YXV0aC1hZGRyZXNzPkRlcGFydG1lbnQgb2Yg
TW9sZWN1bGFyIGFuZCBUcmFuc2xhdGlvbmFsIE1lZGljaW5lLCBVbml2ZXJzaXR5IG9mIEJyZXNj
aWEsIDI1MTIzIEJyZXNjaWEsIEl0YWx5LiBsLmZhZ2dpQHVuaWJzLml0LiYjeEQ7RGVwYXJ0bWVu
dCBvZiBOZXVyb3NjaWVuY2UsIFJlcHJvZHVjdGl2ZSBTY2llbmNlcyBhbmQgRGVudGlzdHJ5LCBV
bml2ZXJzaXR5IG9mIE5hcGxlcyBGZWRlcmljbyBJSSwgODAxMzEgTmFwbGVzLCBJdGFseS4gZ2l1
c2VwcGUucGlnbmF0YXJvQHVuaW5hLml0LiYjeEQ7RGVwYXJ0bWVudCBvZiBNb2xlY3VsYXIgYW5k
IFRyYW5zbGF0aW9uYWwgTWVkaWNpbmUsIFVuaXZlcnNpdHkgb2YgQnJlc2NpYSwgMjUxMjMgQnJl
c2NpYSwgSXRhbHkuIGVkb2FyZG8ucGFycmVsbGFAdW5pYnMuaXQuJiN4RDtEZXBhcnRtZW50IG9m
IE1vbGVjdWxhciBhbmQgVHJhbnNsYXRpb25hbCBNZWRpY2luZSwgVW5pdmVyc2l0eSBvZiBCcmVz
Y2lhLCAyNTEyMyBCcmVzY2lhLCBJdGFseS4gdi5wb3JyaW5pQHVuaWJzLml0LiYjeEQ7RGVwYXJ0
bWVudCBvZiBOZXVyb3NjaWVuY2UsIFJlcHJvZHVjdGl2ZSBTY2llbmNlcyBhbmQgRGVudGlzdHJ5
LCBVbml2ZXJzaXR5IG9mIE5hcGxlcyBGZWRlcmljbyBJSSwgODAxMzEgTmFwbGVzLCBJdGFseS4g
YW50b25pby52aW5jaWd1ZXJyYUB1bmluYS5pdC4mI3hEO0RlcGFydG1lbnQgb2YgTmV1cm9zY2ll
bmNlLCBSZXByb2R1Y3RpdmUgU2NpZW5jZXMgYW5kIERlbnRpc3RyeSwgVW5pdmVyc2l0eSBvZiBO
YXBsZXMgRmVkZXJpY28gSUksIDgwMTMxIE5hcGxlcywgSXRhbHkuIGxpbm8uY2VwcGFydWxvQGdt
YWlsLmNvbS4mI3hEO0RlcGFydG1lbnQgb2YgTmV1cm9zY2llbmNlLCBSZXByb2R1Y3RpdmUgU2Np
ZW5jZXMgYW5kIERlbnRpc3RyeSwgVW5pdmVyc2l0eSBvZiBOYXBsZXMgRmVkZXJpY28gSUksIDgw
MTMxIE5hcGxlcywgSXRhbHkuIG9yY3VvbW9AeWFob28uaXQuJiN4RDtEZXBhcnRtZW50IG9mIE1v
bGVjdWxhciBhbmQgVHJhbnNsYXRpb25hbCBNZWRpY2luZSwgVW5pdmVyc2l0eSBvZiBCcmVzY2lh
LCAyNTEyMyBCcmVzY2lhLCBJdGFseS4gYW5uYW1hcmlhLmxhbnppbGxvdHRhQHVuaWJzLml0LiYj
eEQ7RGVwYXJ0bWVudCBvZiBNb2xlY3VsYXIgYW5kIFRyYW5zbGF0aW9uYWwgTWVkaWNpbmUsIFVu
aXZlcnNpdHkgb2YgQnJlc2NpYSwgMjUxMjMgQnJlc2NpYSwgSXRhbHkuIG0uY29lbGhvZGFtb3Rh
QHVuaWJzLml0LiYjeEQ7RGVwYXJ0bWVudCBvZiBNb2xlY3VsYXIgYW5kIFRyYW5zbGF0aW9uYWwg
TWVkaWNpbmUsIFVuaXZlcnNpdHkgb2YgQnJlc2NpYSwgMjUxMjMgQnJlc2NpYSwgSXRhbHkuIG1h
cmluYS5iZW5hcmVzZUB1bmlicy5pdC4mI3hEO0lSQ0NTLCBTLiBDYW1pbGxvIEhvc3BpdGFsLCAz
MDEyNiBWZW5pY2UsIEl0YWx5LiBwYW9sby50b25pbkBvc3BlZGFsZXNhbmNhbWlsbG8ubmV0LiYj
eEQ7RGVwYXJ0bWVudCBvZiBOZXVyb3NjaWVuY2UsIFJlcHJvZHVjdGl2ZSBTY2llbmNlcyBhbmQg
RGVudGlzdHJ5LCBVbml2ZXJzaXR5IG9mIE5hcGxlcyBGZWRlcmljbyBJSSwgODAxMzEgTmFwbGVz
LCBJdGFseS4gbHVjaW8uYW5udW56aWF0b0B1bmluYS5pdC4mI3hEO0lSQ0NTLCBTRE4sIFZpYSBH
aWFudHVyY28sIDExMywgODAxNDIgTmFwbGVzLCBJdGFseS4gbHVjaW8uYW5udW56aWF0b0B1bmlu
YS5pdC4mI3hEO0RlcGFydG1lbnQgb2YgTW9sZWN1bGFyIGFuZCBUcmFuc2xhdGlvbmFsIE1lZGlj
aW5lLCBVbml2ZXJzaXR5IG9mIEJyZXNjaWEsIDI1MTIzIEJyZXNjaWEsIEl0YWx5LiBwaWVyZnJh
bmNvLnNwYW5vQHVuaWJzLml0LiYjeEQ7SVJDQ1MsIFMuIENhbWlsbG8gSG9zcGl0YWwsIDMwMTI2
IFZlbmljZSwgSXRhbHkuIHBpZXJmcmFuY28uc3Bhbm9AdW5pYnMuaXQuJiN4RDtEZXBhcnRtZW50
IG9mIE1vbGVjdWxhciBhbmQgVHJhbnNsYXRpb25hbCBNZWRpY2luZSwgVW5pdmVyc2l0eSBvZiBC
cmVzY2lhLCAyNTEyMyBCcmVzY2lhLCBJdGFseS4gbWFyaW5hLnBpenppQHVuaWJzLml0LiYjeEQ7
SVJDQ1MsIFMuIENhbWlsbG8gSG9zcGl0YWwsIDMwMTI2IFZlbmljZSwgSXRhbHkuIG1hcmluYS5w
aXp6aUB1bmlicy5pdC48L2F1dGgtYWRkcmVzcz48dGl0bGVzPjx0aXRsZT5TeW5lcmdpc3RpYyBB
c3NvY2lhdGlvbiBvZiBWYWxwcm9hdGUgYW5kIFJlc3ZlcmF0cm9sIFJlZHVjZXMgQnJhaW4gSW5q
dXJ5IGluIElzY2hlbWljIFN0cm9rZTwvdGl0bGU+PHNlY29uZGFyeS10aXRsZT5JbnQgSiBNb2wg
U2NpPC9zZWNvbmRhcnktdGl0bGU+PGFsdC10aXRsZT5JbnRlcm5hdGlvbmFsIGpvdXJuYWwgb2Yg
bW9sZWN1bGFyIHNjaWVuY2VzPC9hbHQtdGl0bGU+PC90aXRsZXM+PHBlcmlvZGljYWw+PGZ1bGwt
dGl0bGU+SW50IEogTW9sIFNjaTwvZnVsbC10aXRsZT48YWJici0xPkludGVybmF0aW9uYWwgam91
cm5hbCBvZiBtb2xlY3VsYXIgc2NpZW5jZXM8L2FiYnItMT48L3BlcmlvZGljYWw+PGFsdC1wZXJp
b2RpY2FsPjxmdWxsLXRpdGxlPkludCBKIE1vbCBTY2k8L2Z1bGwtdGl0bGU+PGFiYnItMT5JbnRl
cm5hdGlvbmFsIGpvdXJuYWwgb2YgbW9sZWN1bGFyIHNjaWVuY2VzPC9hYmJyLTE+PC9hbHQtcGVy
aW9kaWNhbD48dm9sdW1lPjE5PC92b2x1bWU+PG51bWJlcj4xPC9udW1iZXI+PGVkaXRpb24+MjAx
OC8wMS8xMTwvZWRpdGlvbj48a2V5d29yZHM+PGtleXdvcmQ+QWNldHlsYXRpb24vZHJ1ZyBlZmZl
Y3RzPC9rZXl3b3JkPjxrZXl3b3JkPkFuaW1hbHM8L2tleXdvcmQ+PGtleXdvcmQ+QmNsLTItTGlr
ZSBQcm90ZWluIDExL2dlbmV0aWNzL21ldGFib2xpc208L2tleXdvcmQ+PGtleXdvcmQ+RGlzZWFz
ZSBNb2RlbHMsIEFuaW1hbDwva2V5d29yZD48a2V5d29yZD5EcnVnIFN5bmVyZ2lzbTwva2V5d29y
ZD48a2V5d29yZD5IaXN0b25lIERlYWNldHlsYXNlIEluaGliaXRvcnMvcGhhcm1hY29sb2d5Lyp0
aGVyYXBldXRpYyB1c2U8L2tleXdvcmQ+PGtleXdvcmQ+SGlzdG9uZXMvbWV0YWJvbGlzbTwva2V5
d29yZD48a2V5d29yZD5NYWxlPC9rZXl3b3JkPjxrZXl3b3JkPk1pY2U8L2tleXdvcmQ+PGtleXdv
cmQ+TWljZSwgSW5icmVkIEM1N0JMPC9rZXl3b3JkPjxrZXl3b3JkPk5ldXJvbnMvY3l0b2xvZ3kv
ZHJ1ZyBlZmZlY3RzL21ldGFib2xpc208L2tleXdvcmQ+PGtleXdvcmQ+TmV1cm9wcm90ZWN0aXZl
IEFnZW50cy9waGFybWFjb2xvZ3kvKnRoZXJhcGV1dGljIHVzZTwva2V5d29yZD48a2V5d29yZD5Q
cm9tb3RlciBSZWdpb25zLCBHZW5ldGljPC9rZXl3b3JkPjxrZXl3b3JkPlByb3RlaW4gQmluZGlu
Zzwva2V5d29yZD48a2V5d29yZD5SZXN2ZXJhdHJvbDwva2V5d29yZD48a2V5d29yZD5TdGlsYmVu
ZXMvcGhhcm1hY29sb2d5Lyp0aGVyYXBldXRpYyB1c2U8L2tleXdvcmQ+PGtleXdvcmQ+U3Ryb2tl
LypkcnVnIHRoZXJhcHkvcGF0aG9sb2d5PC9rZXl3b3JkPjxrZXl3b3JkPlRyYW5zY3JpcHRpb24g
RmFjdG9yIFJlbEEvbWV0YWJvbGlzbTwva2V5d29yZD48a2V5d29yZD5WYWxwcm9pYyBBY2lkL3Bo
YXJtYWNvbG9neS8qdGhlcmFwZXV0aWMgdXNlPC9rZXl3b3JkPjxrZXl3b3JkPlJlbEE8L2tleXdv
cmQ+PGtleXdvcmQ+bWlkZGxlIGNlcmVicmFsIGFydGVyeSBvY2NsdXNpb24gKE1DQU8pPC9rZXl3
b3JkPjxrZXl3b3JkPm94eWdlbiBnbHVjb3NlIGRlcHJpdmF0aW9uIChPR0QpPC9rZXl3b3JkPjxr
ZXl3b3JkPnZhbHByb2F0ZTwva2V5d29yZD48L2tleXdvcmRzPjxkYXRlcz48eWVhcj4yMDE4PC95
ZWFyPjxwdWItZGF0ZXM+PGRhdGU+SmFuIDY8L2RhdGU+PC9wdWItZGF0ZXM+PC9kYXRlcz48aXNi
bj4xNDIyLTAwNjc8L2lzYm4+PGFjY2Vzc2lvbi1udW0+MjkzMTY2NTM8L2FjY2Vzc2lvbi1udW0+
PHVybHM+PHJlbGF0ZWQtdXJscz48dXJsPmh0dHBzOi8vcmVzLm1kcGkuY29tL2RfYXR0YWNobWVu
dC9pam1zL2lqbXMtMTktMDAxNzIvYXJ0aWNsZV9kZXBsb3kvaWptcy0xOS0wMDE3Mi5wZGY8L3Vy
bD48L3JlbGF0ZWQtdXJscz48L3VybHM+PGN1c3RvbTI+UE1DNTc5NjEyMTwvY3VzdG9tMj48ZWxl
Y3Ryb25pYy1yZXNvdXJjZS1udW0+MTAuMzM5MC9pam1zMTkwMTAxNzI8L2VsZWN0cm9uaWMtcmVz
b3VyY2UtbnVtPjxyZW1vdGUtZGF0YWJhc2UtcHJvdmlkZXI+TkxNPC9yZW1vdGUtZGF0YWJhc2Ut
cHJvdmlkZXI+PHJlc2VhcmNoLW5vdGVzPjxzdHlsZSBmYWNlPSJub3JtYWwiIGZvbnQ9ImRlZmF1
bHQiIGNoYXJzZXQ9IjEzNCIgc2l6ZT0iMTAwJSI+55WZIOWQjueVmSDmnInkvZPnp6/mnInor4Tl
iIYg6YCg5qih5ZCO56uL5Y2z5rOo5bCEIOaEj+Wkp+WIqSDmsqHmnInlgYfmiYvmnK/nu4Q8L3N0
eWxlPjwvcmVzZWFyY2gtbm90ZXM+PGxhbmd1YWdlPmVuZzwvbGFuZ3VhZ2U+PC9yZWNvcmQ+PC9D
aXRl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dnaTwvQXV0aG9yPjxZZWFyPjIwMTg8L1llYXI+PFJl
Y051bT4xMTE2PC9SZWNOdW0+PERpc3BsYXlUZXh0PihGYWdnaSBldCBhbC4sIDIwMTgpPC9EaXNw
bGF5VGV4dD48cmVjb3JkPjxyZWMtbnVtYmVyPjExMTY8L3JlYy1udW1iZXI+PGZvcmVpZ24ta2V5
cz48a2V5IGFwcD0iRU4iIGRiLWlkPSJkd3IwMnhmcG53ZnBydGV2eGVqdmZwcGEweGFwdHYyenQ5
OTIiIHRpbWVzdGFtcD0iMTYyMTQ4NTg5NyI+MTExNjwva2V5PjwvZm9yZWlnbi1rZXlzPjxyZWYt
dHlwZSBuYW1lPSJKb3VybmFsIEFydGljbGUiPjE3PC9yZWYtdHlwZT48Y29udHJpYnV0b3JzPjxh
dXRob3JzPjxhdXRob3I+RmFnZ2ksIEwuPC9hdXRob3I+PGF1dGhvcj5QaWduYXRhcm8sIEcuPC9h
dXRob3I+PGF1dGhvcj5QYXJyZWxsYSwgRS48L2F1dGhvcj48YXV0aG9yPlBvcnJpbmksIFYuPC9h
dXRob3I+PGF1dGhvcj5WaW5jaWd1ZXJyYSwgQS48L2F1dGhvcj48YXV0aG9yPkNlcHBhcnVsbywg
UC48L2F1dGhvcj48YXV0aG9yPkN1b21vLCBPLjwvYXV0aG9yPjxhdXRob3I+TGFuemlsbG90dGEs
IEEuPC9hdXRob3I+PGF1dGhvcj5Nb3RhLCBNLjwvYXV0aG9yPjxhdXRob3I+QmVuYXJlc2UsIE0u
PC9hdXRob3I+PGF1dGhvcj5Ub25pbiwgUC48L2F1dGhvcj48YXV0aG9yPkFubnVuemlhdG8sIEwu
PC9hdXRob3I+PGF1dGhvcj5TcGFubywgUC48L2F1dGhvcj48YXV0aG9yPlBpenppLCBNLjwvYXV0
aG9yPjwvYXV0aG9ycz48L2NvbnRyaWJ1dG9ycz48YXV0aC1hZGRyZXNzPkRlcGFydG1lbnQgb2Yg
TW9sZWN1bGFyIGFuZCBUcmFuc2xhdGlvbmFsIE1lZGljaW5lLCBVbml2ZXJzaXR5IG9mIEJyZXNj
aWEsIDI1MTIzIEJyZXNjaWEsIEl0YWx5LiBsLmZhZ2dpQHVuaWJzLml0LiYjeEQ7RGVwYXJ0bWVu
dCBvZiBOZXVyb3NjaWVuY2UsIFJlcHJvZHVjdGl2ZSBTY2llbmNlcyBhbmQgRGVudGlzdHJ5LCBV
bml2ZXJzaXR5IG9mIE5hcGxlcyBGZWRlcmljbyBJSSwgODAxMzEgTmFwbGVzLCBJdGFseS4gZ2l1
c2VwcGUucGlnbmF0YXJvQHVuaW5hLml0LiYjeEQ7RGVwYXJ0bWVudCBvZiBNb2xlY3VsYXIgYW5k
IFRyYW5zbGF0aW9uYWwgTWVkaWNpbmUsIFVuaXZlcnNpdHkgb2YgQnJlc2NpYSwgMjUxMjMgQnJl
c2NpYSwgSXRhbHkuIGVkb2FyZG8ucGFycmVsbGFAdW5pYnMuaXQuJiN4RDtEZXBhcnRtZW50IG9m
IE1vbGVjdWxhciBhbmQgVHJhbnNsYXRpb25hbCBNZWRpY2luZSwgVW5pdmVyc2l0eSBvZiBCcmVz
Y2lhLCAyNTEyMyBCcmVzY2lhLCBJdGFseS4gdi5wb3JyaW5pQHVuaWJzLml0LiYjeEQ7RGVwYXJ0
bWVudCBvZiBOZXVyb3NjaWVuY2UsIFJlcHJvZHVjdGl2ZSBTY2llbmNlcyBhbmQgRGVudGlzdHJ5
LCBVbml2ZXJzaXR5IG9mIE5hcGxlcyBGZWRlcmljbyBJSSwgODAxMzEgTmFwbGVzLCBJdGFseS4g
YW50b25pby52aW5jaWd1ZXJyYUB1bmluYS5pdC4mI3hEO0RlcGFydG1lbnQgb2YgTmV1cm9zY2ll
bmNlLCBSZXByb2R1Y3RpdmUgU2NpZW5jZXMgYW5kIERlbnRpc3RyeSwgVW5pdmVyc2l0eSBvZiBO
YXBsZXMgRmVkZXJpY28gSUksIDgwMTMxIE5hcGxlcywgSXRhbHkuIGxpbm8uY2VwcGFydWxvQGdt
YWlsLmNvbS4mI3hEO0RlcGFydG1lbnQgb2YgTmV1cm9zY2llbmNlLCBSZXByb2R1Y3RpdmUgU2Np
ZW5jZXMgYW5kIERlbnRpc3RyeSwgVW5pdmVyc2l0eSBvZiBOYXBsZXMgRmVkZXJpY28gSUksIDgw
MTMxIE5hcGxlcywgSXRhbHkuIG9yY3VvbW9AeWFob28uaXQuJiN4RDtEZXBhcnRtZW50IG9mIE1v
bGVjdWxhciBhbmQgVHJhbnNsYXRpb25hbCBNZWRpY2luZSwgVW5pdmVyc2l0eSBvZiBCcmVzY2lh
LCAyNTEyMyBCcmVzY2lhLCBJdGFseS4gYW5uYW1hcmlhLmxhbnppbGxvdHRhQHVuaWJzLml0LiYj
eEQ7RGVwYXJ0bWVudCBvZiBNb2xlY3VsYXIgYW5kIFRyYW5zbGF0aW9uYWwgTWVkaWNpbmUsIFVu
aXZlcnNpdHkgb2YgQnJlc2NpYSwgMjUxMjMgQnJlc2NpYSwgSXRhbHkuIG0uY29lbGhvZGFtb3Rh
QHVuaWJzLml0LiYjeEQ7RGVwYXJ0bWVudCBvZiBNb2xlY3VsYXIgYW5kIFRyYW5zbGF0aW9uYWwg
TWVkaWNpbmUsIFVuaXZlcnNpdHkgb2YgQnJlc2NpYSwgMjUxMjMgQnJlc2NpYSwgSXRhbHkuIG1h
cmluYS5iZW5hcmVzZUB1bmlicy5pdC4mI3hEO0lSQ0NTLCBTLiBDYW1pbGxvIEhvc3BpdGFsLCAz
MDEyNiBWZW5pY2UsIEl0YWx5LiBwYW9sby50b25pbkBvc3BlZGFsZXNhbmNhbWlsbG8ubmV0LiYj
eEQ7RGVwYXJ0bWVudCBvZiBOZXVyb3NjaWVuY2UsIFJlcHJvZHVjdGl2ZSBTY2llbmNlcyBhbmQg
RGVudGlzdHJ5LCBVbml2ZXJzaXR5IG9mIE5hcGxlcyBGZWRlcmljbyBJSSwgODAxMzEgTmFwbGVz
LCBJdGFseS4gbHVjaW8uYW5udW56aWF0b0B1bmluYS5pdC4mI3hEO0lSQ0NTLCBTRE4sIFZpYSBH
aWFudHVyY28sIDExMywgODAxNDIgTmFwbGVzLCBJdGFseS4gbHVjaW8uYW5udW56aWF0b0B1bmlu
YS5pdC4mI3hEO0RlcGFydG1lbnQgb2YgTW9sZWN1bGFyIGFuZCBUcmFuc2xhdGlvbmFsIE1lZGlj
aW5lLCBVbml2ZXJzaXR5IG9mIEJyZXNjaWEsIDI1MTIzIEJyZXNjaWEsIEl0YWx5LiBwaWVyZnJh
bmNvLnNwYW5vQHVuaWJzLml0LiYjeEQ7SVJDQ1MsIFMuIENhbWlsbG8gSG9zcGl0YWwsIDMwMTI2
IFZlbmljZSwgSXRhbHkuIHBpZXJmcmFuY28uc3Bhbm9AdW5pYnMuaXQuJiN4RDtEZXBhcnRtZW50
IG9mIE1vbGVjdWxhciBhbmQgVHJhbnNsYXRpb25hbCBNZWRpY2luZSwgVW5pdmVyc2l0eSBvZiBC
cmVzY2lhLCAyNTEyMyBCcmVzY2lhLCBJdGFseS4gbWFyaW5hLnBpenppQHVuaWJzLml0LiYjeEQ7
SVJDQ1MsIFMuIENhbWlsbG8gSG9zcGl0YWwsIDMwMTI2IFZlbmljZSwgSXRhbHkuIG1hcmluYS5w
aXp6aUB1bmlicy5pdC48L2F1dGgtYWRkcmVzcz48dGl0bGVzPjx0aXRsZT5TeW5lcmdpc3RpYyBB
c3NvY2lhdGlvbiBvZiBWYWxwcm9hdGUgYW5kIFJlc3ZlcmF0cm9sIFJlZHVjZXMgQnJhaW4gSW5q
dXJ5IGluIElzY2hlbWljIFN0cm9rZTwvdGl0bGU+PHNlY29uZGFyeS10aXRsZT5JbnQgSiBNb2wg
U2NpPC9zZWNvbmRhcnktdGl0bGU+PGFsdC10aXRsZT5JbnRlcm5hdGlvbmFsIGpvdXJuYWwgb2Yg
bW9sZWN1bGFyIHNjaWVuY2VzPC9hbHQtdGl0bGU+PC90aXRsZXM+PHBlcmlvZGljYWw+PGZ1bGwt
dGl0bGU+SW50IEogTW9sIFNjaTwvZnVsbC10aXRsZT48YWJici0xPkludGVybmF0aW9uYWwgam91
cm5hbCBvZiBtb2xlY3VsYXIgc2NpZW5jZXM8L2FiYnItMT48L3BlcmlvZGljYWw+PGFsdC1wZXJp
b2RpY2FsPjxmdWxsLXRpdGxlPkludCBKIE1vbCBTY2k8L2Z1bGwtdGl0bGU+PGFiYnItMT5JbnRl
cm5hdGlvbmFsIGpvdXJuYWwgb2YgbW9sZWN1bGFyIHNjaWVuY2VzPC9hYmJyLTE+PC9hbHQtcGVy
aW9kaWNhbD48dm9sdW1lPjE5PC92b2x1bWU+PG51bWJlcj4xPC9udW1iZXI+PGVkaXRpb24+MjAx
OC8wMS8xMTwvZWRpdGlvbj48a2V5d29yZHM+PGtleXdvcmQ+QWNldHlsYXRpb24vZHJ1ZyBlZmZl
Y3RzPC9rZXl3b3JkPjxrZXl3b3JkPkFuaW1hbHM8L2tleXdvcmQ+PGtleXdvcmQ+QmNsLTItTGlr
ZSBQcm90ZWluIDExL2dlbmV0aWNzL21ldGFib2xpc208L2tleXdvcmQ+PGtleXdvcmQ+RGlzZWFz
ZSBNb2RlbHMsIEFuaW1hbDwva2V5d29yZD48a2V5d29yZD5EcnVnIFN5bmVyZ2lzbTwva2V5d29y
ZD48a2V5d29yZD5IaXN0b25lIERlYWNldHlsYXNlIEluaGliaXRvcnMvcGhhcm1hY29sb2d5Lyp0
aGVyYXBldXRpYyB1c2U8L2tleXdvcmQ+PGtleXdvcmQ+SGlzdG9uZXMvbWV0YWJvbGlzbTwva2V5
d29yZD48a2V5d29yZD5NYWxlPC9rZXl3b3JkPjxrZXl3b3JkPk1pY2U8L2tleXdvcmQ+PGtleXdv
cmQ+TWljZSwgSW5icmVkIEM1N0JMPC9rZXl3b3JkPjxrZXl3b3JkPk5ldXJvbnMvY3l0b2xvZ3kv
ZHJ1ZyBlZmZlY3RzL21ldGFib2xpc208L2tleXdvcmQ+PGtleXdvcmQ+TmV1cm9wcm90ZWN0aXZl
IEFnZW50cy9waGFybWFjb2xvZ3kvKnRoZXJhcGV1dGljIHVzZTwva2V5d29yZD48a2V5d29yZD5Q
cm9tb3RlciBSZWdpb25zLCBHZW5ldGljPC9rZXl3b3JkPjxrZXl3b3JkPlByb3RlaW4gQmluZGlu
Zzwva2V5d29yZD48a2V5d29yZD5SZXN2ZXJhdHJvbDwva2V5d29yZD48a2V5d29yZD5TdGlsYmVu
ZXMvcGhhcm1hY29sb2d5Lyp0aGVyYXBldXRpYyB1c2U8L2tleXdvcmQ+PGtleXdvcmQ+U3Ryb2tl
LypkcnVnIHRoZXJhcHkvcGF0aG9sb2d5PC9rZXl3b3JkPjxrZXl3b3JkPlRyYW5zY3JpcHRpb24g
RmFjdG9yIFJlbEEvbWV0YWJvbGlzbTwva2V5d29yZD48a2V5d29yZD5WYWxwcm9pYyBBY2lkL3Bo
YXJtYWNvbG9neS8qdGhlcmFwZXV0aWMgdXNlPC9rZXl3b3JkPjxrZXl3b3JkPlJlbEE8L2tleXdv
cmQ+PGtleXdvcmQ+bWlkZGxlIGNlcmVicmFsIGFydGVyeSBvY2NsdXNpb24gKE1DQU8pPC9rZXl3
b3JkPjxrZXl3b3JkPm94eWdlbiBnbHVjb3NlIGRlcHJpdmF0aW9uIChPR0QpPC9rZXl3b3JkPjxr
ZXl3b3JkPnZhbHByb2F0ZTwva2V5d29yZD48L2tleXdvcmRzPjxkYXRlcz48eWVhcj4yMDE4PC95
ZWFyPjxwdWItZGF0ZXM+PGRhdGU+SmFuIDY8L2RhdGU+PC9wdWItZGF0ZXM+PC9kYXRlcz48aXNi
bj4xNDIyLTAwNjc8L2lzYm4+PGFjY2Vzc2lvbi1udW0+MjkzMTY2NTM8L2FjY2Vzc2lvbi1udW0+
PHVybHM+PHJlbGF0ZWQtdXJscz48dXJsPmh0dHBzOi8vcmVzLm1kcGkuY29tL2RfYXR0YWNobWVu
dC9pam1zL2lqbXMtMTktMDAxNzIvYXJ0aWNsZV9kZXBsb3kvaWptcy0xOS0wMDE3Mi5wZGY8L3Vy
bD48L3JlbGF0ZWQtdXJscz48L3VybHM+PGN1c3RvbTI+UE1DNTc5NjEyMTwvY3VzdG9tMj48ZWxl
Y3Ryb25pYy1yZXNvdXJjZS1udW0+MTAuMzM5MC9pam1zMTkwMTAxNzI8L2VsZWN0cm9uaWMtcmVz
b3VyY2UtbnVtPjxyZW1vdGUtZGF0YWJhc2UtcHJvdmlkZXI+TkxNPC9yZW1vdGUtZGF0YWJhc2Ut
cHJvdmlkZXI+PHJlc2VhcmNoLW5vdGVzPjxzdHlsZSBmYWNlPSJub3JtYWwiIGZvbnQ9ImRlZmF1
bHQiIGNoYXJzZXQ9IjEzNCIgc2l6ZT0iMTAwJSI+55WZIOWQjueVmSDmnInkvZPnp6/mnInor4Tl
iIYg6YCg5qih5ZCO56uL5Y2z5rOo5bCEIOaEj+Wkp+WIqSDmsqHmnInlgYfmiYvmnK/nu4Q8L3N0
eWxlPjwvcmVzZWFyY2gtbm90ZXM+PGxhbmd1YWdlPmVuZzwvbGFuZ3VhZ2U+PC9yZWNvcmQ+PC9D
aXRl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Faggi et al., 2018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236FE029" w14:textId="0A2AA052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e; male</w:t>
            </w:r>
          </w:p>
        </w:tc>
        <w:tc>
          <w:tcPr>
            <w:tcW w:w="1134" w:type="dxa"/>
          </w:tcPr>
          <w:p w14:paraId="15F757EB" w14:textId="65AFA596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843" w:type="dxa"/>
            <w:noWrap/>
          </w:tcPr>
          <w:p w14:paraId="4CF48FBD" w14:textId="3652C797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5D3B166E" w14:textId="4C418E6E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680/6800 </w:t>
            </w:r>
            <w:proofErr w:type="spellStart"/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3ED872D2" w14:textId="33BB2065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 min after ischemia onset</w:t>
            </w:r>
          </w:p>
        </w:tc>
        <w:tc>
          <w:tcPr>
            <w:tcW w:w="1276" w:type="dxa"/>
          </w:tcPr>
          <w:p w14:paraId="10B9BB9B" w14:textId="156B0FFA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405EF091" w14:textId="568E1CC0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5" w:type="dxa"/>
            <w:noWrap/>
          </w:tcPr>
          <w:p w14:paraId="153FBA8D" w14:textId="7D194279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2A8E6C6F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7E133D1B" w14:textId="3085E76D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63" w:type="dxa"/>
            <w:noWrap/>
          </w:tcPr>
          <w:p w14:paraId="431C33AA" w14:textId="48D34504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3U8L0F1dGhvcj48WWVhcj4yMDE4PC9ZZWFyPjxSZWNO
dW0+MTEwNzwvUmVjTnVtPjxEaXNwbGF5VGV4dD4oSG91IGV0IGFsLiwgMjAxOCk8L0Rpc3BsYXlU
ZXh0PjxyZWNvcmQ+PHJlYy1udW1iZXI+MTEwNzwvcmVjLW51bWJlcj48Zm9yZWlnbi1rZXlzPjxr
ZXkgYXBwPSJFTiIgZGItaWQ9ImR3cjAyeGZwbndmcHJ0ZXZ4ZWp2ZnBwYTB4YXB0djJ6dDk5MiIg
dGltZXN0YW1wPSIxNjIxNDg1ODk2Ij4xMTA3PC9rZXk+PC9mb3JlaWduLWtleXM+PHJlZi10eXBl
IG5hbWU9IkpvdXJuYWwgQXJ0aWNsZSI+MTc8L3JlZi10eXBlPjxjb250cmlidXRvcnM+PGF1dGhv
cnM+PGF1dGhvcj5Ib3UsIFkuPC9hdXRob3I+PGF1dGhvcj5XYW5nLCBLLjwvYXV0aG9yPjxhdXRo
b3I+V2FuLCBXLjwvYXV0aG9yPjxhdXRob3I+Q2hlbmcsIFkuPC9hdXRob3I+PGF1dGhvcj5QdSwg
WC48L2F1dGhvcj48YXV0aG9yPlllLCBYLjwvYXV0aG9yPjwvYXV0aG9ycz48L2NvbnRyaWJ1dG9y
cz48YXV0aC1hZGRyZXNzPkRlcGFydG1lbnQgb2YgUGF0aG9sb2d5LCBDaG9uZ3FpbmcgTWVkaWNh
bCBVbml2ZXJzaXR5LCBDaG9uZ3FpbmcsIDQwMDAxNiwgQ2hpbmEuJiN4RDtJbnN0aXR1dGUgb2Yg
TmV1cm9zY2llbmNlLCBGYWN1bHR5IG9mIEJhc2ljIE1lZGljYWwgU2NpZW5jZXMsIENob25ncWlu
ZyBNZWRpY2FsIFVuaXZlcnNpdHksIENob25ncWluZywgNDAwMDE2LCBDaGluYS4mI3hEO0Nob25n
cWluZyBLZXkgTGFib3JhdG9yeSBvZiBOZXVyb2Jpb2xvZ3ksIENob25ncWluZyBNZWRpY2FsIFVu
aXZlcnNpdHksIENob25ncWluZywgNDAwMDE2LCBDaGluYS48L2F1dGgtYWRkcmVzcz48dGl0bGVz
Pjx0aXRsZT5SZXN2ZXJhdHJvbCBwcm92aWRlcyBuZXVyb3Byb3RlY3Rpb24gYnkgcmVndWxhdGlu
ZyB0aGUgSkFLMi9TVEFUMy9QSTNLL0FLVC9tVE9SIHBhdGh3YXkgYWZ0ZXIgc3Ryb2tlIGluIHJh
dHM8L3RpdGxlPjxzZWNvbmRhcnktdGl0bGU+R2VuZXMgRGlzPC9zZWNvbmRhcnktdGl0bGU+PGFs
dC10aXRsZT5HZW5lcyAmYW1wOyBkaXNlYXNlczwvYWx0LXRpdGxlPjwvdGl0bGVzPjxwZXJpb2Rp
Y2FsPjxmdWxsLXRpdGxlPkdlbmVzIERpczwvZnVsbC10aXRsZT48YWJici0xPkdlbmVzICZhbXA7
IGRpc2Vhc2VzPC9hYmJyLTE+PC9wZXJpb2RpY2FsPjxhbHQtcGVyaW9kaWNhbD48ZnVsbC10aXRs
ZT5HZW5lcyBEaXM8L2Z1bGwtdGl0bGU+PGFiYnItMT5HZW5lcyAmYW1wOyBkaXNlYXNlczwvYWJi
ci0xPjwvYWx0LXBlcmlvZGljYWw+PHBhZ2VzPjI0NS0yNTU8L3BhZ2VzPjx2b2x1bWU+NTwvdm9s
dW1lPjxudW1iZXI+MzwvbnVtYmVyPjxlZGl0aW9uPjIwMTgvMTAvMTY8L2VkaXRpb24+PGtleXdv
cmRzPjxrZXl3b3JkPkFrdDwva2V5d29yZD48a2V5d29yZD5Jc2NoZW1pYyBwZW51bWJyYTwva2V5
d29yZD48a2V5d29yZD5SZXN2ZXJhdHJvbDwva2V5d29yZD48a2V5d29yZD5TdGF0Mzwva2V5d29y
ZD48a2V5d29yZD5TdHJva2U8L2tleXdvcmQ+PGtleXdvcmQ+bVRPUjwva2V5d29yZD48L2tleXdv
cmRzPjxkYXRlcz48eWVhcj4yMDE4PC95ZWFyPjxwdWItZGF0ZXM+PGRhdGU+U2VwPC9kYXRlPjwv
cHViLWRhdGVzPjwvZGF0ZXM+PGlzYm4+MjM1Mi00ODIwIChQcmludCkmI3hEOzIzNTItMzA0Mjwv
aXNibj48YWNjZXNzaW9uLW51bT4zMDMyMDE4OTwvYWNjZXNzaW9uLW51bT48dXJscz48cmVsYXRl
ZC11cmxzPjx1cmw+aHR0cHM6Ly93d3cubmNiaS5ubG0ubmloLmdvdi9wbWMvYXJ0aWNsZXMvUE1D
NjE3NjE1OC9wZGYvbWFpbi5wZGY8L3VybD48L3JlbGF0ZWQtdXJscz48L3VybHM+PGN1c3RvbTI+
UE1DNjE3NjE1ODwvY3VzdG9tMj48ZWxlY3Ryb25pYy1yZXNvdXJjZS1udW0+MTAuMTAxNi9qLmdl
bmRpcy4yMDE4LjA2LjAwMTwvZWxlY3Ryb25pYy1yZXNvdXJjZS1udW0+PHJlbW90ZS1kYXRhYmFz
ZS1wcm92aWRlcj5OTE08L3JlbW90ZS1kYXRhYmFzZS1wcm92aWRlcj48cmVzZWFyY2gtbm90ZXM+
PHN0eWxlIGZhY2U9Im5vcm1hbCIgZm9udD0iZGVmYXVsdCIgY2hhcnNldD0iMTM0IiBzaXplPSIx
MDAlIj7nlZkg5ZCO55WZIOacieS9k+enr+acieivhOWIhiDpgKDmqKHliY3ms6jlsIQgPC9zdHls
ZT48c3R5bGUgZmFjZT0ibm9ybWFsIiBmb250PSJBcmlhbCIgc2l6ZT0iMTAwJSI+UTwvc3R5bGU+
PHN0eWxlIGZhY2U9Im5vcm1hbCIgZm9udD0iZGVmYXVsdCIgY2hhcnNldD0iMTM0IiBzaXplPSIx
MDAlIj4xIDQuOOWIhjwvc3R5bGU+PC9yZXNlYXJjaC1ub3Rlcz48bGFuZ3VhZ2U+ZW5nPC9sYW5n
dWFnZT48L3JlY29yZD48L0NpdGU+PC9FbmROb3RlPgB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3U8L0F1dGhvcj48WWVhcj4yMDE4PC9ZZWFyPjxSZWNO
dW0+MTEwNzwvUmVjTnVtPjxEaXNwbGF5VGV4dD4oSG91IGV0IGFsLiwgMjAxOCk8L0Rpc3BsYXlU
ZXh0PjxyZWNvcmQ+PHJlYy1udW1iZXI+MTEwNzwvcmVjLW51bWJlcj48Zm9yZWlnbi1rZXlzPjxr
ZXkgYXBwPSJFTiIgZGItaWQ9ImR3cjAyeGZwbndmcHJ0ZXZ4ZWp2ZnBwYTB4YXB0djJ6dDk5MiIg
dGltZXN0YW1wPSIxNjIxNDg1ODk2Ij4xMTA3PC9rZXk+PC9mb3JlaWduLWtleXM+PHJlZi10eXBl
IG5hbWU9IkpvdXJuYWwgQXJ0aWNsZSI+MTc8L3JlZi10eXBlPjxjb250cmlidXRvcnM+PGF1dGhv
cnM+PGF1dGhvcj5Ib3UsIFkuPC9hdXRob3I+PGF1dGhvcj5XYW5nLCBLLjwvYXV0aG9yPjxhdXRo
b3I+V2FuLCBXLjwvYXV0aG9yPjxhdXRob3I+Q2hlbmcsIFkuPC9hdXRob3I+PGF1dGhvcj5QdSwg
WC48L2F1dGhvcj48YXV0aG9yPlllLCBYLjwvYXV0aG9yPjwvYXV0aG9ycz48L2NvbnRyaWJ1dG9y
cz48YXV0aC1hZGRyZXNzPkRlcGFydG1lbnQgb2YgUGF0aG9sb2d5LCBDaG9uZ3FpbmcgTWVkaWNh
bCBVbml2ZXJzaXR5LCBDaG9uZ3FpbmcsIDQwMDAxNiwgQ2hpbmEuJiN4RDtJbnN0aXR1dGUgb2Yg
TmV1cm9zY2llbmNlLCBGYWN1bHR5IG9mIEJhc2ljIE1lZGljYWwgU2NpZW5jZXMsIENob25ncWlu
ZyBNZWRpY2FsIFVuaXZlcnNpdHksIENob25ncWluZywgNDAwMDE2LCBDaGluYS4mI3hEO0Nob25n
cWluZyBLZXkgTGFib3JhdG9yeSBvZiBOZXVyb2Jpb2xvZ3ksIENob25ncWluZyBNZWRpY2FsIFVu
aXZlcnNpdHksIENob25ncWluZywgNDAwMDE2LCBDaGluYS48L2F1dGgtYWRkcmVzcz48dGl0bGVz
Pjx0aXRsZT5SZXN2ZXJhdHJvbCBwcm92aWRlcyBuZXVyb3Byb3RlY3Rpb24gYnkgcmVndWxhdGlu
ZyB0aGUgSkFLMi9TVEFUMy9QSTNLL0FLVC9tVE9SIHBhdGh3YXkgYWZ0ZXIgc3Ryb2tlIGluIHJh
dHM8L3RpdGxlPjxzZWNvbmRhcnktdGl0bGU+R2VuZXMgRGlzPC9zZWNvbmRhcnktdGl0bGU+PGFs
dC10aXRsZT5HZW5lcyAmYW1wOyBkaXNlYXNlczwvYWx0LXRpdGxlPjwvdGl0bGVzPjxwZXJpb2Rp
Y2FsPjxmdWxsLXRpdGxlPkdlbmVzIERpczwvZnVsbC10aXRsZT48YWJici0xPkdlbmVzICZhbXA7
IGRpc2Vhc2VzPC9hYmJyLTE+PC9wZXJpb2RpY2FsPjxhbHQtcGVyaW9kaWNhbD48ZnVsbC10aXRs
ZT5HZW5lcyBEaXM8L2Z1bGwtdGl0bGU+PGFiYnItMT5HZW5lcyAmYW1wOyBkaXNlYXNlczwvYWJi
ci0xPjwvYWx0LXBlcmlvZGljYWw+PHBhZ2VzPjI0NS0yNTU8L3BhZ2VzPjx2b2x1bWU+NTwvdm9s
dW1lPjxudW1iZXI+MzwvbnVtYmVyPjxlZGl0aW9uPjIwMTgvMTAvMTY8L2VkaXRpb24+PGtleXdv
cmRzPjxrZXl3b3JkPkFrdDwva2V5d29yZD48a2V5d29yZD5Jc2NoZW1pYyBwZW51bWJyYTwva2V5
d29yZD48a2V5d29yZD5SZXN2ZXJhdHJvbDwva2V5d29yZD48a2V5d29yZD5TdGF0Mzwva2V5d29y
ZD48a2V5d29yZD5TdHJva2U8L2tleXdvcmQ+PGtleXdvcmQ+bVRPUjwva2V5d29yZD48L2tleXdv
cmRzPjxkYXRlcz48eWVhcj4yMDE4PC95ZWFyPjxwdWItZGF0ZXM+PGRhdGU+U2VwPC9kYXRlPjwv
cHViLWRhdGVzPjwvZGF0ZXM+PGlzYm4+MjM1Mi00ODIwIChQcmludCkmI3hEOzIzNTItMzA0Mjwv
aXNibj48YWNjZXNzaW9uLW51bT4zMDMyMDE4OTwvYWNjZXNzaW9uLW51bT48dXJscz48cmVsYXRl
ZC11cmxzPjx1cmw+aHR0cHM6Ly93d3cubmNiaS5ubG0ubmloLmdvdi9wbWMvYXJ0aWNsZXMvUE1D
NjE3NjE1OC9wZGYvbWFpbi5wZGY8L3VybD48L3JlbGF0ZWQtdXJscz48L3VybHM+PGN1c3RvbTI+
UE1DNjE3NjE1ODwvY3VzdG9tMj48ZWxlY3Ryb25pYy1yZXNvdXJjZS1udW0+MTAuMTAxNi9qLmdl
bmRpcy4yMDE4LjA2LjAwMTwvZWxlY3Ryb25pYy1yZXNvdXJjZS1udW0+PHJlbW90ZS1kYXRhYmFz
ZS1wcm92aWRlcj5OTE08L3JlbW90ZS1kYXRhYmFzZS1wcm92aWRlcj48cmVzZWFyY2gtbm90ZXM+
PHN0eWxlIGZhY2U9Im5vcm1hbCIgZm9udD0iZGVmYXVsdCIgY2hhcnNldD0iMTM0IiBzaXplPSIx
MDAlIj7nlZkg5ZCO55WZIOacieS9k+enr+acieivhOWIhiDpgKDmqKHliY3ms6jlsIQgPC9zdHls
ZT48c3R5bGUgZmFjZT0ibm9ybWFsIiBmb250PSJBcmlhbCIgc2l6ZT0iMTAwJSI+UTwvc3R5bGU+
PHN0eWxlIGZhY2U9Im5vcm1hbCIgZm9udD0iZGVmYXVsdCIgY2hhcnNldD0iMTM0IiBzaXplPSIx
MDAlIj4xIDQuOOWIhjwvc3R5bGU+PC9yZXNlYXJjaC1ub3Rlcz48bGFuZ3VhZ2U+ZW5nPC9sYW5n
dWFnZT48L3JlY29yZD48L0NpdGU+PC9FbmROb3RlPgB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Hou et al., 2018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3569D112" w14:textId="4A40A8A1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3B62C062" w14:textId="77777777" w:rsidR="00722FE8" w:rsidRPr="007B498D" w:rsidRDefault="00722FE8" w:rsidP="0098111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loral</w:t>
            </w:r>
          </w:p>
          <w:p w14:paraId="378662E7" w14:textId="567B3F53" w:rsidR="00722FE8" w:rsidRPr="007B498D" w:rsidRDefault="00722FE8" w:rsidP="0098111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ydrate</w:t>
            </w:r>
          </w:p>
        </w:tc>
        <w:tc>
          <w:tcPr>
            <w:tcW w:w="1843" w:type="dxa"/>
            <w:noWrap/>
          </w:tcPr>
          <w:p w14:paraId="398CF6B5" w14:textId="20F2B5B2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6FE15FD5" w14:textId="6506667C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30 mg/kg; daily; 7 days</w:t>
            </w:r>
          </w:p>
        </w:tc>
        <w:tc>
          <w:tcPr>
            <w:tcW w:w="1559" w:type="dxa"/>
            <w:noWrap/>
          </w:tcPr>
          <w:p w14:paraId="342665AA" w14:textId="68BE17E2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 d before ischemia onset</w:t>
            </w:r>
          </w:p>
        </w:tc>
        <w:tc>
          <w:tcPr>
            <w:tcW w:w="1276" w:type="dxa"/>
          </w:tcPr>
          <w:p w14:paraId="40170B31" w14:textId="11962CF8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4F1527DF" w14:textId="7CEC57C7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SO</w:t>
            </w:r>
          </w:p>
        </w:tc>
        <w:tc>
          <w:tcPr>
            <w:tcW w:w="1275" w:type="dxa"/>
            <w:noWrap/>
          </w:tcPr>
          <w:p w14:paraId="79A78461" w14:textId="2ACF0A02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207B4A27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1B341C2E" w14:textId="14570649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63" w:type="dxa"/>
            <w:noWrap/>
          </w:tcPr>
          <w:p w14:paraId="3929C131" w14:textId="70618988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c8L1llYXI+PFJlY051
bT4xMTQ1PC9SZWNOdW0+PERpc3BsYXlUZXh0PihZdSBldCBhbC4sIDIwMTcpPC9EaXNwbGF5VGV4
dD48cmVjb3JkPjxyZWMtbnVtYmVyPjExNDU8L3JlYy1udW1iZXI+PGZvcmVpZ24ta2V5cz48a2V5
IGFwcD0iRU4iIGRiLWlkPSJkd3IwMnhmcG53ZnBydGV2eGVqdmZwcGEweGFwdHYyenQ5OTIiIHRp
bWVzdGFtcD0iMTYyMTQ4NTg5NyI+MTE0NTwva2V5PjwvZm9yZWlnbi1rZXlzPjxyZWYtdHlwZSBu
YW1lPSJKb3VybmFsIEFydGljbGUiPjE3PC9yZWYtdHlwZT48Y29udHJpYnV0b3JzPjxhdXRob3Jz
PjxhdXRob3I+WXUsIFAuPC9hdXRob3I+PGF1dGhvcj5XYW5nLCBMLjwvYXV0aG9yPjxhdXRob3I+
VGFuZywgRi48L2F1dGhvcj48YXV0aG9yPlplbmcsIEwuPC9hdXRob3I+PGF1dGhvcj5aaG91LCBM
LjwvYXV0aG9yPjxhdXRob3I+U29uZywgWC48L2F1dGhvcj48YXV0aG9yPkppYSwgVy48L2F1dGhv
cj48YXV0aG9yPkNoZW4sIEouPC9hdXRob3I+PGF1dGhvcj5ZYW5nLCBRLjwvYXV0aG9yPjwvYXV0
aG9ycz48L2NvbnRyaWJ1dG9ycz48YXV0aC1hZGRyZXNzPkRlcGFydG1lbnQgb2YgTmV1cm9sb2d5
LCBUaGUgRmlyc3QgQWZmaWxpYXRlZCBIb3NwaXRhbCBvZiBDaG9uZ3FpbmcgTWVkaWNhbCBVbml2
ZXJzaXR5LCAxIFlvdXlpIFJvYWQsIFl1emhvbmcgRGlzdHJpY3QsIDQwMDAxNiwgQ2hvbmdxaW5n
LCBDaGluYS4mI3hEO0RlcGFydG1lbnQgb2YgTmV1cm9sb2d5LCBUaGUgRmlyc3QgQWZmaWxpYXRl
ZCBIb3NwaXRhbCBvZiBDaG9uZ3FpbmcgTWVkaWNhbCBVbml2ZXJzaXR5LCAxIFlvdXlpIFJvYWQs
IFl1emhvbmcgRGlzdHJpY3QsIDQwMDAxNiwgQ2hvbmdxaW5nLCBDaGluYS4geHlxaDIwMEAxMjYu
Y29tLjwvYXV0aC1hZGRyZXNzPjx0aXRsZXM+PHRpdGxlPlJlc3ZlcmF0cm9sIFByZXRyZWF0bWVu
dCBEZWNyZWFzZXMgSXNjaGVtaWMgSW5qdXJ5IGFuZCBJbXByb3ZlcyBOZXVyb2xvZ2ljYWwgRnVu
Y3Rpb24gVmlhIFNvbmljIEhlZGdlaG9nIFNpZ25hbGluZyBBZnRlciBTdHJva2UgaW4gUmF0czwv
dGl0bGU+PHNlY29uZGFyeS10aXRsZT5Nb2wgTmV1cm9iaW9sPC9zZWNvbmRhcnktdGl0bGU+PGFs
dC10aXRsZT5Nb2xlY3VsYXIgbmV1cm9iaW9sb2d5PC9hbHQtdGl0bGU+PC90aXRsZXM+PHBlcmlv
ZGljYWw+PGZ1bGwtdGl0bGU+TW9sIE5ldXJvYmlvbDwvZnVsbC10aXRsZT48YWJici0xPk1vbGVj
dWxhciBuZXVyb2Jpb2xvZ3k8L2FiYnItMT48L3BlcmlvZGljYWw+PGFsdC1wZXJpb2RpY2FsPjxm
dWxsLXRpdGxlPk1vbCBOZXVyb2Jpb2w8L2Z1bGwtdGl0bGU+PGFiYnItMT5Nb2xlY3VsYXIgbmV1
cm9iaW9sb2d5PC9hYmJyLTE+PC9hbHQtcGVyaW9kaWNhbD48cGFnZXM+MjEyLTIyNjwvcGFnZXM+
PHZvbHVtZT41NDwvdm9sdW1lPjxudW1iZXI+MTwvbnVtYmVyPjxlZGl0aW9uPjIwMTYvMDEvMDg8
L2VkaXRpb24+PGtleXdvcmRzPjxrZXl3b3JkPkFuaW1hbHM8L2tleXdvcmQ+PGtleXdvcmQ+QW5p
bWFscywgTmV3Ym9ybjwva2V5d29yZD48a2V5d29yZD5BbnRpb3hpZGFudHMvYWRtaW5pc3RyYXRp
b24gJmFtcDsgZG9zYWdlPC9rZXl3b3JkPjxrZXl3b3JkPkJyYWluIElzY2hlbWlhL2RydWcgdGhl
cmFweS8qbWV0YWJvbGlzbS9wYXRob2xvZ3k8L2tleXdvcmQ+PGtleXdvcmQ+RmVtYWxlPC9rZXl3
b3JkPjxrZXl3b3JkPkhlZGdlaG9nIFByb3RlaW5zLypiaW9zeW50aGVzaXM8L2tleXdvcmQ+PGtl
eXdvcmQ+TWFsZTwva2V5d29yZD48a2V5d29yZD5OZXVyb3Byb3RlY3RpdmUgQWdlbnRzLyphZG1p
bmlzdHJhdGlvbiAmYW1wOyBkb3NhZ2U8L2tleXdvcmQ+PGtleXdvcmQ+UmF0czwva2V5d29yZD48
a2V5d29yZD5SYXRzLCBTcHJhZ3VlLURhd2xleTwva2V5d29yZD48a2V5d29yZD5SZWNvdmVyeSBv
ZiBGdW5jdGlvbi9kcnVnIGVmZmVjdHMvKnBoeXNpb2xvZ3k8L2tleXdvcmQ+PGtleXdvcmQ+UmVz
dmVyYXRyb2w8L2tleXdvcmQ+PGtleXdvcmQ+U2lnbmFsIFRyYW5zZHVjdGlvbi9kcnVnIGVmZmVj
dHMvcGh5c2lvbG9neTwva2V5d29yZD48a2V5d29yZD5TdGlsYmVuZXMvKmFkbWluaXN0cmF0aW9u
ICZhbXA7IGRvc2FnZTwva2V5d29yZD48a2V5d29yZD5TdHJva2UvZHJ1ZyB0aGVyYXB5LyptZXRh
Ym9saXNtL3BhdGhvbG9neTwva2V5d29yZD48a2V5d29yZD5UcmVhdG1lbnQgT3V0Y29tZTwva2V5
d29yZD48a2V5d29yZD4qSXNjaGVtaWMgaW5qdXJ5PC9rZXl3b3JkPjxrZXl3b3JkPipOZXVyb2xv
Z2ljYWwgZnVuY3Rpb248L2tleXdvcmQ+PGtleXdvcmQ+KlJlc3ZlcmF0cm9sPC9rZXl3b3JkPjxr
ZXl3b3JkPipTb25pYyBoZWRnZWhvZyBzaWduYWxpbmc8L2tleXdvcmQ+PGtleXdvcmQ+KlN0cm9r
ZTwva2V5d29yZD48L2tleXdvcmRzPjxkYXRlcz48eWVhcj4yMDE3PC95ZWFyPjxwdWItZGF0ZXM+
PGRhdGU+SmFuPC9kYXRlPjwvcHViLWRhdGVzPjwvZGF0ZXM+PGlzYm4+MDg5My03NjQ4PC9pc2Ju
PjxhY2Nlc3Npb24tbnVtPjI2NzM4ODUyPC9hY2Nlc3Npb24tbnVtPjx1cmxzPjxyZWxhdGVkLXVy
bHM+PHVybD5odHRwczovL2xpbmsuc3ByaW5nZXIuY29tL2NvbnRlbnQvcGRmLzEwLjEwMDcvczEy
MDM1LTAxNS05NjM5LTcucGRmPC91cmw+PC9yZWxhdGVkLXVybHM+PC91cmxzPjxlbGVjdHJvbmlj
LXJlc291cmNlLW51bT4xMC4xMDA3L3MxMjAzNS0wMTUtOTYzOS03PC9lbGVjdHJvbmljLXJlc291
cmNlLW51bT48cmVtb3RlLWRhdGFiYXNlLXByb3ZpZGVyPk5MTTwvcmVtb3RlLWRhdGFiYXNlLXBy
b3ZpZGVyPjxyZXNlYXJjaC1ub3Rlcz48c3R5bGUgZmFjZT0ibm9ybWFsIiBmb250PSJkZWZhdWx0
IiBjaGFyc2V0PSIxMzQiIHNpemU9IjEwMCUiPueVmSDlkI7nlZkg5pyJ5L2T56ev5pyJ6K+E5YiG
IOmAoOaooeWJjeazqOWwhCDkuI48L3N0eWxlPjxzdHlsZSBmYWNlPSJub3JtYWwiIGZvbnQ9IkFy
aWFsIiBzaXplPSIxMDAlIj55dTwvc3R5bGU+PHN0eWxlIGZhY2U9Im5vcm1hbCIgZm9udD0iZGVm
YXVsdCIgY2hhcnNldD0iMTM0IiBzaXplPSIxMDAlIj4yMDIx5ZCM5LiA5Zui6ZifIOWQjOS4gOiu
vuiuoSDkvYbop4Llr5/ml7bpl7TngrnkuI3lkIwgPC9zdHlsZT48c3R5bGUgZmFjZT0ibm9ybWFs
IiBmb250PSJBcmlhbCIgc2l6ZT0iMTAwJSI+bjwvc3R5bGU+PHN0eWxlIGZhY2U9Im5vcm1hbCIg
Zm9udD0iZGVmYXVsdCIgY2hhcnNldD0iMTM0IiBzaXplPSIxMDAlIj7lgLzkuI3lkIw8L3N0eWxl
PjwvcmVzZWFyY2gtbm90ZXM+PGxhbmd1YWdlPmVuZzwvbGFuZ3VhZ2U+PC9yZWNvcmQ+PC9DaXRl
PjwvRW5kTm90ZT4A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c8L1llYXI+PFJlY051
bT4xMTQ1PC9SZWNOdW0+PERpc3BsYXlUZXh0PihZdSBldCBhbC4sIDIwMTcpPC9EaXNwbGF5VGV4
dD48cmVjb3JkPjxyZWMtbnVtYmVyPjExNDU8L3JlYy1udW1iZXI+PGZvcmVpZ24ta2V5cz48a2V5
IGFwcD0iRU4iIGRiLWlkPSJkd3IwMnhmcG53ZnBydGV2eGVqdmZwcGEweGFwdHYyenQ5OTIiIHRp
bWVzdGFtcD0iMTYyMTQ4NTg5NyI+MTE0NTwva2V5PjwvZm9yZWlnbi1rZXlzPjxyZWYtdHlwZSBu
YW1lPSJKb3VybmFsIEFydGljbGUiPjE3PC9yZWYtdHlwZT48Y29udHJpYnV0b3JzPjxhdXRob3Jz
PjxhdXRob3I+WXUsIFAuPC9hdXRob3I+PGF1dGhvcj5XYW5nLCBMLjwvYXV0aG9yPjxhdXRob3I+
VGFuZywgRi48L2F1dGhvcj48YXV0aG9yPlplbmcsIEwuPC9hdXRob3I+PGF1dGhvcj5aaG91LCBM
LjwvYXV0aG9yPjxhdXRob3I+U29uZywgWC48L2F1dGhvcj48YXV0aG9yPkppYSwgVy48L2F1dGhv
cj48YXV0aG9yPkNoZW4sIEouPC9hdXRob3I+PGF1dGhvcj5ZYW5nLCBRLjwvYXV0aG9yPjwvYXV0
aG9ycz48L2NvbnRyaWJ1dG9ycz48YXV0aC1hZGRyZXNzPkRlcGFydG1lbnQgb2YgTmV1cm9sb2d5
LCBUaGUgRmlyc3QgQWZmaWxpYXRlZCBIb3NwaXRhbCBvZiBDaG9uZ3FpbmcgTWVkaWNhbCBVbml2
ZXJzaXR5LCAxIFlvdXlpIFJvYWQsIFl1emhvbmcgRGlzdHJpY3QsIDQwMDAxNiwgQ2hvbmdxaW5n
LCBDaGluYS4mI3hEO0RlcGFydG1lbnQgb2YgTmV1cm9sb2d5LCBUaGUgRmlyc3QgQWZmaWxpYXRl
ZCBIb3NwaXRhbCBvZiBDaG9uZ3FpbmcgTWVkaWNhbCBVbml2ZXJzaXR5LCAxIFlvdXlpIFJvYWQs
IFl1emhvbmcgRGlzdHJpY3QsIDQwMDAxNiwgQ2hvbmdxaW5nLCBDaGluYS4geHlxaDIwMEAxMjYu
Y29tLjwvYXV0aC1hZGRyZXNzPjx0aXRsZXM+PHRpdGxlPlJlc3ZlcmF0cm9sIFByZXRyZWF0bWVu
dCBEZWNyZWFzZXMgSXNjaGVtaWMgSW5qdXJ5IGFuZCBJbXByb3ZlcyBOZXVyb2xvZ2ljYWwgRnVu
Y3Rpb24gVmlhIFNvbmljIEhlZGdlaG9nIFNpZ25hbGluZyBBZnRlciBTdHJva2UgaW4gUmF0czwv
dGl0bGU+PHNlY29uZGFyeS10aXRsZT5Nb2wgTmV1cm9iaW9sPC9zZWNvbmRhcnktdGl0bGU+PGFs
dC10aXRsZT5Nb2xlY3VsYXIgbmV1cm9iaW9sb2d5PC9hbHQtdGl0bGU+PC90aXRsZXM+PHBlcmlv
ZGljYWw+PGZ1bGwtdGl0bGU+TW9sIE5ldXJvYmlvbDwvZnVsbC10aXRsZT48YWJici0xPk1vbGVj
dWxhciBuZXVyb2Jpb2xvZ3k8L2FiYnItMT48L3BlcmlvZGljYWw+PGFsdC1wZXJpb2RpY2FsPjxm
dWxsLXRpdGxlPk1vbCBOZXVyb2Jpb2w8L2Z1bGwtdGl0bGU+PGFiYnItMT5Nb2xlY3VsYXIgbmV1
cm9iaW9sb2d5PC9hYmJyLTE+PC9hbHQtcGVyaW9kaWNhbD48cGFnZXM+MjEyLTIyNjwvcGFnZXM+
PHZvbHVtZT41NDwvdm9sdW1lPjxudW1iZXI+MTwvbnVtYmVyPjxlZGl0aW9uPjIwMTYvMDEvMDg8
L2VkaXRpb24+PGtleXdvcmRzPjxrZXl3b3JkPkFuaW1hbHM8L2tleXdvcmQ+PGtleXdvcmQ+QW5p
bWFscywgTmV3Ym9ybjwva2V5d29yZD48a2V5d29yZD5BbnRpb3hpZGFudHMvYWRtaW5pc3RyYXRp
b24gJmFtcDsgZG9zYWdlPC9rZXl3b3JkPjxrZXl3b3JkPkJyYWluIElzY2hlbWlhL2RydWcgdGhl
cmFweS8qbWV0YWJvbGlzbS9wYXRob2xvZ3k8L2tleXdvcmQ+PGtleXdvcmQ+RmVtYWxlPC9rZXl3
b3JkPjxrZXl3b3JkPkhlZGdlaG9nIFByb3RlaW5zLypiaW9zeW50aGVzaXM8L2tleXdvcmQ+PGtl
eXdvcmQ+TWFsZTwva2V5d29yZD48a2V5d29yZD5OZXVyb3Byb3RlY3RpdmUgQWdlbnRzLyphZG1p
bmlzdHJhdGlvbiAmYW1wOyBkb3NhZ2U8L2tleXdvcmQ+PGtleXdvcmQ+UmF0czwva2V5d29yZD48
a2V5d29yZD5SYXRzLCBTcHJhZ3VlLURhd2xleTwva2V5d29yZD48a2V5d29yZD5SZWNvdmVyeSBv
ZiBGdW5jdGlvbi9kcnVnIGVmZmVjdHMvKnBoeXNpb2xvZ3k8L2tleXdvcmQ+PGtleXdvcmQ+UmVz
dmVyYXRyb2w8L2tleXdvcmQ+PGtleXdvcmQ+U2lnbmFsIFRyYW5zZHVjdGlvbi9kcnVnIGVmZmVj
dHMvcGh5c2lvbG9neTwva2V5d29yZD48a2V5d29yZD5TdGlsYmVuZXMvKmFkbWluaXN0cmF0aW9u
ICZhbXA7IGRvc2FnZTwva2V5d29yZD48a2V5d29yZD5TdHJva2UvZHJ1ZyB0aGVyYXB5LyptZXRh
Ym9saXNtL3BhdGhvbG9neTwva2V5d29yZD48a2V5d29yZD5UcmVhdG1lbnQgT3V0Y29tZTwva2V5
d29yZD48a2V5d29yZD4qSXNjaGVtaWMgaW5qdXJ5PC9rZXl3b3JkPjxrZXl3b3JkPipOZXVyb2xv
Z2ljYWwgZnVuY3Rpb248L2tleXdvcmQ+PGtleXdvcmQ+KlJlc3ZlcmF0cm9sPC9rZXl3b3JkPjxr
ZXl3b3JkPipTb25pYyBoZWRnZWhvZyBzaWduYWxpbmc8L2tleXdvcmQ+PGtleXdvcmQ+KlN0cm9r
ZTwva2V5d29yZD48L2tleXdvcmRzPjxkYXRlcz48eWVhcj4yMDE3PC95ZWFyPjxwdWItZGF0ZXM+
PGRhdGU+SmFuPC9kYXRlPjwvcHViLWRhdGVzPjwvZGF0ZXM+PGlzYm4+MDg5My03NjQ4PC9pc2Ju
PjxhY2Nlc3Npb24tbnVtPjI2NzM4ODUyPC9hY2Nlc3Npb24tbnVtPjx1cmxzPjxyZWxhdGVkLXVy
bHM+PHVybD5odHRwczovL2xpbmsuc3ByaW5nZXIuY29tL2NvbnRlbnQvcGRmLzEwLjEwMDcvczEy
MDM1LTAxNS05NjM5LTcucGRmPC91cmw+PC9yZWxhdGVkLXVybHM+PC91cmxzPjxlbGVjdHJvbmlj
LXJlc291cmNlLW51bT4xMC4xMDA3L3MxMjAzNS0wMTUtOTYzOS03PC9lbGVjdHJvbmljLXJlc291
cmNlLW51bT48cmVtb3RlLWRhdGFiYXNlLXByb3ZpZGVyPk5MTTwvcmVtb3RlLWRhdGFiYXNlLXBy
b3ZpZGVyPjxyZXNlYXJjaC1ub3Rlcz48c3R5bGUgZmFjZT0ibm9ybWFsIiBmb250PSJkZWZhdWx0
IiBjaGFyc2V0PSIxMzQiIHNpemU9IjEwMCUiPueVmSDlkI7nlZkg5pyJ5L2T56ev5pyJ6K+E5YiG
IOmAoOaooeWJjeazqOWwhCDkuI48L3N0eWxlPjxzdHlsZSBmYWNlPSJub3JtYWwiIGZvbnQ9IkFy
aWFsIiBzaXplPSIxMDAlIj55dTwvc3R5bGU+PHN0eWxlIGZhY2U9Im5vcm1hbCIgZm9udD0iZGVm
YXVsdCIgY2hhcnNldD0iMTM0IiBzaXplPSIxMDAlIj4yMDIx5ZCM5LiA5Zui6ZifIOWQjOS4gOiu
vuiuoSDkvYbop4Llr5/ml7bpl7TngrnkuI3lkIwgPC9zdHlsZT48c3R5bGUgZmFjZT0ibm9ybWFs
IiBmb250PSJBcmlhbCIgc2l6ZT0iMTAwJSI+bjwvc3R5bGU+PHN0eWxlIGZhY2U9Im5vcm1hbCIg
Zm9udD0iZGVmYXVsdCIgY2hhcnNldD0iMTM0IiBzaXplPSIxMDAlIj7lgLzkuI3lkIw8L3N0eWxl
PjwvcmVzZWFyY2gtbm90ZXM+PGxhbmd1YWdlPmVuZzwvbGFuZ3VhZ2U+PC9yZWNvcmQ+PC9DaXRl
PjwvRW5kTm90ZT4A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Yu et al., 2017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22467AF0" w14:textId="2885387F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ats, male</w:t>
            </w:r>
          </w:p>
        </w:tc>
        <w:tc>
          <w:tcPr>
            <w:tcW w:w="1134" w:type="dxa"/>
          </w:tcPr>
          <w:p w14:paraId="04E7086E" w14:textId="3D8244B8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loral hydrate</w:t>
            </w:r>
          </w:p>
        </w:tc>
        <w:tc>
          <w:tcPr>
            <w:tcW w:w="1843" w:type="dxa"/>
            <w:noWrap/>
          </w:tcPr>
          <w:p w14:paraId="2E3B2320" w14:textId="10CC17D0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2DBF6130" w14:textId="3CDA2460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30 mg/kg; daily; 7 days</w:t>
            </w:r>
          </w:p>
        </w:tc>
        <w:tc>
          <w:tcPr>
            <w:tcW w:w="1559" w:type="dxa"/>
            <w:noWrap/>
          </w:tcPr>
          <w:p w14:paraId="22002AC2" w14:textId="2733B626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 d before ischemia onset</w:t>
            </w:r>
          </w:p>
        </w:tc>
        <w:tc>
          <w:tcPr>
            <w:tcW w:w="1276" w:type="dxa"/>
          </w:tcPr>
          <w:p w14:paraId="7B75106A" w14:textId="0ED509DC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5503BEB3" w14:textId="57C83BFD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thyl ethanol</w:t>
            </w:r>
          </w:p>
        </w:tc>
        <w:tc>
          <w:tcPr>
            <w:tcW w:w="1275" w:type="dxa"/>
            <w:noWrap/>
          </w:tcPr>
          <w:p w14:paraId="0BB7AD2D" w14:textId="4E795192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3395964D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6131874B" w14:textId="2555A57A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63" w:type="dxa"/>
            <w:noWrap/>
          </w:tcPr>
          <w:p w14:paraId="442039FD" w14:textId="1E4654CA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Jvbm93c2tpPC9BdXRob3I+PFllYXI+MjAxNzwvWWVh
cj48UmVjTnVtPjExMTc8L1JlY051bT48RGlzcGxheVRleHQ+KEtvcm9ub3dza2kgZXQgYWwuLCAy
MDE3KTwvRGlzcGxheVRleHQ+PHJlY29yZD48cmVjLW51bWJlcj4xMTE3PC9yZWMtbnVtYmVyPjxm
b3JlaWduLWtleXM+PGtleSBhcHA9IkVOIiBkYi1pZD0iZHdyMDJ4ZnBud2ZwcnRldnhlanZmcHBh
MHhhcHR2Mnp0OTkyIiB0aW1lc3RhbXA9IjE2MjE0ODU4OTciPjExMTc8L2tleT48L2ZvcmVpZ24t
a2V5cz48cmVmLXR5cGUgbmFtZT0iSm91cm5hbCBBcnRpY2xlIj4xNzwvcmVmLXR5cGU+PGNvbnRy
aWJ1dG9ycz48YXV0aG9ycz48YXV0aG9yPktvcm9ub3dza2ksIEsuIEIuPC9hdXRob3I+PGF1dGhv
cj5LaG91cnksIE4uPC9hdXRob3I+PGF1dGhvcj5TYXVsLCBJLjwvYXV0aG9yPjxhdXRob3I+TG9y
aXMsIFouIEIuPC9hdXRob3I+PGF1dGhvcj5Db2hhbiwgQy4gSC48L2F1dGhvcj48YXV0aG9yPlN0
cmFkZWNraS1Db2hhbiwgSC4gTS48L2F1dGhvcj48YXV0aG9yPkRhdmUsIEsuIFIuPC9hdXRob3I+
PGF1dGhvcj5Zb3VuZywgSi4gSS48L2F1dGhvcj48YXV0aG9yPlBlcmV6LVBpbnpvbiwgTS4gQS48
L2F1dGhvcj48L2F1dGhvcnM+PC9jb250cmlidXRvcnM+PGF1dGgtYWRkcmVzcz5Gcm9tIHRoZSBD
ZXJlYnJhbCBWYXNjdWxhciBEaXNlYXNlIFJlc2VhcmNoIExhYm9yYXRvcmllcyAoSy5CLksuLCBO
LksuLCBJLlMuLCBDLkguQy4sIEguTS5TLi1DLiwgSy5SLkQuLCBNLkEuUC4tUC4pLCBEZXBhcnRt
ZW50IG9mIE5ldXJvbG9neSAoSy5CLksuLCBOLksuLCBJLlMuLCBDLkguQy4sIEguTS5TLi1DLiwg
Sy5SLkQuLCBNLkEuUC4tUC4pLCBUaGUgTWlhbWkgUHJvamVjdCB0byBDdXJlIFBhcmFseXNpcyAo
Wi5CLkwuKSwgRGVwYXJ0bWVudCBvZiBOZXVyb2xvZ2ljYWwgU3VyZ2VyeSAoWi5CLkwuKSwgSm9o
biBQLiBIdXNzbWFuIEluc3RpdHV0ZSBmb3IgSHVtYW4gR2Vub21pY3MgKEouSS5ZLikgYW5kIERl
cGFydG1lbnQgb2YgSHVtYW4gR2VuZXRpY3MgKEouSS5ZLiksIFVuaXZlcnNpdHkgb2YgTWlhbWkg
TGVvbmFyZCBNLiBNaWxsZXIgU2Nob29sIG9mIE1lZGljaW5lLCBGTC4mI3hEO0Zyb20gdGhlIENl
cmVicmFsIFZhc2N1bGFyIERpc2Vhc2UgUmVzZWFyY2ggTGFib3JhdG9yaWVzIChLLkIuSy4sIE4u
Sy4sIEkuUy4sIEMuSC5DLiwgSC5NLlMuLUMuLCBLLlIuRC4sIE0uQS5QLi1QLiksIERlcGFydG1l
bnQgb2YgTmV1cm9sb2d5IChLLkIuSy4sIE4uSy4sIEkuUy4sIEMuSC5DLiwgSC5NLlMuLUMuLCBL
LlIuRC4sIE0uQS5QLi1QLiksIFRoZSBNaWFtaSBQcm9qZWN0IHRvIEN1cmUgUGFyYWx5c2lzICha
LkIuTC4pLCBEZXBhcnRtZW50IG9mIE5ldXJvbG9naWNhbCBTdXJnZXJ5IChaLkIuTC4pLCBKb2hu
IFAuIEh1c3NtYW4gSW5zdGl0dXRlIGZvciBIdW1hbiBHZW5vbWljcyAoSi5JLlkuKSBhbmQgRGVw
YXJ0bWVudCBvZiBIdW1hbiBHZW5ldGljcyAoSi5JLlkuKSwgVW5pdmVyc2l0eSBvZiBNaWFtaSBM
ZW9uYXJkIE0uIE1pbGxlciBTY2hvb2wgb2YgTWVkaWNpbmUsIEZMLiBwZXJlenBpbnpvbkBtZWQu
bWlhbWkuZWR1LjwvYXV0aC1hZGRyZXNzPjx0aXRsZXM+PHRpdGxlPk5ldXJvbmFsIFNJUlQxIChT
aWxlbnQgSW5mb3JtYXRpb24gUmVndWxhdG9yIDIgSG9tb2xvZ3VlIDEpIFJlZ3VsYXRlcyBHbHlj
b2x5c2lzIGFuZCBNZWRpYXRlcyBSZXN2ZXJhdHJvbC1JbmR1Y2VkIElzY2hlbWljIFRvbGVyYW5j
ZTwvdGl0bGU+PHNlY29uZGFyeS10aXRsZT5TdHJva2U8L3NlY29uZGFyeS10aXRsZT48YWx0LXRp
dGxlPlN0cm9rZTwvYWx0LXRpdGxlPjwvdGl0bGVzPjxwZXJpb2RpY2FsPjxmdWxsLXRpdGxlPlN0
cm9rZTwvZnVsbC10aXRsZT48YWJici0xPlN0cm9rZTwvYWJici0xPjwvcGVyaW9kaWNhbD48YWx0
LXBlcmlvZGljYWw+PGZ1bGwtdGl0bGU+U3Ryb2tlPC9mdWxsLXRpdGxlPjxhYmJyLTE+U3Ryb2tl
PC9hYmJyLTE+PC9hbHQtcGVyaW9kaWNhbD48cGFnZXM+MzExNy0zMTI1PC9wYWdlcz48dm9sdW1l
PjQ4PC92b2x1bWU+PG51bWJlcj4xMTwvbnVtYmVyPjxlZGl0aW9uPjIwMTcvMTAvMTI8L2VkaXRp
b24+PGtleXdvcmRzPjxrZXl3b3JkPkFuaW1hbHM8L2tleXdvcmQ+PGtleXdvcmQ+QnJhaW4gSXNj
aGVtaWEvZHJ1ZyB0aGVyYXB5L2dlbmV0aWNzLyptZXRhYm9saXNtPC9rZXl3b3JkPjxrZXl3b3Jk
PkRpc2Vhc2UgTW9kZWxzLCBBbmltYWw8L2tleXdvcmQ+PGtleXdvcmQ+R2x5Y29seXNpcy8qZHJ1
ZyBlZmZlY3RzPC9rZXl3b3JkPjxrZXl3b3JkPk1pY2U8L2tleXdvcmQ+PGtleXdvcmQ+TWljZSwg
S25vY2tvdXQ8L2tleXdvcmQ+PGtleXdvcmQ+TmV1cm9ucy9tZXRhYm9saXNtPC9rZXl3b3JkPjxr
ZXl3b3JkPk5ldXJvcHJvdGVjdGl2ZSBBZ2VudHMvKnBoYXJtYWNvbG9neTwva2V5d29yZD48a2V5
d29yZD5SZXN2ZXJhdHJvbDwva2V5d29yZD48a2V5d29yZD5TaXJ0dWluIDEvZ2VuZXRpY3MvKm1l
dGFib2xpc208L2tleXdvcmQ+PGtleXdvcmQ+U3RpbGJlbmVzLypwaGFybWFjb2xvZ3k8L2tleXdv
cmQ+PGtleXdvcmQ+U3Ryb2tlL2dlbmV0aWNzLyptZXRhYm9saXNtL3BhdGhvbG9neTwva2V5d29y
ZD48a2V5d29yZD4qYnJhaW48L2tleXdvcmQ+PGtleXdvcmQ+KmdsdWNvc2U8L2tleXdvcmQ+PGtl
eXdvcmQ+Km1ldGFib2xvbWljczwva2V5d29yZD48a2V5d29yZD4qbmV1cm9wcm90ZWN0aW9uPC9r
ZXl3b3JkPjxrZXl3b3JkPipyZXN2ZXJhdHJvbDwva2V5d29yZD48a2V5d29yZD4qc2lydHVpbiAx
PC9rZXl3b3JkPjxrZXl3b3JkPipzdHJva2U8L2tleXdvcmQ+PC9rZXl3b3Jkcz48ZGF0ZXM+PHll
YXI+MjAxNzwveWVhcj48cHViLWRhdGVzPjxkYXRlPk5vdjwvZGF0ZT48L3B1Yi1kYXRlcz48L2Rh
dGVzPjxpc2JuPjAwMzktMjQ5OSAoUHJpbnQpJiN4RDswMDM5LTI0OTk8L2lzYm4+PGFjY2Vzc2lv
bi1udW0+MjkwMTgxMzQ8L2FjY2Vzc2lvbi1udW0+PHVybHM+PHJlbGF0ZWQtdXJscz48dXJsPmh0
dHBzOi8vd3d3LmFoYWpvdXJuYWxzLm9yZy9kb2kvcGRmLzEwLjExNjEvU1RST0tFQUhBLjExNy4w
MTg1NjI/ZG93bmxvYWQ9dHJ1ZTwvdXJsPjwvcmVsYXRlZC11cmxzPjwvdXJscz48Y3VzdG9tMj5Q
TUM1NjU0Njg5PC9jdXN0b20yPjxjdXN0b202Pk5JSE1TOTA2NTE3PC9jdXN0b202PjxlbGVjdHJv
bmljLXJlc291cmNlLW51bT4xMC4xMTYxL3N0cm9rZWFoYS4xMTcuMDE4NTYyPC9lbGVjdHJvbmlj
LXJlc291cmNlLW51bT48cmVtb3RlLWRhdGFiYXNlLXByb3ZpZGVyPk5MTTwvcmVtb3RlLWRhdGFi
YXNlLXByb3ZpZGVyPjxyZXNlYXJjaC1ub3Rlcz48c3R5bGUgZmFjZT0ibm9ybWFsIiBmb250PSJk
ZWZhdWx0IiBjaGFyc2V0PSIxMzQiIHNpemU9IjEwMCUiPueVmSDlkI7nlZkg5pyJ5L2T56ev5pyJ
6K+E5YiGIOmAoOaooeWJjeazqOWwhCDnvo7lm70g5rKh5pyJ5YGH5omL5pyv57uEPC9zdHlsZT48
L3Jlc2VhcmNoLW5vdGVzPjxsYW5ndWFnZT5lbmc8L2xhbmd1YWdlPjwvcmVjb3JkPjwvQ2l0ZT48
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Jvbm93c2tpPC9BdXRob3I+PFllYXI+MjAxNzwvWWVh
cj48UmVjTnVtPjExMTc8L1JlY051bT48RGlzcGxheVRleHQ+KEtvcm9ub3dza2kgZXQgYWwuLCAy
MDE3KTwvRGlzcGxheVRleHQ+PHJlY29yZD48cmVjLW51bWJlcj4xMTE3PC9yZWMtbnVtYmVyPjxm
b3JlaWduLWtleXM+PGtleSBhcHA9IkVOIiBkYi1pZD0iZHdyMDJ4ZnBud2ZwcnRldnhlanZmcHBh
MHhhcHR2Mnp0OTkyIiB0aW1lc3RhbXA9IjE2MjE0ODU4OTciPjExMTc8L2tleT48L2ZvcmVpZ24t
a2V5cz48cmVmLXR5cGUgbmFtZT0iSm91cm5hbCBBcnRpY2xlIj4xNzwvcmVmLXR5cGU+PGNvbnRy
aWJ1dG9ycz48YXV0aG9ycz48YXV0aG9yPktvcm9ub3dza2ksIEsuIEIuPC9hdXRob3I+PGF1dGhv
cj5LaG91cnksIE4uPC9hdXRob3I+PGF1dGhvcj5TYXVsLCBJLjwvYXV0aG9yPjxhdXRob3I+TG9y
aXMsIFouIEIuPC9hdXRob3I+PGF1dGhvcj5Db2hhbiwgQy4gSC48L2F1dGhvcj48YXV0aG9yPlN0
cmFkZWNraS1Db2hhbiwgSC4gTS48L2F1dGhvcj48YXV0aG9yPkRhdmUsIEsuIFIuPC9hdXRob3I+
PGF1dGhvcj5Zb3VuZywgSi4gSS48L2F1dGhvcj48YXV0aG9yPlBlcmV6LVBpbnpvbiwgTS4gQS48
L2F1dGhvcj48L2F1dGhvcnM+PC9jb250cmlidXRvcnM+PGF1dGgtYWRkcmVzcz5Gcm9tIHRoZSBD
ZXJlYnJhbCBWYXNjdWxhciBEaXNlYXNlIFJlc2VhcmNoIExhYm9yYXRvcmllcyAoSy5CLksuLCBO
LksuLCBJLlMuLCBDLkguQy4sIEguTS5TLi1DLiwgSy5SLkQuLCBNLkEuUC4tUC4pLCBEZXBhcnRt
ZW50IG9mIE5ldXJvbG9neSAoSy5CLksuLCBOLksuLCBJLlMuLCBDLkguQy4sIEguTS5TLi1DLiwg
Sy5SLkQuLCBNLkEuUC4tUC4pLCBUaGUgTWlhbWkgUHJvamVjdCB0byBDdXJlIFBhcmFseXNpcyAo
Wi5CLkwuKSwgRGVwYXJ0bWVudCBvZiBOZXVyb2xvZ2ljYWwgU3VyZ2VyeSAoWi5CLkwuKSwgSm9o
biBQLiBIdXNzbWFuIEluc3RpdHV0ZSBmb3IgSHVtYW4gR2Vub21pY3MgKEouSS5ZLikgYW5kIERl
cGFydG1lbnQgb2YgSHVtYW4gR2VuZXRpY3MgKEouSS5ZLiksIFVuaXZlcnNpdHkgb2YgTWlhbWkg
TGVvbmFyZCBNLiBNaWxsZXIgU2Nob29sIG9mIE1lZGljaW5lLCBGTC4mI3hEO0Zyb20gdGhlIENl
cmVicmFsIFZhc2N1bGFyIERpc2Vhc2UgUmVzZWFyY2ggTGFib3JhdG9yaWVzIChLLkIuSy4sIE4u
Sy4sIEkuUy4sIEMuSC5DLiwgSC5NLlMuLUMuLCBLLlIuRC4sIE0uQS5QLi1QLiksIERlcGFydG1l
bnQgb2YgTmV1cm9sb2d5IChLLkIuSy4sIE4uSy4sIEkuUy4sIEMuSC5DLiwgSC5NLlMuLUMuLCBL
LlIuRC4sIE0uQS5QLi1QLiksIFRoZSBNaWFtaSBQcm9qZWN0IHRvIEN1cmUgUGFyYWx5c2lzICha
LkIuTC4pLCBEZXBhcnRtZW50IG9mIE5ldXJvbG9naWNhbCBTdXJnZXJ5IChaLkIuTC4pLCBKb2hu
IFAuIEh1c3NtYW4gSW5zdGl0dXRlIGZvciBIdW1hbiBHZW5vbWljcyAoSi5JLlkuKSBhbmQgRGVw
YXJ0bWVudCBvZiBIdW1hbiBHZW5ldGljcyAoSi5JLlkuKSwgVW5pdmVyc2l0eSBvZiBNaWFtaSBM
ZW9uYXJkIE0uIE1pbGxlciBTY2hvb2wgb2YgTWVkaWNpbmUsIEZMLiBwZXJlenBpbnpvbkBtZWQu
bWlhbWkuZWR1LjwvYXV0aC1hZGRyZXNzPjx0aXRsZXM+PHRpdGxlPk5ldXJvbmFsIFNJUlQxIChT
aWxlbnQgSW5mb3JtYXRpb24gUmVndWxhdG9yIDIgSG9tb2xvZ3VlIDEpIFJlZ3VsYXRlcyBHbHlj
b2x5c2lzIGFuZCBNZWRpYXRlcyBSZXN2ZXJhdHJvbC1JbmR1Y2VkIElzY2hlbWljIFRvbGVyYW5j
ZTwvdGl0bGU+PHNlY29uZGFyeS10aXRsZT5TdHJva2U8L3NlY29uZGFyeS10aXRsZT48YWx0LXRp
dGxlPlN0cm9rZTwvYWx0LXRpdGxlPjwvdGl0bGVzPjxwZXJpb2RpY2FsPjxmdWxsLXRpdGxlPlN0
cm9rZTwvZnVsbC10aXRsZT48YWJici0xPlN0cm9rZTwvYWJici0xPjwvcGVyaW9kaWNhbD48YWx0
LXBlcmlvZGljYWw+PGZ1bGwtdGl0bGU+U3Ryb2tlPC9mdWxsLXRpdGxlPjxhYmJyLTE+U3Ryb2tl
PC9hYmJyLTE+PC9hbHQtcGVyaW9kaWNhbD48cGFnZXM+MzExNy0zMTI1PC9wYWdlcz48dm9sdW1l
PjQ4PC92b2x1bWU+PG51bWJlcj4xMTwvbnVtYmVyPjxlZGl0aW9uPjIwMTcvMTAvMTI8L2VkaXRp
b24+PGtleXdvcmRzPjxrZXl3b3JkPkFuaW1hbHM8L2tleXdvcmQ+PGtleXdvcmQ+QnJhaW4gSXNj
aGVtaWEvZHJ1ZyB0aGVyYXB5L2dlbmV0aWNzLyptZXRhYm9saXNtPC9rZXl3b3JkPjxrZXl3b3Jk
PkRpc2Vhc2UgTW9kZWxzLCBBbmltYWw8L2tleXdvcmQ+PGtleXdvcmQ+R2x5Y29seXNpcy8qZHJ1
ZyBlZmZlY3RzPC9rZXl3b3JkPjxrZXl3b3JkPk1pY2U8L2tleXdvcmQ+PGtleXdvcmQ+TWljZSwg
S25vY2tvdXQ8L2tleXdvcmQ+PGtleXdvcmQ+TmV1cm9ucy9tZXRhYm9saXNtPC9rZXl3b3JkPjxr
ZXl3b3JkPk5ldXJvcHJvdGVjdGl2ZSBBZ2VudHMvKnBoYXJtYWNvbG9neTwva2V5d29yZD48a2V5
d29yZD5SZXN2ZXJhdHJvbDwva2V5d29yZD48a2V5d29yZD5TaXJ0dWluIDEvZ2VuZXRpY3MvKm1l
dGFib2xpc208L2tleXdvcmQ+PGtleXdvcmQ+U3RpbGJlbmVzLypwaGFybWFjb2xvZ3k8L2tleXdv
cmQ+PGtleXdvcmQ+U3Ryb2tlL2dlbmV0aWNzLyptZXRhYm9saXNtL3BhdGhvbG9neTwva2V5d29y
ZD48a2V5d29yZD4qYnJhaW48L2tleXdvcmQ+PGtleXdvcmQ+KmdsdWNvc2U8L2tleXdvcmQ+PGtl
eXdvcmQ+Km1ldGFib2xvbWljczwva2V5d29yZD48a2V5d29yZD4qbmV1cm9wcm90ZWN0aW9uPC9r
ZXl3b3JkPjxrZXl3b3JkPipyZXN2ZXJhdHJvbDwva2V5d29yZD48a2V5d29yZD4qc2lydHVpbiAx
PC9rZXl3b3JkPjxrZXl3b3JkPipzdHJva2U8L2tleXdvcmQ+PC9rZXl3b3Jkcz48ZGF0ZXM+PHll
YXI+MjAxNzwveWVhcj48cHViLWRhdGVzPjxkYXRlPk5vdjwvZGF0ZT48L3B1Yi1kYXRlcz48L2Rh
dGVzPjxpc2JuPjAwMzktMjQ5OSAoUHJpbnQpJiN4RDswMDM5LTI0OTk8L2lzYm4+PGFjY2Vzc2lv
bi1udW0+MjkwMTgxMzQ8L2FjY2Vzc2lvbi1udW0+PHVybHM+PHJlbGF0ZWQtdXJscz48dXJsPmh0
dHBzOi8vd3d3LmFoYWpvdXJuYWxzLm9yZy9kb2kvcGRmLzEwLjExNjEvU1RST0tFQUhBLjExNy4w
MTg1NjI/ZG93bmxvYWQ9dHJ1ZTwvdXJsPjwvcmVsYXRlZC11cmxzPjwvdXJscz48Y3VzdG9tMj5Q
TUM1NjU0Njg5PC9jdXN0b20yPjxjdXN0b202Pk5JSE1TOTA2NTE3PC9jdXN0b202PjxlbGVjdHJv
bmljLXJlc291cmNlLW51bT4xMC4xMTYxL3N0cm9rZWFoYS4xMTcuMDE4NTYyPC9lbGVjdHJvbmlj
LXJlc291cmNlLW51bT48cmVtb3RlLWRhdGFiYXNlLXByb3ZpZGVyPk5MTTwvcmVtb3RlLWRhdGFi
YXNlLXByb3ZpZGVyPjxyZXNlYXJjaC1ub3Rlcz48c3R5bGUgZmFjZT0ibm9ybWFsIiBmb250PSJk
ZWZhdWx0IiBjaGFyc2V0PSIxMzQiIHNpemU9IjEwMCUiPueVmSDlkI7nlZkg5pyJ5L2T56ev5pyJ
6K+E5YiGIOmAoOaooeWJjeazqOWwhCDnvo7lm70g5rKh5pyJ5YGH5omL5pyv57uEPC9zdHlsZT48
L3Jlc2VhcmNoLW5vdGVzPjxsYW5ndWFnZT5lbmc8L2xhbmd1YWdlPjwvcmVjb3JkPjwvQ2l0ZT48
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Koronowski et al., 2017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52618145" w14:textId="25A8DBDF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e, male</w:t>
            </w:r>
          </w:p>
        </w:tc>
        <w:tc>
          <w:tcPr>
            <w:tcW w:w="1134" w:type="dxa"/>
          </w:tcPr>
          <w:p w14:paraId="01A906B7" w14:textId="7D198284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soflurane</w:t>
            </w:r>
          </w:p>
        </w:tc>
        <w:tc>
          <w:tcPr>
            <w:tcW w:w="1843" w:type="dxa"/>
            <w:noWrap/>
          </w:tcPr>
          <w:p w14:paraId="4C735B5E" w14:textId="6193AA7B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00850A88" w14:textId="05C014A9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10 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0AF1B922" w14:textId="6F81531D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 d before ischemia onset</w:t>
            </w:r>
          </w:p>
        </w:tc>
        <w:tc>
          <w:tcPr>
            <w:tcW w:w="1276" w:type="dxa"/>
          </w:tcPr>
          <w:p w14:paraId="765809E4" w14:textId="330017F6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2A80728B" w14:textId="5803EC76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SO</w:t>
            </w:r>
          </w:p>
        </w:tc>
        <w:tc>
          <w:tcPr>
            <w:tcW w:w="1275" w:type="dxa"/>
            <w:noWrap/>
          </w:tcPr>
          <w:p w14:paraId="1CB7005C" w14:textId="3B527966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0F3CE311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0A14BB55" w14:textId="3722643C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863" w:type="dxa"/>
            <w:noWrap/>
          </w:tcPr>
          <w:p w14:paraId="586363D9" w14:textId="72519D2C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CBEZXJhPC9BdXRob3I+PFllYXI+MjAxNzwvWWVhcj48
UmVjTnVtPjEzNjQ8L1JlY051bT48RGlzcGxheVRleHQ+KEFsIERlcmEsIDIwMTcpPC9EaXNwbGF5
VGV4dD48cmVjb3JkPjxyZWMtbnVtYmVyPjEzNjQ8L3JlYy1udW1iZXI+PGZvcmVpZ24ta2V5cz48
a2V5IGFwcD0iRU4iIGRiLWlkPSJkd3IwMnhmcG53ZnBydGV2eGVqdmZwcGEweGFwdHYyenQ5OTIi
IHRpbWVzdGFtcD0iMTYyNzI3NjY0NCI+MTM2NDwva2V5PjwvZm9yZWlnbi1rZXlzPjxyZWYtdHlw
ZSBuYW1lPSJKb3VybmFsIEFydGljbGUiPjE3PC9yZWYtdHlwZT48Y29udHJpYnV0b3JzPjxhdXRo
b3JzPjxhdXRob3I+QWwgRGVyYSwgSC48L2F1dGhvcj48L2F1dGhvcnM+PC9jb250cmlidXRvcnM+
PGF1dGgtYWRkcmVzcz5EZXBhcnRtZW50IG9mIEJhc2ljIE1lZGljYWwgU2NpZW5jZXMsIENvbGxl
Z2Ugb2YgTWVkaWNpbmUgYXQgS2luZyBTYXVkIGJpbiBBYmR1bGF6aXogVW5pdmVyc2l0eSBmb3Ig
SGVhbHRoIFNjaWVuY2VzIChLU0FVLUhTKSwgUml5YWRoLCBLaW5nZG9tIG9mIFNhdWRpIEFyYWJp
YS4gZGVyYWhAa3NhdS1ocy5lZHUuc2EuPC9hdXRoLWFkZHJlc3M+PHRpdGxlcz48dGl0bGU+TmV1
cm9wcm90ZWN0aXZlIGVmZmVjdCBvZiByZXN2ZXJhdHJvbCBhZ2FpbnN0IGxhdGUgY2VyZWJyYWwg
aXNjaGVtaWEgcmVwZXJmdXNpb24gaW5kdWNlZCBveGlkYXRpdmUgc3RyZXNzIGRhbWFnZSBpbnZv
bHZlcyB1cHJlZ3VsYXRpb24gb2Ygb3N0ZW9wb250aW4gYW5kIGluaGliaXRpb24gb2YgaW50ZXJs
ZXVraW4tMWJldGE8L3RpdGxlPjxzZWNvbmRhcnktdGl0bGU+SiBQaHlzaW9sIFBoYXJtYWNvbDwv
c2Vjb25kYXJ5LXRpdGxlPjxhbHQtdGl0bGU+Sm91cm5hbCBvZiBwaHlzaW9sb2d5IGFuZCBwaGFy
bWFjb2xvZ3kgOiBhbiBvZmZpY2lhbCBqb3VybmFsIG9mIHRoZSBQb2xpc2ggUGh5c2lvbG9naWNh
bCBTb2NpZXR5PC9hbHQtdGl0bGU+PC90aXRsZXM+PHBlcmlvZGljYWw+PGZ1bGwtdGl0bGU+SiBQ
aHlzaW9sIFBoYXJtYWNvbDwvZnVsbC10aXRsZT48YWJici0xPkpvdXJuYWwgb2YgcGh5c2lvbG9n
eSBhbmQgcGhhcm1hY29sb2d5IDogYW4gb2ZmaWNpYWwgam91cm5hbCBvZiB0aGUgUG9saXNoIFBo
eXNpb2xvZ2ljYWwgU29jaWV0eTwvYWJici0xPjwvcGVyaW9kaWNhbD48YWx0LXBlcmlvZGljYWw+
PGZ1bGwtdGl0bGU+SiBQaHlzaW9sIFBoYXJtYWNvbDwvZnVsbC10aXRsZT48YWJici0xPkpvdXJu
YWwgb2YgcGh5c2lvbG9neSBhbmQgcGhhcm1hY29sb2d5IDogYW4gb2ZmaWNpYWwgam91cm5hbCBv
ZiB0aGUgUG9saXNoIFBoeXNpb2xvZ2ljYWwgU29jaWV0eTwvYWJici0xPjwvYWx0LXBlcmlvZGlj
YWw+PHBhZ2VzPjQ3LTU2PC9wYWdlcz48dm9sdW1lPjY4PC92b2x1bWU+PG51bWJlcj4xPC9udW1i
ZXI+PGVkaXRpb24+MjAxNy8wNS8wMTwvZWRpdGlvbj48a2V5d29yZHM+PGtleXdvcmQ+QW5pbWFs
czwva2V5d29yZD48a2V5d29yZD5CcmFpbiBJc2NoZW1pYS9kcnVnIHRoZXJhcHkvKm1ldGFib2xp
c208L2tleXdvcmQ+PGtleXdvcmQ+Q2F0YWxhc2UvbWV0YWJvbGlzbTwva2V5d29yZD48a2V5d29y
ZD5DZXJlYnJhbCBDb3J0ZXgvbWV0YWJvbGlzbTwva2V5d29yZD48a2V5d29yZD5DaGVtb2tpbmUg
Q1hDTDIvbWV0YWJvbGlzbTwva2V5d29yZD48a2V5d29yZD5DaGVtb2tpbmVzL21ldGFib2xpc208
L2tleXdvcmQ+PGtleXdvcmQ+R2x1dGF0aGlvbmUgUGVyb3hpZGFzZS9tZXRhYm9saXNtPC9rZXl3
b3JkPjxrZXl3b3JkPkludGVyY2VsbHVsYXIgQWRoZXNpb24gTW9sZWN1bGUtMS9tZXRhYm9saXNt
PC9rZXl3b3JkPjxrZXl3b3JkPkludGVybGV1a2luLTFiZXRhL2FudGFnb25pc3RzICZhbXA7IGlu
aGliaXRvcnMvbWV0YWJvbGlzbTwva2V5d29yZD48a2V5d29yZD5NYWxlPC9rZXl3b3JkPjxrZXl3
b3JkPk5ldXJvcHJvdGVjdGl2ZSBBZ2VudHMvKnBoYXJtYWNvbG9neS90aGVyYXBldXRpYyB1c2U8
L2tleXdvcmQ+PGtleXdvcmQ+Tml0cmljIE94aWRlIFN5bnRoYXNlIFR5cGUgSUkvZ2VuZXRpY3M8
L2tleXdvcmQ+PGtleXdvcmQ+T3N0ZW9wb250aW4vZ2VuZXRpY3M8L2tleXdvcmQ+PGtleXdvcmQ+
T3hpZGF0aXZlIFN0cmVzcy9kcnVnIGVmZmVjdHM8L2tleXdvcmQ+PGtleXdvcmQ+UmF0cywgV2lz
dGFyPC9rZXl3b3JkPjxrZXl3b3JkPlJlcGVyZnVzaW9uIEluanVyeS9kcnVnIHRoZXJhcHkvKm1l
dGFib2xpc208L2tleXdvcmQ+PGtleXdvcmQ+UmVzdmVyYXRyb2w8L2tleXdvcmQ+PGtleXdvcmQ+
U3RpbGJlbmVzLypwaGFybWFjb2xvZ3kvdGhlcmFwZXV0aWMgdXNlPC9rZXl3b3JkPjxrZXl3b3Jk
PlN1cGVyb3hpZGUgRGlzbXV0YXNlL21ldGFib2xpc208L2tleXdvcmQ+PGtleXdvcmQ+VXAtUmVn
dWxhdGlvbjwva2V5d29yZD48a2V5d29yZD5iY2wtMi1Bc3NvY2lhdGVkIFggUHJvdGVpbi9nZW5l
dGljczwva2V5d29yZD48L2tleXdvcmRzPjxkYXRlcz48eWVhcj4yMDE3PC95ZWFyPjxwdWItZGF0
ZXM+PGRhdGU+RmViPC9kYXRlPjwvcHViLWRhdGVzPjwvZGF0ZXM+PGlzYm4+MDg2Ny01OTEwPC9p
c2JuPjxhY2Nlc3Npb24tbnVtPjI4NDU2NzY5PC9hY2Nlc3Npb24tbnVtPjx1cmxzPjwvdXJscz48
cmVtb3RlLWRhdGFiYXNlLXByb3ZpZGVyPk5MTTwvcmVtb3RlLWRhdGFiYXNlLXByb3ZpZGVyPjxy
ZXNlYXJjaC1ub3Rlcz48c3R5bGUgZmFjZT0ibm9ybWFsIiBmb250PSJkZWZhdWx0IiBjaGFyc2V0
PSIxMzQiIHNpemU9IjEwMCUiPueVmSDlkI7nlZkg5pyJ5L2T56ev5peg6K+E5YiGPC9zdHlsZT48
L3Jlc2VhcmNoLW5vdGVzPjxsYW5ndWFnZT5lbmc8L2xhbmd1YWdlPjwvcmVjb3JkPjwvQ2l0ZT48
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CBEZXJhPC9BdXRob3I+PFllYXI+MjAxNzwvWWVhcj48
UmVjTnVtPjEzNjQ8L1JlY051bT48RGlzcGxheVRleHQ+KEFsIERlcmEsIDIwMTcpPC9EaXNwbGF5
VGV4dD48cmVjb3JkPjxyZWMtbnVtYmVyPjEzNjQ8L3JlYy1udW1iZXI+PGZvcmVpZ24ta2V5cz48
a2V5IGFwcD0iRU4iIGRiLWlkPSJkd3IwMnhmcG53ZnBydGV2eGVqdmZwcGEweGFwdHYyenQ5OTIi
IHRpbWVzdGFtcD0iMTYyNzI3NjY0NCI+MTM2NDwva2V5PjwvZm9yZWlnbi1rZXlzPjxyZWYtdHlw
ZSBuYW1lPSJKb3VybmFsIEFydGljbGUiPjE3PC9yZWYtdHlwZT48Y29udHJpYnV0b3JzPjxhdXRo
b3JzPjxhdXRob3I+QWwgRGVyYSwgSC48L2F1dGhvcj48L2F1dGhvcnM+PC9jb250cmlidXRvcnM+
PGF1dGgtYWRkcmVzcz5EZXBhcnRtZW50IG9mIEJhc2ljIE1lZGljYWwgU2NpZW5jZXMsIENvbGxl
Z2Ugb2YgTWVkaWNpbmUgYXQgS2luZyBTYXVkIGJpbiBBYmR1bGF6aXogVW5pdmVyc2l0eSBmb3Ig
SGVhbHRoIFNjaWVuY2VzIChLU0FVLUhTKSwgUml5YWRoLCBLaW5nZG9tIG9mIFNhdWRpIEFyYWJp
YS4gZGVyYWhAa3NhdS1ocy5lZHUuc2EuPC9hdXRoLWFkZHJlc3M+PHRpdGxlcz48dGl0bGU+TmV1
cm9wcm90ZWN0aXZlIGVmZmVjdCBvZiByZXN2ZXJhdHJvbCBhZ2FpbnN0IGxhdGUgY2VyZWJyYWwg
aXNjaGVtaWEgcmVwZXJmdXNpb24gaW5kdWNlZCBveGlkYXRpdmUgc3RyZXNzIGRhbWFnZSBpbnZv
bHZlcyB1cHJlZ3VsYXRpb24gb2Ygb3N0ZW9wb250aW4gYW5kIGluaGliaXRpb24gb2YgaW50ZXJs
ZXVraW4tMWJldGE8L3RpdGxlPjxzZWNvbmRhcnktdGl0bGU+SiBQaHlzaW9sIFBoYXJtYWNvbDwv
c2Vjb25kYXJ5LXRpdGxlPjxhbHQtdGl0bGU+Sm91cm5hbCBvZiBwaHlzaW9sb2d5IGFuZCBwaGFy
bWFjb2xvZ3kgOiBhbiBvZmZpY2lhbCBqb3VybmFsIG9mIHRoZSBQb2xpc2ggUGh5c2lvbG9naWNh
bCBTb2NpZXR5PC9hbHQtdGl0bGU+PC90aXRsZXM+PHBlcmlvZGljYWw+PGZ1bGwtdGl0bGU+SiBQ
aHlzaW9sIFBoYXJtYWNvbDwvZnVsbC10aXRsZT48YWJici0xPkpvdXJuYWwgb2YgcGh5c2lvbG9n
eSBhbmQgcGhhcm1hY29sb2d5IDogYW4gb2ZmaWNpYWwgam91cm5hbCBvZiB0aGUgUG9saXNoIFBo
eXNpb2xvZ2ljYWwgU29jaWV0eTwvYWJici0xPjwvcGVyaW9kaWNhbD48YWx0LXBlcmlvZGljYWw+
PGZ1bGwtdGl0bGU+SiBQaHlzaW9sIFBoYXJtYWNvbDwvZnVsbC10aXRsZT48YWJici0xPkpvdXJu
YWwgb2YgcGh5c2lvbG9neSBhbmQgcGhhcm1hY29sb2d5IDogYW4gb2ZmaWNpYWwgam91cm5hbCBv
ZiB0aGUgUG9saXNoIFBoeXNpb2xvZ2ljYWwgU29jaWV0eTwvYWJici0xPjwvYWx0LXBlcmlvZGlj
YWw+PHBhZ2VzPjQ3LTU2PC9wYWdlcz48dm9sdW1lPjY4PC92b2x1bWU+PG51bWJlcj4xPC9udW1i
ZXI+PGVkaXRpb24+MjAxNy8wNS8wMTwvZWRpdGlvbj48a2V5d29yZHM+PGtleXdvcmQ+QW5pbWFs
czwva2V5d29yZD48a2V5d29yZD5CcmFpbiBJc2NoZW1pYS9kcnVnIHRoZXJhcHkvKm1ldGFib2xp
c208L2tleXdvcmQ+PGtleXdvcmQ+Q2F0YWxhc2UvbWV0YWJvbGlzbTwva2V5d29yZD48a2V5d29y
ZD5DZXJlYnJhbCBDb3J0ZXgvbWV0YWJvbGlzbTwva2V5d29yZD48a2V5d29yZD5DaGVtb2tpbmUg
Q1hDTDIvbWV0YWJvbGlzbTwva2V5d29yZD48a2V5d29yZD5DaGVtb2tpbmVzL21ldGFib2xpc208
L2tleXdvcmQ+PGtleXdvcmQ+R2x1dGF0aGlvbmUgUGVyb3hpZGFzZS9tZXRhYm9saXNtPC9rZXl3
b3JkPjxrZXl3b3JkPkludGVyY2VsbHVsYXIgQWRoZXNpb24gTW9sZWN1bGUtMS9tZXRhYm9saXNt
PC9rZXl3b3JkPjxrZXl3b3JkPkludGVybGV1a2luLTFiZXRhL2FudGFnb25pc3RzICZhbXA7IGlu
aGliaXRvcnMvbWV0YWJvbGlzbTwva2V5d29yZD48a2V5d29yZD5NYWxlPC9rZXl3b3JkPjxrZXl3
b3JkPk5ldXJvcHJvdGVjdGl2ZSBBZ2VudHMvKnBoYXJtYWNvbG9neS90aGVyYXBldXRpYyB1c2U8
L2tleXdvcmQ+PGtleXdvcmQ+Tml0cmljIE94aWRlIFN5bnRoYXNlIFR5cGUgSUkvZ2VuZXRpY3M8
L2tleXdvcmQ+PGtleXdvcmQ+T3N0ZW9wb250aW4vZ2VuZXRpY3M8L2tleXdvcmQ+PGtleXdvcmQ+
T3hpZGF0aXZlIFN0cmVzcy9kcnVnIGVmZmVjdHM8L2tleXdvcmQ+PGtleXdvcmQ+UmF0cywgV2lz
dGFyPC9rZXl3b3JkPjxrZXl3b3JkPlJlcGVyZnVzaW9uIEluanVyeS9kcnVnIHRoZXJhcHkvKm1l
dGFib2xpc208L2tleXdvcmQ+PGtleXdvcmQ+UmVzdmVyYXRyb2w8L2tleXdvcmQ+PGtleXdvcmQ+
U3RpbGJlbmVzLypwaGFybWFjb2xvZ3kvdGhlcmFwZXV0aWMgdXNlPC9rZXl3b3JkPjxrZXl3b3Jk
PlN1cGVyb3hpZGUgRGlzbXV0YXNlL21ldGFib2xpc208L2tleXdvcmQ+PGtleXdvcmQ+VXAtUmVn
dWxhdGlvbjwva2V5d29yZD48a2V5d29yZD5iY2wtMi1Bc3NvY2lhdGVkIFggUHJvdGVpbi9nZW5l
dGljczwva2V5d29yZD48L2tleXdvcmRzPjxkYXRlcz48eWVhcj4yMDE3PC95ZWFyPjxwdWItZGF0
ZXM+PGRhdGU+RmViPC9kYXRlPjwvcHViLWRhdGVzPjwvZGF0ZXM+PGlzYm4+MDg2Ny01OTEwPC9p
c2JuPjxhY2Nlc3Npb24tbnVtPjI4NDU2NzY5PC9hY2Nlc3Npb24tbnVtPjx1cmxzPjwvdXJscz48
cmVtb3RlLWRhdGFiYXNlLXByb3ZpZGVyPk5MTTwvcmVtb3RlLWRhdGFiYXNlLXByb3ZpZGVyPjxy
ZXNlYXJjaC1ub3Rlcz48c3R5bGUgZmFjZT0ibm9ybWFsIiBmb250PSJkZWZhdWx0IiBjaGFyc2V0
PSIxMzQiIHNpemU9IjEwMCUiPueVmSDlkI7nlZkg5pyJ5L2T56ev5peg6K+E5YiGPC9zdHlsZT48
L3Jlc2VhcmNoLW5vdGVzPjxsYW5ndWFnZT5lbmc8L2xhbmd1YWdlPjwvcmVjb3JkPjwvQ2l0ZT48
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Al Dera, 2017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5DA66BC3" w14:textId="26F321A0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ats, male</w:t>
            </w:r>
          </w:p>
        </w:tc>
        <w:tc>
          <w:tcPr>
            <w:tcW w:w="1134" w:type="dxa"/>
          </w:tcPr>
          <w:p w14:paraId="5480FC9E" w14:textId="6D5EDA69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loral hydrate</w:t>
            </w:r>
          </w:p>
        </w:tc>
        <w:tc>
          <w:tcPr>
            <w:tcW w:w="1843" w:type="dxa"/>
            <w:noWrap/>
          </w:tcPr>
          <w:p w14:paraId="73681F00" w14:textId="1B2E481C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CA</w:t>
            </w:r>
          </w:p>
        </w:tc>
        <w:tc>
          <w:tcPr>
            <w:tcW w:w="1559" w:type="dxa"/>
            <w:noWrap/>
          </w:tcPr>
          <w:p w14:paraId="7C7A2886" w14:textId="1092583F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20 mg/kg; daily; 30 days</w:t>
            </w:r>
          </w:p>
        </w:tc>
        <w:tc>
          <w:tcPr>
            <w:tcW w:w="1559" w:type="dxa"/>
            <w:noWrap/>
          </w:tcPr>
          <w:p w14:paraId="7571A1AD" w14:textId="238362B8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 d before ischemia onset</w:t>
            </w:r>
          </w:p>
        </w:tc>
        <w:tc>
          <w:tcPr>
            <w:tcW w:w="1276" w:type="dxa"/>
          </w:tcPr>
          <w:p w14:paraId="23545393" w14:textId="6E21EE78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42" w:type="dxa"/>
          </w:tcPr>
          <w:p w14:paraId="7516ED44" w14:textId="100BB328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ydroxypropylcyclodextrin</w:t>
            </w:r>
            <w:proofErr w:type="spellEnd"/>
          </w:p>
        </w:tc>
        <w:tc>
          <w:tcPr>
            <w:tcW w:w="1275" w:type="dxa"/>
            <w:noWrap/>
          </w:tcPr>
          <w:p w14:paraId="0B9932C2" w14:textId="73CCDDF2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5DB96E6E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3FBC4EF5" w14:textId="7A70F6C5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63" w:type="dxa"/>
            <w:noWrap/>
          </w:tcPr>
          <w:p w14:paraId="362DD430" w14:textId="00E56D62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Tc8L1llYXI+PFJlY051
bT4xMzYwPC9SZWNOdW0+PERpc3BsYXlUZXh0PihIZSBldCBhbC4sIDIwMTcpPC9EaXNwbGF5VGV4
dD48cmVjb3JkPjxyZWMtbnVtYmVyPjEzNjA8L3JlYy1udW1iZXI+PGZvcmVpZ24ta2V5cz48a2V5
IGFwcD0iRU4iIGRiLWlkPSJkd3IwMnhmcG53ZnBydGV2eGVqdmZwcGEweGFwdHYyenQ5OTIiIHRp
bWVzdGFtcD0iMTYyNzI3NjY0MyI+MTM2MDwva2V5PjwvZm9yZWlnbi1rZXlzPjxyZWYtdHlwZSBu
YW1lPSJKb3VybmFsIEFydGljbGUiPjE3PC9yZWYtdHlwZT48Y29udHJpYnV0b3JzPjxhdXRob3Jz
PjxhdXRob3I+SGUsIFEuPC9hdXRob3I+PGF1dGhvcj5MaSwgWi48L2F1dGhvcj48YXV0aG9yPldh
bmcsIFkuPC9hdXRob3I+PGF1dGhvcj5Ib3UsIFkuPC9hdXRob3I+PGF1dGhvcj5MaSwgTC48L2F1
dGhvcj48YXV0aG9yPlpoYW8sIEouPC9hdXRob3I+PC9hdXRob3JzPjwvY29udHJpYnV0b3JzPjxh
dXRoLWFkZHJlc3M+RGVwYXJ0bWVudCBvZiBQYXRob3BoeXNpb2xvZ3ksIENob25ncWluZyBNZWRp
Y2FsIFVuaXZlcnNpdHksIENob25ncWluZywgUGVvcGxlJmFwb3M7cyBSZXB1YmxpYyBvZiBDaGlu
YTsgSW5zdGl0dXRlIG9mIE5ldXJvc2NpZW5jZSwgQ2hvbmdxaW5nIE1lZGljYWwgVW5pdmVyc2l0
eSwgQ2hvbmdxaW5nLCBQZW9wbGUmYXBvcztzIFJlcHVibGljIG9mIENoaW5hLiYjeEQ7RGVwYXJ0
bWVudCBvZiBQYXRob2xvZ3ksIENob25ncWluZyBNZWRpY2FsIFVuaXZlcnNpdHksIENob25ncWlu
ZywgUGVvcGxlJmFwb3M7cyBSZXB1YmxpYyBvZiBDaGluYTsgSW5zdGl0dXRlIG9mIE5ldXJvc2Np
ZW5jZSwgQ2hvbmdxaW5nIE1lZGljYWwgVW5pdmVyc2l0eSwgQ2hvbmdxaW5nLCBQZW9wbGUmYXBv
cztzIFJlcHVibGljIG9mIENoaW5hLiYjeEQ7RGVwYXJ0bWVudCBvZiBQYXRob3BoeXNpb2xvZ3ks
IENob25ncWluZyBNZWRpY2FsIFVuaXZlcnNpdHksIENob25ncWluZywgUGVvcGxlJmFwb3M7cyBS
ZXB1YmxpYyBvZiBDaGluYTsgSW5zdGl0dXRlIG9mIE5ldXJvc2NpZW5jZSwgQ2hvbmdxaW5nIE1l
ZGljYWwgVW5pdmVyc2l0eSwgQ2hvbmdxaW5nLCBQZW9wbGUmYXBvcztzIFJlcHVibGljIG9mIENo
aW5hLiBFbGVjdHJvbmljIGFkZHJlc3M6IHpqYmluZ3NoZW5nQHNpbmEuY29tLjwvYXV0aC1hZGRy
ZXNzPjx0aXRsZXM+PHRpdGxlPlJlc3ZlcmF0cm9sIGFsbGV2aWF0ZXMgY2VyZWJyYWwgaXNjaGVt
aWEvcmVwZXJmdXNpb24gaW5qdXJ5IGluIHJhdHMgYnkgaW5oaWJpdGluZyBOTFJQMyBpbmZsYW1t
YXNvbWUgYWN0aXZhdGlvbiB0aHJvdWdoIFNpcnQxLWRlcGVuZGVudCBhdXRvcGhhZ3kgaW5kdWN0
aW9uPC90aXRsZT48c2Vjb25kYXJ5LXRpdGxlPkludCBJbW11bm9waGFybWFjb2w8L3NlY29uZGFy
eS10aXRsZT48YWx0LXRpdGxlPkludGVybmF0aW9uYWwgaW1tdW5vcGhhcm1hY29sb2d5PC9hbHQt
dGl0bGU+PC90aXRsZXM+PHBlcmlvZGljYWw+PGZ1bGwtdGl0bGU+SW50IEltbXVub3BoYXJtYWNv
bDwvZnVsbC10aXRsZT48YWJici0xPkludGVybmF0aW9uYWwgaW1tdW5vcGhhcm1hY29sb2d5PC9h
YmJyLTE+PC9wZXJpb2RpY2FsPjxhbHQtcGVyaW9kaWNhbD48ZnVsbC10aXRsZT5JbnQgSW1tdW5v
cGhhcm1hY29sPC9mdWxsLXRpdGxlPjxhYmJyLTE+SW50ZXJuYXRpb25hbCBpbW11bm9waGFybWFj
b2xvZ3k8L2FiYnItMT48L2FsdC1wZXJpb2RpY2FsPjxwYWdlcz4yMDgtMjE1PC9wYWdlcz48dm9s
dW1lPjUwPC92b2x1bWU+PGVkaXRpb24+MjAxNy8wNy8wNzwvZWRpdGlvbj48a2V5d29yZHM+PGtl
eXdvcmQ+QW5pbWFsczwva2V5d29yZD48a2V5d29yZD5BbnRpLUluZmxhbW1hdG9yeSBBZ2VudHMs
IE5vbi1TdGVyb2lkYWwvKnRoZXJhcGV1dGljIHVzZTwva2V5d29yZD48a2V5d29yZD5BdXRvcGhh
Z3k8L2tleXdvcmQ+PGtleXdvcmQ+QnJhaW4gSXNjaGVtaWEvKmRydWcgdGhlcmFweTwva2V5d29y
ZD48a2V5d29yZD5DZXJlYnJhbCBBcnRlcmllcy8qbWV0YWJvbGlzbS9wYXRob2xvZ3k8L2tleXdv
cmQ+PGtleXdvcmQ+RGlzZWFzZSBNb2RlbHMsIEFuaW1hbDwva2V5d29yZD48a2V5d29yZD5IdW1h
bnM8L2tleXdvcmQ+PGtleXdvcmQ+SW5mbGFtbWFzb21lcy8qbWV0YWJvbGlzbTwva2V5d29yZD48
a2V5d29yZD5NYWxlPC9rZXl3b3JkPjxrZXl3b3JkPk5MUiBGYW1pbHksIFB5cmluIERvbWFpbi1D
b250YWluaW5nIDMgUHJvdGVpbi8qbWV0YWJvbGlzbTwva2V5d29yZD48a2V5d29yZD5SYXRzPC9r
ZXl3b3JkPjxrZXl3b3JkPlJhdHMsIFNwcmFndWUtRGF3bGV5PC9rZXl3b3JkPjxrZXl3b3JkPlJl
cGVyZnVzaW9uIEluanVyeS8qZHJ1ZyB0aGVyYXB5PC9rZXl3b3JkPjxrZXl3b3JkPlJlc3ZlcmF0
cm9sPC9rZXl3b3JkPjxrZXl3b3JkPlNpcnR1aW4gMS9tZXRhYm9saXNtPC9rZXl3b3JkPjxrZXl3
b3JkPlN0aWxiZW5lcy8qdGhlcmFwZXV0aWMgdXNlPC9rZXl3b3JkPjxrZXl3b3JkPklzY2hlbWlh
LXJlcGVyZnVzaW9uPC9rZXl3b3JkPjxrZXl3b3JkPk5MUlAzIGluZmxhbW1hc29tZTwva2V5d29y
ZD48a2V5d29yZD5OZXVyb3Byb3RlY3Rpb248L2tleXdvcmQ+PGtleXdvcmQ+U2lydDE8L2tleXdv
cmQ+PC9rZXl3b3Jkcz48ZGF0ZXM+PHllYXI+MjAxNzwveWVhcj48cHViLWRhdGVzPjxkYXRlPlNl
cDwvZGF0ZT48L3B1Yi1kYXRlcz48L2RhdGVzPjxpc2JuPjE1NjctNTc2OTwvaXNibj48YWNjZXNz
aW9uLW51bT4yODY4MzM2NTwvYWNjZXNzaW9uLW51bT48dXJscz48L3VybHM+PGVsZWN0cm9uaWMt
cmVzb3VyY2UtbnVtPjEwLjEwMTYvai5pbnRpbXAuMjAxNy4wNi4wMjk8L2VsZWN0cm9uaWMtcmVz
b3VyY2UtbnVtPjxyZW1vdGUtZGF0YWJhc2UtcHJvdmlkZXI+TkxNPC9yZW1vdGUtZGF0YWJhc2Ut
cHJvdmlkZXI+PHJlc2VhcmNoLW5vdGVzPjxzdHlsZSBmYWNlPSJub3JtYWwiIGZvbnQ9ImRlZmF1
bHQiIGNoYXJzZXQ9IjEzNCIgc2l6ZT0iMTAwJSI+55WZIOWQjueVmSDmnInkvZPnp6/mnInor4Tl
iIY8L3N0eWxlPjwvcmVzZWFyY2gtbm90ZXM+PGxhbmd1YWdlPmVuZzwvbGFuZ3VhZ2U+PC9yZWNv
cmQ+PC9DaXRl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Tc8L1llYXI+PFJlY051
bT4xMzYwPC9SZWNOdW0+PERpc3BsYXlUZXh0PihIZSBldCBhbC4sIDIwMTcpPC9EaXNwbGF5VGV4
dD48cmVjb3JkPjxyZWMtbnVtYmVyPjEzNjA8L3JlYy1udW1iZXI+PGZvcmVpZ24ta2V5cz48a2V5
IGFwcD0iRU4iIGRiLWlkPSJkd3IwMnhmcG53ZnBydGV2eGVqdmZwcGEweGFwdHYyenQ5OTIiIHRp
bWVzdGFtcD0iMTYyNzI3NjY0MyI+MTM2MDwva2V5PjwvZm9yZWlnbi1rZXlzPjxyZWYtdHlwZSBu
YW1lPSJKb3VybmFsIEFydGljbGUiPjE3PC9yZWYtdHlwZT48Y29udHJpYnV0b3JzPjxhdXRob3Jz
PjxhdXRob3I+SGUsIFEuPC9hdXRob3I+PGF1dGhvcj5MaSwgWi48L2F1dGhvcj48YXV0aG9yPldh
bmcsIFkuPC9hdXRob3I+PGF1dGhvcj5Ib3UsIFkuPC9hdXRob3I+PGF1dGhvcj5MaSwgTC48L2F1
dGhvcj48YXV0aG9yPlpoYW8sIEouPC9hdXRob3I+PC9hdXRob3JzPjwvY29udHJpYnV0b3JzPjxh
dXRoLWFkZHJlc3M+RGVwYXJ0bWVudCBvZiBQYXRob3BoeXNpb2xvZ3ksIENob25ncWluZyBNZWRp
Y2FsIFVuaXZlcnNpdHksIENob25ncWluZywgUGVvcGxlJmFwb3M7cyBSZXB1YmxpYyBvZiBDaGlu
YTsgSW5zdGl0dXRlIG9mIE5ldXJvc2NpZW5jZSwgQ2hvbmdxaW5nIE1lZGljYWwgVW5pdmVyc2l0
eSwgQ2hvbmdxaW5nLCBQZW9wbGUmYXBvcztzIFJlcHVibGljIG9mIENoaW5hLiYjeEQ7RGVwYXJ0
bWVudCBvZiBQYXRob2xvZ3ksIENob25ncWluZyBNZWRpY2FsIFVuaXZlcnNpdHksIENob25ncWlu
ZywgUGVvcGxlJmFwb3M7cyBSZXB1YmxpYyBvZiBDaGluYTsgSW5zdGl0dXRlIG9mIE5ldXJvc2Np
ZW5jZSwgQ2hvbmdxaW5nIE1lZGljYWwgVW5pdmVyc2l0eSwgQ2hvbmdxaW5nLCBQZW9wbGUmYXBv
cztzIFJlcHVibGljIG9mIENoaW5hLiYjeEQ7RGVwYXJ0bWVudCBvZiBQYXRob3BoeXNpb2xvZ3ks
IENob25ncWluZyBNZWRpY2FsIFVuaXZlcnNpdHksIENob25ncWluZywgUGVvcGxlJmFwb3M7cyBS
ZXB1YmxpYyBvZiBDaGluYTsgSW5zdGl0dXRlIG9mIE5ldXJvc2NpZW5jZSwgQ2hvbmdxaW5nIE1l
ZGljYWwgVW5pdmVyc2l0eSwgQ2hvbmdxaW5nLCBQZW9wbGUmYXBvcztzIFJlcHVibGljIG9mIENo
aW5hLiBFbGVjdHJvbmljIGFkZHJlc3M6IHpqYmluZ3NoZW5nQHNpbmEuY29tLjwvYXV0aC1hZGRy
ZXNzPjx0aXRsZXM+PHRpdGxlPlJlc3ZlcmF0cm9sIGFsbGV2aWF0ZXMgY2VyZWJyYWwgaXNjaGVt
aWEvcmVwZXJmdXNpb24gaW5qdXJ5IGluIHJhdHMgYnkgaW5oaWJpdGluZyBOTFJQMyBpbmZsYW1t
YXNvbWUgYWN0aXZhdGlvbiB0aHJvdWdoIFNpcnQxLWRlcGVuZGVudCBhdXRvcGhhZ3kgaW5kdWN0
aW9uPC90aXRsZT48c2Vjb25kYXJ5LXRpdGxlPkludCBJbW11bm9waGFybWFjb2w8L3NlY29uZGFy
eS10aXRsZT48YWx0LXRpdGxlPkludGVybmF0aW9uYWwgaW1tdW5vcGhhcm1hY29sb2d5PC9hbHQt
dGl0bGU+PC90aXRsZXM+PHBlcmlvZGljYWw+PGZ1bGwtdGl0bGU+SW50IEltbXVub3BoYXJtYWNv
bDwvZnVsbC10aXRsZT48YWJici0xPkludGVybmF0aW9uYWwgaW1tdW5vcGhhcm1hY29sb2d5PC9h
YmJyLTE+PC9wZXJpb2RpY2FsPjxhbHQtcGVyaW9kaWNhbD48ZnVsbC10aXRsZT5JbnQgSW1tdW5v
cGhhcm1hY29sPC9mdWxsLXRpdGxlPjxhYmJyLTE+SW50ZXJuYXRpb25hbCBpbW11bm9waGFybWFj
b2xvZ3k8L2FiYnItMT48L2FsdC1wZXJpb2RpY2FsPjxwYWdlcz4yMDgtMjE1PC9wYWdlcz48dm9s
dW1lPjUwPC92b2x1bWU+PGVkaXRpb24+MjAxNy8wNy8wNzwvZWRpdGlvbj48a2V5d29yZHM+PGtl
eXdvcmQ+QW5pbWFsczwva2V5d29yZD48a2V5d29yZD5BbnRpLUluZmxhbW1hdG9yeSBBZ2VudHMs
IE5vbi1TdGVyb2lkYWwvKnRoZXJhcGV1dGljIHVzZTwva2V5d29yZD48a2V5d29yZD5BdXRvcGhh
Z3k8L2tleXdvcmQ+PGtleXdvcmQ+QnJhaW4gSXNjaGVtaWEvKmRydWcgdGhlcmFweTwva2V5d29y
ZD48a2V5d29yZD5DZXJlYnJhbCBBcnRlcmllcy8qbWV0YWJvbGlzbS9wYXRob2xvZ3k8L2tleXdv
cmQ+PGtleXdvcmQ+RGlzZWFzZSBNb2RlbHMsIEFuaW1hbDwva2V5d29yZD48a2V5d29yZD5IdW1h
bnM8L2tleXdvcmQ+PGtleXdvcmQ+SW5mbGFtbWFzb21lcy8qbWV0YWJvbGlzbTwva2V5d29yZD48
a2V5d29yZD5NYWxlPC9rZXl3b3JkPjxrZXl3b3JkPk5MUiBGYW1pbHksIFB5cmluIERvbWFpbi1D
b250YWluaW5nIDMgUHJvdGVpbi8qbWV0YWJvbGlzbTwva2V5d29yZD48a2V5d29yZD5SYXRzPC9r
ZXl3b3JkPjxrZXl3b3JkPlJhdHMsIFNwcmFndWUtRGF3bGV5PC9rZXl3b3JkPjxrZXl3b3JkPlJl
cGVyZnVzaW9uIEluanVyeS8qZHJ1ZyB0aGVyYXB5PC9rZXl3b3JkPjxrZXl3b3JkPlJlc3ZlcmF0
cm9sPC9rZXl3b3JkPjxrZXl3b3JkPlNpcnR1aW4gMS9tZXRhYm9saXNtPC9rZXl3b3JkPjxrZXl3
b3JkPlN0aWxiZW5lcy8qdGhlcmFwZXV0aWMgdXNlPC9rZXl3b3JkPjxrZXl3b3JkPklzY2hlbWlh
LXJlcGVyZnVzaW9uPC9rZXl3b3JkPjxrZXl3b3JkPk5MUlAzIGluZmxhbW1hc29tZTwva2V5d29y
ZD48a2V5d29yZD5OZXVyb3Byb3RlY3Rpb248L2tleXdvcmQ+PGtleXdvcmQ+U2lydDE8L2tleXdv
cmQ+PC9rZXl3b3Jkcz48ZGF0ZXM+PHllYXI+MjAxNzwveWVhcj48cHViLWRhdGVzPjxkYXRlPlNl
cDwvZGF0ZT48L3B1Yi1kYXRlcz48L2RhdGVzPjxpc2JuPjE1NjctNTc2OTwvaXNibj48YWNjZXNz
aW9uLW51bT4yODY4MzM2NTwvYWNjZXNzaW9uLW51bT48dXJscz48L3VybHM+PGVsZWN0cm9uaWMt
cmVzb3VyY2UtbnVtPjEwLjEwMTYvai5pbnRpbXAuMjAxNy4wNi4wMjk8L2VsZWN0cm9uaWMtcmVz
b3VyY2UtbnVtPjxyZW1vdGUtZGF0YWJhc2UtcHJvdmlkZXI+TkxNPC9yZW1vdGUtZGF0YWJhc2Ut
cHJvdmlkZXI+PHJlc2VhcmNoLW5vdGVzPjxzdHlsZSBmYWNlPSJub3JtYWwiIGZvbnQ9ImRlZmF1
bHQiIGNoYXJzZXQ9IjEzNCIgc2l6ZT0iMTAwJSI+55WZIOWQjueVmSDmnInkvZPnp6/mnInor4Tl
iIY8L3N0eWxlPjwvcmVzZWFyY2gtbm90ZXM+PGxhbmd1YWdlPmVuZzwvbGFuZ3VhZ2U+PC9yZWNv
cmQ+PC9DaXRl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He et al., 2017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7769BDFD" w14:textId="16DF0207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ats, male</w:t>
            </w:r>
          </w:p>
        </w:tc>
        <w:tc>
          <w:tcPr>
            <w:tcW w:w="1134" w:type="dxa"/>
          </w:tcPr>
          <w:p w14:paraId="2EAA77C4" w14:textId="1A49E8E5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loral hydrate</w:t>
            </w:r>
          </w:p>
        </w:tc>
        <w:tc>
          <w:tcPr>
            <w:tcW w:w="1843" w:type="dxa"/>
            <w:noWrap/>
          </w:tcPr>
          <w:p w14:paraId="5CC1608F" w14:textId="2F2D9A12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01A23D4C" w14:textId="58DE1C8F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100 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48163CF0" w14:textId="365ED434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mmediately after ischemia onset</w:t>
            </w:r>
          </w:p>
        </w:tc>
        <w:tc>
          <w:tcPr>
            <w:tcW w:w="1276" w:type="dxa"/>
          </w:tcPr>
          <w:p w14:paraId="182CA31A" w14:textId="5F02B6B9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0379C835" w14:textId="1DE18131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SO</w:t>
            </w:r>
          </w:p>
        </w:tc>
        <w:tc>
          <w:tcPr>
            <w:tcW w:w="1275" w:type="dxa"/>
            <w:noWrap/>
          </w:tcPr>
          <w:p w14:paraId="72024FB9" w14:textId="6694F78F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4A52E240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1198D8FD" w14:textId="444E6EC3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863" w:type="dxa"/>
            <w:noWrap/>
          </w:tcPr>
          <w:p w14:paraId="2FC90EA5" w14:textId="0158C6D8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xNjwvWWVhcj48UmVj
TnVtPjExMzk8L1JlY051bT48RGlzcGxheVRleHQ+KFlhbmcgZXQgYWwuLCAyMDE2KTwvRGlzcGxh
eVRleHQ+PHJlY29yZD48cmVjLW51bWJlcj4xMTM5PC9yZWMtbnVtYmVyPjxmb3JlaWduLWtleXM+
PGtleSBhcHA9IkVOIiBkYi1pZD0iZHdyMDJ4ZnBud2ZwcnRldnhlanZmcHBhMHhhcHR2Mnp0OTky
IiB0aW1lc3RhbXA9IjE2MjE0ODU4OTciPjExMzk8L2tleT48L2ZvcmVpZ24ta2V5cz48cmVmLXR5
cGUgbmFtZT0iSm91cm5hbCBBcnRpY2xlIj4xNzwvcmVmLXR5cGU+PGNvbnRyaWJ1dG9ycz48YXV0
aG9ycz48YXV0aG9yPllhbmcsIEguPC9hdXRob3I+PGF1dGhvcj5aaGFuZywgQS48L2F1dGhvcj48
YXV0aG9yPlpoYW5nLCBZLjwvYXV0aG9yPjxhdXRob3I+TWEsIFMuPC9hdXRob3I+PGF1dGhvcj5X
YW5nLCBDLjwvYXV0aG9yPjwvYXV0aG9ycz48L2NvbnRyaWJ1dG9ycz48YXV0aC1hZGRyZXNzPkRl
cGFydG1lbnQgb2YgQ3JpdGljYWwtQ2FyZSBNZWRpY2luZSwgUWlsdSBIb3NwaXRhbCBvZiBTaGFu
ZG9uZyBVbml2ZXJzaXR5LCBTaGFuZG9uZyBVbml2ZXJzaXR5LCBKaW5hbiwgU2hhbmRvbmcgUHJv
dmluY2UsIENoaW5hLiBFbGVjdHJvbmljIGFkZHJlc3M6IDcyMTYyNjNAMTYzLmNvbS4mI3hEO0Rl
cGFydG1lbnQgb2YgTmV1cm9sb2d5LCBKaW5hbiBFaWdodGggUGVvcGxlIEhvc3BpdGFsLCBKaW5h
biwgU2hhbmRvbmcgUHJvdmluY2UsIENoaW5hLiYjeEQ7RGVwYXJ0bWVudCBvZiBOZXVyb2xvZ3ks
IFFpbHUgSG9zcGl0YWwgb2YgU2hhbmRvbmcgVW5pdmVyc2l0eSwgU2hhbmRvbmcgVW5pdmVyc2l0
eSwgSmluYW4sIFNoYW5kb25nIFByb3ZpbmNlLCBDaGluYS4mI3hEO0RlcGFydG1lbnQgb2YgTmV1
cm9sb2d5LCBRaWx1IEhvc3BpdGFsIG9mIFNoYW5kb25nIFVuaXZlcnNpdHksIFNoYW5kb25nIFVu
aXZlcnNpdHksIEppbmFuLCBTaGFuZG9uZyBQcm92aW5jZSwgQ2hpbmE7IEJyYWluIFNjaWVuY2Ug
UmVzZWFyY2ggSW5zdGl0dXRlLCBTaGFuZG9uZyBVbml2ZXJzaXR5LCBKaW5hbiwgU2hhbmRvbmcg
UHJvdmluY2UsIENoaW5hLiBFbGVjdHJvbmljIGFkZHJlc3M6IHFseXl3Y2xAMTYzLmNvbS48L2F1
dGgtYWRkcmVzcz48dGl0bGVzPjx0aXRsZT5SZXN2ZXJhdHJvbCBQcmV0cmVhdG1lbnQgUHJvdGVj
dGVkIGFnYWluc3QgQ2VyZWJyYWwgSXNjaGVtaWEvUmVwZXJmdXNpb24gSW5qdXJ5IGluIFJhdHMg
dmlhIEV4cGFuc2lvbiBvZiBUIFJlZ3VsYXRvcnkgQ2VsbHM8L3RpdGxlPjxzZWNvbmRhcnktdGl0
bGU+SiBTdHJva2UgQ2VyZWJyb3Zhc2MgRGlzPC9zZWNvbmRhcnktdGl0bGU+PGFsdC10aXRsZT5K
b3VybmFsIG9mIHN0cm9rZSBhbmQgY2VyZWJyb3Zhc2N1bGFyIGRpc2Vhc2VzIDogdGhlIG9mZmlj
aWFsIGpvdXJuYWwgb2YgTmF0aW9uYWwgU3Ryb2tlIEFzc29jaWF0aW9uPC9hbHQtdGl0bGU+PC90
aXRsZXM+PHBlcmlvZGljYWw+PGZ1bGwtdGl0bGU+SiBTdHJva2UgQ2VyZWJyb3Zhc2MgRGlzPC9m
dWxsLXRpdGxlPjxhYmJyLTE+Sm91cm5hbCBvZiBzdHJva2UgYW5kIGNlcmVicm92YXNjdWxhciBk
aXNlYXNlcyA6IHRoZSBvZmZpY2lhbCBqb3VybmFsIG9mIE5hdGlvbmFsIFN0cm9rZSBBc3NvY2lh
dGlvbjwvYWJici0xPjwvcGVyaW9kaWNhbD48YWx0LXBlcmlvZGljYWw+PGZ1bGwtdGl0bGU+SiBT
dHJva2UgQ2VyZWJyb3Zhc2MgRGlzPC9mdWxsLXRpdGxlPjxhYmJyLTE+Sm91cm5hbCBvZiBzdHJv
a2UgYW5kIGNlcmVicm92YXNjdWxhciBkaXNlYXNlcyA6IHRoZSBvZmZpY2lhbCBqb3VybmFsIG9m
IE5hdGlvbmFsIFN0cm9rZSBBc3NvY2lhdGlvbjwvYWJici0xPjwvYWx0LXBlcmlvZGljYWw+PHBh
Z2VzPjE5MTQtMjE8L3BhZ2VzPjx2b2x1bWU+MjU8L3ZvbHVtZT48bnVtYmVyPjg8L251bWJlcj48
ZWRpdGlvbj4yMDE2LzA1LzE4PC9lZGl0aW9uPjxrZXl3b3Jkcz48a2V5d29yZD5BbmltYWxzPC9r
ZXl3b3JkPjxrZXl3b3JkPkFudGlveGlkYW50cy8qYWRtaW5pc3RyYXRpb24gJmFtcDsgZG9zYWdl
PC9rZXl3b3JkPjxrZXl3b3JkPkJyYWluL3BhdGhvbG9neTwva2V5d29yZD48a2V5d29yZD5DeXRv
a2luZXMvbWV0YWJvbGlzbTwva2V5d29yZD48a2V5d29yZD5EaXNlYXNlIE1vZGVscywgQW5pbWFs
PC9rZXl3b3JkPjxrZXl3b3JkPkRydWcgQWRtaW5pc3RyYXRpb24gU2NoZWR1bGU8L2tleXdvcmQ+
PGtleXdvcmQ+RmxvdyBDeXRvbWV0cnk8L2tleXdvcmQ+PGtleXdvcmQ+SW5mYXJjdGlvbiwgTWlk
ZGxlIENlcmVicmFsIEFydGVyeS9jb21wbGljYXRpb25zPC9rZXl3b3JkPjxrZXl3b3JkPk1hbGU8
L2tleXdvcmQ+PGtleXdvcmQ+UmF0czwva2V5d29yZD48a2V5d29yZD5SYXRzLCBTcHJhZ3VlLURh
d2xleTwva2V5d29yZD48a2V5d29yZD5SZXBlcmZ1c2lvbiBJbmp1cnkvZXRpb2xvZ3kvKnBhdGhv
bG9neS8qcHJldmVudGlvbiAmYW1wOyBjb250cm9sPC9rZXl3b3JkPjxrZXl3b3JkPlJlc3ZlcmF0
cm9sPC9rZXl3b3JkPjxrZXl3b3JkPlNwbGVlbi9wYXRob2xvZ3k8L2tleXdvcmQ+PGtleXdvcmQ+
U3RpbGJlbmVzLyphZG1pbmlzdHJhdGlvbiAmYW1wOyBkb3NhZ2U8L2tleXdvcmQ+PGtleXdvcmQ+
VC1MeW1waG9jeXRlcywgUmVndWxhdG9yeS8qZHJ1ZyBlZmZlY3RzL3BoeXNpb2xvZ3k8L2tleXdv
cmQ+PGtleXdvcmQ+VCByZWd1bGF0b3J5IGNlbGxzPC9rZXl3b3JkPjxrZXl3b3JkPlRyZWcgZnVu
Y3Rpb248L2tleXdvcmQ+PGtleXdvcmQ+bmV1cm9wcm90ZWN0aW9uPC9rZXl3b3JkPjxrZXl3b3Jk
PnJlcGV0aXRpdmUgcmVzdmVyYXRyb2wgcHJlY29uZGl0aW9uaW5nPC9rZXl3b3JkPjwva2V5d29y
ZHM+PGRhdGVzPjx5ZWFyPjIwMTY8L3llYXI+PHB1Yi1kYXRlcz48ZGF0ZT5BdWc8L2RhdGU+PC9w
dWItZGF0ZXM+PC9kYXRlcz48aXNibj4xMDUyLTMwNTc8L2lzYm4+PGFjY2Vzc2lvbi1udW0+Mjcx
ODQ2MTU8L2FjY2Vzc2lvbi1udW0+PHVybHM+PC91cmxzPjxlbGVjdHJvbmljLXJlc291cmNlLW51
bT4xMC4xMDE2L2ouanN0cm9rZWNlcmVicm92YXNkaXMuMjAxNi4wNC4wMTQ8L2VsZWN0cm9uaWMt
cmVzb3VyY2UtbnVtPjxyZW1vdGUtZGF0YWJhc2UtcHJvdmlkZXI+TkxNPC9yZW1vdGUtZGF0YWJh
c2UtcHJvdmlkZXI+PHJlc2VhcmNoLW5vdGVzPjxzdHlsZSBmYWNlPSJub3JtYWwiIGZvbnQ9ImRl
ZmF1bHQiIGNoYXJzZXQ9IjEzNCIgc2l6ZT0iMTAwJSI+55WZIOWQjueVmSDmnInkvZPnp6/mnIno
r4TliIYg6K+E5YiG6LaK6auY6LaK5aW9IOmAoOaooeWJjeazqOWwhOiNr+eJqSDmsqHmnInlgYfm
iYvmnK/nu4Qg5LiOPC9zdHlsZT48c3R5bGUgZmFjZT0ibm9ybWFsIiBmb250PSJBcmlhbCIgc2l6
ZT0iMTAwJSI+bGl1PC9zdHlsZT48c3R5bGUgZmFjZT0ibm9ybWFsIiBmb250PSJkZWZhdWx0IiBj
aGFyc2V0PSIxMzQiIHNpemU9IjEwMCUiPjIwMTjlkIzkuIDlm6LpmJ8g6K6+6K6h5LiA6Ie0IOWQ
jOS4gOadguW/lyDkvYbnu5PmnpzmlbDlgLzkuI3lkIw8L3N0eWxlPjwvcmVzZWFyY2gtbm90ZXM+
PGxhbmd1YWdlPmVuZzwvbGFuZ3VhZ2U+PC9yZWNvcmQ+PC9DaXRl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xNjwvWWVhcj48UmVj
TnVtPjExMzk8L1JlY051bT48RGlzcGxheVRleHQ+KFlhbmcgZXQgYWwuLCAyMDE2KTwvRGlzcGxh
eVRleHQ+PHJlY29yZD48cmVjLW51bWJlcj4xMTM5PC9yZWMtbnVtYmVyPjxmb3JlaWduLWtleXM+
PGtleSBhcHA9IkVOIiBkYi1pZD0iZHdyMDJ4ZnBud2ZwcnRldnhlanZmcHBhMHhhcHR2Mnp0OTky
IiB0aW1lc3RhbXA9IjE2MjE0ODU4OTciPjExMzk8L2tleT48L2ZvcmVpZ24ta2V5cz48cmVmLXR5
cGUgbmFtZT0iSm91cm5hbCBBcnRpY2xlIj4xNzwvcmVmLXR5cGU+PGNvbnRyaWJ1dG9ycz48YXV0
aG9ycz48YXV0aG9yPllhbmcsIEguPC9hdXRob3I+PGF1dGhvcj5aaGFuZywgQS48L2F1dGhvcj48
YXV0aG9yPlpoYW5nLCBZLjwvYXV0aG9yPjxhdXRob3I+TWEsIFMuPC9hdXRob3I+PGF1dGhvcj5X
YW5nLCBDLjwvYXV0aG9yPjwvYXV0aG9ycz48L2NvbnRyaWJ1dG9ycz48YXV0aC1hZGRyZXNzPkRl
cGFydG1lbnQgb2YgQ3JpdGljYWwtQ2FyZSBNZWRpY2luZSwgUWlsdSBIb3NwaXRhbCBvZiBTaGFu
ZG9uZyBVbml2ZXJzaXR5LCBTaGFuZG9uZyBVbml2ZXJzaXR5LCBKaW5hbiwgU2hhbmRvbmcgUHJv
dmluY2UsIENoaW5hLiBFbGVjdHJvbmljIGFkZHJlc3M6IDcyMTYyNjNAMTYzLmNvbS4mI3hEO0Rl
cGFydG1lbnQgb2YgTmV1cm9sb2d5LCBKaW5hbiBFaWdodGggUGVvcGxlIEhvc3BpdGFsLCBKaW5h
biwgU2hhbmRvbmcgUHJvdmluY2UsIENoaW5hLiYjeEQ7RGVwYXJ0bWVudCBvZiBOZXVyb2xvZ3ks
IFFpbHUgSG9zcGl0YWwgb2YgU2hhbmRvbmcgVW5pdmVyc2l0eSwgU2hhbmRvbmcgVW5pdmVyc2l0
eSwgSmluYW4sIFNoYW5kb25nIFByb3ZpbmNlLCBDaGluYS4mI3hEO0RlcGFydG1lbnQgb2YgTmV1
cm9sb2d5LCBRaWx1IEhvc3BpdGFsIG9mIFNoYW5kb25nIFVuaXZlcnNpdHksIFNoYW5kb25nIFVu
aXZlcnNpdHksIEppbmFuLCBTaGFuZG9uZyBQcm92aW5jZSwgQ2hpbmE7IEJyYWluIFNjaWVuY2Ug
UmVzZWFyY2ggSW5zdGl0dXRlLCBTaGFuZG9uZyBVbml2ZXJzaXR5LCBKaW5hbiwgU2hhbmRvbmcg
UHJvdmluY2UsIENoaW5hLiBFbGVjdHJvbmljIGFkZHJlc3M6IHFseXl3Y2xAMTYzLmNvbS48L2F1
dGgtYWRkcmVzcz48dGl0bGVzPjx0aXRsZT5SZXN2ZXJhdHJvbCBQcmV0cmVhdG1lbnQgUHJvdGVj
dGVkIGFnYWluc3QgQ2VyZWJyYWwgSXNjaGVtaWEvUmVwZXJmdXNpb24gSW5qdXJ5IGluIFJhdHMg
dmlhIEV4cGFuc2lvbiBvZiBUIFJlZ3VsYXRvcnkgQ2VsbHM8L3RpdGxlPjxzZWNvbmRhcnktdGl0
bGU+SiBTdHJva2UgQ2VyZWJyb3Zhc2MgRGlzPC9zZWNvbmRhcnktdGl0bGU+PGFsdC10aXRsZT5K
b3VybmFsIG9mIHN0cm9rZSBhbmQgY2VyZWJyb3Zhc2N1bGFyIGRpc2Vhc2VzIDogdGhlIG9mZmlj
aWFsIGpvdXJuYWwgb2YgTmF0aW9uYWwgU3Ryb2tlIEFzc29jaWF0aW9uPC9hbHQtdGl0bGU+PC90
aXRsZXM+PHBlcmlvZGljYWw+PGZ1bGwtdGl0bGU+SiBTdHJva2UgQ2VyZWJyb3Zhc2MgRGlzPC9m
dWxsLXRpdGxlPjxhYmJyLTE+Sm91cm5hbCBvZiBzdHJva2UgYW5kIGNlcmVicm92YXNjdWxhciBk
aXNlYXNlcyA6IHRoZSBvZmZpY2lhbCBqb3VybmFsIG9mIE5hdGlvbmFsIFN0cm9rZSBBc3NvY2lh
dGlvbjwvYWJici0xPjwvcGVyaW9kaWNhbD48YWx0LXBlcmlvZGljYWw+PGZ1bGwtdGl0bGU+SiBT
dHJva2UgQ2VyZWJyb3Zhc2MgRGlzPC9mdWxsLXRpdGxlPjxhYmJyLTE+Sm91cm5hbCBvZiBzdHJv
a2UgYW5kIGNlcmVicm92YXNjdWxhciBkaXNlYXNlcyA6IHRoZSBvZmZpY2lhbCBqb3VybmFsIG9m
IE5hdGlvbmFsIFN0cm9rZSBBc3NvY2lhdGlvbjwvYWJici0xPjwvYWx0LXBlcmlvZGljYWw+PHBh
Z2VzPjE5MTQtMjE8L3BhZ2VzPjx2b2x1bWU+MjU8L3ZvbHVtZT48bnVtYmVyPjg8L251bWJlcj48
ZWRpdGlvbj4yMDE2LzA1LzE4PC9lZGl0aW9uPjxrZXl3b3Jkcz48a2V5d29yZD5BbmltYWxzPC9r
ZXl3b3JkPjxrZXl3b3JkPkFudGlveGlkYW50cy8qYWRtaW5pc3RyYXRpb24gJmFtcDsgZG9zYWdl
PC9rZXl3b3JkPjxrZXl3b3JkPkJyYWluL3BhdGhvbG9neTwva2V5d29yZD48a2V5d29yZD5DeXRv
a2luZXMvbWV0YWJvbGlzbTwva2V5d29yZD48a2V5d29yZD5EaXNlYXNlIE1vZGVscywgQW5pbWFs
PC9rZXl3b3JkPjxrZXl3b3JkPkRydWcgQWRtaW5pc3RyYXRpb24gU2NoZWR1bGU8L2tleXdvcmQ+
PGtleXdvcmQ+RmxvdyBDeXRvbWV0cnk8L2tleXdvcmQ+PGtleXdvcmQ+SW5mYXJjdGlvbiwgTWlk
ZGxlIENlcmVicmFsIEFydGVyeS9jb21wbGljYXRpb25zPC9rZXl3b3JkPjxrZXl3b3JkPk1hbGU8
L2tleXdvcmQ+PGtleXdvcmQ+UmF0czwva2V5d29yZD48a2V5d29yZD5SYXRzLCBTcHJhZ3VlLURh
d2xleTwva2V5d29yZD48a2V5d29yZD5SZXBlcmZ1c2lvbiBJbmp1cnkvZXRpb2xvZ3kvKnBhdGhv
bG9neS8qcHJldmVudGlvbiAmYW1wOyBjb250cm9sPC9rZXl3b3JkPjxrZXl3b3JkPlJlc3ZlcmF0
cm9sPC9rZXl3b3JkPjxrZXl3b3JkPlNwbGVlbi9wYXRob2xvZ3k8L2tleXdvcmQ+PGtleXdvcmQ+
U3RpbGJlbmVzLyphZG1pbmlzdHJhdGlvbiAmYW1wOyBkb3NhZ2U8L2tleXdvcmQ+PGtleXdvcmQ+
VC1MeW1waG9jeXRlcywgUmVndWxhdG9yeS8qZHJ1ZyBlZmZlY3RzL3BoeXNpb2xvZ3k8L2tleXdv
cmQ+PGtleXdvcmQ+VCByZWd1bGF0b3J5IGNlbGxzPC9rZXl3b3JkPjxrZXl3b3JkPlRyZWcgZnVu
Y3Rpb248L2tleXdvcmQ+PGtleXdvcmQ+bmV1cm9wcm90ZWN0aW9uPC9rZXl3b3JkPjxrZXl3b3Jk
PnJlcGV0aXRpdmUgcmVzdmVyYXRyb2wgcHJlY29uZGl0aW9uaW5nPC9rZXl3b3JkPjwva2V5d29y
ZHM+PGRhdGVzPjx5ZWFyPjIwMTY8L3llYXI+PHB1Yi1kYXRlcz48ZGF0ZT5BdWc8L2RhdGU+PC9w
dWItZGF0ZXM+PC9kYXRlcz48aXNibj4xMDUyLTMwNTc8L2lzYm4+PGFjY2Vzc2lvbi1udW0+Mjcx
ODQ2MTU8L2FjY2Vzc2lvbi1udW0+PHVybHM+PC91cmxzPjxlbGVjdHJvbmljLXJlc291cmNlLW51
bT4xMC4xMDE2L2ouanN0cm9rZWNlcmVicm92YXNkaXMuMjAxNi4wNC4wMTQ8L2VsZWN0cm9uaWMt
cmVzb3VyY2UtbnVtPjxyZW1vdGUtZGF0YWJhc2UtcHJvdmlkZXI+TkxNPC9yZW1vdGUtZGF0YWJh
c2UtcHJvdmlkZXI+PHJlc2VhcmNoLW5vdGVzPjxzdHlsZSBmYWNlPSJub3JtYWwiIGZvbnQ9ImRl
ZmF1bHQiIGNoYXJzZXQ9IjEzNCIgc2l6ZT0iMTAwJSI+55WZIOWQjueVmSDmnInkvZPnp6/mnIno
r4TliIYg6K+E5YiG6LaK6auY6LaK5aW9IOmAoOaooeWJjeazqOWwhOiNr+eJqSDmsqHmnInlgYfm
iYvmnK/nu4Qg5LiOPC9zdHlsZT48c3R5bGUgZmFjZT0ibm9ybWFsIiBmb250PSJBcmlhbCIgc2l6
ZT0iMTAwJSI+bGl1PC9zdHlsZT48c3R5bGUgZmFjZT0ibm9ybWFsIiBmb250PSJkZWZhdWx0IiBj
aGFyc2V0PSIxMzQiIHNpemU9IjEwMCUiPjIwMTjlkIzkuIDlm6LpmJ8g6K6+6K6h5LiA6Ie0IOWQ
jOS4gOadguW/lyDkvYbnu5PmnpzmlbDlgLzkuI3lkIw8L3N0eWxlPjwvcmVzZWFyY2gtbm90ZXM+
PGxhbmd1YWdlPmVuZzwvbGFuZ3VhZ2U+PC9yZWNvcmQ+PC9DaXRl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Yang et al., 2016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6E9C3471" w14:textId="38C932D8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ats, male</w:t>
            </w:r>
          </w:p>
        </w:tc>
        <w:tc>
          <w:tcPr>
            <w:tcW w:w="1134" w:type="dxa"/>
          </w:tcPr>
          <w:p w14:paraId="7994CC48" w14:textId="05107AE7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loral hydrate</w:t>
            </w:r>
          </w:p>
        </w:tc>
        <w:tc>
          <w:tcPr>
            <w:tcW w:w="1843" w:type="dxa"/>
            <w:noWrap/>
          </w:tcPr>
          <w:p w14:paraId="5C6DE276" w14:textId="37C85B68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7E95AFE4" w14:textId="35CC53AF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50 mg/kg; daily; 7 days</w:t>
            </w:r>
          </w:p>
        </w:tc>
        <w:tc>
          <w:tcPr>
            <w:tcW w:w="1559" w:type="dxa"/>
            <w:noWrap/>
          </w:tcPr>
          <w:p w14:paraId="4F89B4AA" w14:textId="725EB0E0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 d before ischemia onset</w:t>
            </w:r>
          </w:p>
        </w:tc>
        <w:tc>
          <w:tcPr>
            <w:tcW w:w="1276" w:type="dxa"/>
          </w:tcPr>
          <w:p w14:paraId="70E4BAE4" w14:textId="33D61E42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11E2B491" w14:textId="600E7B1C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MSO</w:t>
            </w:r>
          </w:p>
        </w:tc>
        <w:tc>
          <w:tcPr>
            <w:tcW w:w="1275" w:type="dxa"/>
            <w:noWrap/>
          </w:tcPr>
          <w:p w14:paraId="4135DC58" w14:textId="6D391B12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20BE8D33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66C25B96" w14:textId="71C30DEC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863" w:type="dxa"/>
            <w:noWrap/>
          </w:tcPr>
          <w:p w14:paraId="4940759D" w14:textId="1B2A1281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48L0F1dGhvcj48WWVhcj4yMDE2PC9ZZWFyPjxSZWNO
dW0+MTE0NDwvUmVjTnVtPjxEaXNwbGF5VGV4dD4oV2FuIGV0IGFsLiwgMjAxNik8L0Rpc3BsYXlU
ZXh0PjxyZWNvcmQ+PHJlYy1udW1iZXI+MTE0NDwvcmVjLW51bWJlcj48Zm9yZWlnbi1rZXlzPjxr
ZXkgYXBwPSJFTiIgZGItaWQ9ImR3cjAyeGZwbndmcHJ0ZXZ4ZWp2ZnBwYTB4YXB0djJ6dDk5MiIg
dGltZXN0YW1wPSIxNjIxNDg1ODk3Ij4xMTQ0PC9rZXk+PC9mb3JlaWduLWtleXM+PHJlZi10eXBl
IG5hbWU9IkpvdXJuYWwgQXJ0aWNsZSI+MTc8L3JlZi10eXBlPjxjb250cmlidXRvcnM+PGF1dGhv
cnM+PGF1dGhvcj5XYW4sIEQuPC9hdXRob3I+PGF1dGhvcj5aaG91LCBZLjwvYXV0aG9yPjxhdXRo
b3I+V2FuZywgSy48L2F1dGhvcj48YXV0aG9yPkhvdSwgWS48L2F1dGhvcj48YXV0aG9yPkhvdSwg
Ui48L2F1dGhvcj48YXV0aG9yPlllLCBYLjwvYXV0aG9yPjwvYXV0aG9ycz48L2NvbnRyaWJ1dG9y
cz48YXV0aC1hZGRyZXNzPkRlcGFydG1lbnQgb2YgUGF0aG9sb2d5LCBDaG9uZ3FpbmcgTWVkaWNh
bCBVbml2ZXJzaXR5LCBDaG9uZ3FpbmcgNDAwMDE2LCBDaGluYTsgSW5zdGl0dXRlIG9mIE5ldXJv
c2NpZW5jZSwgRmFjdWx0eSBvZiBCYXNpYyBNZWRpY2FsIFNjaWVuY2VzLCBDaG9uZ3FpbmcgTWVk
aWNhbCBVbml2ZXJzaXR5LCBDaG9uZ3FpbmcgNDAwMDE2LCBDaGluYTsgQ2hvbmdxaW5nIEtleSBM
YWJvcmF0b3J5IG9mIE5ldXJvYmlvbG9neSwgQ2hvbmdxaW5nIE1lZGljYWwgVW5pdmVyc2l0eSwg
Q2hvbmdxaW5nIDQwMDAxNiwgQ2hpbmEuJiN4RDtEZXBhcnRtZW50IG9mIFBhdGhvbG9neSwgQ2hv
bmdxaW5nIE1lZGljYWwgVW5pdmVyc2l0eSwgQ2hvbmdxaW5nIDQwMDAxNiwgQ2hpbmE7IENob25n
cWluZyBLZXkgTGFib3JhdG9yeSBvZiBOZXVyb2Jpb2xvZ3ksIENob25ncWluZyBNZWRpY2FsIFVu
aXZlcnNpdHksIENob25ncWluZyA0MDAwMTYsIENoaW5hLiYjeEQ7RGVwYXJ0bWVudCBvZiBQYXRo
b2xvZ3ksIENob25ncWluZyBNZWRpY2FsIFVuaXZlcnNpdHksIENob25ncWluZyA0MDAwMTYsIENo
aW5hOyBJbnN0aXR1dGUgb2YgTmV1cm9zY2llbmNlLCBGYWN1bHR5IG9mIEJhc2ljIE1lZGljYWwg
U2NpZW5jZXMsIENob25ncWluZyBNZWRpY2FsIFVuaXZlcnNpdHksIENob25ncWluZyA0MDAwMTYs
IENoaW5hOyBDaG9uZ3FpbmcgS2V5IExhYm9yYXRvcnkgb2YgTmV1cm9iaW9sb2d5LCBDaG9uZ3Fp
bmcgTWVkaWNhbCBVbml2ZXJzaXR5LCBDaG9uZ3FpbmcgNDAwMDE2LCBDaGluYS4gRWxlY3Ryb25p
YyBhZGRyZXNzOiB5eGYxOTYwQDEyNi5jb20uPC9hdXRoLWFkZHJlc3M+PHRpdGxlcz48dGl0bGU+
UmVzdmVyYXRyb2wgcHJvdmlkZXMgbmV1cm9wcm90ZWN0aW9uIGJ5IGluaGliaXRpbmcgcGhvc3Bo
b2RpZXN0ZXJhc2VzIGFuZCByZWd1bGF0aW5nIHRoZSBjQU1QL0FNUEsvU0lSVDEgcGF0aHdheSBh
ZnRlciBzdHJva2UgaW4gcmF0czwvdGl0bGU+PHNlY29uZGFyeS10aXRsZT5CcmFpbiBSZXMgQnVs
bDwvc2Vjb25kYXJ5LXRpdGxlPjxhbHQtdGl0bGU+QnJhaW4gcmVzZWFyY2ggYnVsbGV0aW48L2Fs
dC10aXRsZT48L3RpdGxlcz48cGVyaW9kaWNhbD48ZnVsbC10aXRsZT5CcmFpbiBSZXMgQnVsbDwv
ZnVsbC10aXRsZT48YWJici0xPkJyYWluIHJlc2VhcmNoIGJ1bGxldGluPC9hYmJyLTE+PC9wZXJp
b2RpY2FsPjxhbHQtcGVyaW9kaWNhbD48ZnVsbC10aXRsZT5CcmFpbiBSZXMgQnVsbDwvZnVsbC10
aXRsZT48YWJici0xPkJyYWluIHJlc2VhcmNoIGJ1bGxldGluPC9hYmJyLTE+PC9hbHQtcGVyaW9k
aWNhbD48cGFnZXM+MjU1LTYyPC9wYWdlcz48dm9sdW1lPjEyMTwvdm9sdW1lPjxlZGl0aW9uPjIw
MTYvMDIvMTY8L2VkaXRpb24+PGtleXdvcmRzPjxrZXl3b3JkPkFNUC1BY3RpdmF0ZWQgUHJvdGVp
biBLaW5hc2VzL2dlbmV0aWNzL21ldGFib2xpc208L2tleXdvcmQ+PGtleXdvcmQ+QWRlbm9zaW5l
IFRyaXBob3NwaGF0ZS9tZXRhYm9saXNtPC9rZXl3b3JkPjxrZXl3b3JkPkFuaW1hbHM8L2tleXdv
cmQ+PGtleXdvcmQ+QnJhaW4vKmRydWcgZWZmZWN0cy9tZXRhYm9saXNtPC9rZXl3b3JkPjxrZXl3
b3JkPkJyYWluIEluZmFyY3Rpb24vZXRpb2xvZ3kvcHJldmVudGlvbiAmYW1wOyBjb250cm9sPC9r
ZXl3b3JkPjxrZXl3b3JkPkN5Y2xpYyBBTVAvZ2VuZXRpY3MvbWV0YWJvbGlzbTwva2V5d29yZD48
a2V5d29yZD5EaXNlYXNlIE1vZGVscywgQW5pbWFsPC9rZXl3b3JkPjxrZXl3b3JkPkRvc2UtUmVz
cG9uc2UgUmVsYXRpb25zaGlwLCBEcnVnPC9rZXl3b3JkPjxrZXl3b3JkPkVuenltZSBJbmhpYml0
b3JzL3RoZXJhcGV1dGljIHVzZTwva2V5d29yZD48a2V5d29yZD5HZW5lIEV4cHJlc3Npb24gUmVn
dWxhdGlvbi9kcnVnIGVmZmVjdHM8L2tleXdvcmQ+PGtleXdvcmQ+TWFsZTwva2V5d29yZD48a2V5
d29yZD5OZXVyb3Byb3RlY3RpdmUgQWdlbnRzLyp0aGVyYXBldXRpYyB1c2U8L2tleXdvcmQ+PGtl
eXdvcmQ+UGhvc3Bob3JpYyBEaWVzdGVyIEh5ZHJvbGFzZXMvKm1ldGFib2xpc208L2tleXdvcmQ+
PGtleXdvcmQ+UGhvc3Bob3J5bGF0aW9uL2RydWcgZWZmZWN0czwva2V5d29yZD48a2V5d29yZD5S
YXRzPC9rZXl3b3JkPjxrZXl3b3JkPlJhdHMsIFNwcmFndWUtRGF3bGV5PC9rZXl3b3JkPjxrZXl3
b3JkPlJlc3ZlcmF0cm9sPC9rZXl3b3JkPjxrZXl3b3JkPlJvbGlwcmFtL3BoYXJtYWNvbG9neTwv
a2V5d29yZD48a2V5d29yZD5TaWduYWwgVHJhbnNkdWN0aW9uLypkcnVnIGVmZmVjdHM8L2tleXdv
cmQ+PGtleXdvcmQ+U2lydHVpbiAxL2dlbmV0aWNzL21ldGFib2xpc208L2tleXdvcmQ+PGtleXdv
cmQ+U3RpbGJlbmVzLyp0aGVyYXBldXRpYyB1c2U8L2tleXdvcmQ+PGtleXdvcmQ+U3Ryb2tlL2Nv
bXBsaWNhdGlvbnMvKmRydWcgdGhlcmFweS9tZXRhYm9saXNtPC9rZXl3b3JkPjxrZXl3b3JkPkFt
cGs8L2tleXdvcmQ+PGtleXdvcmQ+QXRwPC9rZXl3b3JkPjxrZXl3b3JkPlBERXM8L2tleXdvcmQ+
PGtleXdvcmQ+U2lydDE8L2tleXdvcmQ+PGtleXdvcmQ+U3Ryb2tlPC9rZXl3b3JkPjwva2V5d29y
ZHM+PGRhdGVzPjx5ZWFyPjIwMTY8L3llYXI+PHB1Yi1kYXRlcz48ZGF0ZT5NYXI8L2RhdGU+PC9w
dWItZGF0ZXM+PC9kYXRlcz48aXNibj4wMzYxLTkyMzA8L2lzYm4+PGFjY2Vzc2lvbi1udW0+MjY4
NzY3NTg8L2FjY2Vzc2lvbi1udW0+PHVybHM+PC91cmxzPjxlbGVjdHJvbmljLXJlc291cmNlLW51
bT4xMC4xMDE2L2ouYnJhaW5yZXNidWxsLjIwMTYuMDIuMDExPC9lbGVjdHJvbmljLXJlc291cmNl
LW51bT48cmVtb3RlLWRhdGFiYXNlLXByb3ZpZGVyPk5MTTwvcmVtb3RlLWRhdGFiYXNlLXByb3Zp
ZGVyPjxyZXNlYXJjaC1ub3Rlcz48c3R5bGUgZmFjZT0ibm9ybWFsIiBmb250PSJkZWZhdWx0IiBj
aGFyc2V0PSIxMzQiIHNpemU9IjEwMCUiPueVmSDlkI7nlZkg5pyJ5L2T56ev5pyJ6K+E5YiGIOmA
oOaooeWJjeazqOWwhDwvc3R5bGU+PC9yZXNlYXJjaC1ub3Rlcz48bGFuZ3VhZ2U+ZW5nPC9sYW5n
dWFnZT48L3JlY29yZD48L0NpdGU+PC9FbmROb3RlPgB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48L0F1dGhvcj48WWVhcj4yMDE2PC9ZZWFyPjxSZWNO
dW0+MTE0NDwvUmVjTnVtPjxEaXNwbGF5VGV4dD4oV2FuIGV0IGFsLiwgMjAxNik8L0Rpc3BsYXlU
ZXh0PjxyZWNvcmQ+PHJlYy1udW1iZXI+MTE0NDwvcmVjLW51bWJlcj48Zm9yZWlnbi1rZXlzPjxr
ZXkgYXBwPSJFTiIgZGItaWQ9ImR3cjAyeGZwbndmcHJ0ZXZ4ZWp2ZnBwYTB4YXB0djJ6dDk5MiIg
dGltZXN0YW1wPSIxNjIxNDg1ODk3Ij4xMTQ0PC9rZXk+PC9mb3JlaWduLWtleXM+PHJlZi10eXBl
IG5hbWU9IkpvdXJuYWwgQXJ0aWNsZSI+MTc8L3JlZi10eXBlPjxjb250cmlidXRvcnM+PGF1dGhv
cnM+PGF1dGhvcj5XYW4sIEQuPC9hdXRob3I+PGF1dGhvcj5aaG91LCBZLjwvYXV0aG9yPjxhdXRo
b3I+V2FuZywgSy48L2F1dGhvcj48YXV0aG9yPkhvdSwgWS48L2F1dGhvcj48YXV0aG9yPkhvdSwg
Ui48L2F1dGhvcj48YXV0aG9yPlllLCBYLjwvYXV0aG9yPjwvYXV0aG9ycz48L2NvbnRyaWJ1dG9y
cz48YXV0aC1hZGRyZXNzPkRlcGFydG1lbnQgb2YgUGF0aG9sb2d5LCBDaG9uZ3FpbmcgTWVkaWNh
bCBVbml2ZXJzaXR5LCBDaG9uZ3FpbmcgNDAwMDE2LCBDaGluYTsgSW5zdGl0dXRlIG9mIE5ldXJv
c2NpZW5jZSwgRmFjdWx0eSBvZiBCYXNpYyBNZWRpY2FsIFNjaWVuY2VzLCBDaG9uZ3FpbmcgTWVk
aWNhbCBVbml2ZXJzaXR5LCBDaG9uZ3FpbmcgNDAwMDE2LCBDaGluYTsgQ2hvbmdxaW5nIEtleSBM
YWJvcmF0b3J5IG9mIE5ldXJvYmlvbG9neSwgQ2hvbmdxaW5nIE1lZGljYWwgVW5pdmVyc2l0eSwg
Q2hvbmdxaW5nIDQwMDAxNiwgQ2hpbmEuJiN4RDtEZXBhcnRtZW50IG9mIFBhdGhvbG9neSwgQ2hv
bmdxaW5nIE1lZGljYWwgVW5pdmVyc2l0eSwgQ2hvbmdxaW5nIDQwMDAxNiwgQ2hpbmE7IENob25n
cWluZyBLZXkgTGFib3JhdG9yeSBvZiBOZXVyb2Jpb2xvZ3ksIENob25ncWluZyBNZWRpY2FsIFVu
aXZlcnNpdHksIENob25ncWluZyA0MDAwMTYsIENoaW5hLiYjeEQ7RGVwYXJ0bWVudCBvZiBQYXRo
b2xvZ3ksIENob25ncWluZyBNZWRpY2FsIFVuaXZlcnNpdHksIENob25ncWluZyA0MDAwMTYsIENo
aW5hOyBJbnN0aXR1dGUgb2YgTmV1cm9zY2llbmNlLCBGYWN1bHR5IG9mIEJhc2ljIE1lZGljYWwg
U2NpZW5jZXMsIENob25ncWluZyBNZWRpY2FsIFVuaXZlcnNpdHksIENob25ncWluZyA0MDAwMTYs
IENoaW5hOyBDaG9uZ3FpbmcgS2V5IExhYm9yYXRvcnkgb2YgTmV1cm9iaW9sb2d5LCBDaG9uZ3Fp
bmcgTWVkaWNhbCBVbml2ZXJzaXR5LCBDaG9uZ3FpbmcgNDAwMDE2LCBDaGluYS4gRWxlY3Ryb25p
YyBhZGRyZXNzOiB5eGYxOTYwQDEyNi5jb20uPC9hdXRoLWFkZHJlc3M+PHRpdGxlcz48dGl0bGU+
UmVzdmVyYXRyb2wgcHJvdmlkZXMgbmV1cm9wcm90ZWN0aW9uIGJ5IGluaGliaXRpbmcgcGhvc3Bo
b2RpZXN0ZXJhc2VzIGFuZCByZWd1bGF0aW5nIHRoZSBjQU1QL0FNUEsvU0lSVDEgcGF0aHdheSBh
ZnRlciBzdHJva2UgaW4gcmF0czwvdGl0bGU+PHNlY29uZGFyeS10aXRsZT5CcmFpbiBSZXMgQnVs
bDwvc2Vjb25kYXJ5LXRpdGxlPjxhbHQtdGl0bGU+QnJhaW4gcmVzZWFyY2ggYnVsbGV0aW48L2Fs
dC10aXRsZT48L3RpdGxlcz48cGVyaW9kaWNhbD48ZnVsbC10aXRsZT5CcmFpbiBSZXMgQnVsbDwv
ZnVsbC10aXRsZT48YWJici0xPkJyYWluIHJlc2VhcmNoIGJ1bGxldGluPC9hYmJyLTE+PC9wZXJp
b2RpY2FsPjxhbHQtcGVyaW9kaWNhbD48ZnVsbC10aXRsZT5CcmFpbiBSZXMgQnVsbDwvZnVsbC10
aXRsZT48YWJici0xPkJyYWluIHJlc2VhcmNoIGJ1bGxldGluPC9hYmJyLTE+PC9hbHQtcGVyaW9k
aWNhbD48cGFnZXM+MjU1LTYyPC9wYWdlcz48dm9sdW1lPjEyMTwvdm9sdW1lPjxlZGl0aW9uPjIw
MTYvMDIvMTY8L2VkaXRpb24+PGtleXdvcmRzPjxrZXl3b3JkPkFNUC1BY3RpdmF0ZWQgUHJvdGVp
biBLaW5hc2VzL2dlbmV0aWNzL21ldGFib2xpc208L2tleXdvcmQ+PGtleXdvcmQ+QWRlbm9zaW5l
IFRyaXBob3NwaGF0ZS9tZXRhYm9saXNtPC9rZXl3b3JkPjxrZXl3b3JkPkFuaW1hbHM8L2tleXdv
cmQ+PGtleXdvcmQ+QnJhaW4vKmRydWcgZWZmZWN0cy9tZXRhYm9saXNtPC9rZXl3b3JkPjxrZXl3
b3JkPkJyYWluIEluZmFyY3Rpb24vZXRpb2xvZ3kvcHJldmVudGlvbiAmYW1wOyBjb250cm9sPC9r
ZXl3b3JkPjxrZXl3b3JkPkN5Y2xpYyBBTVAvZ2VuZXRpY3MvbWV0YWJvbGlzbTwva2V5d29yZD48
a2V5d29yZD5EaXNlYXNlIE1vZGVscywgQW5pbWFsPC9rZXl3b3JkPjxrZXl3b3JkPkRvc2UtUmVz
cG9uc2UgUmVsYXRpb25zaGlwLCBEcnVnPC9rZXl3b3JkPjxrZXl3b3JkPkVuenltZSBJbmhpYml0
b3JzL3RoZXJhcGV1dGljIHVzZTwva2V5d29yZD48a2V5d29yZD5HZW5lIEV4cHJlc3Npb24gUmVn
dWxhdGlvbi9kcnVnIGVmZmVjdHM8L2tleXdvcmQ+PGtleXdvcmQ+TWFsZTwva2V5d29yZD48a2V5
d29yZD5OZXVyb3Byb3RlY3RpdmUgQWdlbnRzLyp0aGVyYXBldXRpYyB1c2U8L2tleXdvcmQ+PGtl
eXdvcmQ+UGhvc3Bob3JpYyBEaWVzdGVyIEh5ZHJvbGFzZXMvKm1ldGFib2xpc208L2tleXdvcmQ+
PGtleXdvcmQ+UGhvc3Bob3J5bGF0aW9uL2RydWcgZWZmZWN0czwva2V5d29yZD48a2V5d29yZD5S
YXRzPC9rZXl3b3JkPjxrZXl3b3JkPlJhdHMsIFNwcmFndWUtRGF3bGV5PC9rZXl3b3JkPjxrZXl3
b3JkPlJlc3ZlcmF0cm9sPC9rZXl3b3JkPjxrZXl3b3JkPlJvbGlwcmFtL3BoYXJtYWNvbG9neTwv
a2V5d29yZD48a2V5d29yZD5TaWduYWwgVHJhbnNkdWN0aW9uLypkcnVnIGVmZmVjdHM8L2tleXdv
cmQ+PGtleXdvcmQ+U2lydHVpbiAxL2dlbmV0aWNzL21ldGFib2xpc208L2tleXdvcmQ+PGtleXdv
cmQ+U3RpbGJlbmVzLyp0aGVyYXBldXRpYyB1c2U8L2tleXdvcmQ+PGtleXdvcmQ+U3Ryb2tlL2Nv
bXBsaWNhdGlvbnMvKmRydWcgdGhlcmFweS9tZXRhYm9saXNtPC9rZXl3b3JkPjxrZXl3b3JkPkFt
cGs8L2tleXdvcmQ+PGtleXdvcmQ+QXRwPC9rZXl3b3JkPjxrZXl3b3JkPlBERXM8L2tleXdvcmQ+
PGtleXdvcmQ+U2lydDE8L2tleXdvcmQ+PGtleXdvcmQ+U3Ryb2tlPC9rZXl3b3JkPjwva2V5d29y
ZHM+PGRhdGVzPjx5ZWFyPjIwMTY8L3llYXI+PHB1Yi1kYXRlcz48ZGF0ZT5NYXI8L2RhdGU+PC9w
dWItZGF0ZXM+PC9kYXRlcz48aXNibj4wMzYxLTkyMzA8L2lzYm4+PGFjY2Vzc2lvbi1udW0+MjY4
NzY3NTg8L2FjY2Vzc2lvbi1udW0+PHVybHM+PC91cmxzPjxlbGVjdHJvbmljLXJlc291cmNlLW51
bT4xMC4xMDE2L2ouYnJhaW5yZXNidWxsLjIwMTYuMDIuMDExPC9lbGVjdHJvbmljLXJlc291cmNl
LW51bT48cmVtb3RlLWRhdGFiYXNlLXByb3ZpZGVyPk5MTTwvcmVtb3RlLWRhdGFiYXNlLXByb3Zp
ZGVyPjxyZXNlYXJjaC1ub3Rlcz48c3R5bGUgZmFjZT0ibm9ybWFsIiBmb250PSJkZWZhdWx0IiBj
aGFyc2V0PSIxMzQiIHNpemU9IjEwMCUiPueVmSDlkI7nlZkg5pyJ5L2T56ev5pyJ6K+E5YiGIOmA
oOaooeWJjeazqOWwhDwvc3R5bGU+PC9yZXNlYXJjaC1ub3Rlcz48bGFuZ3VhZ2U+ZW5nPC9sYW5n
dWFnZT48L3JlY29yZD48L0NpdGU+PC9FbmROb3RlPgB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Wan et al., 2016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434038EF" w14:textId="43F1C44D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11D505BD" w14:textId="169E6163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843" w:type="dxa"/>
            <w:noWrap/>
          </w:tcPr>
          <w:p w14:paraId="3449E021" w14:textId="16FE531E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11281BDF" w14:textId="4331BE20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10/20/30 mg/kg; 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ily; 5 days</w:t>
            </w:r>
          </w:p>
        </w:tc>
        <w:tc>
          <w:tcPr>
            <w:tcW w:w="1559" w:type="dxa"/>
            <w:noWrap/>
          </w:tcPr>
          <w:p w14:paraId="4AC1F13C" w14:textId="3E553BF6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 xml:space="preserve">5 d before 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ischemia onset</w:t>
            </w:r>
          </w:p>
        </w:tc>
        <w:tc>
          <w:tcPr>
            <w:tcW w:w="1276" w:type="dxa"/>
          </w:tcPr>
          <w:p w14:paraId="0D505F9E" w14:textId="6CD8746B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5F70FB8D" w14:textId="211BAE9C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SO</w:t>
            </w:r>
          </w:p>
        </w:tc>
        <w:tc>
          <w:tcPr>
            <w:tcW w:w="1275" w:type="dxa"/>
            <w:noWrap/>
          </w:tcPr>
          <w:p w14:paraId="0C6F312F" w14:textId="0665CBBD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5CF64426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2E391885" w14:textId="74B25719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863" w:type="dxa"/>
            <w:noWrap/>
          </w:tcPr>
          <w:p w14:paraId="5F6E669A" w14:textId="12979DB2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TwvQXV0aG9yPjxZZWFyPjIwMTY8L1llYXI+PFJlY051
bT4xMTQzPC9SZWNOdW0+PERpc3BsYXlUZXh0PihTdSBldCBhbC4sIDIwMTYpPC9EaXNwbGF5VGV4
dD48cmVjb3JkPjxyZWMtbnVtYmVyPjExNDM8L3JlYy1udW1iZXI+PGZvcmVpZ24ta2V5cz48a2V5
IGFwcD0iRU4iIGRiLWlkPSJkd3IwMnhmcG53ZnBydGV2eGVqdmZwcGEweGFwdHYyenQ5OTIiIHRp
bWVzdGFtcD0iMTYyMTQ4NTg5NyI+MTE0Mzwva2V5PjwvZm9yZWlnbi1rZXlzPjxyZWYtdHlwZSBu
YW1lPSJKb3VybmFsIEFydGljbGUiPjE3PC9yZWYtdHlwZT48Y29udHJpYnV0b3JzPjxhdXRob3Jz
PjxhdXRob3I+U3UsIFEuPC9hdXRob3I+PGF1dGhvcj5QdSwgSC48L2F1dGhvcj48YXV0aG9yPkh1
LCBDLjwvYXV0aG9yPjwvYXV0aG9ycz48L2NvbnRyaWJ1dG9ycz48YXV0aC1hZGRyZXNzPmEgRGVw
YXJ0bWVudCBvZiBSZWhhYmlsaXRhdGlvbiBNZWRpY2luZSAsIE5hbmppbmcgTWVkaWNhbCBVbml2
ZXJzaXR5IEFmZmlsaWF0ZWQgV3V4aSBTZWNvbmQgSG9zcGl0YWwgLCA2OCBaaG9uZ3NoYW4gUm9h
ZCwgV3V4aSAyMTQwMDIgLCBDaGluYS4mI3hEO2IgRGVwYXJ0bWVudCBvZiBOZXVyb2xvZ3kgLCBO
YW5qaW5nIE1lZGljYWwgVW5pdmVyc2l0eSBBZmZpbGlhdGVkIFd1eGkgU2Vjb25kIEhvc3BpdGFs
ICwgNjggWmhvbmdzaGFuIFJvYWQsIFd1eGkgMjE0MDAyICwgQ2hpbmEuJiN4RDtjIERlcGFydG1l
bnQgb2YgUGVkaWF0cmljcyAsIE5hbmppbmcgTWVkaWNhbCBVbml2ZXJzaXR5IEFmZmlsaWF0ZWQg
V3V4aSBTZWNvbmQgSG9zcGl0YWwgLCA2OCBaaG9uZ3NoYW4gUm9hZCwgV3V4aSAyMTQwMDIgLCBD
aGluYS48L2F1dGgtYWRkcmVzcz48dGl0bGVzPjx0aXRsZT5OZXVyb3Byb3RlY3Rpb24gYnkgY29t
YmluYXRpb24gb2YgcmVzdmVyYXRyb2wgYW5kIGVucmljaGVkIGVudmlyb25tZW50IGFnYWluc3Qg
aXNjaGVtaWMgYnJhaW4gaW5qdXJ5IGluIHJhdHM8L3RpdGxlPjxzZWNvbmRhcnktdGl0bGU+TmV1
cm9sIFJlczwvc2Vjb25kYXJ5LXRpdGxlPjxhbHQtdGl0bGU+TmV1cm9sb2dpY2FsIHJlc2VhcmNo
PC9hbHQtdGl0bGU+PC90aXRsZXM+PHBlcmlvZGljYWw+PGZ1bGwtdGl0bGU+TmV1cm9sIFJlczwv
ZnVsbC10aXRsZT48YWJici0xPk5ldXJvbG9naWNhbCByZXNlYXJjaDwvYWJici0xPjwvcGVyaW9k
aWNhbD48YWx0LXBlcmlvZGljYWw+PGZ1bGwtdGl0bGU+TmV1cm9sIFJlczwvZnVsbC10aXRsZT48
YWJici0xPk5ldXJvbG9naWNhbCByZXNlYXJjaDwvYWJici0xPjwvYWx0LXBlcmlvZGljYWw+PHBh
Z2VzPjYwLTg8L3BhZ2VzPjx2b2x1bWU+Mzg8L3ZvbHVtZT48bnVtYmVyPjE8L251bWJlcj48ZWRp
dGlvbj4yMDE2LzAyLzE4PC9lZGl0aW9uPjxrZXl3b3Jkcz48a2V5d29yZD5BbmFseXNpcyBvZiBW
YXJpYW5jZTwva2V5d29yZD48a2V5d29yZD5BbmltYWxzPC9rZXl3b3JkPjxrZXl3b3JkPkJyYWlu
IEVkZW1hL2V0aW9sb2d5PC9rZXl3b3JkPjxrZXl3b3JkPkJyYWluIEluZmFyY3Rpb24vZHJ1ZyB0
aGVyYXB5L2V0aW9sb2d5L251cnNpbmc8L2tleXdvcmQ+PGtleXdvcmQ+KkJyYWluIEluanVyaWVz
L2RydWcgdGhlcmFweS9ldGlvbG9neS9udXJzaW5nPC9rZXl3b3JkPjxrZXl3b3JkPkRpc2Vhc2Ug
TW9kZWxzLCBBbmltYWw8L2tleXdvcmQ+PGtleXdvcmQ+KkVudmlyb25tZW50PC9rZXl3b3JkPjxr
ZXl3b3JkPkh5ZHJvZ2VuIFBlcm94aWRlL21ldGFib2xpc208L2tleXdvcmQ+PGtleXdvcmQ+SW5m
YXJjdGlvbiwgTWlkZGxlIENlcmVicmFsIEFydGVyeS8qY29tcGxpY2F0aW9uczwva2V5d29yZD48
a2V5d29yZD5Mb2NvbW90aW9uL2RydWcgZWZmZWN0czwva2V5d29yZD48a2V5d29yZD5NQVAgS2lu
YXNlIFNpZ25hbGluZyBTeXN0ZW0vZHJ1ZyBlZmZlY3RzPC9rZXl3b3JkPjxrZXl3b3JkPk1hbGU8
L2tleXdvcmQ+PGtleXdvcmQ+TmV1cm9sb2dpYyBFeGFtaW5hdGlvbjwva2V5d29yZD48a2V5d29y
ZD5OZXVyb3Byb3RlY3RpdmUgQWdlbnRzLyp0aGVyYXBldXRpYyB1c2U8L2tleXdvcmQ+PGtleXdv
cmQ+Tml0cmljIE94aWRlL21ldGFib2xpc208L2tleXdvcmQ+PGtleXdvcmQ+T3hpZGF0aXZlIFN0
cmVzcy9kcnVnIGVmZmVjdHM8L2tleXdvcmQ+PGtleXdvcmQ+UmF0czwva2V5d29yZD48a2V5d29y
ZD5SYXRzLCBXaXN0YXI8L2tleXdvcmQ+PGtleXdvcmQ+UmVzdmVyYXRyb2w8L2tleXdvcmQ+PGtl
eXdvcmQ+U3RpbGJlbmVzLyp0aGVyYXBldXRpYyB1c2U8L2tleXdvcmQ+PGtleXdvcmQ+QnJhaW4g
aW5qdXJ5PC9rZXl3b3JkPjxrZXl3b3JkPkVucmljaGVkIGVudmlyb25tZW50PC9rZXl3b3JkPjxr
ZXl3b3JkPklzY2hlbWlhPC9rZXl3b3JkPjxrZXl3b3JkPk5ldXJvcHJvdGVjdGlvbjwva2V5d29y
ZD48L2tleXdvcmRzPjxkYXRlcz48eWVhcj4yMDE2PC95ZWFyPjxwdWItZGF0ZXM+PGRhdGU+SmFu
PC9kYXRlPjwvcHViLWRhdGVzPjwvZGF0ZXM+PGlzYm4+MDE2MS02NDEyPC9pc2JuPjxhY2Nlc3Np
b24tbnVtPjI2ODgzNTg0PC9hY2Nlc3Npb24tbnVtPjx1cmxzPjxyZWxhdGVkLXVybHM+PHVybD5o
dHRwczovL3d3dy50YW5kZm9ubGluZS5jb20vZG9pL2Z1bGwvMTAuMTA4MC8wMTYxNjQxMi4yMDE1
LjExMzMwMjc8L3VybD48L3JlbGF0ZWQtdXJscz48L3VybHM+PGVsZWN0cm9uaWMtcmVzb3VyY2Ut
bnVtPjEwLjEwODAvMDE2MTY0MTIuMjAxNS4xMTMzMDI3PC9lbGVjdHJvbmljLXJlc291cmNlLW51
bT48cmVtb3RlLWRhdGFiYXNlLXByb3ZpZGVyPk5MTTwvcmVtb3RlLWRhdGFiYXNlLXByb3ZpZGVy
PjxyZXNlYXJjaC1ub3Rlcz48c3R5bGUgZmFjZT0ibm9ybWFsIiBmb250PSJkZWZhdWx0IiBjaGFy
c2V0PSIxMzQiIHNpemU9IjEwMCUiPueVmSDlkI7nlZkg5pyJ5L2T56ev5pyJ6K+E5YiGPC9zdHls
ZT48L3Jlc2VhcmNoLW5vdGVzPjxsYW5ndWFnZT5lbmc8L2xhbmd1YWdlPjwvcmVjb3JkPjwvQ2l0
ZT48L0VuZE5vdGU+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TwvQXV0aG9yPjxZZWFyPjIwMTY8L1llYXI+PFJlY051
bT4xMTQzPC9SZWNOdW0+PERpc3BsYXlUZXh0PihTdSBldCBhbC4sIDIwMTYpPC9EaXNwbGF5VGV4
dD48cmVjb3JkPjxyZWMtbnVtYmVyPjExNDM8L3JlYy1udW1iZXI+PGZvcmVpZ24ta2V5cz48a2V5
IGFwcD0iRU4iIGRiLWlkPSJkd3IwMnhmcG53ZnBydGV2eGVqdmZwcGEweGFwdHYyenQ5OTIiIHRp
bWVzdGFtcD0iMTYyMTQ4NTg5NyI+MTE0Mzwva2V5PjwvZm9yZWlnbi1rZXlzPjxyZWYtdHlwZSBu
YW1lPSJKb3VybmFsIEFydGljbGUiPjE3PC9yZWYtdHlwZT48Y29udHJpYnV0b3JzPjxhdXRob3Jz
PjxhdXRob3I+U3UsIFEuPC9hdXRob3I+PGF1dGhvcj5QdSwgSC48L2F1dGhvcj48YXV0aG9yPkh1
LCBDLjwvYXV0aG9yPjwvYXV0aG9ycz48L2NvbnRyaWJ1dG9ycz48YXV0aC1hZGRyZXNzPmEgRGVw
YXJ0bWVudCBvZiBSZWhhYmlsaXRhdGlvbiBNZWRpY2luZSAsIE5hbmppbmcgTWVkaWNhbCBVbml2
ZXJzaXR5IEFmZmlsaWF0ZWQgV3V4aSBTZWNvbmQgSG9zcGl0YWwgLCA2OCBaaG9uZ3NoYW4gUm9h
ZCwgV3V4aSAyMTQwMDIgLCBDaGluYS4mI3hEO2IgRGVwYXJ0bWVudCBvZiBOZXVyb2xvZ3kgLCBO
YW5qaW5nIE1lZGljYWwgVW5pdmVyc2l0eSBBZmZpbGlhdGVkIFd1eGkgU2Vjb25kIEhvc3BpdGFs
ICwgNjggWmhvbmdzaGFuIFJvYWQsIFd1eGkgMjE0MDAyICwgQ2hpbmEuJiN4RDtjIERlcGFydG1l
bnQgb2YgUGVkaWF0cmljcyAsIE5hbmppbmcgTWVkaWNhbCBVbml2ZXJzaXR5IEFmZmlsaWF0ZWQg
V3V4aSBTZWNvbmQgSG9zcGl0YWwgLCA2OCBaaG9uZ3NoYW4gUm9hZCwgV3V4aSAyMTQwMDIgLCBD
aGluYS48L2F1dGgtYWRkcmVzcz48dGl0bGVzPjx0aXRsZT5OZXVyb3Byb3RlY3Rpb24gYnkgY29t
YmluYXRpb24gb2YgcmVzdmVyYXRyb2wgYW5kIGVucmljaGVkIGVudmlyb25tZW50IGFnYWluc3Qg
aXNjaGVtaWMgYnJhaW4gaW5qdXJ5IGluIHJhdHM8L3RpdGxlPjxzZWNvbmRhcnktdGl0bGU+TmV1
cm9sIFJlczwvc2Vjb25kYXJ5LXRpdGxlPjxhbHQtdGl0bGU+TmV1cm9sb2dpY2FsIHJlc2VhcmNo
PC9hbHQtdGl0bGU+PC90aXRsZXM+PHBlcmlvZGljYWw+PGZ1bGwtdGl0bGU+TmV1cm9sIFJlczwv
ZnVsbC10aXRsZT48YWJici0xPk5ldXJvbG9naWNhbCByZXNlYXJjaDwvYWJici0xPjwvcGVyaW9k
aWNhbD48YWx0LXBlcmlvZGljYWw+PGZ1bGwtdGl0bGU+TmV1cm9sIFJlczwvZnVsbC10aXRsZT48
YWJici0xPk5ldXJvbG9naWNhbCByZXNlYXJjaDwvYWJici0xPjwvYWx0LXBlcmlvZGljYWw+PHBh
Z2VzPjYwLTg8L3BhZ2VzPjx2b2x1bWU+Mzg8L3ZvbHVtZT48bnVtYmVyPjE8L251bWJlcj48ZWRp
dGlvbj4yMDE2LzAyLzE4PC9lZGl0aW9uPjxrZXl3b3Jkcz48a2V5d29yZD5BbmFseXNpcyBvZiBW
YXJpYW5jZTwva2V5d29yZD48a2V5d29yZD5BbmltYWxzPC9rZXl3b3JkPjxrZXl3b3JkPkJyYWlu
IEVkZW1hL2V0aW9sb2d5PC9rZXl3b3JkPjxrZXl3b3JkPkJyYWluIEluZmFyY3Rpb24vZHJ1ZyB0
aGVyYXB5L2V0aW9sb2d5L251cnNpbmc8L2tleXdvcmQ+PGtleXdvcmQ+KkJyYWluIEluanVyaWVz
L2RydWcgdGhlcmFweS9ldGlvbG9neS9udXJzaW5nPC9rZXl3b3JkPjxrZXl3b3JkPkRpc2Vhc2Ug
TW9kZWxzLCBBbmltYWw8L2tleXdvcmQ+PGtleXdvcmQ+KkVudmlyb25tZW50PC9rZXl3b3JkPjxr
ZXl3b3JkPkh5ZHJvZ2VuIFBlcm94aWRlL21ldGFib2xpc208L2tleXdvcmQ+PGtleXdvcmQ+SW5m
YXJjdGlvbiwgTWlkZGxlIENlcmVicmFsIEFydGVyeS8qY29tcGxpY2F0aW9uczwva2V5d29yZD48
a2V5d29yZD5Mb2NvbW90aW9uL2RydWcgZWZmZWN0czwva2V5d29yZD48a2V5d29yZD5NQVAgS2lu
YXNlIFNpZ25hbGluZyBTeXN0ZW0vZHJ1ZyBlZmZlY3RzPC9rZXl3b3JkPjxrZXl3b3JkPk1hbGU8
L2tleXdvcmQ+PGtleXdvcmQ+TmV1cm9sb2dpYyBFeGFtaW5hdGlvbjwva2V5d29yZD48a2V5d29y
ZD5OZXVyb3Byb3RlY3RpdmUgQWdlbnRzLyp0aGVyYXBldXRpYyB1c2U8L2tleXdvcmQ+PGtleXdv
cmQ+Tml0cmljIE94aWRlL21ldGFib2xpc208L2tleXdvcmQ+PGtleXdvcmQ+T3hpZGF0aXZlIFN0
cmVzcy9kcnVnIGVmZmVjdHM8L2tleXdvcmQ+PGtleXdvcmQ+UmF0czwva2V5d29yZD48a2V5d29y
ZD5SYXRzLCBXaXN0YXI8L2tleXdvcmQ+PGtleXdvcmQ+UmVzdmVyYXRyb2w8L2tleXdvcmQ+PGtl
eXdvcmQ+U3RpbGJlbmVzLyp0aGVyYXBldXRpYyB1c2U8L2tleXdvcmQ+PGtleXdvcmQ+QnJhaW4g
aW5qdXJ5PC9rZXl3b3JkPjxrZXl3b3JkPkVucmljaGVkIGVudmlyb25tZW50PC9rZXl3b3JkPjxr
ZXl3b3JkPklzY2hlbWlhPC9rZXl3b3JkPjxrZXl3b3JkPk5ldXJvcHJvdGVjdGlvbjwva2V5d29y
ZD48L2tleXdvcmRzPjxkYXRlcz48eWVhcj4yMDE2PC95ZWFyPjxwdWItZGF0ZXM+PGRhdGU+SmFu
PC9kYXRlPjwvcHViLWRhdGVzPjwvZGF0ZXM+PGlzYm4+MDE2MS02NDEyPC9pc2JuPjxhY2Nlc3Np
b24tbnVtPjI2ODgzNTg0PC9hY2Nlc3Npb24tbnVtPjx1cmxzPjxyZWxhdGVkLXVybHM+PHVybD5o
dHRwczovL3d3dy50YW5kZm9ubGluZS5jb20vZG9pL2Z1bGwvMTAuMTA4MC8wMTYxNjQxMi4yMDE1
LjExMzMwMjc8L3VybD48L3JlbGF0ZWQtdXJscz48L3VybHM+PGVsZWN0cm9uaWMtcmVzb3VyY2Ut
bnVtPjEwLjEwODAvMDE2MTY0MTIuMjAxNS4xMTMzMDI3PC9lbGVjdHJvbmljLXJlc291cmNlLW51
bT48cmVtb3RlLWRhdGFiYXNlLXByb3ZpZGVyPk5MTTwvcmVtb3RlLWRhdGFiYXNlLXByb3ZpZGVy
PjxyZXNlYXJjaC1ub3Rlcz48c3R5bGUgZmFjZT0ibm9ybWFsIiBmb250PSJkZWZhdWx0IiBjaGFy
c2V0PSIxMzQiIHNpemU9IjEwMCUiPueVmSDlkI7nlZkg5pyJ5L2T56ev5pyJ6K+E5YiGPC9zdHls
ZT48L3Jlc2VhcmNoLW5vdGVzPjxsYW5ndWFnZT5lbmc8L2xhbmd1YWdlPjwvcmVjb3JkPjwvQ2l0
ZT48L0VuZE5vdGU+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Su et al., 2016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5A41A790" w14:textId="69CAE2DF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23C6273D" w14:textId="098124C8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nflurane</w:t>
            </w:r>
          </w:p>
        </w:tc>
        <w:tc>
          <w:tcPr>
            <w:tcW w:w="1843" w:type="dxa"/>
            <w:noWrap/>
          </w:tcPr>
          <w:p w14:paraId="03DC2688" w14:textId="0E62BB6F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2FBEDAF1" w14:textId="31168B1E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100 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47E2177B" w14:textId="2B9FAF8E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 min after reperfusion</w:t>
            </w:r>
          </w:p>
        </w:tc>
        <w:tc>
          <w:tcPr>
            <w:tcW w:w="1276" w:type="dxa"/>
          </w:tcPr>
          <w:p w14:paraId="47ABB1E9" w14:textId="7D9889E7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8 hours/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days</w:t>
            </w:r>
          </w:p>
        </w:tc>
        <w:tc>
          <w:tcPr>
            <w:tcW w:w="1242" w:type="dxa"/>
          </w:tcPr>
          <w:p w14:paraId="20D50486" w14:textId="2DA2CFFF" w:rsidR="00722FE8" w:rsidRPr="007B498D" w:rsidRDefault="00722FE8" w:rsidP="005E322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thanol</w:t>
            </w:r>
          </w:p>
        </w:tc>
        <w:tc>
          <w:tcPr>
            <w:tcW w:w="1275" w:type="dxa"/>
            <w:noWrap/>
          </w:tcPr>
          <w:p w14:paraId="271B4A18" w14:textId="7771EB86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7D505CC0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602B0421" w14:textId="048FA881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863" w:type="dxa"/>
            <w:noWrap/>
          </w:tcPr>
          <w:p w14:paraId="6D4A4452" w14:textId="60BEC932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BlejwvQXV0aG9yPjxZZWFyPjIwMTY8L1llYXI+PFJl
Y051bT4xMTM1PC9SZWNOdW0+PERpc3BsYXlUZXh0PihMb3BleiBldCBhbC4sIDIwMTYpPC9EaXNw
bGF5VGV4dD48cmVjb3JkPjxyZWMtbnVtYmVyPjExMzU8L3JlYy1udW1iZXI+PGZvcmVpZ24ta2V5
cz48a2V5IGFwcD0iRU4iIGRiLWlkPSJkd3IwMnhmcG53ZnBydGV2eGVqdmZwcGEweGFwdHYyenQ5
OTIiIHRpbWVzdGFtcD0iMTYyMTQ4NTg5NyI+MTEzNTwva2V5PjwvZm9yZWlnbi1rZXlzPjxyZWYt
dHlwZSBuYW1lPSJKb3VybmFsIEFydGljbGUiPjE3PC9yZWYtdHlwZT48Y29udHJpYnV0b3JzPjxh
dXRob3JzPjxhdXRob3I+TG9wZXosIE0uIFMuPC9hdXRob3I+PGF1dGhvcj5EZW1wc2V5LCBSLiBK
LjwvYXV0aG9yPjxhdXRob3I+VmVtdWdhbnRpLCBSLjwvYXV0aG9yPjwvYXV0aG9ycz48L2NvbnRy
aWJ1dG9ycz48YXV0aC1hZGRyZXNzPkRlcGFydG1lbnQgb2YgTmV1cm9sb2dpY2FsIFN1cmdlcnks
IFVuaXZlcnNpdHkgb2YgV2lzY29uc2luLCBNYWRpc29uLCBXSSwgVVNBIENlbGx1bGFyICZhbXA7
IE1vbGVjdWxhciBQYXRob2xvZ3kgVHJhaW5pbmcgUHJvZ3JhbSwgVW5pdmVyc2l0eSBvZiBXaXNj
b25zaW4sIE1hZGlzb24sIFdJLCBVU0EuJiN4RDtEZXBhcnRtZW50IG9mIE5ldXJvbG9naWNhbCBT
dXJnZXJ5LCBVbml2ZXJzaXR5IG9mIFdpc2NvbnNpbiwgTWFkaXNvbiwgV0ksIFVTQSBOZXVyb3Nj
aWVuY2UgVHJhaW5pbmcgUHJvZ3JhbSwgVW5pdmVyc2l0eSBvZiBXaXNjb25zaW4sIE1hZGlzb24s
IFdJLCBVU0EuJiN4RDtEZXBhcnRtZW50IG9mIE5ldXJvbG9naWNhbCBTdXJnZXJ5LCBVbml2ZXJz
aXR5IG9mIFdpc2NvbnNpbiwgTWFkaXNvbiwgV0ksIFVTQSBDZWxsdWxhciAmYW1wOyBNb2xlY3Vs
YXIgUGF0aG9sb2d5IFRyYWluaW5nIFByb2dyYW0sIFVuaXZlcnNpdHkgb2YgV2lzY29uc2luLCBN
YWRpc29uLCBXSSwgVVNBIE5ldXJvc2NpZW5jZSBUcmFpbmluZyBQcm9ncmFtLCBVbml2ZXJzaXR5
IG9mIFdpc2NvbnNpbiwgTWFkaXNvbiwgV0ksIFVTQSBXaWxsaWFtIFMuIE1pZGRsZXRvbiBWZXRl
cmFucyBBZG1pbmlzdHJhdGlvbiBIb3NwaXRhbCwgTWFkaXNvbiwgV0ksIFVTQSB2ZW11Z2FudGlA
bmV1cm9zdXJnZXJ5Lndpc2MuZWR1LjwvYXV0aC1hZGRyZXNzPjx0aXRsZXM+PHRpdGxlPlJlc3Zl
cmF0cm9sIHByZWNvbmRpdGlvbmluZyBpbmR1Y2VzIGNlcmVicmFsIGlzY2hlbWljIHRvbGVyYW5j
ZSBidXQgaGFzIG1pbmltYWwgZWZmZWN0IG9uIGNlcmVicmFsIG1pY3JvUk5BIHByb2ZpbGVzPC90
aXRsZT48c2Vjb25kYXJ5LXRpdGxlPkogQ2VyZWIgQmxvb2QgRmxvdyBNZXRhYjwvc2Vjb25kYXJ5
LXRpdGxlPjxhbHQtdGl0bGU+Sm91cm5hbCBvZiBjZXJlYnJhbCBibG9vZCBmbG93IGFuZCBtZXRh
Ym9saXNtIDogb2ZmaWNpYWwgam91cm5hbCBvZiB0aGUgSW50ZXJuYXRpb25hbCBTb2NpZXR5IG9m
IENlcmVicmFsIEJsb29kIEZsb3cgYW5kIE1ldGFib2xpc208L2FsdC10aXRsZT48L3RpdGxlcz48
cGVyaW9kaWNhbD48ZnVsbC10aXRsZT5KIENlcmViIEJsb29kIEZsb3cgTWV0YWI8L2Z1bGwtdGl0
bGU+PGFiYnItMT5Kb3VybmFsIG9mIGNlcmVicmFsIGJsb29kIGZsb3cgYW5kIG1ldGFib2xpc20g
OiBvZmZpY2lhbCBqb3VybmFsIG9mIHRoZSBJbnRlcm5hdGlvbmFsIFNvY2lldHkgb2YgQ2VyZWJy
YWwgQmxvb2QgRmxvdyBhbmQgTWV0YWJvbGlzbTwvYWJici0xPjwvcGVyaW9kaWNhbD48YWx0LXBl
cmlvZGljYWw+PGZ1bGwtdGl0bGU+SiBDZXJlYiBCbG9vZCBGbG93IE1ldGFiPC9mdWxsLXRpdGxl
PjxhYmJyLTE+Sm91cm5hbCBvZiBjZXJlYnJhbCBibG9vZCBmbG93IGFuZCBtZXRhYm9saXNtIDog
b2ZmaWNpYWwgam91cm5hbCBvZiB0aGUgSW50ZXJuYXRpb25hbCBTb2NpZXR5IG9mIENlcmVicmFs
IEJsb29kIEZsb3cgYW5kIE1ldGFib2xpc208L2FiYnItMT48L2FsdC1wZXJpb2RpY2FsPjxwYWdl
cz4xNjQ0LTUwPC9wYWdlcz48dm9sdW1lPjM2PC92b2x1bWU+PG51bWJlcj45PC9udW1iZXI+PGVk
aXRpb24+MjAxNi8wNi8yMjwvZWRpdGlvbj48a2V5d29yZHM+PGtleXdvcmQ+QW5pbWFsczwva2V5
d29yZD48a2V5d29yZD5CcmFpbiBJc2NoZW1pYS8qcHJldmVudGlvbiAmYW1wOyBjb250cm9sPC9r
ZXl3b3JkPjxrZXl3b3JkPkdlbmUgRXhwcmVzc2lvbiBQcm9maWxpbmc8L2tleXdvcmQ+PGtleXdv
cmQ+SXNjaGVtaWMgUHJlY29uZGl0aW9uaW5nLyptZXRob2RzPC9rZXl3b3JkPjxrZXl3b3JkPk1p
Y2U8L2tleXdvcmQ+PGtleXdvcmQ+TWljcm9STkFzL2FuYWx5c2lzLypkcnVnIGVmZmVjdHM8L2tl
eXdvcmQ+PGtleXdvcmQ+TmV1cm9wcm90ZWN0aXZlIEFnZW50czwva2V5d29yZD48a2V5d29yZD5P
bGlnb251Y2xlb3RpZGUgQXJyYXkgU2VxdWVuY2UgQW5hbHlzaXM8L2tleXdvcmQ+PGtleXdvcmQ+
UmVzdmVyYXRyb2w8L2tleXdvcmQ+PGtleXdvcmQ+U3RpbGJlbmVzL2FkbWluaXN0cmF0aW9uICZh
bXA7IGRvc2FnZS8qcGhhcm1hY29sb2d5PC9rZXl3b3JkPjxrZXl3b3JkPipBY3V0ZSBzdHJva2U8
L2tleXdvcmQ+PGtleXdvcmQ+KmJhc2ljIHNjaWVuY2U8L2tleXdvcmQ+PGtleXdvcmQ+KmZvY2Fs
IGlzY2hlbWlhPC9rZXl3b3JkPjxrZXl3b3JkPipnZW5ldGljczwva2V5d29yZD48a2V5d29yZD4q
bmV1cm9wcm90ZWN0aW9uPC9rZXl3b3JkPjwva2V5d29yZHM+PGRhdGVzPjx5ZWFyPjIwMTY8L3ll
YXI+PHB1Yi1kYXRlcz48ZGF0ZT5TZXA8L2RhdGU+PC9wdWItZGF0ZXM+PC9kYXRlcz48aXNibj4w
MjcxLTY3OFggKFByaW50KSYjeEQ7MDI3MS02Nzh4PC9pc2JuPjxhY2Nlc3Npb24tbnVtPjI3MzIz
Nzg0PC9hY2Nlc3Npb24tbnVtPjx1cmxzPjxyZWxhdGVkLXVybHM+PHVybD5odHRwczovL3d3dy5u
Y2JpLm5sbS5uaWguZ292L3BtYy9hcnRpY2xlcy9QTUM1MDEyNTI1L3BkZi8xMC4xMTc3XzAyNzE2
NzhYMTY2NTYyMDIucGRmPC91cmw+PC9yZWxhdGVkLXVybHM+PC91cmxzPjxjdXN0b20yPlBNQzUw
MTI1MjU8L2N1c3RvbTI+PGVsZWN0cm9uaWMtcmVzb3VyY2UtbnVtPjEwLjExNzcvMDI3MTY3OHgx
NjY1NjIwMjwvZWxlY3Ryb25pYy1yZXNvdXJjZS1udW0+PHJlbW90ZS1kYXRhYmFzZS1wcm92aWRl
cj5OTE08L3JlbW90ZS1kYXRhYmFzZS1wcm92aWRlcj48cmVzZWFyY2gtbm90ZXM+PHN0eWxlIGZh
Y2U9Im5vcm1hbCIgZm9udD0iZGVmYXVsdCIgY2hhcnNldD0iMTM0IiBzaXplPSIxMDAlIj7nlZkg
5ZCO55WZIOacieS9k+enr+aXoOivhOWIhiDmsqHmnInlgYfmiYvmnK/nu4Q8L3N0eWxlPjwvcmVz
ZWFyY2gtbm90ZXM+PGxhbmd1YWdlPmVuZzwvbGFuZ3VhZ2U+PC9yZWNvcmQ+PC9DaXRlPjwvRW5k
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BlejwvQXV0aG9yPjxZZWFyPjIwMTY8L1llYXI+PFJl
Y051bT4xMTM1PC9SZWNOdW0+PERpc3BsYXlUZXh0PihMb3BleiBldCBhbC4sIDIwMTYpPC9EaXNw
bGF5VGV4dD48cmVjb3JkPjxyZWMtbnVtYmVyPjExMzU8L3JlYy1udW1iZXI+PGZvcmVpZ24ta2V5
cz48a2V5IGFwcD0iRU4iIGRiLWlkPSJkd3IwMnhmcG53ZnBydGV2eGVqdmZwcGEweGFwdHYyenQ5
OTIiIHRpbWVzdGFtcD0iMTYyMTQ4NTg5NyI+MTEzNTwva2V5PjwvZm9yZWlnbi1rZXlzPjxyZWYt
dHlwZSBuYW1lPSJKb3VybmFsIEFydGljbGUiPjE3PC9yZWYtdHlwZT48Y29udHJpYnV0b3JzPjxh
dXRob3JzPjxhdXRob3I+TG9wZXosIE0uIFMuPC9hdXRob3I+PGF1dGhvcj5EZW1wc2V5LCBSLiBK
LjwvYXV0aG9yPjxhdXRob3I+VmVtdWdhbnRpLCBSLjwvYXV0aG9yPjwvYXV0aG9ycz48L2NvbnRy
aWJ1dG9ycz48YXV0aC1hZGRyZXNzPkRlcGFydG1lbnQgb2YgTmV1cm9sb2dpY2FsIFN1cmdlcnks
IFVuaXZlcnNpdHkgb2YgV2lzY29uc2luLCBNYWRpc29uLCBXSSwgVVNBIENlbGx1bGFyICZhbXA7
IE1vbGVjdWxhciBQYXRob2xvZ3kgVHJhaW5pbmcgUHJvZ3JhbSwgVW5pdmVyc2l0eSBvZiBXaXNj
b25zaW4sIE1hZGlzb24sIFdJLCBVU0EuJiN4RDtEZXBhcnRtZW50IG9mIE5ldXJvbG9naWNhbCBT
dXJnZXJ5LCBVbml2ZXJzaXR5IG9mIFdpc2NvbnNpbiwgTWFkaXNvbiwgV0ksIFVTQSBOZXVyb3Nj
aWVuY2UgVHJhaW5pbmcgUHJvZ3JhbSwgVW5pdmVyc2l0eSBvZiBXaXNjb25zaW4sIE1hZGlzb24s
IFdJLCBVU0EuJiN4RDtEZXBhcnRtZW50IG9mIE5ldXJvbG9naWNhbCBTdXJnZXJ5LCBVbml2ZXJz
aXR5IG9mIFdpc2NvbnNpbiwgTWFkaXNvbiwgV0ksIFVTQSBDZWxsdWxhciAmYW1wOyBNb2xlY3Vs
YXIgUGF0aG9sb2d5IFRyYWluaW5nIFByb2dyYW0sIFVuaXZlcnNpdHkgb2YgV2lzY29uc2luLCBN
YWRpc29uLCBXSSwgVVNBIE5ldXJvc2NpZW5jZSBUcmFpbmluZyBQcm9ncmFtLCBVbml2ZXJzaXR5
IG9mIFdpc2NvbnNpbiwgTWFkaXNvbiwgV0ksIFVTQSBXaWxsaWFtIFMuIE1pZGRsZXRvbiBWZXRl
cmFucyBBZG1pbmlzdHJhdGlvbiBIb3NwaXRhbCwgTWFkaXNvbiwgV0ksIFVTQSB2ZW11Z2FudGlA
bmV1cm9zdXJnZXJ5Lndpc2MuZWR1LjwvYXV0aC1hZGRyZXNzPjx0aXRsZXM+PHRpdGxlPlJlc3Zl
cmF0cm9sIHByZWNvbmRpdGlvbmluZyBpbmR1Y2VzIGNlcmVicmFsIGlzY2hlbWljIHRvbGVyYW5j
ZSBidXQgaGFzIG1pbmltYWwgZWZmZWN0IG9uIGNlcmVicmFsIG1pY3JvUk5BIHByb2ZpbGVzPC90
aXRsZT48c2Vjb25kYXJ5LXRpdGxlPkogQ2VyZWIgQmxvb2QgRmxvdyBNZXRhYjwvc2Vjb25kYXJ5
LXRpdGxlPjxhbHQtdGl0bGU+Sm91cm5hbCBvZiBjZXJlYnJhbCBibG9vZCBmbG93IGFuZCBtZXRh
Ym9saXNtIDogb2ZmaWNpYWwgam91cm5hbCBvZiB0aGUgSW50ZXJuYXRpb25hbCBTb2NpZXR5IG9m
IENlcmVicmFsIEJsb29kIEZsb3cgYW5kIE1ldGFib2xpc208L2FsdC10aXRsZT48L3RpdGxlcz48
cGVyaW9kaWNhbD48ZnVsbC10aXRsZT5KIENlcmViIEJsb29kIEZsb3cgTWV0YWI8L2Z1bGwtdGl0
bGU+PGFiYnItMT5Kb3VybmFsIG9mIGNlcmVicmFsIGJsb29kIGZsb3cgYW5kIG1ldGFib2xpc20g
OiBvZmZpY2lhbCBqb3VybmFsIG9mIHRoZSBJbnRlcm5hdGlvbmFsIFNvY2lldHkgb2YgQ2VyZWJy
YWwgQmxvb2QgRmxvdyBhbmQgTWV0YWJvbGlzbTwvYWJici0xPjwvcGVyaW9kaWNhbD48YWx0LXBl
cmlvZGljYWw+PGZ1bGwtdGl0bGU+SiBDZXJlYiBCbG9vZCBGbG93IE1ldGFiPC9mdWxsLXRpdGxl
PjxhYmJyLTE+Sm91cm5hbCBvZiBjZXJlYnJhbCBibG9vZCBmbG93IGFuZCBtZXRhYm9saXNtIDog
b2ZmaWNpYWwgam91cm5hbCBvZiB0aGUgSW50ZXJuYXRpb25hbCBTb2NpZXR5IG9mIENlcmVicmFs
IEJsb29kIEZsb3cgYW5kIE1ldGFib2xpc208L2FiYnItMT48L2FsdC1wZXJpb2RpY2FsPjxwYWdl
cz4xNjQ0LTUwPC9wYWdlcz48dm9sdW1lPjM2PC92b2x1bWU+PG51bWJlcj45PC9udW1iZXI+PGVk
aXRpb24+MjAxNi8wNi8yMjwvZWRpdGlvbj48a2V5d29yZHM+PGtleXdvcmQ+QW5pbWFsczwva2V5
d29yZD48a2V5d29yZD5CcmFpbiBJc2NoZW1pYS8qcHJldmVudGlvbiAmYW1wOyBjb250cm9sPC9r
ZXl3b3JkPjxrZXl3b3JkPkdlbmUgRXhwcmVzc2lvbiBQcm9maWxpbmc8L2tleXdvcmQ+PGtleXdv
cmQ+SXNjaGVtaWMgUHJlY29uZGl0aW9uaW5nLyptZXRob2RzPC9rZXl3b3JkPjxrZXl3b3JkPk1p
Y2U8L2tleXdvcmQ+PGtleXdvcmQ+TWljcm9STkFzL2FuYWx5c2lzLypkcnVnIGVmZmVjdHM8L2tl
eXdvcmQ+PGtleXdvcmQ+TmV1cm9wcm90ZWN0aXZlIEFnZW50czwva2V5d29yZD48a2V5d29yZD5P
bGlnb251Y2xlb3RpZGUgQXJyYXkgU2VxdWVuY2UgQW5hbHlzaXM8L2tleXdvcmQ+PGtleXdvcmQ+
UmVzdmVyYXRyb2w8L2tleXdvcmQ+PGtleXdvcmQ+U3RpbGJlbmVzL2FkbWluaXN0cmF0aW9uICZh
bXA7IGRvc2FnZS8qcGhhcm1hY29sb2d5PC9rZXl3b3JkPjxrZXl3b3JkPipBY3V0ZSBzdHJva2U8
L2tleXdvcmQ+PGtleXdvcmQ+KmJhc2ljIHNjaWVuY2U8L2tleXdvcmQ+PGtleXdvcmQ+KmZvY2Fs
IGlzY2hlbWlhPC9rZXl3b3JkPjxrZXl3b3JkPipnZW5ldGljczwva2V5d29yZD48a2V5d29yZD4q
bmV1cm9wcm90ZWN0aW9uPC9rZXl3b3JkPjwva2V5d29yZHM+PGRhdGVzPjx5ZWFyPjIwMTY8L3ll
YXI+PHB1Yi1kYXRlcz48ZGF0ZT5TZXA8L2RhdGU+PC9wdWItZGF0ZXM+PC9kYXRlcz48aXNibj4w
MjcxLTY3OFggKFByaW50KSYjeEQ7MDI3MS02Nzh4PC9pc2JuPjxhY2Nlc3Npb24tbnVtPjI3MzIz
Nzg0PC9hY2Nlc3Npb24tbnVtPjx1cmxzPjxyZWxhdGVkLXVybHM+PHVybD5odHRwczovL3d3dy5u
Y2JpLm5sbS5uaWguZ292L3BtYy9hcnRpY2xlcy9QTUM1MDEyNTI1L3BkZi8xMC4xMTc3XzAyNzE2
NzhYMTY2NTYyMDIucGRmPC91cmw+PC9yZWxhdGVkLXVybHM+PC91cmxzPjxjdXN0b20yPlBNQzUw
MTI1MjU8L2N1c3RvbTI+PGVsZWN0cm9uaWMtcmVzb3VyY2UtbnVtPjEwLjExNzcvMDI3MTY3OHgx
NjY1NjIwMjwvZWxlY3Ryb25pYy1yZXNvdXJjZS1udW0+PHJlbW90ZS1kYXRhYmFzZS1wcm92aWRl
cj5OTE08L3JlbW90ZS1kYXRhYmFzZS1wcm92aWRlcj48cmVzZWFyY2gtbm90ZXM+PHN0eWxlIGZh
Y2U9Im5vcm1hbCIgZm9udD0iZGVmYXVsdCIgY2hhcnNldD0iMTM0IiBzaXplPSIxMDAlIj7nlZkg
5ZCO55WZIOacieS9k+enr+aXoOivhOWIhiDmsqHmnInlgYfmiYvmnK/nu4Q8L3N0eWxlPjwvcmVz
ZWFyY2gtbm90ZXM+PGxhbmd1YWdlPmVuZzwvbGFuZ3VhZ2U+PC9yZWNvcmQ+PC9DaXRlPjwvRW5k
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Lopez et al., 2016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11ECFFEB" w14:textId="0A0F549B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e, male</w:t>
            </w:r>
          </w:p>
        </w:tc>
        <w:tc>
          <w:tcPr>
            <w:tcW w:w="1134" w:type="dxa"/>
          </w:tcPr>
          <w:p w14:paraId="4C22A6A6" w14:textId="07D73BC4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soflurane</w:t>
            </w:r>
          </w:p>
        </w:tc>
        <w:tc>
          <w:tcPr>
            <w:tcW w:w="1843" w:type="dxa"/>
            <w:noWrap/>
          </w:tcPr>
          <w:p w14:paraId="686004B2" w14:textId="4DF2250B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46A10B10" w14:textId="66E9AA10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10 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2B323BF5" w14:textId="5C75606A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 d before ischemia onset</w:t>
            </w:r>
          </w:p>
        </w:tc>
        <w:tc>
          <w:tcPr>
            <w:tcW w:w="1276" w:type="dxa"/>
          </w:tcPr>
          <w:p w14:paraId="4132E2FF" w14:textId="7C2154B7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 hours</w:t>
            </w:r>
          </w:p>
        </w:tc>
        <w:tc>
          <w:tcPr>
            <w:tcW w:w="1242" w:type="dxa"/>
          </w:tcPr>
          <w:p w14:paraId="583B24EE" w14:textId="2D5C64D8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line</w:t>
            </w:r>
          </w:p>
        </w:tc>
        <w:tc>
          <w:tcPr>
            <w:tcW w:w="1275" w:type="dxa"/>
            <w:noWrap/>
          </w:tcPr>
          <w:p w14:paraId="7004A58F" w14:textId="3F8C721B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1104F12D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47A1AD18" w14:textId="6D9C793A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863" w:type="dxa"/>
            <w:noWrap/>
          </w:tcPr>
          <w:p w14:paraId="207A3F92" w14:textId="359DA06A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Y8L1llYXI+PFJlY051
bT4xMTQxPC9SZWNOdW0+PERpc3BsYXlUZXh0PihMaSBldCBhbC4sIDIwMTYpPC9EaXNwbGF5VGV4
dD48cmVjb3JkPjxyZWMtbnVtYmVyPjExNDE8L3JlYy1udW1iZXI+PGZvcmVpZ24ta2V5cz48a2V5
IGFwcD0iRU4iIGRiLWlkPSJkd3IwMnhmcG53ZnBydGV2eGVqdmZwcGEweGFwdHYyenQ5OTIiIHRp
bWVzdGFtcD0iMTYyMTQ4NTg5NyI+MTE0MTwva2V5PjwvZm9yZWlnbi1rZXlzPjxyZWYtdHlwZSBu
YW1lPSJKb3VybmFsIEFydGljbGUiPjE3PC9yZWYtdHlwZT48Y29udHJpYnV0b3JzPjxhdXRob3Jz
PjxhdXRob3I+TGksIFouPC9hdXRob3I+PGF1dGhvcj5GYW5nLCBGLjwvYXV0aG9yPjxhdXRob3I+
V2FuZywgWS48L2F1dGhvcj48YXV0aG9yPldhbmcsIEwuPC9hdXRob3I+PC9hdXRob3JzPjwvY29u
dHJpYnV0b3JzPjxhdXRoLWFkZHJlc3M+RGVwYXJ0bWVudCBvZiBQaGFybWFjb2xvZ3ksIFNjaG9v
bCBvZiBCYXNpYyBNZWRpY2FsIFNjaWVuY2VzLCBBbmh1aSBNZWRpY2FsIFVuaXZlcnNpdHksIEhl
ZmVpLCBDaGluYTsgRGVwYXJ0bWVudCBvZiBQaHlzaW9sb2d5LCBTY2hvb2wgb2YgQmFzaWMgTWVk
aWNhbCBTY2llbmNlcywgQW5odWkgTWVkaWNhbCBVbml2ZXJzaXR5LCBIZWZlaSwgQ2hpbmEuJiN4
RDtEZXBhcnRtZW50IG9mIFBoeXNpb2xvZ3ksIFNjaG9vbCBvZiBCYXNpYyBNZWRpY2FsIFNjaWVu
Y2VzLCBBbmh1aSBNZWRpY2FsIFVuaXZlcnNpdHksIEhlZmVpLCBDaGluYTsgUGhhcm1hY3kgSW50
cmF2ZW5vdXMgQWRtaXR1cmUgU2VydmljZXMsIEJpbmh1IEhvc3BpdGFsIG9mIEhlZmVpLCBBbmh1
aSBNZWRpY2FsIFVuaXZlcnNpdHksIEhlZmVpLCBDaGluYS4mI3hEO0NvbGxlZ2Ugb2YgU3RvbWF0
b2xvZ3ksIEFuaHVpIE1lZGljYWwgVW5pdmVyc2l0eSwgSGVmZWksIENoaW5hLiYjeEQ7RGVwYXJ0
bWVudCBvZiBQaGFybWFjb2xvZ3ksIFNjaG9vbCBvZiBCYXNpYyBNZWRpY2FsIFNjaWVuY2VzLCBB
bmh1aSBNZWRpY2FsIFVuaXZlcnNpdHksIEhlZmVpLCBDaGluYTsgRGVwYXJ0bWVudCBvZiBQaHlz
aW9sb2d5LCBTY2hvb2wgb2YgQmFzaWMgTWVkaWNhbCBTY2llbmNlcywgQW5odWkgTWVkaWNhbCBV
bml2ZXJzaXR5LCBIZWZlaSwgQ2hpbmEuIEVsZWN0cm9uaWMgYWRkcmVzczogd2FuZ2xpZWNoZW5n
QGFobXUuZWR1LmNuLjwvYXV0aC1hZGRyZXNzPjx0aXRsZXM+PHRpdGxlPlJlc3ZlcmF0cm9sIHBy
b3RlY3RzIENBMSBuZXVyb25zIGFnYWluc3QgZm9jYWwgY2VyZWJyYWwgaXNjaGVtaWMgcmVwZXJm
dXNpb24taW5kdWNlZCBkYW1hZ2UgdmlhIHRoZSBFUkstQ1JFQiBzaWduYWxpbmcgcGF0aHdheSBp
biByYXRzPC90aXRsZT48c2Vjb25kYXJ5LXRpdGxlPlBoYXJtYWNvbCBCaW9jaGVtIEJlaGF2PC9z
ZWNvbmRhcnktdGl0bGU+PGFsdC10aXRsZT5QaGFybWFjb2xvZ3ksIGJpb2NoZW1pc3RyeSwgYW5k
IGJlaGF2aW9yPC9hbHQtdGl0bGU+PC90aXRsZXM+PHBlcmlvZGljYWw+PGZ1bGwtdGl0bGU+UGhh
cm1hY29sIEJpb2NoZW0gQmVoYXY8L2Z1bGwtdGl0bGU+PGFiYnItMT5QaGFybWFjb2xvZ3ksIGJp
b2NoZW1pc3RyeSwgYW5kIGJlaGF2aW9yPC9hYmJyLTE+PC9wZXJpb2RpY2FsPjxhbHQtcGVyaW9k
aWNhbD48ZnVsbC10aXRsZT5QaGFybWFjb2wgQmlvY2hlbSBCZWhhdjwvZnVsbC10aXRsZT48YWJi
ci0xPlBoYXJtYWNvbG9neSwgYmlvY2hlbWlzdHJ5LCBhbmQgYmVoYXZpb3I8L2FiYnItMT48L2Fs
dC1wZXJpb2RpY2FsPjxwYWdlcz4yMS03PC9wYWdlcz48dm9sdW1lPjE0Ni0xNDc8L3ZvbHVtZT48
ZWRpdGlvbj4yMDE2LzA1LzA1PC9lZGl0aW9uPjxrZXl3b3Jkcz48a2V5d29yZD5BbmltYWxzPC9r
ZXl3b3JkPjxrZXl3b3JkPkJ1dGFkaWVuZXMvcGhhcm1hY29sb2d5PC9rZXl3b3JkPjxrZXl3b3Jk
PkNBMSBSZWdpb24sIEhpcHBvY2FtcGFsL21ldGFib2xpc20vKnBhdGhvbG9neTwva2V5d29yZD48
a2V5d29yZD5DZWxsIERlYXRoL2RydWcgZWZmZWN0czwva2V5d29yZD48a2V5d29yZD5DZXJlYnJh
bCBJbmZhcmN0aW9uL2NvbXBsaWNhdGlvbnMvcGF0aG9sb2d5LypwcmV2ZW50aW9uICZhbXA7IGNv
bnRyb2w8L2tleXdvcmQ+PGtleXdvcmQ+Q29nbml0aW9uL2RydWcgZWZmZWN0czwva2V5d29yZD48
a2V5d29yZD5Db2duaXRpdmUgRHlzZnVuY3Rpb24vY29tcGxpY2F0aW9ucy9wcmV2ZW50aW9uICZh
bXA7IGNvbnRyb2w8L2tleXdvcmQ+PGtleXdvcmQ+Q3ljbGljIEFNUCBSZXNwb25zZSBFbGVtZW50
LUJpbmRpbmcgUHJvdGVpbi8qbWV0YWJvbGlzbTwva2V5d29yZD48a2V5d29yZD5EaXpvY2lscGlu
ZSBNYWxlYXRlL3BoYXJtYWNvbG9neTwva2V5d29yZD48a2V5d29yZD5FeHRyYWNlbGx1bGFyIFNp
Z25hbC1SZWd1bGF0ZWQgTUFQIEtpbmFzZXMvKm1ldGFib2xpc208L2tleXdvcmQ+PGtleXdvcmQ+
TWFsZTwva2V5d29yZD48a2V5d29yZD5NZW1vcnkvZHJ1ZyBlZmZlY3RzPC9rZXl3b3JkPjxrZXl3
b3JkPk5ldXJvbnMvKmRydWcgZWZmZWN0cy9tZXRhYm9saXNtPC9rZXl3b3JkPjxrZXl3b3JkPk5l
dXJvcHJvdGVjdGl2ZSBBZ2VudHMvKnBoYXJtYWNvbG9neTwva2V5d29yZD48a2V5d29yZD5OaXRy
aWxlcy9waGFybWFjb2xvZ3k8L2tleXdvcmQ+PGtleXdvcmQ+UGhvc3Bob3J5bGF0aW9uL2RydWcg
ZWZmZWN0czwva2V5d29yZD48a2V5d29yZD5SYXRzPC9rZXl3b3JkPjxrZXl3b3JkPlJlY2VwdG9y
cywgTi1NZXRoeWwtRC1Bc3BhcnRhdGUvYW50YWdvbmlzdHMgJmFtcDsgaW5oaWJpdG9yczwva2V5
d29yZD48a2V5d29yZD5SZXBlcmZ1c2lvbiBJbmp1cnkvY29tcGxpY2F0aW9ucy9wYXRob2xvZ3kv
KnByZXZlbnRpb24gJmFtcDsgY29udHJvbDwva2V5d29yZD48a2V5d29yZD5SZXN2ZXJhdHJvbDwv
a2V5d29yZD48a2V5d29yZD5TaWduYWwgVHJhbnNkdWN0aW9uL2RydWcgZWZmZWN0czwva2V5d29y
ZD48a2V5d29yZD5TdGlsYmVuZXMvYW50YWdvbmlzdHMgJmFtcDsgaW5oaWJpdG9ycy8qcGhhcm1h
Y29sb2d5PC9rZXl3b3JkPjxrZXl3b3JkPkNlbGwgc2lnbmFsaW5nPC9rZXl3b3JkPjxrZXl3b3Jk
PkNlcmVicmFsIGlzY2hlbWlhPC9rZXl3b3JkPjxrZXl3b3JkPkhpcHBvY2FtcHVzPC9rZXl3b3Jk
PjxrZXl3b3JkPkxlYXJuaW5nIGFuZCBtZW1vcnk8L2tleXdvcmQ+PGtleXdvcmQ+TmV1cm9wcm90
ZWN0aW9uPC9rZXl3b3JkPjwva2V5d29yZHM+PGRhdGVzPjx5ZWFyPjIwMTY8L3llYXI+PHB1Yi1k
YXRlcz48ZGF0ZT5KdWwtQXVnPC9kYXRlPjwvcHViLWRhdGVzPjwvZGF0ZXM+PGlzYm4+MDA5MS0z
MDU3PC9pc2JuPjxhY2Nlc3Npb24tbnVtPjI3MTQzNDQwPC9hY2Nlc3Npb24tbnVtPjx1cmxzPjwv
dXJscz48ZWxlY3Ryb25pYy1yZXNvdXJjZS1udW0+MTAuMTAxNi9qLnBiYi4yMDE2LjA0LjAwNzwv
ZWxlY3Ryb25pYy1yZXNvdXJjZS1udW0+PHJlbW90ZS1kYXRhYmFzZS1wcm92aWRlcj5OTE08L3Jl
bW90ZS1kYXRhYmFzZS1wcm92aWRlcj48cmVzZWFyY2gtbm90ZXM+PHN0eWxlIGZhY2U9Im5vcm1h
bCIgZm9udD0iZGVmYXVsdCIgY2hhcnNldD0iMTM0IiBzaXplPSIxMDAlIj7nlZkg5ZCO55WZIOac
ieS9k+enr+acieivhOWIhijmsLTov7flrqspIOmAoOaooeWJjeazqOWwhOiNr+eJqSBMaWVjaGVu
ZyBXYW5nIDwvc3R5bGU+PHN0eWxlIGZhY2U9Im5vcm1hbCIgZm9udD0iQXJpYWwiIHNpemU9IjEw
MCUiPlE8L3N0eWxlPjxzdHlsZSBmYWNlPSJub3JtYWwiIGZvbnQ9ImRlZmF1bHQiIGNoYXJzZXQ9
IjEzNCIgc2l6ZT0iMTAwJSI+MiAyLjUxOTwvc3R5bGU+PC9yZXNlYXJjaC1ub3Rlcz48bGFuZ3Vh
Z2U+ZW5nPC9sYW5ndWFnZT48L3JlY29yZD48L0Np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Y8L1llYXI+PFJlY051
bT4xMTQxPC9SZWNOdW0+PERpc3BsYXlUZXh0PihMaSBldCBhbC4sIDIwMTYpPC9EaXNwbGF5VGV4
dD48cmVjb3JkPjxyZWMtbnVtYmVyPjExNDE8L3JlYy1udW1iZXI+PGZvcmVpZ24ta2V5cz48a2V5
IGFwcD0iRU4iIGRiLWlkPSJkd3IwMnhmcG53ZnBydGV2eGVqdmZwcGEweGFwdHYyenQ5OTIiIHRp
bWVzdGFtcD0iMTYyMTQ4NTg5NyI+MTE0MTwva2V5PjwvZm9yZWlnbi1rZXlzPjxyZWYtdHlwZSBu
YW1lPSJKb3VybmFsIEFydGljbGUiPjE3PC9yZWYtdHlwZT48Y29udHJpYnV0b3JzPjxhdXRob3Jz
PjxhdXRob3I+TGksIFouPC9hdXRob3I+PGF1dGhvcj5GYW5nLCBGLjwvYXV0aG9yPjxhdXRob3I+
V2FuZywgWS48L2F1dGhvcj48YXV0aG9yPldhbmcsIEwuPC9hdXRob3I+PC9hdXRob3JzPjwvY29u
dHJpYnV0b3JzPjxhdXRoLWFkZHJlc3M+RGVwYXJ0bWVudCBvZiBQaGFybWFjb2xvZ3ksIFNjaG9v
bCBvZiBCYXNpYyBNZWRpY2FsIFNjaWVuY2VzLCBBbmh1aSBNZWRpY2FsIFVuaXZlcnNpdHksIEhl
ZmVpLCBDaGluYTsgRGVwYXJ0bWVudCBvZiBQaHlzaW9sb2d5LCBTY2hvb2wgb2YgQmFzaWMgTWVk
aWNhbCBTY2llbmNlcywgQW5odWkgTWVkaWNhbCBVbml2ZXJzaXR5LCBIZWZlaSwgQ2hpbmEuJiN4
RDtEZXBhcnRtZW50IG9mIFBoeXNpb2xvZ3ksIFNjaG9vbCBvZiBCYXNpYyBNZWRpY2FsIFNjaWVu
Y2VzLCBBbmh1aSBNZWRpY2FsIFVuaXZlcnNpdHksIEhlZmVpLCBDaGluYTsgUGhhcm1hY3kgSW50
cmF2ZW5vdXMgQWRtaXR1cmUgU2VydmljZXMsIEJpbmh1IEhvc3BpdGFsIG9mIEhlZmVpLCBBbmh1
aSBNZWRpY2FsIFVuaXZlcnNpdHksIEhlZmVpLCBDaGluYS4mI3hEO0NvbGxlZ2Ugb2YgU3RvbWF0
b2xvZ3ksIEFuaHVpIE1lZGljYWwgVW5pdmVyc2l0eSwgSGVmZWksIENoaW5hLiYjeEQ7RGVwYXJ0
bWVudCBvZiBQaGFybWFjb2xvZ3ksIFNjaG9vbCBvZiBCYXNpYyBNZWRpY2FsIFNjaWVuY2VzLCBB
bmh1aSBNZWRpY2FsIFVuaXZlcnNpdHksIEhlZmVpLCBDaGluYTsgRGVwYXJ0bWVudCBvZiBQaHlz
aW9sb2d5LCBTY2hvb2wgb2YgQmFzaWMgTWVkaWNhbCBTY2llbmNlcywgQW5odWkgTWVkaWNhbCBV
bml2ZXJzaXR5LCBIZWZlaSwgQ2hpbmEuIEVsZWN0cm9uaWMgYWRkcmVzczogd2FuZ2xpZWNoZW5n
QGFobXUuZWR1LmNuLjwvYXV0aC1hZGRyZXNzPjx0aXRsZXM+PHRpdGxlPlJlc3ZlcmF0cm9sIHBy
b3RlY3RzIENBMSBuZXVyb25zIGFnYWluc3QgZm9jYWwgY2VyZWJyYWwgaXNjaGVtaWMgcmVwZXJm
dXNpb24taW5kdWNlZCBkYW1hZ2UgdmlhIHRoZSBFUkstQ1JFQiBzaWduYWxpbmcgcGF0aHdheSBp
biByYXRzPC90aXRsZT48c2Vjb25kYXJ5LXRpdGxlPlBoYXJtYWNvbCBCaW9jaGVtIEJlaGF2PC9z
ZWNvbmRhcnktdGl0bGU+PGFsdC10aXRsZT5QaGFybWFjb2xvZ3ksIGJpb2NoZW1pc3RyeSwgYW5k
IGJlaGF2aW9yPC9hbHQtdGl0bGU+PC90aXRsZXM+PHBlcmlvZGljYWw+PGZ1bGwtdGl0bGU+UGhh
cm1hY29sIEJpb2NoZW0gQmVoYXY8L2Z1bGwtdGl0bGU+PGFiYnItMT5QaGFybWFjb2xvZ3ksIGJp
b2NoZW1pc3RyeSwgYW5kIGJlaGF2aW9yPC9hYmJyLTE+PC9wZXJpb2RpY2FsPjxhbHQtcGVyaW9k
aWNhbD48ZnVsbC10aXRsZT5QaGFybWFjb2wgQmlvY2hlbSBCZWhhdjwvZnVsbC10aXRsZT48YWJi
ci0xPlBoYXJtYWNvbG9neSwgYmlvY2hlbWlzdHJ5LCBhbmQgYmVoYXZpb3I8L2FiYnItMT48L2Fs
dC1wZXJpb2RpY2FsPjxwYWdlcz4yMS03PC9wYWdlcz48dm9sdW1lPjE0Ni0xNDc8L3ZvbHVtZT48
ZWRpdGlvbj4yMDE2LzA1LzA1PC9lZGl0aW9uPjxrZXl3b3Jkcz48a2V5d29yZD5BbmltYWxzPC9r
ZXl3b3JkPjxrZXl3b3JkPkJ1dGFkaWVuZXMvcGhhcm1hY29sb2d5PC9rZXl3b3JkPjxrZXl3b3Jk
PkNBMSBSZWdpb24sIEhpcHBvY2FtcGFsL21ldGFib2xpc20vKnBhdGhvbG9neTwva2V5d29yZD48
a2V5d29yZD5DZWxsIERlYXRoL2RydWcgZWZmZWN0czwva2V5d29yZD48a2V5d29yZD5DZXJlYnJh
bCBJbmZhcmN0aW9uL2NvbXBsaWNhdGlvbnMvcGF0aG9sb2d5LypwcmV2ZW50aW9uICZhbXA7IGNv
bnRyb2w8L2tleXdvcmQ+PGtleXdvcmQ+Q29nbml0aW9uL2RydWcgZWZmZWN0czwva2V5d29yZD48
a2V5d29yZD5Db2duaXRpdmUgRHlzZnVuY3Rpb24vY29tcGxpY2F0aW9ucy9wcmV2ZW50aW9uICZh
bXA7IGNvbnRyb2w8L2tleXdvcmQ+PGtleXdvcmQ+Q3ljbGljIEFNUCBSZXNwb25zZSBFbGVtZW50
LUJpbmRpbmcgUHJvdGVpbi8qbWV0YWJvbGlzbTwva2V5d29yZD48a2V5d29yZD5EaXpvY2lscGlu
ZSBNYWxlYXRlL3BoYXJtYWNvbG9neTwva2V5d29yZD48a2V5d29yZD5FeHRyYWNlbGx1bGFyIFNp
Z25hbC1SZWd1bGF0ZWQgTUFQIEtpbmFzZXMvKm1ldGFib2xpc208L2tleXdvcmQ+PGtleXdvcmQ+
TWFsZTwva2V5d29yZD48a2V5d29yZD5NZW1vcnkvZHJ1ZyBlZmZlY3RzPC9rZXl3b3JkPjxrZXl3
b3JkPk5ldXJvbnMvKmRydWcgZWZmZWN0cy9tZXRhYm9saXNtPC9rZXl3b3JkPjxrZXl3b3JkPk5l
dXJvcHJvdGVjdGl2ZSBBZ2VudHMvKnBoYXJtYWNvbG9neTwva2V5d29yZD48a2V5d29yZD5OaXRy
aWxlcy9waGFybWFjb2xvZ3k8L2tleXdvcmQ+PGtleXdvcmQ+UGhvc3Bob3J5bGF0aW9uL2RydWcg
ZWZmZWN0czwva2V5d29yZD48a2V5d29yZD5SYXRzPC9rZXl3b3JkPjxrZXl3b3JkPlJlY2VwdG9y
cywgTi1NZXRoeWwtRC1Bc3BhcnRhdGUvYW50YWdvbmlzdHMgJmFtcDsgaW5oaWJpdG9yczwva2V5
d29yZD48a2V5d29yZD5SZXBlcmZ1c2lvbiBJbmp1cnkvY29tcGxpY2F0aW9ucy9wYXRob2xvZ3kv
KnByZXZlbnRpb24gJmFtcDsgY29udHJvbDwva2V5d29yZD48a2V5d29yZD5SZXN2ZXJhdHJvbDwv
a2V5d29yZD48a2V5d29yZD5TaWduYWwgVHJhbnNkdWN0aW9uL2RydWcgZWZmZWN0czwva2V5d29y
ZD48a2V5d29yZD5TdGlsYmVuZXMvYW50YWdvbmlzdHMgJmFtcDsgaW5oaWJpdG9ycy8qcGhhcm1h
Y29sb2d5PC9rZXl3b3JkPjxrZXl3b3JkPkNlbGwgc2lnbmFsaW5nPC9rZXl3b3JkPjxrZXl3b3Jk
PkNlcmVicmFsIGlzY2hlbWlhPC9rZXl3b3JkPjxrZXl3b3JkPkhpcHBvY2FtcHVzPC9rZXl3b3Jk
PjxrZXl3b3JkPkxlYXJuaW5nIGFuZCBtZW1vcnk8L2tleXdvcmQ+PGtleXdvcmQ+TmV1cm9wcm90
ZWN0aW9uPC9rZXl3b3JkPjwva2V5d29yZHM+PGRhdGVzPjx5ZWFyPjIwMTY8L3llYXI+PHB1Yi1k
YXRlcz48ZGF0ZT5KdWwtQXVnPC9kYXRlPjwvcHViLWRhdGVzPjwvZGF0ZXM+PGlzYm4+MDA5MS0z
MDU3PC9pc2JuPjxhY2Nlc3Npb24tbnVtPjI3MTQzNDQwPC9hY2Nlc3Npb24tbnVtPjx1cmxzPjwv
dXJscz48ZWxlY3Ryb25pYy1yZXNvdXJjZS1udW0+MTAuMTAxNi9qLnBiYi4yMDE2LjA0LjAwNzwv
ZWxlY3Ryb25pYy1yZXNvdXJjZS1udW0+PHJlbW90ZS1kYXRhYmFzZS1wcm92aWRlcj5OTE08L3Jl
bW90ZS1kYXRhYmFzZS1wcm92aWRlcj48cmVzZWFyY2gtbm90ZXM+PHN0eWxlIGZhY2U9Im5vcm1h
bCIgZm9udD0iZGVmYXVsdCIgY2hhcnNldD0iMTM0IiBzaXplPSIxMDAlIj7nlZkg5ZCO55WZIOac
ieS9k+enr+acieivhOWIhijmsLTov7flrqspIOmAoOaooeWJjeazqOWwhOiNr+eJqSBMaWVjaGVu
ZyBXYW5nIDwvc3R5bGU+PHN0eWxlIGZhY2U9Im5vcm1hbCIgZm9udD0iQXJpYWwiIHNpemU9IjEw
MCUiPlE8L3N0eWxlPjxzdHlsZSBmYWNlPSJub3JtYWwiIGZvbnQ9ImRlZmF1bHQiIGNoYXJzZXQ9
IjEzNCIgc2l6ZT0iMTAwJSI+MiAyLjUxOTwvc3R5bGU+PC9yZXNlYXJjaC1ub3Rlcz48bGFuZ3Vh
Z2U+ZW5nPC9sYW5ndWFnZT48L3JlY29yZD48L0Np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6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5E5144A5" w14:textId="6D8186A6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6EC34CF3" w14:textId="2FBD0B83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loral hydrate</w:t>
            </w:r>
          </w:p>
        </w:tc>
        <w:tc>
          <w:tcPr>
            <w:tcW w:w="1843" w:type="dxa"/>
            <w:noWrap/>
          </w:tcPr>
          <w:p w14:paraId="556BEC67" w14:textId="2D902449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28591B70" w14:textId="5E351976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30 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7D7E605D" w14:textId="3B1DD3CA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/4/6/12/24 h before ischemia</w:t>
            </w:r>
          </w:p>
        </w:tc>
        <w:tc>
          <w:tcPr>
            <w:tcW w:w="1276" w:type="dxa"/>
          </w:tcPr>
          <w:p w14:paraId="7443D754" w14:textId="331AFF01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69A8A1FB" w14:textId="595D6917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line</w:t>
            </w:r>
          </w:p>
        </w:tc>
        <w:tc>
          <w:tcPr>
            <w:tcW w:w="1275" w:type="dxa"/>
            <w:noWrap/>
          </w:tcPr>
          <w:p w14:paraId="055B0CC1" w14:textId="2CCE191E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1F7D7FA5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5D57C8D8" w14:textId="53692C7B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863" w:type="dxa"/>
            <w:noWrap/>
          </w:tcPr>
          <w:p w14:paraId="0BC0FA9C" w14:textId="4BBB395E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W9uZzwvQXV0aG9yPjxZZWFyPjIwMTY8L1llYXI+PFJl
Y051bT4xMTM3PC9SZWNOdW0+PERpc3BsYXlUZXh0PihKZW9uZyBldCBhbC4sIDIwMTYpPC9EaXNw
bGF5VGV4dD48cmVjb3JkPjxyZWMtbnVtYmVyPjExMzc8L3JlYy1udW1iZXI+PGZvcmVpZ24ta2V5
cz48a2V5IGFwcD0iRU4iIGRiLWlkPSJkd3IwMnhmcG53ZnBydGV2eGVqdmZwcGEweGFwdHYyenQ5
OTIiIHRpbWVzdGFtcD0iMTYyMTQ4NTg5NyI+MTEzNzwva2V5PjwvZm9yZWlnbi1rZXlzPjxyZWYt
dHlwZSBuYW1lPSJKb3VybmFsIEFydGljbGUiPjE3PC9yZWYtdHlwZT48Y29udHJpYnV0b3JzPjxh
dXRob3JzPjxhdXRob3I+SmVvbmcsIFMuIEkuPC9hdXRob3I+PGF1dGhvcj5TaGluLCBKLiBBLjwv
YXV0aG9yPjxhdXRob3I+Q2hvLCBTLjwvYXV0aG9yPjxhdXRob3I+S2ltLCBILiBXLjwvYXV0aG9y
PjxhdXRob3I+TGVlLCBKLiBZLjwvYXV0aG9yPjxhdXRob3I+S2FuZywgSi4gTC48L2F1dGhvcj48
YXV0aG9yPlBhcmssIEUuIE0uPC9hdXRob3I+PC9hdXRob3JzPjwvY29udHJpYnV0b3JzPjxhdXRo
LWFkZHJlc3M+RGVwYXJ0bWVudCBvZiBQaGFybWFjb2xvZ3ksIFNjaG9vbCBvZiBNZWRpY2luZSwg
RXdoYSBXb21hbnMgVW5pdmVyc2l0eSwgU2VvdWwsIFJlcHVibGljIG9mIEtvcmVhOyBUaXNzdWUg
SW5qdXJ5IERlZmVuc2UgUmVzZWFyY2ggQ2VudGVyLCBTY2hvb2wgb2YgTWVkaWNpbmUsIEV3aGEg
V29tYW5zIFVuaXZlcnNpdHksIFNlb3VsLCBSZXB1YmxpYyBvZiBLb3JlYS4mI3hEO0RlcGFydG1l
bnQgb2YgTmV1cm9sb2d5L05ldXJvc2NpZW5jZSwgQnJhaW4gJmFtcDsgTWluZCBSZXNlYXJjaCBJ
bnN0aXR1dGUsIFdlaWxsIENvcm5lbGwgTWVkaWNhbCBDb2xsZWdlIGF0IEJ1cmtlIE1lZGljYWwg
UmVzZWFyY2ggSW5zdGl0dXRlLCBXaGl0ZSBQbGFpbnMsIE5ZLCBVU0EuJiN4RDtTY2hvb2wgb2Yg
TWVkaWNpbmUsIEV3aGEgV29tYW5zIFVuaXZlcnNpdHksIFNlb3VsLCBSZXB1YmxpYyBvZiBLb3Jl
YS4mI3hEO1Rpc3N1ZSBJbmp1cnkgRGVmZW5zZSBSZXNlYXJjaCBDZW50ZXIsIFNjaG9vbCBvZiBN
ZWRpY2luZSwgRXdoYSBXb21hbnMgVW5pdmVyc2l0eSwgU2VvdWwsIFJlcHVibGljIG9mIEtvcmVh
OyBEZXBhcnRtZW50IG9mIFBoeXNpb2xvZ3ksIFNjaG9vbCBvZiBNZWRpY2luZSwgRXdoYSBXb21h
bnMgVW5pdmVyc2l0eSwgU2VvdWwsIFJlcHVibGljIG9mIEtvcmVhLiYjeEQ7RGVwYXJ0bWVudCBv
ZiBQaGFybWFjb2xvZ3ksIFNjaG9vbCBvZiBNZWRpY2luZSwgRXdoYSBXb21hbnMgVW5pdmVyc2l0
eSwgU2VvdWwsIFJlcHVibGljIG9mIEtvcmVhOyBUaXNzdWUgSW5qdXJ5IERlZmVuc2UgUmVzZWFy
Y2ggQ2VudGVyLCBTY2hvb2wgb2YgTWVkaWNpbmUsIEV3aGEgV29tYW5zIFVuaXZlcnNpdHksIFNl
b3VsLCBSZXB1YmxpYyBvZiBLb3JlYS4gRWxlY3Ryb25pYyBhZGRyZXNzOiBlbXBhcmtAZXdoYS5h
Yy5rci48L2F1dGgtYWRkcmVzcz48dGl0bGVzPjx0aXRsZT5SZXN2ZXJhdHJvbCBhdHRlbnVhdGVz
IHBlcmlwaGVyYWwgYW5kIGJyYWluIGluZmxhbW1hdGlvbiBhbmQgcmVkdWNlcyBpc2NoZW1pYyBi
cmFpbiBpbmp1cnkgaW4gYWdlZCBmZW1hbGUgbWljZTwvdGl0bGU+PHNlY29uZGFyeS10aXRsZT5O
ZXVyb2Jpb2wgQWdpbmc8L3NlY29uZGFyeS10aXRsZT48YWx0LXRpdGxlPk5ldXJvYmlvbG9neSBv
ZiBhZ2luZzwvYWx0LXRpdGxlPjwvdGl0bGVzPjxwZXJpb2RpY2FsPjxmdWxsLXRpdGxlPk5ldXJv
YmlvbCBBZ2luZzwvZnVsbC10aXRsZT48YWJici0xPk5ldXJvYmlvbG9neSBvZiBhZ2luZzwvYWJi
ci0xPjwvcGVyaW9kaWNhbD48YWx0LXBlcmlvZGljYWw+PGZ1bGwtdGl0bGU+TmV1cm9iaW9sIEFn
aW5nPC9mdWxsLXRpdGxlPjxhYmJyLTE+TmV1cm9iaW9sb2d5IG9mIGFnaW5nPC9hYmJyLTE+PC9h
bHQtcGVyaW9kaWNhbD48cGFnZXM+NzQtODQ8L3BhZ2VzPjx2b2x1bWU+NDQ8L3ZvbHVtZT48ZWRp
dGlvbj4yMDE2LzA2LzE5PC9lZGl0aW9uPjxrZXl3b3Jkcz48a2V5d29yZD5BZGlwb2N5dGVzL3Bh
dGhvbG9neTwva2V5d29yZD48a2V5d29yZD5BbmltYWxzPC9rZXl3b3JkPjxrZXl3b3JkPkJyYWlu
LyptZXRhYm9saXNtPC9rZXl3b3JkPjxrZXl3b3JkPkJyYWluIElzY2hlbWlhLypwcmV2ZW50aW9u
ICZhbXA7IGNvbnRyb2w8L2tleXdvcmQ+PGtleXdvcmQ+RW5jZXBoYWxpdGlzLypwcmV2ZW50aW9u
ICZhbXA7IGNvbnRyb2w8L2tleXdvcmQ+PGtleXdvcmQ+RmVtYWxlPC9rZXl3b3JkPjxrZXl3b3Jk
Pkh1bWFuczwva2V5d29yZD48a2V5d29yZD5JbW11bm9nbG9idWxpbiBHL21ldGFib2xpc208L2tl
eXdvcmQ+PGtleXdvcmQ+SW5mbGFtbWF0aW9uLypwcmV2ZW50aW9uICZhbXA7IGNvbnRyb2w8L2tl
eXdvcmQ+PGtleXdvcmQ+SW50ZXJsZXVraW4tMWJldGEvbWV0YWJvbGlzbTwva2V5d29yZD48a2V5
d29yZD5JbnRyYS1BYmRvbWluYWwgRmF0L2N5dG9sb2d5L21ldGFib2xpc208L2tleXdvcmQ+PGtl
eXdvcmQ+TWljZSwgSW5icmVkIEM1N0JMPC9rZXl3b3JkPjxrZXl3b3JkPlBvc3RtZW5vcGF1c2U8
L2tleXdvcmQ+PGtleXdvcmQ+UmVzdmVyYXRyb2w8L2tleXdvcmQ+PGtleXdvcmQ+U3RpbGJlbmVz
LyphZG1pbmlzdHJhdGlvbiAmYW1wOyBkb3NhZ2U8L2tleXdvcmQ+PGtleXdvcmQ+U3Ryb2tlLypw
cmV2ZW50aW9uICZhbXA7IGNvbnRyb2w8L2tleXdvcmQ+PGtleXdvcmQ+VHVtb3IgTmVjcm9zaXMg
RmFjdG9yLWFscGhhL21ldGFib2xpc208L2tleXdvcmQ+PGtleXdvcmQ+KkFnaW5nPC9rZXl3b3Jk
PjxrZXl3b3JkPipGZW1hbGVzPC9rZXl3b3JkPjxrZXl3b3JkPipJbmZsYW1tYXRpb248L2tleXdv
cmQ+PGtleXdvcmQ+KklzY2hlbWljIHN0cm9rZTwva2V5d29yZD48a2V5d29yZD4qUmVzdmVyYXRy
b2w8L2tleXdvcmQ+PGtleXdvcmQ+KlZpc2NlcmFsIGFkaXBvc2UgdGlzc3VlPC9rZXl3b3JkPjwv
a2V5d29yZHM+PGRhdGVzPjx5ZWFyPjIwMTY8L3llYXI+PHB1Yi1kYXRlcz48ZGF0ZT5BdWc8L2Rh
dGU+PC9wdWItZGF0ZXM+PC9kYXRlcz48aXNibj4wMTk3LTQ1ODA8L2lzYm4+PGFjY2Vzc2lvbi1u
dW0+MjczMTgxMzU8L2FjY2Vzc2lvbi1udW0+PHVybHM+PC91cmxzPjxlbGVjdHJvbmljLXJlc291
cmNlLW51bT4xMC4xMDE2L2oubmV1cm9iaW9sYWdpbmcuMjAxNi4wNC4wMDc8L2VsZWN0cm9uaWMt
cmVzb3VyY2UtbnVtPjxyZW1vdGUtZGF0YWJhc2UtcHJvdmlkZXI+TkxNPC9yZW1vdGUtZGF0YWJh
c2UtcHJvdmlkZXI+PHJlc2VhcmNoLW5vdGVzPjxzdHlsZSBmYWNlPSJub3JtYWwiIGZvbnQ9ImRl
ZmF1bHQiIGNoYXJzZXQ9IjEzNCIgc2l6ZT0iMTAwJSI+55WZIOWQjueVmSDmnInkvZPnp6/mnIno
r4TliIYg6Z+p5Zu9IDwvc3R5bGU+PHN0eWxlIGZhY2U9Im5vcm1hbCIgZm9udD0iQXJpYWwiIHNp
emU9IjEwMCUiPlE8L3N0eWxlPjxzdHlsZSBmYWNlPSJub3JtYWwiIGZvbnQ9ImRlZmF1bHQiIGNo
YXJzZXQ9IjEzNCIgc2l6ZT0iMTAwJSI+MSA0LjPliIYgPC9zdHlsZT48c3R5bGUgZmFjZT0ibm9y
bWFsIiBmb250PSJBcmlhbCIgc2l6ZT0iMTAwJSI+YWdlZDwvc3R5bGU+PHN0eWxlIGZhY2U9Im5v
cm1hbCIgZm9udD0iZGVmYXVsdCIgY2hhcnNldD0iMTM0IiBzaXplPSIxMDAlIj7pvKA8L3N0eWxl
PjwvcmVzZWFyY2gtbm90ZXM+PGxhbmd1YWdlPmVuZzwvbGFuZ3VhZ2U+PC9yZWNvcmQ+PC9DaXRl
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W9uZzwvQXV0aG9yPjxZZWFyPjIwMTY8L1llYXI+PFJl
Y051bT4xMTM3PC9SZWNOdW0+PERpc3BsYXlUZXh0PihKZW9uZyBldCBhbC4sIDIwMTYpPC9EaXNw
bGF5VGV4dD48cmVjb3JkPjxyZWMtbnVtYmVyPjExMzc8L3JlYy1udW1iZXI+PGZvcmVpZ24ta2V5
cz48a2V5IGFwcD0iRU4iIGRiLWlkPSJkd3IwMnhmcG53ZnBydGV2eGVqdmZwcGEweGFwdHYyenQ5
OTIiIHRpbWVzdGFtcD0iMTYyMTQ4NTg5NyI+MTEzNzwva2V5PjwvZm9yZWlnbi1rZXlzPjxyZWYt
dHlwZSBuYW1lPSJKb3VybmFsIEFydGljbGUiPjE3PC9yZWYtdHlwZT48Y29udHJpYnV0b3JzPjxh
dXRob3JzPjxhdXRob3I+SmVvbmcsIFMuIEkuPC9hdXRob3I+PGF1dGhvcj5TaGluLCBKLiBBLjwv
YXV0aG9yPjxhdXRob3I+Q2hvLCBTLjwvYXV0aG9yPjxhdXRob3I+S2ltLCBILiBXLjwvYXV0aG9y
PjxhdXRob3I+TGVlLCBKLiBZLjwvYXV0aG9yPjxhdXRob3I+S2FuZywgSi4gTC48L2F1dGhvcj48
YXV0aG9yPlBhcmssIEUuIE0uPC9hdXRob3I+PC9hdXRob3JzPjwvY29udHJpYnV0b3JzPjxhdXRo
LWFkZHJlc3M+RGVwYXJ0bWVudCBvZiBQaGFybWFjb2xvZ3ksIFNjaG9vbCBvZiBNZWRpY2luZSwg
RXdoYSBXb21hbnMgVW5pdmVyc2l0eSwgU2VvdWwsIFJlcHVibGljIG9mIEtvcmVhOyBUaXNzdWUg
SW5qdXJ5IERlZmVuc2UgUmVzZWFyY2ggQ2VudGVyLCBTY2hvb2wgb2YgTWVkaWNpbmUsIEV3aGEg
V29tYW5zIFVuaXZlcnNpdHksIFNlb3VsLCBSZXB1YmxpYyBvZiBLb3JlYS4mI3hEO0RlcGFydG1l
bnQgb2YgTmV1cm9sb2d5L05ldXJvc2NpZW5jZSwgQnJhaW4gJmFtcDsgTWluZCBSZXNlYXJjaCBJ
bnN0aXR1dGUsIFdlaWxsIENvcm5lbGwgTWVkaWNhbCBDb2xsZWdlIGF0IEJ1cmtlIE1lZGljYWwg
UmVzZWFyY2ggSW5zdGl0dXRlLCBXaGl0ZSBQbGFpbnMsIE5ZLCBVU0EuJiN4RDtTY2hvb2wgb2Yg
TWVkaWNpbmUsIEV3aGEgV29tYW5zIFVuaXZlcnNpdHksIFNlb3VsLCBSZXB1YmxpYyBvZiBLb3Jl
YS4mI3hEO1Rpc3N1ZSBJbmp1cnkgRGVmZW5zZSBSZXNlYXJjaCBDZW50ZXIsIFNjaG9vbCBvZiBN
ZWRpY2luZSwgRXdoYSBXb21hbnMgVW5pdmVyc2l0eSwgU2VvdWwsIFJlcHVibGljIG9mIEtvcmVh
OyBEZXBhcnRtZW50IG9mIFBoeXNpb2xvZ3ksIFNjaG9vbCBvZiBNZWRpY2luZSwgRXdoYSBXb21h
bnMgVW5pdmVyc2l0eSwgU2VvdWwsIFJlcHVibGljIG9mIEtvcmVhLiYjeEQ7RGVwYXJ0bWVudCBv
ZiBQaGFybWFjb2xvZ3ksIFNjaG9vbCBvZiBNZWRpY2luZSwgRXdoYSBXb21hbnMgVW5pdmVyc2l0
eSwgU2VvdWwsIFJlcHVibGljIG9mIEtvcmVhOyBUaXNzdWUgSW5qdXJ5IERlZmVuc2UgUmVzZWFy
Y2ggQ2VudGVyLCBTY2hvb2wgb2YgTWVkaWNpbmUsIEV3aGEgV29tYW5zIFVuaXZlcnNpdHksIFNl
b3VsLCBSZXB1YmxpYyBvZiBLb3JlYS4gRWxlY3Ryb25pYyBhZGRyZXNzOiBlbXBhcmtAZXdoYS5h
Yy5rci48L2F1dGgtYWRkcmVzcz48dGl0bGVzPjx0aXRsZT5SZXN2ZXJhdHJvbCBhdHRlbnVhdGVz
IHBlcmlwaGVyYWwgYW5kIGJyYWluIGluZmxhbW1hdGlvbiBhbmQgcmVkdWNlcyBpc2NoZW1pYyBi
cmFpbiBpbmp1cnkgaW4gYWdlZCBmZW1hbGUgbWljZTwvdGl0bGU+PHNlY29uZGFyeS10aXRsZT5O
ZXVyb2Jpb2wgQWdpbmc8L3NlY29uZGFyeS10aXRsZT48YWx0LXRpdGxlPk5ldXJvYmlvbG9neSBv
ZiBhZ2luZzwvYWx0LXRpdGxlPjwvdGl0bGVzPjxwZXJpb2RpY2FsPjxmdWxsLXRpdGxlPk5ldXJv
YmlvbCBBZ2luZzwvZnVsbC10aXRsZT48YWJici0xPk5ldXJvYmlvbG9neSBvZiBhZ2luZzwvYWJi
ci0xPjwvcGVyaW9kaWNhbD48YWx0LXBlcmlvZGljYWw+PGZ1bGwtdGl0bGU+TmV1cm9iaW9sIEFn
aW5nPC9mdWxsLXRpdGxlPjxhYmJyLTE+TmV1cm9iaW9sb2d5IG9mIGFnaW5nPC9hYmJyLTE+PC9h
bHQtcGVyaW9kaWNhbD48cGFnZXM+NzQtODQ8L3BhZ2VzPjx2b2x1bWU+NDQ8L3ZvbHVtZT48ZWRp
dGlvbj4yMDE2LzA2LzE5PC9lZGl0aW9uPjxrZXl3b3Jkcz48a2V5d29yZD5BZGlwb2N5dGVzL3Bh
dGhvbG9neTwva2V5d29yZD48a2V5d29yZD5BbmltYWxzPC9rZXl3b3JkPjxrZXl3b3JkPkJyYWlu
LyptZXRhYm9saXNtPC9rZXl3b3JkPjxrZXl3b3JkPkJyYWluIElzY2hlbWlhLypwcmV2ZW50aW9u
ICZhbXA7IGNvbnRyb2w8L2tleXdvcmQ+PGtleXdvcmQ+RW5jZXBoYWxpdGlzLypwcmV2ZW50aW9u
ICZhbXA7IGNvbnRyb2w8L2tleXdvcmQ+PGtleXdvcmQ+RmVtYWxlPC9rZXl3b3JkPjxrZXl3b3Jk
Pkh1bWFuczwva2V5d29yZD48a2V5d29yZD5JbW11bm9nbG9idWxpbiBHL21ldGFib2xpc208L2tl
eXdvcmQ+PGtleXdvcmQ+SW5mbGFtbWF0aW9uLypwcmV2ZW50aW9uICZhbXA7IGNvbnRyb2w8L2tl
eXdvcmQ+PGtleXdvcmQ+SW50ZXJsZXVraW4tMWJldGEvbWV0YWJvbGlzbTwva2V5d29yZD48a2V5
d29yZD5JbnRyYS1BYmRvbWluYWwgRmF0L2N5dG9sb2d5L21ldGFib2xpc208L2tleXdvcmQ+PGtl
eXdvcmQ+TWljZSwgSW5icmVkIEM1N0JMPC9rZXl3b3JkPjxrZXl3b3JkPlBvc3RtZW5vcGF1c2U8
L2tleXdvcmQ+PGtleXdvcmQ+UmVzdmVyYXRyb2w8L2tleXdvcmQ+PGtleXdvcmQ+U3RpbGJlbmVz
LyphZG1pbmlzdHJhdGlvbiAmYW1wOyBkb3NhZ2U8L2tleXdvcmQ+PGtleXdvcmQ+U3Ryb2tlLypw
cmV2ZW50aW9uICZhbXA7IGNvbnRyb2w8L2tleXdvcmQ+PGtleXdvcmQ+VHVtb3IgTmVjcm9zaXMg
RmFjdG9yLWFscGhhL21ldGFib2xpc208L2tleXdvcmQ+PGtleXdvcmQ+KkFnaW5nPC9rZXl3b3Jk
PjxrZXl3b3JkPipGZW1hbGVzPC9rZXl3b3JkPjxrZXl3b3JkPipJbmZsYW1tYXRpb248L2tleXdv
cmQ+PGtleXdvcmQ+KklzY2hlbWljIHN0cm9rZTwva2V5d29yZD48a2V5d29yZD4qUmVzdmVyYXRy
b2w8L2tleXdvcmQ+PGtleXdvcmQ+KlZpc2NlcmFsIGFkaXBvc2UgdGlzc3VlPC9rZXl3b3JkPjwv
a2V5d29yZHM+PGRhdGVzPjx5ZWFyPjIwMTY8L3llYXI+PHB1Yi1kYXRlcz48ZGF0ZT5BdWc8L2Rh
dGU+PC9wdWItZGF0ZXM+PC9kYXRlcz48aXNibj4wMTk3LTQ1ODA8L2lzYm4+PGFjY2Vzc2lvbi1u
dW0+MjczMTgxMzU8L2FjY2Vzc2lvbi1udW0+PHVybHM+PC91cmxzPjxlbGVjdHJvbmljLXJlc291
cmNlLW51bT4xMC4xMDE2L2oubmV1cm9iaW9sYWdpbmcuMjAxNi4wNC4wMDc8L2VsZWN0cm9uaWMt
cmVzb3VyY2UtbnVtPjxyZW1vdGUtZGF0YWJhc2UtcHJvdmlkZXI+TkxNPC9yZW1vdGUtZGF0YWJh
c2UtcHJvdmlkZXI+PHJlc2VhcmNoLW5vdGVzPjxzdHlsZSBmYWNlPSJub3JtYWwiIGZvbnQ9ImRl
ZmF1bHQiIGNoYXJzZXQ9IjEzNCIgc2l6ZT0iMTAwJSI+55WZIOWQjueVmSDmnInkvZPnp6/mnIno
r4TliIYg6Z+p5Zu9IDwvc3R5bGU+PHN0eWxlIGZhY2U9Im5vcm1hbCIgZm9udD0iQXJpYWwiIHNp
emU9IjEwMCUiPlE8L3N0eWxlPjxzdHlsZSBmYWNlPSJub3JtYWwiIGZvbnQ9ImRlZmF1bHQiIGNo
YXJzZXQ9IjEzNCIgc2l6ZT0iMTAwJSI+MSA0LjPliIYgPC9zdHlsZT48c3R5bGUgZmFjZT0ibm9y
bWFsIiBmb250PSJBcmlhbCIgc2l6ZT0iMTAwJSI+YWdlZDwvc3R5bGU+PHN0eWxlIGZhY2U9Im5v
cm1hbCIgZm9udD0iZGVmYXVsdCIgY2hhcnNldD0iMTM0IiBzaXplPSIxMDAlIj7pvKA8L3N0eWxl
PjwvcmVzZWFyY2gtbm90ZXM+PGxhbmd1YWdlPmVuZzwvbGFuZ3VhZ2U+PC9yZWNvcmQ+PC9DaXRl
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Jeong et al., 2016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72B63068" w14:textId="77777777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e,</w:t>
            </w:r>
          </w:p>
          <w:p w14:paraId="0E5B2D87" w14:textId="081397E0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134" w:type="dxa"/>
          </w:tcPr>
          <w:p w14:paraId="5AEE4C50" w14:textId="1B7C1E15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soflurane</w:t>
            </w:r>
          </w:p>
        </w:tc>
        <w:tc>
          <w:tcPr>
            <w:tcW w:w="1843" w:type="dxa"/>
            <w:noWrap/>
          </w:tcPr>
          <w:p w14:paraId="02F282B7" w14:textId="5B8EE3EA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2C8D5E4E" w14:textId="549B9D36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0.1 mg/kg; daily; 10 days</w:t>
            </w:r>
          </w:p>
        </w:tc>
        <w:tc>
          <w:tcPr>
            <w:tcW w:w="1559" w:type="dxa"/>
            <w:noWrap/>
          </w:tcPr>
          <w:p w14:paraId="4667962D" w14:textId="4AEF9950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 d before ischemia</w:t>
            </w:r>
          </w:p>
        </w:tc>
        <w:tc>
          <w:tcPr>
            <w:tcW w:w="1276" w:type="dxa"/>
          </w:tcPr>
          <w:p w14:paraId="0EF923E7" w14:textId="380527EB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 hours</w:t>
            </w:r>
          </w:p>
        </w:tc>
        <w:tc>
          <w:tcPr>
            <w:tcW w:w="1242" w:type="dxa"/>
          </w:tcPr>
          <w:p w14:paraId="06E30972" w14:textId="1821931B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thanol</w:t>
            </w:r>
          </w:p>
        </w:tc>
        <w:tc>
          <w:tcPr>
            <w:tcW w:w="1275" w:type="dxa"/>
            <w:noWrap/>
          </w:tcPr>
          <w:p w14:paraId="4EEE1A8D" w14:textId="4659083E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ral gavage</w:t>
            </w:r>
          </w:p>
        </w:tc>
      </w:tr>
      <w:tr w:rsidR="007B498D" w:rsidRPr="007B498D" w14:paraId="1DDA651E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6BF31FF4" w14:textId="11F871F3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63" w:type="dxa"/>
            <w:noWrap/>
          </w:tcPr>
          <w:p w14:paraId="691DCA7A" w14:textId="34082CF5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RlbC1BbGVlbTwvQXV0aG9yPjxZZWFyPjIwMTY8L1ll
YXI+PFJlY051bT4xMzc5PC9SZWNOdW0+PERpc3BsYXlUZXh0PihBYmRlbC1BbGVlbSBldCBhbC4s
IDIwMTYpPC9EaXNwbGF5VGV4dD48cmVjb3JkPjxyZWMtbnVtYmVyPjEzNzk8L3JlYy1udW1iZXI+
PGZvcmVpZ24ta2V5cz48a2V5IGFwcD0iRU4iIGRiLWlkPSJkd3IwMnhmcG53ZnBydGV2eGVqdmZw
cGEweGFwdHYyenQ5OTIiIHRpbWVzdGFtcD0iMTYyNzI3NjY0NCI+MTM3OTwva2V5PjwvZm9yZWln
bi1rZXlzPjxyZWYtdHlwZSBuYW1lPSJKb3VybmFsIEFydGljbGUiPjE3PC9yZWYtdHlwZT48Y29u
dHJpYnV0b3JzPjxhdXRob3JzPjxhdXRob3I+QWJkZWwtQWxlZW0sIEcuIEEuPC9hdXRob3I+PGF1
dGhvcj5LaGFsZWVsLCBFLiBGLjwvYXV0aG9yPjxhdXRob3I+TW9zdGFmYSwgRC4gRy48L2F1dGhv
cj48YXV0aG9yPkVsYmVyaWVyLCBMLiBLLjwvYXV0aG9yPjwvYXV0aG9ycz48L2NvbnRyaWJ1dG9y
cz48YXV0aC1hZGRyZXNzPmEgRGVwYXJ0bWVudCBvZiBNZWRpY2FsIEJpb2NoZW1pc3RyeSAsIEZh
Y3VsdHkgb2YgTWVkaWNpbmUsIFRhbnRhIFVuaXZlcnNpdHkgLCBUYW50YSAsIEVneXB0LiYjeEQ7
YiBEZXBhcnRtZW50IG9mIE1lZGljYWwgQmlvY2hlbWlzdHJ5ICwgQ29sbGVnZSBvZiBNZWRpY2lu
ZSwgS2luZyBLaGFsaWQgVW5pdmVyc2l0eSAsIEFiaGEgLCBTYXVkaSBBcmFiaWEuJiN4RDtjIERl
cGFydG1lbnQgb2YgTWVkaWNhbCBQaHlzaW9sb2d5ICwgRmFjdWx0eSBvZiBNZWRpY2luZSwgQ2Fp
cm8gVW5pdmVyc2l0eSAsIENhaXJvICwgRWd5cHQuJiN4RDtkIERlcGFydG1lbnQgb2YgTWVkaWNh
bCBQaHlzaW9sb2d5ICwgQ29sbGVnZSBvZiBNZWRpY2luZSwgS2luZyBLaGFsaWQgVW5pdmVyc2l0
eSAsIEFiaGEgLCBTYXVkaSBBcmFiaWEuJiN4RDtlIERlcGFydG1lbnQgb2YgTWVkaWNhbCBQaHlz
aW9sb2d5ICwgRmFjdWx0eSBvZiBNZWRpY2luZSwgQXNzaXV0IFVuaXZlcnNpdHkgLCBBc3NpdXQg
LCBFZ3lwdC4mI3hEO2YgRGVwYXJ0bWVudCBvZiBIaXN0b3BhdGhvbG9neSAsIENvbGxlZ2Ugb2Yg
TWVkaWNhbCBMYWJvcmF0b3J5IFRlY2hub2xvZ3ksIFVuaXZlcnNpdHkgb2YgU2NpZW5jZSBhbmQg
VGVjaG5vbG9neSAsIEtoYXJ0b3VtICwgU3VkYW4gLCBhbmQuJiN4RDtnIERlcGFydG1lbnQgb2Yg
UGF0aG9sb2d5ICwgQ29sbGVnZSBvZiBNZWRpY2luZSwgS2luZyBLaGFsaWQgVW5pdmVyc2l0eSAs
IEFiaGEgLCBTYXVkaSBBcmFiaWEuPC9hdXRoLWFkZHJlc3M+PHRpdGxlcz48dGl0bGU+TmV1cm9w
cm90ZWN0aXZlIGVmZmVjdCBvZiByZXN2ZXJhdHJvbCBhZ2FpbnN0IGJyYWluIGlzY2hlbWlhIHJl
cGVyZnVzaW9uIGluanVyeSBpbiByYXRzIGVudGFpbHMgcmVkdWN0aW9uIG9mIERKLTEgcHJvdGVp
biBleHByZXNzaW9uIGFuZCBhY3RpdmF0aW9uIG9mIFBJM0svQWt0L0dTSzNiIHN1cnZpdmFsIHBh
dGh3YXk8L3RpdGxlPjxzZWNvbmRhcnktdGl0bGU+QXJjaCBQaHlzaW9sIEJpb2NoZW08L3NlY29u
ZGFyeS10aXRsZT48YWx0LXRpdGxlPkFyY2hpdmVzIG9mIHBoeXNpb2xvZ3kgYW5kIGJpb2NoZW1p
c3RyeTwvYWx0LXRpdGxlPjwvdGl0bGVzPjxwZXJpb2RpY2FsPjxmdWxsLXRpdGxlPkFyY2ggUGh5
c2lvbCBCaW9jaGVtPC9mdWxsLXRpdGxlPjxhYmJyLTE+QXJjaGl2ZXMgb2YgcGh5c2lvbG9neSBh
bmQgYmlvY2hlbWlzdHJ5PC9hYmJyLTE+PC9wZXJpb2RpY2FsPjxhbHQtcGVyaW9kaWNhbD48ZnVs
bC10aXRsZT5BcmNoIFBoeXNpb2wgQmlvY2hlbTwvZnVsbC10aXRsZT48YWJici0xPkFyY2hpdmVz
IG9mIHBoeXNpb2xvZ3kgYW5kIGJpb2NoZW1pc3RyeTwvYWJici0xPjwvYWx0LXBlcmlvZGljYWw+
PHBhZ2VzPjIwMC0yMTM8L3BhZ2VzPjx2b2x1bWU+MTIyPC92b2x1bWU+PG51bWJlcj40PC9udW1i
ZXI+PGVkaXRpb24+MjAxNi8xMC8yMjwvZWRpdGlvbj48a2V5d29yZHM+PGtleXdvcmQ+QW5pbWFs
czwva2V5d29yZD48a2V5d29yZD5BbnRpb3hpZGFudHMvcGhhcm1hY29sb2d5PC9rZXl3b3JkPjxr
ZXl3b3JkPkFwb3B0b3Npcy9kcnVnIGVmZmVjdHM8L2tleXdvcmQ+PGtleXdvcmQ+QmxvdHRpbmcs
IFdlc3Rlcm48L2tleXdvcmQ+PGtleXdvcmQ+QnJhaW4gSXNjaGVtaWEvbWV0YWJvbGlzbS9wYXRo
b2xvZ3kvKnByZXZlbnRpb24gJmFtcDsgY29udHJvbDwva2V5d29yZD48a2V5d29yZD5HbHljb2dl
biBTeW50aGFzZSBLaW5hc2UgMyBiZXRhL2dlbmV0aWNzLyptZXRhYm9saXNtPC9rZXl3b3JkPjxr
ZXl3b3JkPkltbXVub2VuenltZSBUZWNobmlxdWVzPC9rZXl3b3JkPjxrZXl3b3JkPk1hbGU8L2tl
eXdvcmQ+PGtleXdvcmQ+TmV1cm9wcm90ZWN0aXZlIEFnZW50cy8qcGhhcm1hY29sb2d5PC9rZXl3
b3JkPjxrZXl3b3JkPk94aWRhdGl2ZSBTdHJlc3MvZHJ1ZyBlZmZlY3RzPC9rZXl3b3JkPjxrZXl3
b3JkPlBob3NwaGF0aWR5bGlub3NpdG9sIDMtS2luYXNlcy9nZW5ldGljcy8qbWV0YWJvbGlzbTwv
a2V5d29yZD48a2V5d29yZD5Qcm90ZWluIERlZ2x5Y2FzZSBESi0xL2dlbmV0aWNzLyptZXRhYm9s
aXNtPC9rZXl3b3JkPjxrZXl3b3JkPlByb3RvLU9uY29nZW5lIFByb3RlaW5zIGMtYWt0L2dlbmV0
aWNzLyptZXRhYm9saXNtPC9rZXl3b3JkPjxrZXl3b3JkPlJOQSwgTWVzc2VuZ2VyL2dlbmV0aWNz
PC9rZXl3b3JkPjxrZXl3b3JkPlJhdHM8L2tleXdvcmQ+PGtleXdvcmQ+UmF0cywgV2lzdGFyPC9r
ZXl3b3JkPjxrZXl3b3JkPlJlYWwtVGltZSBQb2x5bWVyYXNlIENoYWluIFJlYWN0aW9uPC9rZXl3
b3JkPjxrZXl3b3JkPlJlcGVyZnVzaW9uIEluanVyeS9tZXRhYm9saXNtL3BhdGhvbG9neS8qcHJl
dmVudGlvbiAmYW1wOyBjb250cm9sPC9rZXl3b3JkPjxrZXl3b3JkPlJlc3ZlcmF0cm9sPC9rZXl3
b3JkPjxrZXl3b3JkPlJldmVyc2UgVHJhbnNjcmlwdGFzZSBQb2x5bWVyYXNlIENoYWluIFJlYWN0
aW9uPC9rZXl3b3JkPjxrZXl3b3JkPlNpZ25hbCBUcmFuc2R1Y3Rpb24vZHJ1ZyBlZmZlY3RzPC9r
ZXl3b3JkPjxrZXl3b3JkPlN0aWxiZW5lcy8qcGhhcm1hY29sb2d5PC9rZXl3b3JkPjxrZXl3b3Jk
PkRqLTE8L2tleXdvcmQ+PGtleXdvcmQ+TnJmLTI8L2tleXdvcmQ+PGtleXdvcmQ+UEkzSy9Ba3Q8
L2tleXdvcmQ+PGtleXdvcmQ+YnJhaW48L2tleXdvcmQ+PGtleXdvcmQ+aXNjaGVtaWEgcmVwZXJm
dXNpb248L2tleXdvcmQ+PGtleXdvcmQ+b3hpZGF0aXZlIHN0cmVzczwva2V5d29yZD48L2tleXdv
cmRzPjxkYXRlcz48eWVhcj4yMDE2PC95ZWFyPjxwdWItZGF0ZXM+PGRhdGU+T2N0PC9kYXRlPjwv
cHViLWRhdGVzPjwvZGF0ZXM+PGlzYm4+MTM4MS0zNDU1PC9pc2JuPjxhY2Nlc3Npb24tbnVtPjI3
MTA5ODM1PC9hY2Nlc3Npb24tbnVtPjx1cmxzPjxyZWxhdGVkLXVybHM+PHVybD5odHRwczovL3d3
dy50YW5kZm9ubGluZS5jb20vZG9pL2Z1bGwvMTAuMTA4MC8xMzgxMzQ1NS4yMDE2LjExODIxOTA8
L3VybD48L3JlbGF0ZWQtdXJscz48L3VybHM+PGVsZWN0cm9uaWMtcmVzb3VyY2UtbnVtPjEwLjEw
ODAvMTM4MTM0NTUuMjAxNi4xMTgyMTkwPC9lbGVjdHJvbmljLXJlc291cmNlLW51bT48cmVtb3Rl
LWRhdGFiYXNlLXByb3ZpZGVyPk5MTTwvcmVtb3RlLWRhdGFiYXNlLXByb3ZpZGVyPjxyZXNlYXJj
aC1ub3Rlcz48c3R5bGUgZmFjZT0ibm9ybWFsIiBmb250PSJkZWZhdWx0IiBjaGFyc2V0PSIxMzQi
IHNpemU9IjEwMCUiPueVmSDlkI7nlZkg5pyJ5L2T56ev5peg6K+E5YiGPC9zdHlsZT48L3Jlc2Vh
cmNoLW5vdGVzPjxsYW5ndWFnZT5lbmc8L2xhbmd1YWdlPjwvcmVjb3JkPjwvQ2l0ZT48L0VuZE5v
dGU+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RlbC1BbGVlbTwvQXV0aG9yPjxZZWFyPjIwMTY8L1ll
YXI+PFJlY051bT4xMzc5PC9SZWNOdW0+PERpc3BsYXlUZXh0PihBYmRlbC1BbGVlbSBldCBhbC4s
IDIwMTYpPC9EaXNwbGF5VGV4dD48cmVjb3JkPjxyZWMtbnVtYmVyPjEzNzk8L3JlYy1udW1iZXI+
PGZvcmVpZ24ta2V5cz48a2V5IGFwcD0iRU4iIGRiLWlkPSJkd3IwMnhmcG53ZnBydGV2eGVqdmZw
cGEweGFwdHYyenQ5OTIiIHRpbWVzdGFtcD0iMTYyNzI3NjY0NCI+MTM3OTwva2V5PjwvZm9yZWln
bi1rZXlzPjxyZWYtdHlwZSBuYW1lPSJKb3VybmFsIEFydGljbGUiPjE3PC9yZWYtdHlwZT48Y29u
dHJpYnV0b3JzPjxhdXRob3JzPjxhdXRob3I+QWJkZWwtQWxlZW0sIEcuIEEuPC9hdXRob3I+PGF1
dGhvcj5LaGFsZWVsLCBFLiBGLjwvYXV0aG9yPjxhdXRob3I+TW9zdGFmYSwgRC4gRy48L2F1dGhv
cj48YXV0aG9yPkVsYmVyaWVyLCBMLiBLLjwvYXV0aG9yPjwvYXV0aG9ycz48L2NvbnRyaWJ1dG9y
cz48YXV0aC1hZGRyZXNzPmEgRGVwYXJ0bWVudCBvZiBNZWRpY2FsIEJpb2NoZW1pc3RyeSAsIEZh
Y3VsdHkgb2YgTWVkaWNpbmUsIFRhbnRhIFVuaXZlcnNpdHkgLCBUYW50YSAsIEVneXB0LiYjeEQ7
YiBEZXBhcnRtZW50IG9mIE1lZGljYWwgQmlvY2hlbWlzdHJ5ICwgQ29sbGVnZSBvZiBNZWRpY2lu
ZSwgS2luZyBLaGFsaWQgVW5pdmVyc2l0eSAsIEFiaGEgLCBTYXVkaSBBcmFiaWEuJiN4RDtjIERl
cGFydG1lbnQgb2YgTWVkaWNhbCBQaHlzaW9sb2d5ICwgRmFjdWx0eSBvZiBNZWRpY2luZSwgQ2Fp
cm8gVW5pdmVyc2l0eSAsIENhaXJvICwgRWd5cHQuJiN4RDtkIERlcGFydG1lbnQgb2YgTWVkaWNh
bCBQaHlzaW9sb2d5ICwgQ29sbGVnZSBvZiBNZWRpY2luZSwgS2luZyBLaGFsaWQgVW5pdmVyc2l0
eSAsIEFiaGEgLCBTYXVkaSBBcmFiaWEuJiN4RDtlIERlcGFydG1lbnQgb2YgTWVkaWNhbCBQaHlz
aW9sb2d5ICwgRmFjdWx0eSBvZiBNZWRpY2luZSwgQXNzaXV0IFVuaXZlcnNpdHkgLCBBc3NpdXQg
LCBFZ3lwdC4mI3hEO2YgRGVwYXJ0bWVudCBvZiBIaXN0b3BhdGhvbG9neSAsIENvbGxlZ2Ugb2Yg
TWVkaWNhbCBMYWJvcmF0b3J5IFRlY2hub2xvZ3ksIFVuaXZlcnNpdHkgb2YgU2NpZW5jZSBhbmQg
VGVjaG5vbG9neSAsIEtoYXJ0b3VtICwgU3VkYW4gLCBhbmQuJiN4RDtnIERlcGFydG1lbnQgb2Yg
UGF0aG9sb2d5ICwgQ29sbGVnZSBvZiBNZWRpY2luZSwgS2luZyBLaGFsaWQgVW5pdmVyc2l0eSAs
IEFiaGEgLCBTYXVkaSBBcmFiaWEuPC9hdXRoLWFkZHJlc3M+PHRpdGxlcz48dGl0bGU+TmV1cm9w
cm90ZWN0aXZlIGVmZmVjdCBvZiByZXN2ZXJhdHJvbCBhZ2FpbnN0IGJyYWluIGlzY2hlbWlhIHJl
cGVyZnVzaW9uIGluanVyeSBpbiByYXRzIGVudGFpbHMgcmVkdWN0aW9uIG9mIERKLTEgcHJvdGVp
biBleHByZXNzaW9uIGFuZCBhY3RpdmF0aW9uIG9mIFBJM0svQWt0L0dTSzNiIHN1cnZpdmFsIHBh
dGh3YXk8L3RpdGxlPjxzZWNvbmRhcnktdGl0bGU+QXJjaCBQaHlzaW9sIEJpb2NoZW08L3NlY29u
ZGFyeS10aXRsZT48YWx0LXRpdGxlPkFyY2hpdmVzIG9mIHBoeXNpb2xvZ3kgYW5kIGJpb2NoZW1p
c3RyeTwvYWx0LXRpdGxlPjwvdGl0bGVzPjxwZXJpb2RpY2FsPjxmdWxsLXRpdGxlPkFyY2ggUGh5
c2lvbCBCaW9jaGVtPC9mdWxsLXRpdGxlPjxhYmJyLTE+QXJjaGl2ZXMgb2YgcGh5c2lvbG9neSBh
bmQgYmlvY2hlbWlzdHJ5PC9hYmJyLTE+PC9wZXJpb2RpY2FsPjxhbHQtcGVyaW9kaWNhbD48ZnVs
bC10aXRsZT5BcmNoIFBoeXNpb2wgQmlvY2hlbTwvZnVsbC10aXRsZT48YWJici0xPkFyY2hpdmVz
IG9mIHBoeXNpb2xvZ3kgYW5kIGJpb2NoZW1pc3RyeTwvYWJici0xPjwvYWx0LXBlcmlvZGljYWw+
PHBhZ2VzPjIwMC0yMTM8L3BhZ2VzPjx2b2x1bWU+MTIyPC92b2x1bWU+PG51bWJlcj40PC9udW1i
ZXI+PGVkaXRpb24+MjAxNi8xMC8yMjwvZWRpdGlvbj48a2V5d29yZHM+PGtleXdvcmQ+QW5pbWFs
czwva2V5d29yZD48a2V5d29yZD5BbnRpb3hpZGFudHMvcGhhcm1hY29sb2d5PC9rZXl3b3JkPjxr
ZXl3b3JkPkFwb3B0b3Npcy9kcnVnIGVmZmVjdHM8L2tleXdvcmQ+PGtleXdvcmQ+QmxvdHRpbmcs
IFdlc3Rlcm48L2tleXdvcmQ+PGtleXdvcmQ+QnJhaW4gSXNjaGVtaWEvbWV0YWJvbGlzbS9wYXRo
b2xvZ3kvKnByZXZlbnRpb24gJmFtcDsgY29udHJvbDwva2V5d29yZD48a2V5d29yZD5HbHljb2dl
biBTeW50aGFzZSBLaW5hc2UgMyBiZXRhL2dlbmV0aWNzLyptZXRhYm9saXNtPC9rZXl3b3JkPjxr
ZXl3b3JkPkltbXVub2VuenltZSBUZWNobmlxdWVzPC9rZXl3b3JkPjxrZXl3b3JkPk1hbGU8L2tl
eXdvcmQ+PGtleXdvcmQ+TmV1cm9wcm90ZWN0aXZlIEFnZW50cy8qcGhhcm1hY29sb2d5PC9rZXl3
b3JkPjxrZXl3b3JkPk94aWRhdGl2ZSBTdHJlc3MvZHJ1ZyBlZmZlY3RzPC9rZXl3b3JkPjxrZXl3
b3JkPlBob3NwaGF0aWR5bGlub3NpdG9sIDMtS2luYXNlcy9nZW5ldGljcy8qbWV0YWJvbGlzbTwv
a2V5d29yZD48a2V5d29yZD5Qcm90ZWluIERlZ2x5Y2FzZSBESi0xL2dlbmV0aWNzLyptZXRhYm9s
aXNtPC9rZXl3b3JkPjxrZXl3b3JkPlByb3RvLU9uY29nZW5lIFByb3RlaW5zIGMtYWt0L2dlbmV0
aWNzLyptZXRhYm9saXNtPC9rZXl3b3JkPjxrZXl3b3JkPlJOQSwgTWVzc2VuZ2VyL2dlbmV0aWNz
PC9rZXl3b3JkPjxrZXl3b3JkPlJhdHM8L2tleXdvcmQ+PGtleXdvcmQ+UmF0cywgV2lzdGFyPC9r
ZXl3b3JkPjxrZXl3b3JkPlJlYWwtVGltZSBQb2x5bWVyYXNlIENoYWluIFJlYWN0aW9uPC9rZXl3
b3JkPjxrZXl3b3JkPlJlcGVyZnVzaW9uIEluanVyeS9tZXRhYm9saXNtL3BhdGhvbG9neS8qcHJl
dmVudGlvbiAmYW1wOyBjb250cm9sPC9rZXl3b3JkPjxrZXl3b3JkPlJlc3ZlcmF0cm9sPC9rZXl3
b3JkPjxrZXl3b3JkPlJldmVyc2UgVHJhbnNjcmlwdGFzZSBQb2x5bWVyYXNlIENoYWluIFJlYWN0
aW9uPC9rZXl3b3JkPjxrZXl3b3JkPlNpZ25hbCBUcmFuc2R1Y3Rpb24vZHJ1ZyBlZmZlY3RzPC9r
ZXl3b3JkPjxrZXl3b3JkPlN0aWxiZW5lcy8qcGhhcm1hY29sb2d5PC9rZXl3b3JkPjxrZXl3b3Jk
PkRqLTE8L2tleXdvcmQ+PGtleXdvcmQ+TnJmLTI8L2tleXdvcmQ+PGtleXdvcmQ+UEkzSy9Ba3Q8
L2tleXdvcmQ+PGtleXdvcmQ+YnJhaW48L2tleXdvcmQ+PGtleXdvcmQ+aXNjaGVtaWEgcmVwZXJm
dXNpb248L2tleXdvcmQ+PGtleXdvcmQ+b3hpZGF0aXZlIHN0cmVzczwva2V5d29yZD48L2tleXdv
cmRzPjxkYXRlcz48eWVhcj4yMDE2PC95ZWFyPjxwdWItZGF0ZXM+PGRhdGU+T2N0PC9kYXRlPjwv
cHViLWRhdGVzPjwvZGF0ZXM+PGlzYm4+MTM4MS0zNDU1PC9pc2JuPjxhY2Nlc3Npb24tbnVtPjI3
MTA5ODM1PC9hY2Nlc3Npb24tbnVtPjx1cmxzPjxyZWxhdGVkLXVybHM+PHVybD5odHRwczovL3d3
dy50YW5kZm9ubGluZS5jb20vZG9pL2Z1bGwvMTAuMTA4MC8xMzgxMzQ1NS4yMDE2LjExODIxOTA8
L3VybD48L3JlbGF0ZWQtdXJscz48L3VybHM+PGVsZWN0cm9uaWMtcmVzb3VyY2UtbnVtPjEwLjEw
ODAvMTM4MTM0NTUuMjAxNi4xMTgyMTkwPC9lbGVjdHJvbmljLXJlc291cmNlLW51bT48cmVtb3Rl
LWRhdGFiYXNlLXByb3ZpZGVyPk5MTTwvcmVtb3RlLWRhdGFiYXNlLXByb3ZpZGVyPjxyZXNlYXJj
aC1ub3Rlcz48c3R5bGUgZmFjZT0ibm9ybWFsIiBmb250PSJkZWZhdWx0IiBjaGFyc2V0PSIxMzQi
IHNpemU9IjEwMCUiPueVmSDlkI7nlZkg5pyJ5L2T56ev5peg6K+E5YiGPC9zdHlsZT48L3Jlc2Vh
cmNoLW5vdGVzPjxsYW5ndWFnZT5lbmc8L2xhbmd1YWdlPjwvcmVjb3JkPjwvQ2l0ZT48L0VuZE5v
dGU+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Abdel-Aleem et al., 2016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517264E0" w14:textId="58E58D59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2C94C942" w14:textId="256F81F5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odium pentobarbital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;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ketamine</w:t>
            </w:r>
          </w:p>
        </w:tc>
        <w:tc>
          <w:tcPr>
            <w:tcW w:w="1843" w:type="dxa"/>
            <w:noWrap/>
          </w:tcPr>
          <w:p w14:paraId="62F9A152" w14:textId="1D2C33B4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1DAEB769" w14:textId="0364B72F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20 mg/kg; daily; 30 days</w:t>
            </w:r>
          </w:p>
        </w:tc>
        <w:tc>
          <w:tcPr>
            <w:tcW w:w="1559" w:type="dxa"/>
            <w:noWrap/>
          </w:tcPr>
          <w:p w14:paraId="52BEEAD8" w14:textId="1BDEE149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 d before ischemia onset</w:t>
            </w:r>
          </w:p>
        </w:tc>
        <w:tc>
          <w:tcPr>
            <w:tcW w:w="1276" w:type="dxa"/>
          </w:tcPr>
          <w:p w14:paraId="0144470D" w14:textId="3C453657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33666463" w14:textId="48C03837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line</w:t>
            </w:r>
          </w:p>
        </w:tc>
        <w:tc>
          <w:tcPr>
            <w:tcW w:w="1275" w:type="dxa"/>
            <w:noWrap/>
          </w:tcPr>
          <w:p w14:paraId="7A25F950" w14:textId="69FDC74D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ral gavage</w:t>
            </w:r>
          </w:p>
        </w:tc>
      </w:tr>
      <w:tr w:rsidR="007B498D" w:rsidRPr="007B498D" w14:paraId="2FD678EE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5DAFA103" w14:textId="1CD59F66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63" w:type="dxa"/>
            <w:noWrap/>
          </w:tcPr>
          <w:p w14:paraId="35C0DBEA" w14:textId="43AC75FC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5nPC9BdXRob3I+PFllYXI+MjAxNTwvWWVhcj48UmVj
TnVtPjExNTc8L1JlY051bT48RGlzcGxheVRleHQ+KFBhbmcgZXQgYWwuLCAyMDE1KTwvRGlzcGxh
eVRleHQ+PHJlY29yZD48cmVjLW51bWJlcj4xMTU3PC9yZWMtbnVtYmVyPjxmb3JlaWduLWtleXM+
PGtleSBhcHA9IkVOIiBkYi1pZD0iZHdyMDJ4ZnBud2ZwcnRldnhlanZmcHBhMHhhcHR2Mnp0OTky
IiB0aW1lc3RhbXA9IjE2MjE0ODU4OTciPjExNTc8L2tleT48L2ZvcmVpZ24ta2V5cz48cmVmLXR5
cGUgbmFtZT0iSm91cm5hbCBBcnRpY2xlIj4xNzwvcmVmLXR5cGU+PGNvbnRyaWJ1dG9ycz48YXV0
aG9ycz48YXV0aG9yPlBhbmcsIEMuPC9hdXRob3I+PGF1dGhvcj5DYW8sIEwuPC9hdXRob3I+PGF1
dGhvcj5XdSwgRi48L2F1dGhvcj48YXV0aG9yPldhbmcsIEwuPC9hdXRob3I+PGF1dGhvcj5XYW5n
LCBHLjwvYXV0aG9yPjxhdXRob3I+WXUsIFkuPC9hdXRob3I+PGF1dGhvcj5aaGFuZywgTS48L2F1
dGhvcj48YXV0aG9yPkNoZW4sIEwuPC9hdXRob3I+PGF1dGhvcj5XYW5nLCBXLjwvYXV0aG9yPjxh
dXRob3I+THYsIFcuPC9hdXRob3I+PGF1dGhvcj5DaGVuLCBMLjwvYXV0aG9yPjxhdXRob3I+Wmh1
LCBKLjwvYXV0aG9yPjxhdXRob3I+UGFuLCBKLjwvYXV0aG9yPjxhdXRob3I+WmhhbmcsIEguPC9h
dXRob3I+PGF1dGhvcj5YdSwgWS48L2F1dGhvcj48YXV0aG9yPkRpbmcsIEwuPC9hdXRob3I+PC9h
dXRob3JzPjwvY29udHJpYnV0b3JzPjxhdXRoLWFkZHJlc3M+RGVwYXJ0bWVudCBvZiBOZXVyb3N1
cmdlcnksIEh1YWkmYXBvczthbiBGaXJzdCBQZW9wbGUmYXBvcztzIEhvc3BpdGFsLCBOYW5qaW5n
IE1lZGljYWwgVW5pdmVyc2l0eSwgSHVhaSZhcG9zO2FuLCBKaWFuZ3N1IFByb3ZpbmNlLCAyMjMz
MDAsIENoaW5hLiYjeEQ7QnJhaW4gSW5zdGl0dXRlLCBTY2hvb2wgb2YgUGhhcm1hY3ksIFdlbnpo
b3UgTWVkaWNhbCBVbml2ZXJzaXR5LCBXZW56aG91LCBaaGVqaWFuZyBQcm92aW5jZSwgMzI1MDIx
LCBDaGluYS4mI3hEO0NsaW5pY2FsIExhYm9yYXRvcnksIFh1emhvdSBOby4xIFBlb3BsZSZhcG9z
O3MgSG9zcGl0YWwsIFh1emhvdSwgSmlhbmdzdSBQcm92aW5jZSwgMjIxMDAyLCBDaGluYS4mI3hE
O0RlcGFydG1lbnQgb2YgUGhhcm1hY3ksIEhhbmd6aG91IEZpcnN0IFBlb3BsZSZhcG9zO3MgSG9z
cGl0YWwsIEhhbmd6aG91LCBaaGVqaWFuZyBQcm92aW5jZSwgMzEwMDA2LCBDaGluYS4mI3hEO1dl
bnpob3UgVGhpcmQgUGVvcGxlJmFwb3M7cyBIb3NwaXRhbCwgV2VuemhvdSBNZWRpY2FsIFVuaXZl
cnNpdHksIFdlbnpob3UsIFpoZWppYW5nIFByb3ZpbmNlLCAzMjUwMDAsIENoaW5hLiYjeEQ7UGlu
Z3lhbmcgSG9zcGl0YWwgb2YgVHJhZGl0aW9uYWwgQ2hpbmVzZSBNZWRpY2luZSwgUGluZ3lhbmcs
IFpoZWppYW5nIFByb3ZpbmNlLCAzMjU0MDAsIENoaW5hLiYjeEQ7V2VuTGluZyBIb3NwaXRhbCBv
ZiBUcmFkaXRpb25hbCBDaGluZXNlIE1lZGljaW5lLCBXZW5saW5nLCBaaGVqaWFuZyBQcm92aW5j
ZSwgMzE3NTAwLCBDaGluYS4mI3hEO0RlcGFydG1lbnQgb2YgQmVoYXZpb3JhbCBNZWRpY2luZSAm
YW1wOyBQc3ljaGlhdHJ5LCBXZXN0IFZpcmdpbmlhIFVuaXZlcnNpdHksIE1vcmdhbnRvd24sIFdW
LCAyNjUwNSwgVVNBLiYjeEQ7QnJhaW4gSW5zdGl0dXRlLCBTY2hvb2wgb2YgUGhhcm1hY3ksIFdl
bnpob3UgTWVkaWNhbCBVbml2ZXJzaXR5LCBXZW56aG91LCBaaGVqaWFuZyBQcm92aW5jZSwgMzI1
MDIxLCBDaGluYTsgRGVwYXJ0bWVudCBvZiBQaGFybWFjZXV0aWNhbCBTY2llbmNlcywgU2Nob29s
IG9mIFBoYXJtYWN5IGFuZCBQaGFybWFjZXV0aWNhbCBTY2llbmNlcywgU3RhdGUgVW5pdmVyc2l0
eSBvZiBOZXcgWW9yayBhdCBCdWZmYWxvLCBCdWZmYWxvLCBOWSwgMTQyMTQsIFVTQS4gRWxlY3Ry
b25pYyBhZGRyZXNzOiB5eHU5QGJ1ZmZhbG8uZWR1LiYjeEQ7RGVwYXJ0bWVudCBvZiBOZXVyb3N1
cmdlcnksIEh1YWkmYXBvczthbiBGaXJzdCBQZW9wbGUmYXBvcztzIEhvc3BpdGFsLCBOYW5qaW5n
IE1lZGljYWwgVW5pdmVyc2l0eSwgSHVhaSZhcG9zO2FuLCBKaWFuZ3N1IFByb3ZpbmNlLCAyMjMz
MDAsIENoaW5hLiBFbGVjdHJvbmljIGFkZHJlc3M6IGRsc2h1QDE2My5jb20uPC9hdXRoLWFkZHJl
c3M+PHRpdGxlcz48dGl0bGU+VGhlIGVmZmVjdCBvZiB0cmFucy1yZXN2ZXJhdHJvbCBvbiBwb3N0
LXN0cm9rZSBkZXByZXNzaW9uIHZpYSByZWd1bGF0aW9uIG9mIGh5cG90aGFsYW11cy1waXR1aXRh
cnktYWRyZW5hbCBheGlzPC90aXRsZT48c2Vjb25kYXJ5LXRpdGxlPk5ldXJvcGhhcm1hY29sb2d5
PC9zZWNvbmRhcnktdGl0bGU+PGFsdC10aXRsZT5OZXVyb3BoYXJtYWNvbG9neTwvYWx0LXRpdGxl
PjwvdGl0bGVzPjxwZXJpb2RpY2FsPjxmdWxsLXRpdGxlPk5ldXJvcGhhcm1hY29sb2d5PC9mdWxs
LXRpdGxlPjxhYmJyLTE+TmV1cm9waGFybWFjb2xvZ3k8L2FiYnItMT48L3BlcmlvZGljYWw+PGFs
dC1wZXJpb2RpY2FsPjxmdWxsLXRpdGxlPk5ldXJvcGhhcm1hY29sb2d5PC9mdWxsLXRpdGxlPjxh
YmJyLTE+TmV1cm9waGFybWFjb2xvZ3k8L2FiYnItMT48L2FsdC1wZXJpb2RpY2FsPjxwYWdlcz40
NDctNTY8L3BhZ2VzPjx2b2x1bWU+OTc8L3ZvbHVtZT48ZWRpdGlvbj4yMDE1LzA1LzA2PC9lZGl0
aW9uPjxrZXl3b3Jkcz48a2V5d29yZD5BbmltYWxzPC9rZXl3b3JkPjxrZXl3b3JkPkFudGlkZXBy
ZXNzaXZlIEFnZW50cy8qcGhhcm1hY29sb2d5PC9rZXl3b3JkPjxrZXl3b3JkPkJyYWluIElzY2hl
bWlhL2NvbXBsaWNhdGlvbnMvZHJ1ZyB0aGVyYXB5L3BhdGhvbG9neS9waHlzaW9wYXRob2xvZ3k8
L2tleXdvcmQ+PGtleXdvcmQ+RGVwcmVzc2l2ZSBEaXNvcmRlci8qZHJ1ZyB0aGVyYXB5L2V0aW9s
b2d5L3BhdGhvbG9neS9waHlzaW9wYXRob2xvZ3k8L2tleXdvcmQ+PGtleXdvcmQ+RGlzZWFzZSBN
b2RlbHMsIEFuaW1hbDwva2V5d29yZD48a2V5d29yZD5Eb3NlLVJlc3BvbnNlIFJlbGF0aW9uc2hp
cCwgRHJ1Zzwva2V5d29yZD48a2V5d29yZD5Gcm9udGFsIExvYmUvZHJ1ZyBlZmZlY3RzL3BhdGhv
bG9neS9waHlzaW9wYXRob2xvZ3k8L2tleXdvcmQ+PGtleXdvcmQ+SHlwb3RoYWxhbW8tSHlwb3Bo
eXNlYWwgU3lzdGVtLypkcnVnIGVmZmVjdHMvcGF0aG9sb2d5L3BoeXNpb3BhdGhvbG9neTwva2V5
d29yZD48a2V5d29yZD5JbWlwcmFtaW5lL3BoYXJtYWNvbG9neTwva2V5d29yZD48a2V5d29yZD5J
bmZhcmN0aW9uLCBNaWRkbGUgQ2VyZWJyYWwgQXJ0ZXJ5PC9rZXl3b3JkPjxrZXl3b3JkPk1hbGU8
L2tleXdvcmQ+PGtleXdvcmQ+TmV1cm9wcm90ZWN0aXZlIEFnZW50cy9waGFybWFjb2xvZ3k8L2tl
eXdvcmQ+PGtleXdvcmQ+UGl0dWl0YXJ5LUFkcmVuYWwgU3lzdGVtLypkcnVnIGVmZmVjdHMvcGF0
aG9sb2d5L3BoeXNpb3BhdGhvbG9neTwva2V5d29yZD48a2V5d29yZD5SYW5kb20gQWxsb2NhdGlv
bjwva2V5d29yZD48a2V5d29yZD5SYXRzLCBTcHJhZ3VlLURhd2xleTwva2V5d29yZD48a2V5d29y
ZD5SZXN2ZXJhdHJvbDwva2V5d29yZD48a2V5d29yZD5TdGlsYmVuZXMvKnBoYXJtYWNvbG9neTwv
a2V5d29yZD48a2V5d29yZD5TdHJva2UvY29tcGxpY2F0aW9ucy8qZHJ1ZyB0aGVyYXB5L3BhdGhv
bG9neS9waHlzaW9wYXRob2xvZ3k8L2tleXdvcmQ+PGtleXdvcmQ+QmRuZjwva2V5d29yZD48a2V5
d29yZD5IeXBvdGhhbGFtdXPigJNwaXR1aXRhcnnigJNhZHJlbmFsIGF4aXM8L2tleXdvcmQ+PGtl
eXdvcmQ+TWlkZGxlIGNlcmVicmFsIGFydGVyeSBvY2NsdXNpb24gKE1DQU8pPC9rZXl3b3JkPjxr
ZXl3b3JkPlBvc3Qtc3Ryb2tlIGRlcHJlc3Npb24gKFBTRCk8L2tleXdvcmQ+PGtleXdvcmQ+VHJh
bnMtcmVzdmVyYXRyb2w8L2tleXdvcmQ+PC9rZXl3b3Jkcz48ZGF0ZXM+PHllYXI+MjAxNTwveWVh
cj48cHViLWRhdGVzPjxkYXRlPk9jdDwvZGF0ZT48L3B1Yi1kYXRlcz48L2RhdGVzPjxpc2JuPjAw
MjgtMzkwODwvaXNibj48YWNjZXNzaW9uLW51bT4yNTkzNzIxMzwvYWNjZXNzaW9uLW51bT48dXJs
cz48L3VybHM+PGVsZWN0cm9uaWMtcmVzb3VyY2UtbnVtPjEwLjEwMTYvai5uZXVyb3BoYXJtLjIw
MTUuMDQuMDE3PC9lbGVjdHJvbmljLXJlc291cmNlLW51bT48cmVtb3RlLWRhdGFiYXNlLXByb3Zp
ZGVyPk5MTTwvcmVtb3RlLWRhdGFiYXNlLXByb3ZpZGVyPjxyZXNlYXJjaC1ub3Rlcz48c3R5bGUg
ZmFjZT0ibm9ybWFsIiBmb250PSJkZWZhdWx0IiBjaGFyc2V0PSIxMzQiIHNpemU9IjEwMCUiPueV
mSDlkI7nlZkg5pyJ5L2T56ev5pyJ6K+E5YiGPC9zdHlsZT48L3Jlc2VhcmNoLW5vdGVzPjxsYW5n
dWFnZT5lbmc8L2xhbmd1YWdlPjwvcmVjb3JkPjwvQ2l0ZT48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5nPC9BdXRob3I+PFllYXI+MjAxNTwvWWVhcj48UmVj
TnVtPjExNTc8L1JlY051bT48RGlzcGxheVRleHQ+KFBhbmcgZXQgYWwuLCAyMDE1KTwvRGlzcGxh
eVRleHQ+PHJlY29yZD48cmVjLW51bWJlcj4xMTU3PC9yZWMtbnVtYmVyPjxmb3JlaWduLWtleXM+
PGtleSBhcHA9IkVOIiBkYi1pZD0iZHdyMDJ4ZnBud2ZwcnRldnhlanZmcHBhMHhhcHR2Mnp0OTky
IiB0aW1lc3RhbXA9IjE2MjE0ODU4OTciPjExNTc8L2tleT48L2ZvcmVpZ24ta2V5cz48cmVmLXR5
cGUgbmFtZT0iSm91cm5hbCBBcnRpY2xlIj4xNzwvcmVmLXR5cGU+PGNvbnRyaWJ1dG9ycz48YXV0
aG9ycz48YXV0aG9yPlBhbmcsIEMuPC9hdXRob3I+PGF1dGhvcj5DYW8sIEwuPC9hdXRob3I+PGF1
dGhvcj5XdSwgRi48L2F1dGhvcj48YXV0aG9yPldhbmcsIEwuPC9hdXRob3I+PGF1dGhvcj5XYW5n
LCBHLjwvYXV0aG9yPjxhdXRob3I+WXUsIFkuPC9hdXRob3I+PGF1dGhvcj5aaGFuZywgTS48L2F1
dGhvcj48YXV0aG9yPkNoZW4sIEwuPC9hdXRob3I+PGF1dGhvcj5XYW5nLCBXLjwvYXV0aG9yPjxh
dXRob3I+THYsIFcuPC9hdXRob3I+PGF1dGhvcj5DaGVuLCBMLjwvYXV0aG9yPjxhdXRob3I+Wmh1
LCBKLjwvYXV0aG9yPjxhdXRob3I+UGFuLCBKLjwvYXV0aG9yPjxhdXRob3I+WmhhbmcsIEguPC9h
dXRob3I+PGF1dGhvcj5YdSwgWS48L2F1dGhvcj48YXV0aG9yPkRpbmcsIEwuPC9hdXRob3I+PC9h
dXRob3JzPjwvY29udHJpYnV0b3JzPjxhdXRoLWFkZHJlc3M+RGVwYXJ0bWVudCBvZiBOZXVyb3N1
cmdlcnksIEh1YWkmYXBvczthbiBGaXJzdCBQZW9wbGUmYXBvcztzIEhvc3BpdGFsLCBOYW5qaW5n
IE1lZGljYWwgVW5pdmVyc2l0eSwgSHVhaSZhcG9zO2FuLCBKaWFuZ3N1IFByb3ZpbmNlLCAyMjMz
MDAsIENoaW5hLiYjeEQ7QnJhaW4gSW5zdGl0dXRlLCBTY2hvb2wgb2YgUGhhcm1hY3ksIFdlbnpo
b3UgTWVkaWNhbCBVbml2ZXJzaXR5LCBXZW56aG91LCBaaGVqaWFuZyBQcm92aW5jZSwgMzI1MDIx
LCBDaGluYS4mI3hEO0NsaW5pY2FsIExhYm9yYXRvcnksIFh1emhvdSBOby4xIFBlb3BsZSZhcG9z
O3MgSG9zcGl0YWwsIFh1emhvdSwgSmlhbmdzdSBQcm92aW5jZSwgMjIxMDAyLCBDaGluYS4mI3hE
O0RlcGFydG1lbnQgb2YgUGhhcm1hY3ksIEhhbmd6aG91IEZpcnN0IFBlb3BsZSZhcG9zO3MgSG9z
cGl0YWwsIEhhbmd6aG91LCBaaGVqaWFuZyBQcm92aW5jZSwgMzEwMDA2LCBDaGluYS4mI3hEO1dl
bnpob3UgVGhpcmQgUGVvcGxlJmFwb3M7cyBIb3NwaXRhbCwgV2VuemhvdSBNZWRpY2FsIFVuaXZl
cnNpdHksIFdlbnpob3UsIFpoZWppYW5nIFByb3ZpbmNlLCAzMjUwMDAsIENoaW5hLiYjeEQ7UGlu
Z3lhbmcgSG9zcGl0YWwgb2YgVHJhZGl0aW9uYWwgQ2hpbmVzZSBNZWRpY2luZSwgUGluZ3lhbmcs
IFpoZWppYW5nIFByb3ZpbmNlLCAzMjU0MDAsIENoaW5hLiYjeEQ7V2VuTGluZyBIb3NwaXRhbCBv
ZiBUcmFkaXRpb25hbCBDaGluZXNlIE1lZGljaW5lLCBXZW5saW5nLCBaaGVqaWFuZyBQcm92aW5j
ZSwgMzE3NTAwLCBDaGluYS4mI3hEO0RlcGFydG1lbnQgb2YgQmVoYXZpb3JhbCBNZWRpY2luZSAm
YW1wOyBQc3ljaGlhdHJ5LCBXZXN0IFZpcmdpbmlhIFVuaXZlcnNpdHksIE1vcmdhbnRvd24sIFdW
LCAyNjUwNSwgVVNBLiYjeEQ7QnJhaW4gSW5zdGl0dXRlLCBTY2hvb2wgb2YgUGhhcm1hY3ksIFdl
bnpob3UgTWVkaWNhbCBVbml2ZXJzaXR5LCBXZW56aG91LCBaaGVqaWFuZyBQcm92aW5jZSwgMzI1
MDIxLCBDaGluYTsgRGVwYXJ0bWVudCBvZiBQaGFybWFjZXV0aWNhbCBTY2llbmNlcywgU2Nob29s
IG9mIFBoYXJtYWN5IGFuZCBQaGFybWFjZXV0aWNhbCBTY2llbmNlcywgU3RhdGUgVW5pdmVyc2l0
eSBvZiBOZXcgWW9yayBhdCBCdWZmYWxvLCBCdWZmYWxvLCBOWSwgMTQyMTQsIFVTQS4gRWxlY3Ry
b25pYyBhZGRyZXNzOiB5eHU5QGJ1ZmZhbG8uZWR1LiYjeEQ7RGVwYXJ0bWVudCBvZiBOZXVyb3N1
cmdlcnksIEh1YWkmYXBvczthbiBGaXJzdCBQZW9wbGUmYXBvcztzIEhvc3BpdGFsLCBOYW5qaW5n
IE1lZGljYWwgVW5pdmVyc2l0eSwgSHVhaSZhcG9zO2FuLCBKaWFuZ3N1IFByb3ZpbmNlLCAyMjMz
MDAsIENoaW5hLiBFbGVjdHJvbmljIGFkZHJlc3M6IGRsc2h1QDE2My5jb20uPC9hdXRoLWFkZHJl
c3M+PHRpdGxlcz48dGl0bGU+VGhlIGVmZmVjdCBvZiB0cmFucy1yZXN2ZXJhdHJvbCBvbiBwb3N0
LXN0cm9rZSBkZXByZXNzaW9uIHZpYSByZWd1bGF0aW9uIG9mIGh5cG90aGFsYW11cy1waXR1aXRh
cnktYWRyZW5hbCBheGlzPC90aXRsZT48c2Vjb25kYXJ5LXRpdGxlPk5ldXJvcGhhcm1hY29sb2d5
PC9zZWNvbmRhcnktdGl0bGU+PGFsdC10aXRsZT5OZXVyb3BoYXJtYWNvbG9neTwvYWx0LXRpdGxl
PjwvdGl0bGVzPjxwZXJpb2RpY2FsPjxmdWxsLXRpdGxlPk5ldXJvcGhhcm1hY29sb2d5PC9mdWxs
LXRpdGxlPjxhYmJyLTE+TmV1cm9waGFybWFjb2xvZ3k8L2FiYnItMT48L3BlcmlvZGljYWw+PGFs
dC1wZXJpb2RpY2FsPjxmdWxsLXRpdGxlPk5ldXJvcGhhcm1hY29sb2d5PC9mdWxsLXRpdGxlPjxh
YmJyLTE+TmV1cm9waGFybWFjb2xvZ3k8L2FiYnItMT48L2FsdC1wZXJpb2RpY2FsPjxwYWdlcz40
NDctNTY8L3BhZ2VzPjx2b2x1bWU+OTc8L3ZvbHVtZT48ZWRpdGlvbj4yMDE1LzA1LzA2PC9lZGl0
aW9uPjxrZXl3b3Jkcz48a2V5d29yZD5BbmltYWxzPC9rZXl3b3JkPjxrZXl3b3JkPkFudGlkZXBy
ZXNzaXZlIEFnZW50cy8qcGhhcm1hY29sb2d5PC9rZXl3b3JkPjxrZXl3b3JkPkJyYWluIElzY2hl
bWlhL2NvbXBsaWNhdGlvbnMvZHJ1ZyB0aGVyYXB5L3BhdGhvbG9neS9waHlzaW9wYXRob2xvZ3k8
L2tleXdvcmQ+PGtleXdvcmQ+RGVwcmVzc2l2ZSBEaXNvcmRlci8qZHJ1ZyB0aGVyYXB5L2V0aW9s
b2d5L3BhdGhvbG9neS9waHlzaW9wYXRob2xvZ3k8L2tleXdvcmQ+PGtleXdvcmQ+RGlzZWFzZSBN
b2RlbHMsIEFuaW1hbDwva2V5d29yZD48a2V5d29yZD5Eb3NlLVJlc3BvbnNlIFJlbGF0aW9uc2hp
cCwgRHJ1Zzwva2V5d29yZD48a2V5d29yZD5Gcm9udGFsIExvYmUvZHJ1ZyBlZmZlY3RzL3BhdGhv
bG9neS9waHlzaW9wYXRob2xvZ3k8L2tleXdvcmQ+PGtleXdvcmQ+SHlwb3RoYWxhbW8tSHlwb3Bo
eXNlYWwgU3lzdGVtLypkcnVnIGVmZmVjdHMvcGF0aG9sb2d5L3BoeXNpb3BhdGhvbG9neTwva2V5
d29yZD48a2V5d29yZD5JbWlwcmFtaW5lL3BoYXJtYWNvbG9neTwva2V5d29yZD48a2V5d29yZD5J
bmZhcmN0aW9uLCBNaWRkbGUgQ2VyZWJyYWwgQXJ0ZXJ5PC9rZXl3b3JkPjxrZXl3b3JkPk1hbGU8
L2tleXdvcmQ+PGtleXdvcmQ+TmV1cm9wcm90ZWN0aXZlIEFnZW50cy9waGFybWFjb2xvZ3k8L2tl
eXdvcmQ+PGtleXdvcmQ+UGl0dWl0YXJ5LUFkcmVuYWwgU3lzdGVtLypkcnVnIGVmZmVjdHMvcGF0
aG9sb2d5L3BoeXNpb3BhdGhvbG9neTwva2V5d29yZD48a2V5d29yZD5SYW5kb20gQWxsb2NhdGlv
bjwva2V5d29yZD48a2V5d29yZD5SYXRzLCBTcHJhZ3VlLURhd2xleTwva2V5d29yZD48a2V5d29y
ZD5SZXN2ZXJhdHJvbDwva2V5d29yZD48a2V5d29yZD5TdGlsYmVuZXMvKnBoYXJtYWNvbG9neTwv
a2V5d29yZD48a2V5d29yZD5TdHJva2UvY29tcGxpY2F0aW9ucy8qZHJ1ZyB0aGVyYXB5L3BhdGhv
bG9neS9waHlzaW9wYXRob2xvZ3k8L2tleXdvcmQ+PGtleXdvcmQ+QmRuZjwva2V5d29yZD48a2V5
d29yZD5IeXBvdGhhbGFtdXPigJNwaXR1aXRhcnnigJNhZHJlbmFsIGF4aXM8L2tleXdvcmQ+PGtl
eXdvcmQ+TWlkZGxlIGNlcmVicmFsIGFydGVyeSBvY2NsdXNpb24gKE1DQU8pPC9rZXl3b3JkPjxr
ZXl3b3JkPlBvc3Qtc3Ryb2tlIGRlcHJlc3Npb24gKFBTRCk8L2tleXdvcmQ+PGtleXdvcmQ+VHJh
bnMtcmVzdmVyYXRyb2w8L2tleXdvcmQ+PC9rZXl3b3Jkcz48ZGF0ZXM+PHllYXI+MjAxNTwveWVh
cj48cHViLWRhdGVzPjxkYXRlPk9jdDwvZGF0ZT48L3B1Yi1kYXRlcz48L2RhdGVzPjxpc2JuPjAw
MjgtMzkwODwvaXNibj48YWNjZXNzaW9uLW51bT4yNTkzNzIxMzwvYWNjZXNzaW9uLW51bT48dXJs
cz48L3VybHM+PGVsZWN0cm9uaWMtcmVzb3VyY2UtbnVtPjEwLjEwMTYvai5uZXVyb3BoYXJtLjIw
MTUuMDQuMDE3PC9lbGVjdHJvbmljLXJlc291cmNlLW51bT48cmVtb3RlLWRhdGFiYXNlLXByb3Zp
ZGVyPk5MTTwvcmVtb3RlLWRhdGFiYXNlLXByb3ZpZGVyPjxyZXNlYXJjaC1ub3Rlcz48c3R5bGUg
ZmFjZT0ibm9ybWFsIiBmb250PSJkZWZhdWx0IiBjaGFyc2V0PSIxMzQiIHNpemU9IjEwMCUiPueV
mSDlkI7nlZkg5pyJ5L2T56ev5pyJ6K+E5YiGPC9zdHlsZT48L3Jlc2VhcmNoLW5vdGVzPjxsYW5n
dWFnZT5lbmc8L2xhbmd1YWdlPjwvcmVjb3JkPjwvQ2l0ZT48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Pang et al., 2015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0FDD1481" w14:textId="3912BC3F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2F684DEA" w14:textId="06E8C10D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soflurane</w:t>
            </w:r>
          </w:p>
        </w:tc>
        <w:tc>
          <w:tcPr>
            <w:tcW w:w="1843" w:type="dxa"/>
            <w:noWrap/>
          </w:tcPr>
          <w:p w14:paraId="4F81D490" w14:textId="7D5A3EEC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42C467E3" w14:textId="64B21DB4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/20/40 mg/kg;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 daily; 7 days</w:t>
            </w:r>
          </w:p>
        </w:tc>
        <w:tc>
          <w:tcPr>
            <w:tcW w:w="1559" w:type="dxa"/>
            <w:noWrap/>
          </w:tcPr>
          <w:p w14:paraId="03D24590" w14:textId="5A96BBB9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 d before ischemia onset</w:t>
            </w:r>
          </w:p>
        </w:tc>
        <w:tc>
          <w:tcPr>
            <w:tcW w:w="1276" w:type="dxa"/>
          </w:tcPr>
          <w:p w14:paraId="34C34D7A" w14:textId="3152771A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22 hours/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days</w:t>
            </w:r>
          </w:p>
        </w:tc>
        <w:tc>
          <w:tcPr>
            <w:tcW w:w="1242" w:type="dxa"/>
          </w:tcPr>
          <w:p w14:paraId="43800295" w14:textId="7F8056B6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5" w:type="dxa"/>
            <w:noWrap/>
          </w:tcPr>
          <w:p w14:paraId="20EFEFFD" w14:textId="272B9935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ral gavage</w:t>
            </w:r>
          </w:p>
        </w:tc>
      </w:tr>
      <w:tr w:rsidR="007B498D" w:rsidRPr="007B498D" w14:paraId="1282BB07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7F521C95" w14:textId="1AA4E0FC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863" w:type="dxa"/>
            <w:noWrap/>
          </w:tcPr>
          <w:p w14:paraId="0C1F74DF" w14:textId="6C96465C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5kZXk8L0F1dGhvcj48WWVhcj4yMDE1PC9ZZWFyPjxS
ZWNOdW0+MTE1MjwvUmVjTnVtPjxEaXNwbGF5VGV4dD4oUGFuZGV5IGV0IGFsLiwgMjAxNSk8L0Rp
c3BsYXlUZXh0PjxyZWNvcmQ+PHJlYy1udW1iZXI+MTE1MjwvcmVjLW51bWJlcj48Zm9yZWlnbi1r
ZXlzPjxrZXkgYXBwPSJFTiIgZGItaWQ9ImR3cjAyeGZwbndmcHJ0ZXZ4ZWp2ZnBwYTB4YXB0djJ6
dDk5MiIgdGltZXN0YW1wPSIxNjIxNDg1ODk3Ij4xMTUyPC9rZXk+PC9mb3JlaWduLWtleXM+PHJl
Zi10eXBlIG5hbWU9IkpvdXJuYWwgQXJ0aWNsZSI+MTc8L3JlZi10eXBlPjxjb250cmlidXRvcnM+
PGF1dGhvcnM+PGF1dGhvcj5QYW5kZXksIEEuIEsuPC9hdXRob3I+PGF1dGhvcj5CaGF0dGFjaGFy
eWEsIFAuPC9hdXRob3I+PGF1dGhvcj5TaHVrbGEsIFMuIEMuPC9hdXRob3I+PGF1dGhvcj5QYXVs
LCBTLjwvYXV0aG9yPjxhdXRob3I+UGF0bmFpaywgUi48L2F1dGhvcj48L2F1dGhvcnM+PC9jb250
cmlidXRvcnM+PGF1dGgtYWRkcmVzcz5TY2hvb2wgb2YgQmlvbWVkaWNhbCBFbmdpbmVlcmluZywg
SW5kaWFuIEluc3RpdHV0ZSBvZiBUZWNobm9sb2d5LCBCYW5hcmFzIEhpbmR1IFVuaXZlcnNpdHks
IFZhcmFuYXNpLCBJbmRpYS4mI3hEO1NjaG9vbCBvZiBCaW9tZWRpY2FsIEVuZ2luZWVyaW5nLCBJ
bmRpYW4gSW5zdGl0dXRlIG9mIFRlY2hub2xvZ3ksIEJhbmFyYXMgSGluZHUgVW5pdmVyc2l0eSwg
VmFyYW5hc2ksIEluZGlhIDsgRGVwYXJ0bWVudCBvZiBOZXVyb2xvZ3ksIExlb25hcmQgTS4gTWls
bGVyIFNjaG9vbCBvZiBNZWRpY2luZSwgVW5pdmVyc2l0eSBvZiBNaWFtaSwgTWlhbWksIEZMLCBV
U0EuJiN4RDtTY2hvb2wgb2YgQmlvY2hlbWljYWwgRW5naW5lZXJpbmcsIEluZGlhbiBJbnN0aXR1
dGUgb2YgVGVjaG5vbG9neSwgQmFuYXJhcyBIaW5kdSBVbml2ZXJzaXR5LCBWYXJhbmFzaSwgSW5k
aWEuJiN4RDtTY2hvb2wgb2YgQmlvbWVkaWNhbCBFbmdpbmVlcmluZywgSW5kaWFuIEluc3RpdHV0
ZSBvZiBUZWNobm9sb2d5LCBCYW5hcmFzIEhpbmR1IFVuaXZlcnNpdHksIFZhcmFuYXNpLCBJbmRp
YSA7IERlcGFydG1lbnQgb2YgQmlvbWVkaWNhbCBFbmdpbmVlcmluZywgTm9ydGggRWFzdGVybiBI
aWxsIFVuaXZlcnNpdHkgKE5FSFUpLCBTaGlsbG9uZywgSW5kaWEuPC9hdXRoLWFkZHJlc3M+PHRp
dGxlcz48dGl0bGU+UmVzdmVyYXRyb2wgaW5oaWJpdHMgbWF0cml4IG1ldGFsbG9wcm90ZWluYXNl
cyB0byBhdHRlbnVhdGUgbmV1cm9uYWwgZGFtYWdlIGluIGNlcmVicmFsIGlzY2hlbWlhOiBhIG1v
bGVjdWxhciBkb2NraW5nIHN0dWR5IGV4cGxvcmluZyBwb3NzaWJsZSBuZXVyb3Byb3RlY3Rpb248
L3RpdGxlPjxzZWNvbmRhcnktdGl0bGU+TmV1cmFsIFJlZ2VuIFJlczwvc2Vjb25kYXJ5LXRpdGxl
PjxhbHQtdGl0bGU+TmV1cmFsIHJlZ2VuZXJhdGlvbiByZXNlYXJjaDwvYWx0LXRpdGxlPjwvdGl0
bGVzPjxwZXJpb2RpY2FsPjxmdWxsLXRpdGxlPk5ldXJhbCBSZWdlbiBSZXM8L2Z1bGwtdGl0bGU+
PGFiYnItMT5OZXVyYWwgcmVnZW5lcmF0aW9uIHJlc2VhcmNoPC9hYmJyLTE+PC9wZXJpb2RpY2Fs
PjxhbHQtcGVyaW9kaWNhbD48ZnVsbC10aXRsZT5OZXVyYWwgUmVnZW4gUmVzPC9mdWxsLXRpdGxl
PjxhYmJyLTE+TmV1cmFsIHJlZ2VuZXJhdGlvbiByZXNlYXJjaDwvYWJici0xPjwvYWx0LXBlcmlv
ZGljYWw+PHBhZ2VzPjU2OC03NTwvcGFnZXM+PHZvbHVtZT4xMDwvdm9sdW1lPjxudW1iZXI+NDwv
bnVtYmVyPjxlZGl0aW9uPjIwMTUvMDcvMTU8L2VkaXRpb24+PGtleXdvcmRzPjxrZXl3b3JkPipj
ZXJlYnJhbCBpbmZhcmN0aW9uPC9rZXl3b3JkPjxrZXl3b3JkPipjZXJlYnJhbCBpc2NoZW1pYTwv
a2V5d29yZD48a2V5d29yZD4qZXh0cmFjZWxsdWxhciBtYXRyaXg8L2tleXdvcmQ+PGtleXdvcmQ+
Km1hdHJpeCBtZXRhbGxvcHJvdGVpbmFzZTwva2V5d29yZD48a2V5d29yZD4qbW9sZWN1bGFyIGRv
Y2tpbmc8L2tleXdvcmQ+PGtleXdvcmQ+Km5lcnZlIHJlZ2VuZXJhdGlvbjwva2V5d29yZD48a2V5
d29yZD4qbmV1cmFsIHJlZ2VuZXJhdGlvbjwva2V5d29yZD48a2V5d29yZD4qbmV1cm9wcm90ZWN0
aW9uPC9rZXl3b3JkPjxrZXl3b3JkPipyZXN2ZXJhdHJvbDwva2V5d29yZD48L2tleXdvcmRzPjxk
YXRlcz48eWVhcj4yMDE1PC95ZWFyPjxwdWItZGF0ZXM+PGRhdGU+QXByPC9kYXRlPjwvcHViLWRh
dGVzPjwvZGF0ZXM+PGlzYm4+MTY3My01Mzc0IChQcmludCkmI3hEOzE2NzMtNTM3NDwvaXNibj48
YWNjZXNzaW9uLW51bT4yNjE3MDgxNjwvYWNjZXNzaW9uLW51bT48dXJscz48cmVsYXRlZC11cmxz
Pjx1cmw+aHR0cHM6Ly93d3cubnJyb25saW5lLm9yZy9hcnRpY2xlLmFzcD9pc3NuPTE2NzMtNTM3
NDt5ZWFyPTIwMTU7dm9sdW1lPTEwO2lzc3VlPTQ7c3BhZ2U9NTY4O2VwYWdlPTU3NTthdWxhc3Q9
UGFuZGV5PC91cmw+PC9yZWxhdGVkLXVybHM+PC91cmxzPjxjdXN0b20yPlBNQzQ0MjQ3NDg8L2N1
c3RvbTI+PGVsZWN0cm9uaWMtcmVzb3VyY2UtbnVtPjEwLjQxMDMvMTY3My01Mzc0LjE1NTQyOTwv
ZWxlY3Ryb25pYy1yZXNvdXJjZS1udW0+PHJlbW90ZS1kYXRhYmFzZS1wcm92aWRlcj5OTE08L3Jl
bW90ZS1kYXRhYmFzZS1wcm92aWRlcj48cmVzZWFyY2gtbm90ZXM+PHN0eWxlIGZhY2U9Im5vcm1h
bCIgZm9udD0iZGVmYXVsdCIgY2hhcnNldD0iMTM0IiBzaXplPSIxMDAlIj7nlZkg5ZCO55WZIOac
ieS9k+enr+acieivhOWIhjwvc3R5bGU+PC9yZXNlYXJjaC1ub3Rlcz48bGFuZ3VhZ2U+ZW5nPC9s
YW5ndWFnZT48L3JlY29yZD48L0NpdGU+PC9FbmROb3RlPgB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5kZXk8L0F1dGhvcj48WWVhcj4yMDE1PC9ZZWFyPjxS
ZWNOdW0+MTE1MjwvUmVjTnVtPjxEaXNwbGF5VGV4dD4oUGFuZGV5IGV0IGFsLiwgMjAxNSk8L0Rp
c3BsYXlUZXh0PjxyZWNvcmQ+PHJlYy1udW1iZXI+MTE1MjwvcmVjLW51bWJlcj48Zm9yZWlnbi1r
ZXlzPjxrZXkgYXBwPSJFTiIgZGItaWQ9ImR3cjAyeGZwbndmcHJ0ZXZ4ZWp2ZnBwYTB4YXB0djJ6
dDk5MiIgdGltZXN0YW1wPSIxNjIxNDg1ODk3Ij4xMTUyPC9rZXk+PC9mb3JlaWduLWtleXM+PHJl
Zi10eXBlIG5hbWU9IkpvdXJuYWwgQXJ0aWNsZSI+MTc8L3JlZi10eXBlPjxjb250cmlidXRvcnM+
PGF1dGhvcnM+PGF1dGhvcj5QYW5kZXksIEEuIEsuPC9hdXRob3I+PGF1dGhvcj5CaGF0dGFjaGFy
eWEsIFAuPC9hdXRob3I+PGF1dGhvcj5TaHVrbGEsIFMuIEMuPC9hdXRob3I+PGF1dGhvcj5QYXVs
LCBTLjwvYXV0aG9yPjxhdXRob3I+UGF0bmFpaywgUi48L2F1dGhvcj48L2F1dGhvcnM+PC9jb250
cmlidXRvcnM+PGF1dGgtYWRkcmVzcz5TY2hvb2wgb2YgQmlvbWVkaWNhbCBFbmdpbmVlcmluZywg
SW5kaWFuIEluc3RpdHV0ZSBvZiBUZWNobm9sb2d5LCBCYW5hcmFzIEhpbmR1IFVuaXZlcnNpdHks
IFZhcmFuYXNpLCBJbmRpYS4mI3hEO1NjaG9vbCBvZiBCaW9tZWRpY2FsIEVuZ2luZWVyaW5nLCBJ
bmRpYW4gSW5zdGl0dXRlIG9mIFRlY2hub2xvZ3ksIEJhbmFyYXMgSGluZHUgVW5pdmVyc2l0eSwg
VmFyYW5hc2ksIEluZGlhIDsgRGVwYXJ0bWVudCBvZiBOZXVyb2xvZ3ksIExlb25hcmQgTS4gTWls
bGVyIFNjaG9vbCBvZiBNZWRpY2luZSwgVW5pdmVyc2l0eSBvZiBNaWFtaSwgTWlhbWksIEZMLCBV
U0EuJiN4RDtTY2hvb2wgb2YgQmlvY2hlbWljYWwgRW5naW5lZXJpbmcsIEluZGlhbiBJbnN0aXR1
dGUgb2YgVGVjaG5vbG9neSwgQmFuYXJhcyBIaW5kdSBVbml2ZXJzaXR5LCBWYXJhbmFzaSwgSW5k
aWEuJiN4RDtTY2hvb2wgb2YgQmlvbWVkaWNhbCBFbmdpbmVlcmluZywgSW5kaWFuIEluc3RpdHV0
ZSBvZiBUZWNobm9sb2d5LCBCYW5hcmFzIEhpbmR1IFVuaXZlcnNpdHksIFZhcmFuYXNpLCBJbmRp
YSA7IERlcGFydG1lbnQgb2YgQmlvbWVkaWNhbCBFbmdpbmVlcmluZywgTm9ydGggRWFzdGVybiBI
aWxsIFVuaXZlcnNpdHkgKE5FSFUpLCBTaGlsbG9uZywgSW5kaWEuPC9hdXRoLWFkZHJlc3M+PHRp
dGxlcz48dGl0bGU+UmVzdmVyYXRyb2wgaW5oaWJpdHMgbWF0cml4IG1ldGFsbG9wcm90ZWluYXNl
cyB0byBhdHRlbnVhdGUgbmV1cm9uYWwgZGFtYWdlIGluIGNlcmVicmFsIGlzY2hlbWlhOiBhIG1v
bGVjdWxhciBkb2NraW5nIHN0dWR5IGV4cGxvcmluZyBwb3NzaWJsZSBuZXVyb3Byb3RlY3Rpb248
L3RpdGxlPjxzZWNvbmRhcnktdGl0bGU+TmV1cmFsIFJlZ2VuIFJlczwvc2Vjb25kYXJ5LXRpdGxl
PjxhbHQtdGl0bGU+TmV1cmFsIHJlZ2VuZXJhdGlvbiByZXNlYXJjaDwvYWx0LXRpdGxlPjwvdGl0
bGVzPjxwZXJpb2RpY2FsPjxmdWxsLXRpdGxlPk5ldXJhbCBSZWdlbiBSZXM8L2Z1bGwtdGl0bGU+
PGFiYnItMT5OZXVyYWwgcmVnZW5lcmF0aW9uIHJlc2VhcmNoPC9hYmJyLTE+PC9wZXJpb2RpY2Fs
PjxhbHQtcGVyaW9kaWNhbD48ZnVsbC10aXRsZT5OZXVyYWwgUmVnZW4gUmVzPC9mdWxsLXRpdGxl
PjxhYmJyLTE+TmV1cmFsIHJlZ2VuZXJhdGlvbiByZXNlYXJjaDwvYWJici0xPjwvYWx0LXBlcmlv
ZGljYWw+PHBhZ2VzPjU2OC03NTwvcGFnZXM+PHZvbHVtZT4xMDwvdm9sdW1lPjxudW1iZXI+NDwv
bnVtYmVyPjxlZGl0aW9uPjIwMTUvMDcvMTU8L2VkaXRpb24+PGtleXdvcmRzPjxrZXl3b3JkPipj
ZXJlYnJhbCBpbmZhcmN0aW9uPC9rZXl3b3JkPjxrZXl3b3JkPipjZXJlYnJhbCBpc2NoZW1pYTwv
a2V5d29yZD48a2V5d29yZD4qZXh0cmFjZWxsdWxhciBtYXRyaXg8L2tleXdvcmQ+PGtleXdvcmQ+
Km1hdHJpeCBtZXRhbGxvcHJvdGVpbmFzZTwva2V5d29yZD48a2V5d29yZD4qbW9sZWN1bGFyIGRv
Y2tpbmc8L2tleXdvcmQ+PGtleXdvcmQ+Km5lcnZlIHJlZ2VuZXJhdGlvbjwva2V5d29yZD48a2V5
d29yZD4qbmV1cmFsIHJlZ2VuZXJhdGlvbjwva2V5d29yZD48a2V5d29yZD4qbmV1cm9wcm90ZWN0
aW9uPC9rZXl3b3JkPjxrZXl3b3JkPipyZXN2ZXJhdHJvbDwva2V5d29yZD48L2tleXdvcmRzPjxk
YXRlcz48eWVhcj4yMDE1PC95ZWFyPjxwdWItZGF0ZXM+PGRhdGU+QXByPC9kYXRlPjwvcHViLWRh
dGVzPjwvZGF0ZXM+PGlzYm4+MTY3My01Mzc0IChQcmludCkmI3hEOzE2NzMtNTM3NDwvaXNibj48
YWNjZXNzaW9uLW51bT4yNjE3MDgxNjwvYWNjZXNzaW9uLW51bT48dXJscz48cmVsYXRlZC11cmxz
Pjx1cmw+aHR0cHM6Ly93d3cubnJyb25saW5lLm9yZy9hcnRpY2xlLmFzcD9pc3NuPTE2NzMtNTM3
NDt5ZWFyPTIwMTU7dm9sdW1lPTEwO2lzc3VlPTQ7c3BhZ2U9NTY4O2VwYWdlPTU3NTthdWxhc3Q9
UGFuZGV5PC91cmw+PC9yZWxhdGVkLXVybHM+PC91cmxzPjxjdXN0b20yPlBNQzQ0MjQ3NDg8L2N1
c3RvbTI+PGVsZWN0cm9uaWMtcmVzb3VyY2UtbnVtPjEwLjQxMDMvMTY3My01Mzc0LjE1NTQyOTwv
ZWxlY3Ryb25pYy1yZXNvdXJjZS1udW0+PHJlbW90ZS1kYXRhYmFzZS1wcm92aWRlcj5OTE08L3Jl
bW90ZS1kYXRhYmFzZS1wcm92aWRlcj48cmVzZWFyY2gtbm90ZXM+PHN0eWxlIGZhY2U9Im5vcm1h
bCIgZm9udD0iZGVmYXVsdCIgY2hhcnNldD0iMTM0IiBzaXplPSIxMDAlIj7nlZkg5ZCO55WZIOac
ieS9k+enr+acieivhOWIhjwvc3R5bGU+PC9yZXNlYXJjaC1ub3Rlcz48bGFuZ3VhZ2U+ZW5nPC9s
YW5ndWFnZT48L3JlY29yZD48L0NpdGU+PC9FbmROb3RlPgB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Pandey et al., 2015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1CAA8716" w14:textId="00AB4C31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550D0A04" w14:textId="7DD57ED7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Ketamine; Xylazine</w:t>
            </w:r>
          </w:p>
        </w:tc>
        <w:tc>
          <w:tcPr>
            <w:tcW w:w="1843" w:type="dxa"/>
            <w:noWrap/>
          </w:tcPr>
          <w:p w14:paraId="7046300A" w14:textId="3A9FAB5A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4FADE1BF" w14:textId="5107C9BE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40 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5CBA4ECD" w14:textId="4298A4D6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min before/2h after ischemia onset</w:t>
            </w:r>
          </w:p>
        </w:tc>
        <w:tc>
          <w:tcPr>
            <w:tcW w:w="1276" w:type="dxa"/>
          </w:tcPr>
          <w:p w14:paraId="726DF652" w14:textId="3BCD3F15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7F8F9E8C" w14:textId="2A192A0A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5" w:type="dxa"/>
            <w:noWrap/>
          </w:tcPr>
          <w:p w14:paraId="43C25D51" w14:textId="18F66D26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19DB2866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7E5710DF" w14:textId="3F930AD5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63" w:type="dxa"/>
            <w:noWrap/>
          </w:tcPr>
          <w:p w14:paraId="6D2F3DAF" w14:textId="27640282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XJheWFuYW48L0F1dGhvcj48WWVhcj4yMDE1PC9ZZWFy
PjxSZWNOdW0+MTE1ODwvUmVjTnVtPjxEaXNwbGF5VGV4dD4oTmFyYXlhbmFuIGV0IGFsLiwgMjAx
NSk8L0Rpc3BsYXlUZXh0PjxyZWNvcmQ+PHJlYy1udW1iZXI+MTE1ODwvcmVjLW51bWJlcj48Zm9y
ZWlnbi1rZXlzPjxrZXkgYXBwPSJFTiIgZGItaWQ9ImR3cjAyeGZwbndmcHJ0ZXZ4ZWp2ZnBwYTB4
YXB0djJ6dDk5MiIgdGltZXN0YW1wPSIxNjIxNDg1ODk3Ij4xMTU4PC9rZXk+PC9mb3JlaWduLWtl
eXM+PHJlZi10eXBlIG5hbWU9IkpvdXJuYWwgQXJ0aWNsZSI+MTc8L3JlZi10eXBlPjxjb250cmli
dXRvcnM+PGF1dGhvcnM+PGF1dGhvcj5OYXJheWFuYW4sIFMuIFYuPC9hdXRob3I+PGF1dGhvcj5E
YXZlLCBLLiBSLjwvYXV0aG9yPjxhdXRob3I+U2F1bCwgSS48L2F1dGhvcj48YXV0aG9yPlBlcmV6
LVBpbnpvbiwgTS4gQS48L2F1dGhvcj48L2F1dGhvcnM+PC9jb250cmlidXRvcnM+PGF1dGgtYWRk
cmVzcz5Gcm9tIHRoZSBDZXJlYnJhbCBWYXNjdWxhciBEaXNlYXNlIFJlc2VhcmNoIExhYm9yYXRv
cmllcyAoUy5WLk4uLCBLLlIuRC4sIEkuUy4sIE0uQS5QLi1QLiksIE5ldXJvc2NpZW5jZSBQcm9n
cmFtIChTLlYuTi4sIEsuUi5ELiwgTS5BLlAuLVAuKSwgYW5kIERlcGFydG1lbnQgb2YgTmV1cm9s
b2d5IChTLlYuTi4sIEsuUi5ELiwgSS5TLiwgTS5BLlAuLVAuKSwgVW5pdmVyc2l0eSBvZiBNaWFt
aSBNaWxsZXIgU2Nob29sIG9mIE1lZGljaW5lLCBGTDsgYW5kIFVuaXZlcnNpdHkgb2YgTWlhbWkg
TWlsbGVyIFNjaG9vbCBvZiBNZWRpY2luZSBNRC9QaEQgUHJvZ3JhbSAoUy5WLk4uKS4mI3hEO0Zy
b20gdGhlIENlcmVicmFsIFZhc2N1bGFyIERpc2Vhc2UgUmVzZWFyY2ggTGFib3JhdG9yaWVzIChT
LlYuTi4sIEsuUi5ELiwgSS5TLiwgTS5BLlAuLVAuKSwgTmV1cm9zY2llbmNlIFByb2dyYW0gKFMu
Vi5OLiwgSy5SLkQuLCBNLkEuUC4tUC4pLCBhbmQgRGVwYXJ0bWVudCBvZiBOZXVyb2xvZ3kgKFMu
Vi5OLiwgSy5SLkQuLCBJLlMuLCBNLkEuUC4tUC4pLCBVbml2ZXJzaXR5IG9mIE1pYW1pIE1pbGxl
ciBTY2hvb2wgb2YgTWVkaWNpbmUsIEZMOyBhbmQgVW5pdmVyc2l0eSBvZiBNaWFtaSBNaWxsZXIg
U2Nob29sIG9mIE1lZGljaW5lIE1EL1BoRCBQcm9ncmFtIChTLlYuTi4pLiBwZXJlenBpbnpvbkBt
aWFtaS5lZHUuPC9hdXRoLWFkZHJlc3M+PHRpdGxlcz48dGl0bGU+UmVzdmVyYXRyb2wgUHJlY29u
ZGl0aW9uaW5nIFByb3RlY3RzIEFnYWluc3QgQ2VyZWJyYWwgSXNjaGVtaWMgSW5qdXJ5IHZpYSBO
dWNsZWFyIEVyeXRocm9pZCAyLVJlbGF0ZWQgRmFjdG9yIDI8L3RpdGxlPjxzZWNvbmRhcnktdGl0
bGU+U3Ryb2tlPC9zZWNvbmRhcnktdGl0bGU+PGFsdC10aXRsZT5TdHJva2U8L2FsdC10aXRsZT48
L3RpdGxlcz48cGVyaW9kaWNhbD48ZnVsbC10aXRsZT5TdHJva2U8L2Z1bGwtdGl0bGU+PGFiYnIt
MT5TdHJva2U8L2FiYnItMT48L3BlcmlvZGljYWw+PGFsdC1wZXJpb2RpY2FsPjxmdWxsLXRpdGxl
PlN0cm9rZTwvZnVsbC10aXRsZT48YWJici0xPlN0cm9rZTwvYWJici0xPjwvYWx0LXBlcmlvZGlj
YWw+PHBhZ2VzPjE2MjYtMzI8L3BhZ2VzPjx2b2x1bWU+NDY8L3ZvbHVtZT48bnVtYmVyPjY8L251
bWJlcj48ZWRpdGlvbj4yMDE1LzA0LzI1PC9lZGl0aW9uPjxrZXl3b3Jkcz48a2V5d29yZD5Bbmlt
YWxzPC9rZXl3b3JkPjxrZXl3b3JkPkFudGktSW5mbGFtbWF0b3J5IEFnZW50cywgTm9uLVN0ZXJv
aWRhbC8qcGhhcm1hY29sb2d5PC9rZXl3b3JkPjxrZXl3b3JkPkFudGlveGlkYW50cy9tZXRhYm9s
aXNtPC9rZXl3b3JkPjxrZXl3b3JkPkFzdHJvY3l0ZXMvbWV0YWJvbGlzbS9wYXRob2xvZ3k8L2tl
eXdvcmQ+PGtleXdvcmQ+QnJhaW4gSXNjaGVtaWEvZ2VuZXRpY3MvbWV0YWJvbGlzbS9wYXRob2xv
Z3kvKnByZXZlbnRpb24gJmFtcDsgY29udHJvbDwva2V5d29yZD48a2V5d29yZD5DZWxscywgQ3Vs
dHVyZWQ8L2tleXdvcmQ+PGtleXdvcmQ+RGlzZWFzZSBNb2RlbHMsIEFuaW1hbDwva2V5d29yZD48
a2V5d29yZD5HZW5lIEV4cHJlc3Npb24gUmVndWxhdGlvbi9kcnVnIGVmZmVjdHM8L2tleXdvcmQ+
PGtleXdvcmQ+TWFsZTwva2V5d29yZD48a2V5d29yZD5NaWNlPC9rZXl3b3JkPjxrZXl3b3JkPk1p
Y2UsIEtub2Nrb3V0PC9rZXl3b3JkPjxrZXl3b3JkPk1pdG9jaG9uZHJpYS9tZXRhYm9saXNtL3Bh
dGhvbG9neTwva2V5d29yZD48a2V5d29yZD5ORi1FMi1SZWxhdGVkIEZhY3RvciAyL2dlbmV0aWNz
LyptZXRhYm9saXNtPC9rZXl3b3JkPjxrZXl3b3JkPk5ldXJvcHJvdGVjdGl2ZSBBZ2VudHMvKnBo
YXJtYWNvbG9neTwva2V5d29yZD48a2V5d29yZD5SYXRzPC9rZXl3b3JkPjxrZXl3b3JkPlJhdHMs
IFNwcmFndWUtRGF3bGV5PC9rZXl3b3JkPjxrZXl3b3JkPlJlYWN0aXZlIE94eWdlbiBTcGVjaWVz
L21ldGFib2xpc208L2tleXdvcmQ+PGtleXdvcmQ+UmVzdmVyYXRyb2w8L2tleXdvcmQ+PGtleXdv
cmQ+U3RpbGJlbmVzLypwaGFybWFjb2xvZ3k8L2tleXdvcmQ+PGtleXdvcmQ+aXNjaGVtaWMgcHJl
Y29uZGl0aW9uaW5nPC9rZXl3b3JkPjxrZXl3b3JkPm1pdG9jaG9uZHJpYTwva2V5d29yZD48a2V5
d29yZD5yZWFjdGl2ZSBveHlnZW4gc3BlY2llczwva2V5d29yZD48L2tleXdvcmRzPjxkYXRlcz48
eWVhcj4yMDE1PC95ZWFyPjxwdWItZGF0ZXM+PGRhdGU+SnVuPC9kYXRlPjwvcHViLWRhdGVzPjwv
ZGF0ZXM+PGlzYm4+MDAzOS0yNDk5IChQcmludCkmI3hEOzAwMzktMjQ5OTwvaXNibj48YWNjZXNz
aW9uLW51bT4yNTkwODQ1OTwvYWNjZXNzaW9uLW51bT48dXJscz48cmVsYXRlZC11cmxzPjx1cmw+
aHR0cHM6Ly93d3cuYWhham91cm5hbHMub3JnL2RvaS9wZGYvMTAuMTE2MS9TVFJPS0VBSEEuMTE1
LjAwODkyMT9kb3dubG9hZD10cnVlPC91cmw+PC9yZWxhdGVkLXVybHM+PC91cmxzPjxjdXN0b20y
PlBNQzQ0NDIwMzY8L2N1c3RvbTI+PGN1c3RvbTY+TklITVM2NzYxNDM8L2N1c3RvbTY+PGVsZWN0
cm9uaWMtcmVzb3VyY2UtbnVtPjEwLjExNjEvc3Ryb2tlYWhhLjExNS4wMDg5MjE8L2VsZWN0cm9u
aWMtcmVzb3VyY2UtbnVtPjxyZW1vdGUtZGF0YWJhc2UtcHJvdmlkZXI+TkxNPC9yZW1vdGUtZGF0
YWJhc2UtcHJvdmlkZXI+PHJlc2VhcmNoLW5vdGVzPjxzdHlsZSBmYWNlPSJub3JtYWwiIGZvbnQ9
ImRlZmF1bHQiIGNoYXJzZXQ9IjEzNCIgc2l6ZT0iMTAwJSI+55WZIOWQjueVmSDmnInkvZPnp6/m
l6Dor4TliIYg576O5Zu9IOS4jjIwMTflkIzmoLfnmoTorr7orqEg5L2G57uT5p6c5YW35L2T5pWw
5YC85LiN5a6M5YWo5LiA6Ie0IOayoeacieWBh+aJi+acr+e7hDwvc3R5bGU+PC9yZXNlYXJjaC1u
b3Rlcz48bGFuZ3VhZ2U+ZW5nPC9sYW5ndWFnZT48L3JlY29yZD48L0Np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XJheWFuYW48L0F1dGhvcj48WWVhcj4yMDE1PC9ZZWFy
PjxSZWNOdW0+MTE1ODwvUmVjTnVtPjxEaXNwbGF5VGV4dD4oTmFyYXlhbmFuIGV0IGFsLiwgMjAx
NSk8L0Rpc3BsYXlUZXh0PjxyZWNvcmQ+PHJlYy1udW1iZXI+MTE1ODwvcmVjLW51bWJlcj48Zm9y
ZWlnbi1rZXlzPjxrZXkgYXBwPSJFTiIgZGItaWQ9ImR3cjAyeGZwbndmcHJ0ZXZ4ZWp2ZnBwYTB4
YXB0djJ6dDk5MiIgdGltZXN0YW1wPSIxNjIxNDg1ODk3Ij4xMTU4PC9rZXk+PC9mb3JlaWduLWtl
eXM+PHJlZi10eXBlIG5hbWU9IkpvdXJuYWwgQXJ0aWNsZSI+MTc8L3JlZi10eXBlPjxjb250cmli
dXRvcnM+PGF1dGhvcnM+PGF1dGhvcj5OYXJheWFuYW4sIFMuIFYuPC9hdXRob3I+PGF1dGhvcj5E
YXZlLCBLLiBSLjwvYXV0aG9yPjxhdXRob3I+U2F1bCwgSS48L2F1dGhvcj48YXV0aG9yPlBlcmV6
LVBpbnpvbiwgTS4gQS48L2F1dGhvcj48L2F1dGhvcnM+PC9jb250cmlidXRvcnM+PGF1dGgtYWRk
cmVzcz5Gcm9tIHRoZSBDZXJlYnJhbCBWYXNjdWxhciBEaXNlYXNlIFJlc2VhcmNoIExhYm9yYXRv
cmllcyAoUy5WLk4uLCBLLlIuRC4sIEkuUy4sIE0uQS5QLi1QLiksIE5ldXJvc2NpZW5jZSBQcm9n
cmFtIChTLlYuTi4sIEsuUi5ELiwgTS5BLlAuLVAuKSwgYW5kIERlcGFydG1lbnQgb2YgTmV1cm9s
b2d5IChTLlYuTi4sIEsuUi5ELiwgSS5TLiwgTS5BLlAuLVAuKSwgVW5pdmVyc2l0eSBvZiBNaWFt
aSBNaWxsZXIgU2Nob29sIG9mIE1lZGljaW5lLCBGTDsgYW5kIFVuaXZlcnNpdHkgb2YgTWlhbWkg
TWlsbGVyIFNjaG9vbCBvZiBNZWRpY2luZSBNRC9QaEQgUHJvZ3JhbSAoUy5WLk4uKS4mI3hEO0Zy
b20gdGhlIENlcmVicmFsIFZhc2N1bGFyIERpc2Vhc2UgUmVzZWFyY2ggTGFib3JhdG9yaWVzIChT
LlYuTi4sIEsuUi5ELiwgSS5TLiwgTS5BLlAuLVAuKSwgTmV1cm9zY2llbmNlIFByb2dyYW0gKFMu
Vi5OLiwgSy5SLkQuLCBNLkEuUC4tUC4pLCBhbmQgRGVwYXJ0bWVudCBvZiBOZXVyb2xvZ3kgKFMu
Vi5OLiwgSy5SLkQuLCBJLlMuLCBNLkEuUC4tUC4pLCBVbml2ZXJzaXR5IG9mIE1pYW1pIE1pbGxl
ciBTY2hvb2wgb2YgTWVkaWNpbmUsIEZMOyBhbmQgVW5pdmVyc2l0eSBvZiBNaWFtaSBNaWxsZXIg
U2Nob29sIG9mIE1lZGljaW5lIE1EL1BoRCBQcm9ncmFtIChTLlYuTi4pLiBwZXJlenBpbnpvbkBt
aWFtaS5lZHUuPC9hdXRoLWFkZHJlc3M+PHRpdGxlcz48dGl0bGU+UmVzdmVyYXRyb2wgUHJlY29u
ZGl0aW9uaW5nIFByb3RlY3RzIEFnYWluc3QgQ2VyZWJyYWwgSXNjaGVtaWMgSW5qdXJ5IHZpYSBO
dWNsZWFyIEVyeXRocm9pZCAyLVJlbGF0ZWQgRmFjdG9yIDI8L3RpdGxlPjxzZWNvbmRhcnktdGl0
bGU+U3Ryb2tlPC9zZWNvbmRhcnktdGl0bGU+PGFsdC10aXRsZT5TdHJva2U8L2FsdC10aXRsZT48
L3RpdGxlcz48cGVyaW9kaWNhbD48ZnVsbC10aXRsZT5TdHJva2U8L2Z1bGwtdGl0bGU+PGFiYnIt
MT5TdHJva2U8L2FiYnItMT48L3BlcmlvZGljYWw+PGFsdC1wZXJpb2RpY2FsPjxmdWxsLXRpdGxl
PlN0cm9rZTwvZnVsbC10aXRsZT48YWJici0xPlN0cm9rZTwvYWJici0xPjwvYWx0LXBlcmlvZGlj
YWw+PHBhZ2VzPjE2MjYtMzI8L3BhZ2VzPjx2b2x1bWU+NDY8L3ZvbHVtZT48bnVtYmVyPjY8L251
bWJlcj48ZWRpdGlvbj4yMDE1LzA0LzI1PC9lZGl0aW9uPjxrZXl3b3Jkcz48a2V5d29yZD5Bbmlt
YWxzPC9rZXl3b3JkPjxrZXl3b3JkPkFudGktSW5mbGFtbWF0b3J5IEFnZW50cywgTm9uLVN0ZXJv
aWRhbC8qcGhhcm1hY29sb2d5PC9rZXl3b3JkPjxrZXl3b3JkPkFudGlveGlkYW50cy9tZXRhYm9s
aXNtPC9rZXl3b3JkPjxrZXl3b3JkPkFzdHJvY3l0ZXMvbWV0YWJvbGlzbS9wYXRob2xvZ3k8L2tl
eXdvcmQ+PGtleXdvcmQ+QnJhaW4gSXNjaGVtaWEvZ2VuZXRpY3MvbWV0YWJvbGlzbS9wYXRob2xv
Z3kvKnByZXZlbnRpb24gJmFtcDsgY29udHJvbDwva2V5d29yZD48a2V5d29yZD5DZWxscywgQ3Vs
dHVyZWQ8L2tleXdvcmQ+PGtleXdvcmQ+RGlzZWFzZSBNb2RlbHMsIEFuaW1hbDwva2V5d29yZD48
a2V5d29yZD5HZW5lIEV4cHJlc3Npb24gUmVndWxhdGlvbi9kcnVnIGVmZmVjdHM8L2tleXdvcmQ+
PGtleXdvcmQ+TWFsZTwva2V5d29yZD48a2V5d29yZD5NaWNlPC9rZXl3b3JkPjxrZXl3b3JkPk1p
Y2UsIEtub2Nrb3V0PC9rZXl3b3JkPjxrZXl3b3JkPk1pdG9jaG9uZHJpYS9tZXRhYm9saXNtL3Bh
dGhvbG9neTwva2V5d29yZD48a2V5d29yZD5ORi1FMi1SZWxhdGVkIEZhY3RvciAyL2dlbmV0aWNz
LyptZXRhYm9saXNtPC9rZXl3b3JkPjxrZXl3b3JkPk5ldXJvcHJvdGVjdGl2ZSBBZ2VudHMvKnBo
YXJtYWNvbG9neTwva2V5d29yZD48a2V5d29yZD5SYXRzPC9rZXl3b3JkPjxrZXl3b3JkPlJhdHMs
IFNwcmFndWUtRGF3bGV5PC9rZXl3b3JkPjxrZXl3b3JkPlJlYWN0aXZlIE94eWdlbiBTcGVjaWVz
L21ldGFib2xpc208L2tleXdvcmQ+PGtleXdvcmQ+UmVzdmVyYXRyb2w8L2tleXdvcmQ+PGtleXdv
cmQ+U3RpbGJlbmVzLypwaGFybWFjb2xvZ3k8L2tleXdvcmQ+PGtleXdvcmQ+aXNjaGVtaWMgcHJl
Y29uZGl0aW9uaW5nPC9rZXl3b3JkPjxrZXl3b3JkPm1pdG9jaG9uZHJpYTwva2V5d29yZD48a2V5
d29yZD5yZWFjdGl2ZSBveHlnZW4gc3BlY2llczwva2V5d29yZD48L2tleXdvcmRzPjxkYXRlcz48
eWVhcj4yMDE1PC95ZWFyPjxwdWItZGF0ZXM+PGRhdGU+SnVuPC9kYXRlPjwvcHViLWRhdGVzPjwv
ZGF0ZXM+PGlzYm4+MDAzOS0yNDk5IChQcmludCkmI3hEOzAwMzktMjQ5OTwvaXNibj48YWNjZXNz
aW9uLW51bT4yNTkwODQ1OTwvYWNjZXNzaW9uLW51bT48dXJscz48cmVsYXRlZC11cmxzPjx1cmw+
aHR0cHM6Ly93d3cuYWhham91cm5hbHMub3JnL2RvaS9wZGYvMTAuMTE2MS9TVFJPS0VBSEEuMTE1
LjAwODkyMT9kb3dubG9hZD10cnVlPC91cmw+PC9yZWxhdGVkLXVybHM+PC91cmxzPjxjdXN0b20y
PlBNQzQ0NDIwMzY8L2N1c3RvbTI+PGN1c3RvbTY+TklITVM2NzYxNDM8L2N1c3RvbTY+PGVsZWN0
cm9uaWMtcmVzb3VyY2UtbnVtPjEwLjExNjEvc3Ryb2tlYWhhLjExNS4wMDg5MjE8L2VsZWN0cm9u
aWMtcmVzb3VyY2UtbnVtPjxyZW1vdGUtZGF0YWJhc2UtcHJvdmlkZXI+TkxNPC9yZW1vdGUtZGF0
YWJhc2UtcHJvdmlkZXI+PHJlc2VhcmNoLW5vdGVzPjxzdHlsZSBmYWNlPSJub3JtYWwiIGZvbnQ9
ImRlZmF1bHQiIGNoYXJzZXQ9IjEzNCIgc2l6ZT0iMTAwJSI+55WZIOWQjueVmSDmnInkvZPnp6/m
l6Dor4TliIYg576O5Zu9IOS4jjIwMTflkIzmoLfnmoTorr7orqEg5L2G57uT5p6c5YW35L2T5pWw
5YC85LiN5a6M5YWo5LiA6Ie0IOayoeacieWBh+aJi+acr+e7hDwvc3R5bGU+PC9yZXNlYXJjaC1u
b3Rlcz48bGFuZ3VhZ2U+ZW5nPC9sYW5ndWFnZT48L3JlY29yZD48L0Np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Narayanan et al., 2015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66BE4C86" w14:textId="3D44F707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e, male</w:t>
            </w:r>
          </w:p>
        </w:tc>
        <w:tc>
          <w:tcPr>
            <w:tcW w:w="1134" w:type="dxa"/>
          </w:tcPr>
          <w:p w14:paraId="2D8A923D" w14:textId="69B6212F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843" w:type="dxa"/>
            <w:noWrap/>
          </w:tcPr>
          <w:p w14:paraId="3818F4AB" w14:textId="2910118C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306F1B0A" w14:textId="719F224A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10 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316D1D15" w14:textId="6C2D7041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 d before ischemia onset</w:t>
            </w:r>
          </w:p>
        </w:tc>
        <w:tc>
          <w:tcPr>
            <w:tcW w:w="1276" w:type="dxa"/>
          </w:tcPr>
          <w:p w14:paraId="42018F49" w14:textId="548C22B0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50E2C97F" w14:textId="428B0682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MSO</w:t>
            </w:r>
          </w:p>
        </w:tc>
        <w:tc>
          <w:tcPr>
            <w:tcW w:w="1275" w:type="dxa"/>
            <w:noWrap/>
          </w:tcPr>
          <w:p w14:paraId="2758EF25" w14:textId="74581705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329BE1C0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3B4B4D3B" w14:textId="7F6EA1C1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863" w:type="dxa"/>
            <w:noWrap/>
          </w:tcPr>
          <w:p w14:paraId="52DE95E4" w14:textId="062B440A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Jvbm93c2tpPC9BdXRob3I+PFllYXI+MjAxNTwvWWVh
cj48UmVjTnVtPjExNTQ8L1JlY051bT48RGlzcGxheVRleHQ+KEtvcm9ub3dza2kgZXQgYWwuLCAy
MDE1KTwvRGlzcGxheVRleHQ+PHJlY29yZD48cmVjLW51bWJlcj4xMTU0PC9yZWMtbnVtYmVyPjxm
b3JlaWduLWtleXM+PGtleSBhcHA9IkVOIiBkYi1pZD0iZHdyMDJ4ZnBud2ZwcnRldnhlanZmcHBh
MHhhcHR2Mnp0OTkyIiB0aW1lc3RhbXA9IjE2MjE0ODU4OTciPjExNTQ8L2tleT48L2ZvcmVpZ24t
a2V5cz48cmVmLXR5cGUgbmFtZT0iSm91cm5hbCBBcnRpY2xlIj4xNzwvcmVmLXR5cGU+PGNvbnRy
aWJ1dG9ycz48YXV0aG9ycz48YXV0aG9yPktvcm9ub3dza2ksIEsuIEIuPC9hdXRob3I+PGF1dGhv
cj5EYXZlLCBLLiBSLjwvYXV0aG9yPjxhdXRob3I+U2F1bCwgSS48L2F1dGhvcj48YXV0aG9yPkNh
bWFyZW5hLCBWLjwvYXV0aG9yPjxhdXRob3I+VGhvbXBzb24sIEouIFcuPC9hdXRob3I+PGF1dGhv
cj5OZXVtYW5uLCBKLiBULjwvYXV0aG9yPjxhdXRob3I+WW91bmcsIEouIEkuPC9hdXRob3I+PGF1
dGhvcj5QZXJlei1QaW56b24sIE0uIEEuPC9hdXRob3I+PC9hdXRob3JzPjwvY29udHJpYnV0b3Jz
PjxhdXRoLWFkZHJlc3M+RnJvbSB0aGUgQ2VyZWJyYWwgVmFzY3VsYXIgRGlzZWFzZSBSZXNlYXJj
aCBMYWJvcmF0b3JpZXMgKEsuQi5LLiwgSy5SLkQuLCBJLlMuLCBKLlcuVC4sIEouVC5OLiwgTS5B
LlAuLVAuKSwgRGVwYXJ0bWVudCBvZiBOZXVyb2xvZ3kgKEsuQi5LLiwgSy5SLkQuLCBJLlMuLCBK
LlcuVC4sIEouVC5OLiwgTS5BLlAuLVAuKSwgYW5kIE5ldXJvc2NpZW5jZSBQcm9ncmFtIChLLkIu
Sy4sIEsuUi5ELiwgSi5JLlkuLCBNLkEuUC4tUC4pLCBIdXNzbWFuIEluc3RpdHV0ZSBmb3IgSHVt
YW4gR2VuZXRpY3MgKFYuQy4sIEouSS5ZLiksIFVuaXZlcnNpdHkgb2YgTWlhbWkgTWlsbGVyIFNj
aG9vbCBvZiBNZWRpY2luZSwgTWlhbWksIEZMLiYjeEQ7RnJvbSB0aGUgQ2VyZWJyYWwgVmFzY3Vs
YXIgRGlzZWFzZSBSZXNlYXJjaCBMYWJvcmF0b3JpZXMgKEsuQi5LLiwgSy5SLkQuLCBJLlMuLCBK
LlcuVC4sIEouVC5OLiwgTS5BLlAuLVAuKSwgRGVwYXJ0bWVudCBvZiBOZXVyb2xvZ3kgKEsuQi5L
LiwgSy5SLkQuLCBJLlMuLCBKLlcuVC4sIEouVC5OLiwgTS5BLlAuLVAuKSwgYW5kIE5ldXJvc2Np
ZW5jZSBQcm9ncmFtIChLLkIuSy4sIEsuUi5ELiwgSi5JLlkuLCBNLkEuUC4tUC4pLCBIdXNzbWFu
IEluc3RpdHV0ZSBmb3IgSHVtYW4gR2VuZXRpY3MgKFYuQy4sIEouSS5ZLiksIFVuaXZlcnNpdHkg
b2YgTWlhbWkgTWlsbGVyIFNjaG9vbCBvZiBNZWRpY2luZSwgTWlhbWksIEZMLiBwZXJlenBpbnpv
bkBtaWFtaS5lZHUuPC9hdXRoLWFkZHJlc3M+PHRpdGxlcz48dGl0bGU+UmVzdmVyYXRyb2wgUHJl
Y29uZGl0aW9uaW5nIEluZHVjZXMgYSBOb3ZlbCBFeHRlbmRlZCBXaW5kb3cgb2YgSXNjaGVtaWMg
VG9sZXJhbmNlIGluIHRoZSBNb3VzZSBCcmFpbjwvdGl0bGU+PHNlY29uZGFyeS10aXRsZT5TdHJv
a2U8L3NlY29uZGFyeS10aXRsZT48YWx0LXRpdGxlPlN0cm9rZTwvYWx0LXRpdGxlPjwvdGl0bGVz
PjxwZXJpb2RpY2FsPjxmdWxsLXRpdGxlPlN0cm9rZTwvZnVsbC10aXRsZT48YWJici0xPlN0cm9r
ZTwvYWJici0xPjwvcGVyaW9kaWNhbD48YWx0LXBlcmlvZGljYWw+PGZ1bGwtdGl0bGU+U3Ryb2tl
PC9mdWxsLXRpdGxlPjxhYmJyLTE+U3Ryb2tlPC9hYmJyLTE+PC9hbHQtcGVyaW9kaWNhbD48cGFn
ZXM+MjI5My04PC9wYWdlcz48dm9sdW1lPjQ2PC92b2x1bWU+PG51bWJlcj44PC9udW1iZXI+PGVk
aXRpb24+MjAxNS8wNy8xNTwvZWRpdGlvbj48a2V5d29yZHM+PGtleXdvcmQ+QW5pbWFsczwva2V5
d29yZD48a2V5d29yZD5CcmFpbi8qZHJ1ZyBlZmZlY3RzL3BhdGhvbG9neTwva2V5d29yZD48a2V5
d29yZD5CcmFpbiBJc2NoZW1pYS9wYXRob2xvZ3kvKnByZXZlbnRpb24gJmFtcDsgY29udHJvbDwv
a2V5d29yZD48a2V5d29yZD5EcnVnIEFkbWluaXN0cmF0aW9uIFNjaGVkdWxlPC9rZXl3b3JkPjxr
ZXl3b3JkPk1hbGU8L2tleXdvcmQ+PGtleXdvcmQ+TWljZTwva2V5d29yZD48a2V5d29yZD5NaWNl
LCBJbmJyZWQgQzU3Qkw8L2tleXdvcmQ+PGtleXdvcmQ+TmV1cm9wcm90ZWN0aXZlIEFnZW50cy8q
YWRtaW5pc3RyYXRpb24gJmFtcDsgZG9zYWdlPC9rZXl3b3JkPjxrZXl3b3JkPlJlc3ZlcmF0cm9s
PC9rZXl3b3JkPjxrZXl3b3JkPlN0aWxiZW5lcy8qYWRtaW5pc3RyYXRpb24gJmFtcDsgZG9zYWdl
PC9rZXl3b3JkPjxrZXl3b3JkPlRpbWUgRmFjdG9yczwva2V5d29yZD48a2V5d29yZD5CZG5mPC9r
ZXl3b3JkPjxrZXl3b3JkPlVjcDI8L2tleXdvcmQ+PGtleXdvcmQ+Y2VyZWJyYWwgaXNjaGVtaWE8
L2tleXdvcmQ+PGtleXdvcmQ+cHJlY29uZGl0aW9uaW5nPC9rZXl3b3JkPjwva2V5d29yZHM+PGRh
dGVzPjx5ZWFyPjIwMTU8L3llYXI+PHB1Yi1kYXRlcz48ZGF0ZT5BdWc8L2RhdGU+PC9wdWItZGF0
ZXM+PC9kYXRlcz48aXNibj4wMDM5LTI0OTkgKFByaW50KSYjeEQ7MDAzOS0yNDk5PC9pc2JuPjxh
Y2Nlc3Npb24tbnVtPjI2MTU5Nzg5PC9hY2Nlc3Npb24tbnVtPjx1cmxzPjxyZWxhdGVkLXVybHM+
PHVybD5odHRwczovL3d3dy5haGFqb3VybmFscy5vcmcvZG9pL3BkZi8xMC4xMTYxL1NUUk9LRUFI
QS4xMTUuMDA5ODc2P2Rvd25sb2FkPXRydWU8L3VybD48L3JlbGF0ZWQtdXJscz48L3VybHM+PGN1
c3RvbTI+UE1DNDUxOTM5NDwvY3VzdG9tMj48Y3VzdG9tNj5OSUhNUzcwMDM3OTwvY3VzdG9tNj48
ZWxlY3Ryb25pYy1yZXNvdXJjZS1udW0+MTAuMTE2MS9zdHJva2VhaGEuMTE1LjAwOTg3NjwvZWxl
Y3Ryb25pYy1yZXNvdXJjZS1udW0+PHJlbW90ZS1kYXRhYmFzZS1wcm92aWRlcj5OTE08L3JlbW90
ZS1kYXRhYmFzZS1wcm92aWRlcj48cmVzZWFyY2gtbm90ZXM+PHN0eWxlIGZhY2U9Im5vcm1hbCIg
Zm9udD0iZGVmYXVsdCIgY2hhcnNldD0iMTM0IiBzaXplPSIxMDAlIj7nlZkg5ZCO55WZIOacieS9
k+enr+acieivhOWIhiDnvo7lm70g5ZCM5LiA5Zui6ZifIOayoeacieWBh+aJi+acr+e7hCDml7bp
l7Tngrnmm7TlpJo8L3N0eWxlPjwvcmVzZWFyY2gtbm90ZXM+PGxhbmd1YWdlPmVuZzwvbGFuZ3Vh
Z2U+PC9yZWNvcmQ+PC9DaXRl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Jvbm93c2tpPC9BdXRob3I+PFllYXI+MjAxNTwvWWVh
cj48UmVjTnVtPjExNTQ8L1JlY051bT48RGlzcGxheVRleHQ+KEtvcm9ub3dza2kgZXQgYWwuLCAy
MDE1KTwvRGlzcGxheVRleHQ+PHJlY29yZD48cmVjLW51bWJlcj4xMTU0PC9yZWMtbnVtYmVyPjxm
b3JlaWduLWtleXM+PGtleSBhcHA9IkVOIiBkYi1pZD0iZHdyMDJ4ZnBud2ZwcnRldnhlanZmcHBh
MHhhcHR2Mnp0OTkyIiB0aW1lc3RhbXA9IjE2MjE0ODU4OTciPjExNTQ8L2tleT48L2ZvcmVpZ24t
a2V5cz48cmVmLXR5cGUgbmFtZT0iSm91cm5hbCBBcnRpY2xlIj4xNzwvcmVmLXR5cGU+PGNvbnRy
aWJ1dG9ycz48YXV0aG9ycz48YXV0aG9yPktvcm9ub3dza2ksIEsuIEIuPC9hdXRob3I+PGF1dGhv
cj5EYXZlLCBLLiBSLjwvYXV0aG9yPjxhdXRob3I+U2F1bCwgSS48L2F1dGhvcj48YXV0aG9yPkNh
bWFyZW5hLCBWLjwvYXV0aG9yPjxhdXRob3I+VGhvbXBzb24sIEouIFcuPC9hdXRob3I+PGF1dGhv
cj5OZXVtYW5uLCBKLiBULjwvYXV0aG9yPjxhdXRob3I+WW91bmcsIEouIEkuPC9hdXRob3I+PGF1
dGhvcj5QZXJlei1QaW56b24sIE0uIEEuPC9hdXRob3I+PC9hdXRob3JzPjwvY29udHJpYnV0b3Jz
PjxhdXRoLWFkZHJlc3M+RnJvbSB0aGUgQ2VyZWJyYWwgVmFzY3VsYXIgRGlzZWFzZSBSZXNlYXJj
aCBMYWJvcmF0b3JpZXMgKEsuQi5LLiwgSy5SLkQuLCBJLlMuLCBKLlcuVC4sIEouVC5OLiwgTS5B
LlAuLVAuKSwgRGVwYXJ0bWVudCBvZiBOZXVyb2xvZ3kgKEsuQi5LLiwgSy5SLkQuLCBJLlMuLCBK
LlcuVC4sIEouVC5OLiwgTS5BLlAuLVAuKSwgYW5kIE5ldXJvc2NpZW5jZSBQcm9ncmFtIChLLkIu
Sy4sIEsuUi5ELiwgSi5JLlkuLCBNLkEuUC4tUC4pLCBIdXNzbWFuIEluc3RpdHV0ZSBmb3IgSHVt
YW4gR2VuZXRpY3MgKFYuQy4sIEouSS5ZLiksIFVuaXZlcnNpdHkgb2YgTWlhbWkgTWlsbGVyIFNj
aG9vbCBvZiBNZWRpY2luZSwgTWlhbWksIEZMLiYjeEQ7RnJvbSB0aGUgQ2VyZWJyYWwgVmFzY3Vs
YXIgRGlzZWFzZSBSZXNlYXJjaCBMYWJvcmF0b3JpZXMgKEsuQi5LLiwgSy5SLkQuLCBJLlMuLCBK
LlcuVC4sIEouVC5OLiwgTS5BLlAuLVAuKSwgRGVwYXJ0bWVudCBvZiBOZXVyb2xvZ3kgKEsuQi5L
LiwgSy5SLkQuLCBJLlMuLCBKLlcuVC4sIEouVC5OLiwgTS5BLlAuLVAuKSwgYW5kIE5ldXJvc2Np
ZW5jZSBQcm9ncmFtIChLLkIuSy4sIEsuUi5ELiwgSi5JLlkuLCBNLkEuUC4tUC4pLCBIdXNzbWFu
IEluc3RpdHV0ZSBmb3IgSHVtYW4gR2VuZXRpY3MgKFYuQy4sIEouSS5ZLiksIFVuaXZlcnNpdHkg
b2YgTWlhbWkgTWlsbGVyIFNjaG9vbCBvZiBNZWRpY2luZSwgTWlhbWksIEZMLiBwZXJlenBpbnpv
bkBtaWFtaS5lZHUuPC9hdXRoLWFkZHJlc3M+PHRpdGxlcz48dGl0bGU+UmVzdmVyYXRyb2wgUHJl
Y29uZGl0aW9uaW5nIEluZHVjZXMgYSBOb3ZlbCBFeHRlbmRlZCBXaW5kb3cgb2YgSXNjaGVtaWMg
VG9sZXJhbmNlIGluIHRoZSBNb3VzZSBCcmFpbjwvdGl0bGU+PHNlY29uZGFyeS10aXRsZT5TdHJv
a2U8L3NlY29uZGFyeS10aXRsZT48YWx0LXRpdGxlPlN0cm9rZTwvYWx0LXRpdGxlPjwvdGl0bGVz
PjxwZXJpb2RpY2FsPjxmdWxsLXRpdGxlPlN0cm9rZTwvZnVsbC10aXRsZT48YWJici0xPlN0cm9r
ZTwvYWJici0xPjwvcGVyaW9kaWNhbD48YWx0LXBlcmlvZGljYWw+PGZ1bGwtdGl0bGU+U3Ryb2tl
PC9mdWxsLXRpdGxlPjxhYmJyLTE+U3Ryb2tlPC9hYmJyLTE+PC9hbHQtcGVyaW9kaWNhbD48cGFn
ZXM+MjI5My04PC9wYWdlcz48dm9sdW1lPjQ2PC92b2x1bWU+PG51bWJlcj44PC9udW1iZXI+PGVk
aXRpb24+MjAxNS8wNy8xNTwvZWRpdGlvbj48a2V5d29yZHM+PGtleXdvcmQ+QW5pbWFsczwva2V5
d29yZD48a2V5d29yZD5CcmFpbi8qZHJ1ZyBlZmZlY3RzL3BhdGhvbG9neTwva2V5d29yZD48a2V5
d29yZD5CcmFpbiBJc2NoZW1pYS9wYXRob2xvZ3kvKnByZXZlbnRpb24gJmFtcDsgY29udHJvbDwv
a2V5d29yZD48a2V5d29yZD5EcnVnIEFkbWluaXN0cmF0aW9uIFNjaGVkdWxlPC9rZXl3b3JkPjxr
ZXl3b3JkPk1hbGU8L2tleXdvcmQ+PGtleXdvcmQ+TWljZTwva2V5d29yZD48a2V5d29yZD5NaWNl
LCBJbmJyZWQgQzU3Qkw8L2tleXdvcmQ+PGtleXdvcmQ+TmV1cm9wcm90ZWN0aXZlIEFnZW50cy8q
YWRtaW5pc3RyYXRpb24gJmFtcDsgZG9zYWdlPC9rZXl3b3JkPjxrZXl3b3JkPlJlc3ZlcmF0cm9s
PC9rZXl3b3JkPjxrZXl3b3JkPlN0aWxiZW5lcy8qYWRtaW5pc3RyYXRpb24gJmFtcDsgZG9zYWdl
PC9rZXl3b3JkPjxrZXl3b3JkPlRpbWUgRmFjdG9yczwva2V5d29yZD48a2V5d29yZD5CZG5mPC9r
ZXl3b3JkPjxrZXl3b3JkPlVjcDI8L2tleXdvcmQ+PGtleXdvcmQ+Y2VyZWJyYWwgaXNjaGVtaWE8
L2tleXdvcmQ+PGtleXdvcmQ+cHJlY29uZGl0aW9uaW5nPC9rZXl3b3JkPjwva2V5d29yZHM+PGRh
dGVzPjx5ZWFyPjIwMTU8L3llYXI+PHB1Yi1kYXRlcz48ZGF0ZT5BdWc8L2RhdGU+PC9wdWItZGF0
ZXM+PC9kYXRlcz48aXNibj4wMDM5LTI0OTkgKFByaW50KSYjeEQ7MDAzOS0yNDk5PC9pc2JuPjxh
Y2Nlc3Npb24tbnVtPjI2MTU5Nzg5PC9hY2Nlc3Npb24tbnVtPjx1cmxzPjxyZWxhdGVkLXVybHM+
PHVybD5odHRwczovL3d3dy5haGFqb3VybmFscy5vcmcvZG9pL3BkZi8xMC4xMTYxL1NUUk9LRUFI
QS4xMTUuMDA5ODc2P2Rvd25sb2FkPXRydWU8L3VybD48L3JlbGF0ZWQtdXJscz48L3VybHM+PGN1
c3RvbTI+UE1DNDUxOTM5NDwvY3VzdG9tMj48Y3VzdG9tNj5OSUhNUzcwMDM3OTwvY3VzdG9tNj48
ZWxlY3Ryb25pYy1yZXNvdXJjZS1udW0+MTAuMTE2MS9zdHJva2VhaGEuMTE1LjAwOTg3NjwvZWxl
Y3Ryb25pYy1yZXNvdXJjZS1udW0+PHJlbW90ZS1kYXRhYmFzZS1wcm92aWRlcj5OTE08L3JlbW90
ZS1kYXRhYmFzZS1wcm92aWRlcj48cmVzZWFyY2gtbm90ZXM+PHN0eWxlIGZhY2U9Im5vcm1hbCIg
Zm9udD0iZGVmYXVsdCIgY2hhcnNldD0iMTM0IiBzaXplPSIxMDAlIj7nlZkg5ZCO55WZIOacieS9
k+enr+acieivhOWIhiDnvo7lm70g5ZCM5LiA5Zui6ZifIOayoeacieWBh+aJi+acr+e7hCDml7bp
l7Tngrnmm7TlpJo8L3N0eWxlPjwvcmVzZWFyY2gtbm90ZXM+PGxhbmd1YWdlPmVuZzwvbGFuZ3Vh
Z2U+PC9yZWNvcmQ+PC9DaXRl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Koronowski et al., 2015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07C76994" w14:textId="70B3EB7A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e, male</w:t>
            </w:r>
          </w:p>
        </w:tc>
        <w:tc>
          <w:tcPr>
            <w:tcW w:w="1134" w:type="dxa"/>
          </w:tcPr>
          <w:p w14:paraId="082A07D2" w14:textId="50AA60CA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soflurane</w:t>
            </w:r>
          </w:p>
        </w:tc>
        <w:tc>
          <w:tcPr>
            <w:tcW w:w="1843" w:type="dxa"/>
            <w:noWrap/>
          </w:tcPr>
          <w:p w14:paraId="4F7AA77B" w14:textId="672D9307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2F77E942" w14:textId="15129881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10 mg/kg; daily/ every other day/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/intermittent; 14 days</w:t>
            </w:r>
          </w:p>
        </w:tc>
        <w:tc>
          <w:tcPr>
            <w:tcW w:w="1559" w:type="dxa"/>
            <w:noWrap/>
          </w:tcPr>
          <w:p w14:paraId="263C5F12" w14:textId="593BDB15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 d before ischemia onset</w:t>
            </w:r>
          </w:p>
        </w:tc>
        <w:tc>
          <w:tcPr>
            <w:tcW w:w="1276" w:type="dxa"/>
          </w:tcPr>
          <w:p w14:paraId="75180410" w14:textId="19BBBCED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4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ours</w:t>
            </w:r>
          </w:p>
        </w:tc>
        <w:tc>
          <w:tcPr>
            <w:tcW w:w="1242" w:type="dxa"/>
          </w:tcPr>
          <w:p w14:paraId="3560C170" w14:textId="195B776D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SO</w:t>
            </w:r>
          </w:p>
        </w:tc>
        <w:tc>
          <w:tcPr>
            <w:tcW w:w="1275" w:type="dxa"/>
            <w:noWrap/>
          </w:tcPr>
          <w:p w14:paraId="5BE9C79E" w14:textId="3D86B8BE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27F9650D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471BC641" w14:textId="2FF1D1F9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863" w:type="dxa"/>
            <w:noWrap/>
          </w:tcPr>
          <w:p w14:paraId="0F917D37" w14:textId="291CBBB3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c2hyYXQ8L0F1dGhvcj48WWVhcj4yMDE1PC9ZZWFyPjxS
ZWNOdW0+MTE3MjwvUmVjTnVtPjxEaXNwbGF5VGV4dD4oSXNocmF0IGV0IGFsLiwgMjAxNSk8L0Rp
c3BsYXlUZXh0PjxyZWNvcmQ+PHJlYy1udW1iZXI+MTE3MjwvcmVjLW51bWJlcj48Zm9yZWlnbi1r
ZXlzPjxrZXkgYXBwPSJFTiIgZGItaWQ9ImR3cjAyeGZwbndmcHJ0ZXZ4ZWp2ZnBwYTB4YXB0djJ6
dDk5MiIgdGltZXN0YW1wPSIxNjIxNDg1ODk3Ij4xMTcyPC9rZXk+PC9mb3JlaWduLWtleXM+PHJl
Zi10eXBlIG5hbWU9IkpvdXJuYWwgQXJ0aWNsZSI+MTc8L3JlZi10eXBlPjxjb250cmlidXRvcnM+
PGF1dGhvcnM+PGF1dGhvcj5Jc2hyYXQsIFQuPC9hdXRob3I+PGF1dGhvcj5Nb2hhbWVkLCBJLiBO
LjwvYXV0aG9yPjxhdXRob3I+UGlsbGFpLCBCLjwvYXV0aG9yPjxhdXRob3I+U29saW1hbiwgUy48
L2F1dGhvcj48YXV0aG9yPkZvdWRhLCBBLiBZLjwvYXV0aG9yPjxhdXRob3I+RXJndWwsIEEuPC9h
dXRob3I+PGF1dGhvcj5FbC1SZW1lc3N5LCBBLiBCLjwvYXV0aG9yPjxhdXRob3I+RmFnYW4sIFMu
IEMuPC9hdXRob3I+PC9hdXRob3JzPjwvY29udHJpYnV0b3JzPjxhdXRoLWFkZHJlc3M+Q2hhcmxp
ZSBOb3J3b29kIFZBIE1lZGljYWwgQ2VudGVyLCBBdWd1c3RhLCBHQSwgVVNBLCB0YXVoZWVkYXJz
aGlAZ21haWwuY29tLjwvYXV0aC1hZGRyZXNzPjx0aXRsZXM+PHRpdGxlPlRoaW9yZWRveGluLWlu
dGVyYWN0aW5nIHByb3RlaW46IGEgbm92ZWwgdGFyZ2V0IGZvciBuZXVyb3Byb3RlY3Rpb24gaW4g
ZXhwZXJpbWVudGFsIHRocm9tYm9lbWJvbGljIHN0cm9rZSBpbiBtaWNlPC90aXRsZT48c2Vjb25k
YXJ5LXRpdGxlPk1vbCBOZXVyb2Jpb2w8L3NlY29uZGFyeS10aXRsZT48YWx0LXRpdGxlPk1vbGVj
dWxhciBuZXVyb2Jpb2xvZ3k8L2FsdC10aXRsZT48L3RpdGxlcz48cGVyaW9kaWNhbD48ZnVsbC10
aXRsZT5Nb2wgTmV1cm9iaW9sPC9mdWxsLXRpdGxlPjxhYmJyLTE+TW9sZWN1bGFyIG5ldXJvYmlv
bG9neTwvYWJici0xPjwvcGVyaW9kaWNhbD48YWx0LXBlcmlvZGljYWw+PGZ1bGwtdGl0bGU+TW9s
IE5ldXJvYmlvbDwvZnVsbC10aXRsZT48YWJici0xPk1vbGVjdWxhciBuZXVyb2Jpb2xvZ3k8L2Fi
YnItMT48L2FsdC1wZXJpb2RpY2FsPjxwYWdlcz43NjYtNzg8L3BhZ2VzPjx2b2x1bWU+NTE8L3Zv
bHVtZT48bnVtYmVyPjI8L251bWJlcj48ZWRpdGlvbj4yMDE0LzA2LzE5PC9lZGl0aW9uPjxrZXl3
b3Jkcz48a2V5d29yZD5BbmltYWxzPC9rZXl3b3JkPjxrZXl3b3JkPkNhcnJpZXIgUHJvdGVpbnMv
KmFudGFnb25pc3RzICZhbXA7IGluaGliaXRvcnMvKm1ldGFib2xpc208L2tleXdvcmQ+PGtleXdv
cmQ+RHJ1ZyBEZWxpdmVyeSBTeXN0ZW1zL21ldGhvZHM8L2tleXdvcmQ+PGtleXdvcmQ+SHVtYW5z
PC9rZXl3b3JkPjxrZXl3b3JkPk1pY2U8L2tleXdvcmQ+PGtleXdvcmQ+TWljZSwgSW5icmVkIEM1
N0JMPC9rZXl3b3JkPjxrZXl3b3JkPk1pY2UsIEtub2Nrb3V0PC9rZXl3b3JkPjxrZXl3b3JkPlJl
c3ZlcmF0cm9sPC9rZXl3b3JkPjxrZXl3b3JkPlN0aWxiZW5lcy9hZG1pbmlzdHJhdGlvbiAmYW1w
OyBkb3NhZ2U8L2tleXdvcmQ+PGtleXdvcmQ+U3Ryb2tlLyptZXRhYm9saXNtLypwcmV2ZW50aW9u
ICZhbXA7IGNvbnRyb2w8L2tleXdvcmQ+PGtleXdvcmQ+VGhpb3JlZG94aW5zLyphbnRhZ29uaXN0
cyAmYW1wOyBpbmhpYml0b3JzLyptZXRhYm9saXNtPC9rZXl3b3JkPjxrZXl3b3JkPlRocm9tYm9l
bWJvbGlzbS8qbWV0YWJvbGlzbS8qcHJldmVudGlvbiAmYW1wOyBjb250cm9sPC9rZXl3b3JkPjwv
a2V5d29yZHM+PGRhdGVzPjx5ZWFyPjIwMTU8L3llYXI+PHB1Yi1kYXRlcz48ZGF0ZT5BcHI8L2Rh
dGU+PC9wdWItZGF0ZXM+PC9kYXRlcz48aXNibj4wODkzLTc2NDggKFByaW50KSYjeEQ7MDg5My03
NjQ4PC9pc2JuPjxhY2Nlc3Npb24tbnVtPjI0OTM5NjkzPC9hY2Nlc3Npb24tbnVtPjx1cmxzPjxy
ZWxhdGVkLXVybHM+PHVybD5odHRwczovL2xpbmsuc3ByaW5nZXIuY29tL2NvbnRlbnQvcGRmLzEw
LjEwMDcvczEyMDM1LTAxNC04NzY2LXgucGRmPC91cmw+PC9yZWxhdGVkLXVybHM+PC91cmxzPjxj
dXN0b20yPlBNQzQ3MzA5NTU8L2N1c3RvbTI+PGN1c3RvbTY+TklITVM3NDA4OTMgZnJvbSBQZml6
ZXIuPC9jdXN0b202PjxlbGVjdHJvbmljLXJlc291cmNlLW51bT4xMC4xMDA3L3MxMjAzNS0wMTQt
ODc2Ni14PC9lbGVjdHJvbmljLXJlc291cmNlLW51bT48cmVtb3RlLWRhdGFiYXNlLXByb3ZpZGVy
Pk5MTTwvcmVtb3RlLWRhdGFiYXNlLXByb3ZpZGVyPjxyZXNlYXJjaC1ub3Rlcz48c3R5bGUgZmFj
ZT0ibm9ybWFsIiBmb250PSJkZWZhdWx0IiBjaGFyc2V0PSIxMzQiIHNpemU9IjEwMCUiPueVmSDl
kI7nlZkg5pyJ5L2T56ev5pyJ6K+E5YiGPC9zdHlsZT48L3Jlc2VhcmNoLW5vdGVzPjxsYW5ndWFn
ZT5lbmc8L2xhbmd1YWdlPjwvcmVjb3JkPjwvQ2l0ZT48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c2hyYXQ8L0F1dGhvcj48WWVhcj4yMDE1PC9ZZWFyPjxS
ZWNOdW0+MTE3MjwvUmVjTnVtPjxEaXNwbGF5VGV4dD4oSXNocmF0IGV0IGFsLiwgMjAxNSk8L0Rp
c3BsYXlUZXh0PjxyZWNvcmQ+PHJlYy1udW1iZXI+MTE3MjwvcmVjLW51bWJlcj48Zm9yZWlnbi1r
ZXlzPjxrZXkgYXBwPSJFTiIgZGItaWQ9ImR3cjAyeGZwbndmcHJ0ZXZ4ZWp2ZnBwYTB4YXB0djJ6
dDk5MiIgdGltZXN0YW1wPSIxNjIxNDg1ODk3Ij4xMTcyPC9rZXk+PC9mb3JlaWduLWtleXM+PHJl
Zi10eXBlIG5hbWU9IkpvdXJuYWwgQXJ0aWNsZSI+MTc8L3JlZi10eXBlPjxjb250cmlidXRvcnM+
PGF1dGhvcnM+PGF1dGhvcj5Jc2hyYXQsIFQuPC9hdXRob3I+PGF1dGhvcj5Nb2hhbWVkLCBJLiBO
LjwvYXV0aG9yPjxhdXRob3I+UGlsbGFpLCBCLjwvYXV0aG9yPjxhdXRob3I+U29saW1hbiwgUy48
L2F1dGhvcj48YXV0aG9yPkZvdWRhLCBBLiBZLjwvYXV0aG9yPjxhdXRob3I+RXJndWwsIEEuPC9h
dXRob3I+PGF1dGhvcj5FbC1SZW1lc3N5LCBBLiBCLjwvYXV0aG9yPjxhdXRob3I+RmFnYW4sIFMu
IEMuPC9hdXRob3I+PC9hdXRob3JzPjwvY29udHJpYnV0b3JzPjxhdXRoLWFkZHJlc3M+Q2hhcmxp
ZSBOb3J3b29kIFZBIE1lZGljYWwgQ2VudGVyLCBBdWd1c3RhLCBHQSwgVVNBLCB0YXVoZWVkYXJz
aGlAZ21haWwuY29tLjwvYXV0aC1hZGRyZXNzPjx0aXRsZXM+PHRpdGxlPlRoaW9yZWRveGluLWlu
dGVyYWN0aW5nIHByb3RlaW46IGEgbm92ZWwgdGFyZ2V0IGZvciBuZXVyb3Byb3RlY3Rpb24gaW4g
ZXhwZXJpbWVudGFsIHRocm9tYm9lbWJvbGljIHN0cm9rZSBpbiBtaWNlPC90aXRsZT48c2Vjb25k
YXJ5LXRpdGxlPk1vbCBOZXVyb2Jpb2w8L3NlY29uZGFyeS10aXRsZT48YWx0LXRpdGxlPk1vbGVj
dWxhciBuZXVyb2Jpb2xvZ3k8L2FsdC10aXRsZT48L3RpdGxlcz48cGVyaW9kaWNhbD48ZnVsbC10
aXRsZT5Nb2wgTmV1cm9iaW9sPC9mdWxsLXRpdGxlPjxhYmJyLTE+TW9sZWN1bGFyIG5ldXJvYmlv
bG9neTwvYWJici0xPjwvcGVyaW9kaWNhbD48YWx0LXBlcmlvZGljYWw+PGZ1bGwtdGl0bGU+TW9s
IE5ldXJvYmlvbDwvZnVsbC10aXRsZT48YWJici0xPk1vbGVjdWxhciBuZXVyb2Jpb2xvZ3k8L2Fi
YnItMT48L2FsdC1wZXJpb2RpY2FsPjxwYWdlcz43NjYtNzg8L3BhZ2VzPjx2b2x1bWU+NTE8L3Zv
bHVtZT48bnVtYmVyPjI8L251bWJlcj48ZWRpdGlvbj4yMDE0LzA2LzE5PC9lZGl0aW9uPjxrZXl3
b3Jkcz48a2V5d29yZD5BbmltYWxzPC9rZXl3b3JkPjxrZXl3b3JkPkNhcnJpZXIgUHJvdGVpbnMv
KmFudGFnb25pc3RzICZhbXA7IGluaGliaXRvcnMvKm1ldGFib2xpc208L2tleXdvcmQ+PGtleXdv
cmQ+RHJ1ZyBEZWxpdmVyeSBTeXN0ZW1zL21ldGhvZHM8L2tleXdvcmQ+PGtleXdvcmQ+SHVtYW5z
PC9rZXl3b3JkPjxrZXl3b3JkPk1pY2U8L2tleXdvcmQ+PGtleXdvcmQ+TWljZSwgSW5icmVkIEM1
N0JMPC9rZXl3b3JkPjxrZXl3b3JkPk1pY2UsIEtub2Nrb3V0PC9rZXl3b3JkPjxrZXl3b3JkPlJl
c3ZlcmF0cm9sPC9rZXl3b3JkPjxrZXl3b3JkPlN0aWxiZW5lcy9hZG1pbmlzdHJhdGlvbiAmYW1w
OyBkb3NhZ2U8L2tleXdvcmQ+PGtleXdvcmQ+U3Ryb2tlLyptZXRhYm9saXNtLypwcmV2ZW50aW9u
ICZhbXA7IGNvbnRyb2w8L2tleXdvcmQ+PGtleXdvcmQ+VGhpb3JlZG94aW5zLyphbnRhZ29uaXN0
cyAmYW1wOyBpbmhpYml0b3JzLyptZXRhYm9saXNtPC9rZXl3b3JkPjxrZXl3b3JkPlRocm9tYm9l
bWJvbGlzbS8qbWV0YWJvbGlzbS8qcHJldmVudGlvbiAmYW1wOyBjb250cm9sPC9rZXl3b3JkPjwv
a2V5d29yZHM+PGRhdGVzPjx5ZWFyPjIwMTU8L3llYXI+PHB1Yi1kYXRlcz48ZGF0ZT5BcHI8L2Rh
dGU+PC9wdWItZGF0ZXM+PC9kYXRlcz48aXNibj4wODkzLTc2NDggKFByaW50KSYjeEQ7MDg5My03
NjQ4PC9pc2JuPjxhY2Nlc3Npb24tbnVtPjI0OTM5NjkzPC9hY2Nlc3Npb24tbnVtPjx1cmxzPjxy
ZWxhdGVkLXVybHM+PHVybD5odHRwczovL2xpbmsuc3ByaW5nZXIuY29tL2NvbnRlbnQvcGRmLzEw
LjEwMDcvczEyMDM1LTAxNC04NzY2LXgucGRmPC91cmw+PC9yZWxhdGVkLXVybHM+PC91cmxzPjxj
dXN0b20yPlBNQzQ3MzA5NTU8L2N1c3RvbTI+PGN1c3RvbTY+TklITVM3NDA4OTMgZnJvbSBQZml6
ZXIuPC9jdXN0b202PjxlbGVjdHJvbmljLXJlc291cmNlLW51bT4xMC4xMDA3L3MxMjAzNS0wMTQt
ODc2Ni14PC9lbGVjdHJvbmljLXJlc291cmNlLW51bT48cmVtb3RlLWRhdGFiYXNlLXByb3ZpZGVy
Pk5MTTwvcmVtb3RlLWRhdGFiYXNlLXByb3ZpZGVyPjxyZXNlYXJjaC1ub3Rlcz48c3R5bGUgZmFj
ZT0ibm9ybWFsIiBmb250PSJkZWZhdWx0IiBjaGFyc2V0PSIxMzQiIHNpemU9IjEwMCUiPueVmSDl
kI7nlZkg5pyJ5L2T56ev5pyJ6K+E5YiGPC9zdHlsZT48L3Jlc2VhcmNoLW5vdGVzPjxsYW5ndWFn
ZT5lbmc8L2xhbmd1YWdlPjwvcmVjb3JkPjwvQ2l0ZT48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Ishrat et al., 2015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71E778FA" w14:textId="2808967E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ice, NA</w:t>
            </w:r>
          </w:p>
        </w:tc>
        <w:tc>
          <w:tcPr>
            <w:tcW w:w="1134" w:type="dxa"/>
          </w:tcPr>
          <w:p w14:paraId="5819008F" w14:textId="721EE933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soflurane</w:t>
            </w:r>
          </w:p>
        </w:tc>
        <w:tc>
          <w:tcPr>
            <w:tcW w:w="1843" w:type="dxa"/>
            <w:noWrap/>
          </w:tcPr>
          <w:p w14:paraId="523763F6" w14:textId="2E783F26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mbolic MCAO</w:t>
            </w:r>
          </w:p>
        </w:tc>
        <w:tc>
          <w:tcPr>
            <w:tcW w:w="1559" w:type="dxa"/>
            <w:noWrap/>
          </w:tcPr>
          <w:p w14:paraId="3202B16E" w14:textId="4670E8FC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5 mg/kg; twice</w:t>
            </w:r>
          </w:p>
        </w:tc>
        <w:tc>
          <w:tcPr>
            <w:tcW w:w="1559" w:type="dxa"/>
            <w:noWrap/>
          </w:tcPr>
          <w:p w14:paraId="2C5D935E" w14:textId="533F4395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mmediately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and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h after ischemia onset</w:t>
            </w:r>
          </w:p>
        </w:tc>
        <w:tc>
          <w:tcPr>
            <w:tcW w:w="1276" w:type="dxa"/>
          </w:tcPr>
          <w:p w14:paraId="1CEB3ECA" w14:textId="4ED5A5CA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07D4835C" w14:textId="32753B22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5" w:type="dxa"/>
            <w:noWrap/>
          </w:tcPr>
          <w:p w14:paraId="7EC007D5" w14:textId="5A25E1B5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iv and </w:t>
            </w:r>
            <w:proofErr w:type="spellStart"/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</w:t>
            </w:r>
            <w:proofErr w:type="spellEnd"/>
          </w:p>
        </w:tc>
      </w:tr>
      <w:tr w:rsidR="007B498D" w:rsidRPr="007B498D" w14:paraId="22B92A23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65BACCD7" w14:textId="40ED63C5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32</w:t>
            </w:r>
          </w:p>
        </w:tc>
        <w:tc>
          <w:tcPr>
            <w:tcW w:w="1863" w:type="dxa"/>
            <w:noWrap/>
          </w:tcPr>
          <w:p w14:paraId="4A513729" w14:textId="5FB84A85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XJtYW5uPC9BdXRob3I+PFllYXI+MjAxNTwvWWVhcj48
UmVjTnVtPjExNTA8L1JlY051bT48RGlzcGxheVRleHQ+KEhlcm1hbm4gZXQgYWwuLCAyMDE1KTwv
RGlzcGxheVRleHQ+PHJlY29yZD48cmVjLW51bWJlcj4xMTUwPC9yZWMtbnVtYmVyPjxmb3JlaWdu
LWtleXM+PGtleSBhcHA9IkVOIiBkYi1pZD0iZHdyMDJ4ZnBud2ZwcnRldnhlanZmcHBhMHhhcHR2
Mnp0OTkyIiB0aW1lc3RhbXA9IjE2MjE0ODU4OTciPjExNTA8L2tleT48L2ZvcmVpZ24ta2V5cz48
cmVmLXR5cGUgbmFtZT0iSm91cm5hbCBBcnRpY2xlIj4xNzwvcmVmLXR5cGU+PGNvbnRyaWJ1dG9y
cz48YXV0aG9ycz48YXV0aG9yPkhlcm1hbm4sIEQuIE0uPC9hdXRob3I+PGF1dGhvcj5aZWNoYXJp
YWgsIEEuPC9hdXRob3I+PGF1dGhvcj5LYWx0d2Fzc2VyLCBCLjwvYXV0aG9yPjxhdXRob3I+Qm9z
Y2hlLCBCLjwvYXV0aG9yPjxhdXRob3I+Q2FnbGF5YW4sIEEuIEIuPC9hdXRob3I+PGF1dGhvcj5L
aWxpYywgRS48L2F1dGhvcj48YXV0aG9yPkRvZXBwbmVyLCBULiBSLjwvYXV0aG9yPjwvYXV0aG9y
cz48L2NvbnRyaWJ1dG9ycz48YXV0aC1hZGRyZXNzPlVuaXZlcnNpdHkgb2YgRHVpc2J1cmctRXNz
ZW4gTWVkaWNhbCBTY2hvb2wsIERlcGFydG1lbnQgb2YgTmV1cm9sb2d5LCBFc3NlbiwgR2VybWFu
eS4mI3hEO1VuaXZlcnNpdHkgb2YgRHVpc2J1cmctRXNzZW4gTWVkaWNhbCBTY2hvb2wsIERlcGFy
dG1lbnQgb2YgTmV1cm9sb2d5LCBFc3NlbiwgR2VybWFueTsgSG90Y2hraXNzIEJyYWluIEluc3Rp
dHV0ZSwgTGliaW4gQ2FyZGlvdmFzY3VsYXIgSW5zdGl0dXRlIGFuZCB0aGUgRGVwYXJ0bWVudCBv
ZiBQaHlzaW9sb2d5ICZhbXA7IFBoYXJtYWNvbG9neSwgVW5pdmVyc2l0eSBvZiBDYWxnYXJ5LCBB
QiwgQ2FuYWRhLiYjeEQ7VW5pdmVyc2l0eSBvZiBEdWlzYnVyZy1Fc3NlbiBNZWRpY2FsIFNjaG9v
bCwgRGVwYXJ0bWVudCBvZiBOZXVyb2xvZ3ksIEVzc2VuLCBHZXJtYW55OyBEaXZpc2lvbiBvZiBO
ZXVyb3N1cmdlcnksIFN0LiBNaWNoYWVsJmFwb3M7cyBIb3NwaXRhbCwgS2VlbmFuIFJlc2VhcmNo
IENlbnRlciBmb3IgQmlvbWVkaWNhbCBTY2llbmNlIGFuZCB0aGUgTGkgS2EgU2hpbmcgS25vd2xl
ZGdlIEluc3RpdHV0ZSBvZiBTdC4gTWljaGFlbCZhcG9zO3MgSG9zcGl0YWwsIERlcGFydG1lbnQg
b2YgU3VyZ2VyeSwgVW5pdmVyc2l0eSBvZiBUb3JvbnRvLCBUb3JvbnRvLCBPTiwgQ2FuYWRhLiYj
eEQ7SXN0YW5idWwgTWVkaXBvbCBVbml2ZXJzaXR5LCBSZWdlbmVyYXRpdmUgYW5kIFJlc3RvcmF0
aXZlIE1lZGljYWwgUmVzZWFyY2ggQ2VudGVyLCBJc3RhbmJ1bCwgVHVya2V5LiYjeEQ7VW5pdmVy
c2l0eSBvZiBEdWlzYnVyZy1Fc3NlbiBNZWRpY2FsIFNjaG9vbCwgRGVwYXJ0bWVudCBvZiBOZXVy
b2xvZ3ksIEVzc2VuLCBHZXJtYW55OyBJc3RhbmJ1bCBNZWRpcG9sIFVuaXZlcnNpdHksIFJlZ2Vu
ZXJhdGl2ZSBhbmQgUmVzdG9yYXRpdmUgTWVkaWNhbCBSZXNlYXJjaCBDZW50ZXIsIElzdGFuYnVs
LCBUdXJrZXkuIEVsZWN0cm9uaWMgYWRkcmVzczogdGhvcnN0ZW4uZG9lcHBuZXJAdWstZXNzZW4u
ZGUuPC9hdXRoLWFkZHJlc3M+PHRpdGxlcz48dGl0bGU+U3VzdGFpbmVkIG5ldXJvbG9naWNhbCBy
ZWNvdmVyeSBpbmR1Y2VkIGJ5IHJlc3ZlcmF0cm9sIGlzIGFzc29jaWF0ZWQgd2l0aCBhbmdpb25l
dXJvZ2VuZXNpcyByYXRoZXIgdGhhbiBuZXVyb3Byb3RlY3Rpb24gYWZ0ZXIgZm9jYWwgY2VyZWJy
YWwgaXNjaGVtaWE8L3RpdGxlPjxzZWNvbmRhcnktdGl0bGU+TmV1cm9iaW9sIERpczwvc2Vjb25k
YXJ5LXRpdGxlPjxhbHQtdGl0bGU+TmV1cm9iaW9sb2d5IG9mIGRpc2Vhc2U8L2FsdC10aXRsZT48
L3RpdGxlcz48cGVyaW9kaWNhbD48ZnVsbC10aXRsZT5OZXVyb2Jpb2wgRGlzPC9mdWxsLXRpdGxl
PjxhYmJyLTE+TmV1cm9iaW9sb2d5IG9mIGRpc2Vhc2U8L2FiYnItMT48L3BlcmlvZGljYWw+PGFs
dC1wZXJpb2RpY2FsPjxmdWxsLXRpdGxlPk5ldXJvYmlvbCBEaXM8L2Z1bGwtdGl0bGU+PGFiYnIt
MT5OZXVyb2Jpb2xvZ3kgb2YgZGlzZWFzZTwvYWJici0xPjwvYWx0LXBlcmlvZGljYWw+PHBhZ2Vz
PjE2LTI1PC9wYWdlcz48dm9sdW1lPjgzPC92b2x1bWU+PGVkaXRpb24+MjAxNS8wOS8wMTwvZWRp
dGlvbj48a2V5d29yZHM+PGtleXdvcmQ+QW5pbWFsczwva2V5d29yZD48a2V5d29yZD5CbG9vZC1C
cmFpbiBCYXJyaWVyL2RydWcgZWZmZWN0cy9tZXRhYm9saXNtPC9rZXl3b3JkPjxrZXl3b3JkPkJy
YWluIElzY2hlbWlhLypkcnVnIHRoZXJhcHkvcGF0aG9sb2d5LypwaHlzaW9wYXRob2xvZ3k8L2tl
eXdvcmQ+PGtleXdvcmQ+Q2VsbCBEZWF0aC9kcnVnIGVmZmVjdHM8L2tleXdvcmQ+PGtleXdvcmQ+
Q2VsbCBTdXJ2aXZhbC9kcnVnIGVmZmVjdHM8L2tleXdvcmQ+PGtleXdvcmQ+Q2VsbHMsIEN1bHR1
cmVkPC9rZXl3b3JkPjxrZXl3b3JkPkNlcmVicmFsIENvcnRleC9kcnVnIGVmZmVjdHMvbWV0YWJv
bGlzbTwva2V5d29yZD48a2V5d29yZD5JbmZhcmN0aW9uLCBNaWRkbGUgQ2VyZWJyYWwgQXJ0ZXJ5
PC9rZXl3b3JkPjxrZXl3b3JkPk1hbGU8L2tleXdvcmQ+PGtleXdvcmQ+TWljZTwva2V5d29yZD48
a2V5d29yZD5NaWNlLCBJbmJyZWQgQzU3Qkw8L2tleXdvcmQ+PGtleXdvcmQ+TmVvdmFzY3VsYXJp
emF0aW9uLCBQaHlzaW9sb2dpYy8qZHJ1ZyBlZmZlY3RzPC9rZXl3b3JkPjxrZXl3b3JkPk5ldXJv
Z2VuZXNpcy8qZHJ1ZyBlZmZlY3RzPC9rZXl3b3JkPjxrZXl3b3JkPk5ldXJvbnMvZHJ1ZyBlZmZl
Y3RzL21ldGFib2xpc208L2tleXdvcmQ+PGtleXdvcmQ+T3hpZGF0aXZlIFN0cmVzcy9kcnVnIGVm
ZmVjdHM8L2tleXdvcmQ+PGtleXdvcmQ+KlJlY292ZXJ5IG9mIEZ1bmN0aW9uPC9rZXl3b3JkPjxr
ZXl3b3JkPlJlc3ZlcmF0cm9sPC9rZXl3b3JkPjxrZXl3b3JkPlJvdGFyb2QgUGVyZm9ybWFuY2Ug
VGVzdDwva2V5d29yZD48a2V5d29yZD5TaWduYWwgVHJhbnNkdWN0aW9uL2RydWcgZWZmZWN0czwv
a2V5d29yZD48a2V5d29yZD5TaXJ0dWluIDEvbWV0YWJvbGlzbTwva2V5d29yZD48a2V5d29yZD5T
dGlsYmVuZXMvKmFkbWluaXN0cmF0aW9uICZhbXA7IGRvc2FnZTwva2V5d29yZD48a2V5d29yZD5T
dHJva2UvKmRydWcgdGhlcmFweS9wYXRob2xvZ3kvKnBoeXNpb3BhdGhvbG9neTwva2V5d29yZD48
a2V5d29yZD5Bbmdpb2dlbmVzaXM8L2tleXdvcmQ+PGtleXdvcmQ+Q2VyZWJyYWwgaXNjaGVtaWE8
L2tleXdvcmQ+PGtleXdvcmQ+TmV1cm9nZW5lc2lzPC9rZXl3b3JkPjxrZXl3b3JkPk5ldXJvcHJv
dGVjdGlvbjwva2V5d29yZD48a2V5d29yZD5OZXVyb3JlZ2VuZXJhdGlvbjwva2V5d29yZD48a2V5
d29yZD5TdHJva2U8L2tleXdvcmQ+PC9rZXl3b3Jkcz48ZGF0ZXM+PHllYXI+MjAxNTwveWVhcj48
cHViLWRhdGVzPjxkYXRlPk5vdjwvZGF0ZT48L3B1Yi1kYXRlcz48L2RhdGVzPjxpc2JuPjA5Njkt
OTk2MTwvaXNibj48YWNjZXNzaW9uLW51bT4yNjMxNjM1OTwvYWNjZXNzaW9uLW51bT48dXJscz48
L3VybHM+PGVsZWN0cm9uaWMtcmVzb3VyY2UtbnVtPjEwLjEwMTYvai5uYmQuMjAxNS4wOC4wMTg8
L2VsZWN0cm9uaWMtcmVzb3VyY2UtbnVtPjxyZW1vdGUtZGF0YWJhc2UtcHJvdmlkZXI+TkxNPC9y
ZW1vdGUtZGF0YWJhc2UtcHJvdmlkZXI+PHJlc2VhcmNoLW5vdGVzPjxzdHlsZSBmYWNlPSJub3Jt
YWwiIGZvbnQ9ImRlZmF1bHQiIGNoYXJzZXQ9IjEzNCIgc2l6ZT0iMTAwJSI+55WZIOWQjueVmSDm
nInkvZPnp6/mnInor4TliIYg6ZmE5b2V5pyJPC9zdHlsZT48c3R5bGUgZmFjZT0ibm9ybWFsIiBm
b250PSJBcmlhbCIgc2l6ZT0iMTAwJSI+Tjwvc3R5bGU+PHN0eWxlIGZhY2U9Im5vcm1hbCIgZm9u
dD0iZGVmYXVsdCIgY2hhcnNldD0iMTM0IiBzaXplPSIxMDAlIj7lgLwg5rKh5pyJ5YGH5omL5pyv
57uEPC9zdHlsZT48L3Jlc2VhcmNoLW5vdGVzPjxsYW5ndWFnZT5lbmc8L2xhbmd1YWdlPjwvcmVj
b3JkPjwvQ2l0ZT48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XJtYW5uPC9BdXRob3I+PFllYXI+MjAxNTwvWWVhcj48
UmVjTnVtPjExNTA8L1JlY051bT48RGlzcGxheVRleHQ+KEhlcm1hbm4gZXQgYWwuLCAyMDE1KTwv
RGlzcGxheVRleHQ+PHJlY29yZD48cmVjLW51bWJlcj4xMTUwPC9yZWMtbnVtYmVyPjxmb3JlaWdu
LWtleXM+PGtleSBhcHA9IkVOIiBkYi1pZD0iZHdyMDJ4ZnBud2ZwcnRldnhlanZmcHBhMHhhcHR2
Mnp0OTkyIiB0aW1lc3RhbXA9IjE2MjE0ODU4OTciPjExNTA8L2tleT48L2ZvcmVpZ24ta2V5cz48
cmVmLXR5cGUgbmFtZT0iSm91cm5hbCBBcnRpY2xlIj4xNzwvcmVmLXR5cGU+PGNvbnRyaWJ1dG9y
cz48YXV0aG9ycz48YXV0aG9yPkhlcm1hbm4sIEQuIE0uPC9hdXRob3I+PGF1dGhvcj5aZWNoYXJp
YWgsIEEuPC9hdXRob3I+PGF1dGhvcj5LYWx0d2Fzc2VyLCBCLjwvYXV0aG9yPjxhdXRob3I+Qm9z
Y2hlLCBCLjwvYXV0aG9yPjxhdXRob3I+Q2FnbGF5YW4sIEEuIEIuPC9hdXRob3I+PGF1dGhvcj5L
aWxpYywgRS48L2F1dGhvcj48YXV0aG9yPkRvZXBwbmVyLCBULiBSLjwvYXV0aG9yPjwvYXV0aG9y
cz48L2NvbnRyaWJ1dG9ycz48YXV0aC1hZGRyZXNzPlVuaXZlcnNpdHkgb2YgRHVpc2J1cmctRXNz
ZW4gTWVkaWNhbCBTY2hvb2wsIERlcGFydG1lbnQgb2YgTmV1cm9sb2d5LCBFc3NlbiwgR2VybWFu
eS4mI3hEO1VuaXZlcnNpdHkgb2YgRHVpc2J1cmctRXNzZW4gTWVkaWNhbCBTY2hvb2wsIERlcGFy
dG1lbnQgb2YgTmV1cm9sb2d5LCBFc3NlbiwgR2VybWFueTsgSG90Y2hraXNzIEJyYWluIEluc3Rp
dHV0ZSwgTGliaW4gQ2FyZGlvdmFzY3VsYXIgSW5zdGl0dXRlIGFuZCB0aGUgRGVwYXJ0bWVudCBv
ZiBQaHlzaW9sb2d5ICZhbXA7IFBoYXJtYWNvbG9neSwgVW5pdmVyc2l0eSBvZiBDYWxnYXJ5LCBB
QiwgQ2FuYWRhLiYjeEQ7VW5pdmVyc2l0eSBvZiBEdWlzYnVyZy1Fc3NlbiBNZWRpY2FsIFNjaG9v
bCwgRGVwYXJ0bWVudCBvZiBOZXVyb2xvZ3ksIEVzc2VuLCBHZXJtYW55OyBEaXZpc2lvbiBvZiBO
ZXVyb3N1cmdlcnksIFN0LiBNaWNoYWVsJmFwb3M7cyBIb3NwaXRhbCwgS2VlbmFuIFJlc2VhcmNo
IENlbnRlciBmb3IgQmlvbWVkaWNhbCBTY2llbmNlIGFuZCB0aGUgTGkgS2EgU2hpbmcgS25vd2xl
ZGdlIEluc3RpdHV0ZSBvZiBTdC4gTWljaGFlbCZhcG9zO3MgSG9zcGl0YWwsIERlcGFydG1lbnQg
b2YgU3VyZ2VyeSwgVW5pdmVyc2l0eSBvZiBUb3JvbnRvLCBUb3JvbnRvLCBPTiwgQ2FuYWRhLiYj
eEQ7SXN0YW5idWwgTWVkaXBvbCBVbml2ZXJzaXR5LCBSZWdlbmVyYXRpdmUgYW5kIFJlc3RvcmF0
aXZlIE1lZGljYWwgUmVzZWFyY2ggQ2VudGVyLCBJc3RhbmJ1bCwgVHVya2V5LiYjeEQ7VW5pdmVy
c2l0eSBvZiBEdWlzYnVyZy1Fc3NlbiBNZWRpY2FsIFNjaG9vbCwgRGVwYXJ0bWVudCBvZiBOZXVy
b2xvZ3ksIEVzc2VuLCBHZXJtYW55OyBJc3RhbmJ1bCBNZWRpcG9sIFVuaXZlcnNpdHksIFJlZ2Vu
ZXJhdGl2ZSBhbmQgUmVzdG9yYXRpdmUgTWVkaWNhbCBSZXNlYXJjaCBDZW50ZXIsIElzdGFuYnVs
LCBUdXJrZXkuIEVsZWN0cm9uaWMgYWRkcmVzczogdGhvcnN0ZW4uZG9lcHBuZXJAdWstZXNzZW4u
ZGUuPC9hdXRoLWFkZHJlc3M+PHRpdGxlcz48dGl0bGU+U3VzdGFpbmVkIG5ldXJvbG9naWNhbCBy
ZWNvdmVyeSBpbmR1Y2VkIGJ5IHJlc3ZlcmF0cm9sIGlzIGFzc29jaWF0ZWQgd2l0aCBhbmdpb25l
dXJvZ2VuZXNpcyByYXRoZXIgdGhhbiBuZXVyb3Byb3RlY3Rpb24gYWZ0ZXIgZm9jYWwgY2VyZWJy
YWwgaXNjaGVtaWE8L3RpdGxlPjxzZWNvbmRhcnktdGl0bGU+TmV1cm9iaW9sIERpczwvc2Vjb25k
YXJ5LXRpdGxlPjxhbHQtdGl0bGU+TmV1cm9iaW9sb2d5IG9mIGRpc2Vhc2U8L2FsdC10aXRsZT48
L3RpdGxlcz48cGVyaW9kaWNhbD48ZnVsbC10aXRsZT5OZXVyb2Jpb2wgRGlzPC9mdWxsLXRpdGxl
PjxhYmJyLTE+TmV1cm9iaW9sb2d5IG9mIGRpc2Vhc2U8L2FiYnItMT48L3BlcmlvZGljYWw+PGFs
dC1wZXJpb2RpY2FsPjxmdWxsLXRpdGxlPk5ldXJvYmlvbCBEaXM8L2Z1bGwtdGl0bGU+PGFiYnIt
MT5OZXVyb2Jpb2xvZ3kgb2YgZGlzZWFzZTwvYWJici0xPjwvYWx0LXBlcmlvZGljYWw+PHBhZ2Vz
PjE2LTI1PC9wYWdlcz48dm9sdW1lPjgzPC92b2x1bWU+PGVkaXRpb24+MjAxNS8wOS8wMTwvZWRp
dGlvbj48a2V5d29yZHM+PGtleXdvcmQ+QW5pbWFsczwva2V5d29yZD48a2V5d29yZD5CbG9vZC1C
cmFpbiBCYXJyaWVyL2RydWcgZWZmZWN0cy9tZXRhYm9saXNtPC9rZXl3b3JkPjxrZXl3b3JkPkJy
YWluIElzY2hlbWlhLypkcnVnIHRoZXJhcHkvcGF0aG9sb2d5LypwaHlzaW9wYXRob2xvZ3k8L2tl
eXdvcmQ+PGtleXdvcmQ+Q2VsbCBEZWF0aC9kcnVnIGVmZmVjdHM8L2tleXdvcmQ+PGtleXdvcmQ+
Q2VsbCBTdXJ2aXZhbC9kcnVnIGVmZmVjdHM8L2tleXdvcmQ+PGtleXdvcmQ+Q2VsbHMsIEN1bHR1
cmVkPC9rZXl3b3JkPjxrZXl3b3JkPkNlcmVicmFsIENvcnRleC9kcnVnIGVmZmVjdHMvbWV0YWJv
bGlzbTwva2V5d29yZD48a2V5d29yZD5JbmZhcmN0aW9uLCBNaWRkbGUgQ2VyZWJyYWwgQXJ0ZXJ5
PC9rZXl3b3JkPjxrZXl3b3JkPk1hbGU8L2tleXdvcmQ+PGtleXdvcmQ+TWljZTwva2V5d29yZD48
a2V5d29yZD5NaWNlLCBJbmJyZWQgQzU3Qkw8L2tleXdvcmQ+PGtleXdvcmQ+TmVvdmFzY3VsYXJp
emF0aW9uLCBQaHlzaW9sb2dpYy8qZHJ1ZyBlZmZlY3RzPC9rZXl3b3JkPjxrZXl3b3JkPk5ldXJv
Z2VuZXNpcy8qZHJ1ZyBlZmZlY3RzPC9rZXl3b3JkPjxrZXl3b3JkPk5ldXJvbnMvZHJ1ZyBlZmZl
Y3RzL21ldGFib2xpc208L2tleXdvcmQ+PGtleXdvcmQ+T3hpZGF0aXZlIFN0cmVzcy9kcnVnIGVm
ZmVjdHM8L2tleXdvcmQ+PGtleXdvcmQ+KlJlY292ZXJ5IG9mIEZ1bmN0aW9uPC9rZXl3b3JkPjxr
ZXl3b3JkPlJlc3ZlcmF0cm9sPC9rZXl3b3JkPjxrZXl3b3JkPlJvdGFyb2QgUGVyZm9ybWFuY2Ug
VGVzdDwva2V5d29yZD48a2V5d29yZD5TaWduYWwgVHJhbnNkdWN0aW9uL2RydWcgZWZmZWN0czwv
a2V5d29yZD48a2V5d29yZD5TaXJ0dWluIDEvbWV0YWJvbGlzbTwva2V5d29yZD48a2V5d29yZD5T
dGlsYmVuZXMvKmFkbWluaXN0cmF0aW9uICZhbXA7IGRvc2FnZTwva2V5d29yZD48a2V5d29yZD5T
dHJva2UvKmRydWcgdGhlcmFweS9wYXRob2xvZ3kvKnBoeXNpb3BhdGhvbG9neTwva2V5d29yZD48
a2V5d29yZD5Bbmdpb2dlbmVzaXM8L2tleXdvcmQ+PGtleXdvcmQ+Q2VyZWJyYWwgaXNjaGVtaWE8
L2tleXdvcmQ+PGtleXdvcmQ+TmV1cm9nZW5lc2lzPC9rZXl3b3JkPjxrZXl3b3JkPk5ldXJvcHJv
dGVjdGlvbjwva2V5d29yZD48a2V5d29yZD5OZXVyb3JlZ2VuZXJhdGlvbjwva2V5d29yZD48a2V5
d29yZD5TdHJva2U8L2tleXdvcmQ+PC9rZXl3b3Jkcz48ZGF0ZXM+PHllYXI+MjAxNTwveWVhcj48
cHViLWRhdGVzPjxkYXRlPk5vdjwvZGF0ZT48L3B1Yi1kYXRlcz48L2RhdGVzPjxpc2JuPjA5Njkt
OTk2MTwvaXNibj48YWNjZXNzaW9uLW51bT4yNjMxNjM1OTwvYWNjZXNzaW9uLW51bT48dXJscz48
L3VybHM+PGVsZWN0cm9uaWMtcmVzb3VyY2UtbnVtPjEwLjEwMTYvai5uYmQuMjAxNS4wOC4wMTg8
L2VsZWN0cm9uaWMtcmVzb3VyY2UtbnVtPjxyZW1vdGUtZGF0YWJhc2UtcHJvdmlkZXI+TkxNPC9y
ZW1vdGUtZGF0YWJhc2UtcHJvdmlkZXI+PHJlc2VhcmNoLW5vdGVzPjxzdHlsZSBmYWNlPSJub3Jt
YWwiIGZvbnQ9ImRlZmF1bHQiIGNoYXJzZXQ9IjEzNCIgc2l6ZT0iMTAwJSI+55WZIOWQjueVmSDm
nInkvZPnp6/mnInor4TliIYg6ZmE5b2V5pyJPC9zdHlsZT48c3R5bGUgZmFjZT0ibm9ybWFsIiBm
b250PSJBcmlhbCIgc2l6ZT0iMTAwJSI+Tjwvc3R5bGU+PHN0eWxlIGZhY2U9Im5vcm1hbCIgZm9u
dD0iZGVmYXVsdCIgY2hhcnNldD0iMTM0IiBzaXplPSIxMDAlIj7lgLwg5rKh5pyJ5YGH5omL5pyv
57uEPC9zdHlsZT48L3Jlc2VhcmNoLW5vdGVzPjxsYW5ndWFnZT5lbmc8L2xhbmd1YWdlPjwvcmVj
b3JkPjwvQ2l0ZT48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Hermann et al., 2015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1BE02A70" w14:textId="745A5CD8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e; male</w:t>
            </w:r>
          </w:p>
        </w:tc>
        <w:tc>
          <w:tcPr>
            <w:tcW w:w="1134" w:type="dxa"/>
          </w:tcPr>
          <w:p w14:paraId="01C8BA45" w14:textId="0261C87E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soflurane</w:t>
            </w:r>
          </w:p>
        </w:tc>
        <w:tc>
          <w:tcPr>
            <w:tcW w:w="1843" w:type="dxa"/>
            <w:noWrap/>
          </w:tcPr>
          <w:p w14:paraId="0C9EA9A8" w14:textId="41F41FC1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3DDF5B8A" w14:textId="33B9327B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50 mg/kg; daily</w:t>
            </w:r>
          </w:p>
        </w:tc>
        <w:tc>
          <w:tcPr>
            <w:tcW w:w="1559" w:type="dxa"/>
            <w:noWrap/>
          </w:tcPr>
          <w:p w14:paraId="3CC78EDF" w14:textId="77C86ADE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ophylactic/acute/post-acute</w:t>
            </w:r>
          </w:p>
        </w:tc>
        <w:tc>
          <w:tcPr>
            <w:tcW w:w="1276" w:type="dxa"/>
          </w:tcPr>
          <w:p w14:paraId="4EC0D215" w14:textId="2258AFEF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 days</w:t>
            </w:r>
          </w:p>
        </w:tc>
        <w:tc>
          <w:tcPr>
            <w:tcW w:w="1242" w:type="dxa"/>
          </w:tcPr>
          <w:p w14:paraId="56485DFF" w14:textId="0860C7B0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SO</w:t>
            </w:r>
          </w:p>
        </w:tc>
        <w:tc>
          <w:tcPr>
            <w:tcW w:w="1275" w:type="dxa"/>
            <w:noWrap/>
          </w:tcPr>
          <w:p w14:paraId="314AEED5" w14:textId="59D6712F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5593E22E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21A3B4C7" w14:textId="7FDEC589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863" w:type="dxa"/>
            <w:noWrap/>
          </w:tcPr>
          <w:p w14:paraId="205AEC9E" w14:textId="22362E50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ang&lt;/Author&gt;&lt;Year&gt;2015&lt;/Year&gt;&lt;RecNum&gt;1156&lt;/RecNum&gt;&lt;DisplayText&gt;(Fang et al., 2015)&lt;/DisplayText&gt;&lt;record&gt;&lt;rec-number&gt;1156&lt;/rec-number&gt;&lt;foreign-keys&gt;&lt;key app="EN" db-id="dwr02xfpnwfprtevxejvfppa0xaptv2zt992" timestamp="1621485897"&gt;1156&lt;/key&gt;&lt;/foreign-keys&gt;&lt;ref-type name="Journal Article"&gt;17&lt;/ref-type&gt;&lt;contributors&gt;&lt;authors&gt;&lt;author&gt;Fang, L.&lt;/author&gt;&lt;author&gt;Gao, H.&lt;/author&gt;&lt;author&gt;Zhang, W.&lt;/author&gt;&lt;author&gt;Zhang, W.&lt;/author&gt;&lt;author&gt;Wang, Y.&lt;/author&gt;&lt;/authors&gt;&lt;/contributors&gt;&lt;auth-address&gt;Department of Neurology, Fourth Affiliated Hospital, Harbin Medical University Harbin, Heilongjiang, China.&lt;/auth-address&gt;&lt;titles&gt;&lt;title&gt;Resveratrol alleviates nerve injury after cerebral ischemia and reperfusion in mice by inhibiting inflammation and apoptosis&lt;/title&gt;&lt;secondary-title&gt;Int J Clin Exp Med&lt;/secondary-title&gt;&lt;alt-title&gt;International journal of clinical and experimental medicine&lt;/alt-title&gt;&lt;/titles&gt;&lt;periodical&gt;&lt;full-title&gt;Int J Clin Exp Med&lt;/full-title&gt;&lt;abbr-1&gt;International journal of clinical and experimental medicine&lt;/abbr-1&gt;&lt;/periodical&gt;&lt;alt-periodical&gt;&lt;full-title&gt;Int J Clin Exp Med&lt;/full-title&gt;&lt;abbr-1&gt;International journal of clinical and experimental medicine&lt;/abbr-1&gt;&lt;/alt-periodical&gt;&lt;pages&gt;3219-26&lt;/pages&gt;&lt;volume&gt;8&lt;/volume&gt;&lt;number&gt;3&lt;/number&gt;&lt;edition&gt;2015/06/13&lt;/edition&gt;&lt;keywords&gt;&lt;keyword&gt;Resveratrol&lt;/keyword&gt;&lt;keyword&gt;Tnf-α&lt;/keyword&gt;&lt;keyword&gt;apoptosis&lt;/keyword&gt;&lt;keyword&gt;cerebral ischemia&lt;/keyword&gt;&lt;keyword&gt;inflammation&lt;/keyword&gt;&lt;keyword&gt;stroke&lt;/keyword&gt;&lt;/keywords&gt;&lt;dates&gt;&lt;year&gt;2015&lt;/year&gt;&lt;/dates&gt;&lt;isbn&gt;1940-5901 (Print)&amp;#xD;1940-5901&lt;/isbn&gt;&lt;accession-num&gt;26064211&lt;/accession-num&gt;&lt;urls&gt;&lt;related-urls&gt;&lt;url&gt;https://www.ncbi.nlm.nih.gov/pmc/articles/PMC4443045/pdf/ijcem0008-3219.pdf&lt;/url&gt;&lt;/related-urls&gt;&lt;/urls&gt;&lt;custom2&gt;PMC4443045&lt;/cus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tom2&gt;&lt;remote-database-provider&gt;NLM&lt;/remote-database-provider&gt;&lt;research-notes&gt;&lt;style face="normal" font="default" charset="134" size="100%"&gt;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留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 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后留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 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有体积有评分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 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实验设计有问题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&lt;/style&gt;&lt;/research-notes&gt;&lt;language&gt;eng&lt;/language&gt;&lt;/record&gt;&lt;/Cite&gt;&lt;/EndNote&gt;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Fang et al., 2015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7D3B4164" w14:textId="623E02C5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65489C27" w14:textId="42DFBA5B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loral hydrate</w:t>
            </w:r>
          </w:p>
        </w:tc>
        <w:tc>
          <w:tcPr>
            <w:tcW w:w="1843" w:type="dxa"/>
            <w:noWrap/>
          </w:tcPr>
          <w:p w14:paraId="2D9B63B4" w14:textId="16156AAD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3D4CBA92" w14:textId="271BD224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30 mg/kg; daily; 4 days</w:t>
            </w:r>
          </w:p>
        </w:tc>
        <w:tc>
          <w:tcPr>
            <w:tcW w:w="1559" w:type="dxa"/>
            <w:noWrap/>
          </w:tcPr>
          <w:p w14:paraId="439E4622" w14:textId="2C5F56F7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h after ischemia onset</w:t>
            </w:r>
          </w:p>
        </w:tc>
        <w:tc>
          <w:tcPr>
            <w:tcW w:w="1276" w:type="dxa"/>
          </w:tcPr>
          <w:p w14:paraId="29F5710D" w14:textId="66157030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47FECC60" w14:textId="016EB0AC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SO</w:t>
            </w:r>
          </w:p>
        </w:tc>
        <w:tc>
          <w:tcPr>
            <w:tcW w:w="1275" w:type="dxa"/>
            <w:noWrap/>
          </w:tcPr>
          <w:p w14:paraId="14F351C0" w14:textId="53A9AEAE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69883A59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26F3A528" w14:textId="4976122F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63" w:type="dxa"/>
            <w:noWrap/>
          </w:tcPr>
          <w:p w14:paraId="6C13B2E4" w14:textId="651971C8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U8L1llYXI+PFJlY051
bT4xNDA2PC9SZWNOdW0+PERpc3BsYXlUZXh0PihMaSBldCBhbC4sIDIwMTUpPC9EaXNwbGF5VGV4
dD48cmVjb3JkPjxyZWMtbnVtYmVyPjE0MDY8L3JlYy1udW1iZXI+PGZvcmVpZ24ta2V5cz48a2V5
IGFwcD0iRU4iIGRiLWlkPSJkd3IwMnhmcG53ZnBydGV2eGVqdmZwcGEweGFwdHYyenQ5OTIiIHRp
bWVzdGFtcD0iMTYyNzI3NjY0NCI+MTQwNjwva2V5PjwvZm9yZWlnbi1rZXlzPjxyZWYtdHlwZSBu
YW1lPSJKb3VybmFsIEFydGljbGUiPjE3PC9yZWYtdHlwZT48Y29udHJpYnV0b3JzPjxhdXRob3Jz
PjxhdXRob3I+TGksIFcuPC9hdXRob3I+PGF1dGhvcj5UYW4sIEMuPC9hdXRob3I+PGF1dGhvcj5M
aXUsIFkuPC9hdXRob3I+PGF1dGhvcj5MaXUsIFguPC9hdXRob3I+PGF1dGhvcj5XYW5nLCBYLjwv
YXV0aG9yPjxhdXRob3I+R3VpLCBZLjwvYXV0aG9yPjxhdXRob3I+UWluLCBMLjwvYXV0aG9yPjxh
dXRob3I+RGVuZywgRi48L2F1dGhvcj48YXV0aG9yPll1LCBaLjwvYXV0aG9yPjxhdXRob3I+SHUs
IEMuPC9hdXRob3I+PGF1dGhvcj5DaGVuLCBMLjwvYXV0aG9yPjwvYXV0aG9ycz48L2NvbnRyaWJ1
dG9ycz48YXV0aC1hZGRyZXNzPkRlcGFydG1lbnQgb2YgTmV1cm9sb2d5LCBUaGUgU2Vjb25kIEFm
ZmlsaWF0ZWQgSG9zcGl0YWwgb2YgQ2hvbmdxaW5nIE1lZGljYWwgVW5pdmVyc2l0eSwgQ2hvbmdx
aW5nIDQwMDAxMCwgUC5SLiBDaGluYS4mI3hEO0RlcGFydG1lbnQgb2YgTmV1cm9sb2d5LCBOby4g
NiBIb3NwaXRhbCBvZiBDaG9uZ3FpbmcsIENob25ncWluZyA0MDAwNjAsIFAuUi4gQ2hpbmEuPC9h
dXRoLWFkZHJlc3M+PHRpdGxlcz48dGl0bGU+UmVzdmVyYXRyb2wgYW1lbGlvcmF0ZXMgb3hpZGF0
aXZlIHN0cmVzcyBhbmQgaW5oaWJpdHMgYXF1YXBvcmluIDQgZXhwcmVzc2lvbiBmb2xsb3dpbmcg
cmF0IGNlcmVicmFsIGlzY2hlbWlhLXJlcGVyZnVzaW9uIGluanVyeTwvdGl0bGU+PHNlY29uZGFy
eS10aXRsZT5Nb2wgTWVkIFJlcDwvc2Vjb25kYXJ5LXRpdGxlPjxhbHQtdGl0bGU+TW9sZWN1bGFy
IG1lZGljaW5lIHJlcG9ydHM8L2FsdC10aXRsZT48L3RpdGxlcz48cGVyaW9kaWNhbD48ZnVsbC10
aXRsZT5Nb2wgTWVkIFJlcDwvZnVsbC10aXRsZT48YWJici0xPk1vbGVjdWxhciBtZWRpY2luZSBy
ZXBvcnRzPC9hYmJyLTE+PC9wZXJpb2RpY2FsPjxhbHQtcGVyaW9kaWNhbD48ZnVsbC10aXRsZT5N
b2wgTWVkIFJlcDwvZnVsbC10aXRsZT48YWJici0xPk1vbGVjdWxhciBtZWRpY2luZSByZXBvcnRz
PC9hYmJyLTE+PC9hbHQtcGVyaW9kaWNhbD48cGFnZXM+Nzc1Ni02MjwvcGFnZXM+PHZvbHVtZT4x
Mjwvdm9sdW1lPjxudW1iZXI+NTwvbnVtYmVyPjxlZGl0aW9uPjIwMTUvMTAvMTY8L2VkaXRpb24+
PGtleXdvcmRzPjxrZXl3b3JkPkFuaW1hbHM8L2tleXdvcmQ+PGtleXdvcmQ+QW50aW94aWRhbnRz
Lyp0aGVyYXBldXRpYyB1c2U8L2tleXdvcmQ+PGtleXdvcmQ+QXF1YXBvcmluIDQvYW5hbHlzaXMv
Km1ldGFib2xpc208L2tleXdvcmQ+PGtleXdvcmQ+QnJhaW4vZHJ1ZyBlZmZlY3RzL21ldGFib2xp
c20vcGF0aG9sb2d5PC9rZXl3b3JkPjxrZXl3b3JkPkJyYWluIElzY2hlbWlhLypkcnVnIHRoZXJh
cHkvbWV0YWJvbGlzbS9wYXRob2xvZ3k8L2tleXdvcmQ+PGtleXdvcmQ+TWFsZTwva2V5d29yZD48
a2V5d29yZD5PeGlkYXRpdmUgU3RyZXNzLypkcnVnIGVmZmVjdHM8L2tleXdvcmQ+PGtleXdvcmQ+
UmFuZG9tIEFsbG9jYXRpb248L2tleXdvcmQ+PGtleXdvcmQ+UmF0czwva2V5d29yZD48a2V5d29y
ZD5SYXRzLCBTcHJhZ3VlLURhd2xleTwva2V5d29yZD48a2V5d29yZD5SZXBlcmZ1c2lvbiBJbmp1
cnkvKmRydWcgdGhlcmFweS9tZXRhYm9saXNtL3BhdGhvbG9neTwva2V5d29yZD48a2V5d29yZD5S
ZXN2ZXJhdHJvbDwva2V5d29yZD48a2V5d29yZD5TdGlsYmVuZXMvKnRoZXJhcGV1dGljIHVzZTwv
a2V5d29yZD48L2tleXdvcmRzPjxkYXRlcz48eWVhcj4yMDE1PC95ZWFyPjxwdWItZGF0ZXM+PGRh
dGU+Tm92PC9kYXRlPjwvcHViLWRhdGVzPjwvZGF0ZXM+PGlzYm4+MTc5MS0yOTk3PC9pc2JuPjxh
Y2Nlc3Npb24tbnVtPjI2NDU4OTk5PC9hY2Nlc3Npb24tbnVtPjx1cmxzPjxyZWxhdGVkLXVybHM+
PHVybD5odHRwczovL3d3dy5zcGFuZGlkb3MtcHVibGljYXRpb25zLmNvbS8xMC4zODkyL21tci4y
MDE1LjQzNjYvZG93bmxvYWQ8L3VybD48L3JlbGF0ZWQtdXJscz48L3VybHM+PGVsZWN0cm9uaWMt
cmVzb3VyY2UtbnVtPjEwLjM4OTIvbW1yLjIwMTUuNDM2NjwvZWxlY3Ryb25pYy1yZXNvdXJjZS1u
dW0+PHJlbW90ZS1kYXRhYmFzZS1wcm92aWRlcj5OTE08L3JlbW90ZS1kYXRhYmFzZS1wcm92aWRl
cj48cmVzZWFyY2gtbm90ZXM+PHN0eWxlIGZhY2U9Im5vcm1hbCIgZm9udD0iZGVmYXVsdCIgY2hh
cnNldD0iMTM0IiBzaXplPSIxMDAlIj7nlZkg5ZCO55WZIOacieS9k+enr+acieivhOWIhjwvc3R5
bGU+PC9yZXNlYXJjaC1ub3Rlcz48bGFuZ3VhZ2U+ZW5nPC9sYW5ndWFnZT48L3JlY29yZD48L0Np
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U8L1llYXI+PFJlY051
bT4xNDA2PC9SZWNOdW0+PERpc3BsYXlUZXh0PihMaSBldCBhbC4sIDIwMTUpPC9EaXNwbGF5VGV4
dD48cmVjb3JkPjxyZWMtbnVtYmVyPjE0MDY8L3JlYy1udW1iZXI+PGZvcmVpZ24ta2V5cz48a2V5
IGFwcD0iRU4iIGRiLWlkPSJkd3IwMnhmcG53ZnBydGV2eGVqdmZwcGEweGFwdHYyenQ5OTIiIHRp
bWVzdGFtcD0iMTYyNzI3NjY0NCI+MTQwNjwva2V5PjwvZm9yZWlnbi1rZXlzPjxyZWYtdHlwZSBu
YW1lPSJKb3VybmFsIEFydGljbGUiPjE3PC9yZWYtdHlwZT48Y29udHJpYnV0b3JzPjxhdXRob3Jz
PjxhdXRob3I+TGksIFcuPC9hdXRob3I+PGF1dGhvcj5UYW4sIEMuPC9hdXRob3I+PGF1dGhvcj5M
aXUsIFkuPC9hdXRob3I+PGF1dGhvcj5MaXUsIFguPC9hdXRob3I+PGF1dGhvcj5XYW5nLCBYLjwv
YXV0aG9yPjxhdXRob3I+R3VpLCBZLjwvYXV0aG9yPjxhdXRob3I+UWluLCBMLjwvYXV0aG9yPjxh
dXRob3I+RGVuZywgRi48L2F1dGhvcj48YXV0aG9yPll1LCBaLjwvYXV0aG9yPjxhdXRob3I+SHUs
IEMuPC9hdXRob3I+PGF1dGhvcj5DaGVuLCBMLjwvYXV0aG9yPjwvYXV0aG9ycz48L2NvbnRyaWJ1
dG9ycz48YXV0aC1hZGRyZXNzPkRlcGFydG1lbnQgb2YgTmV1cm9sb2d5LCBUaGUgU2Vjb25kIEFm
ZmlsaWF0ZWQgSG9zcGl0YWwgb2YgQ2hvbmdxaW5nIE1lZGljYWwgVW5pdmVyc2l0eSwgQ2hvbmdx
aW5nIDQwMDAxMCwgUC5SLiBDaGluYS4mI3hEO0RlcGFydG1lbnQgb2YgTmV1cm9sb2d5LCBOby4g
NiBIb3NwaXRhbCBvZiBDaG9uZ3FpbmcsIENob25ncWluZyA0MDAwNjAsIFAuUi4gQ2hpbmEuPC9h
dXRoLWFkZHJlc3M+PHRpdGxlcz48dGl0bGU+UmVzdmVyYXRyb2wgYW1lbGlvcmF0ZXMgb3hpZGF0
aXZlIHN0cmVzcyBhbmQgaW5oaWJpdHMgYXF1YXBvcmluIDQgZXhwcmVzc2lvbiBmb2xsb3dpbmcg
cmF0IGNlcmVicmFsIGlzY2hlbWlhLXJlcGVyZnVzaW9uIGluanVyeTwvdGl0bGU+PHNlY29uZGFy
eS10aXRsZT5Nb2wgTWVkIFJlcDwvc2Vjb25kYXJ5LXRpdGxlPjxhbHQtdGl0bGU+TW9sZWN1bGFy
IG1lZGljaW5lIHJlcG9ydHM8L2FsdC10aXRsZT48L3RpdGxlcz48cGVyaW9kaWNhbD48ZnVsbC10
aXRsZT5Nb2wgTWVkIFJlcDwvZnVsbC10aXRsZT48YWJici0xPk1vbGVjdWxhciBtZWRpY2luZSBy
ZXBvcnRzPC9hYmJyLTE+PC9wZXJpb2RpY2FsPjxhbHQtcGVyaW9kaWNhbD48ZnVsbC10aXRsZT5N
b2wgTWVkIFJlcDwvZnVsbC10aXRsZT48YWJici0xPk1vbGVjdWxhciBtZWRpY2luZSByZXBvcnRz
PC9hYmJyLTE+PC9hbHQtcGVyaW9kaWNhbD48cGFnZXM+Nzc1Ni02MjwvcGFnZXM+PHZvbHVtZT4x
Mjwvdm9sdW1lPjxudW1iZXI+NTwvbnVtYmVyPjxlZGl0aW9uPjIwMTUvMTAvMTY8L2VkaXRpb24+
PGtleXdvcmRzPjxrZXl3b3JkPkFuaW1hbHM8L2tleXdvcmQ+PGtleXdvcmQ+QW50aW94aWRhbnRz
Lyp0aGVyYXBldXRpYyB1c2U8L2tleXdvcmQ+PGtleXdvcmQ+QXF1YXBvcmluIDQvYW5hbHlzaXMv
Km1ldGFib2xpc208L2tleXdvcmQ+PGtleXdvcmQ+QnJhaW4vZHJ1ZyBlZmZlY3RzL21ldGFib2xp
c20vcGF0aG9sb2d5PC9rZXl3b3JkPjxrZXl3b3JkPkJyYWluIElzY2hlbWlhLypkcnVnIHRoZXJh
cHkvbWV0YWJvbGlzbS9wYXRob2xvZ3k8L2tleXdvcmQ+PGtleXdvcmQ+TWFsZTwva2V5d29yZD48
a2V5d29yZD5PeGlkYXRpdmUgU3RyZXNzLypkcnVnIGVmZmVjdHM8L2tleXdvcmQ+PGtleXdvcmQ+
UmFuZG9tIEFsbG9jYXRpb248L2tleXdvcmQ+PGtleXdvcmQ+UmF0czwva2V5d29yZD48a2V5d29y
ZD5SYXRzLCBTcHJhZ3VlLURhd2xleTwva2V5d29yZD48a2V5d29yZD5SZXBlcmZ1c2lvbiBJbmp1
cnkvKmRydWcgdGhlcmFweS9tZXRhYm9saXNtL3BhdGhvbG9neTwva2V5d29yZD48a2V5d29yZD5S
ZXN2ZXJhdHJvbDwva2V5d29yZD48a2V5d29yZD5TdGlsYmVuZXMvKnRoZXJhcGV1dGljIHVzZTwv
a2V5d29yZD48L2tleXdvcmRzPjxkYXRlcz48eWVhcj4yMDE1PC95ZWFyPjxwdWItZGF0ZXM+PGRh
dGU+Tm92PC9kYXRlPjwvcHViLWRhdGVzPjwvZGF0ZXM+PGlzYm4+MTc5MS0yOTk3PC9pc2JuPjxh
Y2Nlc3Npb24tbnVtPjI2NDU4OTk5PC9hY2Nlc3Npb24tbnVtPjx1cmxzPjxyZWxhdGVkLXVybHM+
PHVybD5odHRwczovL3d3dy5zcGFuZGlkb3MtcHVibGljYXRpb25zLmNvbS8xMC4zODkyL21tci4y
MDE1LjQzNjYvZG93bmxvYWQ8L3VybD48L3JlbGF0ZWQtdXJscz48L3VybHM+PGVsZWN0cm9uaWMt
cmVzb3VyY2UtbnVtPjEwLjM4OTIvbW1yLjIwMTUuNDM2NjwvZWxlY3Ryb25pYy1yZXNvdXJjZS1u
dW0+PHJlbW90ZS1kYXRhYmFzZS1wcm92aWRlcj5OTE08L3JlbW90ZS1kYXRhYmFzZS1wcm92aWRl
cj48cmVzZWFyY2gtbm90ZXM+PHN0eWxlIGZhY2U9Im5vcm1hbCIgZm9udD0iZGVmYXVsdCIgY2hh
cnNldD0iMTM0IiBzaXplPSIxMDAlIj7nlZkg5ZCO55WZIOacieS9k+enr+acieivhOWIhjwvc3R5
bGU+PC9yZXNlYXJjaC1ub3Rlcz48bGFuZ3VhZ2U+ZW5nPC9sYW5ndWFnZT48L3JlY29yZD48L0Np
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5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2B65B46B" w14:textId="4CF5B8E8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77C7255D" w14:textId="389D091E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loral hydrate</w:t>
            </w:r>
          </w:p>
        </w:tc>
        <w:tc>
          <w:tcPr>
            <w:tcW w:w="1843" w:type="dxa"/>
            <w:noWrap/>
          </w:tcPr>
          <w:p w14:paraId="2DF15F57" w14:textId="400D2AC1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lament;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1FE35E81" w14:textId="173F3431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20 mg/kg; three times</w:t>
            </w:r>
          </w:p>
        </w:tc>
        <w:tc>
          <w:tcPr>
            <w:tcW w:w="1559" w:type="dxa"/>
            <w:noWrap/>
          </w:tcPr>
          <w:p w14:paraId="70AD42CB" w14:textId="78340DCB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 min pre and 0 h, 20h post ischemia</w:t>
            </w:r>
          </w:p>
        </w:tc>
        <w:tc>
          <w:tcPr>
            <w:tcW w:w="1276" w:type="dxa"/>
          </w:tcPr>
          <w:p w14:paraId="41E84DF9" w14:textId="6C754630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0804166A" w14:textId="34A3FF8F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5" w:type="dxa"/>
            <w:noWrap/>
          </w:tcPr>
          <w:p w14:paraId="1FDC8287" w14:textId="6C75D9DA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56B11A57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3260883E" w14:textId="24B5FB18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863" w:type="dxa"/>
            <w:noWrap/>
          </w:tcPr>
          <w:p w14:paraId="3C577343" w14:textId="672527B5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xlaDwvQXV0aG9yPjxZZWFyPjIwMTQ8L1llYXI+PFJl
Y051bT4xMTc4PC9SZWNOdW0+PERpc3BsYXlUZXh0PihTYWxlaCBldCBhbC4sIDIwMTQpPC9EaXNw
bGF5VGV4dD48cmVjb3JkPjxyZWMtbnVtYmVyPjExNzg8L3JlYy1udW1iZXI+PGZvcmVpZ24ta2V5
cz48a2V5IGFwcD0iRU4iIGRiLWlkPSJkd3IwMnhmcG53ZnBydGV2eGVqdmZwcGEweGFwdHYyenQ5
OTIiIHRpbWVzdGFtcD0iMTYyMTQ4NTg5NyI+MTE3ODwva2V5PjwvZm9yZWlnbi1rZXlzPjxyZWYt
dHlwZSBuYW1lPSJKb3VybmFsIEFydGljbGUiPjE3PC9yZWYtdHlwZT48Y29udHJpYnV0b3JzPjxh
dXRob3JzPjxhdXRob3I+U2FsZWgsIE0uIEMuPC9hdXRob3I+PGF1dGhvcj5Db25uZWxsLCBCLiBK
LjwvYXV0aG9yPjxhdXRob3I+UmFqYWdvcGFsLCBELjwvYXV0aG9yPjxhdXRob3I+S2hhbiwgQi4g
Vi48L2F1dGhvcj48YXV0aG9yPkFiZC1FbC1Beml6LCBBLiBTLjwvYXV0aG9yPjxhdXRob3I+S3Vj
dWtrYXlhLCBJLjwvYXV0aG9yPjxhdXRob3I+U2FsZWgsIFQuIE0uPC9hdXRob3I+PC9hdXRob3Jz
PjwvY29udHJpYnV0b3JzPjxhdXRoLWFkZHJlc3M+RGVwYXJ0bWVudCBvZiBCaW9tZWRpY2FsIFNj
aWVuY2VzLCBBdGxhbnRpYyBWZXRlcmluYXJ5IENvbGxlZ2UsIFVuaXZlcnNpdHkgb2YgUHJpbmNl
IEVkd2FyZCBJc2xhbmQsIENoYXJsb3R0ZXRvd24sIFAuRS5JLiwgQ2FuYWRhLiYjeEQ7Q2FybWVs
IEJpb1NjaWVuY2VzIEluYy4sIEF0bGFudGEsIEdlb3JnaWEsIFVuaXRlZCBTdGF0ZXMgb2YgQW1l
cmljYS4mI3hEO0RlcGFydG1lbnQgb2YgQmlvbWVkaWNhbCBTY2llbmNlcywgQXRsYW50aWMgVmV0
ZXJpbmFyeSBDb2xsZWdlLCBVbml2ZXJzaXR5IG9mIFByaW5jZSBFZHdhcmQgSXNsYW5kLCBDaGFy
bG90dGV0b3duLCBQLkUuSS4sIENhbmFkYSA7IENhcm1lbCBCaW9TY2llbmNlcyBJbmMuLCBBdGxh
bnRhLCBHZW9yZ2lhLCBVbml0ZWQgU3RhdGVzIG9mIEFtZXJpY2EuJiN4RDtEZXBhcnRtZW50IG9m
IENoZW1pc3RyeSwgVW5pdmVyc2l0eSBvZiBQcmluY2UgRWR3YXJkIElzbGFuZCwgQ2hhcmxvdHRl
dG93biwgUC5FLkkuLCBDYW5hZGEuPC9hdXRoLWFkZHJlc3M+PHRpdGxlcz48dGl0bGU+Q28tYWRt
aW5pc3RyYXRpb24gb2YgcmVzdmVyYXRyb2wgYW5kIGxpcG9pYyBhY2lkLCBvciB0aGVpciBzeW50
aGV0aWMgY29tYmluYXRpb24sIGVuaGFuY2VzIG5ldXJvcHJvdGVjdGlvbiBpbiBhIHJhdCBtb2Rl
bCBvZiBpc2NoZW1pYS9yZXBlcmZ1c2lvbjwvdGl0bGU+PHNlY29uZGFyeS10aXRsZT5QTG9TIE9u
ZTwvc2Vjb25kYXJ5LXRpdGxlPjxhbHQtdGl0bGU+UGxvUyBvbmU8L2FsdC10aXRsZT48L3RpdGxl
cz48cGVyaW9kaWNhbD48ZnVsbC10aXRsZT5QTG9TIE9uZTwvZnVsbC10aXRsZT48YWJici0xPlBs
b1Mgb25lPC9hYmJyLTE+PC9wZXJpb2RpY2FsPjxhbHQtcGVyaW9kaWNhbD48ZnVsbC10aXRsZT5Q
TG9TIE9uZTwvZnVsbC10aXRsZT48YWJici0xPlBsb1Mgb25lPC9hYmJyLTE+PC9hbHQtcGVyaW9k
aWNhbD48cGFnZXM+ZTg3ODY1PC9wYWdlcz48dm9sdW1lPjk8L3ZvbHVtZT48bnVtYmVyPjE8L251
bWJlcj48ZWRpdGlvbj4yMDE0LzAyLzA2PC9lZGl0aW9uPjxrZXl3b3Jkcz48a2V5d29yZD5Bbmlt
YWxzPC9rZXl3b3JkPjxrZXl3b3JkPkFudGlveGlkYW50cy8qcGhhcm1hY29sb2d5PC9rZXl3b3Jk
PjxrZXl3b3JkPkJyYWluIElzY2hlbWlhLypkcnVnIHRoZXJhcHkvcGh5c2lvcGF0aG9sb2d5PC9r
ZXl3b3JkPjxrZXl3b3JkPkRpc2Vhc2UgTW9kZWxzLCBBbmltYWw8L2tleXdvcmQ+PGtleXdvcmQ+
SHVtYW5zPC9rZXl3b3JkPjxrZXl3b3JkPk1hbGU8L2tleXdvcmQ+PGtleXdvcmQ+UmF0czwva2V5
d29yZD48a2V5d29yZD5SYXRzLCBTcHJhZ3VlLURhd2xleTwva2V5d29yZD48a2V5d29yZD5SZXBl
cmZ1c2lvbiBJbmp1cnkvKmRydWcgdGhlcmFweS9waHlzaW9wYXRob2xvZ3k8L2tleXdvcmQ+PGtl
eXdvcmQ+UmVzdmVyYXRyb2w8L2tleXdvcmQ+PGtleXdvcmQ+U3RpbGJlbmVzLypwaGFybWFjb2xv
Z3k8L2tleXdvcmQ+PGtleXdvcmQ+U3Ryb2tlLypkcnVnIHRoZXJhcHkvcGh5c2lvcGF0aG9sb2d5
PC9rZXl3b3JkPjxrZXl3b3JkPlRoaW9jdGljIEFjaWQvKnBoYXJtYWNvbG9neTwva2V5d29yZD48
L2tleXdvcmRzPjxkYXRlcz48eWVhcj4yMDE0PC95ZWFyPjwvZGF0ZXM+PGlzYm4+MTkzMi02MjAz
PC9pc2JuPjxhY2Nlc3Npb24tbnVtPjI0NDk4MjE3PC9hY2Nlc3Npb24tbnVtPjx1cmxzPjxyZWxh
dGVkLXVybHM+PHVybD5odHRwczovL3d3dy5uY2JpLm5sbS5uaWguZ292L3BtYy9hcnRpY2xlcy9Q
TUMzOTA5MjY3L3BkZi9wb25lLjAwODc4NjUucGRmPC91cmw+PC9yZWxhdGVkLXVybHM+PC91cmxz
PjxjdXN0b20yPlBNQzM5MDkyNjcgdG8gY29uZHVjdCBwaGFzZSBJIGNsaW5pY2FsIHRyaWFscy4g
VGhlcmVmb3JlLCBhbHRob3VnaCBDYXJtZWwgQmlvU2NpZW5jZXMgaXMgbGlzdGVkIGluIHRoZSBh
ZmZpbGlhdGlvbnMgZm9yIERyLiBLaGFuLCBub25lIG9mIHRoZSBhdXRob3JzIChpbmNsdWRpbmcg
RHIuIEtoYW4pIHJlY2VpdmVkIGFueSBmaW5hbmNpYWwgb3Igb3RoZXIgcmVzb3VyY2VzIGZyb20g
dGhpcyBjb21tZXJjaWFsIGVudGl0eS4gRHIuIEtoYW4gd2FzIGludm9sdmVkIGluIGhpcyBjYXBh
Y2l0eSBhcyBhIHJlc2VhcmNoIGNvbGxhYm9yYXRvciBhdCBVUEVJIGFuZCB0aGVyZWZvcmUgdGhl
IGF1dGhvcnMgZG8gbm90IGZlZWwgdGhhdCB0aGVyZSBhcmUgYW55IGNvbXBldGluZyBpbnRlcmVz
dHMuIFRoZXJlZm9yZSwgdGhlIGF1dGhvcnMgYXJlIGNvbWZvcnRhYmxlIG1ha2luZyB0aGUgc3Rh
dGVtZW50IHRoYXQgdGhpcyBkb2VzIG5vdCBhbHRlciB0aGVpciBhZGhlcmVuY2UgdG8gYWxsIHRo
ZSBQTE9TIE9ORSBwb2xpY2llcyBvbiBzaGFyaW5nIGRhdGEgYW5kIG1hdGVyaWFscy48L2N1c3Rv
bTI+PGVsZWN0cm9uaWMtcmVzb3VyY2UtbnVtPjEwLjEzNzEvam91cm5hbC5wb25lLjAwODc4NjU8
L2VsZWN0cm9uaWMtcmVzb3VyY2UtbnVtPjxyZW1vdGUtZGF0YWJhc2UtcHJvdmlkZXI+TkxNPC9y
ZW1vdGUtZGF0YWJhc2UtcHJvdmlkZXI+PHJlc2VhcmNoLW5vdGVzPjxzdHlsZSBmYWNlPSJub3Jt
YWwiIGZvbnQ9ImRlZmF1bHQiIGNoYXJzZXQ9IjEzNCIgc2l6ZT0iMTAwJSI+55WZIOWQjueVmSDm
nInkvZPnp6/ml6Dor4TliIYg5pyJ5aSa5Liq5YmC6YeP54K5IOaXtumXtOeCuSDmsqHmnInlgYfm
iYvmnK/nu4Q8L3N0eWxlPjwvcmVzZWFyY2gtbm90ZXM+PGxhbmd1YWdlPmVuZzwvbGFuZ3VhZ2U+
PC9yZWNvcmQ+PC9DaXRl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xlaDwvQXV0aG9yPjxZZWFyPjIwMTQ8L1llYXI+PFJl
Y051bT4xMTc4PC9SZWNOdW0+PERpc3BsYXlUZXh0PihTYWxlaCBldCBhbC4sIDIwMTQpPC9EaXNw
bGF5VGV4dD48cmVjb3JkPjxyZWMtbnVtYmVyPjExNzg8L3JlYy1udW1iZXI+PGZvcmVpZ24ta2V5
cz48a2V5IGFwcD0iRU4iIGRiLWlkPSJkd3IwMnhmcG53ZnBydGV2eGVqdmZwcGEweGFwdHYyenQ5
OTIiIHRpbWVzdGFtcD0iMTYyMTQ4NTg5NyI+MTE3ODwva2V5PjwvZm9yZWlnbi1rZXlzPjxyZWYt
dHlwZSBuYW1lPSJKb3VybmFsIEFydGljbGUiPjE3PC9yZWYtdHlwZT48Y29udHJpYnV0b3JzPjxh
dXRob3JzPjxhdXRob3I+U2FsZWgsIE0uIEMuPC9hdXRob3I+PGF1dGhvcj5Db25uZWxsLCBCLiBK
LjwvYXV0aG9yPjxhdXRob3I+UmFqYWdvcGFsLCBELjwvYXV0aG9yPjxhdXRob3I+S2hhbiwgQi4g
Vi48L2F1dGhvcj48YXV0aG9yPkFiZC1FbC1Beml6LCBBLiBTLjwvYXV0aG9yPjxhdXRob3I+S3Vj
dWtrYXlhLCBJLjwvYXV0aG9yPjxhdXRob3I+U2FsZWgsIFQuIE0uPC9hdXRob3I+PC9hdXRob3Jz
PjwvY29udHJpYnV0b3JzPjxhdXRoLWFkZHJlc3M+RGVwYXJ0bWVudCBvZiBCaW9tZWRpY2FsIFNj
aWVuY2VzLCBBdGxhbnRpYyBWZXRlcmluYXJ5IENvbGxlZ2UsIFVuaXZlcnNpdHkgb2YgUHJpbmNl
IEVkd2FyZCBJc2xhbmQsIENoYXJsb3R0ZXRvd24sIFAuRS5JLiwgQ2FuYWRhLiYjeEQ7Q2FybWVs
IEJpb1NjaWVuY2VzIEluYy4sIEF0bGFudGEsIEdlb3JnaWEsIFVuaXRlZCBTdGF0ZXMgb2YgQW1l
cmljYS4mI3hEO0RlcGFydG1lbnQgb2YgQmlvbWVkaWNhbCBTY2llbmNlcywgQXRsYW50aWMgVmV0
ZXJpbmFyeSBDb2xsZWdlLCBVbml2ZXJzaXR5IG9mIFByaW5jZSBFZHdhcmQgSXNsYW5kLCBDaGFy
bG90dGV0b3duLCBQLkUuSS4sIENhbmFkYSA7IENhcm1lbCBCaW9TY2llbmNlcyBJbmMuLCBBdGxh
bnRhLCBHZW9yZ2lhLCBVbml0ZWQgU3RhdGVzIG9mIEFtZXJpY2EuJiN4RDtEZXBhcnRtZW50IG9m
IENoZW1pc3RyeSwgVW5pdmVyc2l0eSBvZiBQcmluY2UgRWR3YXJkIElzbGFuZCwgQ2hhcmxvdHRl
dG93biwgUC5FLkkuLCBDYW5hZGEuPC9hdXRoLWFkZHJlc3M+PHRpdGxlcz48dGl0bGU+Q28tYWRt
aW5pc3RyYXRpb24gb2YgcmVzdmVyYXRyb2wgYW5kIGxpcG9pYyBhY2lkLCBvciB0aGVpciBzeW50
aGV0aWMgY29tYmluYXRpb24sIGVuaGFuY2VzIG5ldXJvcHJvdGVjdGlvbiBpbiBhIHJhdCBtb2Rl
bCBvZiBpc2NoZW1pYS9yZXBlcmZ1c2lvbjwvdGl0bGU+PHNlY29uZGFyeS10aXRsZT5QTG9TIE9u
ZTwvc2Vjb25kYXJ5LXRpdGxlPjxhbHQtdGl0bGU+UGxvUyBvbmU8L2FsdC10aXRsZT48L3RpdGxl
cz48cGVyaW9kaWNhbD48ZnVsbC10aXRsZT5QTG9TIE9uZTwvZnVsbC10aXRsZT48YWJici0xPlBs
b1Mgb25lPC9hYmJyLTE+PC9wZXJpb2RpY2FsPjxhbHQtcGVyaW9kaWNhbD48ZnVsbC10aXRsZT5Q
TG9TIE9uZTwvZnVsbC10aXRsZT48YWJici0xPlBsb1Mgb25lPC9hYmJyLTE+PC9hbHQtcGVyaW9k
aWNhbD48cGFnZXM+ZTg3ODY1PC9wYWdlcz48dm9sdW1lPjk8L3ZvbHVtZT48bnVtYmVyPjE8L251
bWJlcj48ZWRpdGlvbj4yMDE0LzAyLzA2PC9lZGl0aW9uPjxrZXl3b3Jkcz48a2V5d29yZD5Bbmlt
YWxzPC9rZXl3b3JkPjxrZXl3b3JkPkFudGlveGlkYW50cy8qcGhhcm1hY29sb2d5PC9rZXl3b3Jk
PjxrZXl3b3JkPkJyYWluIElzY2hlbWlhLypkcnVnIHRoZXJhcHkvcGh5c2lvcGF0aG9sb2d5PC9r
ZXl3b3JkPjxrZXl3b3JkPkRpc2Vhc2UgTW9kZWxzLCBBbmltYWw8L2tleXdvcmQ+PGtleXdvcmQ+
SHVtYW5zPC9rZXl3b3JkPjxrZXl3b3JkPk1hbGU8L2tleXdvcmQ+PGtleXdvcmQ+UmF0czwva2V5
d29yZD48a2V5d29yZD5SYXRzLCBTcHJhZ3VlLURhd2xleTwva2V5d29yZD48a2V5d29yZD5SZXBl
cmZ1c2lvbiBJbmp1cnkvKmRydWcgdGhlcmFweS9waHlzaW9wYXRob2xvZ3k8L2tleXdvcmQ+PGtl
eXdvcmQ+UmVzdmVyYXRyb2w8L2tleXdvcmQ+PGtleXdvcmQ+U3RpbGJlbmVzLypwaGFybWFjb2xv
Z3k8L2tleXdvcmQ+PGtleXdvcmQ+U3Ryb2tlLypkcnVnIHRoZXJhcHkvcGh5c2lvcGF0aG9sb2d5
PC9rZXl3b3JkPjxrZXl3b3JkPlRoaW9jdGljIEFjaWQvKnBoYXJtYWNvbG9neTwva2V5d29yZD48
L2tleXdvcmRzPjxkYXRlcz48eWVhcj4yMDE0PC95ZWFyPjwvZGF0ZXM+PGlzYm4+MTkzMi02MjAz
PC9pc2JuPjxhY2Nlc3Npb24tbnVtPjI0NDk4MjE3PC9hY2Nlc3Npb24tbnVtPjx1cmxzPjxyZWxh
dGVkLXVybHM+PHVybD5odHRwczovL3d3dy5uY2JpLm5sbS5uaWguZ292L3BtYy9hcnRpY2xlcy9Q
TUMzOTA5MjY3L3BkZi9wb25lLjAwODc4NjUucGRmPC91cmw+PC9yZWxhdGVkLXVybHM+PC91cmxz
PjxjdXN0b20yPlBNQzM5MDkyNjcgdG8gY29uZHVjdCBwaGFzZSBJIGNsaW5pY2FsIHRyaWFscy4g
VGhlcmVmb3JlLCBhbHRob3VnaCBDYXJtZWwgQmlvU2NpZW5jZXMgaXMgbGlzdGVkIGluIHRoZSBh
ZmZpbGlhdGlvbnMgZm9yIERyLiBLaGFuLCBub25lIG9mIHRoZSBhdXRob3JzIChpbmNsdWRpbmcg
RHIuIEtoYW4pIHJlY2VpdmVkIGFueSBmaW5hbmNpYWwgb3Igb3RoZXIgcmVzb3VyY2VzIGZyb20g
dGhpcyBjb21tZXJjaWFsIGVudGl0eS4gRHIuIEtoYW4gd2FzIGludm9sdmVkIGluIGhpcyBjYXBh
Y2l0eSBhcyBhIHJlc2VhcmNoIGNvbGxhYm9yYXRvciBhdCBVUEVJIGFuZCB0aGVyZWZvcmUgdGhl
IGF1dGhvcnMgZG8gbm90IGZlZWwgdGhhdCB0aGVyZSBhcmUgYW55IGNvbXBldGluZyBpbnRlcmVz
dHMuIFRoZXJlZm9yZSwgdGhlIGF1dGhvcnMgYXJlIGNvbWZvcnRhYmxlIG1ha2luZyB0aGUgc3Rh
dGVtZW50IHRoYXQgdGhpcyBkb2VzIG5vdCBhbHRlciB0aGVpciBhZGhlcmVuY2UgdG8gYWxsIHRo
ZSBQTE9TIE9ORSBwb2xpY2llcyBvbiBzaGFyaW5nIGRhdGEgYW5kIG1hdGVyaWFscy48L2N1c3Rv
bTI+PGVsZWN0cm9uaWMtcmVzb3VyY2UtbnVtPjEwLjEzNzEvam91cm5hbC5wb25lLjAwODc4NjU8
L2VsZWN0cm9uaWMtcmVzb3VyY2UtbnVtPjxyZW1vdGUtZGF0YWJhc2UtcHJvdmlkZXI+TkxNPC9y
ZW1vdGUtZGF0YWJhc2UtcHJvdmlkZXI+PHJlc2VhcmNoLW5vdGVzPjxzdHlsZSBmYWNlPSJub3Jt
YWwiIGZvbnQ9ImRlZmF1bHQiIGNoYXJzZXQ9IjEzNCIgc2l6ZT0iMTAwJSI+55WZIOWQjueVmSDm
nInkvZPnp6/ml6Dor4TliIYg5pyJ5aSa5Liq5YmC6YeP54K5IOaXtumXtOeCuSDmsqHmnInlgYfm
iYvmnK/nu4Q8L3N0eWxlPjwvcmVzZWFyY2gtbm90ZXM+PGxhbmd1YWdlPmVuZzwvbGFuZ3VhZ2U+
PC9yZWNvcmQ+PC9DaXRl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Saleh et al., 2014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1570D986" w14:textId="5E7B1AAD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2555AD7E" w14:textId="1531D9D1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sodium </w:t>
            </w:r>
            <w:proofErr w:type="spellStart"/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obutabarbital</w:t>
            </w:r>
            <w:proofErr w:type="spellEnd"/>
          </w:p>
        </w:tc>
        <w:tc>
          <w:tcPr>
            <w:tcW w:w="1843" w:type="dxa"/>
            <w:noWrap/>
          </w:tcPr>
          <w:p w14:paraId="62ED9403" w14:textId="4E5D8E55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4F541DBE" w14:textId="678426D5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2x10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 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6905D604" w14:textId="33C930D8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 min before/after ischemia onset</w:t>
            </w:r>
          </w:p>
        </w:tc>
        <w:tc>
          <w:tcPr>
            <w:tcW w:w="1276" w:type="dxa"/>
          </w:tcPr>
          <w:p w14:paraId="1FF0490C" w14:textId="6265BDA7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602F12EC" w14:textId="56FBA69D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opylene glycol</w:t>
            </w:r>
          </w:p>
        </w:tc>
        <w:tc>
          <w:tcPr>
            <w:tcW w:w="1275" w:type="dxa"/>
            <w:noWrap/>
          </w:tcPr>
          <w:p w14:paraId="08F5BF1B" w14:textId="4FE3FA20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v</w:t>
            </w:r>
          </w:p>
        </w:tc>
      </w:tr>
      <w:tr w:rsidR="007B498D" w:rsidRPr="007B498D" w14:paraId="4B849B0C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478CD985" w14:textId="5158B238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63" w:type="dxa"/>
            <w:noWrap/>
          </w:tcPr>
          <w:p w14:paraId="01819777" w14:textId="5C5CF445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DwvWWVhcj48UmVj
TnVtPjE0Mzc8L1JlY051bT48RGlzcGxheVRleHQ+KFdhbmcgZXQgYWwuLCAyMDE0KTwvRGlzcGxh
eVRleHQ+PHJlY29yZD48cmVjLW51bWJlcj4xNDM3PC9yZWMtbnVtYmVyPjxmb3JlaWduLWtleXM+
PGtleSBhcHA9IkVOIiBkYi1pZD0iZHdyMDJ4ZnBud2ZwcnRldnhlanZmcHBhMHhhcHR2Mnp0OTky
IiB0aW1lc3RhbXA9IjE2MjcyNzY2NDQiPjE0Mzc8L2tleT48L2ZvcmVpZ24ta2V5cz48cmVmLXR5
cGUgbmFtZT0iSm91cm5hbCBBcnRpY2xlIj4xNzwvcmVmLXR5cGU+PGNvbnRyaWJ1dG9ycz48YXV0
aG9ycz48YXV0aG9yPldhbmcsIFIuPC9hdXRob3I+PGF1dGhvcj5MaXUsIFkuIFkuPC9hdXRob3I+
PGF1dGhvcj5MaXUsIFguIFkuPC9hdXRob3I+PGF1dGhvcj5KaWEsIFMuIFcuPC9hdXRob3I+PGF1
dGhvcj5aaGFvLCBKLjwvYXV0aG9yPjxhdXRob3I+Q3VpLCBELjwvYXV0aG9yPjxhdXRob3I+V2Fu
ZywgTC48L2F1dGhvcj48L2F1dGhvcnM+PC9jb250cmlidXRvcnM+PGF1dGgtYWRkcmVzcz5EZXBh
cnRtZW50IG9mIFBoeXNpb2xvZ3ksIEhhcmJpbiBNZWRpY2FsIFVuaXZlcnNpdHksIEhhcmJpbiwg
UGVvcGxlJmFwb3M7cyBSZXB1YmxpYyBvZiBDaGluYS48L2F1dGgtYWRkcmVzcz48dGl0bGVzPjx0
aXRsZT5SZXN2ZXJhdHJvbCBwcm90ZWN0cyBuZXVyb25zIGFuZCB0aGUgbXlvY2FyZGl1bSBieSBy
ZWR1Y2luZyBveGlkYXRpdmUgc3RyZXNzIGFuZCBhbWVsaW9yYXRpbmcgbWl0b2Nob25kcmlhIGRh
bWFnZSBpbiBhIGNlcmVicmFsIGlzY2hlbWlhIHJhdCBtb2RlbDwvdGl0bGU+PHNlY29uZGFyeS10
aXRsZT5DZWxsIFBoeXNpb2wgQmlvY2hlbTwvc2Vjb25kYXJ5LXRpdGxlPjxhbHQtdGl0bGU+Q2Vs
bHVsYXIgcGh5c2lvbG9neSBhbmQgYmlvY2hlbWlzdHJ5IDogaW50ZXJuYXRpb25hbCBqb3VybmFs
IG9mIGV4cGVyaW1lbnRhbCBjZWxsdWxhciBwaHlzaW9sb2d5LCBiaW9jaGVtaXN0cnksIGFuZCBw
aGFybWFjb2xvZ3k8L2FsdC10aXRsZT48L3RpdGxlcz48cGVyaW9kaWNhbD48ZnVsbC10aXRsZT5D
ZWxsIFBoeXNpb2wgQmlvY2hlbTwvZnVsbC10aXRsZT48YWJici0xPkNlbGx1bGFyIHBoeXNpb2xv
Z3kgYW5kIGJpb2NoZW1pc3RyeSA6IGludGVybmF0aW9uYWwgam91cm5hbCBvZiBleHBlcmltZW50
YWwgY2VsbHVsYXIgcGh5c2lvbG9neSwgYmlvY2hlbWlzdHJ5LCBhbmQgcGhhcm1hY29sb2d5PC9h
YmJyLTE+PC9wZXJpb2RpY2FsPjxhbHQtcGVyaW9kaWNhbD48ZnVsbC10aXRsZT5DZWxsIFBoeXNp
b2wgQmlvY2hlbTwvZnVsbC10aXRsZT48YWJici0xPkNlbGx1bGFyIHBoeXNpb2xvZ3kgYW5kIGJp
b2NoZW1pc3RyeSA6IGludGVybmF0aW9uYWwgam91cm5hbCBvZiBleHBlcmltZW50YWwgY2VsbHVs
YXIgcGh5c2lvbG9neSwgYmlvY2hlbWlzdHJ5LCBhbmQgcGhhcm1hY29sb2d5PC9hYmJyLTE+PC9h
bHQtcGVyaW9kaWNhbD48cGFnZXM+ODU0LTY0PC9wYWdlcz48dm9sdW1lPjM0PC92b2x1bWU+PG51
bWJlcj4zPC9udW1iZXI+PGVkaXRpb24+MjAxNC8wOS8xMDwvZWRpdGlvbj48a2V5d29yZHM+PGtl
eXdvcmQ+QW5pbWFsczwva2V5d29yZD48a2V5d29yZD5BcG9wdG9zaXMvZHJ1ZyBlZmZlY3RzPC9r
ZXl3b3JkPjxrZXl3b3JkPkJyYWluIElzY2hlbWlhL21ldGFib2xpc20vKnBhdGhvbG9neTwva2V5
d29yZD48a2V5d29yZD5DYXJkaW90b25pYyBBZ2VudHMvcGhhcm1hY29sb2d5PC9rZXl3b3JkPjxr
ZXl3b3JkPkRpc2Vhc2UgTW9kZWxzLCBBbmltYWw8L2tleXdvcmQ+PGtleXdvcmQ+SGVhcnQvKmRy
dWcgZWZmZWN0czwva2V5d29yZD48a2V5d29yZD5NYWxlPC9rZXl3b3JkPjxrZXl3b3JkPk1lbWJy
YW5lIFBvdGVudGlhbCwgTWl0b2Nob25kcmlhbC9kcnVnIGVmZmVjdHM8L2tleXdvcmQ+PGtleXdv
cmQ+TWl0b2Nob25kcmlhLypkcnVnIGVmZmVjdHMvbWV0YWJvbGlzbTwva2V5d29yZD48a2V5d29y
ZD5NeW9jYXJkaXVtLyptZXRhYm9saXNtL3BhdGhvbG9neTwva2V5d29yZD48a2V5d29yZD5OZXVy
b25zLypkcnVnIGVmZmVjdHM8L2tleXdvcmQ+PGtleXdvcmQ+TmV1cm9wcm90ZWN0aXZlIEFnZW50
cy8qcGhhcm1hY29sb2d5PC9rZXl3b3JkPjxrZXl3b3JkPk94aWRhdGl2ZSBTdHJlc3MvZHJ1ZyBl
ZmZlY3RzPC9rZXl3b3JkPjxrZXl3b3JkPlJhdHM8L2tleXdvcmQ+PGtleXdvcmQ+UmF0cywgV2lz
dGFyPC9rZXl3b3JkPjxrZXl3b3JkPlJlc3ZlcmF0cm9sPC9rZXl3b3JkPjxrZXl3b3JkPlN0aWxi
ZW5lcy8qcGhhcm1hY29sb2d5PC9rZXl3b3JkPjwva2V5d29yZHM+PGRhdGVzPjx5ZWFyPjIwMTQ8
L3llYXI+PC9kYXRlcz48aXNibj4xMDE1LTg5ODc8L2lzYm4+PGFjY2Vzc2lvbi1udW0+MjUxOTk2
NzM8L2FjY2Vzc2lvbi1udW0+PHVybHM+PHJlbGF0ZWQtdXJscz48dXJsPmh0dHBzOi8vd3d3Lmth
cmdlci5jb20vQXJ0aWNsZS9QZGYvMzY2MzA0PC91cmw+PC9yZWxhdGVkLXVybHM+PC91cmxzPjxl
bGVjdHJvbmljLXJlc291cmNlLW51bT4xMC4xMTU5LzAwMDM2NjMwNDwvZWxlY3Ryb25pYy1yZXNv
dXJjZS1udW0+PHJlbW90ZS1kYXRhYmFzZS1wcm92aWRlcj5OTE08L3JlbW90ZS1kYXRhYmFzZS1w
cm92aWRlcj48cmVzZWFyY2gtbm90ZXM+PHN0eWxlIGZhY2U9Im5vcm1hbCIgZm9udD0iZGVmYXVs
dCIgY2hhcnNldD0iMTM0IiBzaXplPSIxMDAlIj7nlZkg5ZCO55WZIOacieS9k+enr+acieivhOWI
hjwvc3R5bGU+PC9yZXNlYXJjaC1ub3Rlcz48bGFuZ3VhZ2U+ZW5nPC9sYW5ndWFnZT48L3JlY29y
ZD48L0Np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DwvWWVhcj48UmVj
TnVtPjE0Mzc8L1JlY051bT48RGlzcGxheVRleHQ+KFdhbmcgZXQgYWwuLCAyMDE0KTwvRGlzcGxh
eVRleHQ+PHJlY29yZD48cmVjLW51bWJlcj4xNDM3PC9yZWMtbnVtYmVyPjxmb3JlaWduLWtleXM+
PGtleSBhcHA9IkVOIiBkYi1pZD0iZHdyMDJ4ZnBud2ZwcnRldnhlanZmcHBhMHhhcHR2Mnp0OTky
IiB0aW1lc3RhbXA9IjE2MjcyNzY2NDQiPjE0Mzc8L2tleT48L2ZvcmVpZ24ta2V5cz48cmVmLXR5
cGUgbmFtZT0iSm91cm5hbCBBcnRpY2xlIj4xNzwvcmVmLXR5cGU+PGNvbnRyaWJ1dG9ycz48YXV0
aG9ycz48YXV0aG9yPldhbmcsIFIuPC9hdXRob3I+PGF1dGhvcj5MaXUsIFkuIFkuPC9hdXRob3I+
PGF1dGhvcj5MaXUsIFguIFkuPC9hdXRob3I+PGF1dGhvcj5KaWEsIFMuIFcuPC9hdXRob3I+PGF1
dGhvcj5aaGFvLCBKLjwvYXV0aG9yPjxhdXRob3I+Q3VpLCBELjwvYXV0aG9yPjxhdXRob3I+V2Fu
ZywgTC48L2F1dGhvcj48L2F1dGhvcnM+PC9jb250cmlidXRvcnM+PGF1dGgtYWRkcmVzcz5EZXBh
cnRtZW50IG9mIFBoeXNpb2xvZ3ksIEhhcmJpbiBNZWRpY2FsIFVuaXZlcnNpdHksIEhhcmJpbiwg
UGVvcGxlJmFwb3M7cyBSZXB1YmxpYyBvZiBDaGluYS48L2F1dGgtYWRkcmVzcz48dGl0bGVzPjx0
aXRsZT5SZXN2ZXJhdHJvbCBwcm90ZWN0cyBuZXVyb25zIGFuZCB0aGUgbXlvY2FyZGl1bSBieSBy
ZWR1Y2luZyBveGlkYXRpdmUgc3RyZXNzIGFuZCBhbWVsaW9yYXRpbmcgbWl0b2Nob25kcmlhIGRh
bWFnZSBpbiBhIGNlcmVicmFsIGlzY2hlbWlhIHJhdCBtb2RlbDwvdGl0bGU+PHNlY29uZGFyeS10
aXRsZT5DZWxsIFBoeXNpb2wgQmlvY2hlbTwvc2Vjb25kYXJ5LXRpdGxlPjxhbHQtdGl0bGU+Q2Vs
bHVsYXIgcGh5c2lvbG9neSBhbmQgYmlvY2hlbWlzdHJ5IDogaW50ZXJuYXRpb25hbCBqb3VybmFs
IG9mIGV4cGVyaW1lbnRhbCBjZWxsdWxhciBwaHlzaW9sb2d5LCBiaW9jaGVtaXN0cnksIGFuZCBw
aGFybWFjb2xvZ3k8L2FsdC10aXRsZT48L3RpdGxlcz48cGVyaW9kaWNhbD48ZnVsbC10aXRsZT5D
ZWxsIFBoeXNpb2wgQmlvY2hlbTwvZnVsbC10aXRsZT48YWJici0xPkNlbGx1bGFyIHBoeXNpb2xv
Z3kgYW5kIGJpb2NoZW1pc3RyeSA6IGludGVybmF0aW9uYWwgam91cm5hbCBvZiBleHBlcmltZW50
YWwgY2VsbHVsYXIgcGh5c2lvbG9neSwgYmlvY2hlbWlzdHJ5LCBhbmQgcGhhcm1hY29sb2d5PC9h
YmJyLTE+PC9wZXJpb2RpY2FsPjxhbHQtcGVyaW9kaWNhbD48ZnVsbC10aXRsZT5DZWxsIFBoeXNp
b2wgQmlvY2hlbTwvZnVsbC10aXRsZT48YWJici0xPkNlbGx1bGFyIHBoeXNpb2xvZ3kgYW5kIGJp
b2NoZW1pc3RyeSA6IGludGVybmF0aW9uYWwgam91cm5hbCBvZiBleHBlcmltZW50YWwgY2VsbHVs
YXIgcGh5c2lvbG9neSwgYmlvY2hlbWlzdHJ5LCBhbmQgcGhhcm1hY29sb2d5PC9hYmJyLTE+PC9h
bHQtcGVyaW9kaWNhbD48cGFnZXM+ODU0LTY0PC9wYWdlcz48dm9sdW1lPjM0PC92b2x1bWU+PG51
bWJlcj4zPC9udW1iZXI+PGVkaXRpb24+MjAxNC8wOS8xMDwvZWRpdGlvbj48a2V5d29yZHM+PGtl
eXdvcmQ+QW5pbWFsczwva2V5d29yZD48a2V5d29yZD5BcG9wdG9zaXMvZHJ1ZyBlZmZlY3RzPC9r
ZXl3b3JkPjxrZXl3b3JkPkJyYWluIElzY2hlbWlhL21ldGFib2xpc20vKnBhdGhvbG9neTwva2V5
d29yZD48a2V5d29yZD5DYXJkaW90b25pYyBBZ2VudHMvcGhhcm1hY29sb2d5PC9rZXl3b3JkPjxr
ZXl3b3JkPkRpc2Vhc2UgTW9kZWxzLCBBbmltYWw8L2tleXdvcmQ+PGtleXdvcmQ+SGVhcnQvKmRy
dWcgZWZmZWN0czwva2V5d29yZD48a2V5d29yZD5NYWxlPC9rZXl3b3JkPjxrZXl3b3JkPk1lbWJy
YW5lIFBvdGVudGlhbCwgTWl0b2Nob25kcmlhbC9kcnVnIGVmZmVjdHM8L2tleXdvcmQ+PGtleXdv
cmQ+TWl0b2Nob25kcmlhLypkcnVnIGVmZmVjdHMvbWV0YWJvbGlzbTwva2V5d29yZD48a2V5d29y
ZD5NeW9jYXJkaXVtLyptZXRhYm9saXNtL3BhdGhvbG9neTwva2V5d29yZD48a2V5d29yZD5OZXVy
b25zLypkcnVnIGVmZmVjdHM8L2tleXdvcmQ+PGtleXdvcmQ+TmV1cm9wcm90ZWN0aXZlIEFnZW50
cy8qcGhhcm1hY29sb2d5PC9rZXl3b3JkPjxrZXl3b3JkPk94aWRhdGl2ZSBTdHJlc3MvZHJ1ZyBl
ZmZlY3RzPC9rZXl3b3JkPjxrZXl3b3JkPlJhdHM8L2tleXdvcmQ+PGtleXdvcmQ+UmF0cywgV2lz
dGFyPC9rZXl3b3JkPjxrZXl3b3JkPlJlc3ZlcmF0cm9sPC9rZXl3b3JkPjxrZXl3b3JkPlN0aWxi
ZW5lcy8qcGhhcm1hY29sb2d5PC9rZXl3b3JkPjwva2V5d29yZHM+PGRhdGVzPjx5ZWFyPjIwMTQ8
L3llYXI+PC9kYXRlcz48aXNibj4xMDE1LTg5ODc8L2lzYm4+PGFjY2Vzc2lvbi1udW0+MjUxOTk2
NzM8L2FjY2Vzc2lvbi1udW0+PHVybHM+PHJlbGF0ZWQtdXJscz48dXJsPmh0dHBzOi8vd3d3Lmth
cmdlci5jb20vQXJ0aWNsZS9QZGYvMzY2MzA0PC91cmw+PC9yZWxhdGVkLXVybHM+PC91cmxzPjxl
bGVjdHJvbmljLXJlc291cmNlLW51bT4xMC4xMTU5LzAwMDM2NjMwNDwvZWxlY3Ryb25pYy1yZXNv
dXJjZS1udW0+PHJlbW90ZS1kYXRhYmFzZS1wcm92aWRlcj5OTE08L3JlbW90ZS1kYXRhYmFzZS1w
cm92aWRlcj48cmVzZWFyY2gtbm90ZXM+PHN0eWxlIGZhY2U9Im5vcm1hbCIgZm9udD0iZGVmYXVs
dCIgY2hhcnNldD0iMTM0IiBzaXplPSIxMDAlIj7nlZkg5ZCO55WZIOacieS9k+enr+acieivhOWI
hjwvc3R5bGU+PC9yZXNlYXJjaC1ub3Rlcz48bGFuZ3VhZ2U+ZW5nPC9sYW5ndWFnZT48L3JlY29y
ZD48L0Np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Wang et al., 2014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01900998" w14:textId="35807D88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0DCCC970" w14:textId="41F31979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loral hydrate</w:t>
            </w:r>
          </w:p>
        </w:tc>
        <w:tc>
          <w:tcPr>
            <w:tcW w:w="1843" w:type="dxa"/>
            <w:noWrap/>
          </w:tcPr>
          <w:p w14:paraId="04589087" w14:textId="265E3999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54AD4AEB" w14:textId="3ED76E5D" w:rsidR="00722FE8" w:rsidRPr="007B498D" w:rsidRDefault="00722FE8" w:rsidP="00E5190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30 mg/kg; daily; 7 days</w:t>
            </w:r>
          </w:p>
        </w:tc>
        <w:tc>
          <w:tcPr>
            <w:tcW w:w="1559" w:type="dxa"/>
            <w:noWrap/>
          </w:tcPr>
          <w:p w14:paraId="17200096" w14:textId="178F8DBC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 d before ischemia onset</w:t>
            </w:r>
          </w:p>
        </w:tc>
        <w:tc>
          <w:tcPr>
            <w:tcW w:w="1276" w:type="dxa"/>
          </w:tcPr>
          <w:p w14:paraId="41C3492B" w14:textId="65CC775B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7BDAC5D1" w14:textId="7FFD8AF5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5" w:type="dxa"/>
            <w:noWrap/>
          </w:tcPr>
          <w:p w14:paraId="12E3E2E8" w14:textId="35D99297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13314383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1C0F7A72" w14:textId="4D353538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863" w:type="dxa"/>
            <w:noWrap/>
          </w:tcPr>
          <w:p w14:paraId="18D91BDE" w14:textId="33FD8A7F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cnN1PC9BdXRob3I+PFllYXI+MjAxMzwvWWVhcj48UmVj
TnVtPjExOTU8L1JlY051bT48RGlzcGxheVRleHQ+KE9yc3UgZXQgYWwuLCAyMDEzKTwvRGlzcGxh
eVRleHQ+PHJlY29yZD48cmVjLW51bWJlcj4xMTk1PC9yZWMtbnVtYmVyPjxmb3JlaWduLWtleXM+
PGtleSBhcHA9IkVOIiBkYi1pZD0iZHdyMDJ4ZnBud2ZwcnRldnhlanZmcHBhMHhhcHR2Mnp0OTky
IiB0aW1lc3RhbXA9IjE2MjE0ODU4OTciPjExOTU8L2tleT48L2ZvcmVpZ24ta2V5cz48cmVmLXR5
cGUgbmFtZT0iSm91cm5hbCBBcnRpY2xlIj4xNzwvcmVmLXR5cGU+PGNvbnRyaWJ1dG9ycz48YXV0
aG9ycz48YXV0aG9yPk9yc3UsIFAuPC9hdXRob3I+PGF1dGhvcj5NdXJ0aHksIEIuIFYuPC9hdXRo
b3I+PGF1dGhvcj5Ba3VsYSwgQS48L2F1dGhvcj48L2F1dGhvcnM+PC9jb250cmlidXRvcnM+PGF1
dGgtYWRkcmVzcz5TcmluaXZhc2FyYW8gQ29sbGVnZSBvZiBQaGFybWFjeSwgUC5NLlBhbGVtLCBW
aXNha2hhcGF0bmFtLCBBbmRocmEgUHJhZGVzaCwgNTMwMDQxLCBJbmRpYS4gb3JzdXByYWJoYWth
ckB5YWhvby5jby5pbjwvYXV0aC1hZGRyZXNzPjx0aXRsZXM+PHRpdGxlPkNlcmVicm9wcm90ZWN0
aXZlIHBvdGVudGlhbCBvZiByZXN2ZXJhdHJvbCB0aHJvdWdoIGFudGktb3hpZGFudCBhbmQgYW50
aS1pbmZsYW1tYXRvcnkgbWVjaGFuaXNtcyBpbiByYXRzPC90aXRsZT48c2Vjb25kYXJ5LXRpdGxl
PkogTmV1cmFsIFRyYW5zbSAoVmllbm5hKTwvc2Vjb25kYXJ5LXRpdGxlPjxhbHQtdGl0bGU+Sm91
cm5hbCBvZiBuZXVyYWwgdHJhbnNtaXNzaW9uIChWaWVubmEsIEF1c3RyaWEgOiAxOTk2KTwvYWx0
LXRpdGxlPjwvdGl0bGVzPjxwZXJpb2RpY2FsPjxmdWxsLXRpdGxlPkogTmV1cmFsIFRyYW5zbSAo
Vmllbm5hKTwvZnVsbC10aXRsZT48YWJici0xPkpvdXJuYWwgb2YgbmV1cmFsIHRyYW5zbWlzc2lv
biAoVmllbm5hLCBBdXN0cmlhIDogMTk5Nik8L2FiYnItMT48L3BlcmlvZGljYWw+PGFsdC1wZXJp
b2RpY2FsPjxmdWxsLXRpdGxlPkogTmV1cmFsIFRyYW5zbSAoVmllbm5hKTwvZnVsbC10aXRsZT48
YWJici0xPkpvdXJuYWwgb2YgbmV1cmFsIHRyYW5zbWlzc2lvbiAoVmllbm5hLCBBdXN0cmlhIDog
MTk5Nik8L2FiYnItMT48L2FsdC1wZXJpb2RpY2FsPjxwYWdlcz4xMjE3LTIzPC9wYWdlcz48dm9s
dW1lPjEyMDwvdm9sdW1lPjxudW1iZXI+ODwvbnVtYmVyPjxlZGl0aW9uPjIwMTMvMDIvMDI8L2Vk
aXRpb24+PGtleXdvcmRzPjxrZXl3b3JkPkFuaW1hbHM8L2tleXdvcmQ+PGtleXdvcmQ+QW50aS1J
bmZsYW1tYXRvcnkgQWdlbnRzLCBOb24tU3Rlcm9pZGFsLyp0aGVyYXBldXRpYyB1c2U8L2tleXdv
cmQ+PGtleXdvcmQ+QW50aW94aWRhbnRzLyp0aGVyYXBldXRpYyB1c2U8L2tleXdvcmQ+PGtleXdv
cmQ+QnJhaW4gSXNjaGVtaWEvcGF0aG9sb2d5L3BoeXNpb3BhdGhvbG9neS8qcHJldmVudGlvbiAm
YW1wOyBjb250cm9sPC9rZXl3b3JkPjxrZXl3b3JkPkNlcmVicmFsIEluZmFyY3Rpb24vZHJ1ZyB0
aGVyYXB5L3BhdGhvbG9neS9waHlzaW9wYXRob2xvZ3k8L2tleXdvcmQ+PGtleXdvcmQ+TWFsZTwv
a2V5d29yZD48a2V5d29yZD5OZXVyb3Byb3RlY3RpdmUgQWdlbnRzLyp0aGVyYXBldXRpYyB1c2U8
L2tleXdvcmQ+PGtleXdvcmQ+T3hpZGF0aXZlIFN0cmVzcy8qZHJ1ZyBlZmZlY3RzL3BoeXNpb2xv
Z3k8L2tleXdvcmQ+PGtleXdvcmQ+UmFuZG9tIEFsbG9jYXRpb248L2tleXdvcmQ+PGtleXdvcmQ+
UmF0czwva2V5d29yZD48a2V5d29yZD5SYXRzLCBXaXN0YXI8L2tleXdvcmQ+PGtleXdvcmQ+UmVz
dmVyYXRyb2w8L2tleXdvcmQ+PGtleXdvcmQ+U3RpbGJlbmVzLyp0aGVyYXBldXRpYyB1c2U8L2tl
eXdvcmQ+PC9rZXl3b3Jkcz48ZGF0ZXM+PHllYXI+MjAxMzwveWVhcj48cHViLWRhdGVzPjxkYXRl
PkF1ZzwvZGF0ZT48L3B1Yi1kYXRlcz48L2RhdGVzPjxpc2JuPjAzMDAtOTU2NDwvaXNibj48YWNj
ZXNzaW9uLW51bT4yMzM3MTQ0MTwvYWNjZXNzaW9uLW51bT48dXJscz48cmVsYXRlZC11cmxzPjx1
cmw+aHR0cHM6Ly9saW5rLnNwcmluZ2VyLmNvbS9jb250ZW50L3BkZi8xMC4xMDA3L3MwMDcwMi0w
MTMtMDk4Mi00LnBkZjwvdXJsPjwvcmVsYXRlZC11cmxzPjwvdXJscz48ZWxlY3Ryb25pYy1yZXNv
dXJjZS1udW0+MTAuMTAwNy9zMDA3MDItMDEzLTA5ODItNDwvZWxlY3Ryb25pYy1yZXNvdXJjZS1u
dW0+PHJlbW90ZS1kYXRhYmFzZS1wcm92aWRlcj5OTE08L3JlbW90ZS1kYXRhYmFzZS1wcm92aWRl
cj48cmVzZWFyY2gtbm90ZXM+PHN0eWxlIGZhY2U9Im5vcm1hbCIgZm9udD0iZGVmYXVsdCIgY2hh
cnNldD0iMTM0IiBzaXplPSIxMDAlIj7nlZkg5ZCO55WZIOacieS9k+enr+aXoOivhOWIhjwvc3R5
bGU+PC9yZXNlYXJjaC1ub3Rlcz48bGFuZ3VhZ2U+ZW5nPC9sYW5ndWFnZT48L3JlY29yZD48L0Np
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cnN1PC9BdXRob3I+PFllYXI+MjAxMzwvWWVhcj48UmVj
TnVtPjExOTU8L1JlY051bT48RGlzcGxheVRleHQ+KE9yc3UgZXQgYWwuLCAyMDEzKTwvRGlzcGxh
eVRleHQ+PHJlY29yZD48cmVjLW51bWJlcj4xMTk1PC9yZWMtbnVtYmVyPjxmb3JlaWduLWtleXM+
PGtleSBhcHA9IkVOIiBkYi1pZD0iZHdyMDJ4ZnBud2ZwcnRldnhlanZmcHBhMHhhcHR2Mnp0OTky
IiB0aW1lc3RhbXA9IjE2MjE0ODU4OTciPjExOTU8L2tleT48L2ZvcmVpZ24ta2V5cz48cmVmLXR5
cGUgbmFtZT0iSm91cm5hbCBBcnRpY2xlIj4xNzwvcmVmLXR5cGU+PGNvbnRyaWJ1dG9ycz48YXV0
aG9ycz48YXV0aG9yPk9yc3UsIFAuPC9hdXRob3I+PGF1dGhvcj5NdXJ0aHksIEIuIFYuPC9hdXRo
b3I+PGF1dGhvcj5Ba3VsYSwgQS48L2F1dGhvcj48L2F1dGhvcnM+PC9jb250cmlidXRvcnM+PGF1
dGgtYWRkcmVzcz5TcmluaXZhc2FyYW8gQ29sbGVnZSBvZiBQaGFybWFjeSwgUC5NLlBhbGVtLCBW
aXNha2hhcGF0bmFtLCBBbmRocmEgUHJhZGVzaCwgNTMwMDQxLCBJbmRpYS4gb3JzdXByYWJoYWth
ckB5YWhvby5jby5pbjwvYXV0aC1hZGRyZXNzPjx0aXRsZXM+PHRpdGxlPkNlcmVicm9wcm90ZWN0
aXZlIHBvdGVudGlhbCBvZiByZXN2ZXJhdHJvbCB0aHJvdWdoIGFudGktb3hpZGFudCBhbmQgYW50
aS1pbmZsYW1tYXRvcnkgbWVjaGFuaXNtcyBpbiByYXRzPC90aXRsZT48c2Vjb25kYXJ5LXRpdGxl
PkogTmV1cmFsIFRyYW5zbSAoVmllbm5hKTwvc2Vjb25kYXJ5LXRpdGxlPjxhbHQtdGl0bGU+Sm91
cm5hbCBvZiBuZXVyYWwgdHJhbnNtaXNzaW9uIChWaWVubmEsIEF1c3RyaWEgOiAxOTk2KTwvYWx0
LXRpdGxlPjwvdGl0bGVzPjxwZXJpb2RpY2FsPjxmdWxsLXRpdGxlPkogTmV1cmFsIFRyYW5zbSAo
Vmllbm5hKTwvZnVsbC10aXRsZT48YWJici0xPkpvdXJuYWwgb2YgbmV1cmFsIHRyYW5zbWlzc2lv
biAoVmllbm5hLCBBdXN0cmlhIDogMTk5Nik8L2FiYnItMT48L3BlcmlvZGljYWw+PGFsdC1wZXJp
b2RpY2FsPjxmdWxsLXRpdGxlPkogTmV1cmFsIFRyYW5zbSAoVmllbm5hKTwvZnVsbC10aXRsZT48
YWJici0xPkpvdXJuYWwgb2YgbmV1cmFsIHRyYW5zbWlzc2lvbiAoVmllbm5hLCBBdXN0cmlhIDog
MTk5Nik8L2FiYnItMT48L2FsdC1wZXJpb2RpY2FsPjxwYWdlcz4xMjE3LTIzPC9wYWdlcz48dm9s
dW1lPjEyMDwvdm9sdW1lPjxudW1iZXI+ODwvbnVtYmVyPjxlZGl0aW9uPjIwMTMvMDIvMDI8L2Vk
aXRpb24+PGtleXdvcmRzPjxrZXl3b3JkPkFuaW1hbHM8L2tleXdvcmQ+PGtleXdvcmQ+QW50aS1J
bmZsYW1tYXRvcnkgQWdlbnRzLCBOb24tU3Rlcm9pZGFsLyp0aGVyYXBldXRpYyB1c2U8L2tleXdv
cmQ+PGtleXdvcmQ+QW50aW94aWRhbnRzLyp0aGVyYXBldXRpYyB1c2U8L2tleXdvcmQ+PGtleXdv
cmQ+QnJhaW4gSXNjaGVtaWEvcGF0aG9sb2d5L3BoeXNpb3BhdGhvbG9neS8qcHJldmVudGlvbiAm
YW1wOyBjb250cm9sPC9rZXl3b3JkPjxrZXl3b3JkPkNlcmVicmFsIEluZmFyY3Rpb24vZHJ1ZyB0
aGVyYXB5L3BhdGhvbG9neS9waHlzaW9wYXRob2xvZ3k8L2tleXdvcmQ+PGtleXdvcmQ+TWFsZTwv
a2V5d29yZD48a2V5d29yZD5OZXVyb3Byb3RlY3RpdmUgQWdlbnRzLyp0aGVyYXBldXRpYyB1c2U8
L2tleXdvcmQ+PGtleXdvcmQ+T3hpZGF0aXZlIFN0cmVzcy8qZHJ1ZyBlZmZlY3RzL3BoeXNpb2xv
Z3k8L2tleXdvcmQ+PGtleXdvcmQ+UmFuZG9tIEFsbG9jYXRpb248L2tleXdvcmQ+PGtleXdvcmQ+
UmF0czwva2V5d29yZD48a2V5d29yZD5SYXRzLCBXaXN0YXI8L2tleXdvcmQ+PGtleXdvcmQ+UmVz
dmVyYXRyb2w8L2tleXdvcmQ+PGtleXdvcmQ+U3RpbGJlbmVzLyp0aGVyYXBldXRpYyB1c2U8L2tl
eXdvcmQ+PC9rZXl3b3Jkcz48ZGF0ZXM+PHllYXI+MjAxMzwveWVhcj48cHViLWRhdGVzPjxkYXRl
PkF1ZzwvZGF0ZT48L3B1Yi1kYXRlcz48L2RhdGVzPjxpc2JuPjAzMDAtOTU2NDwvaXNibj48YWNj
ZXNzaW9uLW51bT4yMzM3MTQ0MTwvYWNjZXNzaW9uLW51bT48dXJscz48cmVsYXRlZC11cmxzPjx1
cmw+aHR0cHM6Ly9saW5rLnNwcmluZ2VyLmNvbS9jb250ZW50L3BkZi8xMC4xMDA3L3MwMDcwMi0w
MTMtMDk4Mi00LnBkZjwvdXJsPjwvcmVsYXRlZC11cmxzPjwvdXJscz48ZWxlY3Ryb25pYy1yZXNv
dXJjZS1udW0+MTAuMTAwNy9zMDA3MDItMDEzLTA5ODItNDwvZWxlY3Ryb25pYy1yZXNvdXJjZS1u
dW0+PHJlbW90ZS1kYXRhYmFzZS1wcm92aWRlcj5OTE08L3JlbW90ZS1kYXRhYmFzZS1wcm92aWRl
cj48cmVzZWFyY2gtbm90ZXM+PHN0eWxlIGZhY2U9Im5vcm1hbCIgZm9udD0iZGVmYXVsdCIgY2hh
cnNldD0iMTM0IiBzaXplPSIxMDAlIj7nlZkg5ZCO55WZIOacieS9k+enr+aXoOivhOWIhjwvc3R5
bGU+PC9yZXNlYXJjaC1ub3Rlcz48bGFuZ3VhZ2U+ZW5nPC9sYW5ndWFnZT48L3JlY29yZD48L0Np
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Orsu et al., 2013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3ED45E78" w14:textId="24A677CC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NA</w:t>
            </w:r>
          </w:p>
        </w:tc>
        <w:tc>
          <w:tcPr>
            <w:tcW w:w="1134" w:type="dxa"/>
          </w:tcPr>
          <w:p w14:paraId="7438F4B0" w14:textId="144CDF81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iopental sodium</w:t>
            </w:r>
          </w:p>
        </w:tc>
        <w:tc>
          <w:tcPr>
            <w:tcW w:w="1843" w:type="dxa"/>
            <w:noWrap/>
          </w:tcPr>
          <w:p w14:paraId="480FEEA3" w14:textId="13ED9ED9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CCA</w:t>
            </w:r>
          </w:p>
        </w:tc>
        <w:tc>
          <w:tcPr>
            <w:tcW w:w="1559" w:type="dxa"/>
            <w:noWrap/>
          </w:tcPr>
          <w:p w14:paraId="2642AFDE" w14:textId="55365590" w:rsidR="00722FE8" w:rsidRPr="007B498D" w:rsidRDefault="00722FE8" w:rsidP="00E5190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5/10/20/30 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6761AA84" w14:textId="289C4FE7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 min before reperfusion</w:t>
            </w:r>
          </w:p>
        </w:tc>
        <w:tc>
          <w:tcPr>
            <w:tcW w:w="1276" w:type="dxa"/>
          </w:tcPr>
          <w:p w14:paraId="28D7861C" w14:textId="746E75D6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hours</w:t>
            </w:r>
          </w:p>
        </w:tc>
        <w:tc>
          <w:tcPr>
            <w:tcW w:w="1242" w:type="dxa"/>
          </w:tcPr>
          <w:p w14:paraId="6F40B92F" w14:textId="15C9A43D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5" w:type="dxa"/>
            <w:noWrap/>
          </w:tcPr>
          <w:p w14:paraId="210D3830" w14:textId="37DA70D1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5EBD204C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795001BD" w14:textId="12226908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863" w:type="dxa"/>
            <w:noWrap/>
          </w:tcPr>
          <w:p w14:paraId="0D5F9BA3" w14:textId="2D499E6C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48L0F1dGhvcj48WWVhcj4yMDEzPC9ZZWFyPjxSZWNO
dW0+MTE5MzwvUmVjTnVtPjxEaXNwbGF5VGV4dD4oTGluIGV0IGFsLiwgMjAxMyk8L0Rpc3BsYXlU
ZXh0PjxyZWNvcmQ+PHJlYy1udW1iZXI+MTE5MzwvcmVjLW51bWJlcj48Zm9yZWlnbi1rZXlzPjxr
ZXkgYXBwPSJFTiIgZGItaWQ9ImR3cjAyeGZwbndmcHJ0ZXZ4ZWp2ZnBwYTB4YXB0djJ6dDk5MiIg
dGltZXN0YW1wPSIxNjIxNDg1ODk3Ij4xMTkzPC9rZXk+PC9mb3JlaWduLWtleXM+PHJlZi10eXBl
IG5hbWU9IkpvdXJuYWwgQXJ0aWNsZSI+MTc8L3JlZi10eXBlPjxjb250cmlidXRvcnM+PGF1dGhv
cnM+PGF1dGhvcj5MaW4sIFkuPC9hdXRob3I+PGF1dGhvcj5DaGVuLCBGLjwvYXV0aG9yPjxhdXRo
b3I+WmhhbmcsIEouPC9hdXRob3I+PGF1dGhvcj5XYW5nLCBULjwvYXV0aG9yPjxhdXRob3I+V2Vp
LCBYLjwvYXV0aG9yPjxhdXRob3I+V3UsIEouPC9hdXRob3I+PGF1dGhvcj5GZW5nLCBZLjwvYXV0
aG9yPjxhdXRob3I+RGFpLCBaLjwvYXV0aG9yPjxhdXRob3I+V3UsIFEuPC9hdXRob3I+PC9hdXRo
b3JzPjwvY29udHJpYnV0b3JzPjxhdXRoLWFkZHJlc3M+RGVwYXJ0bWVudCBvZiBBbmVzdGhlc2lv
bG9neSwgVW5pb24gSG9zcGl0YWwsIFRvbmdqaSBNZWRpY2FsIENvbGxlZ2UsIEh1YXpob25nIFVu
aXZlcnNpdHkgb2YgU2NpZW5jZSBhbmQgVGVjaG5vbG9neSwgMTI3NyBKaWVmYW5nIEF2ZW51ZSwg
V3VoYW4sIDQzMDAyMiwgQ2hpbmEuPC9hdXRoLWFkZHJlc3M+PHRpdGxlcz48dGl0bGU+TmV1cm9w
cm90ZWN0aXZlIGVmZmVjdCBvZiByZXN2ZXJhdHJvbCBvbiBpc2NoZW1pYS9yZXBlcmZ1c2lvbiBp
bmp1cnkgaW4gcmF0cyB0aHJvdWdoIFRSUEM2L0NSRUIgcGF0aHdheXM8L3RpdGxlPjxzZWNvbmRh
cnktdGl0bGU+SiBNb2wgTmV1cm9zY2k8L3NlY29uZGFyeS10aXRsZT48YWx0LXRpdGxlPkpvdXJu
YWwgb2YgbW9sZWN1bGFyIG5ldXJvc2NpZW5jZSA6IE1OPC9hbHQtdGl0bGU+PC90aXRsZXM+PHBl
cmlvZGljYWw+PGZ1bGwtdGl0bGU+SiBNb2wgTmV1cm9zY2k8L2Z1bGwtdGl0bGU+PGFiYnItMT5K
b3VybmFsIG9mIG1vbGVjdWxhciBuZXVyb3NjaWVuY2UgOiBNTjwvYWJici0xPjwvcGVyaW9kaWNh
bD48YWx0LXBlcmlvZGljYWw+PGZ1bGwtdGl0bGU+SiBNb2wgTmV1cm9zY2k8L2Z1bGwtdGl0bGU+
PGFiYnItMT5Kb3VybmFsIG9mIG1vbGVjdWxhciBuZXVyb3NjaWVuY2UgOiBNTjwvYWJici0xPjwv
YWx0LXBlcmlvZGljYWw+PHBhZ2VzPjUwNC0xMzwvcGFnZXM+PHZvbHVtZT41MDwvdm9sdW1lPjxu
dW1iZXI+MzwvbnVtYmVyPjxlZGl0aW9uPjIwMTMvMDIvMjY8L2VkaXRpb24+PGtleXdvcmRzPjxr
ZXl3b3JkPkFuaW1hbHM8L2tleXdvcmQ+PGtleXdvcmQ+Q2FscGFpbi9tZXRhYm9saXNtPC9rZXl3
b3JkPjxrZXl3b3JkPkN5Y2xpYyBBTVAgUmVzcG9uc2UgRWxlbWVudC1CaW5kaW5nIFByb3RlaW4v
Km1ldGFib2xpc208L2tleXdvcmQ+PGtleXdvcmQ+SW5mYXJjdGlvbiwgTWlkZGxlIENlcmVicmFs
IEFydGVyeS9kcnVnIHRoZXJhcHkvbWV0YWJvbGlzbS9wYXRob2xvZ3k8L2tleXdvcmQ+PGtleXdv
cmQ+TWFsZTwva2V5d29yZD48a2V5d29yZD5OZXVyb3Byb3RlY3RpdmUgQWdlbnRzL3BoYXJtYWNv
bG9neS8qdGhlcmFwZXV0aWMgdXNlPC9rZXl3b3JkPjxrZXl3b3JkPlByb3RlaW4gS2luYXNlIElu
aGliaXRvcnMvcGhhcm1hY29sb2d5PC9rZXl3b3JkPjxrZXl3b3JkPlJhdHM8L2tleXdvcmQ+PGtl
eXdvcmQ+UmF0cywgU3ByYWd1ZS1EYXdsZXk8L2tleXdvcmQ+PGtleXdvcmQ+UmVwZXJmdXNpb24g
SW5qdXJ5LypkcnVnIHRoZXJhcHkvbWV0YWJvbGlzbS9wYXRob2xvZ3k8L2tleXdvcmQ+PGtleXdv
cmQ+UmVzdmVyYXRyb2w8L2tleXdvcmQ+PGtleXdvcmQ+U2lnbmFsIFRyYW5zZHVjdGlvbi9kcnVn
IGVmZmVjdHM8L2tleXdvcmQ+PGtleXdvcmQ+U3RpbGJlbmVzL3BoYXJtYWNvbG9neS8qdGhlcmFw
ZXV0aWMgdXNlPC9rZXl3b3JkPjxrZXl3b3JkPlRSUEMgQ2F0aW9uIENoYW5uZWxzLyptZXRhYm9s
aXNtPC9rZXl3b3JkPjwva2V5d29yZHM+PGRhdGVzPjx5ZWFyPjIwMTM8L3llYXI+PHB1Yi1kYXRl
cz48ZGF0ZT5KdWw8L2RhdGU+PC9wdWItZGF0ZXM+PC9kYXRlcz48aXNibj4wODk1LTg2OTY8L2lz
Ym4+PGFjY2Vzc2lvbi1udW0+MjM0MzU4Njk8L2FjY2Vzc2lvbi1udW0+PHVybHM+PHJlbGF0ZWQt
dXJscz48dXJsPmh0dHBzOi8vbGluay5zcHJpbmdlci5jb20vY29udGVudC9wZGYvMTAuMTAwNy9z
MTIwMzEtMDEzLTk5NzctOC5wZGY8L3VybD48L3JlbGF0ZWQtdXJscz48L3VybHM+PGVsZWN0cm9u
aWMtcmVzb3VyY2UtbnVtPjEwLjEwMDcvczEyMDMxLTAxMy05OTc3LTg8L2VsZWN0cm9uaWMtcmVz
b3VyY2UtbnVtPjxyZW1vdGUtZGF0YWJhc2UtcHJvdmlkZXI+TkxNPC9yZW1vdGUtZGF0YWJhc2Ut
cHJvdmlkZXI+PHJlc2VhcmNoLW5vdGVzPjxzdHlsZSBmYWNlPSJub3JtYWwiIGZvbnQ9ImRlZmF1
bHQiIGNoYXJzZXQ9IjEzNCIgc2l6ZT0iMTAwJSI+55WZIOWQjueVmSDmnInkvZPnp6/mnInor4Tl
iIY8L3N0eWxlPjwvcmVzZWFyY2gtbm90ZXM+PGxhbmd1YWdlPmVuZzwvbGFuZ3VhZ2U+PC9yZWNv
cmQ+PC9DaXRl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48L0F1dGhvcj48WWVhcj4yMDEzPC9ZZWFyPjxSZWNO
dW0+MTE5MzwvUmVjTnVtPjxEaXNwbGF5VGV4dD4oTGluIGV0IGFsLiwgMjAxMyk8L0Rpc3BsYXlU
ZXh0PjxyZWNvcmQ+PHJlYy1udW1iZXI+MTE5MzwvcmVjLW51bWJlcj48Zm9yZWlnbi1rZXlzPjxr
ZXkgYXBwPSJFTiIgZGItaWQ9ImR3cjAyeGZwbndmcHJ0ZXZ4ZWp2ZnBwYTB4YXB0djJ6dDk5MiIg
dGltZXN0YW1wPSIxNjIxNDg1ODk3Ij4xMTkzPC9rZXk+PC9mb3JlaWduLWtleXM+PHJlZi10eXBl
IG5hbWU9IkpvdXJuYWwgQXJ0aWNsZSI+MTc8L3JlZi10eXBlPjxjb250cmlidXRvcnM+PGF1dGhv
cnM+PGF1dGhvcj5MaW4sIFkuPC9hdXRob3I+PGF1dGhvcj5DaGVuLCBGLjwvYXV0aG9yPjxhdXRo
b3I+WmhhbmcsIEouPC9hdXRob3I+PGF1dGhvcj5XYW5nLCBULjwvYXV0aG9yPjxhdXRob3I+V2Vp
LCBYLjwvYXV0aG9yPjxhdXRob3I+V3UsIEouPC9hdXRob3I+PGF1dGhvcj5GZW5nLCBZLjwvYXV0
aG9yPjxhdXRob3I+RGFpLCBaLjwvYXV0aG9yPjxhdXRob3I+V3UsIFEuPC9hdXRob3I+PC9hdXRo
b3JzPjwvY29udHJpYnV0b3JzPjxhdXRoLWFkZHJlc3M+RGVwYXJ0bWVudCBvZiBBbmVzdGhlc2lv
bG9neSwgVW5pb24gSG9zcGl0YWwsIFRvbmdqaSBNZWRpY2FsIENvbGxlZ2UsIEh1YXpob25nIFVu
aXZlcnNpdHkgb2YgU2NpZW5jZSBhbmQgVGVjaG5vbG9neSwgMTI3NyBKaWVmYW5nIEF2ZW51ZSwg
V3VoYW4sIDQzMDAyMiwgQ2hpbmEuPC9hdXRoLWFkZHJlc3M+PHRpdGxlcz48dGl0bGU+TmV1cm9w
cm90ZWN0aXZlIGVmZmVjdCBvZiByZXN2ZXJhdHJvbCBvbiBpc2NoZW1pYS9yZXBlcmZ1c2lvbiBp
bmp1cnkgaW4gcmF0cyB0aHJvdWdoIFRSUEM2L0NSRUIgcGF0aHdheXM8L3RpdGxlPjxzZWNvbmRh
cnktdGl0bGU+SiBNb2wgTmV1cm9zY2k8L3NlY29uZGFyeS10aXRsZT48YWx0LXRpdGxlPkpvdXJu
YWwgb2YgbW9sZWN1bGFyIG5ldXJvc2NpZW5jZSA6IE1OPC9hbHQtdGl0bGU+PC90aXRsZXM+PHBl
cmlvZGljYWw+PGZ1bGwtdGl0bGU+SiBNb2wgTmV1cm9zY2k8L2Z1bGwtdGl0bGU+PGFiYnItMT5K
b3VybmFsIG9mIG1vbGVjdWxhciBuZXVyb3NjaWVuY2UgOiBNTjwvYWJici0xPjwvcGVyaW9kaWNh
bD48YWx0LXBlcmlvZGljYWw+PGZ1bGwtdGl0bGU+SiBNb2wgTmV1cm9zY2k8L2Z1bGwtdGl0bGU+
PGFiYnItMT5Kb3VybmFsIG9mIG1vbGVjdWxhciBuZXVyb3NjaWVuY2UgOiBNTjwvYWJici0xPjwv
YWx0LXBlcmlvZGljYWw+PHBhZ2VzPjUwNC0xMzwvcGFnZXM+PHZvbHVtZT41MDwvdm9sdW1lPjxu
dW1iZXI+MzwvbnVtYmVyPjxlZGl0aW9uPjIwMTMvMDIvMjY8L2VkaXRpb24+PGtleXdvcmRzPjxr
ZXl3b3JkPkFuaW1hbHM8L2tleXdvcmQ+PGtleXdvcmQ+Q2FscGFpbi9tZXRhYm9saXNtPC9rZXl3
b3JkPjxrZXl3b3JkPkN5Y2xpYyBBTVAgUmVzcG9uc2UgRWxlbWVudC1CaW5kaW5nIFByb3RlaW4v
Km1ldGFib2xpc208L2tleXdvcmQ+PGtleXdvcmQ+SW5mYXJjdGlvbiwgTWlkZGxlIENlcmVicmFs
IEFydGVyeS9kcnVnIHRoZXJhcHkvbWV0YWJvbGlzbS9wYXRob2xvZ3k8L2tleXdvcmQ+PGtleXdv
cmQ+TWFsZTwva2V5d29yZD48a2V5d29yZD5OZXVyb3Byb3RlY3RpdmUgQWdlbnRzL3BoYXJtYWNv
bG9neS8qdGhlcmFwZXV0aWMgdXNlPC9rZXl3b3JkPjxrZXl3b3JkPlByb3RlaW4gS2luYXNlIElu
aGliaXRvcnMvcGhhcm1hY29sb2d5PC9rZXl3b3JkPjxrZXl3b3JkPlJhdHM8L2tleXdvcmQ+PGtl
eXdvcmQ+UmF0cywgU3ByYWd1ZS1EYXdsZXk8L2tleXdvcmQ+PGtleXdvcmQ+UmVwZXJmdXNpb24g
SW5qdXJ5LypkcnVnIHRoZXJhcHkvbWV0YWJvbGlzbS9wYXRob2xvZ3k8L2tleXdvcmQ+PGtleXdv
cmQ+UmVzdmVyYXRyb2w8L2tleXdvcmQ+PGtleXdvcmQ+U2lnbmFsIFRyYW5zZHVjdGlvbi9kcnVn
IGVmZmVjdHM8L2tleXdvcmQ+PGtleXdvcmQ+U3RpbGJlbmVzL3BoYXJtYWNvbG9neS8qdGhlcmFw
ZXV0aWMgdXNlPC9rZXl3b3JkPjxrZXl3b3JkPlRSUEMgQ2F0aW9uIENoYW5uZWxzLyptZXRhYm9s
aXNtPC9rZXl3b3JkPjwva2V5d29yZHM+PGRhdGVzPjx5ZWFyPjIwMTM8L3llYXI+PHB1Yi1kYXRl
cz48ZGF0ZT5KdWw8L2RhdGU+PC9wdWItZGF0ZXM+PC9kYXRlcz48aXNibj4wODk1LTg2OTY8L2lz
Ym4+PGFjY2Vzc2lvbi1udW0+MjM0MzU4Njk8L2FjY2Vzc2lvbi1udW0+PHVybHM+PHJlbGF0ZWQt
dXJscz48dXJsPmh0dHBzOi8vbGluay5zcHJpbmdlci5jb20vY29udGVudC9wZGYvMTAuMTAwNy9z
MTIwMzEtMDEzLTk5NzctOC5wZGY8L3VybD48L3JlbGF0ZWQtdXJscz48L3VybHM+PGVsZWN0cm9u
aWMtcmVzb3VyY2UtbnVtPjEwLjEwMDcvczEyMDMxLTAxMy05OTc3LTg8L2VsZWN0cm9uaWMtcmVz
b3VyY2UtbnVtPjxyZW1vdGUtZGF0YWJhc2UtcHJvdmlkZXI+TkxNPC9yZW1vdGUtZGF0YWJhc2Ut
cHJvdmlkZXI+PHJlc2VhcmNoLW5vdGVzPjxzdHlsZSBmYWNlPSJub3JtYWwiIGZvbnQ9ImRlZmF1
bHQiIGNoYXJzZXQ9IjEzNCIgc2l6ZT0iMTAwJSI+55WZIOWQjueVmSDmnInkvZPnp6/mnInor4Tl
iIY8L3N0eWxlPjwvcmVzZWFyY2gtbm90ZXM+PGxhbmd1YWdlPmVuZzwvbGFuZ3VhZ2U+PC9yZWNv
cmQ+PC9DaXRl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Lin et al., 2013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336DFBC9" w14:textId="5B31CBFA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1D612610" w14:textId="1B0C61AB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loral hydrate</w:t>
            </w:r>
          </w:p>
        </w:tc>
        <w:tc>
          <w:tcPr>
            <w:tcW w:w="1843" w:type="dxa"/>
            <w:noWrap/>
          </w:tcPr>
          <w:p w14:paraId="32FDF7B3" w14:textId="29A07503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5414573B" w14:textId="3D21FC22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200 mg/kg; daily; 7 days</w:t>
            </w:r>
          </w:p>
        </w:tc>
        <w:tc>
          <w:tcPr>
            <w:tcW w:w="1559" w:type="dxa"/>
            <w:noWrap/>
          </w:tcPr>
          <w:p w14:paraId="2B635E08" w14:textId="575E8AE0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 d before ischemia onset</w:t>
            </w:r>
          </w:p>
        </w:tc>
        <w:tc>
          <w:tcPr>
            <w:tcW w:w="1276" w:type="dxa"/>
          </w:tcPr>
          <w:p w14:paraId="1E1B2C74" w14:textId="34F15CB0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138525ED" w14:textId="579BA07D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SO</w:t>
            </w:r>
          </w:p>
        </w:tc>
        <w:tc>
          <w:tcPr>
            <w:tcW w:w="1275" w:type="dxa"/>
            <w:noWrap/>
          </w:tcPr>
          <w:p w14:paraId="760CA905" w14:textId="456FEC1D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0D770694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7C57AA59" w14:textId="7E1CDA82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63" w:type="dxa"/>
            <w:noWrap/>
          </w:tcPr>
          <w:p w14:paraId="4A2F0102" w14:textId="1E5803A9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56aWxsb3R0YTwvQXV0aG9yPjxZZWFyPjIwMTM8L1ll
YXI+PFJlY051bT4xMTk3PC9SZWNOdW0+PERpc3BsYXlUZXh0PihMYW56aWxsb3R0YSBldCBhbC4s
IDIwMTMpPC9EaXNwbGF5VGV4dD48cmVjb3JkPjxyZWMtbnVtYmVyPjExOTc8L3JlYy1udW1iZXI+
PGZvcmVpZ24ta2V5cz48a2V5IGFwcD0iRU4iIGRiLWlkPSJkd3IwMnhmcG53ZnBydGV2eGVqdmZw
cGEweGFwdHYyenQ5OTIiIHRpbWVzdGFtcD0iMTYyMTQ4NTg5NyI+MTE5Nzwva2V5PjwvZm9yZWln
bi1rZXlzPjxyZWYtdHlwZSBuYW1lPSJKb3VybmFsIEFydGljbGUiPjE3PC9yZWYtdHlwZT48Y29u
dHJpYnV0b3JzPjxhdXRob3JzPjxhdXRob3I+TGFuemlsbG90dGEsIEEuPC9hdXRob3I+PGF1dGhv
cj5QaWduYXRhcm8sIEcuPC9hdXRob3I+PGF1dGhvcj5CcmFuY2EsIEMuPC9hdXRob3I+PGF1dGhv
cj5DdW9tbywgTy48L2F1dGhvcj48YXV0aG9yPlNhcm5pY28sIEkuPC9hdXRob3I+PGF1dGhvcj5C
ZW5hcmVzZSwgTS48L2F1dGhvcj48YXV0aG9yPkFubnVuemlhdG8sIEwuPC9hdXRob3I+PGF1dGhv
cj5TcGFubywgUC48L2F1dGhvcj48YXV0aG9yPlBpenppLCBNLjwvYXV0aG9yPjwvYXV0aG9ycz48
L2NvbnRyaWJ1dG9ycz48YXV0aC1hZGRyZXNzPkRpdmlzaW9uIG9mIFBoYXJtYWNvbG9neSBhbmQg
RXhwZXJpbWVudGFsIFRoZXJhcGV1dGljcywgRGVwYXJ0bWVudCBvZiBCaW9tZWRpY2FsIFNjaWVu
Y2VzICZhbXA7IEJpb3RlY2hub2xvZ2llcyBhbmQgTmF0aW9uYWwgSW5zdGl0dXRlIG9mIE5ldXJv
c2NpZW5jZSwgU2Nob29sIG9mIE1lZGljaW5lLCBVbml2ZXJzaXR5IG9mIEJyZXNjaWEsIEl0YWx5
LiYjeEQ7RGl2aXNpb24gb2YgUGhhcm1hY29sb2d5LCBEZXBhcnRtZW50IG9mIE5ldXJvc2NpZW5j
ZSBhbmQgTmF0aW9uYWwgSW5zdGl0dXRlIG9mIE5ldXJvc2NpZW5jZSwgU2Nob29sIG9mIE1lZGlj
aW5lLCBGZWRlcmljbyBJSSBVbml2ZXJzaXR5IG9mIE5hcGxlcywgSXRhbHkuJiN4RDtEaXZpc2lv
biBvZiBQaGFybWFjb2xvZ3ksIERlcGFydG1lbnQgb2YgTmV1cm9zY2llbmNlIGFuZCBOYXRpb25h
bCBJbnN0aXR1dGUgb2YgTmV1cm9zY2llbmNlLCBTY2hvb2wgb2YgTWVkaWNpbmUsIEZlZGVyaWNv
IElJIFVuaXZlcnNpdHkgb2YgTmFwbGVzLCBJdGFseTsgSVJDQ1MgU0ROLCBOYXBsZXMsIEl0YWx5
LiYjeEQ7RGl2aXNpb24gb2YgUGhhcm1hY29sb2d5IGFuZCBFeHBlcmltZW50YWwgVGhlcmFwZXV0
aWNzLCBEZXBhcnRtZW50IG9mIEJpb21lZGljYWwgU2NpZW5jZXMgJmFtcDsgQmlvdGVjaG5vbG9n
aWVzIGFuZCBOYXRpb25hbCBJbnN0aXR1dGUgb2YgTmV1cm9zY2llbmNlLCBTY2hvb2wgb2YgTWVk
aWNpbmUsIFVuaXZlcnNpdHkgb2YgQnJlc2NpYSwgSXRhbHk7IElSQ0NTLCBTLiBDYW1pbGxvIEhv
c3BpdGFsLCBWZW5pY2UsIEl0YWx5LiYjeEQ7RGl2aXNpb24gb2YgUGhhcm1hY29sb2d5IGFuZCBF
eHBlcmltZW50YWwgVGhlcmFwZXV0aWNzLCBEZXBhcnRtZW50IG9mIEJpb21lZGljYWwgU2NpZW5j
ZXMgJmFtcDsgQmlvdGVjaG5vbG9naWVzIGFuZCBOYXRpb25hbCBJbnN0aXR1dGUgb2YgTmV1cm9z
Y2llbmNlLCBTY2hvb2wgb2YgTWVkaWNpbmUsIFVuaXZlcnNpdHkgb2YgQnJlc2NpYSwgSXRhbHk7
IElSQ0NTLCBTLiBDYW1pbGxvIEhvc3BpdGFsLCBWZW5pY2UsIEl0YWx5LiBFbGVjdHJvbmljIGFk
ZHJlc3M6IHBpenppQG1lZC51bmlicy5pdC48L2F1dGgtYWRkcmVzcz48dGl0bGVzPjx0aXRsZT5U
YXJnZXRlZCBhY2V0eWxhdGlvbiBvZiBORi1rYXBwYUIvUmVsQSBhbmQgaGlzdG9uZXMgYnkgZXBp
Z2VuZXRpYyBkcnVncyByZWR1Y2VzIHBvc3QtaXNjaGVtaWMgYnJhaW4gaW5qdXJ5IGluIG1pY2Ug
d2l0aCBhbiBleHRlbmRlZCB0aGVyYXBldXRpYyB3aW5kb3c8L3RpdGxlPjxzZWNvbmRhcnktdGl0
bGU+TmV1cm9iaW9sIERpczwvc2Vjb25kYXJ5LXRpdGxlPjxhbHQtdGl0bGU+TmV1cm9iaW9sb2d5
IG9mIGRpc2Vhc2U8L2FsdC10aXRsZT48L3RpdGxlcz48cGVyaW9kaWNhbD48ZnVsbC10aXRsZT5O
ZXVyb2Jpb2wgRGlzPC9mdWxsLXRpdGxlPjxhYmJyLTE+TmV1cm9iaW9sb2d5IG9mIGRpc2Vhc2U8
L2FiYnItMT48L3BlcmlvZGljYWw+PGFsdC1wZXJpb2RpY2FsPjxmdWxsLXRpdGxlPk5ldXJvYmlv
bCBEaXM8L2Z1bGwtdGl0bGU+PGFiYnItMT5OZXVyb2Jpb2xvZ3kgb2YgZGlzZWFzZTwvYWJici0x
PjwvYWx0LXBlcmlvZGljYWw+PHBhZ2VzPjE3Ny04OTwvcGFnZXM+PHZvbHVtZT40OTwvdm9sdW1l
PjxlZGl0aW9uPjIwMTIvMDkvMTQ8L2VkaXRpb24+PGtleXdvcmRzPjxrZXl3b3JkPkFjZXR5bGF0
aW9uL2RydWcgZWZmZWN0czwva2V5d29yZD48a2V5d29yZD5BbmltYWxzPC9rZXl3b3JkPjxrZXl3
b3JkPkJlbnphbWlkZXMvcGhhcm1hY29sb2d5PC9rZXl3b3JkPjxrZXl3b3JkPkJyYWluL2RydWcg
ZWZmZWN0cy9tZXRhYm9saXNtL3BhdGhvbG9neTwva2V5d29yZD48a2V5d29yZD5CcmFpbiBJc2No
ZW1pYS8qZHJ1ZyB0aGVyYXB5L21ldGFib2xpc20vcGF0aG9sb2d5PC9rZXl3b3JkPjxrZXl3b3Jk
PkNlbGwgSHlwb3hpYS9kcnVnIGVmZmVjdHMvcGh5c2lvbG9neTwva2V5d29yZD48a2V5d29yZD5E
aXNlYXNlIE1vZGVscywgQW5pbWFsPC9rZXl3b3JkPjxrZXl3b3JkPkVwaWdlbmVzaXMsIEdlbmV0
aWMvKmRydWcgZWZmZWN0cy9waHlzaW9sb2d5PC9rZXl3b3JkPjxrZXl3b3JkPkdsdWNvc2UvZGVm
aWNpZW5jeTwva2V5d29yZD48a2V5d29yZD5IaXN0b25lIERlYWNldHlsYXNlIEluaGliaXRvcnMv
cGhhcm1hY29sb2d5PC9rZXl3b3JkPjxrZXl3b3JkPkhpc3RvbmVzLyptZXRhYm9saXNtPC9rZXl3
b3JkPjxrZXl3b3JkPkluZmFyY3Rpb24sIE1pZGRsZSBDZXJlYnJhbCBBcnRlcnk8L2tleXdvcmQ+
PGtleXdvcmQ+TWFsZTwva2V5d29yZD48a2V5d29yZD5NaWNlLCBJbmJyZWQgQzU3Qkw8L2tleXdv
cmQ+PGtleXdvcmQ+TkYta2FwcGEgQi8qbWV0YWJvbGlzbTwva2V5d29yZD48a2V5d29yZD5OZXVy
b25zL21ldGFib2xpc20vcGF0aG9sb2d5PC9rZXl3b3JkPjxrZXl3b3JkPk5ldXJvcHJvdGVjdGl2
ZSBBZ2VudHMvKnBoYXJtYWNvbG9neTwva2V5d29yZD48a2V5d29yZD5QeXJpZGluZXMvcGhhcm1h
Y29sb2d5PC9rZXl3b3JkPjxrZXl3b3JkPlJlc3ZlcmF0cm9sPC9rZXl3b3JkPjxrZXl3b3JkPlNp
cnR1aW4gMS9tZXRhYm9saXNtPC9rZXl3b3JkPjxrZXl3b3JkPlN0aWxiZW5lcy9waGFybWFjb2xv
Z3k8L2tleXdvcmQ+PGtleXdvcmQ+VHJhbnNjcmlwdGlvbiBGYWN0b3IgUmVsQS8qbWV0YWJvbGlz
bTwva2V5d29yZD48a2V5d29yZD5IREFDIGluaGliaXRvcnM8L2tleXdvcmQ+PGtleXdvcmQ+TWNh
bzwva2V5d29yZD48a2V5d29yZD5PZ2Q8L2tleXdvcmQ+PGtleXdvcmQ+UmVsQSBhY2V0eWxhdGlv
bjwva2V5d29yZD48L2tleXdvcmRzPjxkYXRlcz48eWVhcj4yMDEzPC95ZWFyPjxwdWItZGF0ZXM+
PGRhdGU+SmFuPC9kYXRlPjwvcHViLWRhdGVzPjwvZGF0ZXM+PGlzYm4+MDk2OS05OTYxPC9pc2Ju
PjxhY2Nlc3Npb24tbnVtPjIyOTcxOTY2PC9hY2Nlc3Npb24tbnVtPjx1cmxzPjwvdXJscz48ZWxl
Y3Ryb25pYy1yZXNvdXJjZS1udW0+MTAuMTAxNi9qLm5iZC4yMDEyLjA4LjAxODwvZWxlY3Ryb25p
Yy1yZXNvdXJjZS1udW0+PHJlbW90ZS1kYXRhYmFzZS1wcm92aWRlcj5OTE08L3JlbW90ZS1kYXRh
YmFzZS1wcm92aWRlcj48cmVzZWFyY2gtbm90ZXM+PHN0eWxlIGZhY2U9Im5vcm1hbCIgZm9udD0i
ZGVmYXVsdCIgY2hhcnNldD0iMTM0IiBzaXplPSIxMDAlIj7nlZkg5ZCO55WZIOacieS9k+enr+ac
ieivhOWIhiDmhI/lpKfliKnlkIzkuIDlm6LpmJ8g5L2G6KeC5a+f5pe26Ze054K55LiN5ZCMPC9z
dHlsZT48L3Jlc2VhcmNoLW5vdGVzPjxsYW5ndWFnZT5lbmc8L2xhbmd1YWdlPjwvcmVjb3JkPjwv
Q2l0ZT48L0VuZE5vdGU+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56aWxsb3R0YTwvQXV0aG9yPjxZZWFyPjIwMTM8L1ll
YXI+PFJlY051bT4xMTk3PC9SZWNOdW0+PERpc3BsYXlUZXh0PihMYW56aWxsb3R0YSBldCBhbC4s
IDIwMTMpPC9EaXNwbGF5VGV4dD48cmVjb3JkPjxyZWMtbnVtYmVyPjExOTc8L3JlYy1udW1iZXI+
PGZvcmVpZ24ta2V5cz48a2V5IGFwcD0iRU4iIGRiLWlkPSJkd3IwMnhmcG53ZnBydGV2eGVqdmZw
cGEweGFwdHYyenQ5OTIiIHRpbWVzdGFtcD0iMTYyMTQ4NTg5NyI+MTE5Nzwva2V5PjwvZm9yZWln
bi1rZXlzPjxyZWYtdHlwZSBuYW1lPSJKb3VybmFsIEFydGljbGUiPjE3PC9yZWYtdHlwZT48Y29u
dHJpYnV0b3JzPjxhdXRob3JzPjxhdXRob3I+TGFuemlsbG90dGEsIEEuPC9hdXRob3I+PGF1dGhv
cj5QaWduYXRhcm8sIEcuPC9hdXRob3I+PGF1dGhvcj5CcmFuY2EsIEMuPC9hdXRob3I+PGF1dGhv
cj5DdW9tbywgTy48L2F1dGhvcj48YXV0aG9yPlNhcm5pY28sIEkuPC9hdXRob3I+PGF1dGhvcj5C
ZW5hcmVzZSwgTS48L2F1dGhvcj48YXV0aG9yPkFubnVuemlhdG8sIEwuPC9hdXRob3I+PGF1dGhv
cj5TcGFubywgUC48L2F1dGhvcj48YXV0aG9yPlBpenppLCBNLjwvYXV0aG9yPjwvYXV0aG9ycz48
L2NvbnRyaWJ1dG9ycz48YXV0aC1hZGRyZXNzPkRpdmlzaW9uIG9mIFBoYXJtYWNvbG9neSBhbmQg
RXhwZXJpbWVudGFsIFRoZXJhcGV1dGljcywgRGVwYXJ0bWVudCBvZiBCaW9tZWRpY2FsIFNjaWVu
Y2VzICZhbXA7IEJpb3RlY2hub2xvZ2llcyBhbmQgTmF0aW9uYWwgSW5zdGl0dXRlIG9mIE5ldXJv
c2NpZW5jZSwgU2Nob29sIG9mIE1lZGljaW5lLCBVbml2ZXJzaXR5IG9mIEJyZXNjaWEsIEl0YWx5
LiYjeEQ7RGl2aXNpb24gb2YgUGhhcm1hY29sb2d5LCBEZXBhcnRtZW50IG9mIE5ldXJvc2NpZW5j
ZSBhbmQgTmF0aW9uYWwgSW5zdGl0dXRlIG9mIE5ldXJvc2NpZW5jZSwgU2Nob29sIG9mIE1lZGlj
aW5lLCBGZWRlcmljbyBJSSBVbml2ZXJzaXR5IG9mIE5hcGxlcywgSXRhbHkuJiN4RDtEaXZpc2lv
biBvZiBQaGFybWFjb2xvZ3ksIERlcGFydG1lbnQgb2YgTmV1cm9zY2llbmNlIGFuZCBOYXRpb25h
bCBJbnN0aXR1dGUgb2YgTmV1cm9zY2llbmNlLCBTY2hvb2wgb2YgTWVkaWNpbmUsIEZlZGVyaWNv
IElJIFVuaXZlcnNpdHkgb2YgTmFwbGVzLCBJdGFseTsgSVJDQ1MgU0ROLCBOYXBsZXMsIEl0YWx5
LiYjeEQ7RGl2aXNpb24gb2YgUGhhcm1hY29sb2d5IGFuZCBFeHBlcmltZW50YWwgVGhlcmFwZXV0
aWNzLCBEZXBhcnRtZW50IG9mIEJpb21lZGljYWwgU2NpZW5jZXMgJmFtcDsgQmlvdGVjaG5vbG9n
aWVzIGFuZCBOYXRpb25hbCBJbnN0aXR1dGUgb2YgTmV1cm9zY2llbmNlLCBTY2hvb2wgb2YgTWVk
aWNpbmUsIFVuaXZlcnNpdHkgb2YgQnJlc2NpYSwgSXRhbHk7IElSQ0NTLCBTLiBDYW1pbGxvIEhv
c3BpdGFsLCBWZW5pY2UsIEl0YWx5LiYjeEQ7RGl2aXNpb24gb2YgUGhhcm1hY29sb2d5IGFuZCBF
eHBlcmltZW50YWwgVGhlcmFwZXV0aWNzLCBEZXBhcnRtZW50IG9mIEJpb21lZGljYWwgU2NpZW5j
ZXMgJmFtcDsgQmlvdGVjaG5vbG9naWVzIGFuZCBOYXRpb25hbCBJbnN0aXR1dGUgb2YgTmV1cm9z
Y2llbmNlLCBTY2hvb2wgb2YgTWVkaWNpbmUsIFVuaXZlcnNpdHkgb2YgQnJlc2NpYSwgSXRhbHk7
IElSQ0NTLCBTLiBDYW1pbGxvIEhvc3BpdGFsLCBWZW5pY2UsIEl0YWx5LiBFbGVjdHJvbmljIGFk
ZHJlc3M6IHBpenppQG1lZC51bmlicy5pdC48L2F1dGgtYWRkcmVzcz48dGl0bGVzPjx0aXRsZT5U
YXJnZXRlZCBhY2V0eWxhdGlvbiBvZiBORi1rYXBwYUIvUmVsQSBhbmQgaGlzdG9uZXMgYnkgZXBp
Z2VuZXRpYyBkcnVncyByZWR1Y2VzIHBvc3QtaXNjaGVtaWMgYnJhaW4gaW5qdXJ5IGluIG1pY2Ug
d2l0aCBhbiBleHRlbmRlZCB0aGVyYXBldXRpYyB3aW5kb3c8L3RpdGxlPjxzZWNvbmRhcnktdGl0
bGU+TmV1cm9iaW9sIERpczwvc2Vjb25kYXJ5LXRpdGxlPjxhbHQtdGl0bGU+TmV1cm9iaW9sb2d5
IG9mIGRpc2Vhc2U8L2FsdC10aXRsZT48L3RpdGxlcz48cGVyaW9kaWNhbD48ZnVsbC10aXRsZT5O
ZXVyb2Jpb2wgRGlzPC9mdWxsLXRpdGxlPjxhYmJyLTE+TmV1cm9iaW9sb2d5IG9mIGRpc2Vhc2U8
L2FiYnItMT48L3BlcmlvZGljYWw+PGFsdC1wZXJpb2RpY2FsPjxmdWxsLXRpdGxlPk5ldXJvYmlv
bCBEaXM8L2Z1bGwtdGl0bGU+PGFiYnItMT5OZXVyb2Jpb2xvZ3kgb2YgZGlzZWFzZTwvYWJici0x
PjwvYWx0LXBlcmlvZGljYWw+PHBhZ2VzPjE3Ny04OTwvcGFnZXM+PHZvbHVtZT40OTwvdm9sdW1l
PjxlZGl0aW9uPjIwMTIvMDkvMTQ8L2VkaXRpb24+PGtleXdvcmRzPjxrZXl3b3JkPkFjZXR5bGF0
aW9uL2RydWcgZWZmZWN0czwva2V5d29yZD48a2V5d29yZD5BbmltYWxzPC9rZXl3b3JkPjxrZXl3
b3JkPkJlbnphbWlkZXMvcGhhcm1hY29sb2d5PC9rZXl3b3JkPjxrZXl3b3JkPkJyYWluL2RydWcg
ZWZmZWN0cy9tZXRhYm9saXNtL3BhdGhvbG9neTwva2V5d29yZD48a2V5d29yZD5CcmFpbiBJc2No
ZW1pYS8qZHJ1ZyB0aGVyYXB5L21ldGFib2xpc20vcGF0aG9sb2d5PC9rZXl3b3JkPjxrZXl3b3Jk
PkNlbGwgSHlwb3hpYS9kcnVnIGVmZmVjdHMvcGh5c2lvbG9neTwva2V5d29yZD48a2V5d29yZD5E
aXNlYXNlIE1vZGVscywgQW5pbWFsPC9rZXl3b3JkPjxrZXl3b3JkPkVwaWdlbmVzaXMsIEdlbmV0
aWMvKmRydWcgZWZmZWN0cy9waHlzaW9sb2d5PC9rZXl3b3JkPjxrZXl3b3JkPkdsdWNvc2UvZGVm
aWNpZW5jeTwva2V5d29yZD48a2V5d29yZD5IaXN0b25lIERlYWNldHlsYXNlIEluaGliaXRvcnMv
cGhhcm1hY29sb2d5PC9rZXl3b3JkPjxrZXl3b3JkPkhpc3RvbmVzLyptZXRhYm9saXNtPC9rZXl3
b3JkPjxrZXl3b3JkPkluZmFyY3Rpb24sIE1pZGRsZSBDZXJlYnJhbCBBcnRlcnk8L2tleXdvcmQ+
PGtleXdvcmQ+TWFsZTwva2V5d29yZD48a2V5d29yZD5NaWNlLCBJbmJyZWQgQzU3Qkw8L2tleXdv
cmQ+PGtleXdvcmQ+TkYta2FwcGEgQi8qbWV0YWJvbGlzbTwva2V5d29yZD48a2V5d29yZD5OZXVy
b25zL21ldGFib2xpc20vcGF0aG9sb2d5PC9rZXl3b3JkPjxrZXl3b3JkPk5ldXJvcHJvdGVjdGl2
ZSBBZ2VudHMvKnBoYXJtYWNvbG9neTwva2V5d29yZD48a2V5d29yZD5QeXJpZGluZXMvcGhhcm1h
Y29sb2d5PC9rZXl3b3JkPjxrZXl3b3JkPlJlc3ZlcmF0cm9sPC9rZXl3b3JkPjxrZXl3b3JkPlNp
cnR1aW4gMS9tZXRhYm9saXNtPC9rZXl3b3JkPjxrZXl3b3JkPlN0aWxiZW5lcy9waGFybWFjb2xv
Z3k8L2tleXdvcmQ+PGtleXdvcmQ+VHJhbnNjcmlwdGlvbiBGYWN0b3IgUmVsQS8qbWV0YWJvbGlz
bTwva2V5d29yZD48a2V5d29yZD5IREFDIGluaGliaXRvcnM8L2tleXdvcmQ+PGtleXdvcmQ+TWNh
bzwva2V5d29yZD48a2V5d29yZD5PZ2Q8L2tleXdvcmQ+PGtleXdvcmQ+UmVsQSBhY2V0eWxhdGlv
bjwva2V5d29yZD48L2tleXdvcmRzPjxkYXRlcz48eWVhcj4yMDEzPC95ZWFyPjxwdWItZGF0ZXM+
PGRhdGU+SmFuPC9kYXRlPjwvcHViLWRhdGVzPjwvZGF0ZXM+PGlzYm4+MDk2OS05OTYxPC9pc2Ju
PjxhY2Nlc3Npb24tbnVtPjIyOTcxOTY2PC9hY2Nlc3Npb24tbnVtPjx1cmxzPjwvdXJscz48ZWxl
Y3Ryb25pYy1yZXNvdXJjZS1udW0+MTAuMTAxNi9qLm5iZC4yMDEyLjA4LjAxODwvZWxlY3Ryb25p
Yy1yZXNvdXJjZS1udW0+PHJlbW90ZS1kYXRhYmFzZS1wcm92aWRlcj5OTE08L3JlbW90ZS1kYXRh
YmFzZS1wcm92aWRlcj48cmVzZWFyY2gtbm90ZXM+PHN0eWxlIGZhY2U9Im5vcm1hbCIgZm9udD0i
ZGVmYXVsdCIgY2hhcnNldD0iMTM0IiBzaXplPSIxMDAlIj7nlZkg5ZCO55WZIOacieS9k+enr+ac
ieivhOWIhiDmhI/lpKfliKnlkIzkuIDlm6LpmJ8g5L2G6KeC5a+f5pe26Ze054K55LiN5ZCMPC9z
dHlsZT48L3Jlc2VhcmNoLW5vdGVzPjxsYW5ndWFnZT5lbmc8L2xhbmd1YWdlPjwvcmVjb3JkPjwv
Q2l0ZT48L0VuZE5vdGU+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Lanzillotta et al., 2013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12C7F3A5" w14:textId="1AC401C7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e, male</w:t>
            </w:r>
          </w:p>
        </w:tc>
        <w:tc>
          <w:tcPr>
            <w:tcW w:w="1134" w:type="dxa"/>
          </w:tcPr>
          <w:p w14:paraId="1BDAC880" w14:textId="0C8FE309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soflurane</w:t>
            </w:r>
          </w:p>
        </w:tc>
        <w:tc>
          <w:tcPr>
            <w:tcW w:w="1843" w:type="dxa"/>
            <w:noWrap/>
          </w:tcPr>
          <w:p w14:paraId="334A9BE2" w14:textId="65C9F9D0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504B0E95" w14:textId="018EE5A3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680/6800 </w:t>
            </w:r>
            <w:proofErr w:type="spellStart"/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6A7B5007" w14:textId="7F3DBC5B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 h after ischemia onset</w:t>
            </w:r>
          </w:p>
        </w:tc>
        <w:tc>
          <w:tcPr>
            <w:tcW w:w="1276" w:type="dxa"/>
          </w:tcPr>
          <w:p w14:paraId="17BA1DF2" w14:textId="0E02A236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2 hours</w:t>
            </w:r>
          </w:p>
        </w:tc>
        <w:tc>
          <w:tcPr>
            <w:tcW w:w="1242" w:type="dxa"/>
          </w:tcPr>
          <w:p w14:paraId="5A1B9AFD" w14:textId="6A12CA81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line</w:t>
            </w:r>
          </w:p>
        </w:tc>
        <w:tc>
          <w:tcPr>
            <w:tcW w:w="1275" w:type="dxa"/>
            <w:noWrap/>
          </w:tcPr>
          <w:p w14:paraId="7015C016" w14:textId="4AE1070F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596A58EF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2F765722" w14:textId="619D314D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863" w:type="dxa"/>
            <w:noWrap/>
          </w:tcPr>
          <w:p w14:paraId="69F98133" w14:textId="44D72559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XJ0YWRvPC9BdXRob3I+PFllYXI+MjAxMzwvWWVhcj48
UmVjTnVtPjExODg8L1JlY051bT48RGlzcGxheVRleHQ+KEh1cnRhZG8gZXQgYWwuLCAyMDEzKTwv
RGlzcGxheVRleHQ+PHJlY29yZD48cmVjLW51bWJlcj4xMTg4PC9yZWMtbnVtYmVyPjxmb3JlaWdu
LWtleXM+PGtleSBhcHA9IkVOIiBkYi1pZD0iZHdyMDJ4ZnBud2ZwcnRldnhlanZmcHBhMHhhcHR2
Mnp0OTkyIiB0aW1lc3RhbXA9IjE2MjE0ODU4OTciPjExODg8L2tleT48L2ZvcmVpZ24ta2V5cz48
cmVmLXR5cGUgbmFtZT0iSm91cm5hbCBBcnRpY2xlIj4xNzwvcmVmLXR5cGU+PGNvbnRyaWJ1dG9y
cz48YXV0aG9ycz48YXV0aG9yPkh1cnRhZG8sIE8uPC9hdXRob3I+PGF1dGhvcj5IZXJuw6FuZGV6
LUppbcOpbmV6LCBNLjwvYXV0aG9yPjxhdXRob3I+WmFycnVrLCBKLiBHLjwvYXV0aG9yPjxhdXRo
b3I+Q3VhcnRlcm8sIE0uIEkuPC9hdXRob3I+PGF1dGhvcj5CYWxsZXN0ZXJvcywgSS48L2F1dGhv
cj48YXV0aG9yPkNhbWFyZXJvLCBHLjwvYXV0aG9yPjxhdXRob3I+TW9yYWdhLCBBLjwvYXV0aG9y
PjxhdXRob3I+UHJhZGlsbG8sIEouIE0uPC9hdXRob3I+PGF1dGhvcj5Nb3JvLCBNLiBBLjwvYXV0
aG9yPjxhdXRob3I+TGl6YXNvYWluLCBJLjwvYXV0aG9yPjwvYXV0aG9ycz48L2NvbnRyaWJ1dG9y
cz48YXV0aC1hZGRyZXNzPlVuaWRhZCBkZSBJbnZlc3RpZ2FjacOzbiBOZXVyb3Zhc2N1bGFyLCBE
ZXBhcnRhbWVudG8gZGUgRmFybWFjb2xvZ8OtYSwgRmFjdWx0YWQgZGUgTWVkaWNpbmEsIFVuaXZl
cnNpZGFkIENvbXBsdXRlbnNlIGRlIE1hZHJpZCwgSW5zdGl0dXRvIGRlIEludmVzdGlnYWNpw7Nu
IFNhbml0YXJpYSBkZWwgSG9zcGl0YWwgQ2zDrW5pY28gU2FuIENhcmxvcy1JZElTU0MsIE1hZHJp
ZCwgU3BhaW4uPC9hdXRoLWFkZHJlc3M+PHRpdGxlcz48dGl0bGU+Q2l0aWNvbGluZSAoQ0RQLWNo
b2xpbmUpIGluY3JlYXNlcyBTaXJ0dWluMSBleHByZXNzaW9uIGNvbmNvbWl0YW50IHRvIG5ldXJv
cHJvdGVjdGlvbiBpbiBleHBlcmltZW50YWwgc3Ryb2tlPC90aXRsZT48c2Vjb25kYXJ5LXRpdGxl
PkogTmV1cm9jaGVtPC9zZWNvbmRhcnktdGl0bGU+PGFsdC10aXRsZT5Kb3VybmFsIG9mIG5ldXJv
Y2hlbWlzdHJ5PC9hbHQtdGl0bGU+PC90aXRsZXM+PHBlcmlvZGljYWw+PGZ1bGwtdGl0bGU+SiBO
ZXVyb2NoZW08L2Z1bGwtdGl0bGU+PGFiYnItMT5Kb3VybmFsIG9mIG5ldXJvY2hlbWlzdHJ5PC9h
YmJyLTE+PC9wZXJpb2RpY2FsPjxhbHQtcGVyaW9kaWNhbD48ZnVsbC10aXRsZT5KIE5ldXJvY2hl
bTwvZnVsbC10aXRsZT48YWJici0xPkpvdXJuYWwgb2YgbmV1cm9jaGVtaXN0cnk8L2FiYnItMT48
L2FsdC1wZXJpb2RpY2FsPjxwYWdlcz44MTktMjY8L3BhZ2VzPjx2b2x1bWU+MTI2PC92b2x1bWU+
PG51bWJlcj42PC9udW1iZXI+PGVkaXRpb24+MjAxMy8wNC8yMzwvZWRpdGlvbj48a2V5d29yZHM+
PGtleXdvcmQ+QW5pbWFsczwva2V5d29yZD48a2V5d29yZD5BbnRpLUluZmxhbW1hdG9yeSBBZ2Vu
dHMsIE5vbi1TdGVyb2lkYWwvcGhhcm1hY29sb2d5PC9rZXl3b3JkPjxrZXl3b3JkPkJlbnphbWlk
ZXMvcGhhcm1hY29sb2d5PC9rZXl3b3JkPjxrZXl3b3JkPkJsb3R0aW5nLCBXZXN0ZXJuPC9rZXl3
b3JkPjxrZXl3b3JkPkJyYWluIElzY2hlbWlhL2RydWcgdGhlcmFweS9tZXRhYm9saXNtPC9rZXl3
b3JkPjxrZXl3b3JkPkNlbGxzLCBDdWx0dXJlZDwva2V5d29yZD48a2V5d29yZD5DeXRpZGluZSBE
aXBob3NwaGF0ZSBDaG9saW5lLypwaGFybWFjb2xvZ3k8L2tleXdvcmQ+PGtleXdvcmQ+RHJ1ZyBT
eW5lcmdpc208L2tleXdvcmQ+PGtleXdvcmQ+SW5mYXJjdGlvbiwgTWlkZGxlIENlcmVicmFsIEFy
dGVyeS9wYXRob2xvZ3k8L2tleXdvcmQ+PGtleXdvcmQ+TWFsZTwva2V5d29yZD48a2V5d29yZD5N
aWNlPC9rZXl3b3JkPjxrZXl3b3JkPk1pY2UsIEtub2Nrb3V0PC9rZXl3b3JkPjxrZXl3b3JkPk1v
bm9jeXRlcy9tZXRhYm9saXNtPC9rZXl3b3JkPjxrZXl3b3JkPk5hcGh0aG9scy9waGFybWFjb2xv
Z3k8L2tleXdvcmQ+PGtleXdvcmQ+TmV1cm9ucy9kcnVnIGVmZmVjdHM8L2tleXdvcmQ+PGtleXdv
cmQ+Kk5ldXJvcHJvdGVjdGl2ZSBBZ2VudHM8L2tleXdvcmQ+PGtleXdvcmQ+Tm9vdHJvcGljIEFn
ZW50cy8qcGhhcm1hY29sb2d5PC9rZXl3b3JkPjxrZXl3b3JkPlJhdHM8L2tleXdvcmQ+PGtleXdv
cmQ+UmF0cywgSW5icmVkIEYzNDQ8L2tleXdvcmQ+PGtleXdvcmQ+UmVzdmVyYXRyb2w8L2tleXdv
cmQ+PGtleXdvcmQ+U2lydHVpbiAxL2FudGFnb25pc3RzICZhbXA7IGluaGliaXRvcnMvKmJpb3N5
bnRoZXNpczwva2V5d29yZD48a2V5d29yZD5TdGlsYmVuZXMvcGhhcm1hY29sb2d5PC9rZXl3b3Jk
PjxrZXl3b3JkPlN0cm9rZS8qZHJ1ZyB0aGVyYXB5LyptZXRhYm9saXNtPC9rZXl3b3JkPjxrZXl3
b3JkPkNEUC1jaG9saW5lPC9rZXl3b3JkPjxrZXl3b3JkPlNpcnQxPC9rZXl3b3JkPjxrZXl3b3Jk
PmNpdGljb2xpbmU8L2tleXdvcmQ+PGtleXdvcmQ+bmV1cm9wcm90ZWN0aW9uPC9rZXl3b3JkPjxr
ZXl3b3JkPnN0cm9rZTwva2V5d29yZD48L2tleXdvcmRzPjxkYXRlcz48eWVhcj4yMDEzPC95ZWFy
PjxwdWItZGF0ZXM+PGRhdGU+U2VwPC9kYXRlPjwvcHViLWRhdGVzPjwvZGF0ZXM+PGlzYm4+MDAy
Mi0zMDQyPC9pc2JuPjxhY2Nlc3Npb24tbnVtPjIzNjAwNzI1PC9hY2Nlc3Npb24tbnVtPjx1cmxz
PjxyZWxhdGVkLXVybHM+PHVybD5odHRwczovL29ubGluZWxpYnJhcnkud2lsZXkuY29tL2RvaS9w
ZGZkaXJlY3QvMTAuMTExMS9qbmMuMTIyNjk/ZG93bmxvYWQ9dHJ1ZTwvdXJsPjwvcmVsYXRlZC11
cmxzPjwvdXJscz48ZWxlY3Ryb25pYy1yZXNvdXJjZS1udW0+MTAuMTExMS9qbmMuMTIyNjk8L2Vs
ZWN0cm9uaWMtcmVzb3VyY2UtbnVtPjxyZW1vdGUtZGF0YWJhc2UtcHJvdmlkZXI+TkxNPC9yZW1v
dGUtZGF0YWJhc2UtcHJvdmlkZXI+PHJlc2VhcmNoLW5vdGVzPjxzdHlsZSBmYWNlPSJub3JtYWwi
IGZvbnQ9ImRlZmF1bHQiIGNoYXJzZXQ9IjEzNCIgc2l6ZT0iMTAwJSI+55WZIOWQjueVmSDmnInk
vZPnp6/ml6Dor4TliIYgPC9zdHlsZT48c3R5bGUgZmFjZT0ibm9ybWFsIiBmb250PSJBcmlhbCIg
c2l6ZT0iMTAwJSI+UTIgNDwvc3R5bGU+PHN0eWxlIGZhY2U9Im5vcm1hbCIgZm9udD0iZGVmYXVs
dCIgY2hhcnNldD0iMTM0IiBzaXplPSIxMDAlIj7liIY8L3N0eWxlPjwvcmVzZWFyY2gtbm90ZXM+
PGxhbmd1YWdlPmVuZzwvbGFuZ3VhZ2U+PC9yZWNvcmQ+PC9DaXRlPjwvRW5kTm90ZT4A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XJ0YWRvPC9BdXRob3I+PFllYXI+MjAxMzwvWWVhcj48
UmVjTnVtPjExODg8L1JlY051bT48RGlzcGxheVRleHQ+KEh1cnRhZG8gZXQgYWwuLCAyMDEzKTwv
RGlzcGxheVRleHQ+PHJlY29yZD48cmVjLW51bWJlcj4xMTg4PC9yZWMtbnVtYmVyPjxmb3JlaWdu
LWtleXM+PGtleSBhcHA9IkVOIiBkYi1pZD0iZHdyMDJ4ZnBud2ZwcnRldnhlanZmcHBhMHhhcHR2
Mnp0OTkyIiB0aW1lc3RhbXA9IjE2MjE0ODU4OTciPjExODg8L2tleT48L2ZvcmVpZ24ta2V5cz48
cmVmLXR5cGUgbmFtZT0iSm91cm5hbCBBcnRpY2xlIj4xNzwvcmVmLXR5cGU+PGNvbnRyaWJ1dG9y
cz48YXV0aG9ycz48YXV0aG9yPkh1cnRhZG8sIE8uPC9hdXRob3I+PGF1dGhvcj5IZXJuw6FuZGV6
LUppbcOpbmV6LCBNLjwvYXV0aG9yPjxhdXRob3I+WmFycnVrLCBKLiBHLjwvYXV0aG9yPjxhdXRo
b3I+Q3VhcnRlcm8sIE0uIEkuPC9hdXRob3I+PGF1dGhvcj5CYWxsZXN0ZXJvcywgSS48L2F1dGhv
cj48YXV0aG9yPkNhbWFyZXJvLCBHLjwvYXV0aG9yPjxhdXRob3I+TW9yYWdhLCBBLjwvYXV0aG9y
PjxhdXRob3I+UHJhZGlsbG8sIEouIE0uPC9hdXRob3I+PGF1dGhvcj5Nb3JvLCBNLiBBLjwvYXV0
aG9yPjxhdXRob3I+TGl6YXNvYWluLCBJLjwvYXV0aG9yPjwvYXV0aG9ycz48L2NvbnRyaWJ1dG9y
cz48YXV0aC1hZGRyZXNzPlVuaWRhZCBkZSBJbnZlc3RpZ2FjacOzbiBOZXVyb3Zhc2N1bGFyLCBE
ZXBhcnRhbWVudG8gZGUgRmFybWFjb2xvZ8OtYSwgRmFjdWx0YWQgZGUgTWVkaWNpbmEsIFVuaXZl
cnNpZGFkIENvbXBsdXRlbnNlIGRlIE1hZHJpZCwgSW5zdGl0dXRvIGRlIEludmVzdGlnYWNpw7Nu
IFNhbml0YXJpYSBkZWwgSG9zcGl0YWwgQ2zDrW5pY28gU2FuIENhcmxvcy1JZElTU0MsIE1hZHJp
ZCwgU3BhaW4uPC9hdXRoLWFkZHJlc3M+PHRpdGxlcz48dGl0bGU+Q2l0aWNvbGluZSAoQ0RQLWNo
b2xpbmUpIGluY3JlYXNlcyBTaXJ0dWluMSBleHByZXNzaW9uIGNvbmNvbWl0YW50IHRvIG5ldXJv
cHJvdGVjdGlvbiBpbiBleHBlcmltZW50YWwgc3Ryb2tlPC90aXRsZT48c2Vjb25kYXJ5LXRpdGxl
PkogTmV1cm9jaGVtPC9zZWNvbmRhcnktdGl0bGU+PGFsdC10aXRsZT5Kb3VybmFsIG9mIG5ldXJv
Y2hlbWlzdHJ5PC9hbHQtdGl0bGU+PC90aXRsZXM+PHBlcmlvZGljYWw+PGZ1bGwtdGl0bGU+SiBO
ZXVyb2NoZW08L2Z1bGwtdGl0bGU+PGFiYnItMT5Kb3VybmFsIG9mIG5ldXJvY2hlbWlzdHJ5PC9h
YmJyLTE+PC9wZXJpb2RpY2FsPjxhbHQtcGVyaW9kaWNhbD48ZnVsbC10aXRsZT5KIE5ldXJvY2hl
bTwvZnVsbC10aXRsZT48YWJici0xPkpvdXJuYWwgb2YgbmV1cm9jaGVtaXN0cnk8L2FiYnItMT48
L2FsdC1wZXJpb2RpY2FsPjxwYWdlcz44MTktMjY8L3BhZ2VzPjx2b2x1bWU+MTI2PC92b2x1bWU+
PG51bWJlcj42PC9udW1iZXI+PGVkaXRpb24+MjAxMy8wNC8yMzwvZWRpdGlvbj48a2V5d29yZHM+
PGtleXdvcmQ+QW5pbWFsczwva2V5d29yZD48a2V5d29yZD5BbnRpLUluZmxhbW1hdG9yeSBBZ2Vu
dHMsIE5vbi1TdGVyb2lkYWwvcGhhcm1hY29sb2d5PC9rZXl3b3JkPjxrZXl3b3JkPkJlbnphbWlk
ZXMvcGhhcm1hY29sb2d5PC9rZXl3b3JkPjxrZXl3b3JkPkJsb3R0aW5nLCBXZXN0ZXJuPC9rZXl3
b3JkPjxrZXl3b3JkPkJyYWluIElzY2hlbWlhL2RydWcgdGhlcmFweS9tZXRhYm9saXNtPC9rZXl3
b3JkPjxrZXl3b3JkPkNlbGxzLCBDdWx0dXJlZDwva2V5d29yZD48a2V5d29yZD5DeXRpZGluZSBE
aXBob3NwaGF0ZSBDaG9saW5lLypwaGFybWFjb2xvZ3k8L2tleXdvcmQ+PGtleXdvcmQ+RHJ1ZyBT
eW5lcmdpc208L2tleXdvcmQ+PGtleXdvcmQ+SW5mYXJjdGlvbiwgTWlkZGxlIENlcmVicmFsIEFy
dGVyeS9wYXRob2xvZ3k8L2tleXdvcmQ+PGtleXdvcmQ+TWFsZTwva2V5d29yZD48a2V5d29yZD5N
aWNlPC9rZXl3b3JkPjxrZXl3b3JkPk1pY2UsIEtub2Nrb3V0PC9rZXl3b3JkPjxrZXl3b3JkPk1v
bm9jeXRlcy9tZXRhYm9saXNtPC9rZXl3b3JkPjxrZXl3b3JkPk5hcGh0aG9scy9waGFybWFjb2xv
Z3k8L2tleXdvcmQ+PGtleXdvcmQ+TmV1cm9ucy9kcnVnIGVmZmVjdHM8L2tleXdvcmQ+PGtleXdv
cmQ+Kk5ldXJvcHJvdGVjdGl2ZSBBZ2VudHM8L2tleXdvcmQ+PGtleXdvcmQ+Tm9vdHJvcGljIEFn
ZW50cy8qcGhhcm1hY29sb2d5PC9rZXl3b3JkPjxrZXl3b3JkPlJhdHM8L2tleXdvcmQ+PGtleXdv
cmQ+UmF0cywgSW5icmVkIEYzNDQ8L2tleXdvcmQ+PGtleXdvcmQ+UmVzdmVyYXRyb2w8L2tleXdv
cmQ+PGtleXdvcmQ+U2lydHVpbiAxL2FudGFnb25pc3RzICZhbXA7IGluaGliaXRvcnMvKmJpb3N5
bnRoZXNpczwva2V5d29yZD48a2V5d29yZD5TdGlsYmVuZXMvcGhhcm1hY29sb2d5PC9rZXl3b3Jk
PjxrZXl3b3JkPlN0cm9rZS8qZHJ1ZyB0aGVyYXB5LyptZXRhYm9saXNtPC9rZXl3b3JkPjxrZXl3
b3JkPkNEUC1jaG9saW5lPC9rZXl3b3JkPjxrZXl3b3JkPlNpcnQxPC9rZXl3b3JkPjxrZXl3b3Jk
PmNpdGljb2xpbmU8L2tleXdvcmQ+PGtleXdvcmQ+bmV1cm9wcm90ZWN0aW9uPC9rZXl3b3JkPjxr
ZXl3b3JkPnN0cm9rZTwva2V5d29yZD48L2tleXdvcmRzPjxkYXRlcz48eWVhcj4yMDEzPC95ZWFy
PjxwdWItZGF0ZXM+PGRhdGU+U2VwPC9kYXRlPjwvcHViLWRhdGVzPjwvZGF0ZXM+PGlzYm4+MDAy
Mi0zMDQyPC9pc2JuPjxhY2Nlc3Npb24tbnVtPjIzNjAwNzI1PC9hY2Nlc3Npb24tbnVtPjx1cmxz
PjxyZWxhdGVkLXVybHM+PHVybD5odHRwczovL29ubGluZWxpYnJhcnkud2lsZXkuY29tL2RvaS9w
ZGZkaXJlY3QvMTAuMTExMS9qbmMuMTIyNjk/ZG93bmxvYWQ9dHJ1ZTwvdXJsPjwvcmVsYXRlZC11
cmxzPjwvdXJscz48ZWxlY3Ryb25pYy1yZXNvdXJjZS1udW0+MTAuMTExMS9qbmMuMTIyNjk8L2Vs
ZWN0cm9uaWMtcmVzb3VyY2UtbnVtPjxyZW1vdGUtZGF0YWJhc2UtcHJvdmlkZXI+TkxNPC9yZW1v
dGUtZGF0YWJhc2UtcHJvdmlkZXI+PHJlc2VhcmNoLW5vdGVzPjxzdHlsZSBmYWNlPSJub3JtYWwi
IGZvbnQ9ImRlZmF1bHQiIGNoYXJzZXQ9IjEzNCIgc2l6ZT0iMTAwJSI+55WZIOWQjueVmSDmnInk
vZPnp6/ml6Dor4TliIYgPC9zdHlsZT48c3R5bGUgZmFjZT0ibm9ybWFsIiBmb250PSJBcmlhbCIg
c2l6ZT0iMTAwJSI+UTIgNDwvc3R5bGU+PHN0eWxlIGZhY2U9Im5vcm1hbCIgZm9udD0iZGVmYXVs
dCIgY2hhcnNldD0iMTM0IiBzaXplPSIxMDAlIj7liIY8L3N0eWxlPjwvcmVzZWFyY2gtbm90ZXM+
PGxhbmd1YWdlPmVuZzwvbGFuZ3VhZ2U+PC9yZWNvcmQ+PC9DaXRlPjwvRW5kTm90ZT4A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Hurtado et al., 2013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288E66D8" w14:textId="746D7CD1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7A0C251C" w14:textId="1B6712A0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soflurane</w:t>
            </w:r>
          </w:p>
        </w:tc>
        <w:tc>
          <w:tcPr>
            <w:tcW w:w="1843" w:type="dxa"/>
            <w:noWrap/>
          </w:tcPr>
          <w:p w14:paraId="3EF8AFAA" w14:textId="3E33F601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6577D669" w14:textId="0F55F194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.5 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41696930" w14:textId="6B9568BD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h after ischemia onset</w:t>
            </w:r>
          </w:p>
        </w:tc>
        <w:tc>
          <w:tcPr>
            <w:tcW w:w="1276" w:type="dxa"/>
          </w:tcPr>
          <w:p w14:paraId="03F537A0" w14:textId="1CB9C451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 hours</w:t>
            </w:r>
          </w:p>
        </w:tc>
        <w:tc>
          <w:tcPr>
            <w:tcW w:w="1242" w:type="dxa"/>
          </w:tcPr>
          <w:p w14:paraId="716398CA" w14:textId="3E34D6D0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line</w:t>
            </w:r>
          </w:p>
        </w:tc>
        <w:tc>
          <w:tcPr>
            <w:tcW w:w="1275" w:type="dxa"/>
            <w:noWrap/>
          </w:tcPr>
          <w:p w14:paraId="14E968E8" w14:textId="1AD5DB74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449760D6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7419A537" w14:textId="54ED4F3B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63" w:type="dxa"/>
            <w:noWrap/>
          </w:tcPr>
          <w:p w14:paraId="16E41E54" w14:textId="445E0803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48L0F1dGhvcj48WWVhcj4yMDEzPC9ZZWFyPjxSZWNO
dW0+MTQ3NDwvUmVjTnVtPjxEaXNwbGF5VGV4dD4oWWFuIGV0IGFsLiwgMjAxMyk8L0Rpc3BsYXlU
ZXh0PjxyZWNvcmQ+PHJlYy1udW1iZXI+MTQ3NDwvcmVjLW51bWJlcj48Zm9yZWlnbi1rZXlzPjxr
ZXkgYXBwPSJFTiIgZGItaWQ9ImR3cjAyeGZwbndmcHJ0ZXZ4ZWp2ZnBwYTB4YXB0djJ6dDk5MiIg
dGltZXN0YW1wPSIxNjI3Mjc2NjQ0Ij4xNDc0PC9rZXk+PC9mb3JlaWduLWtleXM+PHJlZi10eXBl
IG5hbWU9IkpvdXJuYWwgQXJ0aWNsZSI+MTc8L3JlZi10eXBlPjxjb250cmlidXRvcnM+PGF1dGhv
cnM+PGF1dGhvcj5ZYW4sIFcuPC9hdXRob3I+PGF1dGhvcj5GYW5nLCBaLjwvYXV0aG9yPjxhdXRo
b3I+WWFuZywgUS48L2F1dGhvcj48YXV0aG9yPkRvbmcsIEguPC9hdXRob3I+PGF1dGhvcj5MdSwg
WS48L2F1dGhvcj48YXV0aG9yPkxlaSwgQy48L2F1dGhvcj48YXV0aG9yPlhpb25nLCBMLjwvYXV0
aG9yPjwvYXV0aG9ycz48L2NvbnRyaWJ1dG9ycz48YXV0aC1hZGRyZXNzPkRlcGFydG1lbnQgb2Yg
QW5lc3RoZXNpb2xvZ3ksIFhpamluZyBIb3NwaXRhbCwgRm91cnRoIE1pbGl0YXJ5IE1lZGljYWwg
VW5pdmVyc2l0eSwgWGkmYXBvczthbiwgQ2hpbmEuPC9hdXRoLWFkZHJlc3M+PHRpdGxlcz48dGl0
bGU+U2lyVDEgbWVkaWF0ZXMgaHlwZXJiYXJpYyBveHlnZW4gcHJlY29uZGl0aW9uaW5nLWluZHVj
ZWQgaXNjaGVtaWMgdG9sZXJhbmNlIGluIHJhdCBicmFpbjwvdGl0bGU+PHNlY29uZGFyeS10aXRs
ZT5KIENlcmViIEJsb29kIEZsb3cgTWV0YWI8L3NlY29uZGFyeS10aXRsZT48YWx0LXRpdGxlPkpv
dXJuYWwgb2YgY2VyZWJyYWwgYmxvb2QgZmxvdyBhbmQgbWV0YWJvbGlzbSA6IG9mZmljaWFsIGpv
dXJuYWwgb2YgdGhlIEludGVybmF0aW9uYWwgU29jaWV0eSBvZiBDZXJlYnJhbCBCbG9vZCBGbG93
IGFuZCBNZXRhYm9saXNtPC9hbHQtdGl0bGU+PC90aXRsZXM+PHBlcmlvZGljYWw+PGZ1bGwtdGl0
bGU+SiBDZXJlYiBCbG9vZCBGbG93IE1ldGFiPC9mdWxsLXRpdGxlPjxhYmJyLTE+Sm91cm5hbCBv
ZiBjZXJlYnJhbCBibG9vZCBmbG93IGFuZCBtZXRhYm9saXNtIDogb2ZmaWNpYWwgam91cm5hbCBv
ZiB0aGUgSW50ZXJuYXRpb25hbCBTb2NpZXR5IG9mIENlcmVicmFsIEJsb29kIEZsb3cgYW5kIE1l
dGFib2xpc208L2FiYnItMT48L3BlcmlvZGljYWw+PGFsdC1wZXJpb2RpY2FsPjxmdWxsLXRpdGxl
PkogQ2VyZWIgQmxvb2QgRmxvdyBNZXRhYjwvZnVsbC10aXRsZT48YWJici0xPkpvdXJuYWwgb2Yg
Y2VyZWJyYWwgYmxvb2QgZmxvdyBhbmQgbWV0YWJvbGlzbSA6IG9mZmljaWFsIGpvdXJuYWwgb2Yg
dGhlIEludGVybmF0aW9uYWwgU29jaWV0eSBvZiBDZXJlYnJhbCBCbG9vZCBGbG93IGFuZCBNZXRh
Ym9saXNtPC9hYmJyLTE+PC9hbHQtcGVyaW9kaWNhbD48cGFnZXM+Mzk2LTQwNjwvcGFnZXM+PHZv
bHVtZT4zMzwvdm9sdW1lPjxudW1iZXI+MzwvbnVtYmVyPjxlZGl0aW9uPjIwMTMvMDEvMTA8L2Vk
aXRpb24+PGtleXdvcmRzPjxrZXl3b3JkPkFuaW1hbHM8L2tleXdvcmQ+PGtleXdvcmQ+KkFwb3B0
b3Npczwva2V5d29yZD48a2V5d29yZD5CcmFpbiBJc2NoZW1pYS8qZW56eW1vbG9neS9nZW5ldGlj
cy9wYXRob2xvZ3k8L2tleXdvcmQ+PGtleXdvcmQ+Q2FyYmF6b2xlcy9waGFybWFjb2xvZ3k8L2tl
eXdvcmQ+PGtleXdvcmQ+Q2FzcGFzZSAzL2dlbmV0aWNzL21ldGFib2xpc208L2tleXdvcmQ+PGtl
eXdvcmQ+Q2VsbCBIeXBveGlhL2RydWcgZWZmZWN0cy9nZW5ldGljczwva2V5d29yZD48a2V5d29y
ZD5DZWxsIFN1cnZpdmFsL2RydWcgZWZmZWN0cy9nZW5ldGljczwva2V5d29yZD48a2V5d29yZD5D
ZWxscywgQ3VsdHVyZWQ8L2tleXdvcmQ+PGtleXdvcmQ+Q2VyZWJyYWwgQ29ydGV4Lyplbnp5bW9s
b2d5L3BhdGhvbG9neTwva2V5d29yZD48a2V5d29yZD5HZW5lIEV4cHJlc3Npb24gUmVndWxhdGlv
biwgRW56eW1vbG9naWMvZHJ1ZyBlZmZlY3RzL2dlbmV0aWNzPC9rZXl3b3JkPjxrZXl3b3JkPkdl
bmUgS25vY2tkb3duIFRlY2huaXF1ZXM8L2tleXdvcmQ+PGtleXdvcmQ+Kkh5cGVyYmFyaWMgT3h5
Z2VuYXRpb248L2tleXdvcmQ+PGtleXdvcmQ+TmVydmUgVGlzc3VlIFByb3RlaW5zLypiaW9zeW50
aGVzaXMvZ2VuZXRpY3M8L2tleXdvcmQ+PGtleXdvcmQ+TmV1cm9ucy9lbnp5bW9sb2d5L3BhdGhv
bG9neTwva2V5d29yZD48a2V5d29yZD5Qcm90by1PbmNvZ2VuZSBQcm90ZWlucyBjLWJjbC0yL2dl
bmV0aWNzL21ldGFib2xpc208L2tleXdvcmQ+PGtleXdvcmQ+Uk5BLCBNZXNzZW5nZXIvYmlvc3lu
dGhlc2lzL2dlbmV0aWNzPC9rZXl3b3JkPjxrZXl3b3JkPlJhdHM8L2tleXdvcmQ+PGtleXdvcmQ+
UmF0cywgU3ByYWd1ZS1EYXdsZXk8L2tleXdvcmQ+PGtleXdvcmQ+U2lydHVpbiAxL2FudGFnb25p
c3RzICZhbXA7IGluaGliaXRvcnMvKmJpb3N5bnRoZXNpcy9nZW5ldGljczwva2V5d29yZD48a2V5
d29yZD5VcC1SZWd1bGF0aW9uL2RydWcgZWZmZWN0cy9nZW5ldGljczwva2V5d29yZD48L2tleXdv
cmRzPjxkYXRlcz48eWVhcj4yMDEzPC95ZWFyPjxwdWItZGF0ZXM+PGRhdGU+TWFyPC9kYXRlPjwv
cHViLWRhdGVzPjwvZGF0ZXM+PGlzYm4+MDI3MS02NzhYIChQcmludCkmI3hEOzAyNzEtNjc4eDwv
aXNibj48YWNjZXNzaW9uLW51bT4yMzI5OTI0NDwvYWNjZXNzaW9uLW51bT48dXJscz48cmVsYXRl
ZC11cmxzPjx1cmw+aHR0cHM6Ly93d3cubmNiaS5ubG0ubmloLmdvdi9wbWMvYXJ0aWNsZXMvUE1D
MzU4NzgxMC9wZGYvamNiZm0yMDEyMTc5YS5wZGY8L3VybD48L3JlbGF0ZWQtdXJscz48L3VybHM+
PGN1c3RvbTI+UE1DMzU4NzgxMDwvY3VzdG9tMj48ZWxlY3Ryb25pYy1yZXNvdXJjZS1udW0+MTAu
MTAzOC9qY2JmbS4yMDEyLjE3OTwvZWxlY3Ryb25pYy1yZXNvdXJjZS1udW0+PHJlbW90ZS1kYXRh
YmFzZS1wcm92aWRlcj5OTE08L3JlbW90ZS1kYXRhYmFzZS1wcm92aWRlcj48cmVzZWFyY2gtbm90
ZXM+PHN0eWxlIGZhY2U9Im5vcm1hbCIgZm9udD0iZGVmYXVsdCIgY2hhcnNldD0iMTM0IiBzaXpl
PSIxMDAlIj7nlZkg5ZCO55WZIOacieS9k+enr+acieivhOWIhiDor4TliIbotorpq5jotorlpb08
L3N0eWxlPjwvcmVzZWFyY2gtbm90ZXM+PGxhbmd1YWdlPmVuZzwvbGFuZ3VhZ2U+PC9yZWNvcmQ+
PC9DaXRlPjwvRW5kTm90ZT4A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48L0F1dGhvcj48WWVhcj4yMDEzPC9ZZWFyPjxSZWNO
dW0+MTQ3NDwvUmVjTnVtPjxEaXNwbGF5VGV4dD4oWWFuIGV0IGFsLiwgMjAxMyk8L0Rpc3BsYXlU
ZXh0PjxyZWNvcmQ+PHJlYy1udW1iZXI+MTQ3NDwvcmVjLW51bWJlcj48Zm9yZWlnbi1rZXlzPjxr
ZXkgYXBwPSJFTiIgZGItaWQ9ImR3cjAyeGZwbndmcHJ0ZXZ4ZWp2ZnBwYTB4YXB0djJ6dDk5MiIg
dGltZXN0YW1wPSIxNjI3Mjc2NjQ0Ij4xNDc0PC9rZXk+PC9mb3JlaWduLWtleXM+PHJlZi10eXBl
IG5hbWU9IkpvdXJuYWwgQXJ0aWNsZSI+MTc8L3JlZi10eXBlPjxjb250cmlidXRvcnM+PGF1dGhv
cnM+PGF1dGhvcj5ZYW4sIFcuPC9hdXRob3I+PGF1dGhvcj5GYW5nLCBaLjwvYXV0aG9yPjxhdXRo
b3I+WWFuZywgUS48L2F1dGhvcj48YXV0aG9yPkRvbmcsIEguPC9hdXRob3I+PGF1dGhvcj5MdSwg
WS48L2F1dGhvcj48YXV0aG9yPkxlaSwgQy48L2F1dGhvcj48YXV0aG9yPlhpb25nLCBMLjwvYXV0
aG9yPjwvYXV0aG9ycz48L2NvbnRyaWJ1dG9ycz48YXV0aC1hZGRyZXNzPkRlcGFydG1lbnQgb2Yg
QW5lc3RoZXNpb2xvZ3ksIFhpamluZyBIb3NwaXRhbCwgRm91cnRoIE1pbGl0YXJ5IE1lZGljYWwg
VW5pdmVyc2l0eSwgWGkmYXBvczthbiwgQ2hpbmEuPC9hdXRoLWFkZHJlc3M+PHRpdGxlcz48dGl0
bGU+U2lyVDEgbWVkaWF0ZXMgaHlwZXJiYXJpYyBveHlnZW4gcHJlY29uZGl0aW9uaW5nLWluZHVj
ZWQgaXNjaGVtaWMgdG9sZXJhbmNlIGluIHJhdCBicmFpbjwvdGl0bGU+PHNlY29uZGFyeS10aXRs
ZT5KIENlcmViIEJsb29kIEZsb3cgTWV0YWI8L3NlY29uZGFyeS10aXRsZT48YWx0LXRpdGxlPkpv
dXJuYWwgb2YgY2VyZWJyYWwgYmxvb2QgZmxvdyBhbmQgbWV0YWJvbGlzbSA6IG9mZmljaWFsIGpv
dXJuYWwgb2YgdGhlIEludGVybmF0aW9uYWwgU29jaWV0eSBvZiBDZXJlYnJhbCBCbG9vZCBGbG93
IGFuZCBNZXRhYm9saXNtPC9hbHQtdGl0bGU+PC90aXRsZXM+PHBlcmlvZGljYWw+PGZ1bGwtdGl0
bGU+SiBDZXJlYiBCbG9vZCBGbG93IE1ldGFiPC9mdWxsLXRpdGxlPjxhYmJyLTE+Sm91cm5hbCBv
ZiBjZXJlYnJhbCBibG9vZCBmbG93IGFuZCBtZXRhYm9saXNtIDogb2ZmaWNpYWwgam91cm5hbCBv
ZiB0aGUgSW50ZXJuYXRpb25hbCBTb2NpZXR5IG9mIENlcmVicmFsIEJsb29kIEZsb3cgYW5kIE1l
dGFib2xpc208L2FiYnItMT48L3BlcmlvZGljYWw+PGFsdC1wZXJpb2RpY2FsPjxmdWxsLXRpdGxl
PkogQ2VyZWIgQmxvb2QgRmxvdyBNZXRhYjwvZnVsbC10aXRsZT48YWJici0xPkpvdXJuYWwgb2Yg
Y2VyZWJyYWwgYmxvb2QgZmxvdyBhbmQgbWV0YWJvbGlzbSA6IG9mZmljaWFsIGpvdXJuYWwgb2Yg
dGhlIEludGVybmF0aW9uYWwgU29jaWV0eSBvZiBDZXJlYnJhbCBCbG9vZCBGbG93IGFuZCBNZXRh
Ym9saXNtPC9hYmJyLTE+PC9hbHQtcGVyaW9kaWNhbD48cGFnZXM+Mzk2LTQwNjwvcGFnZXM+PHZv
bHVtZT4zMzwvdm9sdW1lPjxudW1iZXI+MzwvbnVtYmVyPjxlZGl0aW9uPjIwMTMvMDEvMTA8L2Vk
aXRpb24+PGtleXdvcmRzPjxrZXl3b3JkPkFuaW1hbHM8L2tleXdvcmQ+PGtleXdvcmQ+KkFwb3B0
b3Npczwva2V5d29yZD48a2V5d29yZD5CcmFpbiBJc2NoZW1pYS8qZW56eW1vbG9neS9nZW5ldGlj
cy9wYXRob2xvZ3k8L2tleXdvcmQ+PGtleXdvcmQ+Q2FyYmF6b2xlcy9waGFybWFjb2xvZ3k8L2tl
eXdvcmQ+PGtleXdvcmQ+Q2FzcGFzZSAzL2dlbmV0aWNzL21ldGFib2xpc208L2tleXdvcmQ+PGtl
eXdvcmQ+Q2VsbCBIeXBveGlhL2RydWcgZWZmZWN0cy9nZW5ldGljczwva2V5d29yZD48a2V5d29y
ZD5DZWxsIFN1cnZpdmFsL2RydWcgZWZmZWN0cy9nZW5ldGljczwva2V5d29yZD48a2V5d29yZD5D
ZWxscywgQ3VsdHVyZWQ8L2tleXdvcmQ+PGtleXdvcmQ+Q2VyZWJyYWwgQ29ydGV4Lyplbnp5bW9s
b2d5L3BhdGhvbG9neTwva2V5d29yZD48a2V5d29yZD5HZW5lIEV4cHJlc3Npb24gUmVndWxhdGlv
biwgRW56eW1vbG9naWMvZHJ1ZyBlZmZlY3RzL2dlbmV0aWNzPC9rZXl3b3JkPjxrZXl3b3JkPkdl
bmUgS25vY2tkb3duIFRlY2huaXF1ZXM8L2tleXdvcmQ+PGtleXdvcmQ+Kkh5cGVyYmFyaWMgT3h5
Z2VuYXRpb248L2tleXdvcmQ+PGtleXdvcmQ+TmVydmUgVGlzc3VlIFByb3RlaW5zLypiaW9zeW50
aGVzaXMvZ2VuZXRpY3M8L2tleXdvcmQ+PGtleXdvcmQ+TmV1cm9ucy9lbnp5bW9sb2d5L3BhdGhv
bG9neTwva2V5d29yZD48a2V5d29yZD5Qcm90by1PbmNvZ2VuZSBQcm90ZWlucyBjLWJjbC0yL2dl
bmV0aWNzL21ldGFib2xpc208L2tleXdvcmQ+PGtleXdvcmQ+Uk5BLCBNZXNzZW5nZXIvYmlvc3lu
dGhlc2lzL2dlbmV0aWNzPC9rZXl3b3JkPjxrZXl3b3JkPlJhdHM8L2tleXdvcmQ+PGtleXdvcmQ+
UmF0cywgU3ByYWd1ZS1EYXdsZXk8L2tleXdvcmQ+PGtleXdvcmQ+U2lydHVpbiAxL2FudGFnb25p
c3RzICZhbXA7IGluaGliaXRvcnMvKmJpb3N5bnRoZXNpcy9nZW5ldGljczwva2V5d29yZD48a2V5
d29yZD5VcC1SZWd1bGF0aW9uL2RydWcgZWZmZWN0cy9nZW5ldGljczwva2V5d29yZD48L2tleXdv
cmRzPjxkYXRlcz48eWVhcj4yMDEzPC95ZWFyPjxwdWItZGF0ZXM+PGRhdGU+TWFyPC9kYXRlPjwv
cHViLWRhdGVzPjwvZGF0ZXM+PGlzYm4+MDI3MS02NzhYIChQcmludCkmI3hEOzAyNzEtNjc4eDwv
aXNibj48YWNjZXNzaW9uLW51bT4yMzI5OTI0NDwvYWNjZXNzaW9uLW51bT48dXJscz48cmVsYXRl
ZC11cmxzPjx1cmw+aHR0cHM6Ly93d3cubmNiaS5ubG0ubmloLmdvdi9wbWMvYXJ0aWNsZXMvUE1D
MzU4NzgxMC9wZGYvamNiZm0yMDEyMTc5YS5wZGY8L3VybD48L3JlbGF0ZWQtdXJscz48L3VybHM+
PGN1c3RvbTI+UE1DMzU4NzgxMDwvY3VzdG9tMj48ZWxlY3Ryb25pYy1yZXNvdXJjZS1udW0+MTAu
MTAzOC9qY2JmbS4yMDEyLjE3OTwvZWxlY3Ryb25pYy1yZXNvdXJjZS1udW0+PHJlbW90ZS1kYXRh
YmFzZS1wcm92aWRlcj5OTE08L3JlbW90ZS1kYXRhYmFzZS1wcm92aWRlcj48cmVzZWFyY2gtbm90
ZXM+PHN0eWxlIGZhY2U9Im5vcm1hbCIgZm9udD0iZGVmYXVsdCIgY2hhcnNldD0iMTM0IiBzaXpl
PSIxMDAlIj7nlZkg5ZCO55WZIOacieS9k+enr+acieivhOWIhiDor4TliIbotorpq5jotorlpb08
L3N0eWxlPjwvcmVzZWFyY2gtbm90ZXM+PGxhbmd1YWdlPmVuZzwvbGFuZ3VhZ2U+PC9yZWNvcmQ+
PC9DaXRlPjwvRW5kTm90ZT4A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Yan et al., 2013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7906FA1D" w14:textId="045BD6B8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NA</w:t>
            </w:r>
          </w:p>
        </w:tc>
        <w:tc>
          <w:tcPr>
            <w:tcW w:w="1134" w:type="dxa"/>
          </w:tcPr>
          <w:p w14:paraId="1BB635AE" w14:textId="1A7F8283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843" w:type="dxa"/>
            <w:noWrap/>
          </w:tcPr>
          <w:p w14:paraId="38361387" w14:textId="3C5C66DC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0D97E82E" w14:textId="718EE6AF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50 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17B2E0CA" w14:textId="1CA0946C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 d before ischemia onset</w:t>
            </w:r>
          </w:p>
        </w:tc>
        <w:tc>
          <w:tcPr>
            <w:tcW w:w="1276" w:type="dxa"/>
          </w:tcPr>
          <w:p w14:paraId="44666213" w14:textId="5C560244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26CD51B0" w14:textId="7C53F02C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Water</w:t>
            </w:r>
          </w:p>
        </w:tc>
        <w:tc>
          <w:tcPr>
            <w:tcW w:w="1275" w:type="dxa"/>
            <w:noWrap/>
          </w:tcPr>
          <w:p w14:paraId="2DC39E29" w14:textId="7F7D7ACE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tragastrically</w:t>
            </w:r>
            <w:proofErr w:type="spellEnd"/>
          </w:p>
        </w:tc>
      </w:tr>
      <w:tr w:rsidR="007B498D" w:rsidRPr="007B498D" w14:paraId="4DFD0036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034996F6" w14:textId="557387EF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863" w:type="dxa"/>
            <w:noWrap/>
          </w:tcPr>
          <w:p w14:paraId="39311763" w14:textId="7C3E62C0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MjwvWWVhcj48UmVj
TnVtPjExOTg8L1JlY051bT48RGlzcGxheVRleHQ+KFNoaW4gZXQgYWwuLCAyMDEyKTwvRGlzcGxh
eVRleHQ+PHJlY29yZD48cmVjLW51bWJlcj4xMTk4PC9yZWMtbnVtYmVyPjxmb3JlaWduLWtleXM+
PGtleSBhcHA9IkVOIiBkYi1pZD0iZHdyMDJ4ZnBud2ZwcnRldnhlanZmcHBhMHhhcHR2Mnp0OTky
IiB0aW1lc3RhbXA9IjE2MjE0ODU4OTciPjExOTg8L2tleT48L2ZvcmVpZ24ta2V5cz48cmVmLXR5
cGUgbmFtZT0iSm91cm5hbCBBcnRpY2xlIj4xNzwvcmVmLXR5cGU+PGNvbnRyaWJ1dG9ycz48YXV0
aG9ycz48YXV0aG9yPlNoaW4sIEouIEEuPC9hdXRob3I+PGF1dGhvcj5MZWUsIEsuIEUuPC9hdXRo
b3I+PGF1dGhvcj5LaW0sIEguIFMuPC9hdXRob3I+PGF1dGhvcj5QYXJrLCBFLiBNLjwvYXV0aG9y
PjwvYXV0aG9ycz48L2NvbnRyaWJ1dG9ycz48YXV0aC1hZGRyZXNzPkRlcGFydG1lbnQgb2YgUGhh
cm1hY29sb2d5LCBTY2hvb2wgb2YgTWVkaWNpbmUsIEV3aGEgTWVkaWNhbCBSZXNlYXJjaCBJbnN0
aXR1dGUsIEV3aGEgV29tYW5zIFVuaXZlcnNpdHksIDkxMS0xIE1vazZkb25nLCBZYW5nY2hlb24t
Z3UsIFNlb3VsIDE1OC03MTAsIFJlcHVibGljIG9mIEtvcmVhLjwvYXV0aC1hZGRyZXNzPjx0aXRs
ZXM+PHRpdGxlPkFjdXRlIHJlc3ZlcmF0cm9sIHRyZWF0bWVudCBtb2R1bGF0ZXMgbXVsdGlwbGUg
c2lnbmFsaW5nIHBhdGh3YXlzIGluIHRoZSBpc2NoZW1pYyBicmFpbjwvdGl0bGU+PHNlY29uZGFy
eS10aXRsZT5OZXVyb2NoZW0gUmVzPC9zZWNvbmRhcnktdGl0bGU+PGFsdC10aXRsZT5OZXVyb2No
ZW1pY2FsIHJlc2VhcmNoPC9hbHQtdGl0bGU+PC90aXRsZXM+PHBlcmlvZGljYWw+PGZ1bGwtdGl0
bGU+TmV1cm9jaGVtIFJlczwvZnVsbC10aXRsZT48YWJici0xPk5ldXJvY2hlbWljYWwgcmVzZWFy
Y2g8L2FiYnItMT48L3BlcmlvZGljYWw+PGFsdC1wZXJpb2RpY2FsPjxmdWxsLXRpdGxlPk5ldXJv
Y2hlbSBSZXM8L2Z1bGwtdGl0bGU+PGFiYnItMT5OZXVyb2NoZW1pY2FsIHJlc2VhcmNoPC9hYmJy
LTE+PC9hbHQtcGVyaW9kaWNhbD48cGFnZXM+MjY4Ni05NjwvcGFnZXM+PHZvbHVtZT4zNzwvdm9s
dW1lPjxudW1iZXI+MTI8L251bWJlcj48ZWRpdGlvbj4yMDEyLzA4LzExPC9lZGl0aW9uPjxrZXl3
b3Jkcz48a2V5d29yZD5BbmltYWxzPC9rZXl3b3JkPjxrZXl3b3JkPkJhc2UgU2VxdWVuY2U8L2tl
eXdvcmQ+PGtleXdvcmQ+QmxvdHRpbmcsIFdlc3Rlcm48L2tleXdvcmQ+PGtleXdvcmQ+QnJhaW4g
SXNjaGVtaWEvKm1ldGFib2xpc208L2tleXdvcmQ+PGtleXdvcmQ+Q3ljbGljIEFNUCBSZXNwb25z
ZSBFbGVtZW50LUJpbmRpbmcgUHJvdGVpbi9tZXRhYm9saXNtPC9rZXl3b3JkPjxrZXl3b3JkPkRO
QSBQcmltZXJzPC9rZXl3b3JkPjxrZXl3b3JkPkZsdW9yZXNjZW50IEFudGlib2R5IFRlY2huaXF1
ZTwva2V5d29yZD48a2V5d29yZD5NYWxlPC9rZXl3b3JkPjxrZXl3b3JkPk1pY2U8L2tleXdvcmQ+
PGtleXdvcmQ+TWljZSwgSW5icmVkIEM1N0JMPC9rZXl3b3JkPjxrZXl3b3JkPlBlcm94aXNvbWUg
UHJvbGlmZXJhdG9yLUFjdGl2YXRlZCBSZWNlcHRvciBHYW1tYSBDb2FjdGl2YXRvciAxLWFscGhh
PC9rZXl3b3JkPjxrZXl3b3JkPlBob3NwaG9yeWxhdGlvbjwva2V5d29yZD48a2V5d29yZD5Qcm90
ZWluIEtpbmFzZXMvbWV0YWJvbGlzbTwva2V5d29yZD48a2V5d29yZD5SZWFsLVRpbWUgUG9seW1l
cmFzZSBDaGFpbiBSZWFjdGlvbjwva2V5d29yZD48a2V5d29yZD5SZXN2ZXJhdHJvbDwva2V5d29y
ZD48a2V5d29yZD5TaWduYWwgVHJhbnNkdWN0aW9uLypkcnVnIGVmZmVjdHM8L2tleXdvcmQ+PGtl
eXdvcmQ+U2lydHVpbiAxL21ldGFib2xpc208L2tleXdvcmQ+PGtleXdvcmQ+U3RpbGJlbmVzLypw
aGFybWFjb2xvZ3k8L2tleXdvcmQ+PGtleXdvcmQ+VHJhbnMtQWN0aXZhdG9ycy9tZXRhYm9saXNt
PC9rZXl3b3JkPjxrZXl3b3JkPlRyYW5zY3JpcHRpb24gRmFjdG9yczwva2V5d29yZD48L2tleXdv
cmRzPjxkYXRlcz48eWVhcj4yMDEyPC95ZWFyPjxwdWItZGF0ZXM+PGRhdGU+RGVjPC9kYXRlPjwv
cHViLWRhdGVzPjwvZGF0ZXM+PGlzYm4+MDM2NC0zMTkwPC9pc2JuPjxhY2Nlc3Npb24tbnVtPjIy
ODc4NjQ2PC9hY2Nlc3Npb24tbnVtPjx1cmxzPjxyZWxhdGVkLXVybHM+PHVybD5odHRwczovL2xp
bmsuc3ByaW5nZXIuY29tL2NvbnRlbnQvcGRmLzEwLjEwMDcvczExMDY0LTAxMi0wODU4LTIucGRm
PC91cmw+PC9yZWxhdGVkLXVybHM+PC91cmxzPjxlbGVjdHJvbmljLXJlc291cmNlLW51bT4xMC4x
MDA3L3MxMTA2NC0wMTItMDg1OC0yPC9lbGVjdHJvbmljLXJlc291cmNlLW51bT48cmVtb3RlLWRh
dGFiYXNlLXByb3ZpZGVyPk5MTTwvcmVtb3RlLWRhdGFiYXNlLXByb3ZpZGVyPjxyZXNlYXJjaC1u
b3Rlcz48c3R5bGUgZmFjZT0ibm9ybWFsIiBmb250PSJkZWZhdWx0IiBjaGFyc2V0PSIxMzQiIHNp
emU9IjEwMCUiPueVmSDlkI7nlZkg5pyJ5L2T56ev5peg6K+E5YiGIOacieacuuWItuWbviDpn6nl
m70g5L2G5LiOMjAxNSAyMDE26K6+6K6h5LiN5ZCMIOacieWkmuS4qumAmui3r+Wbvjwvc3R5bGU+
PC9yZXNlYXJjaC1ub3Rlcz48bGFuZ3VhZ2U+ZW5nPC9sYW5ndWFnZT48L3JlY29yZD48L0NpdGU+
PC9FbmROb3RlPgB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MjwvWWVhcj48UmVj
TnVtPjExOTg8L1JlY051bT48RGlzcGxheVRleHQ+KFNoaW4gZXQgYWwuLCAyMDEyKTwvRGlzcGxh
eVRleHQ+PHJlY29yZD48cmVjLW51bWJlcj4xMTk4PC9yZWMtbnVtYmVyPjxmb3JlaWduLWtleXM+
PGtleSBhcHA9IkVOIiBkYi1pZD0iZHdyMDJ4ZnBud2ZwcnRldnhlanZmcHBhMHhhcHR2Mnp0OTky
IiB0aW1lc3RhbXA9IjE2MjE0ODU4OTciPjExOTg8L2tleT48L2ZvcmVpZ24ta2V5cz48cmVmLXR5
cGUgbmFtZT0iSm91cm5hbCBBcnRpY2xlIj4xNzwvcmVmLXR5cGU+PGNvbnRyaWJ1dG9ycz48YXV0
aG9ycz48YXV0aG9yPlNoaW4sIEouIEEuPC9hdXRob3I+PGF1dGhvcj5MZWUsIEsuIEUuPC9hdXRo
b3I+PGF1dGhvcj5LaW0sIEguIFMuPC9hdXRob3I+PGF1dGhvcj5QYXJrLCBFLiBNLjwvYXV0aG9y
PjwvYXV0aG9ycz48L2NvbnRyaWJ1dG9ycz48YXV0aC1hZGRyZXNzPkRlcGFydG1lbnQgb2YgUGhh
cm1hY29sb2d5LCBTY2hvb2wgb2YgTWVkaWNpbmUsIEV3aGEgTWVkaWNhbCBSZXNlYXJjaCBJbnN0
aXR1dGUsIEV3aGEgV29tYW5zIFVuaXZlcnNpdHksIDkxMS0xIE1vazZkb25nLCBZYW5nY2hlb24t
Z3UsIFNlb3VsIDE1OC03MTAsIFJlcHVibGljIG9mIEtvcmVhLjwvYXV0aC1hZGRyZXNzPjx0aXRs
ZXM+PHRpdGxlPkFjdXRlIHJlc3ZlcmF0cm9sIHRyZWF0bWVudCBtb2R1bGF0ZXMgbXVsdGlwbGUg
c2lnbmFsaW5nIHBhdGh3YXlzIGluIHRoZSBpc2NoZW1pYyBicmFpbjwvdGl0bGU+PHNlY29uZGFy
eS10aXRsZT5OZXVyb2NoZW0gUmVzPC9zZWNvbmRhcnktdGl0bGU+PGFsdC10aXRsZT5OZXVyb2No
ZW1pY2FsIHJlc2VhcmNoPC9hbHQtdGl0bGU+PC90aXRsZXM+PHBlcmlvZGljYWw+PGZ1bGwtdGl0
bGU+TmV1cm9jaGVtIFJlczwvZnVsbC10aXRsZT48YWJici0xPk5ldXJvY2hlbWljYWwgcmVzZWFy
Y2g8L2FiYnItMT48L3BlcmlvZGljYWw+PGFsdC1wZXJpb2RpY2FsPjxmdWxsLXRpdGxlPk5ldXJv
Y2hlbSBSZXM8L2Z1bGwtdGl0bGU+PGFiYnItMT5OZXVyb2NoZW1pY2FsIHJlc2VhcmNoPC9hYmJy
LTE+PC9hbHQtcGVyaW9kaWNhbD48cGFnZXM+MjY4Ni05NjwvcGFnZXM+PHZvbHVtZT4zNzwvdm9s
dW1lPjxudW1iZXI+MTI8L251bWJlcj48ZWRpdGlvbj4yMDEyLzA4LzExPC9lZGl0aW9uPjxrZXl3
b3Jkcz48a2V5d29yZD5BbmltYWxzPC9rZXl3b3JkPjxrZXl3b3JkPkJhc2UgU2VxdWVuY2U8L2tl
eXdvcmQ+PGtleXdvcmQ+QmxvdHRpbmcsIFdlc3Rlcm48L2tleXdvcmQ+PGtleXdvcmQ+QnJhaW4g
SXNjaGVtaWEvKm1ldGFib2xpc208L2tleXdvcmQ+PGtleXdvcmQ+Q3ljbGljIEFNUCBSZXNwb25z
ZSBFbGVtZW50LUJpbmRpbmcgUHJvdGVpbi9tZXRhYm9saXNtPC9rZXl3b3JkPjxrZXl3b3JkPkRO
QSBQcmltZXJzPC9rZXl3b3JkPjxrZXl3b3JkPkZsdW9yZXNjZW50IEFudGlib2R5IFRlY2huaXF1
ZTwva2V5d29yZD48a2V5d29yZD5NYWxlPC9rZXl3b3JkPjxrZXl3b3JkPk1pY2U8L2tleXdvcmQ+
PGtleXdvcmQ+TWljZSwgSW5icmVkIEM1N0JMPC9rZXl3b3JkPjxrZXl3b3JkPlBlcm94aXNvbWUg
UHJvbGlmZXJhdG9yLUFjdGl2YXRlZCBSZWNlcHRvciBHYW1tYSBDb2FjdGl2YXRvciAxLWFscGhh
PC9rZXl3b3JkPjxrZXl3b3JkPlBob3NwaG9yeWxhdGlvbjwva2V5d29yZD48a2V5d29yZD5Qcm90
ZWluIEtpbmFzZXMvbWV0YWJvbGlzbTwva2V5d29yZD48a2V5d29yZD5SZWFsLVRpbWUgUG9seW1l
cmFzZSBDaGFpbiBSZWFjdGlvbjwva2V5d29yZD48a2V5d29yZD5SZXN2ZXJhdHJvbDwva2V5d29y
ZD48a2V5d29yZD5TaWduYWwgVHJhbnNkdWN0aW9uLypkcnVnIGVmZmVjdHM8L2tleXdvcmQ+PGtl
eXdvcmQ+U2lydHVpbiAxL21ldGFib2xpc208L2tleXdvcmQ+PGtleXdvcmQ+U3RpbGJlbmVzLypw
aGFybWFjb2xvZ3k8L2tleXdvcmQ+PGtleXdvcmQ+VHJhbnMtQWN0aXZhdG9ycy9tZXRhYm9saXNt
PC9rZXl3b3JkPjxrZXl3b3JkPlRyYW5zY3JpcHRpb24gRmFjdG9yczwva2V5d29yZD48L2tleXdv
cmRzPjxkYXRlcz48eWVhcj4yMDEyPC95ZWFyPjxwdWItZGF0ZXM+PGRhdGU+RGVjPC9kYXRlPjwv
cHViLWRhdGVzPjwvZGF0ZXM+PGlzYm4+MDM2NC0zMTkwPC9pc2JuPjxhY2Nlc3Npb24tbnVtPjIy
ODc4NjQ2PC9hY2Nlc3Npb24tbnVtPjx1cmxzPjxyZWxhdGVkLXVybHM+PHVybD5odHRwczovL2xp
bmsuc3ByaW5nZXIuY29tL2NvbnRlbnQvcGRmLzEwLjEwMDcvczExMDY0LTAxMi0wODU4LTIucGRm
PC91cmw+PC9yZWxhdGVkLXVybHM+PC91cmxzPjxlbGVjdHJvbmljLXJlc291cmNlLW51bT4xMC4x
MDA3L3MxMTA2NC0wMTItMDg1OC0yPC9lbGVjdHJvbmljLXJlc291cmNlLW51bT48cmVtb3RlLWRh
dGFiYXNlLXByb3ZpZGVyPk5MTTwvcmVtb3RlLWRhdGFiYXNlLXByb3ZpZGVyPjxyZXNlYXJjaC1u
b3Rlcz48c3R5bGUgZmFjZT0ibm9ybWFsIiBmb250PSJkZWZhdWx0IiBjaGFyc2V0PSIxMzQiIHNp
emU9IjEwMCUiPueVmSDlkI7nlZkg5pyJ5L2T56ev5peg6K+E5YiGIOacieacuuWItuWbviDpn6nl
m70g5L2G5LiOMjAxNSAyMDE26K6+6K6h5LiN5ZCMIOacieWkmuS4qumAmui3r+Wbvjwvc3R5bGU+
PC9yZXNlYXJjaC1ub3Rlcz48bGFuZ3VhZ2U+ZW5nPC9sYW5ndWFnZT48L3JlY29yZD48L0NpdGU+
PC9FbmROb3RlPgB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Shin et al., 2012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5BD1EB01" w14:textId="6D7FA7C9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e, male</w:t>
            </w:r>
          </w:p>
        </w:tc>
        <w:tc>
          <w:tcPr>
            <w:tcW w:w="1134" w:type="dxa"/>
          </w:tcPr>
          <w:p w14:paraId="1F31753C" w14:textId="0E07CADF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soflurane</w:t>
            </w:r>
          </w:p>
        </w:tc>
        <w:tc>
          <w:tcPr>
            <w:tcW w:w="1843" w:type="dxa"/>
            <w:noWrap/>
          </w:tcPr>
          <w:p w14:paraId="476B398A" w14:textId="109FF6DD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778B4C8E" w14:textId="0A9994CE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5 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3604D33B" w14:textId="55FD9AF2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h after ischemia onset</w:t>
            </w:r>
          </w:p>
        </w:tc>
        <w:tc>
          <w:tcPr>
            <w:tcW w:w="1276" w:type="dxa"/>
          </w:tcPr>
          <w:p w14:paraId="72284AC8" w14:textId="49B00B93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 hours</w:t>
            </w:r>
          </w:p>
        </w:tc>
        <w:tc>
          <w:tcPr>
            <w:tcW w:w="1242" w:type="dxa"/>
          </w:tcPr>
          <w:p w14:paraId="0EC9DE62" w14:textId="56C91C84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thanol</w:t>
            </w:r>
          </w:p>
        </w:tc>
        <w:tc>
          <w:tcPr>
            <w:tcW w:w="1275" w:type="dxa"/>
            <w:noWrap/>
          </w:tcPr>
          <w:p w14:paraId="716515AA" w14:textId="6CAEBECE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v</w:t>
            </w:r>
          </w:p>
        </w:tc>
      </w:tr>
      <w:tr w:rsidR="007B498D" w:rsidRPr="007B498D" w14:paraId="61E8DBF2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5679A3B2" w14:textId="546C7E85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863" w:type="dxa"/>
            <w:noWrap/>
          </w:tcPr>
          <w:p w14:paraId="1389CF6A" w14:textId="698D36D1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I8L1llYXI+PFJlY051
bT4xMjAwPC9SZWNOdW0+PERpc3BsYXlUZXh0PihMaSBldCBhbC4sIDIwMTIpPC9EaXNwbGF5VGV4
dD48cmVjb3JkPjxyZWMtbnVtYmVyPjEyMDA8L3JlYy1udW1iZXI+PGZvcmVpZ24ta2V5cz48a2V5
IGFwcD0iRU4iIGRiLWlkPSJkd3IwMnhmcG53ZnBydGV2eGVqdmZwcGEweGFwdHYyenQ5OTIiIHRp
bWVzdGFtcD0iMTYyMTQ4NTg5NyI+MTIwMDwva2V5PjwvZm9yZWlnbi1rZXlzPjxyZWYtdHlwZSBu
YW1lPSJKb3VybmFsIEFydGljbGUiPjE3PC9yZWYtdHlwZT48Y29udHJpYnV0b3JzPjxhdXRob3Jz
PjxhdXRob3I+TGksIFouPC9hdXRob3I+PGF1dGhvcj5QYW5nLCBMLjwvYXV0aG9yPjxhdXRob3I+
RmFuZywgRi48L2F1dGhvcj48YXV0aG9yPlpoYW5nLCBHLjwvYXV0aG9yPjxhdXRob3I+Wmhhbmcs
IEouPC9hdXRob3I+PGF1dGhvcj5YaWUsIE0uPC9hdXRob3I+PGF1dGhvcj5XYW5nLCBMLjwvYXV0
aG9yPjwvYXV0aG9ycz48L2NvbnRyaWJ1dG9ycz48YXV0aC1hZGRyZXNzPkRlcGFydG1lbnQgb2Yg
UGh5c2lvbG9neSwgU2Nob29sIG9mIEJhc2ljIE1lZGljYWwgU2NpZW5jZXMsIEFuaHVpIE1lZGlj
YWwgVW5pdmVyc2l0eSwgODEgTWVpc2hhbiBSb2FkLCBIZWZlaSwgQW5odWksIENoaW5hPC9hdXRo
LWFkZHJlc3M+PHRpdGxlcz48dGl0bGU+UmVzdmVyYXRyb2wgYXR0ZW51YXRlcyBicmFpbiBkYW1h
Z2UgaW4gYSByYXQgbW9kZWwgb2YgZm9jYWwgY2VyZWJyYWwgaXNjaGVtaWEgdmlhIHVwLXJlZ3Vs
YXRpb24gb2YgaGlwcG9jYW1wYWwgQmNsLTI8L3RpdGxlPjxzZWNvbmRhcnktdGl0bGU+QnJhaW4g
UmVzPC9zZWNvbmRhcnktdGl0bGU+PGFsdC10aXRsZT5CcmFpbiByZXNlYXJjaDwvYWx0LXRpdGxl
PjwvdGl0bGVzPjxwZXJpb2RpY2FsPjxmdWxsLXRpdGxlPkJyYWluIFJlczwvZnVsbC10aXRsZT48
YWJici0xPkJyYWluIHJlc2VhcmNoPC9hYmJyLTE+PC9wZXJpb2RpY2FsPjxhbHQtcGVyaW9kaWNh
bD48ZnVsbC10aXRsZT5CcmFpbiBSZXM8L2Z1bGwtdGl0bGU+PGFiYnItMT5CcmFpbiByZXNlYXJj
aDwvYWJici0xPjwvYWx0LXBlcmlvZGljYWw+PHBhZ2VzPjExNi0yNDwvcGFnZXM+PHZvbHVtZT4x
NDUwPC92b2x1bWU+PGVkaXRpb24+MjAxMi8wMy8xNDwvZWRpdGlvbj48a2V5d29yZHM+PGtleXdv
cmQ+QW5pbWFsczwva2V5d29yZD48a2V5d29yZD5BcG9wdG9zaXMvZHJ1ZyBlZmZlY3RzPC9rZXl3
b3JkPjxrZXl3b3JkPkhpcHBvY2FtcHVzLypkcnVnIGVmZmVjdHMvbWV0YWJvbGlzbTwva2V5d29y
ZD48a2V5d29yZD5JbmZhcmN0aW9uLCBNaWRkbGUgQ2VyZWJyYWwgQXJ0ZXJ5LypkcnVnIHRoZXJh
cHkvbWV0YWJvbGlzbTwva2V5d29yZD48a2V5d29yZD5Mb25nLVRlcm0gUG90ZW50aWF0aW9uL2Ry
dWcgZWZmZWN0czwva2V5d29yZD48a2V5d29yZD5NYWxlPC9rZXl3b3JkPjxrZXl3b3JkPk5ldXJv
bnMvZHJ1ZyBlZmZlY3RzL21ldGFib2xpc208L2tleXdvcmQ+PGtleXdvcmQ+TmV1cm9wcm90ZWN0
aXZlIEFnZW50cy9waGFybWFjb2xvZ3kvKnRoZXJhcGV1dGljIHVzZTwva2V5d29yZD48a2V5d29y
ZD5Qcm90by1PbmNvZ2VuZSBQcm90ZWlucyBjLWJjbC0yLyptZXRhYm9saXNtPC9rZXl3b3JkPjxr
ZXl3b3JkPlJhdHM8L2tleXdvcmQ+PGtleXdvcmQ+UmF0cywgU3ByYWd1ZS1EYXdsZXk8L2tleXdv
cmQ+PGtleXdvcmQ+UmVzdmVyYXRyb2w8L2tleXdvcmQ+PGtleXdvcmQ+U3RpbGJlbmVzL3BoYXJt
YWNvbG9neS8qdGhlcmFwZXV0aWMgdXNlPC9rZXl3b3JkPjxrZXl3b3JkPlN5bmFwdGljIFRyYW5z
bWlzc2lvbi9kcnVnIGVmZmVjdHM8L2tleXdvcmQ+PGtleXdvcmQ+VXAtUmVndWxhdGlvbi8qZHJ1
ZyBlZmZlY3RzPC9rZXl3b3JkPjwva2V5d29yZHM+PGRhdGVzPjx5ZWFyPjIwMTI8L3llYXI+PHB1
Yi1kYXRlcz48ZGF0ZT5BcHIgMjM8L2RhdGU+PC9wdWItZGF0ZXM+PC9kYXRlcz48aXNibj4wMDA2
LTg5OTM8L2lzYm4+PGFjY2Vzc2lvbi1udW0+MjI0MTAyOTE8L2FjY2Vzc2lvbi1udW0+PHVybHM+
PC91cmxzPjxlbGVjdHJvbmljLXJlc291cmNlLW51bT4xMC4xMDE2L2ouYnJhaW5yZXMuMjAxMi4w
Mi4wMTk8L2VsZWN0cm9uaWMtcmVzb3VyY2UtbnVtPjxyZW1vdGUtZGF0YWJhc2UtcHJvdmlkZXI+
TkxNPC9yZW1vdGUtZGF0YWJhc2UtcHJvdmlkZXI+PHJlc2VhcmNoLW5vdGVzPjxzdHlsZSBmYWNl
PSJub3JtYWwiIGZvbnQ9ImRlZmF1bHQiIGNoYXJzZXQ9IjEzNCIgc2l6ZT0iMTAwJSI+55WZIOWQ
jueVmSDmnInkvZPnp6/ml6Dor4TliIYgTGllY2hlbmcgV2FuZyDkvYborr7orqHkuI3lkIw8L3N0
eWxlPjwvcmVzZWFyY2gtbm90ZXM+PGxhbmd1YWdlPmVuZzwvbGFuZ3VhZ2U+PC9yZWNvcmQ+PC9D
aXRl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I8L1llYXI+PFJlY051
bT4xMjAwPC9SZWNOdW0+PERpc3BsYXlUZXh0PihMaSBldCBhbC4sIDIwMTIpPC9EaXNwbGF5VGV4
dD48cmVjb3JkPjxyZWMtbnVtYmVyPjEyMDA8L3JlYy1udW1iZXI+PGZvcmVpZ24ta2V5cz48a2V5
IGFwcD0iRU4iIGRiLWlkPSJkd3IwMnhmcG53ZnBydGV2eGVqdmZwcGEweGFwdHYyenQ5OTIiIHRp
bWVzdGFtcD0iMTYyMTQ4NTg5NyI+MTIwMDwva2V5PjwvZm9yZWlnbi1rZXlzPjxyZWYtdHlwZSBu
YW1lPSJKb3VybmFsIEFydGljbGUiPjE3PC9yZWYtdHlwZT48Y29udHJpYnV0b3JzPjxhdXRob3Jz
PjxhdXRob3I+TGksIFouPC9hdXRob3I+PGF1dGhvcj5QYW5nLCBMLjwvYXV0aG9yPjxhdXRob3I+
RmFuZywgRi48L2F1dGhvcj48YXV0aG9yPlpoYW5nLCBHLjwvYXV0aG9yPjxhdXRob3I+Wmhhbmcs
IEouPC9hdXRob3I+PGF1dGhvcj5YaWUsIE0uPC9hdXRob3I+PGF1dGhvcj5XYW5nLCBMLjwvYXV0
aG9yPjwvYXV0aG9ycz48L2NvbnRyaWJ1dG9ycz48YXV0aC1hZGRyZXNzPkRlcGFydG1lbnQgb2Yg
UGh5c2lvbG9neSwgU2Nob29sIG9mIEJhc2ljIE1lZGljYWwgU2NpZW5jZXMsIEFuaHVpIE1lZGlj
YWwgVW5pdmVyc2l0eSwgODEgTWVpc2hhbiBSb2FkLCBIZWZlaSwgQW5odWksIENoaW5hPC9hdXRo
LWFkZHJlc3M+PHRpdGxlcz48dGl0bGU+UmVzdmVyYXRyb2wgYXR0ZW51YXRlcyBicmFpbiBkYW1h
Z2UgaW4gYSByYXQgbW9kZWwgb2YgZm9jYWwgY2VyZWJyYWwgaXNjaGVtaWEgdmlhIHVwLXJlZ3Vs
YXRpb24gb2YgaGlwcG9jYW1wYWwgQmNsLTI8L3RpdGxlPjxzZWNvbmRhcnktdGl0bGU+QnJhaW4g
UmVzPC9zZWNvbmRhcnktdGl0bGU+PGFsdC10aXRsZT5CcmFpbiByZXNlYXJjaDwvYWx0LXRpdGxl
PjwvdGl0bGVzPjxwZXJpb2RpY2FsPjxmdWxsLXRpdGxlPkJyYWluIFJlczwvZnVsbC10aXRsZT48
YWJici0xPkJyYWluIHJlc2VhcmNoPC9hYmJyLTE+PC9wZXJpb2RpY2FsPjxhbHQtcGVyaW9kaWNh
bD48ZnVsbC10aXRsZT5CcmFpbiBSZXM8L2Z1bGwtdGl0bGU+PGFiYnItMT5CcmFpbiByZXNlYXJj
aDwvYWJici0xPjwvYWx0LXBlcmlvZGljYWw+PHBhZ2VzPjExNi0yNDwvcGFnZXM+PHZvbHVtZT4x
NDUwPC92b2x1bWU+PGVkaXRpb24+MjAxMi8wMy8xNDwvZWRpdGlvbj48a2V5d29yZHM+PGtleXdv
cmQ+QW5pbWFsczwva2V5d29yZD48a2V5d29yZD5BcG9wdG9zaXMvZHJ1ZyBlZmZlY3RzPC9rZXl3
b3JkPjxrZXl3b3JkPkhpcHBvY2FtcHVzLypkcnVnIGVmZmVjdHMvbWV0YWJvbGlzbTwva2V5d29y
ZD48a2V5d29yZD5JbmZhcmN0aW9uLCBNaWRkbGUgQ2VyZWJyYWwgQXJ0ZXJ5LypkcnVnIHRoZXJh
cHkvbWV0YWJvbGlzbTwva2V5d29yZD48a2V5d29yZD5Mb25nLVRlcm0gUG90ZW50aWF0aW9uL2Ry
dWcgZWZmZWN0czwva2V5d29yZD48a2V5d29yZD5NYWxlPC9rZXl3b3JkPjxrZXl3b3JkPk5ldXJv
bnMvZHJ1ZyBlZmZlY3RzL21ldGFib2xpc208L2tleXdvcmQ+PGtleXdvcmQ+TmV1cm9wcm90ZWN0
aXZlIEFnZW50cy9waGFybWFjb2xvZ3kvKnRoZXJhcGV1dGljIHVzZTwva2V5d29yZD48a2V5d29y
ZD5Qcm90by1PbmNvZ2VuZSBQcm90ZWlucyBjLWJjbC0yLyptZXRhYm9saXNtPC9rZXl3b3JkPjxr
ZXl3b3JkPlJhdHM8L2tleXdvcmQ+PGtleXdvcmQ+UmF0cywgU3ByYWd1ZS1EYXdsZXk8L2tleXdv
cmQ+PGtleXdvcmQ+UmVzdmVyYXRyb2w8L2tleXdvcmQ+PGtleXdvcmQ+U3RpbGJlbmVzL3BoYXJt
YWNvbG9neS8qdGhlcmFwZXV0aWMgdXNlPC9rZXl3b3JkPjxrZXl3b3JkPlN5bmFwdGljIFRyYW5z
bWlzc2lvbi9kcnVnIGVmZmVjdHM8L2tleXdvcmQ+PGtleXdvcmQ+VXAtUmVndWxhdGlvbi8qZHJ1
ZyBlZmZlY3RzPC9rZXl3b3JkPjwva2V5d29yZHM+PGRhdGVzPjx5ZWFyPjIwMTI8L3llYXI+PHB1
Yi1kYXRlcz48ZGF0ZT5BcHIgMjM8L2RhdGU+PC9wdWItZGF0ZXM+PC9kYXRlcz48aXNibj4wMDA2
LTg5OTM8L2lzYm4+PGFjY2Vzc2lvbi1udW0+MjI0MTAyOTE8L2FjY2Vzc2lvbi1udW0+PHVybHM+
PC91cmxzPjxlbGVjdHJvbmljLXJlc291cmNlLW51bT4xMC4xMDE2L2ouYnJhaW5yZXMuMjAxMi4w
Mi4wMTk8L2VsZWN0cm9uaWMtcmVzb3VyY2UtbnVtPjxyZW1vdGUtZGF0YWJhc2UtcHJvdmlkZXI+
TkxNPC9yZW1vdGUtZGF0YWJhc2UtcHJvdmlkZXI+PHJlc2VhcmNoLW5vdGVzPjxzdHlsZSBmYWNl
PSJub3JtYWwiIGZvbnQ9ImRlZmF1bHQiIGNoYXJzZXQ9IjEzNCIgc2l6ZT0iMTAwJSI+55WZIOWQ
jueVmSDmnInkvZPnp6/ml6Dor4TliIYgTGllY2hlbmcgV2FuZyDkvYborr7orqHkuI3lkIw8L3N0
eWxlPjwvcmVzZWFyY2gtbm90ZXM+PGxhbmd1YWdlPmVuZzwvbGFuZ3VhZ2U+PC9yZWNvcmQ+PC9D
aXRl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2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3B963C3E" w14:textId="495EB172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0D91E0DB" w14:textId="387F4EEC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loral hydrate</w:t>
            </w:r>
          </w:p>
        </w:tc>
        <w:tc>
          <w:tcPr>
            <w:tcW w:w="1843" w:type="dxa"/>
            <w:noWrap/>
          </w:tcPr>
          <w:p w14:paraId="306BEC3B" w14:textId="056AB41A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37524F87" w14:textId="738DE490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30 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mg/kg; daily; 4 days</w:t>
            </w:r>
          </w:p>
        </w:tc>
        <w:tc>
          <w:tcPr>
            <w:tcW w:w="1559" w:type="dxa"/>
            <w:noWrap/>
          </w:tcPr>
          <w:p w14:paraId="6BC1BB71" w14:textId="0D7401CF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h after reperfusion</w:t>
            </w:r>
          </w:p>
        </w:tc>
        <w:tc>
          <w:tcPr>
            <w:tcW w:w="1276" w:type="dxa"/>
          </w:tcPr>
          <w:p w14:paraId="0240D03F" w14:textId="7014B686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0B81AD79" w14:textId="375F8D2F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SO</w:t>
            </w:r>
          </w:p>
        </w:tc>
        <w:tc>
          <w:tcPr>
            <w:tcW w:w="1275" w:type="dxa"/>
            <w:noWrap/>
          </w:tcPr>
          <w:p w14:paraId="08E8B15C" w14:textId="62A58032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6CCF4AF0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2FEB3E84" w14:textId="3708CFE7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44</w:t>
            </w:r>
          </w:p>
        </w:tc>
        <w:tc>
          <w:tcPr>
            <w:tcW w:w="1863" w:type="dxa"/>
            <w:noWrap/>
          </w:tcPr>
          <w:p w14:paraId="6ECA2684" w14:textId="381B404F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48L0F1dGhvcj48WWVhcj4yMDExPC9ZZWFyPjxSZWNO
dW0+MTIwMzwvUmVjTnVtPjxEaXNwbGF5VGV4dD4oUmVuIGV0IGFsLiwgMjAxMSk8L0Rpc3BsYXlU
ZXh0PjxyZWNvcmQ+PHJlYy1udW1iZXI+MTIwMzwvcmVjLW51bWJlcj48Zm9yZWlnbi1rZXlzPjxr
ZXkgYXBwPSJFTiIgZGItaWQ9ImR3cjAyeGZwbndmcHJ0ZXZ4ZWp2ZnBwYTB4YXB0djJ6dDk5MiIg
dGltZXN0YW1wPSIxNjIxNDg1ODk3Ij4xMjAzPC9rZXk+PC9mb3JlaWduLWtleXM+PHJlZi10eXBl
IG5hbWU9IkpvdXJuYWwgQXJ0aWNsZSI+MTc8L3JlZi10eXBlPjxjb250cmlidXRvcnM+PGF1dGhv
cnM+PGF1dGhvcj5SZW4sIEouPC9hdXRob3I+PGF1dGhvcj5GYW4sIEMuPC9hdXRob3I+PGF1dGhv
cj5DaGVuLCBOLjwvYXV0aG9yPjxhdXRob3I+SHVhbmcsIEouPC9hdXRob3I+PGF1dGhvcj5ZYW5n
LCBRLjwvYXV0aG9yPjwvYXV0aG9ycz48L2NvbnRyaWJ1dG9ycz48YXV0aC1hZGRyZXNzPkRlcGFy
dG1lbnQgb2YgTmV1cm9sb2d5LCBUaGUgRmlyc3QgQWZmaWxpYXRlZCBIb3NwaXRhbCBvZiBDaG9u
Z3FpbmcgTWVkaWNhbCBVbml2ZXJzaXR5LCAxIFlvdXlpIFJvYWQsIFl1emhvbmcgRGlzdHJpY3Qs
IENob25ncWluZyA0MDAwMTYsIENoaW5hLiByZW5qdW53ZWlhMjAwOEAxNjMuY29tPC9hdXRoLWFk
ZHJlc3M+PHRpdGxlcz48dGl0bGU+UmVzdmVyYXRyb2wgcHJldHJlYXRtZW50IGF0dGVudWF0ZXMg
Y2VyZWJyYWwgaXNjaGVtaWMgaW5qdXJ5IGJ5IHVwcmVndWxhdGluZyBleHByZXNzaW9uIG9mIHRy
YW5zY3JpcHRpb24gZmFjdG9yIE5yZjIgYW5kIEhPLTEgaW4gcmF0czwvdGl0bGU+PHNlY29uZGFy
eS10aXRsZT5OZXVyb2NoZW0gUmVzPC9zZWNvbmRhcnktdGl0bGU+PGFsdC10aXRsZT5OZXVyb2No
ZW1pY2FsIHJlc2VhcmNoPC9hbHQtdGl0bGU+PC90aXRsZXM+PHBlcmlvZGljYWw+PGZ1bGwtdGl0
bGU+TmV1cm9jaGVtIFJlczwvZnVsbC10aXRsZT48YWJici0xPk5ldXJvY2hlbWljYWwgcmVzZWFy
Y2g8L2FiYnItMT48L3BlcmlvZGljYWw+PGFsdC1wZXJpb2RpY2FsPjxmdWxsLXRpdGxlPk5ldXJv
Y2hlbSBSZXM8L2Z1bGwtdGl0bGU+PGFiYnItMT5OZXVyb2NoZW1pY2FsIHJlc2VhcmNoPC9hYmJy
LTE+PC9hbHQtcGVyaW9kaWNhbD48cGFnZXM+MjM1Mi02MjwvcGFnZXM+PHZvbHVtZT4zNjwvdm9s
dW1lPjxudW1iZXI+MTI8L251bWJlcj48ZWRpdGlvbj4yMDExLzA4LzE5PC9lZGl0aW9uPjxrZXl3
b3Jkcz48a2V5d29yZD5BbmltYWxzPC9rZXl3b3JkPjxrZXl3b3JkPkFudGlveGlkYW50cy90aGVy
YXBldXRpYyB1c2U8L2tleXdvcmQ+PGtleXdvcmQ+QnJhaW4gSXNjaGVtaWEvZHJ1ZyB0aGVyYXB5
LyptZXRhYm9saXNtPC9rZXl3b3JkPjxrZXl3b3JkPkNhc3Bhc2UgMy9iaW9zeW50aGVzaXM8L2tl
eXdvcmQ+PGtleXdvcmQ+RE5BIEZyYWdtZW50YXRpb24vZHJ1ZyBlZmZlY3RzPC9rZXl3b3JkPjxr
ZXl3b3JkPkRvd24tUmVndWxhdGlvbjwva2V5d29yZD48a2V5d29yZD5IZW1lIE94eWdlbmFzZS0x
LypiaW9zeW50aGVzaXM8L2tleXdvcmQ+PGtleXdvcmQ+SW5mYXJjdGlvbiwgTWlkZGxlIENlcmVi
cmFsIEFydGVyeS9wYXRob2xvZ3k8L2tleXdvcmQ+PGtleXdvcmQ+TWFsZTwva2V5d29yZD48a2V5
d29yZD5ORi1FMi1SZWxhdGVkIEZhY3RvciAyLypiaW9zeW50aGVzaXM8L2tleXdvcmQ+PGtleXdv
cmQ+T3hpZGF0aXZlIFN0cmVzcy9kcnVnIGVmZmVjdHM8L2tleXdvcmQ+PGtleXdvcmQ+UmF0czwv
a2V5d29yZD48a2V5d29yZD5SYXRzLCBTcHJhZ3VlLURhd2xleTwva2V5d29yZD48a2V5d29yZD5S
ZXBlcmZ1c2lvbiBJbmp1cnkvcGF0aG9sb2d5LypwcmV2ZW50aW9uICZhbXA7IGNvbnRyb2w8L2tl
eXdvcmQ+PGtleXdvcmQ+UmVzdmVyYXRyb2w8L2tleXdvcmQ+PGtleXdvcmQ+U3RpbGJlbmVzLyp0
aGVyYXBldXRpYyB1c2U8L2tleXdvcmQ+PGtleXdvcmQ+VXAtUmVndWxhdGlvbi9kcnVnIGVmZmVj
dHM8L2tleXdvcmQ+PC9rZXl3b3Jkcz48ZGF0ZXM+PHllYXI+MjAxMTwveWVhcj48cHViLWRhdGVz
PjxkYXRlPkRlYzwvZGF0ZT48L3B1Yi1kYXRlcz48L2RhdGVzPjxpc2JuPjAzNjQtMzE5MDwvaXNi
bj48YWNjZXNzaW9uLW51bT4yMTg1MDQ4NzwvYWNjZXNzaW9uLW51bT48dXJscz48L3VybHM+PGVs
ZWN0cm9uaWMtcmVzb3VyY2UtbnVtPjEwLjEwMDcvczExMDY0LTAxMS0wNTYxLTg8L2VsZWN0cm9u
aWMtcmVzb3VyY2UtbnVtPjxyZW1vdGUtZGF0YWJhc2UtcHJvdmlkZXI+TkxNPC9yZW1vdGUtZGF0
YWJhc2UtcHJvdmlkZXI+PHJlc2VhcmNoLW5vdGVzPjxzdHlsZSBmYWNlPSJub3JtYWwiIGZvbnQ9
ImRlZmF1bHQiIGNoYXJzZXQ9IjEzNCIgc2l6ZT0iMTAwJSI+55WZIOWQjueVmSDmnInkvZPnp6/m
nInor4TliIYgPC9zdHlsZT48c3R5bGUgZmFjZT0ibm9ybWFsIiBmb250PSJBcmlhbCIgc2l6ZT0i
MTAwJSI+UTMgMy4wPC9zdHlsZT48c3R5bGUgZmFjZT0ibm9ybWFsIiBmb250PSJkZWZhdWx0IiBj
aGFyc2V0PSIxMzQiIHNpemU9IjEwMCUiPuWIhjwvc3R5bGU+PC9yZXNlYXJjaC1ub3Rlcz48bGFu
Z3VhZ2U+ZW5nPC9sYW5ndWFnZT48L3JlY29yZD48L0NpdGU+PC9FbmROb3RlPgB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48L0F1dGhvcj48WWVhcj4yMDExPC9ZZWFyPjxSZWNO
dW0+MTIwMzwvUmVjTnVtPjxEaXNwbGF5VGV4dD4oUmVuIGV0IGFsLiwgMjAxMSk8L0Rpc3BsYXlU
ZXh0PjxyZWNvcmQ+PHJlYy1udW1iZXI+MTIwMzwvcmVjLW51bWJlcj48Zm9yZWlnbi1rZXlzPjxr
ZXkgYXBwPSJFTiIgZGItaWQ9ImR3cjAyeGZwbndmcHJ0ZXZ4ZWp2ZnBwYTB4YXB0djJ6dDk5MiIg
dGltZXN0YW1wPSIxNjIxNDg1ODk3Ij4xMjAzPC9rZXk+PC9mb3JlaWduLWtleXM+PHJlZi10eXBl
IG5hbWU9IkpvdXJuYWwgQXJ0aWNsZSI+MTc8L3JlZi10eXBlPjxjb250cmlidXRvcnM+PGF1dGhv
cnM+PGF1dGhvcj5SZW4sIEouPC9hdXRob3I+PGF1dGhvcj5GYW4sIEMuPC9hdXRob3I+PGF1dGhv
cj5DaGVuLCBOLjwvYXV0aG9yPjxhdXRob3I+SHVhbmcsIEouPC9hdXRob3I+PGF1dGhvcj5ZYW5n
LCBRLjwvYXV0aG9yPjwvYXV0aG9ycz48L2NvbnRyaWJ1dG9ycz48YXV0aC1hZGRyZXNzPkRlcGFy
dG1lbnQgb2YgTmV1cm9sb2d5LCBUaGUgRmlyc3QgQWZmaWxpYXRlZCBIb3NwaXRhbCBvZiBDaG9u
Z3FpbmcgTWVkaWNhbCBVbml2ZXJzaXR5LCAxIFlvdXlpIFJvYWQsIFl1emhvbmcgRGlzdHJpY3Qs
IENob25ncWluZyA0MDAwMTYsIENoaW5hLiByZW5qdW53ZWlhMjAwOEAxNjMuY29tPC9hdXRoLWFk
ZHJlc3M+PHRpdGxlcz48dGl0bGU+UmVzdmVyYXRyb2wgcHJldHJlYXRtZW50IGF0dGVudWF0ZXMg
Y2VyZWJyYWwgaXNjaGVtaWMgaW5qdXJ5IGJ5IHVwcmVndWxhdGluZyBleHByZXNzaW9uIG9mIHRy
YW5zY3JpcHRpb24gZmFjdG9yIE5yZjIgYW5kIEhPLTEgaW4gcmF0czwvdGl0bGU+PHNlY29uZGFy
eS10aXRsZT5OZXVyb2NoZW0gUmVzPC9zZWNvbmRhcnktdGl0bGU+PGFsdC10aXRsZT5OZXVyb2No
ZW1pY2FsIHJlc2VhcmNoPC9hbHQtdGl0bGU+PC90aXRsZXM+PHBlcmlvZGljYWw+PGZ1bGwtdGl0
bGU+TmV1cm9jaGVtIFJlczwvZnVsbC10aXRsZT48YWJici0xPk5ldXJvY2hlbWljYWwgcmVzZWFy
Y2g8L2FiYnItMT48L3BlcmlvZGljYWw+PGFsdC1wZXJpb2RpY2FsPjxmdWxsLXRpdGxlPk5ldXJv
Y2hlbSBSZXM8L2Z1bGwtdGl0bGU+PGFiYnItMT5OZXVyb2NoZW1pY2FsIHJlc2VhcmNoPC9hYmJy
LTE+PC9hbHQtcGVyaW9kaWNhbD48cGFnZXM+MjM1Mi02MjwvcGFnZXM+PHZvbHVtZT4zNjwvdm9s
dW1lPjxudW1iZXI+MTI8L251bWJlcj48ZWRpdGlvbj4yMDExLzA4LzE5PC9lZGl0aW9uPjxrZXl3
b3Jkcz48a2V5d29yZD5BbmltYWxzPC9rZXl3b3JkPjxrZXl3b3JkPkFudGlveGlkYW50cy90aGVy
YXBldXRpYyB1c2U8L2tleXdvcmQ+PGtleXdvcmQ+QnJhaW4gSXNjaGVtaWEvZHJ1ZyB0aGVyYXB5
LyptZXRhYm9saXNtPC9rZXl3b3JkPjxrZXl3b3JkPkNhc3Bhc2UgMy9iaW9zeW50aGVzaXM8L2tl
eXdvcmQ+PGtleXdvcmQ+RE5BIEZyYWdtZW50YXRpb24vZHJ1ZyBlZmZlY3RzPC9rZXl3b3JkPjxr
ZXl3b3JkPkRvd24tUmVndWxhdGlvbjwva2V5d29yZD48a2V5d29yZD5IZW1lIE94eWdlbmFzZS0x
LypiaW9zeW50aGVzaXM8L2tleXdvcmQ+PGtleXdvcmQ+SW5mYXJjdGlvbiwgTWlkZGxlIENlcmVi
cmFsIEFydGVyeS9wYXRob2xvZ3k8L2tleXdvcmQ+PGtleXdvcmQ+TWFsZTwva2V5d29yZD48a2V5
d29yZD5ORi1FMi1SZWxhdGVkIEZhY3RvciAyLypiaW9zeW50aGVzaXM8L2tleXdvcmQ+PGtleXdv
cmQ+T3hpZGF0aXZlIFN0cmVzcy9kcnVnIGVmZmVjdHM8L2tleXdvcmQ+PGtleXdvcmQ+UmF0czwv
a2V5d29yZD48a2V5d29yZD5SYXRzLCBTcHJhZ3VlLURhd2xleTwva2V5d29yZD48a2V5d29yZD5S
ZXBlcmZ1c2lvbiBJbmp1cnkvcGF0aG9sb2d5LypwcmV2ZW50aW9uICZhbXA7IGNvbnRyb2w8L2tl
eXdvcmQ+PGtleXdvcmQ+UmVzdmVyYXRyb2w8L2tleXdvcmQ+PGtleXdvcmQ+U3RpbGJlbmVzLyp0
aGVyYXBldXRpYyB1c2U8L2tleXdvcmQ+PGtleXdvcmQ+VXAtUmVndWxhdGlvbi9kcnVnIGVmZmVj
dHM8L2tleXdvcmQ+PC9rZXl3b3Jkcz48ZGF0ZXM+PHllYXI+MjAxMTwveWVhcj48cHViLWRhdGVz
PjxkYXRlPkRlYzwvZGF0ZT48L3B1Yi1kYXRlcz48L2RhdGVzPjxpc2JuPjAzNjQtMzE5MDwvaXNi
bj48YWNjZXNzaW9uLW51bT4yMTg1MDQ4NzwvYWNjZXNzaW9uLW51bT48dXJscz48L3VybHM+PGVs
ZWN0cm9uaWMtcmVzb3VyY2UtbnVtPjEwLjEwMDcvczExMDY0LTAxMS0wNTYxLTg8L2VsZWN0cm9u
aWMtcmVzb3VyY2UtbnVtPjxyZW1vdGUtZGF0YWJhc2UtcHJvdmlkZXI+TkxNPC9yZW1vdGUtZGF0
YWJhc2UtcHJvdmlkZXI+PHJlc2VhcmNoLW5vdGVzPjxzdHlsZSBmYWNlPSJub3JtYWwiIGZvbnQ9
ImRlZmF1bHQiIGNoYXJzZXQ9IjEzNCIgc2l6ZT0iMTAwJSI+55WZIOWQjueVmSDmnInkvZPnp6/m
nInor4TliIYgPC9zdHlsZT48c3R5bGUgZmFjZT0ibm9ybWFsIiBmb250PSJBcmlhbCIgc2l6ZT0i
MTAwJSI+UTMgMy4wPC9zdHlsZT48c3R5bGUgZmFjZT0ibm9ybWFsIiBmb250PSJkZWZhdWx0IiBj
aGFyc2V0PSIxMzQiIHNpemU9IjEwMCUiPuWIhjwvc3R5bGU+PC9yZXNlYXJjaC1ub3Rlcz48bGFu
Z3VhZ2U+ZW5nPC9sYW5ndWFnZT48L3JlY29yZD48L0NpdGU+PC9FbmROb3RlPgB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Ren et al., 2011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66B6A231" w14:textId="203BC91D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077926FE" w14:textId="4F5B8BF6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loral hydrate</w:t>
            </w:r>
          </w:p>
        </w:tc>
        <w:tc>
          <w:tcPr>
            <w:tcW w:w="1843" w:type="dxa"/>
            <w:noWrap/>
          </w:tcPr>
          <w:p w14:paraId="4DD9950C" w14:textId="773D1098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2F37BEBC" w14:textId="7A17F0D9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15/30 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mg/kg; daily; 7 days</w:t>
            </w:r>
          </w:p>
        </w:tc>
        <w:tc>
          <w:tcPr>
            <w:tcW w:w="1559" w:type="dxa"/>
            <w:noWrap/>
          </w:tcPr>
          <w:p w14:paraId="089CEFD1" w14:textId="2C7BAA7B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 d before ischemia onset</w:t>
            </w:r>
          </w:p>
        </w:tc>
        <w:tc>
          <w:tcPr>
            <w:tcW w:w="1276" w:type="dxa"/>
          </w:tcPr>
          <w:p w14:paraId="07A8DD47" w14:textId="558E2D08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743D90AE" w14:textId="2277AE30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line</w:t>
            </w:r>
          </w:p>
        </w:tc>
        <w:tc>
          <w:tcPr>
            <w:tcW w:w="1275" w:type="dxa"/>
            <w:noWrap/>
          </w:tcPr>
          <w:p w14:paraId="78E463A3" w14:textId="51C1B516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2F5260EA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452A53BD" w14:textId="2F11C32D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863" w:type="dxa"/>
            <w:noWrap/>
          </w:tcPr>
          <w:p w14:paraId="03DB421F" w14:textId="59038126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MDwvWWVhcj48UmVj
TnVtPjEyMTM8L1JlY051bT48RGlzcGxheVRleHQ+KFNoaW4gZXQgYWwuLCAyMDEwKTwvRGlzcGxh
eVRleHQ+PHJlY29yZD48cmVjLW51bWJlcj4xMjEzPC9yZWMtbnVtYmVyPjxmb3JlaWduLWtleXM+
PGtleSBhcHA9IkVOIiBkYi1pZD0iZHdyMDJ4ZnBud2ZwcnRldnhlanZmcHBhMHhhcHR2Mnp0OTky
IiB0aW1lc3RhbXA9IjE2MjE0ODU4OTciPjEyMTM8L2tleT48L2ZvcmVpZ24ta2V5cz48cmVmLXR5
cGUgbmFtZT0iSm91cm5hbCBBcnRpY2xlIj4xNzwvcmVmLXR5cGU+PGNvbnRyaWJ1dG9ycz48YXV0
aG9ycz48YXV0aG9yPlNoaW4sIEouIEEuPC9hdXRob3I+PGF1dGhvcj5MZWUsIEguPC9hdXRob3I+
PGF1dGhvcj5MaW0sIFkuIEsuPC9hdXRob3I+PGF1dGhvcj5Lb2gsIFkuPC9hdXRob3I+PGF1dGhv
cj5DaG9pLCBKLiBILjwvYXV0aG9yPjxhdXRob3I+UGFyaywgRS4gTS48L2F1dGhvcj48L2F1dGhv
cnM+PC9jb250cmlidXRvcnM+PGF1dGgtYWRkcmVzcz5EZXBhcnRtZW50IG9mIFBoYXJtYWNvbG9n
eSwgRXdoYSBNZWRpY2FsIFJlc2VhcmNoIEluc3RpdHV0ZSwgU2Nob29sIG9mIE1lZGljaW5lLCBF
d2hhIFdvbWFucyBVbml2ZXJzaXR5LCBTZW91bCwgUmVwdWJsaWMgb2YgS29yZWEuPC9hdXRoLWFk
ZHJlc3M+PHRpdGxlcz48dGl0bGU+VGhlcmFwZXV0aWMgZWZmZWN0cyBvZiByZXN2ZXJhdHJvbCBk
dXJpbmcgYWN1dGUgcGVyaW9kcyBmb2xsb3dpbmcgZXhwZXJpbWVudGFsIGlzY2hlbWljIHN0cm9r
ZTwvdGl0bGU+PHNlY29uZGFyeS10aXRsZT5KIE5ldXJvaW1tdW5vbDwvc2Vjb25kYXJ5LXRpdGxl
PjxhbHQtdGl0bGU+Sm91cm5hbCBvZiBuZXVyb2ltbXVub2xvZ3k8L2FsdC10aXRsZT48L3RpdGxl
cz48cGVyaW9kaWNhbD48ZnVsbC10aXRsZT5KIE5ldXJvaW1tdW5vbDwvZnVsbC10aXRsZT48YWJi
ci0xPkpvdXJuYWwgb2YgbmV1cm9pbW11bm9sb2d5PC9hYmJyLTE+PC9wZXJpb2RpY2FsPjxhbHQt
cGVyaW9kaWNhbD48ZnVsbC10aXRsZT5KIE5ldXJvaW1tdW5vbDwvZnVsbC10aXRsZT48YWJici0x
PkpvdXJuYWwgb2YgbmV1cm9pbW11bm9sb2d5PC9hYmJyLTE+PC9hbHQtcGVyaW9kaWNhbD48cGFn
ZXM+OTMtMTAwPC9wYWdlcz48dm9sdW1lPjIyNzwvdm9sdW1lPjxudW1iZXI+MS0yPC9udW1iZXI+
PGVkaXRpb24+MjAxMC8wNy8yNzwvZWRpdGlvbj48a2V5d29yZHM+PGtleXdvcmQ+QWN1dGUgRGlz
ZWFzZTwva2V5d29yZD48a2V5d29yZD5BbmltYWxzPC9rZXl3b3JkPjxrZXl3b3JkPkJyYWluIElu
ZmFyY3Rpb24vZHJ1ZyB0aGVyYXB5L2ltbXVub2xvZ3kvbWV0YWJvbGlzbTwva2V5d29yZD48a2V5
d29yZD5CcmFpbiBJc2NoZW1pYS8qZHJ1ZyB0aGVyYXB5L2ltbXVub2xvZ3kvbWV0YWJvbGlzbTwv
a2V5d29yZD48a2V5d29yZD5EaXNlYXNlIE1vZGVscywgQW5pbWFsPC9rZXl3b3JkPjxrZXl3b3Jk
PkRvc2UtUmVzcG9uc2UgUmVsYXRpb25zaGlwLCBJbW11bm9sb2dpYzwva2V5d29yZD48a2V5d29y
ZD5GZW1hbGU8L2tleXdvcmQ+PGtleXdvcmQ+SW5mbGFtbWF0aW9uIE1lZGlhdG9ycy9hbnRhZ29u
aXN0cyAmYW1wOyBpbmhpYml0b3JzLyp0aGVyYXBldXRpYyB1c2U8L2tleXdvcmQ+PGtleXdvcmQ+
TWFsZTwva2V5d29yZD48a2V5d29yZD5NaWNlPC9rZXl3b3JkPjxrZXl3b3JkPk1pY2UsIEluYnJl
ZCBDNTdCTDwva2V5d29yZD48a2V5d29yZD5OZXVyb3Byb3RlY3RpdmUgQWdlbnRzLyp0aGVyYXBl
dXRpYyB1c2U8L2tleXdvcmQ+PGtleXdvcmQ+UmVhY3RpdmUgT3h5Z2VuIFNwZWNpZXMvbWV0YWJv
bGlzbTwva2V5d29yZD48a2V5d29yZD5SZXN2ZXJhdHJvbDwva2V5d29yZD48a2V5d29yZD5TdGls
YmVuZXMvKnRoZXJhcGV1dGljIHVzZTwva2V5d29yZD48a2V5d29yZD5TdHJva2UvKmRydWcgdGhl
cmFweS9pbW11bm9sb2d5L21ldGFib2xpc208L2tleXdvcmQ+PC9rZXl3b3Jkcz48ZGF0ZXM+PHll
YXI+MjAxMDwveWVhcj48cHViLWRhdGVzPjxkYXRlPk9jdCA4PC9kYXRlPjwvcHViLWRhdGVzPjwv
ZGF0ZXM+PGlzYm4+MDE2NS01NzI4PC9pc2JuPjxhY2Nlc3Npb24tbnVtPjIwNjU1MTE1PC9hY2Nl
c3Npb24tbnVtPjx1cmxzPjwvdXJscz48ZWxlY3Ryb25pYy1yZXNvdXJjZS1udW0+MTAuMTAxNi9q
LmpuZXVyb2ltLjIwMTAuMDYuMDE3PC9lbGVjdHJvbmljLXJlc291cmNlLW51bT48cmVtb3RlLWRh
dGFiYXNlLXByb3ZpZGVyPk5MTTwvcmVtb3RlLWRhdGFiYXNlLXByb3ZpZGVyPjxyZXNlYXJjaC1u
b3Rlcz48c3R5bGUgZmFjZT0ibm9ybWFsIiBmb250PSJkZWZhdWx0IiBjaGFyc2V0PSIxMzQiIHNp
emU9IjEwMCUiPueVmSDlkI7nlZkg5pyJ5L2T56ev5peg6K+E5YiGIOmfqeWbvSDkuI3lrozlhajk
uIDoh7Qg5YmC6YeP54K55q+UMjAxMuWkmjwvc3R5bGU+PC9yZXNlYXJjaC1ub3Rlcz48bGFuZ3Vh
Z2U+ZW5nPC9sYW5ndWFnZT48L3JlY29yZD48L0Np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MDwvWWVhcj48UmVj
TnVtPjEyMTM8L1JlY051bT48RGlzcGxheVRleHQ+KFNoaW4gZXQgYWwuLCAyMDEwKTwvRGlzcGxh
eVRleHQ+PHJlY29yZD48cmVjLW51bWJlcj4xMjEzPC9yZWMtbnVtYmVyPjxmb3JlaWduLWtleXM+
PGtleSBhcHA9IkVOIiBkYi1pZD0iZHdyMDJ4ZnBud2ZwcnRldnhlanZmcHBhMHhhcHR2Mnp0OTky
IiB0aW1lc3RhbXA9IjE2MjE0ODU4OTciPjEyMTM8L2tleT48L2ZvcmVpZ24ta2V5cz48cmVmLXR5
cGUgbmFtZT0iSm91cm5hbCBBcnRpY2xlIj4xNzwvcmVmLXR5cGU+PGNvbnRyaWJ1dG9ycz48YXV0
aG9ycz48YXV0aG9yPlNoaW4sIEouIEEuPC9hdXRob3I+PGF1dGhvcj5MZWUsIEguPC9hdXRob3I+
PGF1dGhvcj5MaW0sIFkuIEsuPC9hdXRob3I+PGF1dGhvcj5Lb2gsIFkuPC9hdXRob3I+PGF1dGhv
cj5DaG9pLCBKLiBILjwvYXV0aG9yPjxhdXRob3I+UGFyaywgRS4gTS48L2F1dGhvcj48L2F1dGhv
cnM+PC9jb250cmlidXRvcnM+PGF1dGgtYWRkcmVzcz5EZXBhcnRtZW50IG9mIFBoYXJtYWNvbG9n
eSwgRXdoYSBNZWRpY2FsIFJlc2VhcmNoIEluc3RpdHV0ZSwgU2Nob29sIG9mIE1lZGljaW5lLCBF
d2hhIFdvbWFucyBVbml2ZXJzaXR5LCBTZW91bCwgUmVwdWJsaWMgb2YgS29yZWEuPC9hdXRoLWFk
ZHJlc3M+PHRpdGxlcz48dGl0bGU+VGhlcmFwZXV0aWMgZWZmZWN0cyBvZiByZXN2ZXJhdHJvbCBk
dXJpbmcgYWN1dGUgcGVyaW9kcyBmb2xsb3dpbmcgZXhwZXJpbWVudGFsIGlzY2hlbWljIHN0cm9r
ZTwvdGl0bGU+PHNlY29uZGFyeS10aXRsZT5KIE5ldXJvaW1tdW5vbDwvc2Vjb25kYXJ5LXRpdGxl
PjxhbHQtdGl0bGU+Sm91cm5hbCBvZiBuZXVyb2ltbXVub2xvZ3k8L2FsdC10aXRsZT48L3RpdGxl
cz48cGVyaW9kaWNhbD48ZnVsbC10aXRsZT5KIE5ldXJvaW1tdW5vbDwvZnVsbC10aXRsZT48YWJi
ci0xPkpvdXJuYWwgb2YgbmV1cm9pbW11bm9sb2d5PC9hYmJyLTE+PC9wZXJpb2RpY2FsPjxhbHQt
cGVyaW9kaWNhbD48ZnVsbC10aXRsZT5KIE5ldXJvaW1tdW5vbDwvZnVsbC10aXRsZT48YWJici0x
PkpvdXJuYWwgb2YgbmV1cm9pbW11bm9sb2d5PC9hYmJyLTE+PC9hbHQtcGVyaW9kaWNhbD48cGFn
ZXM+OTMtMTAwPC9wYWdlcz48dm9sdW1lPjIyNzwvdm9sdW1lPjxudW1iZXI+MS0yPC9udW1iZXI+
PGVkaXRpb24+MjAxMC8wNy8yNzwvZWRpdGlvbj48a2V5d29yZHM+PGtleXdvcmQ+QWN1dGUgRGlz
ZWFzZTwva2V5d29yZD48a2V5d29yZD5BbmltYWxzPC9rZXl3b3JkPjxrZXl3b3JkPkJyYWluIElu
ZmFyY3Rpb24vZHJ1ZyB0aGVyYXB5L2ltbXVub2xvZ3kvbWV0YWJvbGlzbTwva2V5d29yZD48a2V5
d29yZD5CcmFpbiBJc2NoZW1pYS8qZHJ1ZyB0aGVyYXB5L2ltbXVub2xvZ3kvbWV0YWJvbGlzbTwv
a2V5d29yZD48a2V5d29yZD5EaXNlYXNlIE1vZGVscywgQW5pbWFsPC9rZXl3b3JkPjxrZXl3b3Jk
PkRvc2UtUmVzcG9uc2UgUmVsYXRpb25zaGlwLCBJbW11bm9sb2dpYzwva2V5d29yZD48a2V5d29y
ZD5GZW1hbGU8L2tleXdvcmQ+PGtleXdvcmQ+SW5mbGFtbWF0aW9uIE1lZGlhdG9ycy9hbnRhZ29u
aXN0cyAmYW1wOyBpbmhpYml0b3JzLyp0aGVyYXBldXRpYyB1c2U8L2tleXdvcmQ+PGtleXdvcmQ+
TWFsZTwva2V5d29yZD48a2V5d29yZD5NaWNlPC9rZXl3b3JkPjxrZXl3b3JkPk1pY2UsIEluYnJl
ZCBDNTdCTDwva2V5d29yZD48a2V5d29yZD5OZXVyb3Byb3RlY3RpdmUgQWdlbnRzLyp0aGVyYXBl
dXRpYyB1c2U8L2tleXdvcmQ+PGtleXdvcmQ+UmVhY3RpdmUgT3h5Z2VuIFNwZWNpZXMvbWV0YWJv
bGlzbTwva2V5d29yZD48a2V5d29yZD5SZXN2ZXJhdHJvbDwva2V5d29yZD48a2V5d29yZD5TdGls
YmVuZXMvKnRoZXJhcGV1dGljIHVzZTwva2V5d29yZD48a2V5d29yZD5TdHJva2UvKmRydWcgdGhl
cmFweS9pbW11bm9sb2d5L21ldGFib2xpc208L2tleXdvcmQ+PC9rZXl3b3Jkcz48ZGF0ZXM+PHll
YXI+MjAxMDwveWVhcj48cHViLWRhdGVzPjxkYXRlPk9jdCA4PC9kYXRlPjwvcHViLWRhdGVzPjwv
ZGF0ZXM+PGlzYm4+MDE2NS01NzI4PC9pc2JuPjxhY2Nlc3Npb24tbnVtPjIwNjU1MTE1PC9hY2Nl
c3Npb24tbnVtPjx1cmxzPjwvdXJscz48ZWxlY3Ryb25pYy1yZXNvdXJjZS1udW0+MTAuMTAxNi9q
LmpuZXVyb2ltLjIwMTAuMDYuMDE3PC9lbGVjdHJvbmljLXJlc291cmNlLW51bT48cmVtb3RlLWRh
dGFiYXNlLXByb3ZpZGVyPk5MTTwvcmVtb3RlLWRhdGFiYXNlLXByb3ZpZGVyPjxyZXNlYXJjaC1u
b3Rlcz48c3R5bGUgZmFjZT0ibm9ybWFsIiBmb250PSJkZWZhdWx0IiBjaGFyc2V0PSIxMzQiIHNp
emU9IjEwMCUiPueVmSDlkI7nlZkg5pyJ5L2T56ev5peg6K+E5YiGIOmfqeWbvSDkuI3lrozlhajk
uIDoh7Qg5YmC6YeP54K55q+UMjAxMuWkmjwvc3R5bGU+PC9yZXNlYXJjaC1ub3Rlcz48bGFuZ3Vh
Z2U+ZW5nPC9sYW5ndWFnZT48L3JlY29yZD48L0Np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Shin et al., 2010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265EA5BE" w14:textId="0CB7598F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e, male and female</w:t>
            </w:r>
          </w:p>
        </w:tc>
        <w:tc>
          <w:tcPr>
            <w:tcW w:w="1134" w:type="dxa"/>
          </w:tcPr>
          <w:p w14:paraId="18092E10" w14:textId="37530292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soflurane</w:t>
            </w:r>
          </w:p>
        </w:tc>
        <w:tc>
          <w:tcPr>
            <w:tcW w:w="1843" w:type="dxa"/>
            <w:noWrap/>
          </w:tcPr>
          <w:p w14:paraId="3338CC98" w14:textId="1F72113D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250DA036" w14:textId="1588892C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1/2.5/5 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59" w:type="dxa"/>
            <w:noWrap/>
          </w:tcPr>
          <w:p w14:paraId="16C80BEA" w14:textId="228645DA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6 h after ischemia onset</w:t>
            </w:r>
          </w:p>
        </w:tc>
        <w:tc>
          <w:tcPr>
            <w:tcW w:w="1276" w:type="dxa"/>
          </w:tcPr>
          <w:p w14:paraId="137DD0C0" w14:textId="32473EA0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 hours</w:t>
            </w:r>
          </w:p>
        </w:tc>
        <w:tc>
          <w:tcPr>
            <w:tcW w:w="1242" w:type="dxa"/>
          </w:tcPr>
          <w:p w14:paraId="5CBE06D4" w14:textId="1D35E34D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thanol</w:t>
            </w:r>
          </w:p>
        </w:tc>
        <w:tc>
          <w:tcPr>
            <w:tcW w:w="1275" w:type="dxa"/>
            <w:noWrap/>
          </w:tcPr>
          <w:p w14:paraId="0118CBE2" w14:textId="2552BE3D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v</w:t>
            </w:r>
          </w:p>
        </w:tc>
      </w:tr>
      <w:tr w:rsidR="007B498D" w:rsidRPr="007B498D" w14:paraId="6433FD8B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245695AE" w14:textId="65E5560D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863" w:type="dxa"/>
            <w:noWrap/>
          </w:tcPr>
          <w:p w14:paraId="28B90489" w14:textId="7B216ED9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thdGE8L0F1dGhvcj48WWVhcj4yMDEwPC9ZZWFyPjxS
ZWNOdW0+MTIxNjwvUmVjTnVtPjxEaXNwbGF5VGV4dD4oU2FrYXRhIGV0IGFsLiwgMjAxMCk8L0Rp
c3BsYXlUZXh0PjxyZWNvcmQ+PHJlYy1udW1iZXI+MTIxNjwvcmVjLW51bWJlcj48Zm9yZWlnbi1r
ZXlzPjxrZXkgYXBwPSJFTiIgZGItaWQ9ImR3cjAyeGZwbndmcHJ0ZXZ4ZWp2ZnBwYTB4YXB0djJ6
dDk5MiIgdGltZXN0YW1wPSIxNjIxNDg1ODk3Ij4xMjE2PC9rZXk+PC9mb3JlaWduLWtleXM+PHJl
Zi10eXBlIG5hbWU9IkpvdXJuYWwgQXJ0aWNsZSI+MTc8L3JlZi10eXBlPjxjb250cmlidXRvcnM+
PGF1dGhvcnM+PGF1dGhvcj5TYWthdGEsIFkuPC9hdXRob3I+PGF1dGhvcj5aaHVhbmcsIEguPC9h
dXRob3I+PGF1dGhvcj5Ld2Fuc2EsIEguPC9hdXRob3I+PGF1dGhvcj5Lb2VobGVyLCBSLiBDLjwv
YXV0aG9yPjxhdXRob3I+RG9yZSwgUy48L2F1dGhvcj48L2F1dGhvcnM+PC9jb250cmlidXRvcnM+
PGF1dGgtYWRkcmVzcz5BbmVzdGhlc2lvbG9neSBhbmQgQ3JpdGljYWwgQ2FyZSBNZWRpY2luZSwg
Sm9obnMgSG9wa2lucyBVbml2ZXJzaXR5LCBCYWx0aW1vcmUsIE1EIDIxMjA1LCBVU0EuPC9hdXRo
LWFkZHJlc3M+PHRpdGxlcz48dGl0bGU+UmVzdmVyYXRyb2wgcHJvdGVjdHMgYWdhaW5zdCBleHBl
cmltZW50YWwgc3Ryb2tlOiBwdXRhdGl2ZSBuZXVyb3Byb3RlY3RpdmUgcm9sZSBvZiBoZW1lIG94
eWdlbmFzZSAxPC90aXRsZT48c2Vjb25kYXJ5LXRpdGxlPkV4cCBOZXVyb2w8L3NlY29uZGFyeS10
aXRsZT48YWx0LXRpdGxlPkV4cGVyaW1lbnRhbCBuZXVyb2xvZ3k8L2FsdC10aXRsZT48L3RpdGxl
cz48YWx0LXBlcmlvZGljYWw+PGZ1bGwtdGl0bGU+RXhwZXJpbWVudGFsIE5ldXJvbG9neTwvZnVs
bC10aXRsZT48YWJici0xPkV4cC4gTmV1cm9sLjwvYWJici0xPjwvYWx0LXBlcmlvZGljYWw+PHBh
Z2VzPjMyNS05PC9wYWdlcz48dm9sdW1lPjIyNDwvdm9sdW1lPjxudW1iZXI+MTwvbnVtYmVyPjxl
ZGl0aW9uPjIwMTAvMDQvMTM8L2VkaXRpb24+PGtleXdvcmRzPjxrZXl3b3JkPkFuYWx5c2lzIG9m
IFZhcmlhbmNlPC9rZXl3b3JkPjxrZXl3b3JkPkFuaW1hbHM8L2tleXdvcmQ+PGtleXdvcmQ+Qmxv
dHRpbmcsIFdlc3Rlcm48L2tleXdvcmQ+PGtleXdvcmQ+Q2VyZWJyYWwgQ29ydGV4LypkcnVnIGVm
ZmVjdHMvbWV0YWJvbGlzbTwva2V5d29yZD48a2V5d29yZD5Eb3NlLVJlc3BvbnNlIFJlbGF0aW9u
c2hpcCwgRHJ1Zzwva2V5d29yZD48a2V5d29yZD5IZW1lIE94eWdlbmFzZS0xL2dlbmV0aWNzLypt
ZXRhYm9saXNtPC9rZXl3b3JkPjxrZXl3b3JkPkluZmFyY3Rpb24sIE1pZGRsZSBDZXJlYnJhbCBB
cnRlcnkvKmRydWcgdGhlcmFweS9tZXRhYm9saXNtPC9rZXl3b3JkPjxrZXl3b3JkPk1pY2U8L2tl
eXdvcmQ+PGtleXdvcmQ+TWljZSwgS25vY2tvdXQ8L2tleXdvcmQ+PGtleXdvcmQ+TmV1cm9ucy9k
cnVnIGVmZmVjdHMvKm1ldGFib2xpc208L2tleXdvcmQ+PGtleXdvcmQ+TmV1cm9wcm90ZWN0aXZl
IEFnZW50cy9waGFybWFjb2xvZ3k8L2tleXdvcmQ+PGtleXdvcmQ+UmVzdmVyYXRyb2w8L2tleXdv
cmQ+PGtleXdvcmQ+U3RhdGlzdGljcywgTm9ucGFyYW1ldHJpYzwva2V5d29yZD48a2V5d29yZD5T
dGlsYmVuZXMvKnBoYXJtYWNvbG9neTwva2V5d29yZD48a2V5d29yZD5UaW1lIEZhY3RvcnM8L2tl
eXdvcmQ+PC9rZXl3b3Jkcz48ZGF0ZXM+PHllYXI+MjAxMDwveWVhcj48cHViLWRhdGVzPjxkYXRl
Pkp1bDwvZGF0ZT48L3B1Yi1kYXRlcz48L2RhdGVzPjxpc2JuPjEwOTAtMjQzMCAoRWxlY3Ryb25p
YykmI3hEOzAwMTQtNDg4NiAoTGlua2luZyk8L2lzYm4+PGFjY2Vzc2lvbi1udW0+MjAzODE0ODk8
L2FjY2Vzc2lvbi1udW0+PHVybHM+PHJlbGF0ZWQtdXJscz48dXJsPmh0dHBzOi8vd3d3Lm5jYmku
bmxtLm5paC5nb3YvcHVibWVkLzIwMzgxNDg5PC91cmw+PC9yZWxhdGVkLXVybHM+PC91cmxzPjxj
dXN0b20yPlBNQzI4ODU1NTQ8L2N1c3RvbTI+PGN1c3RvbTY+TklITVMyMDYyNzI8L2N1c3RvbTY+
PGVsZWN0cm9uaWMtcmVzb3VyY2UtbnVtPjEwLjEwMTYvai5leHBuZXVyb2wuMjAxMC4wMy4wMzI8
L2VsZWN0cm9uaWMtcmVzb3VyY2UtbnVtPjxyZW1vdGUtZGF0YWJhc2UtcHJvdmlkZXI+TkxNPC9y
ZW1vdGUtZGF0YWJhc2UtcHJvdmlkZXI+PHJlc2VhcmNoLW5vdGVzPjxzdHlsZSBmYWNlPSJub3Jt
YWwiIGZvbnQ9ImRlZmF1bHQiIGNoYXJzZXQ9IjEzNCIgc2l6ZT0iMTAwJSI+55WZIOWQjueVmSDm
nInkvZPnp6/ml6Dor4TliIYg6YOo5YiGPC9zdHlsZT48c3R5bGUgZmFjZT0ibm9ybWFsIiBmb250
PSJBcmlhbCIgc2l6ZT0iMTAwJSI+VFRDPC9zdHlsZT48c3R5bGUgZmFjZT0ibm9ybWFsIiBmb250
PSJkZWZhdWx0IiBjaGFyc2V0PSIxMzQiIHNpemU9IjEwMCUiPue7k+aenOayoeacieWFt+S9kzwv
c3R5bGU+PHN0eWxlIGZhY2U9Im5vcm1hbCIgZm9udD0iQXJpYWwiIHNpemU9IjEwMCUiPk48L3N0
eWxlPjxzdHlsZSBmYWNlPSJub3JtYWwiIGZvbnQ9ImRlZmF1bHQiIGNoYXJzZXQ9IjEzNCIgc2l6
ZT0iMTAwJSI+5YC8IOayoeacieWBh+aJi+acr+e7hDwvc3R5bGU+PC9yZXNlYXJjaC1ub3Rlcz48
bGFuZ3VhZ2U+ZW5nPC9sYW5ndWFnZT48L3JlY29yZD48L0NpdGU+PC9FbmROb3RlPgB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thdGE8L0F1dGhvcj48WWVhcj4yMDEwPC9ZZWFyPjxS
ZWNOdW0+MTIxNjwvUmVjTnVtPjxEaXNwbGF5VGV4dD4oU2FrYXRhIGV0IGFsLiwgMjAxMCk8L0Rp
c3BsYXlUZXh0PjxyZWNvcmQ+PHJlYy1udW1iZXI+MTIxNjwvcmVjLW51bWJlcj48Zm9yZWlnbi1r
ZXlzPjxrZXkgYXBwPSJFTiIgZGItaWQ9ImR3cjAyeGZwbndmcHJ0ZXZ4ZWp2ZnBwYTB4YXB0djJ6
dDk5MiIgdGltZXN0YW1wPSIxNjIxNDg1ODk3Ij4xMjE2PC9rZXk+PC9mb3JlaWduLWtleXM+PHJl
Zi10eXBlIG5hbWU9IkpvdXJuYWwgQXJ0aWNsZSI+MTc8L3JlZi10eXBlPjxjb250cmlidXRvcnM+
PGF1dGhvcnM+PGF1dGhvcj5TYWthdGEsIFkuPC9hdXRob3I+PGF1dGhvcj5aaHVhbmcsIEguPC9h
dXRob3I+PGF1dGhvcj5Ld2Fuc2EsIEguPC9hdXRob3I+PGF1dGhvcj5Lb2VobGVyLCBSLiBDLjwv
YXV0aG9yPjxhdXRob3I+RG9yZSwgUy48L2F1dGhvcj48L2F1dGhvcnM+PC9jb250cmlidXRvcnM+
PGF1dGgtYWRkcmVzcz5BbmVzdGhlc2lvbG9neSBhbmQgQ3JpdGljYWwgQ2FyZSBNZWRpY2luZSwg
Sm9obnMgSG9wa2lucyBVbml2ZXJzaXR5LCBCYWx0aW1vcmUsIE1EIDIxMjA1LCBVU0EuPC9hdXRo
LWFkZHJlc3M+PHRpdGxlcz48dGl0bGU+UmVzdmVyYXRyb2wgcHJvdGVjdHMgYWdhaW5zdCBleHBl
cmltZW50YWwgc3Ryb2tlOiBwdXRhdGl2ZSBuZXVyb3Byb3RlY3RpdmUgcm9sZSBvZiBoZW1lIG94
eWdlbmFzZSAxPC90aXRsZT48c2Vjb25kYXJ5LXRpdGxlPkV4cCBOZXVyb2w8L3NlY29uZGFyeS10
aXRsZT48YWx0LXRpdGxlPkV4cGVyaW1lbnRhbCBuZXVyb2xvZ3k8L2FsdC10aXRsZT48L3RpdGxl
cz48YWx0LXBlcmlvZGljYWw+PGZ1bGwtdGl0bGU+RXhwZXJpbWVudGFsIE5ldXJvbG9neTwvZnVs
bC10aXRsZT48YWJici0xPkV4cC4gTmV1cm9sLjwvYWJici0xPjwvYWx0LXBlcmlvZGljYWw+PHBh
Z2VzPjMyNS05PC9wYWdlcz48dm9sdW1lPjIyNDwvdm9sdW1lPjxudW1iZXI+MTwvbnVtYmVyPjxl
ZGl0aW9uPjIwMTAvMDQvMTM8L2VkaXRpb24+PGtleXdvcmRzPjxrZXl3b3JkPkFuYWx5c2lzIG9m
IFZhcmlhbmNlPC9rZXl3b3JkPjxrZXl3b3JkPkFuaW1hbHM8L2tleXdvcmQ+PGtleXdvcmQ+Qmxv
dHRpbmcsIFdlc3Rlcm48L2tleXdvcmQ+PGtleXdvcmQ+Q2VyZWJyYWwgQ29ydGV4LypkcnVnIGVm
ZmVjdHMvbWV0YWJvbGlzbTwva2V5d29yZD48a2V5d29yZD5Eb3NlLVJlc3BvbnNlIFJlbGF0aW9u
c2hpcCwgRHJ1Zzwva2V5d29yZD48a2V5d29yZD5IZW1lIE94eWdlbmFzZS0xL2dlbmV0aWNzLypt
ZXRhYm9saXNtPC9rZXl3b3JkPjxrZXl3b3JkPkluZmFyY3Rpb24sIE1pZGRsZSBDZXJlYnJhbCBB
cnRlcnkvKmRydWcgdGhlcmFweS9tZXRhYm9saXNtPC9rZXl3b3JkPjxrZXl3b3JkPk1pY2U8L2tl
eXdvcmQ+PGtleXdvcmQ+TWljZSwgS25vY2tvdXQ8L2tleXdvcmQ+PGtleXdvcmQ+TmV1cm9ucy9k
cnVnIGVmZmVjdHMvKm1ldGFib2xpc208L2tleXdvcmQ+PGtleXdvcmQ+TmV1cm9wcm90ZWN0aXZl
IEFnZW50cy9waGFybWFjb2xvZ3k8L2tleXdvcmQ+PGtleXdvcmQ+UmVzdmVyYXRyb2w8L2tleXdv
cmQ+PGtleXdvcmQ+U3RhdGlzdGljcywgTm9ucGFyYW1ldHJpYzwva2V5d29yZD48a2V5d29yZD5T
dGlsYmVuZXMvKnBoYXJtYWNvbG9neTwva2V5d29yZD48a2V5d29yZD5UaW1lIEZhY3RvcnM8L2tl
eXdvcmQ+PC9rZXl3b3Jkcz48ZGF0ZXM+PHllYXI+MjAxMDwveWVhcj48cHViLWRhdGVzPjxkYXRl
Pkp1bDwvZGF0ZT48L3B1Yi1kYXRlcz48L2RhdGVzPjxpc2JuPjEwOTAtMjQzMCAoRWxlY3Ryb25p
YykmI3hEOzAwMTQtNDg4NiAoTGlua2luZyk8L2lzYm4+PGFjY2Vzc2lvbi1udW0+MjAzODE0ODk8
L2FjY2Vzc2lvbi1udW0+PHVybHM+PHJlbGF0ZWQtdXJscz48dXJsPmh0dHBzOi8vd3d3Lm5jYmku
bmxtLm5paC5nb3YvcHVibWVkLzIwMzgxNDg5PC91cmw+PC9yZWxhdGVkLXVybHM+PC91cmxzPjxj
dXN0b20yPlBNQzI4ODU1NTQ8L2N1c3RvbTI+PGN1c3RvbTY+TklITVMyMDYyNzI8L2N1c3RvbTY+
PGVsZWN0cm9uaWMtcmVzb3VyY2UtbnVtPjEwLjEwMTYvai5leHBuZXVyb2wuMjAxMC4wMy4wMzI8
L2VsZWN0cm9uaWMtcmVzb3VyY2UtbnVtPjxyZW1vdGUtZGF0YWJhc2UtcHJvdmlkZXI+TkxNPC9y
ZW1vdGUtZGF0YWJhc2UtcHJvdmlkZXI+PHJlc2VhcmNoLW5vdGVzPjxzdHlsZSBmYWNlPSJub3Jt
YWwiIGZvbnQ9ImRlZmF1bHQiIGNoYXJzZXQ9IjEzNCIgc2l6ZT0iMTAwJSI+55WZIOWQjueVmSDm
nInkvZPnp6/ml6Dor4TliIYg6YOo5YiGPC9zdHlsZT48c3R5bGUgZmFjZT0ibm9ybWFsIiBmb250
PSJBcmlhbCIgc2l6ZT0iMTAwJSI+VFRDPC9zdHlsZT48c3R5bGUgZmFjZT0ibm9ybWFsIiBmb250
PSJkZWZhdWx0IiBjaGFyc2V0PSIxMzQiIHNpemU9IjEwMCUiPue7k+aenOayoeacieWFt+S9kzwv
c3R5bGU+PHN0eWxlIGZhY2U9Im5vcm1hbCIgZm9udD0iQXJpYWwiIHNpemU9IjEwMCUiPk48L3N0
eWxlPjxzdHlsZSBmYWNlPSJub3JtYWwiIGZvbnQ9ImRlZmF1bHQiIGNoYXJzZXQ9IjEzNCIgc2l6
ZT0iMTAwJSI+5YC8IOayoeacieWBh+aJi+acr+e7hDwvc3R5bGU+PC9yZXNlYXJjaC1ub3Rlcz48
bGFuZ3VhZ2U+ZW5nPC9sYW5ndWFnZT48L3JlY29yZD48L0NpdGU+PC9FbmROb3RlPgB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Sakata et al., 2010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7644A5F7" w14:textId="6E6C0DAA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e, male</w:t>
            </w:r>
          </w:p>
        </w:tc>
        <w:tc>
          <w:tcPr>
            <w:tcW w:w="1134" w:type="dxa"/>
          </w:tcPr>
          <w:p w14:paraId="429FE01A" w14:textId="06AAEC4E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alothane</w:t>
            </w:r>
          </w:p>
        </w:tc>
        <w:tc>
          <w:tcPr>
            <w:tcW w:w="1843" w:type="dxa"/>
            <w:noWrap/>
          </w:tcPr>
          <w:p w14:paraId="0A652A87" w14:textId="6598E486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661D31CA" w14:textId="3D2D92ED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5/10/20 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mg/kg,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ingle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; 20 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mg/kg,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daily for 7 days</w:t>
            </w:r>
          </w:p>
        </w:tc>
        <w:tc>
          <w:tcPr>
            <w:tcW w:w="1559" w:type="dxa"/>
            <w:noWrap/>
          </w:tcPr>
          <w:p w14:paraId="090C0DCB" w14:textId="2D303DA7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/ 7d before ischemia onset</w:t>
            </w:r>
          </w:p>
        </w:tc>
        <w:tc>
          <w:tcPr>
            <w:tcW w:w="1276" w:type="dxa"/>
          </w:tcPr>
          <w:p w14:paraId="2E79DE71" w14:textId="04B4459B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145769A6" w14:textId="32696C7B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5" w:type="dxa"/>
            <w:noWrap/>
          </w:tcPr>
          <w:p w14:paraId="787CBB8D" w14:textId="603AC20A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ral gavage</w:t>
            </w:r>
          </w:p>
        </w:tc>
      </w:tr>
      <w:tr w:rsidR="007B498D" w:rsidRPr="007B498D" w14:paraId="4C1C7901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321E5B28" w14:textId="20588575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863" w:type="dxa"/>
            <w:noWrap/>
          </w:tcPr>
          <w:p w14:paraId="519BED10" w14:textId="6F96599B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A8L1llYXI+PFJlY051
bT4xMjIwPC9SZWNOdW0+PERpc3BsYXlUZXh0PihMaSBldCBhbC4sIDIwMTApPC9EaXNwbGF5VGV4
dD48cmVjb3JkPjxyZWMtbnVtYmVyPjEyMjA8L3JlYy1udW1iZXI+PGZvcmVpZ24ta2V5cz48a2V5
IGFwcD0iRU4iIGRiLWlkPSJkd3IwMnhmcG53ZnBydGV2eGVqdmZwcGEweGFwdHYyenQ5OTIiIHRp
bWVzdGFtcD0iMTYyMTQ4NTg5NyI+MTIyMDwva2V5PjwvZm9yZWlnbi1rZXlzPjxyZWYtdHlwZSBu
YW1lPSJKb3VybmFsIEFydGljbGUiPjE3PC9yZWYtdHlwZT48Y29udHJpYnV0b3JzPjxhdXRob3Jz
PjxhdXRob3I+TGksIEMuPC9hdXRob3I+PGF1dGhvcj5ZYW4sIFouPC9hdXRob3I+PGF1dGhvcj5Z
YW5nLCBKLjwvYXV0aG9yPjxhdXRob3I+Q2hlbiwgSC48L2F1dGhvcj48YXV0aG9yPkxpLCBILjwv
YXV0aG9yPjxhdXRob3I+SmlhbmcsIFkuPC9hdXRob3I+PGF1dGhvcj5aaGFuZywgWi48L2F1dGhv
cj48L2F1dGhvcnM+PC9jb250cmlidXRvcnM+PGF1dGgtYWRkcmVzcz5LZXkgTGFib3JhdG9yeSBv
ZiBBbmFseXRpY2FsIENoZW1pc3RyeSBmb3IgQmlvbG9neSBhbmQgTWVkaWNpbmUgKE1pbmlzdHJ5
IG9mIEVkdWNhdGlvbiksIENvbGxlZ2Ugb2YgQ2hlbWlzdHJ5IGFuZCBNb2xlY3VsYXIgU2NpZW5j
ZXMsIFd1aGFuIFVuaXZlcnNpdHksIFd1aGFuIDQzMDA3MiwgQ2hpbmEuPC9hdXRoLWFkZHJlc3M+
PHRpdGxlcz48dGl0bGU+TmV1cm9wcm90ZWN0aXZlIGVmZmVjdHMgb2YgcmVzdmVyYXRyb2wgb24g
aXNjaGVtaWMgaW5qdXJ5IG1lZGlhdGVkIGJ5IG1vZHVsYXRpbmcgdGhlIHJlbGVhc2Ugb2YgbmV1
cm90cmFuc21pdHRlciBhbmQgbmV1cm9tb2R1bGF0b3IgaW4gcmF0czwvdGl0bGU+PHNlY29uZGFy
eS10aXRsZT5OZXVyb2NoZW0gSW50PC9zZWNvbmRhcnktdGl0bGU+PGFsdC10aXRsZT5OZXVyb2No
ZW1pc3RyeSBpbnRlcm5hdGlvbmFsPC9hbHQtdGl0bGU+PC90aXRsZXM+PHBlcmlvZGljYWw+PGZ1
bGwtdGl0bGU+TmV1cm9jaGVtIEludDwvZnVsbC10aXRsZT48YWJici0xPk5ldXJvY2hlbWlzdHJ5
IGludGVybmF0aW9uYWw8L2FiYnItMT48L3BlcmlvZGljYWw+PGFsdC1wZXJpb2RpY2FsPjxmdWxs
LXRpdGxlPk5ldXJvY2hlbSBJbnQ8L2Z1bGwtdGl0bGU+PGFiYnItMT5OZXVyb2NoZW1pc3RyeSBp
bnRlcm5hdGlvbmFsPC9hYmJyLTE+PC9hbHQtcGVyaW9kaWNhbD48cGFnZXM+NDk1LTUwMDwvcGFn
ZXM+PHZvbHVtZT41Njwvdm9sdW1lPjxudW1iZXI+MzwvbnVtYmVyPjxlZGl0aW9uPjIwMDkvMTIv
MjM8L2VkaXRpb24+PGtleXdvcmRzPjxrZXl3b3JkPkFuaW1hbHM8L2tleXdvcmQ+PGtleXdvcmQ+
QW50aW94aWRhbnRzL3BoYXJtYWNvbG9neS90aGVyYXBldXRpYyB1c2U8L2tleXdvcmQ+PGtleXdv
cmQ+QnJhaW4vKmRydWcgZWZmZWN0cy9tZXRhYm9saXNtPC9rZXl3b3JkPjxrZXl3b3JkPkJyYWlu
IEluZmFyY3Rpb24vZHJ1ZyB0aGVyYXB5L3BoeXNpb3BhdGhvbG9neS9wcmV2ZW50aW9uICZhbXA7
IGNvbnRyb2w8L2tleXdvcmQ+PGtleXdvcmQ+RGlzZWFzZSBNb2RlbHMsIEFuaW1hbDwva2V5d29y
ZD48a2V5d29yZD5FdGhhbm9sYW1pbmVzL21ldGFib2xpc208L2tleXdvcmQ+PGtleXdvcmQ+RXhj
aXRhdG9yeSBQb3N0c3luYXB0aWMgUG90ZW50aWFscy9kcnVnIGVmZmVjdHMvcGh5c2lvbG9neTwv
a2V5d29yZD48a2V5d29yZD5FeHRyYWNlbGx1bGFyIEZsdWlkL2RydWcgZWZmZWN0cy9tZXRhYm9s
aXNtPC9rZXl3b3JkPjxrZXl3b3JkPkdsdXRhbWljIEFjaWQvbWV0YWJvbGlzbTwva2V5d29yZD48
a2V5d29yZD5HbHljaW5lL21ldGFib2xpc208L2tleXdvcmQ+PGtleXdvcmQ+SHlwb3RoYWxhbXVz
L2RydWcgZWZmZWN0cy9tZXRhYm9saXNtPC9rZXl3b3JkPjxrZXl3b3JkPkh5cG94aWEtSXNjaGVt
aWEsIEJyYWluLypkcnVnIHRoZXJhcHkvbWV0YWJvbGlzbS9waHlzaW9wYXRob2xvZ3k8L2tleXdv
cmQ+PGtleXdvcmQ+SW5mYXJjdGlvbiwgTWlkZGxlIENlcmVicmFsIEFydGVyeS9kcnVnIHRoZXJh
cHkvbWV0YWJvbGlzbS9waHlzaW9wYXRob2xvZ3k8L2tleXdvcmQ+PGtleXdvcmQ+SW5oaWJpdG9y
eSBQb3N0c3luYXB0aWMgUG90ZW50aWFscy9kcnVnIGVmZmVjdHMvcGh5c2lvbG9neTwva2V5d29y
ZD48a2V5d29yZD5NYWxlPC9rZXl3b3JkPjxrZXl3b3JkPk5ldXJvcHJvdGVjdGl2ZSBBZ2VudHMv
KnBoYXJtYWNvbG9neS90aGVyYXBldXRpYyB1c2U8L2tleXdvcmQ+PGtleXdvcmQ+TmV1cm90cmFu
c21pdHRlciBBZ2VudHMvKm1ldGFib2xpc208L2tleXdvcmQ+PGtleXdvcmQ+UmF0czwva2V5d29y
ZD48a2V5d29yZD5SYXRzLCBTcHJhZ3VlLURhd2xleTwva2V5d29yZD48a2V5d29yZD5SZXN2ZXJh
dHJvbDwva2V5d29yZD48a2V5d29yZD5TdGlsYmVuZXMvKnBoYXJtYWNvbG9neS90aGVyYXBldXRp
YyB1c2U8L2tleXdvcmQ+PGtleXdvcmQ+VHJlYXRtZW50IE91dGNvbWU8L2tleXdvcmQ+PGtleXdv
cmQ+Z2FtbWEtQW1pbm9idXR5cmljIEFjaWQvbWV0YWJvbGlzbTwva2V5d29yZD48L2tleXdvcmRz
PjxkYXRlcz48eWVhcj4yMDEwPC95ZWFyPjxwdWItZGF0ZXM+PGRhdGU+RmViPC9kYXRlPjwvcHVi
LWRhdGVzPjwvZGF0ZXM+PGlzYm4+MDE5Ny0wMTg2PC9pc2JuPjxhY2Nlc3Npb24tbnVtPjIwMDI2
MjE0PC9hY2Nlc3Npb24tbnVtPjx1cmxzPjwvdXJscz48ZWxlY3Ryb25pYy1yZXNvdXJjZS1udW0+
MTAuMTAxNi9qLm5ldWludC4yMDA5LjEyLjAwOTwvZWxlY3Ryb25pYy1yZXNvdXJjZS1udW0+PHJl
bW90ZS1kYXRhYmFzZS1wcm92aWRlcj5OTE08L3JlbW90ZS1kYXRhYmFzZS1wcm92aWRlcj48cmVz
ZWFyY2gtbm90ZXM+PHN0eWxlIGZhY2U9Im5vcm1hbCIgZm9udD0iZGVmYXVsdCIgY2hhcnNldD0i
MTM0IiBzaXplPSIxMDAlIj7nlZkg5ZCO55WZIOacieS9k+enr+acieivhOWIhjwvc3R5bGU+PC9y
ZXNlYXJjaC1ub3Rlcz48bGFuZ3VhZ2U+ZW5nPC9sYW5ndWFnZT48L3JlY29yZD48L0NpdGU+PC9F
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A8L1llYXI+PFJlY051
bT4xMjIwPC9SZWNOdW0+PERpc3BsYXlUZXh0PihMaSBldCBhbC4sIDIwMTApPC9EaXNwbGF5VGV4
dD48cmVjb3JkPjxyZWMtbnVtYmVyPjEyMjA8L3JlYy1udW1iZXI+PGZvcmVpZ24ta2V5cz48a2V5
IGFwcD0iRU4iIGRiLWlkPSJkd3IwMnhmcG53ZnBydGV2eGVqdmZwcGEweGFwdHYyenQ5OTIiIHRp
bWVzdGFtcD0iMTYyMTQ4NTg5NyI+MTIyMDwva2V5PjwvZm9yZWlnbi1rZXlzPjxyZWYtdHlwZSBu
YW1lPSJKb3VybmFsIEFydGljbGUiPjE3PC9yZWYtdHlwZT48Y29udHJpYnV0b3JzPjxhdXRob3Jz
PjxhdXRob3I+TGksIEMuPC9hdXRob3I+PGF1dGhvcj5ZYW4sIFouPC9hdXRob3I+PGF1dGhvcj5Z
YW5nLCBKLjwvYXV0aG9yPjxhdXRob3I+Q2hlbiwgSC48L2F1dGhvcj48YXV0aG9yPkxpLCBILjwv
YXV0aG9yPjxhdXRob3I+SmlhbmcsIFkuPC9hdXRob3I+PGF1dGhvcj5aaGFuZywgWi48L2F1dGhv
cj48L2F1dGhvcnM+PC9jb250cmlidXRvcnM+PGF1dGgtYWRkcmVzcz5LZXkgTGFib3JhdG9yeSBv
ZiBBbmFseXRpY2FsIENoZW1pc3RyeSBmb3IgQmlvbG9neSBhbmQgTWVkaWNpbmUgKE1pbmlzdHJ5
IG9mIEVkdWNhdGlvbiksIENvbGxlZ2Ugb2YgQ2hlbWlzdHJ5IGFuZCBNb2xlY3VsYXIgU2NpZW5j
ZXMsIFd1aGFuIFVuaXZlcnNpdHksIFd1aGFuIDQzMDA3MiwgQ2hpbmEuPC9hdXRoLWFkZHJlc3M+
PHRpdGxlcz48dGl0bGU+TmV1cm9wcm90ZWN0aXZlIGVmZmVjdHMgb2YgcmVzdmVyYXRyb2wgb24g
aXNjaGVtaWMgaW5qdXJ5IG1lZGlhdGVkIGJ5IG1vZHVsYXRpbmcgdGhlIHJlbGVhc2Ugb2YgbmV1
cm90cmFuc21pdHRlciBhbmQgbmV1cm9tb2R1bGF0b3IgaW4gcmF0czwvdGl0bGU+PHNlY29uZGFy
eS10aXRsZT5OZXVyb2NoZW0gSW50PC9zZWNvbmRhcnktdGl0bGU+PGFsdC10aXRsZT5OZXVyb2No
ZW1pc3RyeSBpbnRlcm5hdGlvbmFsPC9hbHQtdGl0bGU+PC90aXRsZXM+PHBlcmlvZGljYWw+PGZ1
bGwtdGl0bGU+TmV1cm9jaGVtIEludDwvZnVsbC10aXRsZT48YWJici0xPk5ldXJvY2hlbWlzdHJ5
IGludGVybmF0aW9uYWw8L2FiYnItMT48L3BlcmlvZGljYWw+PGFsdC1wZXJpb2RpY2FsPjxmdWxs
LXRpdGxlPk5ldXJvY2hlbSBJbnQ8L2Z1bGwtdGl0bGU+PGFiYnItMT5OZXVyb2NoZW1pc3RyeSBp
bnRlcm5hdGlvbmFsPC9hYmJyLTE+PC9hbHQtcGVyaW9kaWNhbD48cGFnZXM+NDk1LTUwMDwvcGFn
ZXM+PHZvbHVtZT41Njwvdm9sdW1lPjxudW1iZXI+MzwvbnVtYmVyPjxlZGl0aW9uPjIwMDkvMTIv
MjM8L2VkaXRpb24+PGtleXdvcmRzPjxrZXl3b3JkPkFuaW1hbHM8L2tleXdvcmQ+PGtleXdvcmQ+
QW50aW94aWRhbnRzL3BoYXJtYWNvbG9neS90aGVyYXBldXRpYyB1c2U8L2tleXdvcmQ+PGtleXdv
cmQ+QnJhaW4vKmRydWcgZWZmZWN0cy9tZXRhYm9saXNtPC9rZXl3b3JkPjxrZXl3b3JkPkJyYWlu
IEluZmFyY3Rpb24vZHJ1ZyB0aGVyYXB5L3BoeXNpb3BhdGhvbG9neS9wcmV2ZW50aW9uICZhbXA7
IGNvbnRyb2w8L2tleXdvcmQ+PGtleXdvcmQ+RGlzZWFzZSBNb2RlbHMsIEFuaW1hbDwva2V5d29y
ZD48a2V5d29yZD5FdGhhbm9sYW1pbmVzL21ldGFib2xpc208L2tleXdvcmQ+PGtleXdvcmQ+RXhj
aXRhdG9yeSBQb3N0c3luYXB0aWMgUG90ZW50aWFscy9kcnVnIGVmZmVjdHMvcGh5c2lvbG9neTwv
a2V5d29yZD48a2V5d29yZD5FeHRyYWNlbGx1bGFyIEZsdWlkL2RydWcgZWZmZWN0cy9tZXRhYm9s
aXNtPC9rZXl3b3JkPjxrZXl3b3JkPkdsdXRhbWljIEFjaWQvbWV0YWJvbGlzbTwva2V5d29yZD48
a2V5d29yZD5HbHljaW5lL21ldGFib2xpc208L2tleXdvcmQ+PGtleXdvcmQ+SHlwb3RoYWxhbXVz
L2RydWcgZWZmZWN0cy9tZXRhYm9saXNtPC9rZXl3b3JkPjxrZXl3b3JkPkh5cG94aWEtSXNjaGVt
aWEsIEJyYWluLypkcnVnIHRoZXJhcHkvbWV0YWJvbGlzbS9waHlzaW9wYXRob2xvZ3k8L2tleXdv
cmQ+PGtleXdvcmQ+SW5mYXJjdGlvbiwgTWlkZGxlIENlcmVicmFsIEFydGVyeS9kcnVnIHRoZXJh
cHkvbWV0YWJvbGlzbS9waHlzaW9wYXRob2xvZ3k8L2tleXdvcmQ+PGtleXdvcmQ+SW5oaWJpdG9y
eSBQb3N0c3luYXB0aWMgUG90ZW50aWFscy9kcnVnIGVmZmVjdHMvcGh5c2lvbG9neTwva2V5d29y
ZD48a2V5d29yZD5NYWxlPC9rZXl3b3JkPjxrZXl3b3JkPk5ldXJvcHJvdGVjdGl2ZSBBZ2VudHMv
KnBoYXJtYWNvbG9neS90aGVyYXBldXRpYyB1c2U8L2tleXdvcmQ+PGtleXdvcmQ+TmV1cm90cmFu
c21pdHRlciBBZ2VudHMvKm1ldGFib2xpc208L2tleXdvcmQ+PGtleXdvcmQ+UmF0czwva2V5d29y
ZD48a2V5d29yZD5SYXRzLCBTcHJhZ3VlLURhd2xleTwva2V5d29yZD48a2V5d29yZD5SZXN2ZXJh
dHJvbDwva2V5d29yZD48a2V5d29yZD5TdGlsYmVuZXMvKnBoYXJtYWNvbG9neS90aGVyYXBldXRp
YyB1c2U8L2tleXdvcmQ+PGtleXdvcmQ+VHJlYXRtZW50IE91dGNvbWU8L2tleXdvcmQ+PGtleXdv
cmQ+Z2FtbWEtQW1pbm9idXR5cmljIEFjaWQvbWV0YWJvbGlzbTwva2V5d29yZD48L2tleXdvcmRz
PjxkYXRlcz48eWVhcj4yMDEwPC95ZWFyPjxwdWItZGF0ZXM+PGRhdGU+RmViPC9kYXRlPjwvcHVi
LWRhdGVzPjwvZGF0ZXM+PGlzYm4+MDE5Ny0wMTg2PC9pc2JuPjxhY2Nlc3Npb24tbnVtPjIwMDI2
MjE0PC9hY2Nlc3Npb24tbnVtPjx1cmxzPjwvdXJscz48ZWxlY3Ryb25pYy1yZXNvdXJjZS1udW0+
MTAuMTAxNi9qLm5ldWludC4yMDA5LjEyLjAwOTwvZWxlY3Ryb25pYy1yZXNvdXJjZS1udW0+PHJl
bW90ZS1kYXRhYmFzZS1wcm92aWRlcj5OTE08L3JlbW90ZS1kYXRhYmFzZS1wcm92aWRlcj48cmVz
ZWFyY2gtbm90ZXM+PHN0eWxlIGZhY2U9Im5vcm1hbCIgZm9udD0iZGVmYXVsdCIgY2hhcnNldD0i
MTM0IiBzaXplPSIxMDAlIj7nlZkg5ZCO55WZIOacieS9k+enr+acieivhOWIhjwvc3R5bGU+PC9y
ZXNlYXJjaC1ub3Rlcz48bGFuZ3VhZ2U+ZW5nPC9sYW5ndWFnZT48L3JlY29yZD48L0NpdGU+PC9F
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0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3AD6C928" w14:textId="134EEC26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5CEFC7DD" w14:textId="01C66168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odium pentobarbital</w:t>
            </w:r>
          </w:p>
        </w:tc>
        <w:tc>
          <w:tcPr>
            <w:tcW w:w="1843" w:type="dxa"/>
            <w:noWrap/>
          </w:tcPr>
          <w:p w14:paraId="75D35C4C" w14:textId="4AB3923F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4888C8D8" w14:textId="73407AB9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30 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mg/kg; daily; 7 days</w:t>
            </w:r>
          </w:p>
        </w:tc>
        <w:tc>
          <w:tcPr>
            <w:tcW w:w="1559" w:type="dxa"/>
            <w:noWrap/>
          </w:tcPr>
          <w:p w14:paraId="428DDC69" w14:textId="3C9C0955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 d before ischemia onset</w:t>
            </w:r>
          </w:p>
        </w:tc>
        <w:tc>
          <w:tcPr>
            <w:tcW w:w="1276" w:type="dxa"/>
          </w:tcPr>
          <w:p w14:paraId="574D8F18" w14:textId="0BD8A310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 hours</w:t>
            </w:r>
          </w:p>
        </w:tc>
        <w:tc>
          <w:tcPr>
            <w:tcW w:w="1242" w:type="dxa"/>
          </w:tcPr>
          <w:p w14:paraId="55777B96" w14:textId="710A3F62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orn oil</w:t>
            </w:r>
          </w:p>
        </w:tc>
        <w:tc>
          <w:tcPr>
            <w:tcW w:w="1275" w:type="dxa"/>
            <w:noWrap/>
          </w:tcPr>
          <w:p w14:paraId="63CD0A99" w14:textId="2F983A91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4FD9D497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73FE7033" w14:textId="6E64968C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863" w:type="dxa"/>
            <w:noWrap/>
          </w:tcPr>
          <w:p w14:paraId="03234FDD" w14:textId="1EA3166A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b3VzdWY8L0F1dGhvcj48WWVhcj4yMDA5PC9ZZWFyPjxS
ZWNOdW0+MTIyMzwvUmVjTnVtPjxEaXNwbGF5VGV4dD4oWW91c3VmIGV0IGFsLiwgMjAwOSk8L0Rp
c3BsYXlUZXh0PjxyZWNvcmQ+PHJlYy1udW1iZXI+MTIyMzwvcmVjLW51bWJlcj48Zm9yZWlnbi1r
ZXlzPjxrZXkgYXBwPSJFTiIgZGItaWQ9ImR3cjAyeGZwbndmcHJ0ZXZ4ZWp2ZnBwYTB4YXB0djJ6
dDk5MiIgdGltZXN0YW1wPSIxNjIxNDg1ODk3Ij4xMjIzPC9rZXk+PC9mb3JlaWduLWtleXM+PHJl
Zi10eXBlIG5hbWU9IkpvdXJuYWwgQXJ0aWNsZSI+MTc8L3JlZi10eXBlPjxjb250cmlidXRvcnM+
PGF1dGhvcnM+PGF1dGhvcj5Zb3VzdWYsIFMuPC9hdXRob3I+PGF1dGhvcj5BdGlmLCBGLjwvYXV0
aG9yPjxhdXRob3I+QWhtYWQsIE0uPC9hdXRob3I+PGF1dGhvcj5Ib2RhLCBOLjwvYXV0aG9yPjxh
dXRob3I+SXNocmF0LCBULjwvYXV0aG9yPjxhdXRob3I+S2hhbiwgQi48L2F1dGhvcj48YXV0aG9y
PklzbGFtLCBGLjwvYXV0aG9yPjwvYXV0aG9ycz48L2NvbnRyaWJ1dG9ycz48YXV0aC1hZGRyZXNz
Pk5ldXJvdG94aWNvbG9neSBMYWJvcmF0b3J5LCBEZXBhcnRtZW50IG9mIE1lZGljYWwgRWxlbWVu
dG9sb2d5IGFuZCBUb3hpY29sb2d5LCBKYW1pYSBIYW1kYXJkIChIYW1kYXJkIFVuaXZlcnNpdHkp
LCBOZXcgRGVsaGkgMTEwMDYyLCBJbmRpYS48L2F1dGgtYWRkcmVzcz48dGl0bGVzPjx0aXRsZT5S
ZXN2ZXJhdHJvbCBleGVydHMgaXRzIG5ldXJvcHJvdGVjdGl2ZSBlZmZlY3QgYnkgbW9kdWxhdGlu
ZyBtaXRvY2hvbmRyaWFsIGR5c2Z1bmN0aW9ucyBhbmQgYXNzb2NpYXRlZCBjZWxsIGRlYXRoIGR1
cmluZyBjZXJlYnJhbCBpc2NoZW1pYTwvdGl0bGU+PHNlY29uZGFyeS10aXRsZT5CcmFpbiBSZXM8
L3NlY29uZGFyeS10aXRsZT48YWx0LXRpdGxlPkJyYWluIHJlc2VhcmNoPC9hbHQtdGl0bGU+PC90
aXRsZXM+PHBlcmlvZGljYWw+PGZ1bGwtdGl0bGU+QnJhaW4gUmVzPC9mdWxsLXRpdGxlPjxhYmJy
LTE+QnJhaW4gcmVzZWFyY2g8L2FiYnItMT48L3BlcmlvZGljYWw+PGFsdC1wZXJpb2RpY2FsPjxm
dWxsLXRpdGxlPkJyYWluIFJlczwvZnVsbC10aXRsZT48YWJici0xPkJyYWluIHJlc2VhcmNoPC9h
YmJyLTE+PC9hbHQtcGVyaW9kaWNhbD48cGFnZXM+MjQyLTUzPC9wYWdlcz48dm9sdW1lPjEyNTA8
L3ZvbHVtZT48ZWRpdGlvbj4yMDA4LzExLzI2PC9lZGl0aW9uPjxrZXl3b3Jkcz48a2V5d29yZD5B
ZGVub3NpbmUgVHJpcGhvc3BoYXRlL21ldGFib2xpc208L2tleXdvcmQ+PGtleXdvcmQ+QW5pbWFs
czwva2V5d29yZD48a2V5d29yZD5BbnRpb3hpZGFudHMvKnBoYXJtYWNvbG9neTwva2V5d29yZD48
a2V5d29yZD5CcmFpbiBJc2NoZW1pYS9kcnVnIHRoZXJhcHkvKnBoeXNpb3BhdGhvbG9neTwva2V5
d29yZD48a2V5d29yZD5DZWxsIERlYXRoLypkcnVnIGVmZmVjdHM8L2tleXdvcmQ+PGtleXdvcmQ+
Q3l0b2Nocm9tZXMgYy9tZXRhYm9saXNtPC9rZXl3b3JkPjxrZXl3b3JkPkROQSBGcmFnbWVudGF0
aW9uL2RydWcgZWZmZWN0czwva2V5d29yZD48a2V5d29yZD5HbHVjb3NlcGhvc3BoYXRlIERlaHlk
cm9nZW5hc2UvbWV0YWJvbGlzbTwva2V5d29yZD48a2V5d29yZD5HbHV0YXRoaW9uZS9tZXRhYm9s
aXNtPC9rZXl3b3JkPjxrZXl3b3JkPkhTUDcwIEhlYXQtU2hvY2sgUHJvdGVpbnMvbWV0YWJvbGlz
bTwva2V5d29yZD48a2V5d29yZD5IaXBwb2NhbXB1cy9kcnVnIGVmZmVjdHM8L2tleXdvcmQ+PGtl
eXdvcmQ+SHlkcm9nZW4gUGVyb3hpZGUvbWV0YWJvbGlzbTwva2V5d29yZD48a2V5d29yZD5JbmZh
cmN0aW9uLCBNaWRkbGUgQ2VyZWJyYWwgQXJ0ZXJ5L2RydWcgdGhlcmFweTwva2V5d29yZD48a2V5
d29yZD5MYWN0YXRlIERlaHlkcm9nZW5hc2VzL2Jsb29kL21ldGFib2xpc208L2tleXdvcmQ+PGtl
eXdvcmQ+TGlwaWQgUGVyb3hpZGF0aW9uL2RydWcgZWZmZWN0czwva2V5d29yZD48a2V5d29yZD5N
YWxlPC9rZXl3b3JkPjxrZXl3b3JkPk1ldGFsbG90aGlvbmVpbi9tZXRhYm9saXNtPC9rZXl3b3Jk
PjxrZXl3b3JkPk1pdG9jaG9uZHJpYS8qZHJ1ZyBlZmZlY3RzL3BoeXNpb2xvZ3kvdWx0cmFzdHJ1
Y3R1cmU8L2tleXdvcmQ+PGtleXdvcmQ+TmV1cm9wcm90ZWN0aXZlIEFnZW50cy8qcGhhcm1hY29s
b2d5PC9rZXl3b3JkPjxrZXl3b3JkPlByb3RlaW4gQ2FyYm9ueWxhdGlvbi9kcnVnIGVmZmVjdHM8
L2tleXdvcmQ+PGtleXdvcmQ+UmF0czwva2V5d29yZD48a2V5d29yZD5SYXRzLCBXaXN0YXI8L2tl
eXdvcmQ+PGtleXdvcmQ+UmVzdmVyYXRyb2w8L2tleXdvcmQ+PGtleXdvcmQ+U3RpbGJlbmVzLypw
aGFybWFjb2xvZ3k8L2tleXdvcmQ+PC9rZXl3b3Jkcz48ZGF0ZXM+PHllYXI+MjAwOTwveWVhcj48
cHViLWRhdGVzPjxkYXRlPkphbiAyMzwvZGF0ZT48L3B1Yi1kYXRlcz48L2RhdGVzPjxpc2JuPjAw
MDYtODk5MzwvaXNibj48YWNjZXNzaW9uLW51bT4xOTAyNzcyMzwvYWNjZXNzaW9uLW51bT48dXJs
cz48L3VybHM+PGVsZWN0cm9uaWMtcmVzb3VyY2UtbnVtPjEwLjEwMTYvai5icmFpbnJlcy4yMDA4
LjEwLjA2ODwvZWxlY3Ryb25pYy1yZXNvdXJjZS1udW0+PHJlbW90ZS1kYXRhYmFzZS1wcm92aWRl
cj5OTE08L3JlbW90ZS1kYXRhYmFzZS1wcm92aWRlcj48cmVzZWFyY2gtbm90ZXM+PHN0eWxlIGZh
Y2U9Im5vcm1hbCIgZm9udD0iZGVmYXVsdCIgY2hhcnNldD0iMTM0IiBzaXplPSIxMDAlIj7nlZkg
5ZCO55WZIOacieS9k+enr+acieivhOWIhjwvc3R5bGU+PC9yZXNlYXJjaC1ub3Rlcz48bGFuZ3Vh
Z2U+ZW5nPC9sYW5ndWFnZT48L3JlY29yZD48L0Np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b3VzdWY8L0F1dGhvcj48WWVhcj4yMDA5PC9ZZWFyPjxS
ZWNOdW0+MTIyMzwvUmVjTnVtPjxEaXNwbGF5VGV4dD4oWW91c3VmIGV0IGFsLiwgMjAwOSk8L0Rp
c3BsYXlUZXh0PjxyZWNvcmQ+PHJlYy1udW1iZXI+MTIyMzwvcmVjLW51bWJlcj48Zm9yZWlnbi1r
ZXlzPjxrZXkgYXBwPSJFTiIgZGItaWQ9ImR3cjAyeGZwbndmcHJ0ZXZ4ZWp2ZnBwYTB4YXB0djJ6
dDk5MiIgdGltZXN0YW1wPSIxNjIxNDg1ODk3Ij4xMjIzPC9rZXk+PC9mb3JlaWduLWtleXM+PHJl
Zi10eXBlIG5hbWU9IkpvdXJuYWwgQXJ0aWNsZSI+MTc8L3JlZi10eXBlPjxjb250cmlidXRvcnM+
PGF1dGhvcnM+PGF1dGhvcj5Zb3VzdWYsIFMuPC9hdXRob3I+PGF1dGhvcj5BdGlmLCBGLjwvYXV0
aG9yPjxhdXRob3I+QWhtYWQsIE0uPC9hdXRob3I+PGF1dGhvcj5Ib2RhLCBOLjwvYXV0aG9yPjxh
dXRob3I+SXNocmF0LCBULjwvYXV0aG9yPjxhdXRob3I+S2hhbiwgQi48L2F1dGhvcj48YXV0aG9y
PklzbGFtLCBGLjwvYXV0aG9yPjwvYXV0aG9ycz48L2NvbnRyaWJ1dG9ycz48YXV0aC1hZGRyZXNz
Pk5ldXJvdG94aWNvbG9neSBMYWJvcmF0b3J5LCBEZXBhcnRtZW50IG9mIE1lZGljYWwgRWxlbWVu
dG9sb2d5IGFuZCBUb3hpY29sb2d5LCBKYW1pYSBIYW1kYXJkIChIYW1kYXJkIFVuaXZlcnNpdHkp
LCBOZXcgRGVsaGkgMTEwMDYyLCBJbmRpYS48L2F1dGgtYWRkcmVzcz48dGl0bGVzPjx0aXRsZT5S
ZXN2ZXJhdHJvbCBleGVydHMgaXRzIG5ldXJvcHJvdGVjdGl2ZSBlZmZlY3QgYnkgbW9kdWxhdGlu
ZyBtaXRvY2hvbmRyaWFsIGR5c2Z1bmN0aW9ucyBhbmQgYXNzb2NpYXRlZCBjZWxsIGRlYXRoIGR1
cmluZyBjZXJlYnJhbCBpc2NoZW1pYTwvdGl0bGU+PHNlY29uZGFyeS10aXRsZT5CcmFpbiBSZXM8
L3NlY29uZGFyeS10aXRsZT48YWx0LXRpdGxlPkJyYWluIHJlc2VhcmNoPC9hbHQtdGl0bGU+PC90
aXRsZXM+PHBlcmlvZGljYWw+PGZ1bGwtdGl0bGU+QnJhaW4gUmVzPC9mdWxsLXRpdGxlPjxhYmJy
LTE+QnJhaW4gcmVzZWFyY2g8L2FiYnItMT48L3BlcmlvZGljYWw+PGFsdC1wZXJpb2RpY2FsPjxm
dWxsLXRpdGxlPkJyYWluIFJlczwvZnVsbC10aXRsZT48YWJici0xPkJyYWluIHJlc2VhcmNoPC9h
YmJyLTE+PC9hbHQtcGVyaW9kaWNhbD48cGFnZXM+MjQyLTUzPC9wYWdlcz48dm9sdW1lPjEyNTA8
L3ZvbHVtZT48ZWRpdGlvbj4yMDA4LzExLzI2PC9lZGl0aW9uPjxrZXl3b3Jkcz48a2V5d29yZD5B
ZGVub3NpbmUgVHJpcGhvc3BoYXRlL21ldGFib2xpc208L2tleXdvcmQ+PGtleXdvcmQ+QW5pbWFs
czwva2V5d29yZD48a2V5d29yZD5BbnRpb3hpZGFudHMvKnBoYXJtYWNvbG9neTwva2V5d29yZD48
a2V5d29yZD5CcmFpbiBJc2NoZW1pYS9kcnVnIHRoZXJhcHkvKnBoeXNpb3BhdGhvbG9neTwva2V5
d29yZD48a2V5d29yZD5DZWxsIERlYXRoLypkcnVnIGVmZmVjdHM8L2tleXdvcmQ+PGtleXdvcmQ+
Q3l0b2Nocm9tZXMgYy9tZXRhYm9saXNtPC9rZXl3b3JkPjxrZXl3b3JkPkROQSBGcmFnbWVudGF0
aW9uL2RydWcgZWZmZWN0czwva2V5d29yZD48a2V5d29yZD5HbHVjb3NlcGhvc3BoYXRlIERlaHlk
cm9nZW5hc2UvbWV0YWJvbGlzbTwva2V5d29yZD48a2V5d29yZD5HbHV0YXRoaW9uZS9tZXRhYm9s
aXNtPC9rZXl3b3JkPjxrZXl3b3JkPkhTUDcwIEhlYXQtU2hvY2sgUHJvdGVpbnMvbWV0YWJvbGlz
bTwva2V5d29yZD48a2V5d29yZD5IaXBwb2NhbXB1cy9kcnVnIGVmZmVjdHM8L2tleXdvcmQ+PGtl
eXdvcmQ+SHlkcm9nZW4gUGVyb3hpZGUvbWV0YWJvbGlzbTwva2V5d29yZD48a2V5d29yZD5JbmZh
cmN0aW9uLCBNaWRkbGUgQ2VyZWJyYWwgQXJ0ZXJ5L2RydWcgdGhlcmFweTwva2V5d29yZD48a2V5
d29yZD5MYWN0YXRlIERlaHlkcm9nZW5hc2VzL2Jsb29kL21ldGFib2xpc208L2tleXdvcmQ+PGtl
eXdvcmQ+TGlwaWQgUGVyb3hpZGF0aW9uL2RydWcgZWZmZWN0czwva2V5d29yZD48a2V5d29yZD5N
YWxlPC9rZXl3b3JkPjxrZXl3b3JkPk1ldGFsbG90aGlvbmVpbi9tZXRhYm9saXNtPC9rZXl3b3Jk
PjxrZXl3b3JkPk1pdG9jaG9uZHJpYS8qZHJ1ZyBlZmZlY3RzL3BoeXNpb2xvZ3kvdWx0cmFzdHJ1
Y3R1cmU8L2tleXdvcmQ+PGtleXdvcmQ+TmV1cm9wcm90ZWN0aXZlIEFnZW50cy8qcGhhcm1hY29s
b2d5PC9rZXl3b3JkPjxrZXl3b3JkPlByb3RlaW4gQ2FyYm9ueWxhdGlvbi9kcnVnIGVmZmVjdHM8
L2tleXdvcmQ+PGtleXdvcmQ+UmF0czwva2V5d29yZD48a2V5d29yZD5SYXRzLCBXaXN0YXI8L2tl
eXdvcmQ+PGtleXdvcmQ+UmVzdmVyYXRyb2w8L2tleXdvcmQ+PGtleXdvcmQ+U3RpbGJlbmVzLypw
aGFybWFjb2xvZ3k8L2tleXdvcmQ+PC9rZXl3b3Jkcz48ZGF0ZXM+PHllYXI+MjAwOTwveWVhcj48
cHViLWRhdGVzPjxkYXRlPkphbiAyMzwvZGF0ZT48L3B1Yi1kYXRlcz48L2RhdGVzPjxpc2JuPjAw
MDYtODk5MzwvaXNibj48YWNjZXNzaW9uLW51bT4xOTAyNzcyMzwvYWNjZXNzaW9uLW51bT48dXJs
cz48L3VybHM+PGVsZWN0cm9uaWMtcmVzb3VyY2UtbnVtPjEwLjEwMTYvai5icmFpbnJlcy4yMDA4
LjEwLjA2ODwvZWxlY3Ryb25pYy1yZXNvdXJjZS1udW0+PHJlbW90ZS1kYXRhYmFzZS1wcm92aWRl
cj5OTE08L3JlbW90ZS1kYXRhYmFzZS1wcm92aWRlcj48cmVzZWFyY2gtbm90ZXM+PHN0eWxlIGZh
Y2U9Im5vcm1hbCIgZm9udD0iZGVmYXVsdCIgY2hhcnNldD0iMTM0IiBzaXplPSIxMDAlIj7nlZkg
5ZCO55WZIOacieS9k+enr+acieivhOWIhjwvc3R5bGU+PC9yZXNlYXJjaC1ub3Rlcz48bGFuZ3Vh
Z2U+ZW5nPC9sYW5ndWFnZT48L3JlY29yZD48L0Np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Yousuf et al., 2009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40C9FF8D" w14:textId="35196FC5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205D88EF" w14:textId="435F26F9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loral hydrate</w:t>
            </w:r>
          </w:p>
        </w:tc>
        <w:tc>
          <w:tcPr>
            <w:tcW w:w="1843" w:type="dxa"/>
            <w:noWrap/>
          </w:tcPr>
          <w:p w14:paraId="3F5B01F4" w14:textId="7C3DD1F8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2166D246" w14:textId="2CD024D9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−7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g/kg; twice</w:t>
            </w:r>
          </w:p>
        </w:tc>
        <w:tc>
          <w:tcPr>
            <w:tcW w:w="1559" w:type="dxa"/>
            <w:noWrap/>
          </w:tcPr>
          <w:p w14:paraId="009D78BD" w14:textId="10CD3E32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 min before and 2 h after ischemia onset</w:t>
            </w:r>
          </w:p>
        </w:tc>
        <w:tc>
          <w:tcPr>
            <w:tcW w:w="1276" w:type="dxa"/>
          </w:tcPr>
          <w:p w14:paraId="342D8BB4" w14:textId="36C0CB99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 hours</w:t>
            </w:r>
          </w:p>
        </w:tc>
        <w:tc>
          <w:tcPr>
            <w:tcW w:w="1242" w:type="dxa"/>
          </w:tcPr>
          <w:p w14:paraId="52555634" w14:textId="0C834A54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5" w:type="dxa"/>
            <w:noWrap/>
          </w:tcPr>
          <w:p w14:paraId="2ED8D7C1" w14:textId="78536FEE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v</w:t>
            </w:r>
          </w:p>
        </w:tc>
      </w:tr>
      <w:tr w:rsidR="007B498D" w:rsidRPr="007B498D" w14:paraId="1E3971DD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3E94FFBE" w14:textId="5C192448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863" w:type="dxa"/>
            <w:noWrap/>
          </w:tcPr>
          <w:p w14:paraId="7523F243" w14:textId="5C7E0E74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5nPC9BdXRob3I+PFllYXI+MjAwODwvWWVhcj48UmVj
TnVtPjEyMjc8L1JlY051bT48RGlzcGxheVRleHQ+KERvbmcgZXQgYWwuLCAyMDA4KTwvRGlzcGxh
eVRleHQ+PHJlY29yZD48cmVjLW51bWJlcj4xMjI3PC9yZWMtbnVtYmVyPjxmb3JlaWduLWtleXM+
PGtleSBhcHA9IkVOIiBkYi1pZD0iZHdyMDJ4ZnBud2ZwcnRldnhlanZmcHBhMHhhcHR2Mnp0OTky
IiB0aW1lc3RhbXA9IjE2MjE0ODU4OTciPjEyMjc8L2tleT48L2ZvcmVpZ24ta2V5cz48cmVmLXR5
cGUgbmFtZT0iSm91cm5hbCBBcnRpY2xlIj4xNzwvcmVmLXR5cGU+PGNvbnRyaWJ1dG9ycz48YXV0
aG9ycz48YXV0aG9yPkRvbmcsIFcuPC9hdXRob3I+PGF1dGhvcj5MaSwgTi48L2F1dGhvcj48YXV0
aG9yPkdhbywgRC48L2F1dGhvcj48YXV0aG9yPlpoZW4sIEguPC9hdXRob3I+PGF1dGhvcj5aaGFu
ZywgWC48L2F1dGhvcj48YXV0aG9yPkxpLCBGLjwvYXV0aG9yPjwvYXV0aG9ycz48L2NvbnRyaWJ1
dG9ycz48YXV0aC1hZGRyZXNzPkluc3RpdHV0ZSBvZiBOZXVyb3N1cmdlcnksIFhpamluZyBIb3Nw
aXRhbCwgRm91cnRoIE1pbGl0YXJ5IE1lZGljYWwgVW5pdmVyc2l0eSwgWGkmYXBvczthbiwgU2hh
YW54aSBQcm92aW5jZSwgUGVvcGxlcyBSZXB1YmxpYyBvZiBDaGluYS48L2F1dGgtYWRkcmVzcz48
dGl0bGVzPjx0aXRsZT5SZXN2ZXJhdHJvbCBhdHRlbnVhdGVzIGlzY2hlbWljIGJyYWluIGRhbWFn
ZSBpbiB0aGUgZGVsYXllZCBwaGFzZSBhZnRlciBzdHJva2UgYW5kIGluZHVjZXMgbWVzc2VuZ2Vy
IFJOQSBhbmQgcHJvdGVpbiBleHByZXNzIGZvciBhbmdpb2dlbmljIGZhY3RvcnM8L3RpdGxlPjxz
ZWNvbmRhcnktdGl0bGU+SiBWYXNjIFN1cmc8L3NlY29uZGFyeS10aXRsZT48YWx0LXRpdGxlPkpv
dXJuYWwgb2YgdmFzY3VsYXIgc3VyZ2VyeTwvYWx0LXRpdGxlPjwvdGl0bGVzPjxwZXJpb2RpY2Fs
PjxmdWxsLXRpdGxlPkogVmFzYyBTdXJnPC9mdWxsLXRpdGxlPjxhYmJyLTE+Sm91cm5hbCBvZiB2
YXNjdWxhciBzdXJnZXJ5PC9hYmJyLTE+PC9wZXJpb2RpY2FsPjxhbHQtcGVyaW9kaWNhbD48ZnVs
bC10aXRsZT5KIFZhc2MgU3VyZzwvZnVsbC10aXRsZT48YWJici0xPkpvdXJuYWwgb2YgdmFzY3Vs
YXIgc3VyZ2VyeTwvYWJici0xPjwvYWx0LXBlcmlvZGljYWw+PHBhZ2VzPjcwOS0xNDwvcGFnZXM+
PHZvbHVtZT40ODwvdm9sdW1lPjxudW1iZXI+MzwvbnVtYmVyPjxlZGl0aW9uPjIwMDgvMDYvMjQ8
L2VkaXRpb24+PGtleXdvcmRzPjxrZXl3b3JkPkFuZ2lvZ2VuaWMgUHJvdGVpbnMvZ2VuZXRpY3Mv
Km1ldGFib2xpc208L2tleXdvcmQ+PGtleXdvcmQ+QW5pbWFsczwva2V5d29yZD48a2V5d29yZD5C
bG90dGluZywgV2VzdGVybjwva2V5d29yZD48a2V5d29yZD5CcmFpbi9ibG9vZCBzdXBwbHkvKmRy
dWcgZWZmZWN0cy9tZXRhYm9saXNtL3BhdGhvbG9neTwva2V5d29yZD48a2V5d29yZD5Db2xvcmlu
ZyBBZ2VudHM8L2tleXdvcmQ+PGtleXdvcmQ+RGlzZWFzZSBNb2RlbHMsIEFuaW1hbDwva2V5d29y
ZD48a2V5d29yZD5EcnVnIEFkbWluaXN0cmF0aW9uIFNjaGVkdWxlPC9rZXl3b3JkPjxrZXl3b3Jk
PkltbXVub2hpc3RvY2hlbWlzdHJ5PC9rZXl3b3JkPjxrZXl3b3JkPkluZmFyY3Rpb24sIE1pZGRs
ZSBDZXJlYnJhbCBBcnRlcnkvKmRydWcgdGhlcmFweS9tZXRhYm9saXNtL3BhdGhvbG9neTwva2V5
d29yZD48a2V5d29yZD5NYWxlPC9rZXl3b3JkPjxrZXl3b3JkPk1hdHJpeCBNZXRhbGxvcHJvdGVp
bmFzZSAyL21ldGFib2xpc208L2tleXdvcmQ+PGtleXdvcmQ+TWljZTwva2V5d29yZD48a2V5d29y
ZD5NaWNlLCBJbmJyZWQgQkFMQiBDPC9rZXl3b3JkPjxrZXl3b3JkPk1pY3JvY2lyY3VsYXRpb24v
ZHJ1ZyBlZmZlY3RzL21ldGFib2xpc208L2tleXdvcmQ+PGtleXdvcmQ+TW90b3IgQWN0aXZpdHkv
ZHJ1ZyBlZmZlY3RzPC9rZXl3b3JkPjxrZXl3b3JkPk5lb3Zhc2N1bGFyaXphdGlvbiwgUGh5c2lv
bG9naWMvZHJ1ZyBlZmZlY3RzPC9rZXl3b3JkPjxrZXl3b3JkPk5ldXJvcHJvdGVjdGl2ZSBBZ2Vu
dHMvYWRtaW5pc3RyYXRpb24gJmFtcDsgZG9zYWdlLypwaGFybWFjb2xvZ3k8L2tleXdvcmQ+PGtl
eXdvcmQ+Uk5BLCBNZXNzZW5nZXIvKm1ldGFib2xpc208L2tleXdvcmQ+PGtleXdvcmQ+UmVwZXJm
dXNpb24gSW5qdXJ5L21ldGFib2xpc20vcGF0aG9sb2d5LypwcmV2ZW50aW9uICZhbXA7IGNvbnRy
b2w8L2tleXdvcmQ+PGtleXdvcmQ+UmVzdmVyYXRyb2w8L2tleXdvcmQ+PGtleXdvcmQ+UmV2ZXJz
ZSBUcmFuc2NyaXB0YXNlIFBvbHltZXJhc2UgQ2hhaW4gUmVhY3Rpb248L2tleXdvcmQ+PGtleXdv
cmQ+U3RpbGJlbmVzL2FkbWluaXN0cmF0aW9uICZhbXA7IGRvc2FnZS8qcGhhcm1hY29sb2d5PC9r
ZXl3b3JkPjxrZXl3b3JkPlN0cm9rZS8qZHJ1ZyB0aGVyYXB5L21ldGFib2xpc20vcGF0aG9sb2d5
PC9rZXl3b3JkPjxrZXl3b3JkPlRldHJhem9saXVtIFNhbHRzPC9rZXl3b3JkPjxrZXl3b3JkPlRp
bWUgRmFjdG9yczwva2V5d29yZD48a2V5d29yZD5VcC1SZWd1bGF0aW9uPC9rZXl3b3JkPjxrZXl3
b3JkPlZhc2N1bGFyIEVuZG90aGVsaWFsIEdyb3d0aCBGYWN0b3IgQS9tZXRhYm9saXNtPC9rZXl3
b3JkPjwva2V5d29yZHM+PGRhdGVzPjx5ZWFyPjIwMDg8L3llYXI+PHB1Yi1kYXRlcz48ZGF0ZT5T
ZXA8L2RhdGU+PC9wdWItZGF0ZXM+PC9kYXRlcz48aXNibj4wNzQxLTUyMTQ8L2lzYm4+PGFjY2Vz
c2lvbi1udW0+MTg1NzIzNjI8L2FjY2Vzc2lvbi1udW0+PHVybHM+PC91cmxzPjxlbGVjdHJvbmlj
LXJlc291cmNlLW51bT4xMC4xMDE2L2ouanZzLjIwMDguMDQuMDA3PC9lbGVjdHJvbmljLXJlc291
cmNlLW51bT48cmVtb3RlLWRhdGFiYXNlLXByb3ZpZGVyPk5MTTwvcmVtb3RlLWRhdGFiYXNlLXBy
b3ZpZGVyPjxyZXNlYXJjaC1ub3Rlcz48c3R5bGUgZmFjZT0ibm9ybWFsIiBmb250PSJkZWZhdWx0
IiBjaGFyc2V0PSIxMzQiIHNpemU9IjEwMCUiPueVmSDlkI7nlZkg5pyJ5L2T56ev5pyJ6K+E5YiG
IOayoeacieWBh+aJi+acr+e7hCDlpJrkuKrml7bpl7Tngrkg5LiN5ZCM5YmC6YePPC9zdHlsZT48
L3Jlc2VhcmNoLW5vdGVzPjxsYW5ndWFnZT5lbmc8L2xhbmd1YWdlPjwvcmVjb3JkPjwvQ2l0ZT48
L0VuZE5vdGU+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5nPC9BdXRob3I+PFllYXI+MjAwODwvWWVhcj48UmVj
TnVtPjEyMjc8L1JlY051bT48RGlzcGxheVRleHQ+KERvbmcgZXQgYWwuLCAyMDA4KTwvRGlzcGxh
eVRleHQ+PHJlY29yZD48cmVjLW51bWJlcj4xMjI3PC9yZWMtbnVtYmVyPjxmb3JlaWduLWtleXM+
PGtleSBhcHA9IkVOIiBkYi1pZD0iZHdyMDJ4ZnBud2ZwcnRldnhlanZmcHBhMHhhcHR2Mnp0OTky
IiB0aW1lc3RhbXA9IjE2MjE0ODU4OTciPjEyMjc8L2tleT48L2ZvcmVpZ24ta2V5cz48cmVmLXR5
cGUgbmFtZT0iSm91cm5hbCBBcnRpY2xlIj4xNzwvcmVmLXR5cGU+PGNvbnRyaWJ1dG9ycz48YXV0
aG9ycz48YXV0aG9yPkRvbmcsIFcuPC9hdXRob3I+PGF1dGhvcj5MaSwgTi48L2F1dGhvcj48YXV0
aG9yPkdhbywgRC48L2F1dGhvcj48YXV0aG9yPlpoZW4sIEguPC9hdXRob3I+PGF1dGhvcj5aaGFu
ZywgWC48L2F1dGhvcj48YXV0aG9yPkxpLCBGLjwvYXV0aG9yPjwvYXV0aG9ycz48L2NvbnRyaWJ1
dG9ycz48YXV0aC1hZGRyZXNzPkluc3RpdHV0ZSBvZiBOZXVyb3N1cmdlcnksIFhpamluZyBIb3Nw
aXRhbCwgRm91cnRoIE1pbGl0YXJ5IE1lZGljYWwgVW5pdmVyc2l0eSwgWGkmYXBvczthbiwgU2hh
YW54aSBQcm92aW5jZSwgUGVvcGxlcyBSZXB1YmxpYyBvZiBDaGluYS48L2F1dGgtYWRkcmVzcz48
dGl0bGVzPjx0aXRsZT5SZXN2ZXJhdHJvbCBhdHRlbnVhdGVzIGlzY2hlbWljIGJyYWluIGRhbWFn
ZSBpbiB0aGUgZGVsYXllZCBwaGFzZSBhZnRlciBzdHJva2UgYW5kIGluZHVjZXMgbWVzc2VuZ2Vy
IFJOQSBhbmQgcHJvdGVpbiBleHByZXNzIGZvciBhbmdpb2dlbmljIGZhY3RvcnM8L3RpdGxlPjxz
ZWNvbmRhcnktdGl0bGU+SiBWYXNjIFN1cmc8L3NlY29uZGFyeS10aXRsZT48YWx0LXRpdGxlPkpv
dXJuYWwgb2YgdmFzY3VsYXIgc3VyZ2VyeTwvYWx0LXRpdGxlPjwvdGl0bGVzPjxwZXJpb2RpY2Fs
PjxmdWxsLXRpdGxlPkogVmFzYyBTdXJnPC9mdWxsLXRpdGxlPjxhYmJyLTE+Sm91cm5hbCBvZiB2
YXNjdWxhciBzdXJnZXJ5PC9hYmJyLTE+PC9wZXJpb2RpY2FsPjxhbHQtcGVyaW9kaWNhbD48ZnVs
bC10aXRsZT5KIFZhc2MgU3VyZzwvZnVsbC10aXRsZT48YWJici0xPkpvdXJuYWwgb2YgdmFzY3Vs
YXIgc3VyZ2VyeTwvYWJici0xPjwvYWx0LXBlcmlvZGljYWw+PHBhZ2VzPjcwOS0xNDwvcGFnZXM+
PHZvbHVtZT40ODwvdm9sdW1lPjxudW1iZXI+MzwvbnVtYmVyPjxlZGl0aW9uPjIwMDgvMDYvMjQ8
L2VkaXRpb24+PGtleXdvcmRzPjxrZXl3b3JkPkFuZ2lvZ2VuaWMgUHJvdGVpbnMvZ2VuZXRpY3Mv
Km1ldGFib2xpc208L2tleXdvcmQ+PGtleXdvcmQ+QW5pbWFsczwva2V5d29yZD48a2V5d29yZD5C
bG90dGluZywgV2VzdGVybjwva2V5d29yZD48a2V5d29yZD5CcmFpbi9ibG9vZCBzdXBwbHkvKmRy
dWcgZWZmZWN0cy9tZXRhYm9saXNtL3BhdGhvbG9neTwva2V5d29yZD48a2V5d29yZD5Db2xvcmlu
ZyBBZ2VudHM8L2tleXdvcmQ+PGtleXdvcmQ+RGlzZWFzZSBNb2RlbHMsIEFuaW1hbDwva2V5d29y
ZD48a2V5d29yZD5EcnVnIEFkbWluaXN0cmF0aW9uIFNjaGVkdWxlPC9rZXl3b3JkPjxrZXl3b3Jk
PkltbXVub2hpc3RvY2hlbWlzdHJ5PC9rZXl3b3JkPjxrZXl3b3JkPkluZmFyY3Rpb24sIE1pZGRs
ZSBDZXJlYnJhbCBBcnRlcnkvKmRydWcgdGhlcmFweS9tZXRhYm9saXNtL3BhdGhvbG9neTwva2V5
d29yZD48a2V5d29yZD5NYWxlPC9rZXl3b3JkPjxrZXl3b3JkPk1hdHJpeCBNZXRhbGxvcHJvdGVp
bmFzZSAyL21ldGFib2xpc208L2tleXdvcmQ+PGtleXdvcmQ+TWljZTwva2V5d29yZD48a2V5d29y
ZD5NaWNlLCBJbmJyZWQgQkFMQiBDPC9rZXl3b3JkPjxrZXl3b3JkPk1pY3JvY2lyY3VsYXRpb24v
ZHJ1ZyBlZmZlY3RzL21ldGFib2xpc208L2tleXdvcmQ+PGtleXdvcmQ+TW90b3IgQWN0aXZpdHkv
ZHJ1ZyBlZmZlY3RzPC9rZXl3b3JkPjxrZXl3b3JkPk5lb3Zhc2N1bGFyaXphdGlvbiwgUGh5c2lv
bG9naWMvZHJ1ZyBlZmZlY3RzPC9rZXl3b3JkPjxrZXl3b3JkPk5ldXJvcHJvdGVjdGl2ZSBBZ2Vu
dHMvYWRtaW5pc3RyYXRpb24gJmFtcDsgZG9zYWdlLypwaGFybWFjb2xvZ3k8L2tleXdvcmQ+PGtl
eXdvcmQ+Uk5BLCBNZXNzZW5nZXIvKm1ldGFib2xpc208L2tleXdvcmQ+PGtleXdvcmQ+UmVwZXJm
dXNpb24gSW5qdXJ5L21ldGFib2xpc20vcGF0aG9sb2d5LypwcmV2ZW50aW9uICZhbXA7IGNvbnRy
b2w8L2tleXdvcmQ+PGtleXdvcmQ+UmVzdmVyYXRyb2w8L2tleXdvcmQ+PGtleXdvcmQ+UmV2ZXJz
ZSBUcmFuc2NyaXB0YXNlIFBvbHltZXJhc2UgQ2hhaW4gUmVhY3Rpb248L2tleXdvcmQ+PGtleXdv
cmQ+U3RpbGJlbmVzL2FkbWluaXN0cmF0aW9uICZhbXA7IGRvc2FnZS8qcGhhcm1hY29sb2d5PC9r
ZXl3b3JkPjxrZXl3b3JkPlN0cm9rZS8qZHJ1ZyB0aGVyYXB5L21ldGFib2xpc20vcGF0aG9sb2d5
PC9rZXl3b3JkPjxrZXl3b3JkPlRldHJhem9saXVtIFNhbHRzPC9rZXl3b3JkPjxrZXl3b3JkPlRp
bWUgRmFjdG9yczwva2V5d29yZD48a2V5d29yZD5VcC1SZWd1bGF0aW9uPC9rZXl3b3JkPjxrZXl3
b3JkPlZhc2N1bGFyIEVuZG90aGVsaWFsIEdyb3d0aCBGYWN0b3IgQS9tZXRhYm9saXNtPC9rZXl3
b3JkPjwva2V5d29yZHM+PGRhdGVzPjx5ZWFyPjIwMDg8L3llYXI+PHB1Yi1kYXRlcz48ZGF0ZT5T
ZXA8L2RhdGU+PC9wdWItZGF0ZXM+PC9kYXRlcz48aXNibj4wNzQxLTUyMTQ8L2lzYm4+PGFjY2Vz
c2lvbi1udW0+MTg1NzIzNjI8L2FjY2Vzc2lvbi1udW0+PHVybHM+PC91cmxzPjxlbGVjdHJvbmlj
LXJlc291cmNlLW51bT4xMC4xMDE2L2ouanZzLjIwMDguMDQuMDA3PC9lbGVjdHJvbmljLXJlc291
cmNlLW51bT48cmVtb3RlLWRhdGFiYXNlLXByb3ZpZGVyPk5MTTwvcmVtb3RlLWRhdGFiYXNlLXBy
b3ZpZGVyPjxyZXNlYXJjaC1ub3Rlcz48c3R5bGUgZmFjZT0ibm9ybWFsIiBmb250PSJkZWZhdWx0
IiBjaGFyc2V0PSIxMzQiIHNpemU9IjEwMCUiPueVmSDlkI7nlZkg5pyJ5L2T56ev5pyJ6K+E5YiG
IOayoeacieWBh+aJi+acr+e7hCDlpJrkuKrml7bpl7Tngrkg5LiN5ZCM5YmC6YePPC9zdHlsZT48
L3Jlc2VhcmNoLW5vdGVzPjxsYW5ndWFnZT5lbmc8L2xhbmd1YWdlPjwvcmVjb3JkPjwvQ2l0ZT48
L0VuZE5vdGU+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Dong et al., 2008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6F43E5CA" w14:textId="3B04047B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e, male</w:t>
            </w:r>
          </w:p>
        </w:tc>
        <w:tc>
          <w:tcPr>
            <w:tcW w:w="1134" w:type="dxa"/>
          </w:tcPr>
          <w:p w14:paraId="1AD36701" w14:textId="7A35647B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alothane</w:t>
            </w:r>
          </w:p>
        </w:tc>
        <w:tc>
          <w:tcPr>
            <w:tcW w:w="1843" w:type="dxa"/>
            <w:noWrap/>
          </w:tcPr>
          <w:p w14:paraId="3B234524" w14:textId="5CC32FA3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53203D42" w14:textId="5CAFD3FC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50 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mg/kg; daily; until day 7 after stroke</w:t>
            </w:r>
          </w:p>
        </w:tc>
        <w:tc>
          <w:tcPr>
            <w:tcW w:w="1559" w:type="dxa"/>
            <w:noWrap/>
          </w:tcPr>
          <w:p w14:paraId="16DAFC3F" w14:textId="097E4D80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 min before/ 24 h after/ 72 h after ischemia onset</w:t>
            </w:r>
          </w:p>
        </w:tc>
        <w:tc>
          <w:tcPr>
            <w:tcW w:w="1276" w:type="dxa"/>
          </w:tcPr>
          <w:p w14:paraId="6A0BCC9C" w14:textId="676923B1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days</w:t>
            </w:r>
          </w:p>
        </w:tc>
        <w:tc>
          <w:tcPr>
            <w:tcW w:w="1242" w:type="dxa"/>
          </w:tcPr>
          <w:p w14:paraId="61B560B3" w14:textId="212664BF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ydroxypropyl h-cyclodextrin</w:t>
            </w:r>
          </w:p>
        </w:tc>
        <w:tc>
          <w:tcPr>
            <w:tcW w:w="1275" w:type="dxa"/>
            <w:noWrap/>
          </w:tcPr>
          <w:p w14:paraId="064B9FAD" w14:textId="29CF1040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ral gavage</w:t>
            </w:r>
          </w:p>
        </w:tc>
      </w:tr>
      <w:tr w:rsidR="007B498D" w:rsidRPr="007B498D" w14:paraId="3FC4F58B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3E63B4A0" w14:textId="31FE8FC8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863" w:type="dxa"/>
            <w:noWrap/>
          </w:tcPr>
          <w:p w14:paraId="12152469" w14:textId="45AA8B07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FpPC9BdXRob3I+PFllYXI+MjAwNzwvWWVhcj48UmVj
TnVtPjEyMzU8L1JlY051bT48RGlzcGxheVRleHQ+KFRzYWkgZXQgYWwuLCAyMDA3KTwvRGlzcGxh
eVRleHQ+PHJlY29yZD48cmVjLW51bWJlcj4xMjM1PC9yZWMtbnVtYmVyPjxmb3JlaWduLWtleXM+
PGtleSBhcHA9IkVOIiBkYi1pZD0iZHdyMDJ4ZnBud2ZwcnRldnhlanZmcHBhMHhhcHR2Mnp0OTky
IiB0aW1lc3RhbXA9IjE2MjE0ODU4OTgiPjEyMzU8L2tleT48L2ZvcmVpZ24ta2V5cz48cmVmLXR5
cGUgbmFtZT0iSm91cm5hbCBBcnRpY2xlIj4xNzwvcmVmLXR5cGU+PGNvbnRyaWJ1dG9ycz48YXV0
aG9ycz48YXV0aG9yPlRzYWksIFMuIEsuPC9hdXRob3I+PGF1dGhvcj5IdW5nLCBMLiBNLjwvYXV0
aG9yPjxhdXRob3I+RnUsIFkuIFQuPC9hdXRob3I+PGF1dGhvcj5DaGVuZywgSC48L2F1dGhvcj48
YXV0aG9yPk5pZW4sIE0uIFcuPC9hdXRob3I+PGF1dGhvcj5MaXUsIEguIFkuPC9hdXRob3I+PGF1
dGhvcj5aaGFuZywgRi4gQi48L2F1dGhvcj48YXV0aG9yPkh1YW5nLCBTLiBTLjwvYXV0aG9yPjwv
YXV0aG9ycz48L2NvbnRyaWJ1dG9ycz48YXV0aC1hZGRyZXNzPkRlcGFydG1lbnQgb2YgQW5lc3Ro
ZXNpb2xvZ3ksIENvbGxlZ2Ugb2YgTWVkaWNpbmUsIEJ1ZGRoaXN0IFR6dS1DaGkgVW5pdmVyc2l0
eSBhbmQgSG9zcGl0YWwsIFRhaXBlaSwgVGFpd2FuLjwvYXV0aC1hZGRyZXNzPjx0aXRsZXM+PHRp
dGxlPlJlc3ZlcmF0cm9sIG5ldXJvcHJvdGVjdGl2ZSBlZmZlY3RzIGR1cmluZyBmb2NhbCBjZXJl
YnJhbCBpc2NoZW1pYSBpbmp1cnkgdmlhIG5pdHJpYyBveGlkZSBtZWNoYW5pc20gaW4gcmF0czwv
dGl0bGU+PHNlY29uZGFyeS10aXRsZT5KIFZhc2MgU3VyZzwvc2Vjb25kYXJ5LXRpdGxlPjxhbHQt
dGl0bGU+Sm91cm5hbCBvZiB2YXNjdWxhciBzdXJnZXJ5PC9hbHQtdGl0bGU+PC90aXRsZXM+PHBl
cmlvZGljYWw+PGZ1bGwtdGl0bGU+SiBWYXNjIFN1cmc8L2Z1bGwtdGl0bGU+PGFiYnItMT5Kb3Vy
bmFsIG9mIHZhc2N1bGFyIHN1cmdlcnk8L2FiYnItMT48L3BlcmlvZGljYWw+PGFsdC1wZXJpb2Rp
Y2FsPjxmdWxsLXRpdGxlPkogVmFzYyBTdXJnPC9mdWxsLXRpdGxlPjxhYmJyLTE+Sm91cm5hbCBv
ZiB2YXNjdWxhciBzdXJnZXJ5PC9hYmJyLTE+PC9hbHQtcGVyaW9kaWNhbD48cGFnZXM+MzQ2LTUz
PC9wYWdlcz48dm9sdW1lPjQ2PC92b2x1bWU+PG51bWJlcj4yPC9udW1iZXI+PGVkaXRpb24+MjAw
Ny8wNi8zMDwvZWRpdGlvbj48a2V5d29yZHM+PGtleXdvcmQ+QW5pbWFsczwva2V5d29yZD48a2V5
d29yZD5CcmFpbi8qZHJ1ZyBlZmZlY3RzL21ldGFib2xpc20vcGF0aG9sb2d5PC9rZXl3b3JkPjxr
ZXl3b3JkPkJyYWluIElzY2hlbWlhLypjb21wbGljYXRpb25zL2RydWcgdGhlcmFweS9tZXRhYm9s
aXNtL3BhdGhvbG9neTwva2V5d29yZD48a2V5d29yZD5DYXJvdGlkIEFydGVyaWVzL3N1cmdlcnk8
L2tleXdvcmQ+PGtleXdvcmQ+RGlzZWFzZSBNb2RlbHMsIEFuaW1hbDwva2V5d29yZD48a2V5d29y
ZD5Eb3NlLVJlc3BvbnNlIFJlbGF0aW9uc2hpcCwgRHJ1Zzwva2V5d29yZD48a2V5d29yZD5Fbnp5
bWUgSW5oaWJpdG9ycy9waGFybWFjb2xvZ3k8L2tleXdvcmQ+PGtleXdvcmQ+SW5mYXJjdGlvbiwg
TWlkZGxlIENlcmVicmFsIEFydGVyeS9ldGlvbG9neS9tZXRhYm9saXNtL3BhdGhvbG9neS8qcHJl
dmVudGlvbiAmYW1wOzwva2V5d29yZD48a2V5d29yZD5jb250cm9sPC9rZXl3b3JkPjxrZXl3b3Jk
PkwtTGFjdGF0ZSBEZWh5ZHJvZ2VuYXNlL2Jsb29kPC9rZXl3b3JkPjxrZXl3b3JkPkxpZ2F0aW9u
PC9rZXl3b3JkPjxrZXl3b3JkPk1hbGU8L2tleXdvcmQ+PGtleXdvcmQ+TWFsb25kaWFsZGVoeWRl
L21ldGFib2xpc208L2tleXdvcmQ+PGtleXdvcmQ+TWlkZGxlIENlcmVicmFsIEFydGVyeS9zdXJn
ZXJ5PC9rZXl3b3JkPjxrZXl3b3JkPk5HLU5pdHJvYXJnaW5pbmUgTWV0aHlsIEVzdGVyL3BoYXJt
YWNvbG9neTwva2V5d29yZD48a2V5d29yZD5OZXVyb3Byb3RlY3RpdmUgQWdlbnRzLypwaGFybWFj
b2xvZ3kvdGhlcmFwZXV0aWMgdXNlPC9rZXl3b3JkPjxrZXl3b3JkPk5pdHJpYyBPeGlkZS9ibG9v
ZC8qbWV0YWJvbGlzbTwva2V5d29yZD48a2V5d29yZD5OaXRyaWMgT3hpZGUgU3ludGhhc2UvYW50
YWdvbmlzdHMgJmFtcDsgaW5oaWJpdG9ycy9nZW5ldGljcy9tZXRhYm9saXNtPC9rZXl3b3JkPjxr
ZXl3b3JkPk9ybml0aGluZS9hbmFsb2dzICZhbXA7IGRlcml2YXRpdmVzL3BoYXJtYWNvbG9neTwv
a2V5d29yZD48a2V5d29yZD5STkEsIE1lc3Nlbmdlci9tZXRhYm9saXNtPC9rZXl3b3JkPjxrZXl3
b3JkPlJhdHM8L2tleXdvcmQ+PGtleXdvcmQ+UmF0cywgTG9uZy1FdmFuczwva2V5d29yZD48a2V5
d29yZD5SZXN2ZXJhdHJvbDwva2V5d29yZD48a2V5d29yZD5TdGlsYmVuZXMvKnBoYXJtYWNvbG9n
eS90aGVyYXBldXRpYyB1c2U8L2tleXdvcmQ+PGtleXdvcmQ+VXAtUmVndWxhdGlvbjwva2V5d29y
ZD48L2tleXdvcmRzPjxkYXRlcz48eWVhcj4yMDA3PC95ZWFyPjxwdWItZGF0ZXM+PGRhdGU+QXVn
PC9kYXRlPjwvcHViLWRhdGVzPjwvZGF0ZXM+PGlzYm4+MDc0MS01MjE0IChQcmludCkmI3hEOzA3
NDEtNTIxNDwvaXNibj48YWNjZXNzaW9uLW51bT4xNzYwMDY1ODwvYWNjZXNzaW9uLW51bT48dXJs
cz48L3VybHM+PGVsZWN0cm9uaWMtcmVzb3VyY2UtbnVtPjEwLjEwMTYvai5qdnMuMjAwNy4wNC4w
NDQ8L2VsZWN0cm9uaWMtcmVzb3VyY2UtbnVtPjxyZW1vdGUtZGF0YWJhc2UtcHJvdmlkZXI+TkxN
PC9yZW1vdGUtZGF0YWJhc2UtcHJvdmlkZXI+PHJlc2VhcmNoLW5vdGVzPjxzdHlsZSBmYWNlPSJu
b3JtYWwiIGZvbnQ9ImRlZmF1bHQiIGNoYXJzZXQ9IjEzNCIgc2l6ZT0iMTAwJSI+55WZIOWQjueV
mSDmnInkvZPnp6/ml6Dor4TliIY8L3N0eWxlPjwvcmVzZWFyY2gtbm90ZXM+PGxhbmd1YWdlPmVu
ZzwvbGFuZ3VhZ2U+PC9yZWNvcmQ+PC9DaXRl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FpPC9BdXRob3I+PFllYXI+MjAwNzwvWWVhcj48UmVj
TnVtPjEyMzU8L1JlY051bT48RGlzcGxheVRleHQ+KFRzYWkgZXQgYWwuLCAyMDA3KTwvRGlzcGxh
eVRleHQ+PHJlY29yZD48cmVjLW51bWJlcj4xMjM1PC9yZWMtbnVtYmVyPjxmb3JlaWduLWtleXM+
PGtleSBhcHA9IkVOIiBkYi1pZD0iZHdyMDJ4ZnBud2ZwcnRldnhlanZmcHBhMHhhcHR2Mnp0OTky
IiB0aW1lc3RhbXA9IjE2MjE0ODU4OTgiPjEyMzU8L2tleT48L2ZvcmVpZ24ta2V5cz48cmVmLXR5
cGUgbmFtZT0iSm91cm5hbCBBcnRpY2xlIj4xNzwvcmVmLXR5cGU+PGNvbnRyaWJ1dG9ycz48YXV0
aG9ycz48YXV0aG9yPlRzYWksIFMuIEsuPC9hdXRob3I+PGF1dGhvcj5IdW5nLCBMLiBNLjwvYXV0
aG9yPjxhdXRob3I+RnUsIFkuIFQuPC9hdXRob3I+PGF1dGhvcj5DaGVuZywgSC48L2F1dGhvcj48
YXV0aG9yPk5pZW4sIE0uIFcuPC9hdXRob3I+PGF1dGhvcj5MaXUsIEguIFkuPC9hdXRob3I+PGF1
dGhvcj5aaGFuZywgRi4gQi48L2F1dGhvcj48YXV0aG9yPkh1YW5nLCBTLiBTLjwvYXV0aG9yPjwv
YXV0aG9ycz48L2NvbnRyaWJ1dG9ycz48YXV0aC1hZGRyZXNzPkRlcGFydG1lbnQgb2YgQW5lc3Ro
ZXNpb2xvZ3ksIENvbGxlZ2Ugb2YgTWVkaWNpbmUsIEJ1ZGRoaXN0IFR6dS1DaGkgVW5pdmVyc2l0
eSBhbmQgSG9zcGl0YWwsIFRhaXBlaSwgVGFpd2FuLjwvYXV0aC1hZGRyZXNzPjx0aXRsZXM+PHRp
dGxlPlJlc3ZlcmF0cm9sIG5ldXJvcHJvdGVjdGl2ZSBlZmZlY3RzIGR1cmluZyBmb2NhbCBjZXJl
YnJhbCBpc2NoZW1pYSBpbmp1cnkgdmlhIG5pdHJpYyBveGlkZSBtZWNoYW5pc20gaW4gcmF0czwv
dGl0bGU+PHNlY29uZGFyeS10aXRsZT5KIFZhc2MgU3VyZzwvc2Vjb25kYXJ5LXRpdGxlPjxhbHQt
dGl0bGU+Sm91cm5hbCBvZiB2YXNjdWxhciBzdXJnZXJ5PC9hbHQtdGl0bGU+PC90aXRsZXM+PHBl
cmlvZGljYWw+PGZ1bGwtdGl0bGU+SiBWYXNjIFN1cmc8L2Z1bGwtdGl0bGU+PGFiYnItMT5Kb3Vy
bmFsIG9mIHZhc2N1bGFyIHN1cmdlcnk8L2FiYnItMT48L3BlcmlvZGljYWw+PGFsdC1wZXJpb2Rp
Y2FsPjxmdWxsLXRpdGxlPkogVmFzYyBTdXJnPC9mdWxsLXRpdGxlPjxhYmJyLTE+Sm91cm5hbCBv
ZiB2YXNjdWxhciBzdXJnZXJ5PC9hYmJyLTE+PC9hbHQtcGVyaW9kaWNhbD48cGFnZXM+MzQ2LTUz
PC9wYWdlcz48dm9sdW1lPjQ2PC92b2x1bWU+PG51bWJlcj4yPC9udW1iZXI+PGVkaXRpb24+MjAw
Ny8wNi8zMDwvZWRpdGlvbj48a2V5d29yZHM+PGtleXdvcmQ+QW5pbWFsczwva2V5d29yZD48a2V5
d29yZD5CcmFpbi8qZHJ1ZyBlZmZlY3RzL21ldGFib2xpc20vcGF0aG9sb2d5PC9rZXl3b3JkPjxr
ZXl3b3JkPkJyYWluIElzY2hlbWlhLypjb21wbGljYXRpb25zL2RydWcgdGhlcmFweS9tZXRhYm9s
aXNtL3BhdGhvbG9neTwva2V5d29yZD48a2V5d29yZD5DYXJvdGlkIEFydGVyaWVzL3N1cmdlcnk8
L2tleXdvcmQ+PGtleXdvcmQ+RGlzZWFzZSBNb2RlbHMsIEFuaW1hbDwva2V5d29yZD48a2V5d29y
ZD5Eb3NlLVJlc3BvbnNlIFJlbGF0aW9uc2hpcCwgRHJ1Zzwva2V5d29yZD48a2V5d29yZD5Fbnp5
bWUgSW5oaWJpdG9ycy9waGFybWFjb2xvZ3k8L2tleXdvcmQ+PGtleXdvcmQ+SW5mYXJjdGlvbiwg
TWlkZGxlIENlcmVicmFsIEFydGVyeS9ldGlvbG9neS9tZXRhYm9saXNtL3BhdGhvbG9neS8qcHJl
dmVudGlvbiAmYW1wOzwva2V5d29yZD48a2V5d29yZD5jb250cm9sPC9rZXl3b3JkPjxrZXl3b3Jk
PkwtTGFjdGF0ZSBEZWh5ZHJvZ2VuYXNlL2Jsb29kPC9rZXl3b3JkPjxrZXl3b3JkPkxpZ2F0aW9u
PC9rZXl3b3JkPjxrZXl3b3JkPk1hbGU8L2tleXdvcmQ+PGtleXdvcmQ+TWFsb25kaWFsZGVoeWRl
L21ldGFib2xpc208L2tleXdvcmQ+PGtleXdvcmQ+TWlkZGxlIENlcmVicmFsIEFydGVyeS9zdXJn
ZXJ5PC9rZXl3b3JkPjxrZXl3b3JkPk5HLU5pdHJvYXJnaW5pbmUgTWV0aHlsIEVzdGVyL3BoYXJt
YWNvbG9neTwva2V5d29yZD48a2V5d29yZD5OZXVyb3Byb3RlY3RpdmUgQWdlbnRzLypwaGFybWFj
b2xvZ3kvdGhlcmFwZXV0aWMgdXNlPC9rZXl3b3JkPjxrZXl3b3JkPk5pdHJpYyBPeGlkZS9ibG9v
ZC8qbWV0YWJvbGlzbTwva2V5d29yZD48a2V5d29yZD5OaXRyaWMgT3hpZGUgU3ludGhhc2UvYW50
YWdvbmlzdHMgJmFtcDsgaW5oaWJpdG9ycy9nZW5ldGljcy9tZXRhYm9saXNtPC9rZXl3b3JkPjxr
ZXl3b3JkPk9ybml0aGluZS9hbmFsb2dzICZhbXA7IGRlcml2YXRpdmVzL3BoYXJtYWNvbG9neTwv
a2V5d29yZD48a2V5d29yZD5STkEsIE1lc3Nlbmdlci9tZXRhYm9saXNtPC9rZXl3b3JkPjxrZXl3
b3JkPlJhdHM8L2tleXdvcmQ+PGtleXdvcmQ+UmF0cywgTG9uZy1FdmFuczwva2V5d29yZD48a2V5
d29yZD5SZXN2ZXJhdHJvbDwva2V5d29yZD48a2V5d29yZD5TdGlsYmVuZXMvKnBoYXJtYWNvbG9n
eS90aGVyYXBldXRpYyB1c2U8L2tleXdvcmQ+PGtleXdvcmQ+VXAtUmVndWxhdGlvbjwva2V5d29y
ZD48L2tleXdvcmRzPjxkYXRlcz48eWVhcj4yMDA3PC95ZWFyPjxwdWItZGF0ZXM+PGRhdGU+QXVn
PC9kYXRlPjwvcHViLWRhdGVzPjwvZGF0ZXM+PGlzYm4+MDc0MS01MjE0IChQcmludCkmI3hEOzA3
NDEtNTIxNDwvaXNibj48YWNjZXNzaW9uLW51bT4xNzYwMDY1ODwvYWNjZXNzaW9uLW51bT48dXJs
cz48L3VybHM+PGVsZWN0cm9uaWMtcmVzb3VyY2UtbnVtPjEwLjEwMTYvai5qdnMuMjAwNy4wNC4w
NDQ8L2VsZWN0cm9uaWMtcmVzb3VyY2UtbnVtPjxyZW1vdGUtZGF0YWJhc2UtcHJvdmlkZXI+TkxN
PC9yZW1vdGUtZGF0YWJhc2UtcHJvdmlkZXI+PHJlc2VhcmNoLW5vdGVzPjxzdHlsZSBmYWNlPSJu
b3JtYWwiIGZvbnQ9ImRlZmF1bHQiIGNoYXJzZXQ9IjEzNCIgc2l6ZT0iMTAwJSI+55WZIOWQjueV
mSDmnInkvZPnp6/ml6Dor4TliIY8L3N0eWxlPjwvcmVzZWFyY2gtbm90ZXM+PGxhbmd1YWdlPmVu
ZzwvbGFuZ3VhZ2U+PC9yZWNvcmQ+PC9DaXRlPjwvRW5kTm90ZT5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Tsai et al., 2007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594DE358" w14:textId="3C7CC8BF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1C178681" w14:textId="11A79A9B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alothane</w:t>
            </w:r>
          </w:p>
        </w:tc>
        <w:tc>
          <w:tcPr>
            <w:tcW w:w="1843" w:type="dxa"/>
            <w:noWrap/>
          </w:tcPr>
          <w:p w14:paraId="4D8FCD0B" w14:textId="65CF709A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20B9F218" w14:textId="419E7C57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1 u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ingle</w:t>
            </w:r>
          </w:p>
        </w:tc>
        <w:tc>
          <w:tcPr>
            <w:tcW w:w="1559" w:type="dxa"/>
            <w:noWrap/>
          </w:tcPr>
          <w:p w14:paraId="1889470E" w14:textId="4FF0082F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 h after ischemia onset</w:t>
            </w:r>
          </w:p>
        </w:tc>
        <w:tc>
          <w:tcPr>
            <w:tcW w:w="1276" w:type="dxa"/>
          </w:tcPr>
          <w:p w14:paraId="6577B0BC" w14:textId="035E2F61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3BC41588" w14:textId="0BA36F4F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opylene glycol</w:t>
            </w:r>
          </w:p>
        </w:tc>
        <w:tc>
          <w:tcPr>
            <w:tcW w:w="1275" w:type="dxa"/>
            <w:noWrap/>
          </w:tcPr>
          <w:p w14:paraId="6C7AD832" w14:textId="758FAD52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v</w:t>
            </w:r>
          </w:p>
        </w:tc>
      </w:tr>
      <w:tr w:rsidR="007B498D" w:rsidRPr="007B498D" w14:paraId="649DA3EB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1784B0A6" w14:textId="34F55A33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863" w:type="dxa"/>
            <w:noWrap/>
          </w:tcPr>
          <w:p w14:paraId="58799098" w14:textId="33F04F68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A2PC9ZZWFyPjxSZWNO
dW0+MTI0NDwvUmVjTnVtPjxEaXNwbGF5VGV4dD4oR2FvIGV0IGFsLiwgMjAwNik8L0Rpc3BsYXlU
ZXh0PjxyZWNvcmQ+PHJlYy1udW1iZXI+MTI0NDwvcmVjLW51bWJlcj48Zm9yZWlnbi1rZXlzPjxr
ZXkgYXBwPSJFTiIgZGItaWQ9ImR3cjAyeGZwbndmcHJ0ZXZ4ZWp2ZnBwYTB4YXB0djJ6dDk5MiIg
dGltZXN0YW1wPSIxNjIxNDg1ODk4Ij4xMjQ0PC9rZXk+PC9mb3JlaWduLWtleXM+PHJlZi10eXBl
IG5hbWU9IkpvdXJuYWwgQXJ0aWNsZSI+MTc8L3JlZi10eXBlPjxjb250cmlidXRvcnM+PGF1dGhv
cnM+PGF1dGhvcj5HYW8sIEQuPC9hdXRob3I+PGF1dGhvcj5aaGFuZywgWC48L2F1dGhvcj48YXV0
aG9yPkppYW5nLCBYLjwvYXV0aG9yPjxhdXRob3I+UGVuZywgWS48L2F1dGhvcj48YXV0aG9yPkh1
YW5nLCBXLjwvYXV0aG9yPjxhdXRob3I+Q2hlbmcsIEcuPC9hdXRob3I+PGF1dGhvcj5Tb25nLCBM
LjwvYXV0aG9yPjwvYXV0aG9ycz48L2NvbnRyaWJ1dG9ycz48YXV0aC1hZGRyZXNzPkluc3RpdHV0
ZSBvZiBOZXVyb3N1cmdlcnksIFhpamluZyBIb3NwaXRhbCwgRm91cnRoIE1pbGl0YXJ5IE1lZGlj
YWwgVW5pdmVyc2l0eSwgWGkmYXBvczthbiwgU2hhYW54aSBQcm92aW5jZSwgNzEwMDMyLCBQLlIu
IENoaW5hLjwvYXV0aC1hZGRyZXNzPjx0aXRsZXM+PHRpdGxlPlJlc3ZlcmF0cm9sIHJlZHVjZXMg
dGhlIGVsZXZhdGVkIGxldmVsIG9mIE1NUC05IGluZHVjZWQgYnkgY2VyZWJyYWwgaXNjaGVtaWEt
cmVwZXJmdXNpb24gaW4gbWljZTwvdGl0bGU+PHNlY29uZGFyeS10aXRsZT5MaWZlIFNjaTwvc2Vj
b25kYXJ5LXRpdGxlPjxhbHQtdGl0bGU+TGlmZSBzY2llbmNlczwvYWx0LXRpdGxlPjwvdGl0bGVz
PjxwZXJpb2RpY2FsPjxmdWxsLXRpdGxlPkxpZmUgU2NpPC9mdWxsLXRpdGxlPjxhYmJyLTE+TGlm
ZSBzY2llbmNlczwvYWJici0xPjwvcGVyaW9kaWNhbD48YWx0LXBlcmlvZGljYWw+PGZ1bGwtdGl0
bGU+TGlmZSBTY2k8L2Z1bGwtdGl0bGU+PGFiYnItMT5MaWZlIHNjaWVuY2VzPC9hYmJyLTE+PC9h
bHQtcGVyaW9kaWNhbD48cGFnZXM+MjU2NC03MDwvcGFnZXM+PHZvbHVtZT43ODwvdm9sdW1lPjxu
dW1iZXI+MjI8L251bWJlcj48ZWRpdGlvbj4yMDA1LzEyLzAzPC9lZGl0aW9uPjxrZXl3b3Jkcz48
a2V5d29yZD5BbmltYWxzPC9rZXl3b3JkPjxrZXl3b3JkPkFudGktSW5mbGFtbWF0b3J5IEFnZW50
cywgTm9uLVN0ZXJvaWRhbC8qdGhlcmFwZXV0aWMgdXNlPC9rZXl3b3JkPjxrZXl3b3JkPkNlcmVi
cmFsIENvcnRleC9kcnVnIGVmZmVjdHMvbWV0YWJvbGlzbS9wYXRob2xvZ3k8L2tleXdvcmQ+PGtl
eXdvcmQ+RGlzZWFzZSBNb2RlbHMsIEFuaW1hbDwva2V5d29yZD48a2V5d29yZD5HZW5lIEV4cHJl
c3Npb248L2tleXdvcmQ+PGtleXdvcmQ+SXNjaGVtaWMgQXR0YWNrLCBUcmFuc2llbnQvKmRydWcg
dGhlcmFweS9tZXRhYm9saXNtL3BhdGhvbG9neTwva2V5d29yZD48a2V5d29yZD5NYWxlPC9rZXl3
b3JkPjxrZXl3b3JkPk1hdHJpeCBNZXRhbGxvcHJvdGVpbmFzZSA5L2dlbmV0aWNzLyptZXRhYm9s
aXNtPC9rZXl3b3JkPjxrZXl3b3JkPk1pY2U8L2tleXdvcmQ+PGtleXdvcmQ+TWljZSwgSW5icmVk
IEJBTEIgQzwva2V5d29yZD48a2V5d29yZD5OZXVyb3Byb3RlY3RpdmUgQWdlbnRzLyp0aGVyYXBl
dXRpYyB1c2U8L2tleXdvcmQ+PGtleXdvcmQ+Uk5BLCBNZXNzZW5nZXIvbWV0YWJvbGlzbTwva2V5
d29yZD48a2V5d29yZD5SZXBlcmZ1c2lvbiBJbmp1cnkvcGF0aG9sb2d5LypwcmV2ZW50aW9uICZh
bXA7IGNvbnRyb2w8L2tleXdvcmQ+PGtleXdvcmQ+UmVzdmVyYXRyb2w8L2tleXdvcmQ+PGtleXdv
cmQ+UmV2ZXJzZSBUcmFuc2NyaXB0YXNlIFBvbHltZXJhc2UgQ2hhaW4gUmVhY3Rpb248L2tleXdv
cmQ+PGtleXdvcmQ+U3RpbGJlbmVzLyp0aGVyYXBldXRpYyB1c2U8L2tleXdvcmQ+PGtleXdvcmQ+
U3Ryb2tlLypkcnVnIHRoZXJhcHkvbWV0YWJvbGlzbS9wYXRob2xvZ3k8L2tleXdvcmQ+PC9rZXl3
b3Jkcz48ZGF0ZXM+PHllYXI+MjAwNjwveWVhcj48cHViLWRhdGVzPjxkYXRlPkFwciAyNTwvZGF0
ZT48L3B1Yi1kYXRlcz48L2RhdGVzPjxpc2JuPjAwMjQtMzIwNSAoUHJpbnQpJiN4RDswMDI0LTMy
MDU8L2lzYm4+PGFjY2Vzc2lvbi1udW0+MTYzMjE0MDI8L2FjY2Vzc2lvbi1udW0+PHVybHM+PC91
cmxzPjxlbGVjdHJvbmljLXJlc291cmNlLW51bT4xMC4xMDE2L2oubGZzLjIwMDUuMTAuMDMwPC9l
bGVjdHJvbmljLXJlc291cmNlLW51bT48cmVtb3RlLWRhdGFiYXNlLXByb3ZpZGVyPk5MTTwvcmVt
b3RlLWRhdGFiYXNlLXByb3ZpZGVyPjxyZXNlYXJjaC1ub3Rlcz48c3R5bGUgZmFjZT0ibm9ybWFs
IiBmb250PSJkZWZhdWx0IiBjaGFyc2V0PSIxMzQiIHNpemU9IjEwMCUiPueVmSDlkI7nlZkg5pyJ
5L2T56ev5peg6K+E5YiGPC9zdHlsZT48L3Jlc2VhcmNoLW5vdGVzPjxsYW5ndWFnZT5lbmc8L2xh
bmd1YWdlPjwvcmVjb3JkPjwvQ2l0ZT48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A2PC9ZZWFyPjxSZWNO
dW0+MTI0NDwvUmVjTnVtPjxEaXNwbGF5VGV4dD4oR2FvIGV0IGFsLiwgMjAwNik8L0Rpc3BsYXlU
ZXh0PjxyZWNvcmQ+PHJlYy1udW1iZXI+MTI0NDwvcmVjLW51bWJlcj48Zm9yZWlnbi1rZXlzPjxr
ZXkgYXBwPSJFTiIgZGItaWQ9ImR3cjAyeGZwbndmcHJ0ZXZ4ZWp2ZnBwYTB4YXB0djJ6dDk5MiIg
dGltZXN0YW1wPSIxNjIxNDg1ODk4Ij4xMjQ0PC9rZXk+PC9mb3JlaWduLWtleXM+PHJlZi10eXBl
IG5hbWU9IkpvdXJuYWwgQXJ0aWNsZSI+MTc8L3JlZi10eXBlPjxjb250cmlidXRvcnM+PGF1dGhv
cnM+PGF1dGhvcj5HYW8sIEQuPC9hdXRob3I+PGF1dGhvcj5aaGFuZywgWC48L2F1dGhvcj48YXV0
aG9yPkppYW5nLCBYLjwvYXV0aG9yPjxhdXRob3I+UGVuZywgWS48L2F1dGhvcj48YXV0aG9yPkh1
YW5nLCBXLjwvYXV0aG9yPjxhdXRob3I+Q2hlbmcsIEcuPC9hdXRob3I+PGF1dGhvcj5Tb25nLCBM
LjwvYXV0aG9yPjwvYXV0aG9ycz48L2NvbnRyaWJ1dG9ycz48YXV0aC1hZGRyZXNzPkluc3RpdHV0
ZSBvZiBOZXVyb3N1cmdlcnksIFhpamluZyBIb3NwaXRhbCwgRm91cnRoIE1pbGl0YXJ5IE1lZGlj
YWwgVW5pdmVyc2l0eSwgWGkmYXBvczthbiwgU2hhYW54aSBQcm92aW5jZSwgNzEwMDMyLCBQLlIu
IENoaW5hLjwvYXV0aC1hZGRyZXNzPjx0aXRsZXM+PHRpdGxlPlJlc3ZlcmF0cm9sIHJlZHVjZXMg
dGhlIGVsZXZhdGVkIGxldmVsIG9mIE1NUC05IGluZHVjZWQgYnkgY2VyZWJyYWwgaXNjaGVtaWEt
cmVwZXJmdXNpb24gaW4gbWljZTwvdGl0bGU+PHNlY29uZGFyeS10aXRsZT5MaWZlIFNjaTwvc2Vj
b25kYXJ5LXRpdGxlPjxhbHQtdGl0bGU+TGlmZSBzY2llbmNlczwvYWx0LXRpdGxlPjwvdGl0bGVz
PjxwZXJpb2RpY2FsPjxmdWxsLXRpdGxlPkxpZmUgU2NpPC9mdWxsLXRpdGxlPjxhYmJyLTE+TGlm
ZSBzY2llbmNlczwvYWJici0xPjwvcGVyaW9kaWNhbD48YWx0LXBlcmlvZGljYWw+PGZ1bGwtdGl0
bGU+TGlmZSBTY2k8L2Z1bGwtdGl0bGU+PGFiYnItMT5MaWZlIHNjaWVuY2VzPC9hYmJyLTE+PC9h
bHQtcGVyaW9kaWNhbD48cGFnZXM+MjU2NC03MDwvcGFnZXM+PHZvbHVtZT43ODwvdm9sdW1lPjxu
dW1iZXI+MjI8L251bWJlcj48ZWRpdGlvbj4yMDA1LzEyLzAzPC9lZGl0aW9uPjxrZXl3b3Jkcz48
a2V5d29yZD5BbmltYWxzPC9rZXl3b3JkPjxrZXl3b3JkPkFudGktSW5mbGFtbWF0b3J5IEFnZW50
cywgTm9uLVN0ZXJvaWRhbC8qdGhlcmFwZXV0aWMgdXNlPC9rZXl3b3JkPjxrZXl3b3JkPkNlcmVi
cmFsIENvcnRleC9kcnVnIGVmZmVjdHMvbWV0YWJvbGlzbS9wYXRob2xvZ3k8L2tleXdvcmQ+PGtl
eXdvcmQ+RGlzZWFzZSBNb2RlbHMsIEFuaW1hbDwva2V5d29yZD48a2V5d29yZD5HZW5lIEV4cHJl
c3Npb248L2tleXdvcmQ+PGtleXdvcmQ+SXNjaGVtaWMgQXR0YWNrLCBUcmFuc2llbnQvKmRydWcg
dGhlcmFweS9tZXRhYm9saXNtL3BhdGhvbG9neTwva2V5d29yZD48a2V5d29yZD5NYWxlPC9rZXl3
b3JkPjxrZXl3b3JkPk1hdHJpeCBNZXRhbGxvcHJvdGVpbmFzZSA5L2dlbmV0aWNzLyptZXRhYm9s
aXNtPC9rZXl3b3JkPjxrZXl3b3JkPk1pY2U8L2tleXdvcmQ+PGtleXdvcmQ+TWljZSwgSW5icmVk
IEJBTEIgQzwva2V5d29yZD48a2V5d29yZD5OZXVyb3Byb3RlY3RpdmUgQWdlbnRzLyp0aGVyYXBl
dXRpYyB1c2U8L2tleXdvcmQ+PGtleXdvcmQ+Uk5BLCBNZXNzZW5nZXIvbWV0YWJvbGlzbTwva2V5
d29yZD48a2V5d29yZD5SZXBlcmZ1c2lvbiBJbmp1cnkvcGF0aG9sb2d5LypwcmV2ZW50aW9uICZh
bXA7IGNvbnRyb2w8L2tleXdvcmQ+PGtleXdvcmQ+UmVzdmVyYXRyb2w8L2tleXdvcmQ+PGtleXdv
cmQ+UmV2ZXJzZSBUcmFuc2NyaXB0YXNlIFBvbHltZXJhc2UgQ2hhaW4gUmVhY3Rpb248L2tleXdv
cmQ+PGtleXdvcmQ+U3RpbGJlbmVzLyp0aGVyYXBldXRpYyB1c2U8L2tleXdvcmQ+PGtleXdvcmQ+
U3Ryb2tlLypkcnVnIHRoZXJhcHkvbWV0YWJvbGlzbS9wYXRob2xvZ3k8L2tleXdvcmQ+PC9rZXl3
b3Jkcz48ZGF0ZXM+PHllYXI+MjAwNjwveWVhcj48cHViLWRhdGVzPjxkYXRlPkFwciAyNTwvZGF0
ZT48L3B1Yi1kYXRlcz48L2RhdGVzPjxpc2JuPjAwMjQtMzIwNSAoUHJpbnQpJiN4RDswMDI0LTMy
MDU8L2lzYm4+PGFjY2Vzc2lvbi1udW0+MTYzMjE0MDI8L2FjY2Vzc2lvbi1udW0+PHVybHM+PC91
cmxzPjxlbGVjdHJvbmljLXJlc291cmNlLW51bT4xMC4xMDE2L2oubGZzLjIwMDUuMTAuMDMwPC9l
bGVjdHJvbmljLXJlc291cmNlLW51bT48cmVtb3RlLWRhdGFiYXNlLXByb3ZpZGVyPk5MTTwvcmVt
b3RlLWRhdGFiYXNlLXByb3ZpZGVyPjxyZXNlYXJjaC1ub3Rlcz48c3R5bGUgZmFjZT0ibm9ybWFs
IiBmb250PSJkZWZhdWx0IiBjaGFyc2V0PSIxMzQiIHNpemU9IjEwMCUiPueVmSDlkI7nlZkg5pyJ
5L2T56ev5peg6K+E5YiGPC9zdHlsZT48L3Jlc2VhcmNoLW5vdGVzPjxsYW5ndWFnZT5lbmc8L2xh
bmd1YWdlPjwvcmVjb3JkPjwvQ2l0ZT48L0VuZE5vdGU+AG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Gao et al., 2006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66C86835" w14:textId="339F2CE9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e, male</w:t>
            </w:r>
          </w:p>
        </w:tc>
        <w:tc>
          <w:tcPr>
            <w:tcW w:w="1134" w:type="dxa"/>
          </w:tcPr>
          <w:p w14:paraId="3152A12E" w14:textId="30D97DB5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alothane</w:t>
            </w:r>
          </w:p>
        </w:tc>
        <w:tc>
          <w:tcPr>
            <w:tcW w:w="1843" w:type="dxa"/>
            <w:noWrap/>
          </w:tcPr>
          <w:p w14:paraId="49FE3914" w14:textId="621FC2F2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38E0862A" w14:textId="5CEBD364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50 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mg/kg; daily; 7 days</w:t>
            </w:r>
          </w:p>
        </w:tc>
        <w:tc>
          <w:tcPr>
            <w:tcW w:w="1559" w:type="dxa"/>
            <w:noWrap/>
          </w:tcPr>
          <w:p w14:paraId="1887C131" w14:textId="218B1045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 d before ischemia onset</w:t>
            </w:r>
          </w:p>
        </w:tc>
        <w:tc>
          <w:tcPr>
            <w:tcW w:w="1276" w:type="dxa"/>
          </w:tcPr>
          <w:p w14:paraId="2B0B36AA" w14:textId="6B43D477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683CE4A2" w14:textId="27F9EAB6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ydroxypropyl h-cyclodextrin</w:t>
            </w:r>
          </w:p>
        </w:tc>
        <w:tc>
          <w:tcPr>
            <w:tcW w:w="1275" w:type="dxa"/>
            <w:noWrap/>
          </w:tcPr>
          <w:p w14:paraId="031C02A2" w14:textId="00C663EF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ral gavage</w:t>
            </w:r>
          </w:p>
        </w:tc>
      </w:tr>
      <w:tr w:rsidR="007B498D" w:rsidRPr="007B498D" w14:paraId="246B4E4F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4343F741" w14:textId="590606F3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863" w:type="dxa"/>
            <w:noWrap/>
          </w:tcPr>
          <w:p w14:paraId="217153CE" w14:textId="381CB82E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noue&lt;/Author&gt;&lt;Year&gt;2003&lt;/Year&gt;&lt;RecNum&gt;1259&lt;/RecNum&gt;&lt;DisplayText&gt;(Inoue, 2003)&lt;/DisplayText&gt;&lt;record&gt;&lt;rec-number&gt;1259&lt;/rec-number&gt;&lt;foreign-keys&gt;&lt;key app="EN" db-id="dwr02xfpnwfprtevxejvfppa0xaptv2zt992" timestamp="1621925756"&gt;1259&lt;/key&gt;&lt;key app="ENWeb" db-id=""&gt;0&lt;/key&gt;&lt;/foreign-keys&gt;&lt;ref-type name="Journal Article"&gt;17&lt;/ref-type&gt;&lt;contributors&gt;&lt;authors&gt;&lt;author&gt;Inoue, H.&lt;/author&gt;&lt;/authors&gt;&lt;/contributors&gt;&lt;titles&gt;&lt;title&gt;Brain protection by resveratrol and fenofibrate against stroke requires peroxisome proliferator-activated receptor α in mice&lt;/title&gt;&lt;secondary-title&gt;Neuroscience Letters&lt;/secondary-title&gt;&lt;/titles&gt;&lt;periodical&gt;&lt;full-title&gt;Neurosci Lett&lt;/full-title&gt;&lt;abbr-1&gt;Neuroscience letters&lt;/abbr-1&gt;&lt;/periodical&gt;&lt;dates&gt;&lt;year&gt;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2003&lt;/year&gt;&lt;/dates&gt;&lt;isbn&gt;03043940&lt;/isbn&gt;&lt;urls&gt;&lt;/urls&gt;&lt;electronic-resource-num&gt;10.1016/s0304-3940(03)01080-2&lt;/electronic-resource-num&gt;&lt;research-notes&gt;&lt;style face="normal" font="default" charset="134" size="100%"&gt;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留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 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后留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 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有体积无评分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&lt;/style&gt;&lt;style face="normal" font="default" size="100%"&gt; &lt;/style&gt;&lt;style face="normal" font="default" charset="134" size="100%"&gt;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不同剂量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 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不同时间点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 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没有假手术组</w:instrTex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</w:rPr>
              <w:instrText>&lt;/style&gt;&lt;/research-notes&gt;&lt;/record&gt;&lt;/Cite&gt;&lt;/EndNote&gt;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Inoue, 2003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4B2D5FFC" w14:textId="2C8D2ED1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ice, </w:t>
            </w:r>
          </w:p>
        </w:tc>
        <w:tc>
          <w:tcPr>
            <w:tcW w:w="1134" w:type="dxa"/>
          </w:tcPr>
          <w:p w14:paraId="26C81B84" w14:textId="14C71091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alothane</w:t>
            </w:r>
          </w:p>
        </w:tc>
        <w:tc>
          <w:tcPr>
            <w:tcW w:w="1843" w:type="dxa"/>
            <w:noWrap/>
          </w:tcPr>
          <w:p w14:paraId="65D4700A" w14:textId="57210077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21DB2EB7" w14:textId="53F6B3D2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2/20 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m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/ daily, 3 days</w:t>
            </w:r>
          </w:p>
        </w:tc>
        <w:tc>
          <w:tcPr>
            <w:tcW w:w="1559" w:type="dxa"/>
            <w:noWrap/>
          </w:tcPr>
          <w:p w14:paraId="709BD85A" w14:textId="4C549B7B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h/3d before after ischemia onset</w:t>
            </w:r>
          </w:p>
        </w:tc>
        <w:tc>
          <w:tcPr>
            <w:tcW w:w="1276" w:type="dxa"/>
          </w:tcPr>
          <w:p w14:paraId="25C7E58A" w14:textId="129AFF2C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00BDA7E4" w14:textId="1AB2C758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275" w:type="dxa"/>
            <w:noWrap/>
          </w:tcPr>
          <w:p w14:paraId="06DE979E" w14:textId="58762A0A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ral gavage</w:t>
            </w:r>
          </w:p>
        </w:tc>
      </w:tr>
      <w:tr w:rsidR="007B498D" w:rsidRPr="007B498D" w14:paraId="300A213B" w14:textId="77777777" w:rsidTr="00383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61C712D8" w14:textId="216AF5B7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863" w:type="dxa"/>
            <w:noWrap/>
          </w:tcPr>
          <w:p w14:paraId="2D2ACFF2" w14:textId="6F536B7C" w:rsidR="00722FE8" w:rsidRPr="007B498D" w:rsidRDefault="00722FE8" w:rsidP="00CD606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5oYTwvQXV0aG9yPjxZZWFyPjIwMDI8L1llYXI+PFJl
Y051bT4xMjQ5PC9SZWNOdW0+PERpc3BsYXlUZXh0PihTaW5oYSBldCBhbC4sIDIwMDIpPC9EaXNw
bGF5VGV4dD48cmVjb3JkPjxyZWMtbnVtYmVyPjEyNDk8L3JlYy1udW1iZXI+PGZvcmVpZ24ta2V5
cz48a2V5IGFwcD0iRU4iIGRiLWlkPSJkd3IwMnhmcG53ZnBydGV2eGVqdmZwcGEweGFwdHYyenQ5
OTIiIHRpbWVzdGFtcD0iMTYyMTkyNjI1NiI+MTI0OTwva2V5PjxrZXkgYXBwPSJFTldlYiIgZGIt
aWQ9IiI+MDwva2V5PjwvZm9yZWlnbi1rZXlzPjxyZWYtdHlwZSBuYW1lPSJKb3VybmFsIEFydGlj
bGUiPjE3PC9yZWYtdHlwZT48Y29udHJpYnV0b3JzPjxhdXRob3JzPjxhdXRob3I+U2luaGEsIEsu
PC9hdXRob3I+PGF1dGhvcj5DaGF1ZGhhcnksIEcuPC9hdXRob3I+PGF1dGhvcj5HdXB0YSwgWS4g
Sy48L2F1dGhvcj48L2F1dGhvcnM+PC9jb250cmlidXRvcnM+PGF1dGgtYWRkcmVzcz5OZXVyb3Bo
YXJtYWNvbG9neSBsYWJvcmF0b3J5LCBEZXBhcnRtZW50IG9mIFBoYXJtYWNvbG9neSwgQWxsIElu
ZGlhIEluc3RpdHV0ZSBvZiBNZWRpY2FsIFNjaWVuY2VzLCAxMTAwMjksIE5ldyBEZWxoaSwgSW5k
aWEuPC9hdXRoLWFkZHJlc3M+PHRpdGxlcz48dGl0bGU+UHJvdGVjdGl2ZSBlZmZlY3Qgb2YgcmVz
dmVyYXRyb2wgYWdhaW5zdCBveGlkYXRpdmUgc3RyZXNzIGluIG1pZGRsZSBjZXJlYnJhbCBhcnRl
cnkgb2NjbHVzaW9uIG1vZGVsIG9mIHN0cm9rZSBpbiByYXRzPC90aXRsZT48c2Vjb25kYXJ5LXRp
dGxlPkxpZmUgU2NpPC9zZWNvbmRhcnktdGl0bGU+PGFsdC10aXRsZT5MaWZlIHNjaWVuY2VzPC9h
bHQtdGl0bGU+PC90aXRsZXM+PHBlcmlvZGljYWw+PGZ1bGwtdGl0bGU+TGlmZSBTY2k8L2Z1bGwt
dGl0bGU+PGFiYnItMT5MaWZlIHNjaWVuY2VzPC9hYmJyLTE+PC9wZXJpb2RpY2FsPjxhbHQtcGVy
aW9kaWNhbD48ZnVsbC10aXRsZT5MaWZlIFNjaTwvZnVsbC10aXRsZT48YWJici0xPkxpZmUgc2Np
ZW5jZXM8L2FiYnItMT48L2FsdC1wZXJpb2RpY2FsPjxwYWdlcz42NTUtNjU8L3BhZ2VzPjx2b2x1
bWU+NzE8L3ZvbHVtZT48bnVtYmVyPjY8L251bWJlcj48ZWRpdGlvbj4yMDAyLzA2LzIwPC9lZGl0
aW9uPjxrZXl3b3Jkcz48a2V5d29yZD5BbmltYWxzPC9rZXl3b3JkPjxrZXl3b3JkPkJyYWluL2Ry
dWcgZWZmZWN0cy8qbWV0YWJvbGlzbTwva2V5d29yZD48a2V5d29yZD5EaXNlYXNlIE1vZGVscywg
QW5pbWFsPC9rZXl3b3JkPjxrZXl3b3JkPkRydWcgQWRtaW5pc3RyYXRpb24gU2NoZWR1bGU8L2tl
eXdvcmQ+PGtleXdvcmQ+RnJlZSBSYWRpY2Fscy9tZXRhYm9saXNtPC9rZXl3b3JkPjxrZXl3b3Jk
PkhhbmQgU3RyZW5ndGg8L2tleXdvcmQ+PGtleXdvcmQ+SXNjaGVtaWMgQXR0YWNrLCBUcmFuc2ll
bnQvKnBoeXNpb3BhdGhvbG9neS9wcmV2ZW50aW9uICZhbXA7IGNvbnRyb2w8L2tleXdvcmQ+PGtl
eXdvcmQ+TWFsZTwva2V5d29yZD48a2V5d29yZD5NYWxvbmRpYWxkZWh5ZGUvbWV0YWJvbGlzbTwv
a2V5d29yZD48a2V5d29yZD4qTWlkZGxlIENlcmVicmFsIEFydGVyeTwva2V5d29yZD48a2V5d29y
ZD5Nb3RvciBBY3Rpdml0eS9kcnVnIGVmZmVjdHM8L2tleXdvcmQ+PGtleXdvcmQ+TXVzY2xlLCBT
a2VsZXRhbC8qZHJ1ZyBlZmZlY3RzL3BoeXNpb3BhdGhvbG9neTwva2V5d29yZD48a2V5d29yZD5P
eGlkYXRpdmUgU3RyZXNzL2RydWcgZWZmZWN0cy8qcGh5c2lvbG9neTwva2V5d29yZD48a2V5d29y
ZD5QbGF0ZWxldCBBZ2dyZWdhdGlvbiBJbmhpYml0b3JzLypwaGFybWFjb2xvZ3k8L2tleXdvcmQ+
PGtleXdvcmQ+UmF0czwva2V5d29yZD48a2V5d29yZD5SYXRzLCBXaXN0YXI8L2tleXdvcmQ+PGtl
eXdvcmQ+UmVmZXJlbmNlIFZhbHVlczwva2V5d29yZD48a2V5d29yZD5SZXBlcmZ1c2lvbiBJbmp1
cnkvKnByZXZlbnRpb24gJmFtcDsgY29udHJvbDwva2V5d29yZD48a2V5d29yZD5SZXN2ZXJhdHJv
bDwva2V5d29yZD48a2V5d29yZD5TdGlsYmVuZXMvKnBoYXJtYWNvbG9neTwva2V5d29yZD48a2V5
d29yZD5TdHJva2UvZHJ1ZyB0aGVyYXB5LypwaHlzaW9wYXRob2xvZ3k8L2tleXdvcmQ+PGtleXdv
cmQ+VGltZSBGYWN0b3JzPC9rZXl3b3JkPjwva2V5d29yZHM+PGRhdGVzPjx5ZWFyPjIwMDI8L3ll
YXI+PHB1Yi1kYXRlcz48ZGF0ZT5KdW4gMjg8L2RhdGU+PC9wdWItZGF0ZXM+PC9kYXRlcz48aXNi
bj4wMDI0LTMyMDUgKFByaW50KSYjeEQ7MDAyNC0zMjA1PC9pc2JuPjxhY2Nlc3Npb24tbnVtPjEy
MDcyMTU0PC9hY2Nlc3Npb24tbnVtPjx1cmxzPjwvdXJscz48ZWxlY3Ryb25pYy1yZXNvdXJjZS1u
dW0+MTAuMTAxNi9zMDAyNC0zMjA1KDAyKTAxNjkxLTA8L2VsZWN0cm9uaWMtcmVzb3VyY2UtbnVt
PjxyZW1vdGUtZGF0YWJhc2UtcHJvdmlkZXI+TkxNPC9yZW1vdGUtZGF0YWJhc2UtcHJvdmlkZXI+
PHJlc2VhcmNoLW5vdGVzPjxzdHlsZSBmYWNlPSJub3JtYWwiIGZvbnQ9ImRlZmF1bHQiIGNoYXJz
ZXQ9IjEzNCIgc2l6ZT0iMTAwJSI+55WZIOWQjueVmTwvc3R5bGU+PC9yZXNlYXJjaC1ub3Rlcz48
bGFuZ3VhZ2U+ZW5nPC9sYW5ndWFnZT48L3JlY29yZD48L0Np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5oYTwvQXV0aG9yPjxZZWFyPjIwMDI8L1llYXI+PFJl
Y051bT4xMjQ5PC9SZWNOdW0+PERpc3BsYXlUZXh0PihTaW5oYSBldCBhbC4sIDIwMDIpPC9EaXNw
bGF5VGV4dD48cmVjb3JkPjxyZWMtbnVtYmVyPjEyNDk8L3JlYy1udW1iZXI+PGZvcmVpZ24ta2V5
cz48a2V5IGFwcD0iRU4iIGRiLWlkPSJkd3IwMnhmcG53ZnBydGV2eGVqdmZwcGEweGFwdHYyenQ5
OTIiIHRpbWVzdGFtcD0iMTYyMTkyNjI1NiI+MTI0OTwva2V5PjxrZXkgYXBwPSJFTldlYiIgZGIt
aWQ9IiI+MDwva2V5PjwvZm9yZWlnbi1rZXlzPjxyZWYtdHlwZSBuYW1lPSJKb3VybmFsIEFydGlj
bGUiPjE3PC9yZWYtdHlwZT48Y29udHJpYnV0b3JzPjxhdXRob3JzPjxhdXRob3I+U2luaGEsIEsu
PC9hdXRob3I+PGF1dGhvcj5DaGF1ZGhhcnksIEcuPC9hdXRob3I+PGF1dGhvcj5HdXB0YSwgWS4g
Sy48L2F1dGhvcj48L2F1dGhvcnM+PC9jb250cmlidXRvcnM+PGF1dGgtYWRkcmVzcz5OZXVyb3Bo
YXJtYWNvbG9neSBsYWJvcmF0b3J5LCBEZXBhcnRtZW50IG9mIFBoYXJtYWNvbG9neSwgQWxsIElu
ZGlhIEluc3RpdHV0ZSBvZiBNZWRpY2FsIFNjaWVuY2VzLCAxMTAwMjksIE5ldyBEZWxoaSwgSW5k
aWEuPC9hdXRoLWFkZHJlc3M+PHRpdGxlcz48dGl0bGU+UHJvdGVjdGl2ZSBlZmZlY3Qgb2YgcmVz
dmVyYXRyb2wgYWdhaW5zdCBveGlkYXRpdmUgc3RyZXNzIGluIG1pZGRsZSBjZXJlYnJhbCBhcnRl
cnkgb2NjbHVzaW9uIG1vZGVsIG9mIHN0cm9rZSBpbiByYXRzPC90aXRsZT48c2Vjb25kYXJ5LXRp
dGxlPkxpZmUgU2NpPC9zZWNvbmRhcnktdGl0bGU+PGFsdC10aXRsZT5MaWZlIHNjaWVuY2VzPC9h
bHQtdGl0bGU+PC90aXRsZXM+PHBlcmlvZGljYWw+PGZ1bGwtdGl0bGU+TGlmZSBTY2k8L2Z1bGwt
dGl0bGU+PGFiYnItMT5MaWZlIHNjaWVuY2VzPC9hYmJyLTE+PC9wZXJpb2RpY2FsPjxhbHQtcGVy
aW9kaWNhbD48ZnVsbC10aXRsZT5MaWZlIFNjaTwvZnVsbC10aXRsZT48YWJici0xPkxpZmUgc2Np
ZW5jZXM8L2FiYnItMT48L2FsdC1wZXJpb2RpY2FsPjxwYWdlcz42NTUtNjU8L3BhZ2VzPjx2b2x1
bWU+NzE8L3ZvbHVtZT48bnVtYmVyPjY8L251bWJlcj48ZWRpdGlvbj4yMDAyLzA2LzIwPC9lZGl0
aW9uPjxrZXl3b3Jkcz48a2V5d29yZD5BbmltYWxzPC9rZXl3b3JkPjxrZXl3b3JkPkJyYWluL2Ry
dWcgZWZmZWN0cy8qbWV0YWJvbGlzbTwva2V5d29yZD48a2V5d29yZD5EaXNlYXNlIE1vZGVscywg
QW5pbWFsPC9rZXl3b3JkPjxrZXl3b3JkPkRydWcgQWRtaW5pc3RyYXRpb24gU2NoZWR1bGU8L2tl
eXdvcmQ+PGtleXdvcmQ+RnJlZSBSYWRpY2Fscy9tZXRhYm9saXNtPC9rZXl3b3JkPjxrZXl3b3Jk
PkhhbmQgU3RyZW5ndGg8L2tleXdvcmQ+PGtleXdvcmQ+SXNjaGVtaWMgQXR0YWNrLCBUcmFuc2ll
bnQvKnBoeXNpb3BhdGhvbG9neS9wcmV2ZW50aW9uICZhbXA7IGNvbnRyb2w8L2tleXdvcmQ+PGtl
eXdvcmQ+TWFsZTwva2V5d29yZD48a2V5d29yZD5NYWxvbmRpYWxkZWh5ZGUvbWV0YWJvbGlzbTwv
a2V5d29yZD48a2V5d29yZD4qTWlkZGxlIENlcmVicmFsIEFydGVyeTwva2V5d29yZD48a2V5d29y
ZD5Nb3RvciBBY3Rpdml0eS9kcnVnIGVmZmVjdHM8L2tleXdvcmQ+PGtleXdvcmQ+TXVzY2xlLCBT
a2VsZXRhbC8qZHJ1ZyBlZmZlY3RzL3BoeXNpb3BhdGhvbG9neTwva2V5d29yZD48a2V5d29yZD5P
eGlkYXRpdmUgU3RyZXNzL2RydWcgZWZmZWN0cy8qcGh5c2lvbG9neTwva2V5d29yZD48a2V5d29y
ZD5QbGF0ZWxldCBBZ2dyZWdhdGlvbiBJbmhpYml0b3JzLypwaGFybWFjb2xvZ3k8L2tleXdvcmQ+
PGtleXdvcmQ+UmF0czwva2V5d29yZD48a2V5d29yZD5SYXRzLCBXaXN0YXI8L2tleXdvcmQ+PGtl
eXdvcmQ+UmVmZXJlbmNlIFZhbHVlczwva2V5d29yZD48a2V5d29yZD5SZXBlcmZ1c2lvbiBJbmp1
cnkvKnByZXZlbnRpb24gJmFtcDsgY29udHJvbDwva2V5d29yZD48a2V5d29yZD5SZXN2ZXJhdHJv
bDwva2V5d29yZD48a2V5d29yZD5TdGlsYmVuZXMvKnBoYXJtYWNvbG9neTwva2V5d29yZD48a2V5
d29yZD5TdHJva2UvZHJ1ZyB0aGVyYXB5LypwaHlzaW9wYXRob2xvZ3k8L2tleXdvcmQ+PGtleXdv
cmQ+VGltZSBGYWN0b3JzPC9rZXl3b3JkPjwva2V5d29yZHM+PGRhdGVzPjx5ZWFyPjIwMDI8L3ll
YXI+PHB1Yi1kYXRlcz48ZGF0ZT5KdW4gMjg8L2RhdGU+PC9wdWItZGF0ZXM+PC9kYXRlcz48aXNi
bj4wMDI0LTMyMDUgKFByaW50KSYjeEQ7MDAyNC0zMjA1PC9pc2JuPjxhY2Nlc3Npb24tbnVtPjEy
MDcyMTU0PC9hY2Nlc3Npb24tbnVtPjx1cmxzPjwvdXJscz48ZWxlY3Ryb25pYy1yZXNvdXJjZS1u
dW0+MTAuMTAxNi9zMDAyNC0zMjA1KDAyKTAxNjkxLTA8L2VsZWN0cm9uaWMtcmVzb3VyY2UtbnVt
PjxyZW1vdGUtZGF0YWJhc2UtcHJvdmlkZXI+TkxNPC9yZW1vdGUtZGF0YWJhc2UtcHJvdmlkZXI+
PHJlc2VhcmNoLW5vdGVzPjxzdHlsZSBmYWNlPSJub3JtYWwiIGZvbnQ9ImRlZmF1bHQiIGNoYXJz
ZXQ9IjEzNCIgc2l6ZT0iMTAwJSI+55WZIOWQjueVmTwvc3R5bGU+PC9yZXNlYXJjaC1ub3Rlcz48
bGFuZ3VhZ2U+ZW5nPC9sYW5ndWFnZT48L3JlY29yZD48L0Np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Sinha et al., 2002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47DBB800" w14:textId="3E2A73E9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532EC40C" w14:textId="46042837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loral hydrate</w:t>
            </w:r>
          </w:p>
        </w:tc>
        <w:tc>
          <w:tcPr>
            <w:tcW w:w="1843" w:type="dxa"/>
            <w:noWrap/>
          </w:tcPr>
          <w:p w14:paraId="4423D75A" w14:textId="7B64C842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2E096D1D" w14:textId="515595E2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20 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mg/kg; daily; 21 days</w:t>
            </w:r>
          </w:p>
        </w:tc>
        <w:tc>
          <w:tcPr>
            <w:tcW w:w="1559" w:type="dxa"/>
            <w:noWrap/>
          </w:tcPr>
          <w:p w14:paraId="3AABCE12" w14:textId="7B2194F0" w:rsidR="00722FE8" w:rsidRPr="007B498D" w:rsidRDefault="00722FE8" w:rsidP="00CD606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1 d before ischemia onset</w:t>
            </w:r>
          </w:p>
        </w:tc>
        <w:tc>
          <w:tcPr>
            <w:tcW w:w="1276" w:type="dxa"/>
          </w:tcPr>
          <w:p w14:paraId="6C0D6EE4" w14:textId="03A78334" w:rsidR="00722FE8" w:rsidRPr="007B498D" w:rsidRDefault="00722FE8" w:rsidP="0022491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5A63FF50" w14:textId="5BEA8E5B" w:rsidR="00722FE8" w:rsidRPr="007B498D" w:rsidRDefault="00722FE8" w:rsidP="00F431D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lcohol</w:t>
            </w:r>
          </w:p>
        </w:tc>
        <w:tc>
          <w:tcPr>
            <w:tcW w:w="1275" w:type="dxa"/>
            <w:noWrap/>
          </w:tcPr>
          <w:p w14:paraId="49467BD9" w14:textId="04FB0F2A" w:rsidR="00722FE8" w:rsidRPr="007B498D" w:rsidRDefault="00722FE8" w:rsidP="00605E3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proofErr w:type="spellEnd"/>
          </w:p>
        </w:tc>
      </w:tr>
      <w:tr w:rsidR="007B498D" w:rsidRPr="007B498D" w14:paraId="2A9E3D58" w14:textId="77777777" w:rsidTr="003836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noWrap/>
          </w:tcPr>
          <w:p w14:paraId="3CE51F75" w14:textId="6E5F2FF9" w:rsidR="00722FE8" w:rsidRPr="007B498D" w:rsidRDefault="00722FE8" w:rsidP="00CD606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54</w:t>
            </w:r>
          </w:p>
        </w:tc>
        <w:tc>
          <w:tcPr>
            <w:tcW w:w="1863" w:type="dxa"/>
            <w:noWrap/>
          </w:tcPr>
          <w:p w14:paraId="3CF4AA97" w14:textId="75C238E6" w:rsidR="00722FE8" w:rsidRPr="007B498D" w:rsidRDefault="00722FE8" w:rsidP="00CD606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DE8L1llYXI+PFJl
Y051bT4xMjUyPC9SZWNOdW0+PERpc3BsYXlUZXh0PihIdWFuZyBldCBhbC4sIDIwMDEpPC9EaXNw
bGF5VGV4dD48cmVjb3JkPjxyZWMtbnVtYmVyPjEyNTI8L3JlYy1udW1iZXI+PGZvcmVpZ24ta2V5
cz48a2V5IGFwcD0iRU4iIGRiLWlkPSJkd3IwMnhmcG53ZnBydGV2eGVqdmZwcGEweGFwdHYyenQ5
OTIiIHRpbWVzdGFtcD0iMTYyMTkyNjI1NiI+MTI1Mjwva2V5PjxrZXkgYXBwPSJFTldlYiIgZGIt
aWQ9IiI+MDwva2V5PjwvZm9yZWlnbi1rZXlzPjxyZWYtdHlwZSBuYW1lPSJKb3VybmFsIEFydGlj
bGUiPjE3PC9yZWYtdHlwZT48Y29udHJpYnV0b3JzPjxhdXRob3JzPjxhdXRob3I+SHVhbmcsIFMu
IFMuPC9hdXRob3I+PGF1dGhvcj5Uc2FpLCBNLiBDLjwvYXV0aG9yPjxhdXRob3I+Q2hpaCwgQy4g
TC48L2F1dGhvcj48YXV0aG9yPkh1bmcsIEwuIE0uPC9hdXRob3I+PGF1dGhvcj5Uc2FpLCBTLiBL
LjwvYXV0aG9yPjwvYXV0aG9ycz48L2NvbnRyaWJ1dG9ycz48YXV0aC1hZGRyZXNzPkRlcGFydG1l
bnQgb2YgUGhhcm1hY29sb2d5LCBDb2xsZWdlIG9mIE1lZGljaW5lLCBOYXRpb25hbCBUYWl3YW4g
VW5pdmVyc2l0eSwgVGFpcGVpLjwvYXV0aC1hZGRyZXNzPjx0aXRsZXM+PHRpdGxlPlJlc3ZlcmF0
cm9sIHJlZHVjdGlvbiBvZiBpbmZhcmN0IHNpemUgaW4gTG9uZy1FdmFucyByYXRzIHN1YmplY3Rl
ZCB0byBmb2NhbCBjZXJlYnJhbCBpc2NoZW1pYTwvdGl0bGU+PHNlY29uZGFyeS10aXRsZT5MaWZl
IFNjaTwvc2Vjb25kYXJ5LXRpdGxlPjxhbHQtdGl0bGU+TGlmZSBzY2llbmNlczwvYWx0LXRpdGxl
PjwvdGl0bGVzPjxwZXJpb2RpY2FsPjxmdWxsLXRpdGxlPkxpZmUgU2NpPC9mdWxsLXRpdGxlPjxh
YmJyLTE+TGlmZSBzY2llbmNlczwvYWJici0xPjwvcGVyaW9kaWNhbD48YWx0LXBlcmlvZGljYWw+
PGZ1bGwtdGl0bGU+TGlmZSBTY2k8L2Z1bGwtdGl0bGU+PGFiYnItMT5MaWZlIHNjaWVuY2VzPC9h
YmJyLTE+PC9hbHQtcGVyaW9kaWNhbD48cGFnZXM+MTA1Ny02NTwvcGFnZXM+PHZvbHVtZT42OTwv
dm9sdW1lPjxudW1iZXI+OTwvbnVtYmVyPjxlZGl0aW9uPjIwMDEvMDgvMTg8L2VkaXRpb24+PGtl
eXdvcmRzPjxrZXl3b3JkPkFuaW1hbHM8L2tleXdvcmQ+PGtleXdvcmQ+Qmxvb2QgR2FzIEFuYWx5
c2lzPC9rZXl3b3JkPjxrZXl3b3JkPkJyYWluIElzY2hlbWlhLypkcnVnIHRoZXJhcHkvcGF0aG9s
b2d5PC9rZXl3b3JkPjxrZXl3b3JkPkRvc2UtUmVzcG9uc2UgUmVsYXRpb25zaGlwLCBEcnVnPC9r
ZXl3b3JkPjxrZXl3b3JkPkhlbW9keW5hbWljczwva2V5d29yZD48a2V5d29yZD5IeWRyb2dlbi1J
b24gQ29uY2VudHJhdGlvbjwva2V5d29yZD48a2V5d29yZD5JbmZhcmN0aW9uLCBNaWRkbGUgQ2Vy
ZWJyYWwgQXJ0ZXJ5LypkcnVnIHRoZXJhcHkvcGF0aG9sb2d5PC9rZXl3b3JkPjxrZXl3b3JkPkxp
Z2F0aW9uPC9rZXl3b3JkPjxrZXl3b3JkPk1hbGU8L2tleXdvcmQ+PGtleXdvcmQ+UmF0czwva2V5
d29yZD48a2V5d29yZD5SYXRzLCBMb25nLUV2YW5zPC9rZXl3b3JkPjxrZXl3b3JkPlJlc3ZlcmF0
cm9sPC9rZXl3b3JkPjxrZXl3b3JkPlN0aWxiZW5lcy8qdGhlcmFwZXV0aWMgdXNlPC9rZXl3b3Jk
PjxrZXl3b3JkPlZhc29kaWxhdG9yIEFnZW50cy8qdGhlcmFwZXV0aWMgdXNlPC9rZXl3b3JkPjwv
a2V5d29yZHM+PGRhdGVzPjx5ZWFyPjIwMDE8L3llYXI+PHB1Yi1kYXRlcz48ZGF0ZT5KdWwgMjA8
L2RhdGU+PC9wdWItZGF0ZXM+PC9kYXRlcz48aXNibj4wMDI0LTMyMDUgKFByaW50KSYjeEQ7MDAy
NC0zMjA1PC9pc2JuPjxhY2Nlc3Npb24tbnVtPjExNTA4NjQ4PC9hY2Nlc3Npb24tbnVtPjx1cmxz
PjwvdXJscz48ZWxlY3Ryb25pYy1yZXNvdXJjZS1udW0+MTAuMTAxNi9zMDAyNC0zMjA1KDAxKTAx
MTk1LXg8L2VsZWN0cm9uaWMtcmVzb3VyY2UtbnVtPjxyZW1vdGUtZGF0YWJhc2UtcHJvdmlkZXI+
TkxNPC9yZW1vdGUtZGF0YWJhc2UtcHJvdmlkZXI+PHJlc2VhcmNoLW5vdGVzPjxzdHlsZSBmYWNl
PSJub3JtYWwiIGZvbnQ9ImRlZmF1bHQiIGNoYXJzZXQ9IjEzNCIgc2l6ZT0iMTAwJSI+55WZIOWQ
jueVmTwvc3R5bGU+PC9yZXNlYXJjaC1ub3Rlcz48bGFuZ3VhZ2U+ZW5nPC9sYW5ndWFnZT48L3Jl
Y29yZD48L0Np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DE8L1llYXI+PFJl
Y051bT4xMjUyPC9SZWNOdW0+PERpc3BsYXlUZXh0PihIdWFuZyBldCBhbC4sIDIwMDEpPC9EaXNw
bGF5VGV4dD48cmVjb3JkPjxyZWMtbnVtYmVyPjEyNTI8L3JlYy1udW1iZXI+PGZvcmVpZ24ta2V5
cz48a2V5IGFwcD0iRU4iIGRiLWlkPSJkd3IwMnhmcG53ZnBydGV2eGVqdmZwcGEweGFwdHYyenQ5
OTIiIHRpbWVzdGFtcD0iMTYyMTkyNjI1NiI+MTI1Mjwva2V5PjxrZXkgYXBwPSJFTldlYiIgZGIt
aWQ9IiI+MDwva2V5PjwvZm9yZWlnbi1rZXlzPjxyZWYtdHlwZSBuYW1lPSJKb3VybmFsIEFydGlj
bGUiPjE3PC9yZWYtdHlwZT48Y29udHJpYnV0b3JzPjxhdXRob3JzPjxhdXRob3I+SHVhbmcsIFMu
IFMuPC9hdXRob3I+PGF1dGhvcj5Uc2FpLCBNLiBDLjwvYXV0aG9yPjxhdXRob3I+Q2hpaCwgQy4g
TC48L2F1dGhvcj48YXV0aG9yPkh1bmcsIEwuIE0uPC9hdXRob3I+PGF1dGhvcj5Uc2FpLCBTLiBL
LjwvYXV0aG9yPjwvYXV0aG9ycz48L2NvbnRyaWJ1dG9ycz48YXV0aC1hZGRyZXNzPkRlcGFydG1l
bnQgb2YgUGhhcm1hY29sb2d5LCBDb2xsZWdlIG9mIE1lZGljaW5lLCBOYXRpb25hbCBUYWl3YW4g
VW5pdmVyc2l0eSwgVGFpcGVpLjwvYXV0aC1hZGRyZXNzPjx0aXRsZXM+PHRpdGxlPlJlc3ZlcmF0
cm9sIHJlZHVjdGlvbiBvZiBpbmZhcmN0IHNpemUgaW4gTG9uZy1FdmFucyByYXRzIHN1YmplY3Rl
ZCB0byBmb2NhbCBjZXJlYnJhbCBpc2NoZW1pYTwvdGl0bGU+PHNlY29uZGFyeS10aXRsZT5MaWZl
IFNjaTwvc2Vjb25kYXJ5LXRpdGxlPjxhbHQtdGl0bGU+TGlmZSBzY2llbmNlczwvYWx0LXRpdGxl
PjwvdGl0bGVzPjxwZXJpb2RpY2FsPjxmdWxsLXRpdGxlPkxpZmUgU2NpPC9mdWxsLXRpdGxlPjxh
YmJyLTE+TGlmZSBzY2llbmNlczwvYWJici0xPjwvcGVyaW9kaWNhbD48YWx0LXBlcmlvZGljYWw+
PGZ1bGwtdGl0bGU+TGlmZSBTY2k8L2Z1bGwtdGl0bGU+PGFiYnItMT5MaWZlIHNjaWVuY2VzPC9h
YmJyLTE+PC9hbHQtcGVyaW9kaWNhbD48cGFnZXM+MTA1Ny02NTwvcGFnZXM+PHZvbHVtZT42OTwv
dm9sdW1lPjxudW1iZXI+OTwvbnVtYmVyPjxlZGl0aW9uPjIwMDEvMDgvMTg8L2VkaXRpb24+PGtl
eXdvcmRzPjxrZXl3b3JkPkFuaW1hbHM8L2tleXdvcmQ+PGtleXdvcmQ+Qmxvb2QgR2FzIEFuYWx5
c2lzPC9rZXl3b3JkPjxrZXl3b3JkPkJyYWluIElzY2hlbWlhLypkcnVnIHRoZXJhcHkvcGF0aG9s
b2d5PC9rZXl3b3JkPjxrZXl3b3JkPkRvc2UtUmVzcG9uc2UgUmVsYXRpb25zaGlwLCBEcnVnPC9r
ZXl3b3JkPjxrZXl3b3JkPkhlbW9keW5hbWljczwva2V5d29yZD48a2V5d29yZD5IeWRyb2dlbi1J
b24gQ29uY2VudHJhdGlvbjwva2V5d29yZD48a2V5d29yZD5JbmZhcmN0aW9uLCBNaWRkbGUgQ2Vy
ZWJyYWwgQXJ0ZXJ5LypkcnVnIHRoZXJhcHkvcGF0aG9sb2d5PC9rZXl3b3JkPjxrZXl3b3JkPkxp
Z2F0aW9uPC9rZXl3b3JkPjxrZXl3b3JkPk1hbGU8L2tleXdvcmQ+PGtleXdvcmQ+UmF0czwva2V5
d29yZD48a2V5d29yZD5SYXRzLCBMb25nLUV2YW5zPC9rZXl3b3JkPjxrZXl3b3JkPlJlc3ZlcmF0
cm9sPC9rZXl3b3JkPjxrZXl3b3JkPlN0aWxiZW5lcy8qdGhlcmFwZXV0aWMgdXNlPC9rZXl3b3Jk
PjxrZXl3b3JkPlZhc29kaWxhdG9yIEFnZW50cy8qdGhlcmFwZXV0aWMgdXNlPC9rZXl3b3JkPjwv
a2V5d29yZHM+PGRhdGVzPjx5ZWFyPjIwMDE8L3llYXI+PHB1Yi1kYXRlcz48ZGF0ZT5KdWwgMjA8
L2RhdGU+PC9wdWItZGF0ZXM+PC9kYXRlcz48aXNibj4wMDI0LTMyMDUgKFByaW50KSYjeEQ7MDAy
NC0zMjA1PC9pc2JuPjxhY2Nlc3Npb24tbnVtPjExNTA4NjQ4PC9hY2Nlc3Npb24tbnVtPjx1cmxz
PjwvdXJscz48ZWxlY3Ryb25pYy1yZXNvdXJjZS1udW0+MTAuMTAxNi9zMDAyNC0zMjA1KDAxKTAx
MTk1LXg8L2VsZWN0cm9uaWMtcmVzb3VyY2UtbnVtPjxyZW1vdGUtZGF0YWJhc2UtcHJvdmlkZXI+
TkxNPC9yZW1vdGUtZGF0YWJhc2UtcHJvdmlkZXI+PHJlc2VhcmNoLW5vdGVzPjxzdHlsZSBmYWNl
PSJub3JtYWwiIGZvbnQ9ImRlZmF1bHQiIGNoYXJzZXQ9IjEzNCIgc2l6ZT0iMTAwJSI+55WZIOWQ
jueVmTwvc3R5bGU+PC9yZXNlYXJjaC1ub3Rlcz48bGFuZ3VhZ2U+ZW5nPC9sYW5ndWFnZT48L3Jl
Y29yZD48L0NpdGU+PC9FbmROb3RlPn==
</w:fldData>
              </w:fldCha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(Huang et al., 2001)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0BE54B51" w14:textId="17960381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ts, male</w:t>
            </w:r>
          </w:p>
        </w:tc>
        <w:tc>
          <w:tcPr>
            <w:tcW w:w="1134" w:type="dxa"/>
          </w:tcPr>
          <w:p w14:paraId="76872482" w14:textId="4CDD0741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alothane</w:t>
            </w:r>
          </w:p>
        </w:tc>
        <w:tc>
          <w:tcPr>
            <w:tcW w:w="1843" w:type="dxa"/>
            <w:noWrap/>
          </w:tcPr>
          <w:p w14:paraId="3990975F" w14:textId="78E374A6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lament; 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MCAO</w:t>
            </w:r>
          </w:p>
        </w:tc>
        <w:tc>
          <w:tcPr>
            <w:tcW w:w="1559" w:type="dxa"/>
            <w:noWrap/>
          </w:tcPr>
          <w:p w14:paraId="7B0BF2FF" w14:textId="2C4D8059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−6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10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−7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10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−8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10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−9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g/kg; </w:t>
            </w:r>
            <w:r w:rsidR="007B498D"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ingle</w:t>
            </w:r>
          </w:p>
        </w:tc>
        <w:tc>
          <w:tcPr>
            <w:tcW w:w="1559" w:type="dxa"/>
            <w:noWrap/>
          </w:tcPr>
          <w:p w14:paraId="14761886" w14:textId="110A6E36" w:rsidR="00722FE8" w:rsidRPr="007B498D" w:rsidRDefault="00722FE8" w:rsidP="00CD606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 min before/1 h after ischemia onset</w:t>
            </w:r>
          </w:p>
        </w:tc>
        <w:tc>
          <w:tcPr>
            <w:tcW w:w="1276" w:type="dxa"/>
          </w:tcPr>
          <w:p w14:paraId="11979823" w14:textId="16CB3060" w:rsidR="00722FE8" w:rsidRPr="007B498D" w:rsidRDefault="00722FE8" w:rsidP="0022491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hours</w:t>
            </w:r>
          </w:p>
        </w:tc>
        <w:tc>
          <w:tcPr>
            <w:tcW w:w="1242" w:type="dxa"/>
          </w:tcPr>
          <w:p w14:paraId="7FB426D1" w14:textId="02F47236" w:rsidR="00722FE8" w:rsidRPr="007B498D" w:rsidRDefault="00722FE8" w:rsidP="00F431DB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275" w:type="dxa"/>
            <w:noWrap/>
          </w:tcPr>
          <w:p w14:paraId="3D42114B" w14:textId="304AFD97" w:rsidR="00722FE8" w:rsidRPr="007B498D" w:rsidRDefault="00722FE8" w:rsidP="00605E3B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v</w:t>
            </w:r>
          </w:p>
        </w:tc>
      </w:tr>
    </w:tbl>
    <w:p w14:paraId="4FA73D82" w14:textId="5615ED86" w:rsidR="002B0083" w:rsidRPr="007B498D" w:rsidRDefault="002B0083" w:rsidP="002B0083">
      <w:pPr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7B498D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Abbreviations: BCCA: bi-lateral common carotid artery; p-MCAO: permanent middle cerebral artery occlusion; </w:t>
      </w:r>
      <w:proofErr w:type="spellStart"/>
      <w:r w:rsidRPr="007B498D">
        <w:rPr>
          <w:rFonts w:ascii="Times New Roman" w:hAnsi="Times New Roman" w:cs="Times New Roman"/>
          <w:bCs/>
          <w:sz w:val="24"/>
          <w:szCs w:val="24"/>
          <w:lang w:eastAsia="zh-CN"/>
        </w:rPr>
        <w:t>ip</w:t>
      </w:r>
      <w:proofErr w:type="spellEnd"/>
      <w:r w:rsidRPr="007B498D">
        <w:rPr>
          <w:rFonts w:ascii="Times New Roman" w:hAnsi="Times New Roman" w:cs="Times New Roman"/>
          <w:bCs/>
          <w:sz w:val="24"/>
          <w:szCs w:val="24"/>
          <w:lang w:eastAsia="zh-CN"/>
        </w:rPr>
        <w:t>: intraperitoneally; iv: intravenously; NA: not available; t-MCAO: transient middle cerebral artery occlusion.</w:t>
      </w:r>
    </w:p>
    <w:p w14:paraId="427E7D19" w14:textId="77777777" w:rsidR="002139E5" w:rsidRPr="007B498D" w:rsidRDefault="002139E5" w:rsidP="00845CA3">
      <w:pPr>
        <w:spacing w:before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A52AFD" w14:textId="05CC1515" w:rsidR="00CD6068" w:rsidRPr="007B498D" w:rsidRDefault="002C33BA" w:rsidP="00845CA3">
      <w:pPr>
        <w:spacing w:before="24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B498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B498D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able</w:t>
      </w:r>
      <w:r w:rsidRPr="007B498D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9D0E83" w:rsidRPr="007B498D">
        <w:rPr>
          <w:rFonts w:ascii="Times New Roman" w:hAnsi="Times New Roman" w:cs="Times New Roman"/>
          <w:b/>
          <w:sz w:val="24"/>
          <w:szCs w:val="24"/>
        </w:rPr>
        <w:t>.</w:t>
      </w:r>
      <w:r w:rsidR="00CD6068" w:rsidRPr="007B498D">
        <w:rPr>
          <w:rFonts w:ascii="Times New Roman" w:hAnsi="Times New Roman" w:cs="Times New Roman"/>
          <w:b/>
          <w:sz w:val="24"/>
          <w:szCs w:val="24"/>
        </w:rPr>
        <w:t xml:space="preserve"> Outcomes of the studies included for the meta-analysis.</w:t>
      </w:r>
    </w:p>
    <w:tbl>
      <w:tblPr>
        <w:tblStyle w:val="PlainTable41"/>
        <w:tblW w:w="13716" w:type="dxa"/>
        <w:tblLook w:val="04A0" w:firstRow="1" w:lastRow="0" w:firstColumn="1" w:lastColumn="0" w:noHBand="0" w:noVBand="1"/>
      </w:tblPr>
      <w:tblGrid>
        <w:gridCol w:w="851"/>
        <w:gridCol w:w="1701"/>
        <w:gridCol w:w="850"/>
        <w:gridCol w:w="1985"/>
        <w:gridCol w:w="1701"/>
        <w:gridCol w:w="1701"/>
        <w:gridCol w:w="4927"/>
      </w:tblGrid>
      <w:tr w:rsidR="007B498D" w:rsidRPr="007B498D" w14:paraId="431BA257" w14:textId="77777777" w:rsidTr="00020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86F09F3" w14:textId="77777777" w:rsidR="00FB3A04" w:rsidRPr="007B498D" w:rsidRDefault="00FB3A04" w:rsidP="00A5522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Sl.no.</w:t>
            </w:r>
          </w:p>
        </w:tc>
        <w:tc>
          <w:tcPr>
            <w:tcW w:w="1701" w:type="dxa"/>
            <w:noWrap/>
            <w:hideMark/>
          </w:tcPr>
          <w:p w14:paraId="76DD612D" w14:textId="77777777" w:rsidR="00FB3A04" w:rsidRPr="007B498D" w:rsidRDefault="00FB3A04" w:rsidP="00A55225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850" w:type="dxa"/>
            <w:noWrap/>
            <w:hideMark/>
          </w:tcPr>
          <w:p w14:paraId="25E5FA81" w14:textId="77777777" w:rsidR="00FB3A04" w:rsidRPr="007B498D" w:rsidRDefault="00FB3A04" w:rsidP="00A55225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985" w:type="dxa"/>
            <w:noWrap/>
            <w:hideMark/>
          </w:tcPr>
          <w:p w14:paraId="2941B7C5" w14:textId="77777777" w:rsidR="00FB3A04" w:rsidRPr="007B498D" w:rsidRDefault="00FB3A04" w:rsidP="00A55225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Animal numbers</w:t>
            </w:r>
          </w:p>
          <w:p w14:paraId="02C7E3C9" w14:textId="5D4881F7" w:rsidR="00FB3A04" w:rsidRPr="007B498D" w:rsidRDefault="003209B6" w:rsidP="00A55225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V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hicle</w:t>
            </w:r>
          </w:p>
        </w:tc>
        <w:tc>
          <w:tcPr>
            <w:tcW w:w="1701" w:type="dxa"/>
          </w:tcPr>
          <w:p w14:paraId="4B50E28A" w14:textId="77777777" w:rsidR="00FB3A04" w:rsidRPr="007B498D" w:rsidRDefault="00FB3A04" w:rsidP="00215DF8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Animal numbers</w:t>
            </w:r>
          </w:p>
          <w:p w14:paraId="3A77E2F4" w14:textId="554B4E80" w:rsidR="00FB3A04" w:rsidRPr="007B498D" w:rsidRDefault="00FB3A04" w:rsidP="00215DF8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sveratrol</w:t>
            </w:r>
          </w:p>
        </w:tc>
        <w:tc>
          <w:tcPr>
            <w:tcW w:w="1701" w:type="dxa"/>
          </w:tcPr>
          <w:p w14:paraId="3672D0B6" w14:textId="01875F63" w:rsidR="00FB3A04" w:rsidRPr="007B498D" w:rsidRDefault="00FB3A04" w:rsidP="00A55225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Infarct </w:t>
            </w:r>
            <w:r w:rsidR="00E118D7" w:rsidRPr="007B498D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4927" w:type="dxa"/>
            <w:noWrap/>
            <w:hideMark/>
          </w:tcPr>
          <w:p w14:paraId="497A3CFB" w14:textId="3BA11F42" w:rsidR="00FB3A04" w:rsidRPr="007B498D" w:rsidRDefault="00FB3A04" w:rsidP="00A55225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Neurological deficit</w:t>
            </w:r>
          </w:p>
        </w:tc>
      </w:tr>
      <w:tr w:rsidR="007B498D" w:rsidRPr="007B498D" w14:paraId="6715469A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356B15D" w14:textId="6C164EB9" w:rsidR="00664EE0" w:rsidRPr="007B498D" w:rsidRDefault="009B064B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14:paraId="3FDF320C" w14:textId="2F45CBF6" w:rsidR="00664EE0" w:rsidRPr="007B498D" w:rsidRDefault="00664EE0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Yu et al.</w:t>
            </w:r>
          </w:p>
        </w:tc>
        <w:tc>
          <w:tcPr>
            <w:tcW w:w="850" w:type="dxa"/>
            <w:noWrap/>
          </w:tcPr>
          <w:p w14:paraId="708FDA76" w14:textId="5F9914BC" w:rsidR="00664EE0" w:rsidRPr="007B498D" w:rsidRDefault="00664EE0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21</w:t>
            </w:r>
          </w:p>
        </w:tc>
        <w:tc>
          <w:tcPr>
            <w:tcW w:w="1985" w:type="dxa"/>
            <w:noWrap/>
          </w:tcPr>
          <w:p w14:paraId="59BCD47B" w14:textId="0EBD6C88" w:rsidR="00664EE0" w:rsidRPr="007B498D" w:rsidRDefault="00664EE0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</w:tcPr>
          <w:p w14:paraId="3C305703" w14:textId="13F95707" w:rsidR="00664EE0" w:rsidRPr="007B498D" w:rsidRDefault="00664EE0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</w:tcPr>
          <w:p w14:paraId="2586F03F" w14:textId="2A77D35B" w:rsidR="00664EE0" w:rsidRPr="007B498D" w:rsidRDefault="00664EE0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4927" w:type="dxa"/>
            <w:noWrap/>
          </w:tcPr>
          <w:p w14:paraId="44BB78C7" w14:textId="5FC547CA" w:rsidR="00664EE0" w:rsidRPr="007B498D" w:rsidRDefault="00664EE0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SS</w:t>
            </w:r>
            <w:proofErr w:type="spellEnd"/>
            <w:r w:rsidR="00B94C18"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Longa score</w:t>
            </w:r>
            <w:r w:rsidR="00B94C18"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modified </w:t>
            </w:r>
            <w:proofErr w:type="spellStart"/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ederson</w:t>
            </w:r>
            <w:proofErr w:type="spellEnd"/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Score</w:t>
            </w:r>
          </w:p>
        </w:tc>
      </w:tr>
      <w:tr w:rsidR="007B498D" w:rsidRPr="007B498D" w14:paraId="3DDD74D1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0F953B2F" w14:textId="0B0F858D" w:rsidR="00325E96" w:rsidRPr="007B498D" w:rsidRDefault="009B064B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noWrap/>
          </w:tcPr>
          <w:p w14:paraId="6B0C2707" w14:textId="5E231E7F" w:rsidR="00325E96" w:rsidRPr="007B498D" w:rsidRDefault="00F01056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McDonald et al.</w:t>
            </w:r>
          </w:p>
        </w:tc>
        <w:tc>
          <w:tcPr>
            <w:tcW w:w="850" w:type="dxa"/>
            <w:noWrap/>
          </w:tcPr>
          <w:p w14:paraId="4C423725" w14:textId="63010D89" w:rsidR="00325E96" w:rsidRPr="007B498D" w:rsidRDefault="00325E96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21</w:t>
            </w:r>
          </w:p>
        </w:tc>
        <w:tc>
          <w:tcPr>
            <w:tcW w:w="1985" w:type="dxa"/>
            <w:noWrap/>
          </w:tcPr>
          <w:p w14:paraId="234A6D2C" w14:textId="76C0ABC9" w:rsidR="00325E96" w:rsidRPr="007B498D" w:rsidRDefault="007C0291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701" w:type="dxa"/>
          </w:tcPr>
          <w:p w14:paraId="794AE595" w14:textId="588B3D06" w:rsidR="00325E96" w:rsidRPr="007B498D" w:rsidRDefault="007C0291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49567299" w14:textId="7BA15B6E" w:rsidR="00325E96" w:rsidRPr="007B498D" w:rsidRDefault="00325E9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  <w:r w:rsidR="00F86A2F"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I</w:t>
            </w:r>
          </w:p>
        </w:tc>
        <w:tc>
          <w:tcPr>
            <w:tcW w:w="4927" w:type="dxa"/>
            <w:noWrap/>
          </w:tcPr>
          <w:p w14:paraId="14773FF6" w14:textId="22FE986B" w:rsidR="00325E96" w:rsidRPr="007B498D" w:rsidRDefault="00325E9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Beam Traversal Task; </w:t>
            </w:r>
            <w:bookmarkStart w:id="0" w:name="_Hlk79068262"/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Gait Assessment</w:t>
            </w:r>
            <w:bookmarkEnd w:id="0"/>
          </w:p>
        </w:tc>
      </w:tr>
      <w:tr w:rsidR="007B498D" w:rsidRPr="007B498D" w14:paraId="31C5A163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A7EEC35" w14:textId="5B80B33E" w:rsidR="00FB3A04" w:rsidRPr="007B498D" w:rsidRDefault="009B064B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1" w:name="_Hlk3801548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2385D23" w14:textId="7581B73B" w:rsidR="00FB3A04" w:rsidRPr="007B498D" w:rsidRDefault="00FB3A04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Yao et al.</w:t>
            </w:r>
          </w:p>
        </w:tc>
        <w:tc>
          <w:tcPr>
            <w:tcW w:w="850" w:type="dxa"/>
            <w:noWrap/>
            <w:hideMark/>
          </w:tcPr>
          <w:p w14:paraId="1759BDD1" w14:textId="793DEBE5" w:rsidR="00FB3A04" w:rsidRPr="007B498D" w:rsidRDefault="00FB3A04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985" w:type="dxa"/>
            <w:noWrap/>
            <w:hideMark/>
          </w:tcPr>
          <w:p w14:paraId="68D3B3F2" w14:textId="6D50F4A8" w:rsidR="00FB3A04" w:rsidRPr="007B498D" w:rsidRDefault="00FB3A04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</w:tcPr>
          <w:p w14:paraId="5B3EE38B" w14:textId="55C6C53E" w:rsidR="00FB3A04" w:rsidRPr="007B498D" w:rsidRDefault="00FB3A04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</w:tcPr>
          <w:p w14:paraId="68C7EF2E" w14:textId="66950BC3" w:rsidR="00FB3A04" w:rsidRPr="007B498D" w:rsidRDefault="006703B2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4927" w:type="dxa"/>
            <w:noWrap/>
            <w:hideMark/>
          </w:tcPr>
          <w:p w14:paraId="1CAB2D86" w14:textId="4AF68ADF" w:rsidR="00FB3A04" w:rsidRPr="007B498D" w:rsidRDefault="00FB3A04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Rotarod test</w:t>
            </w:r>
          </w:p>
        </w:tc>
      </w:tr>
      <w:tr w:rsidR="007B498D" w:rsidRPr="007B498D" w14:paraId="73D1376C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5CD2AA3" w14:textId="2466A3D2" w:rsidR="00FB3A04" w:rsidRPr="007B498D" w:rsidRDefault="009B064B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2AE95043" w14:textId="153ECB50" w:rsidR="00FB3A04" w:rsidRPr="007B498D" w:rsidRDefault="00E118D7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Teertam</w:t>
            </w:r>
            <w:proofErr w:type="spellEnd"/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  <w:noWrap/>
            <w:hideMark/>
          </w:tcPr>
          <w:p w14:paraId="53B8D1C9" w14:textId="39ABF766" w:rsidR="00FB3A04" w:rsidRPr="007B498D" w:rsidRDefault="00FB3A04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E118D7" w:rsidRPr="007B49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7454F5BE" w14:textId="2FAAEE3B" w:rsidR="00FB3A04" w:rsidRPr="007B498D" w:rsidRDefault="0068451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</w:tcPr>
          <w:p w14:paraId="6543A45C" w14:textId="4B82166A" w:rsidR="00FB3A04" w:rsidRPr="007B498D" w:rsidRDefault="0068451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</w:tcPr>
          <w:p w14:paraId="147BF708" w14:textId="7A4E33E6" w:rsidR="00FB3A04" w:rsidRPr="007B498D" w:rsidRDefault="00E118D7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  <w:hideMark/>
          </w:tcPr>
          <w:p w14:paraId="7A645F2C" w14:textId="22906DD6" w:rsidR="00FB3A04" w:rsidRPr="007B498D" w:rsidRDefault="00175837" w:rsidP="00E118D7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B498D" w:rsidRPr="007B498D" w14:paraId="736DEBE0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C482BB6" w14:textId="05029726" w:rsidR="00FB3A04" w:rsidRPr="007B498D" w:rsidRDefault="009B064B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37C1BA29" w14:textId="7E528112" w:rsidR="00FB3A04" w:rsidRPr="007B498D" w:rsidRDefault="000F5846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Mota et al</w:t>
            </w:r>
            <w:r w:rsidR="00971CDC"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1E0F96F4" w14:textId="2E9A7DF6" w:rsidR="00FB3A04" w:rsidRPr="007B498D" w:rsidRDefault="000F5846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20</w:t>
            </w:r>
          </w:p>
        </w:tc>
        <w:tc>
          <w:tcPr>
            <w:tcW w:w="1985" w:type="dxa"/>
            <w:noWrap/>
            <w:hideMark/>
          </w:tcPr>
          <w:p w14:paraId="571EE33C" w14:textId="28B6EECD" w:rsidR="00FB3A04" w:rsidRPr="007B498D" w:rsidRDefault="00AD49AE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9-11/11-13</w:t>
            </w:r>
          </w:p>
        </w:tc>
        <w:tc>
          <w:tcPr>
            <w:tcW w:w="1701" w:type="dxa"/>
          </w:tcPr>
          <w:p w14:paraId="3A2AE8B7" w14:textId="7AFA0A22" w:rsidR="00FB3A04" w:rsidRPr="007B498D" w:rsidRDefault="00AD49AE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9-11/11-13</w:t>
            </w:r>
          </w:p>
        </w:tc>
        <w:tc>
          <w:tcPr>
            <w:tcW w:w="1701" w:type="dxa"/>
          </w:tcPr>
          <w:p w14:paraId="633B3B6D" w14:textId="38D58708" w:rsidR="00FB3A04" w:rsidRPr="007B498D" w:rsidRDefault="00AD49AE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Silver-staining</w:t>
            </w:r>
          </w:p>
        </w:tc>
        <w:tc>
          <w:tcPr>
            <w:tcW w:w="4927" w:type="dxa"/>
            <w:noWrap/>
            <w:hideMark/>
          </w:tcPr>
          <w:p w14:paraId="57005168" w14:textId="3661394C" w:rsidR="00FB3A04" w:rsidRPr="007B498D" w:rsidRDefault="00F86A2F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D49AE"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orner 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test; L</w:t>
            </w:r>
            <w:r w:rsidR="00AD49AE" w:rsidRPr="007B498D">
              <w:rPr>
                <w:rFonts w:ascii="Times New Roman" w:hAnsi="Times New Roman" w:cs="Times New Roman"/>
                <w:sz w:val="20"/>
                <w:szCs w:val="20"/>
              </w:rPr>
              <w:t>atency-to-move tests</w:t>
            </w:r>
          </w:p>
        </w:tc>
      </w:tr>
      <w:tr w:rsidR="007B498D" w:rsidRPr="007B498D" w14:paraId="6BFF0845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970DC1D" w14:textId="2D649A89" w:rsidR="00693A7C" w:rsidRPr="007B498D" w:rsidRDefault="009B064B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  <w:noWrap/>
          </w:tcPr>
          <w:p w14:paraId="39B92292" w14:textId="3E2E82A1" w:rsidR="00693A7C" w:rsidRPr="007B498D" w:rsidRDefault="00971CDC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Lu et al.</w:t>
            </w:r>
          </w:p>
        </w:tc>
        <w:tc>
          <w:tcPr>
            <w:tcW w:w="850" w:type="dxa"/>
            <w:noWrap/>
          </w:tcPr>
          <w:p w14:paraId="0E70134F" w14:textId="1342D347" w:rsidR="00693A7C" w:rsidRPr="007B498D" w:rsidRDefault="00971CDC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20</w:t>
            </w:r>
          </w:p>
        </w:tc>
        <w:tc>
          <w:tcPr>
            <w:tcW w:w="1985" w:type="dxa"/>
            <w:noWrap/>
          </w:tcPr>
          <w:p w14:paraId="7CA1701F" w14:textId="1F0EAA93" w:rsidR="00693A7C" w:rsidRPr="007B498D" w:rsidRDefault="003209B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</w:tcPr>
          <w:p w14:paraId="58575ED4" w14:textId="10B28F9D" w:rsidR="00693A7C" w:rsidRPr="007B498D" w:rsidRDefault="003209B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</w:tcPr>
          <w:p w14:paraId="2ADDD7BD" w14:textId="3F5BD683" w:rsidR="00693A7C" w:rsidRPr="007B498D" w:rsidRDefault="00971CDC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4927" w:type="dxa"/>
            <w:noWrap/>
          </w:tcPr>
          <w:p w14:paraId="1BAA36A5" w14:textId="33526808" w:rsidR="00693A7C" w:rsidRPr="007B498D" w:rsidRDefault="009D7D63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mNSS</w:t>
            </w:r>
            <w:proofErr w:type="spellEnd"/>
            <w:r w:rsidR="004112F1"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 (0-14 point)</w:t>
            </w:r>
          </w:p>
        </w:tc>
      </w:tr>
      <w:tr w:rsidR="007B498D" w:rsidRPr="007B498D" w14:paraId="79AD2756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1AC11C2F" w14:textId="39DADF09" w:rsidR="00971CDC" w:rsidRPr="007B498D" w:rsidRDefault="009B064B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01" w:type="dxa"/>
            <w:noWrap/>
          </w:tcPr>
          <w:p w14:paraId="7D62E6F3" w14:textId="2E200675" w:rsidR="00971CDC" w:rsidRPr="007B498D" w:rsidRDefault="00885625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Alquisiras-Burgos et al.</w:t>
            </w:r>
          </w:p>
        </w:tc>
        <w:tc>
          <w:tcPr>
            <w:tcW w:w="850" w:type="dxa"/>
            <w:noWrap/>
          </w:tcPr>
          <w:p w14:paraId="5642FB1A" w14:textId="4B785A2F" w:rsidR="00971CDC" w:rsidRPr="007B498D" w:rsidRDefault="00885625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20</w:t>
            </w:r>
          </w:p>
        </w:tc>
        <w:tc>
          <w:tcPr>
            <w:tcW w:w="1985" w:type="dxa"/>
            <w:noWrap/>
          </w:tcPr>
          <w:p w14:paraId="62A7F3FA" w14:textId="44A8E183" w:rsidR="00971CDC" w:rsidRPr="007B498D" w:rsidRDefault="00885625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8</w:t>
            </w:r>
          </w:p>
        </w:tc>
        <w:tc>
          <w:tcPr>
            <w:tcW w:w="1701" w:type="dxa"/>
          </w:tcPr>
          <w:p w14:paraId="6047AE5C" w14:textId="7CEF94B9" w:rsidR="00971CDC" w:rsidRPr="007B498D" w:rsidRDefault="00885625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8</w:t>
            </w:r>
          </w:p>
        </w:tc>
        <w:tc>
          <w:tcPr>
            <w:tcW w:w="1701" w:type="dxa"/>
          </w:tcPr>
          <w:p w14:paraId="38F8F8E2" w14:textId="11360D64" w:rsidR="00971CDC" w:rsidRPr="007B498D" w:rsidRDefault="00304B49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4270BA70" w14:textId="5ED4E886" w:rsidR="00971CDC" w:rsidRPr="007B498D" w:rsidRDefault="00304B49" w:rsidP="00304B4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79068050"/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limb-use asymmetry test</w:t>
            </w:r>
            <w:bookmarkEnd w:id="2"/>
          </w:p>
        </w:tc>
      </w:tr>
      <w:tr w:rsidR="007B498D" w:rsidRPr="007B498D" w14:paraId="3793343D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0CF5D8A5" w14:textId="54C04F5A" w:rsidR="00F045F7" w:rsidRPr="007B498D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  <w:noWrap/>
          </w:tcPr>
          <w:p w14:paraId="4E84EF62" w14:textId="5AAB6464" w:rsidR="00F045F7" w:rsidRPr="007B498D" w:rsidRDefault="00F045F7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Pineda-Ramírez et al.</w:t>
            </w:r>
          </w:p>
        </w:tc>
        <w:tc>
          <w:tcPr>
            <w:tcW w:w="850" w:type="dxa"/>
            <w:noWrap/>
          </w:tcPr>
          <w:p w14:paraId="5CE05A57" w14:textId="4BC1C1EF" w:rsidR="00F045F7" w:rsidRPr="007B498D" w:rsidRDefault="00F045F7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20</w:t>
            </w:r>
          </w:p>
        </w:tc>
        <w:tc>
          <w:tcPr>
            <w:tcW w:w="1985" w:type="dxa"/>
            <w:noWrap/>
          </w:tcPr>
          <w:p w14:paraId="25F6B058" w14:textId="7C3746B6" w:rsidR="00F045F7" w:rsidRPr="007B498D" w:rsidRDefault="00F045F7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03D7F9A9" w14:textId="6FA0B404" w:rsidR="00F045F7" w:rsidRPr="007B498D" w:rsidRDefault="00F045F7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0F918C22" w14:textId="69DEDA27" w:rsidR="00F045F7" w:rsidRPr="007B498D" w:rsidRDefault="00F045F7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5DB9AF9E" w14:textId="07115527" w:rsidR="00F045F7" w:rsidRPr="007B498D" w:rsidRDefault="00F045F7" w:rsidP="00304B4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  <w:tr w:rsidR="007B498D" w:rsidRPr="007B498D" w14:paraId="20B8FAA7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7F9DAF3" w14:textId="56037932" w:rsidR="00266946" w:rsidRPr="007B498D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701" w:type="dxa"/>
            <w:noWrap/>
          </w:tcPr>
          <w:p w14:paraId="07515BAC" w14:textId="3A4A4354" w:rsidR="00266946" w:rsidRPr="007B498D" w:rsidRDefault="00091374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Dou et al.</w:t>
            </w:r>
          </w:p>
        </w:tc>
        <w:tc>
          <w:tcPr>
            <w:tcW w:w="850" w:type="dxa"/>
            <w:noWrap/>
          </w:tcPr>
          <w:p w14:paraId="57367C39" w14:textId="1C94A40C" w:rsidR="00266946" w:rsidRPr="007B498D" w:rsidRDefault="00091374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9</w:t>
            </w:r>
          </w:p>
        </w:tc>
        <w:tc>
          <w:tcPr>
            <w:tcW w:w="1985" w:type="dxa"/>
            <w:noWrap/>
          </w:tcPr>
          <w:p w14:paraId="60486D06" w14:textId="22D19368" w:rsidR="00266946" w:rsidRPr="007B498D" w:rsidRDefault="00091374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558B629C" w14:textId="5D10C7B6" w:rsidR="00266946" w:rsidRPr="007B498D" w:rsidRDefault="00091374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5F52D5EF" w14:textId="6BB03729" w:rsidR="00266946" w:rsidRPr="007B498D" w:rsidRDefault="001A566C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07E614CF" w14:textId="52F91B27" w:rsidR="00266946" w:rsidRPr="007B498D" w:rsidRDefault="001A566C" w:rsidP="00304B4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18-point composite neurological score</w:t>
            </w:r>
            <w:r w:rsidR="002B6672"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 (normal score, 18)</w:t>
            </w:r>
          </w:p>
        </w:tc>
      </w:tr>
      <w:tr w:rsidR="007B498D" w:rsidRPr="007B498D" w14:paraId="3A686450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E9E1D5B" w14:textId="56E06D6A" w:rsidR="00C04ED3" w:rsidRPr="007B498D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  <w:noWrap/>
          </w:tcPr>
          <w:p w14:paraId="22D911BD" w14:textId="16E88B77" w:rsidR="00C04ED3" w:rsidRPr="007B498D" w:rsidRDefault="00C04ED3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Park et al.</w:t>
            </w:r>
          </w:p>
        </w:tc>
        <w:tc>
          <w:tcPr>
            <w:tcW w:w="850" w:type="dxa"/>
            <w:noWrap/>
          </w:tcPr>
          <w:p w14:paraId="7C8A45CA" w14:textId="41D80299" w:rsidR="00C04ED3" w:rsidRPr="007B498D" w:rsidRDefault="00C04ED3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9</w:t>
            </w:r>
          </w:p>
        </w:tc>
        <w:tc>
          <w:tcPr>
            <w:tcW w:w="1985" w:type="dxa"/>
            <w:noWrap/>
          </w:tcPr>
          <w:p w14:paraId="5FA4572F" w14:textId="4195BF92" w:rsidR="00C04ED3" w:rsidRPr="007B498D" w:rsidRDefault="00C04ED3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/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3EB18934" w14:textId="2AF2BE70" w:rsidR="00C04ED3" w:rsidRPr="007B498D" w:rsidRDefault="00C04ED3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/</w:t>
            </w: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3BE975A5" w14:textId="63CA1DF4" w:rsidR="00C04ED3" w:rsidRPr="007B498D" w:rsidRDefault="00C04ED3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0653080C" w14:textId="4208C246" w:rsidR="00C04ED3" w:rsidRPr="007B498D" w:rsidRDefault="00C04ED3" w:rsidP="00031247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5-point </w:t>
            </w:r>
            <w:proofErr w:type="spellStart"/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scale; </w:t>
            </w:r>
            <w:bookmarkStart w:id="3" w:name="_Hlk79068154"/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Corner test</w:t>
            </w:r>
            <w:bookmarkEnd w:id="3"/>
          </w:p>
        </w:tc>
      </w:tr>
      <w:tr w:rsidR="007B498D" w:rsidRPr="007B498D" w14:paraId="3CBA4430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71A65497" w14:textId="72044A4B" w:rsidR="00637237" w:rsidRPr="007B498D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14:paraId="15082895" w14:textId="1A21EBD5" w:rsidR="00637237" w:rsidRPr="007B498D" w:rsidRDefault="00637237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noProof/>
                <w:sz w:val="20"/>
                <w:szCs w:val="20"/>
              </w:rPr>
              <w:t>Grewal et al.</w:t>
            </w:r>
          </w:p>
        </w:tc>
        <w:tc>
          <w:tcPr>
            <w:tcW w:w="850" w:type="dxa"/>
            <w:noWrap/>
          </w:tcPr>
          <w:p w14:paraId="75099C31" w14:textId="6D777073" w:rsidR="00637237" w:rsidRPr="007B498D" w:rsidRDefault="00637237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9</w:t>
            </w:r>
          </w:p>
        </w:tc>
        <w:tc>
          <w:tcPr>
            <w:tcW w:w="1985" w:type="dxa"/>
            <w:noWrap/>
          </w:tcPr>
          <w:p w14:paraId="0CB9E942" w14:textId="2A135921" w:rsidR="00637237" w:rsidRPr="007B498D" w:rsidRDefault="00303B0D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53363A5A" w14:textId="434F04F4" w:rsidR="00637237" w:rsidRPr="007B498D" w:rsidRDefault="00303B0D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6269836F" w14:textId="0687AB47" w:rsidR="00637237" w:rsidRPr="007B498D" w:rsidRDefault="00353574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04E41304" w14:textId="4B0326EC" w:rsidR="00637237" w:rsidRPr="007B498D" w:rsidRDefault="00637237" w:rsidP="00031247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Rota Rod test, </w:t>
            </w:r>
            <w:bookmarkStart w:id="4" w:name="_Hlk79068034"/>
            <w:r w:rsidR="00353574" w:rsidRPr="007B498D">
              <w:rPr>
                <w:rFonts w:ascii="Times New Roman" w:hAnsi="Times New Roman" w:cs="Times New Roman"/>
                <w:sz w:val="20"/>
                <w:szCs w:val="20"/>
              </w:rPr>
              <w:t>beam walking test</w:t>
            </w:r>
            <w:bookmarkEnd w:id="4"/>
          </w:p>
        </w:tc>
      </w:tr>
      <w:tr w:rsidR="007968E6" w:rsidRPr="00360E9A" w14:paraId="22BBA97D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7F1E7669" w14:textId="72564C62" w:rsidR="007968E6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noWrap/>
          </w:tcPr>
          <w:p w14:paraId="4EB197CC" w14:textId="54C5C3EF" w:rsidR="007968E6" w:rsidRDefault="007968E6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968E6">
              <w:rPr>
                <w:rFonts w:ascii="Times New Roman" w:hAnsi="Times New Roman" w:cs="Times New Roman"/>
                <w:noProof/>
                <w:sz w:val="20"/>
                <w:szCs w:val="20"/>
              </w:rPr>
              <w:t>Yan et al.</w:t>
            </w:r>
          </w:p>
        </w:tc>
        <w:tc>
          <w:tcPr>
            <w:tcW w:w="850" w:type="dxa"/>
            <w:noWrap/>
          </w:tcPr>
          <w:p w14:paraId="0E195E7B" w14:textId="5BAB46BE" w:rsidR="007968E6" w:rsidRDefault="007968E6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9</w:t>
            </w:r>
          </w:p>
        </w:tc>
        <w:tc>
          <w:tcPr>
            <w:tcW w:w="1985" w:type="dxa"/>
            <w:noWrap/>
          </w:tcPr>
          <w:p w14:paraId="7E4A4156" w14:textId="43A618E9" w:rsidR="007968E6" w:rsidRDefault="007968E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</w:tcPr>
          <w:p w14:paraId="01B98A57" w14:textId="38422C41" w:rsidR="007968E6" w:rsidRDefault="007968E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</w:tcPr>
          <w:p w14:paraId="45FCD617" w14:textId="2DAFE462" w:rsidR="007968E6" w:rsidRDefault="007968E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0FAE09D3" w14:textId="5FA37814" w:rsidR="007968E6" w:rsidRDefault="007968E6" w:rsidP="00031247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  <w:tr w:rsidR="00266946" w:rsidRPr="00360E9A" w14:paraId="3D14292F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61B8EE7F" w14:textId="07753C6A" w:rsidR="00266946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  <w:noWrap/>
          </w:tcPr>
          <w:p w14:paraId="0EA25CA0" w14:textId="39A28A07" w:rsidR="00266946" w:rsidRDefault="002D30BD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Liu et al.</w:t>
            </w:r>
          </w:p>
        </w:tc>
        <w:tc>
          <w:tcPr>
            <w:tcW w:w="850" w:type="dxa"/>
            <w:noWrap/>
          </w:tcPr>
          <w:p w14:paraId="05C81B7A" w14:textId="74CA6EFC" w:rsidR="00266946" w:rsidRDefault="002D30BD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8</w:t>
            </w:r>
          </w:p>
        </w:tc>
        <w:tc>
          <w:tcPr>
            <w:tcW w:w="1985" w:type="dxa"/>
            <w:noWrap/>
          </w:tcPr>
          <w:p w14:paraId="68D2D762" w14:textId="1A35C4D3" w:rsidR="00266946" w:rsidRDefault="002D30BD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15</w:t>
            </w:r>
          </w:p>
        </w:tc>
        <w:tc>
          <w:tcPr>
            <w:tcW w:w="1701" w:type="dxa"/>
          </w:tcPr>
          <w:p w14:paraId="7B9DB00D" w14:textId="28C620A0" w:rsidR="00266946" w:rsidRDefault="002D30BD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15</w:t>
            </w:r>
          </w:p>
        </w:tc>
        <w:tc>
          <w:tcPr>
            <w:tcW w:w="1701" w:type="dxa"/>
          </w:tcPr>
          <w:p w14:paraId="6B77E0AD" w14:textId="1FC944C7" w:rsidR="00266946" w:rsidRDefault="00031247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70F333B9" w14:textId="22F617DB" w:rsidR="00266946" w:rsidRPr="00304B49" w:rsidRDefault="009D7835" w:rsidP="00031247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N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-point)</w:t>
            </w:r>
          </w:p>
        </w:tc>
      </w:tr>
      <w:tr w:rsidR="0068324F" w:rsidRPr="00360E9A" w14:paraId="2030D123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9748161" w14:textId="60EADC9F" w:rsidR="0068324F" w:rsidRDefault="00C91324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="00576A2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  <w:noWrap/>
          </w:tcPr>
          <w:p w14:paraId="15943B96" w14:textId="5F064199" w:rsidR="0068324F" w:rsidRDefault="00C91324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Faggi et al.</w:t>
            </w:r>
          </w:p>
        </w:tc>
        <w:tc>
          <w:tcPr>
            <w:tcW w:w="850" w:type="dxa"/>
            <w:noWrap/>
          </w:tcPr>
          <w:p w14:paraId="72BE98B2" w14:textId="4D877E52" w:rsidR="0068324F" w:rsidRDefault="00C91324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8</w:t>
            </w:r>
          </w:p>
        </w:tc>
        <w:tc>
          <w:tcPr>
            <w:tcW w:w="1985" w:type="dxa"/>
            <w:noWrap/>
          </w:tcPr>
          <w:p w14:paraId="14F4CF24" w14:textId="7A801394" w:rsidR="0068324F" w:rsidRPr="00AD49AE" w:rsidRDefault="006C0EB5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0EBB4FE7" w14:textId="26B634F2" w:rsidR="0068324F" w:rsidRPr="00AD49AE" w:rsidRDefault="006C0EB5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7</w:t>
            </w:r>
          </w:p>
        </w:tc>
        <w:tc>
          <w:tcPr>
            <w:tcW w:w="1701" w:type="dxa"/>
          </w:tcPr>
          <w:p w14:paraId="42F510C2" w14:textId="12DBA6F7" w:rsidR="0068324F" w:rsidRDefault="00A07BCC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4E90B306" w14:textId="4912B422" w:rsidR="0068324F" w:rsidRPr="00971CDC" w:rsidRDefault="009B0DFE" w:rsidP="00A07BC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A07BCC" w:rsidRPr="00A07BCC">
              <w:rPr>
                <w:rFonts w:ascii="Times New Roman" w:hAnsi="Times New Roman" w:cs="Times New Roman"/>
                <w:sz w:val="20"/>
                <w:szCs w:val="20"/>
              </w:rPr>
              <w:t>eneral</w:t>
            </w:r>
            <w:r w:rsidR="00A07BC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A07BCC" w:rsidRPr="00A07BCC">
              <w:rPr>
                <w:rFonts w:ascii="Times New Roman" w:hAnsi="Times New Roman" w:cs="Times New Roman"/>
                <w:sz w:val="20"/>
                <w:szCs w:val="20"/>
              </w:rPr>
              <w:t>neurological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-point);</w:t>
            </w:r>
            <w:r w:rsidR="00A07BCC" w:rsidRPr="00A07B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07BCC" w:rsidRPr="00A07BCC">
              <w:rPr>
                <w:rFonts w:ascii="Times New Roman" w:hAnsi="Times New Roman" w:cs="Times New Roman"/>
                <w:sz w:val="20"/>
                <w:szCs w:val="20"/>
              </w:rPr>
              <w:t>ocal neurological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-point)</w:t>
            </w:r>
          </w:p>
        </w:tc>
      </w:tr>
      <w:tr w:rsidR="0068324F" w:rsidRPr="00360E9A" w14:paraId="327E7180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795E5546" w14:textId="0A3F5763" w:rsidR="0068324F" w:rsidRDefault="00C91324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="00576A2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  <w:noWrap/>
          </w:tcPr>
          <w:p w14:paraId="32FA4E73" w14:textId="18066ADB" w:rsidR="0068324F" w:rsidRDefault="00981117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ou et al.</w:t>
            </w:r>
          </w:p>
        </w:tc>
        <w:tc>
          <w:tcPr>
            <w:tcW w:w="850" w:type="dxa"/>
            <w:noWrap/>
          </w:tcPr>
          <w:p w14:paraId="47A05A88" w14:textId="05771017" w:rsidR="0068324F" w:rsidRDefault="00981117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8</w:t>
            </w:r>
          </w:p>
        </w:tc>
        <w:tc>
          <w:tcPr>
            <w:tcW w:w="1985" w:type="dxa"/>
            <w:noWrap/>
          </w:tcPr>
          <w:p w14:paraId="6DBDFB8E" w14:textId="2BC1B692" w:rsidR="0068324F" w:rsidRPr="00AD49AE" w:rsidRDefault="00981117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</w:tcPr>
          <w:p w14:paraId="2C6862DC" w14:textId="4185BF54" w:rsidR="0068324F" w:rsidRPr="00AD49AE" w:rsidRDefault="00981117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</w:tcPr>
          <w:p w14:paraId="3BA55788" w14:textId="62FD5564" w:rsidR="0068324F" w:rsidRDefault="00981117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511BCC6E" w14:textId="7168D82D" w:rsidR="0068324F" w:rsidRPr="00971CDC" w:rsidRDefault="00A9043C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 xml:space="preserve">-point </w:t>
            </w:r>
            <w:proofErr w:type="spellStart"/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311A8C" w:rsidRPr="00360E9A" w14:paraId="5F3F9161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2ADC597C" w14:textId="442860AD" w:rsidR="00311A8C" w:rsidRDefault="008D3A81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="00576A2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  <w:noWrap/>
          </w:tcPr>
          <w:p w14:paraId="6261BFFD" w14:textId="1AEA9655" w:rsidR="00311A8C" w:rsidRDefault="00575DEA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Yu et al.</w:t>
            </w:r>
          </w:p>
        </w:tc>
        <w:tc>
          <w:tcPr>
            <w:tcW w:w="850" w:type="dxa"/>
            <w:noWrap/>
          </w:tcPr>
          <w:p w14:paraId="5B0F33DC" w14:textId="375C524B" w:rsidR="00311A8C" w:rsidRDefault="00575DEA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7</w:t>
            </w:r>
          </w:p>
        </w:tc>
        <w:tc>
          <w:tcPr>
            <w:tcW w:w="1985" w:type="dxa"/>
            <w:noWrap/>
          </w:tcPr>
          <w:p w14:paraId="71456ECA" w14:textId="6BCDDF82" w:rsidR="00311A8C" w:rsidRPr="00AD49AE" w:rsidRDefault="00575DEA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</w:tcPr>
          <w:p w14:paraId="0FB81C7E" w14:textId="54047D61" w:rsidR="00311A8C" w:rsidRPr="00AD49AE" w:rsidRDefault="00575DEA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</w:tcPr>
          <w:p w14:paraId="2529D0D6" w14:textId="20638CE4" w:rsidR="00311A8C" w:rsidRDefault="00257E79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503D6B05" w14:textId="1EEB8319" w:rsidR="00311A8C" w:rsidRPr="00971CDC" w:rsidRDefault="00257E79" w:rsidP="0002048A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E79">
              <w:rPr>
                <w:rFonts w:ascii="Times New Roman" w:hAnsi="Times New Roman" w:cs="Times New Roman"/>
                <w:sz w:val="20"/>
                <w:szCs w:val="20"/>
              </w:rPr>
              <w:t>Longa score</w:t>
            </w:r>
            <w:r w:rsidR="0002048A">
              <w:rPr>
                <w:rFonts w:ascii="Times New Roman" w:hAnsi="Times New Roman" w:cs="Times New Roman"/>
                <w:sz w:val="20"/>
                <w:szCs w:val="20"/>
              </w:rPr>
              <w:t xml:space="preserve"> (0-4);</w:t>
            </w:r>
            <w:r w:rsidRPr="00257E79">
              <w:rPr>
                <w:rFonts w:ascii="Times New Roman" w:hAnsi="Times New Roman" w:cs="Times New Roman"/>
                <w:sz w:val="20"/>
                <w:szCs w:val="20"/>
              </w:rPr>
              <w:t xml:space="preserve"> modified </w:t>
            </w:r>
            <w:proofErr w:type="spellStart"/>
            <w:r w:rsidRPr="00257E79">
              <w:rPr>
                <w:rFonts w:ascii="Times New Roman" w:hAnsi="Times New Roman" w:cs="Times New Roman"/>
                <w:sz w:val="20"/>
                <w:szCs w:val="20"/>
              </w:rPr>
              <w:t>Bederson</w:t>
            </w:r>
            <w:proofErr w:type="spellEnd"/>
            <w:r w:rsidRPr="00257E79">
              <w:rPr>
                <w:rFonts w:ascii="Times New Roman" w:hAnsi="Times New Roman" w:cs="Times New Roman"/>
                <w:sz w:val="20"/>
                <w:szCs w:val="20"/>
              </w:rPr>
              <w:t xml:space="preserve"> sc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02048A">
              <w:rPr>
                <w:rFonts w:ascii="Times New Roman" w:hAnsi="Times New Roman" w:cs="Times New Roman"/>
                <w:sz w:val="20"/>
                <w:szCs w:val="20"/>
              </w:rPr>
              <w:t xml:space="preserve"> (0-5);</w:t>
            </w:r>
            <w:r w:rsidRPr="00257E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165E1">
              <w:rPr>
                <w:rFonts w:ascii="Times New Roman" w:hAnsi="Times New Roman" w:cs="Times New Roman"/>
                <w:sz w:val="20"/>
                <w:szCs w:val="20"/>
              </w:rPr>
              <w:t>mNSS</w:t>
            </w:r>
            <w:proofErr w:type="spellEnd"/>
            <w:r w:rsidR="0002048A">
              <w:rPr>
                <w:rFonts w:ascii="Times New Roman" w:hAnsi="Times New Roman" w:cs="Times New Roman"/>
                <w:sz w:val="20"/>
                <w:szCs w:val="20"/>
              </w:rPr>
              <w:t xml:space="preserve"> (0-18)</w:t>
            </w:r>
          </w:p>
        </w:tc>
      </w:tr>
      <w:tr w:rsidR="00311A8C" w:rsidRPr="00360E9A" w14:paraId="330CB4DF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222D4E1B" w14:textId="2E25C93D" w:rsidR="00311A8C" w:rsidRDefault="008D3A81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="00576A2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01" w:type="dxa"/>
            <w:noWrap/>
          </w:tcPr>
          <w:p w14:paraId="3F1A1968" w14:textId="385C8355" w:rsidR="00311A8C" w:rsidRDefault="003A2F06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oronowski et al.</w:t>
            </w:r>
          </w:p>
        </w:tc>
        <w:tc>
          <w:tcPr>
            <w:tcW w:w="850" w:type="dxa"/>
            <w:noWrap/>
          </w:tcPr>
          <w:p w14:paraId="674D7C14" w14:textId="193F8CC0" w:rsidR="00311A8C" w:rsidRDefault="003A2F06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7</w:t>
            </w:r>
          </w:p>
        </w:tc>
        <w:tc>
          <w:tcPr>
            <w:tcW w:w="1985" w:type="dxa"/>
            <w:noWrap/>
          </w:tcPr>
          <w:p w14:paraId="229DE82E" w14:textId="157AE373" w:rsidR="00311A8C" w:rsidRPr="00AD49AE" w:rsidRDefault="003A2F06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1EE0E92E" w14:textId="26746BA6" w:rsidR="00311A8C" w:rsidRPr="00AD49AE" w:rsidRDefault="003A2F06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355E5397" w14:textId="5DE73E70" w:rsidR="00311A8C" w:rsidRDefault="008F223F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7EB9A570" w14:textId="394F05A7" w:rsidR="00311A8C" w:rsidRPr="00971CDC" w:rsidRDefault="00D551DE" w:rsidP="0070633F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0633F" w:rsidRPr="0070633F">
              <w:rPr>
                <w:rFonts w:ascii="Times New Roman" w:hAnsi="Times New Roman" w:cs="Times New Roman"/>
                <w:sz w:val="20"/>
                <w:szCs w:val="20"/>
              </w:rPr>
              <w:t>eurobehavioral battery</w:t>
            </w:r>
            <w:r w:rsidR="0070633F">
              <w:rPr>
                <w:rFonts w:ascii="Times New Roman" w:hAnsi="Times New Roman" w:cs="Times New Roman"/>
                <w:sz w:val="20"/>
                <w:szCs w:val="20"/>
              </w:rPr>
              <w:t xml:space="preserve"> (0-28 points)</w:t>
            </w:r>
          </w:p>
        </w:tc>
      </w:tr>
      <w:tr w:rsidR="00F15F91" w:rsidRPr="00360E9A" w14:paraId="4EF5BC13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6D9198DA" w14:textId="78DA9CA0" w:rsidR="00F15F91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  <w:noWrap/>
          </w:tcPr>
          <w:p w14:paraId="05A1D34B" w14:textId="5B80BE76" w:rsidR="00F15F91" w:rsidRDefault="00F15F91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15F91">
              <w:rPr>
                <w:rFonts w:ascii="Times New Roman" w:hAnsi="Times New Roman" w:cs="Times New Roman"/>
                <w:noProof/>
                <w:sz w:val="20"/>
                <w:szCs w:val="20"/>
              </w:rPr>
              <w:t>Al Dera</w:t>
            </w:r>
          </w:p>
        </w:tc>
        <w:tc>
          <w:tcPr>
            <w:tcW w:w="850" w:type="dxa"/>
            <w:noWrap/>
          </w:tcPr>
          <w:p w14:paraId="2C338D88" w14:textId="2804CEDD" w:rsidR="00F15F91" w:rsidRDefault="001E240E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7</w:t>
            </w:r>
          </w:p>
        </w:tc>
        <w:tc>
          <w:tcPr>
            <w:tcW w:w="1985" w:type="dxa"/>
            <w:noWrap/>
          </w:tcPr>
          <w:p w14:paraId="50C97777" w14:textId="7517AE53" w:rsidR="00F15F91" w:rsidRDefault="001E240E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5BF900FF" w14:textId="288790DA" w:rsidR="00F15F91" w:rsidRDefault="001E240E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7AA81EA2" w14:textId="493DA955" w:rsidR="00F15F91" w:rsidRDefault="001E240E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1EAC318D" w14:textId="5FDD9CE2" w:rsidR="00F15F91" w:rsidRPr="001E240E" w:rsidRDefault="001E240E" w:rsidP="004960E6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E240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1E240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  <w:tr w:rsidR="00211103" w:rsidRPr="00360E9A" w14:paraId="0FABDC9F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17D19CB3" w14:textId="1EB755D2" w:rsidR="00211103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701" w:type="dxa"/>
            <w:noWrap/>
          </w:tcPr>
          <w:p w14:paraId="5F753CFE" w14:textId="4631E8EC" w:rsidR="00211103" w:rsidRDefault="00211103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11103">
              <w:rPr>
                <w:rFonts w:ascii="Times New Roman" w:hAnsi="Times New Roman" w:cs="Times New Roman"/>
                <w:noProof/>
                <w:sz w:val="20"/>
                <w:szCs w:val="20"/>
              </w:rPr>
              <w:t>He et al.</w:t>
            </w:r>
          </w:p>
        </w:tc>
        <w:tc>
          <w:tcPr>
            <w:tcW w:w="850" w:type="dxa"/>
            <w:noWrap/>
          </w:tcPr>
          <w:p w14:paraId="2FB1BE6E" w14:textId="77C4710D" w:rsidR="00211103" w:rsidRDefault="00211103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7</w:t>
            </w:r>
          </w:p>
        </w:tc>
        <w:tc>
          <w:tcPr>
            <w:tcW w:w="1985" w:type="dxa"/>
            <w:noWrap/>
          </w:tcPr>
          <w:p w14:paraId="50E359DA" w14:textId="316A7A86" w:rsidR="00211103" w:rsidRDefault="00211103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</w:tcPr>
          <w:p w14:paraId="3CFADC82" w14:textId="465C53E8" w:rsidR="00211103" w:rsidRDefault="00211103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</w:tcPr>
          <w:p w14:paraId="7EEA38AC" w14:textId="71B7EF74" w:rsidR="00211103" w:rsidRDefault="00211103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7A8D0954" w14:textId="27205942" w:rsidR="00211103" w:rsidRPr="00211103" w:rsidRDefault="00211103" w:rsidP="004960E6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111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 poin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 w:rsidRPr="002111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11103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21110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211103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71109B" w:rsidRPr="00360E9A" w14:paraId="09391DDA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053BAEE2" w14:textId="13F4597D" w:rsidR="0071109B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701" w:type="dxa"/>
            <w:noWrap/>
          </w:tcPr>
          <w:p w14:paraId="5DB0B43F" w14:textId="68910DF6" w:rsidR="0071109B" w:rsidRDefault="004960E6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Yang et al.</w:t>
            </w:r>
          </w:p>
        </w:tc>
        <w:tc>
          <w:tcPr>
            <w:tcW w:w="850" w:type="dxa"/>
            <w:noWrap/>
          </w:tcPr>
          <w:p w14:paraId="5EFFABCD" w14:textId="4CBE6FD1" w:rsidR="0071109B" w:rsidRDefault="004960E6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1985" w:type="dxa"/>
            <w:noWrap/>
          </w:tcPr>
          <w:p w14:paraId="116ECC4A" w14:textId="171E79DA" w:rsidR="0071109B" w:rsidRPr="00AD49AE" w:rsidRDefault="004960E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10</w:t>
            </w:r>
          </w:p>
        </w:tc>
        <w:tc>
          <w:tcPr>
            <w:tcW w:w="1701" w:type="dxa"/>
          </w:tcPr>
          <w:p w14:paraId="629FED2D" w14:textId="5B3F4E9B" w:rsidR="0071109B" w:rsidRPr="00AD49AE" w:rsidRDefault="004960E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10</w:t>
            </w:r>
          </w:p>
        </w:tc>
        <w:tc>
          <w:tcPr>
            <w:tcW w:w="1701" w:type="dxa"/>
          </w:tcPr>
          <w:p w14:paraId="2C5ABD54" w14:textId="0042E44E" w:rsidR="0071109B" w:rsidRPr="007B498D" w:rsidRDefault="004960E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301DFB29" w14:textId="0A91CD1A" w:rsidR="0071109B" w:rsidRPr="007B498D" w:rsidRDefault="004960E6" w:rsidP="004960E6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21-point </w:t>
            </w:r>
            <w:proofErr w:type="spellStart"/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  <w:r w:rsidR="002B6672"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 (normal score, 21)</w:t>
            </w:r>
          </w:p>
        </w:tc>
      </w:tr>
      <w:tr w:rsidR="0071109B" w:rsidRPr="00360E9A" w14:paraId="1B4003EC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F6B1D6D" w14:textId="083CA49B" w:rsidR="0071109B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14:paraId="0B54B4D8" w14:textId="23DF7826" w:rsidR="0071109B" w:rsidRDefault="001C1EA5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1EA5">
              <w:rPr>
                <w:rFonts w:ascii="Times New Roman" w:hAnsi="Times New Roman" w:cs="Times New Roman"/>
                <w:noProof/>
                <w:sz w:val="20"/>
                <w:szCs w:val="20"/>
              </w:rPr>
              <w:t>Wan et al.</w:t>
            </w:r>
          </w:p>
        </w:tc>
        <w:tc>
          <w:tcPr>
            <w:tcW w:w="850" w:type="dxa"/>
            <w:noWrap/>
          </w:tcPr>
          <w:p w14:paraId="4BAA7891" w14:textId="66729698" w:rsidR="0071109B" w:rsidRDefault="001C1EA5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1985" w:type="dxa"/>
            <w:noWrap/>
          </w:tcPr>
          <w:p w14:paraId="65E0320F" w14:textId="61742485" w:rsidR="0071109B" w:rsidRPr="00AD49AE" w:rsidRDefault="001C1EA5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</w:tcPr>
          <w:p w14:paraId="64ED4C0E" w14:textId="3AFF772C" w:rsidR="0071109B" w:rsidRPr="00AD49AE" w:rsidRDefault="001C1EA5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</w:tcPr>
          <w:p w14:paraId="7E8B906C" w14:textId="55602A54" w:rsidR="0071109B" w:rsidRDefault="001C1EA5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4B30692F" w14:textId="71624168" w:rsidR="0071109B" w:rsidRPr="00971CDC" w:rsidRDefault="001C1EA5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 xml:space="preserve">-point </w:t>
            </w:r>
            <w:proofErr w:type="spellStart"/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4960E6" w:rsidRPr="00360E9A" w14:paraId="32110649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0CC9045D" w14:textId="374430F3" w:rsidR="004960E6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noWrap/>
          </w:tcPr>
          <w:p w14:paraId="16B91B63" w14:textId="2A676775" w:rsidR="004960E6" w:rsidRDefault="00270775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70775">
              <w:rPr>
                <w:rFonts w:ascii="Times New Roman" w:hAnsi="Times New Roman" w:cs="Times New Roman"/>
                <w:noProof/>
                <w:sz w:val="20"/>
                <w:szCs w:val="20"/>
              </w:rPr>
              <w:t>Su et al.</w:t>
            </w:r>
          </w:p>
        </w:tc>
        <w:tc>
          <w:tcPr>
            <w:tcW w:w="850" w:type="dxa"/>
            <w:noWrap/>
          </w:tcPr>
          <w:p w14:paraId="565C4FE6" w14:textId="3F2234B8" w:rsidR="004960E6" w:rsidRDefault="00270775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1985" w:type="dxa"/>
            <w:noWrap/>
          </w:tcPr>
          <w:p w14:paraId="2E720778" w14:textId="6DF7A4BA" w:rsidR="004960E6" w:rsidRPr="00AD49AE" w:rsidRDefault="009F2EBC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6795430F" w14:textId="507755F3" w:rsidR="004960E6" w:rsidRPr="00AD49AE" w:rsidRDefault="009F2EBC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643A86B1" w14:textId="3CC8E7A8" w:rsidR="004960E6" w:rsidRDefault="009F2EBC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344E11E3" w14:textId="17E6026C" w:rsidR="004960E6" w:rsidRPr="00971CDC" w:rsidRDefault="009F2EBC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 xml:space="preserve">-point </w:t>
            </w:r>
            <w:proofErr w:type="spellStart"/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4960E6" w:rsidRPr="00360E9A" w14:paraId="3061C031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DD2583D" w14:textId="3BF2FC5A" w:rsidR="004960E6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  <w:noWrap/>
          </w:tcPr>
          <w:p w14:paraId="198FEF2F" w14:textId="3EE7C247" w:rsidR="004960E6" w:rsidRDefault="002F5108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F5108">
              <w:rPr>
                <w:rFonts w:ascii="Times New Roman" w:hAnsi="Times New Roman" w:cs="Times New Roman"/>
                <w:noProof/>
                <w:sz w:val="20"/>
                <w:szCs w:val="20"/>
              </w:rPr>
              <w:t>Lopez</w:t>
            </w:r>
            <w:r w:rsidRPr="0027077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  <w:noWrap/>
          </w:tcPr>
          <w:p w14:paraId="41D79B71" w14:textId="55F38CC8" w:rsidR="004960E6" w:rsidRDefault="002073F4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1985" w:type="dxa"/>
            <w:noWrap/>
          </w:tcPr>
          <w:p w14:paraId="07730ED4" w14:textId="5B1F56DB" w:rsidR="004960E6" w:rsidRPr="00AD49AE" w:rsidRDefault="002073F4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01" w:type="dxa"/>
          </w:tcPr>
          <w:p w14:paraId="640C8726" w14:textId="5C5400C6" w:rsidR="004960E6" w:rsidRPr="00AD49AE" w:rsidRDefault="002073F4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4FA9961E" w14:textId="5E3C39DB" w:rsidR="004960E6" w:rsidRDefault="002073F4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37F0EA85" w14:textId="19497E67" w:rsidR="004960E6" w:rsidRPr="00971CDC" w:rsidRDefault="002F5108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  <w:tr w:rsidR="004960E6" w:rsidRPr="00360E9A" w14:paraId="52699044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C59E4E0" w14:textId="38147CFF" w:rsidR="004960E6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  <w:noWrap/>
          </w:tcPr>
          <w:p w14:paraId="7FAE3DB6" w14:textId="733715AF" w:rsidR="004960E6" w:rsidRDefault="00B5793B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Li et al.</w:t>
            </w:r>
          </w:p>
        </w:tc>
        <w:tc>
          <w:tcPr>
            <w:tcW w:w="850" w:type="dxa"/>
            <w:noWrap/>
          </w:tcPr>
          <w:p w14:paraId="5A82753D" w14:textId="110AA905" w:rsidR="004960E6" w:rsidRDefault="00B5793B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1985" w:type="dxa"/>
            <w:noWrap/>
          </w:tcPr>
          <w:p w14:paraId="59D88465" w14:textId="466F3432" w:rsidR="004960E6" w:rsidRPr="00AD49AE" w:rsidRDefault="00B5793B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625BEB5C" w14:textId="333229DF" w:rsidR="004960E6" w:rsidRPr="00AD49AE" w:rsidRDefault="00B5793B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7B610C00" w14:textId="77B85E8C" w:rsidR="004960E6" w:rsidRDefault="00B5793B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55164533" w14:textId="3FF0FEA6" w:rsidR="004960E6" w:rsidRPr="00971CDC" w:rsidRDefault="00B5793B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79068171"/>
            <w:r w:rsidRPr="00B5793B">
              <w:rPr>
                <w:rFonts w:ascii="Times New Roman" w:hAnsi="Times New Roman" w:cs="Times New Roman"/>
                <w:sz w:val="20"/>
                <w:szCs w:val="20"/>
              </w:rPr>
              <w:t>Morris water maze test</w:t>
            </w:r>
            <w:bookmarkEnd w:id="5"/>
          </w:p>
        </w:tc>
      </w:tr>
      <w:tr w:rsidR="00B5793B" w:rsidRPr="00360E9A" w14:paraId="423F6ED4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791DEA17" w14:textId="1275CA8A" w:rsidR="00B5793B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  <w:noWrap/>
          </w:tcPr>
          <w:p w14:paraId="0BAA7E87" w14:textId="785F8EF8" w:rsidR="00B5793B" w:rsidRDefault="006160F3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Jeong et al.</w:t>
            </w:r>
          </w:p>
        </w:tc>
        <w:tc>
          <w:tcPr>
            <w:tcW w:w="850" w:type="dxa"/>
            <w:noWrap/>
          </w:tcPr>
          <w:p w14:paraId="26C4B26C" w14:textId="70DFB06A" w:rsidR="00B5793B" w:rsidRDefault="006160F3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1985" w:type="dxa"/>
            <w:noWrap/>
          </w:tcPr>
          <w:p w14:paraId="62FDA79C" w14:textId="14F1E457" w:rsidR="00B5793B" w:rsidRDefault="00137362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/6</w:t>
            </w:r>
          </w:p>
        </w:tc>
        <w:tc>
          <w:tcPr>
            <w:tcW w:w="1701" w:type="dxa"/>
          </w:tcPr>
          <w:p w14:paraId="3813E55D" w14:textId="3B8C8E56" w:rsidR="00B5793B" w:rsidRDefault="00137362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/6</w:t>
            </w:r>
          </w:p>
        </w:tc>
        <w:tc>
          <w:tcPr>
            <w:tcW w:w="1701" w:type="dxa"/>
          </w:tcPr>
          <w:p w14:paraId="6E52E485" w14:textId="6CA8F176" w:rsidR="00B5793B" w:rsidRDefault="00B5793B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Pr="00B5793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syl</w:t>
            </w:r>
            <w:proofErr w:type="spellEnd"/>
            <w:r w:rsidRPr="00B5793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violet</w:t>
            </w:r>
            <w:r w:rsidRPr="00AD49AE">
              <w:rPr>
                <w:rFonts w:ascii="Times New Roman" w:hAnsi="Times New Roman" w:cs="Times New Roman"/>
                <w:sz w:val="20"/>
                <w:szCs w:val="20"/>
              </w:rPr>
              <w:t>-st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4927" w:type="dxa"/>
            <w:noWrap/>
          </w:tcPr>
          <w:p w14:paraId="7D15A3F2" w14:textId="5FCAB700" w:rsidR="00B5793B" w:rsidRPr="00B5793B" w:rsidRDefault="00B5793B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 xml:space="preserve">-point </w:t>
            </w:r>
            <w:proofErr w:type="spellStart"/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031566" w:rsidRPr="00360E9A" w14:paraId="2A57B462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69E19D05" w14:textId="15EEC1D9" w:rsidR="00031566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  <w:noWrap/>
          </w:tcPr>
          <w:p w14:paraId="0F51A761" w14:textId="5750D9FE" w:rsidR="00031566" w:rsidRDefault="00031566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31566">
              <w:rPr>
                <w:rFonts w:ascii="Times New Roman" w:hAnsi="Times New Roman" w:cs="Times New Roman"/>
                <w:noProof/>
                <w:sz w:val="20"/>
                <w:szCs w:val="20"/>
              </w:rPr>
              <w:t>Abdel-Aleem et al.</w:t>
            </w:r>
          </w:p>
        </w:tc>
        <w:tc>
          <w:tcPr>
            <w:tcW w:w="850" w:type="dxa"/>
            <w:noWrap/>
          </w:tcPr>
          <w:p w14:paraId="4A8EF08E" w14:textId="7686C05D" w:rsidR="00031566" w:rsidRDefault="00031566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1985" w:type="dxa"/>
            <w:noWrap/>
          </w:tcPr>
          <w:p w14:paraId="68AF59E4" w14:textId="2A8E9670" w:rsidR="00031566" w:rsidRDefault="0003156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2A1865A8" w14:textId="3B2E1AD5" w:rsidR="00031566" w:rsidRDefault="0003156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0500B21B" w14:textId="301A86E7" w:rsidR="00031566" w:rsidRDefault="0003156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06BD61A5" w14:textId="599FC2FC" w:rsidR="00031566" w:rsidRDefault="00031566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  <w:tr w:rsidR="00F15F91" w:rsidRPr="00360E9A" w14:paraId="7ED03E47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0107B5EC" w14:textId="2B641969" w:rsidR="00B5793B" w:rsidRDefault="0062044D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="00576A2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01" w:type="dxa"/>
            <w:noWrap/>
          </w:tcPr>
          <w:p w14:paraId="1FDAC2ED" w14:textId="485EEDD7" w:rsidR="00B5793B" w:rsidRDefault="0062044D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ang et al.</w:t>
            </w:r>
          </w:p>
        </w:tc>
        <w:tc>
          <w:tcPr>
            <w:tcW w:w="850" w:type="dxa"/>
            <w:noWrap/>
          </w:tcPr>
          <w:p w14:paraId="2674CDAD" w14:textId="6397C744" w:rsidR="00B5793B" w:rsidRDefault="0062044D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1985" w:type="dxa"/>
            <w:noWrap/>
          </w:tcPr>
          <w:p w14:paraId="6A032114" w14:textId="29980904" w:rsidR="00B5793B" w:rsidRDefault="0062044D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1518D971" w14:textId="489E9D05" w:rsidR="00B5793B" w:rsidRDefault="0062044D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755A85AF" w14:textId="7A906341" w:rsidR="00B5793B" w:rsidRDefault="0062044D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2CC78F46" w14:textId="3A889F38" w:rsidR="00B5793B" w:rsidRPr="00B5793B" w:rsidRDefault="0062044D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 xml:space="preserve">-point </w:t>
            </w:r>
            <w:proofErr w:type="spellStart"/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C04ED3" w:rsidRPr="00360E9A" w14:paraId="18F854E8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FD4E6DA" w14:textId="4DC5C500" w:rsidR="00B16AA6" w:rsidRDefault="00684516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="00576A2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  <w:noWrap/>
          </w:tcPr>
          <w:p w14:paraId="65A90E9D" w14:textId="4A6D483E" w:rsidR="00B16AA6" w:rsidRDefault="00684516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andey et al.</w:t>
            </w:r>
          </w:p>
        </w:tc>
        <w:tc>
          <w:tcPr>
            <w:tcW w:w="850" w:type="dxa"/>
            <w:noWrap/>
          </w:tcPr>
          <w:p w14:paraId="21A27993" w14:textId="7121444A" w:rsidR="00B16AA6" w:rsidRDefault="00684516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1985" w:type="dxa"/>
            <w:noWrap/>
          </w:tcPr>
          <w:p w14:paraId="711EBC63" w14:textId="62C0C229" w:rsidR="00B16AA6" w:rsidRPr="009F3E7F" w:rsidRDefault="0068451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F3E7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="009F3E7F" w:rsidRPr="009F3E7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8</w:t>
            </w:r>
          </w:p>
        </w:tc>
        <w:tc>
          <w:tcPr>
            <w:tcW w:w="1701" w:type="dxa"/>
          </w:tcPr>
          <w:p w14:paraId="432E26D0" w14:textId="5EB957E4" w:rsidR="00B16AA6" w:rsidRPr="009F3E7F" w:rsidRDefault="00684516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F3E7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="009F3E7F" w:rsidRPr="009F3E7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8</w:t>
            </w:r>
          </w:p>
        </w:tc>
        <w:tc>
          <w:tcPr>
            <w:tcW w:w="1701" w:type="dxa"/>
          </w:tcPr>
          <w:p w14:paraId="5C93D559" w14:textId="12EAA022" w:rsidR="00B16AA6" w:rsidRDefault="00324EA7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2E6CA4BB" w14:textId="2FF2C146" w:rsidR="00B16AA6" w:rsidRDefault="00324EA7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 xml:space="preserve">-point </w:t>
            </w:r>
            <w:proofErr w:type="spellStart"/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F15F91" w:rsidRPr="00360E9A" w14:paraId="33AECCB0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84ECF3E" w14:textId="64DD8ABE" w:rsidR="00B16AA6" w:rsidRPr="00502BB0" w:rsidRDefault="00D16EE3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02BB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="00576A2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701" w:type="dxa"/>
            <w:noWrap/>
          </w:tcPr>
          <w:p w14:paraId="1271587D" w14:textId="2738DA05" w:rsidR="00B16AA6" w:rsidRPr="00502BB0" w:rsidRDefault="00D16EE3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02BB0">
              <w:rPr>
                <w:rFonts w:ascii="Times New Roman" w:hAnsi="Times New Roman" w:cs="Times New Roman"/>
                <w:noProof/>
                <w:sz w:val="20"/>
                <w:szCs w:val="20"/>
              </w:rPr>
              <w:t>Narayanan et al.</w:t>
            </w:r>
          </w:p>
        </w:tc>
        <w:tc>
          <w:tcPr>
            <w:tcW w:w="850" w:type="dxa"/>
            <w:noWrap/>
          </w:tcPr>
          <w:p w14:paraId="215C7A85" w14:textId="7C385968" w:rsidR="00B16AA6" w:rsidRPr="00502BB0" w:rsidRDefault="00D16EE3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02BB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502BB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1985" w:type="dxa"/>
            <w:noWrap/>
          </w:tcPr>
          <w:p w14:paraId="73D50240" w14:textId="05E3F5E2" w:rsidR="00B16AA6" w:rsidRPr="00502BB0" w:rsidRDefault="0023620D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02BB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4DC44B75" w14:textId="3AE7109F" w:rsidR="00B16AA6" w:rsidRPr="00502BB0" w:rsidRDefault="00D16EE3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02BB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7E8FAB3B" w14:textId="55CE8459" w:rsidR="00B16AA6" w:rsidRPr="00502BB0" w:rsidRDefault="00D16EE3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02BB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502BB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68A8ED91" w14:textId="2D8C2CE7" w:rsidR="00B16AA6" w:rsidRPr="00502BB0" w:rsidRDefault="00D16EE3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02BB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502BB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  <w:tr w:rsidR="00C04ED3" w:rsidRPr="00360E9A" w14:paraId="2708492E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1E613411" w14:textId="63EFD94C" w:rsidR="00A760C1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  <w:noWrap/>
          </w:tcPr>
          <w:p w14:paraId="12173DBB" w14:textId="0543C8D3" w:rsidR="00A760C1" w:rsidRDefault="00A760C1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760C1">
              <w:rPr>
                <w:rFonts w:ascii="Times New Roman" w:hAnsi="Times New Roman" w:cs="Times New Roman"/>
                <w:noProof/>
                <w:sz w:val="20"/>
                <w:szCs w:val="20"/>
              </w:rPr>
              <w:t>Koronowski et al.</w:t>
            </w:r>
          </w:p>
        </w:tc>
        <w:tc>
          <w:tcPr>
            <w:tcW w:w="850" w:type="dxa"/>
            <w:noWrap/>
          </w:tcPr>
          <w:p w14:paraId="20A7E256" w14:textId="5DB37768" w:rsidR="00A760C1" w:rsidRDefault="00A760C1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1985" w:type="dxa"/>
            <w:noWrap/>
          </w:tcPr>
          <w:p w14:paraId="63A2C7F2" w14:textId="6978EC43" w:rsidR="00A760C1" w:rsidRPr="00A760C1" w:rsidRDefault="00970859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5</w:t>
            </w:r>
          </w:p>
        </w:tc>
        <w:tc>
          <w:tcPr>
            <w:tcW w:w="1701" w:type="dxa"/>
          </w:tcPr>
          <w:p w14:paraId="76DD6C6C" w14:textId="5A44A501" w:rsidR="00A760C1" w:rsidRPr="00A760C1" w:rsidRDefault="00970859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-16</w:t>
            </w:r>
          </w:p>
        </w:tc>
        <w:tc>
          <w:tcPr>
            <w:tcW w:w="1701" w:type="dxa"/>
          </w:tcPr>
          <w:p w14:paraId="27955F73" w14:textId="144EA6A6" w:rsidR="00A760C1" w:rsidRPr="00A760C1" w:rsidRDefault="00A760C1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760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A760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287B8E21" w14:textId="64DD13B6" w:rsidR="00A760C1" w:rsidRPr="00A760C1" w:rsidRDefault="00822A9C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F15F91" w:rsidRPr="00360E9A" w14:paraId="69BD4D5A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726B056" w14:textId="58348B76" w:rsidR="00B16AA6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14:paraId="6247B3E6" w14:textId="036E07A1" w:rsidR="00B16AA6" w:rsidRDefault="00D73F5F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Ishrat et al.</w:t>
            </w:r>
          </w:p>
        </w:tc>
        <w:tc>
          <w:tcPr>
            <w:tcW w:w="850" w:type="dxa"/>
            <w:noWrap/>
          </w:tcPr>
          <w:p w14:paraId="73CD6487" w14:textId="4C1075AE" w:rsidR="00B16AA6" w:rsidRDefault="00D73F5F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1985" w:type="dxa"/>
            <w:noWrap/>
          </w:tcPr>
          <w:p w14:paraId="2996976A" w14:textId="3B44BA2D" w:rsidR="00B16AA6" w:rsidRDefault="00D73F5F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8</w:t>
            </w:r>
          </w:p>
        </w:tc>
        <w:tc>
          <w:tcPr>
            <w:tcW w:w="1701" w:type="dxa"/>
          </w:tcPr>
          <w:p w14:paraId="113B8777" w14:textId="1F2B682D" w:rsidR="00B16AA6" w:rsidRDefault="00D73F5F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8</w:t>
            </w:r>
          </w:p>
        </w:tc>
        <w:tc>
          <w:tcPr>
            <w:tcW w:w="1701" w:type="dxa"/>
          </w:tcPr>
          <w:p w14:paraId="33C89E6C" w14:textId="681B4AD0" w:rsidR="00B16AA6" w:rsidRDefault="00D73F5F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327265EF" w14:textId="1E4A41FF" w:rsidR="00B16AA6" w:rsidRDefault="00D73F5F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 xml:space="preserve">-point </w:t>
            </w:r>
            <w:proofErr w:type="spellStart"/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C04ED3" w:rsidRPr="00360E9A" w14:paraId="5D8EF163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6889D0D7" w14:textId="0C41C434" w:rsidR="00B16AA6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noWrap/>
          </w:tcPr>
          <w:p w14:paraId="0A1DC816" w14:textId="5B1A711B" w:rsidR="00B16AA6" w:rsidRDefault="003B060A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ermann et al.</w:t>
            </w:r>
          </w:p>
        </w:tc>
        <w:tc>
          <w:tcPr>
            <w:tcW w:w="850" w:type="dxa"/>
            <w:noWrap/>
          </w:tcPr>
          <w:p w14:paraId="3391B0C3" w14:textId="38D9D7D9" w:rsidR="00B16AA6" w:rsidRPr="009C0351" w:rsidRDefault="003B060A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C03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9C03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1985" w:type="dxa"/>
            <w:noWrap/>
          </w:tcPr>
          <w:p w14:paraId="7736E83A" w14:textId="5822B17D" w:rsidR="00B16AA6" w:rsidRPr="009C0351" w:rsidRDefault="00E27C52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701" w:type="dxa"/>
          </w:tcPr>
          <w:p w14:paraId="1077EC8A" w14:textId="08C827EA" w:rsidR="00B16AA6" w:rsidRPr="009C0351" w:rsidRDefault="00E27C52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701" w:type="dxa"/>
          </w:tcPr>
          <w:p w14:paraId="63BA1A29" w14:textId="7B00DBDC" w:rsidR="00B16AA6" w:rsidRPr="009C0351" w:rsidRDefault="003B060A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9C03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resyl</w:t>
            </w:r>
            <w:proofErr w:type="spellEnd"/>
            <w:r w:rsidRPr="009C03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violet staining</w:t>
            </w:r>
          </w:p>
        </w:tc>
        <w:tc>
          <w:tcPr>
            <w:tcW w:w="4927" w:type="dxa"/>
            <w:noWrap/>
          </w:tcPr>
          <w:p w14:paraId="758A814A" w14:textId="02447CA8" w:rsidR="00B16AA6" w:rsidRPr="009C0351" w:rsidRDefault="003B060A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C03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Rota </w:t>
            </w:r>
            <w:r w:rsidRPr="009F0FC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d</w:t>
            </w:r>
            <w:r w:rsidR="00D551DE" w:rsidRPr="009F0FC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9F0FC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02048A" w:rsidRPr="009F0FC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</w:t>
            </w:r>
            <w:r w:rsidRPr="009F0FC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ght rope</w:t>
            </w:r>
            <w:r w:rsidR="00D551DE" w:rsidRPr="009F0FC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;</w:t>
            </w:r>
            <w:r w:rsidRPr="009F0FC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02048A" w:rsidRPr="009F0FC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Pr="009F0FC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rner turn tests</w:t>
            </w:r>
          </w:p>
        </w:tc>
      </w:tr>
      <w:tr w:rsidR="00F15F91" w:rsidRPr="00360E9A" w14:paraId="39DB3450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7791C7C3" w14:textId="5A22E6A0" w:rsidR="009F30CE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  <w:noWrap/>
          </w:tcPr>
          <w:p w14:paraId="2EA969F8" w14:textId="646FF60C" w:rsidR="009F30CE" w:rsidRPr="009F30CE" w:rsidRDefault="009F30CE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F30CE">
              <w:rPr>
                <w:rFonts w:ascii="Times New Roman" w:hAnsi="Times New Roman" w:cs="Times New Roman"/>
                <w:noProof/>
                <w:sz w:val="20"/>
                <w:szCs w:val="20"/>
              </w:rPr>
              <w:t>Fang et al.</w:t>
            </w:r>
          </w:p>
        </w:tc>
        <w:tc>
          <w:tcPr>
            <w:tcW w:w="850" w:type="dxa"/>
            <w:noWrap/>
          </w:tcPr>
          <w:p w14:paraId="345318C0" w14:textId="5C13AD89" w:rsidR="009F30CE" w:rsidRPr="00C56F0E" w:rsidRDefault="009F30CE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56F0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C56F0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1985" w:type="dxa"/>
            <w:noWrap/>
          </w:tcPr>
          <w:p w14:paraId="72E9466D" w14:textId="52432869" w:rsidR="009F30CE" w:rsidRPr="009F30CE" w:rsidRDefault="009F30CE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</w:tcPr>
          <w:p w14:paraId="7A3FCB24" w14:textId="34BEAC30" w:rsidR="009F30CE" w:rsidRPr="009F30CE" w:rsidRDefault="009F30CE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</w:tcPr>
          <w:p w14:paraId="7C61148B" w14:textId="5AC1255C" w:rsidR="009F30CE" w:rsidRPr="009F30CE" w:rsidRDefault="009F30CE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335E0B10" w14:textId="277E8698" w:rsidR="009F30CE" w:rsidRPr="009F30CE" w:rsidRDefault="009F30CE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 xml:space="preserve">-point </w:t>
            </w:r>
            <w:proofErr w:type="spellStart"/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E86932" w:rsidRPr="00360E9A" w14:paraId="6872AF1B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082CC543" w14:textId="12191268" w:rsidR="00E86932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  <w:noWrap/>
          </w:tcPr>
          <w:p w14:paraId="38986080" w14:textId="1537B6C3" w:rsidR="00E86932" w:rsidRDefault="00E86932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86932">
              <w:rPr>
                <w:rFonts w:ascii="Times New Roman" w:hAnsi="Times New Roman" w:cs="Times New Roman"/>
                <w:noProof/>
                <w:sz w:val="20"/>
                <w:szCs w:val="20"/>
              </w:rPr>
              <w:t>Li et al.</w:t>
            </w:r>
          </w:p>
        </w:tc>
        <w:tc>
          <w:tcPr>
            <w:tcW w:w="850" w:type="dxa"/>
            <w:noWrap/>
          </w:tcPr>
          <w:p w14:paraId="48BADB14" w14:textId="0D551C9F" w:rsidR="00E86932" w:rsidRPr="00C56F0E" w:rsidRDefault="00E86932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1985" w:type="dxa"/>
            <w:noWrap/>
          </w:tcPr>
          <w:p w14:paraId="43735A2B" w14:textId="156B16C2" w:rsidR="00E86932" w:rsidRDefault="00E86932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3B56FD89" w14:textId="4854C1A1" w:rsidR="00E86932" w:rsidRDefault="00E86932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1349496A" w14:textId="04C9F93C" w:rsidR="00E86932" w:rsidRDefault="00E86932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7D921669" w14:textId="7829C6B0" w:rsidR="00E86932" w:rsidRDefault="00E86932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 xml:space="preserve">-point </w:t>
            </w:r>
            <w:proofErr w:type="spellStart"/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C04ED3" w:rsidRPr="00360E9A" w14:paraId="3868C7B3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011838E" w14:textId="79480AAB" w:rsidR="009F30CE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  <w:noWrap/>
          </w:tcPr>
          <w:p w14:paraId="2AF0B1FC" w14:textId="4C88BF85" w:rsidR="009F30CE" w:rsidRDefault="00583B6F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aleh et al.</w:t>
            </w:r>
          </w:p>
        </w:tc>
        <w:tc>
          <w:tcPr>
            <w:tcW w:w="850" w:type="dxa"/>
            <w:noWrap/>
          </w:tcPr>
          <w:p w14:paraId="6EE8CA64" w14:textId="444E1D0F" w:rsidR="009F30CE" w:rsidRPr="00C56F0E" w:rsidRDefault="00583B6F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56F0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C56F0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4</w:t>
            </w:r>
          </w:p>
        </w:tc>
        <w:tc>
          <w:tcPr>
            <w:tcW w:w="1985" w:type="dxa"/>
            <w:noWrap/>
          </w:tcPr>
          <w:p w14:paraId="73A940DB" w14:textId="03BDA19E" w:rsidR="009F30CE" w:rsidRPr="00583B6F" w:rsidRDefault="00583B6F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</w:tcPr>
          <w:p w14:paraId="3F2A0C5E" w14:textId="2CFA6539" w:rsidR="009F30CE" w:rsidRPr="00583B6F" w:rsidRDefault="00583B6F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6</w:t>
            </w:r>
          </w:p>
        </w:tc>
        <w:tc>
          <w:tcPr>
            <w:tcW w:w="1701" w:type="dxa"/>
          </w:tcPr>
          <w:p w14:paraId="4B2940E6" w14:textId="0031A9FA" w:rsidR="009F30CE" w:rsidRPr="00583B6F" w:rsidRDefault="00583B6F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08AB8DBA" w14:textId="56530827" w:rsidR="009F30CE" w:rsidRPr="00583B6F" w:rsidRDefault="00583B6F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  <w:tr w:rsidR="00F15F91" w:rsidRPr="00360E9A" w14:paraId="623FE493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2DA66FBD" w14:textId="13E16FBF" w:rsidR="008643D4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  <w:noWrap/>
          </w:tcPr>
          <w:p w14:paraId="65197442" w14:textId="675DE040" w:rsidR="008643D4" w:rsidRDefault="00086EB5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86EB5">
              <w:rPr>
                <w:rFonts w:ascii="Times New Roman" w:hAnsi="Times New Roman" w:cs="Times New Roman"/>
                <w:noProof/>
                <w:sz w:val="20"/>
                <w:szCs w:val="20"/>
              </w:rPr>
              <w:t>Wang et al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</w:p>
        </w:tc>
        <w:tc>
          <w:tcPr>
            <w:tcW w:w="850" w:type="dxa"/>
            <w:noWrap/>
          </w:tcPr>
          <w:p w14:paraId="1C8DF693" w14:textId="47553F9E" w:rsidR="008643D4" w:rsidRPr="00C56F0E" w:rsidRDefault="008643D4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4</w:t>
            </w:r>
          </w:p>
        </w:tc>
        <w:tc>
          <w:tcPr>
            <w:tcW w:w="1985" w:type="dxa"/>
            <w:noWrap/>
          </w:tcPr>
          <w:p w14:paraId="0D391CC7" w14:textId="5158DAED" w:rsidR="008643D4" w:rsidRPr="00C56F0E" w:rsidRDefault="008643D4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</w:tcPr>
          <w:p w14:paraId="6311BAAF" w14:textId="48EC48D9" w:rsidR="008643D4" w:rsidRPr="00C56F0E" w:rsidRDefault="008643D4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</w:tcPr>
          <w:p w14:paraId="3A33B4D9" w14:textId="5E8E5385" w:rsidR="008643D4" w:rsidRPr="00C56F0E" w:rsidRDefault="008643D4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6CADCA89" w14:textId="273FC1A1" w:rsidR="008643D4" w:rsidRDefault="008643D4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 xml:space="preserve">-point </w:t>
            </w:r>
            <w:proofErr w:type="spellStart"/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C04ED3" w:rsidRPr="00360E9A" w14:paraId="375FCD6B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1D0BAA38" w14:textId="179BB892" w:rsidR="009F30CE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01" w:type="dxa"/>
            <w:noWrap/>
          </w:tcPr>
          <w:p w14:paraId="638DE92E" w14:textId="1A2E5ECA" w:rsidR="009F30CE" w:rsidRDefault="00C56F0E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Orsu et al.</w:t>
            </w:r>
          </w:p>
        </w:tc>
        <w:tc>
          <w:tcPr>
            <w:tcW w:w="850" w:type="dxa"/>
            <w:noWrap/>
          </w:tcPr>
          <w:p w14:paraId="56376473" w14:textId="5941EFC7" w:rsidR="009F30CE" w:rsidRPr="00C56F0E" w:rsidRDefault="00C56F0E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56F0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C56F0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3</w:t>
            </w:r>
          </w:p>
        </w:tc>
        <w:tc>
          <w:tcPr>
            <w:tcW w:w="1985" w:type="dxa"/>
            <w:noWrap/>
          </w:tcPr>
          <w:p w14:paraId="26156858" w14:textId="51987FE1" w:rsidR="009F30CE" w:rsidRPr="00C56F0E" w:rsidRDefault="00C56F0E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56F0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1E50C645" w14:textId="626ECBBA" w:rsidR="009F30CE" w:rsidRPr="00C56F0E" w:rsidRDefault="00C56F0E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56F0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1BD317CA" w14:textId="00833126" w:rsidR="009F30CE" w:rsidRPr="00C56F0E" w:rsidRDefault="00C56F0E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56F0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C56F0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0C44683E" w14:textId="7E7C941C" w:rsidR="009F30CE" w:rsidRPr="00C56F0E" w:rsidRDefault="00C56F0E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  <w:tr w:rsidR="00F045F7" w:rsidRPr="00360E9A" w14:paraId="143BC71B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23AEAB25" w14:textId="5C5AA86D" w:rsidR="00C36B41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  <w:noWrap/>
          </w:tcPr>
          <w:p w14:paraId="7EE86ED9" w14:textId="54520F4E" w:rsidR="00C36B41" w:rsidRDefault="00C36B41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Lin et al.</w:t>
            </w:r>
          </w:p>
        </w:tc>
        <w:tc>
          <w:tcPr>
            <w:tcW w:w="850" w:type="dxa"/>
            <w:noWrap/>
          </w:tcPr>
          <w:p w14:paraId="35F174D1" w14:textId="7B2A7104" w:rsidR="00C36B41" w:rsidRPr="00C56F0E" w:rsidRDefault="00C36B41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3</w:t>
            </w:r>
          </w:p>
        </w:tc>
        <w:tc>
          <w:tcPr>
            <w:tcW w:w="1985" w:type="dxa"/>
            <w:noWrap/>
          </w:tcPr>
          <w:p w14:paraId="0B1B44AE" w14:textId="7AEF3910" w:rsidR="00C36B41" w:rsidRPr="00C56F0E" w:rsidRDefault="00C36B41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30267704" w14:textId="466D0DC1" w:rsidR="00C36B41" w:rsidRPr="00C56F0E" w:rsidRDefault="00C36B41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4EB0A9F2" w14:textId="5EFE8660" w:rsidR="00C36B41" w:rsidRPr="00C56F0E" w:rsidRDefault="00C36B41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6A748C6B" w14:textId="58B03507" w:rsidR="00C36B41" w:rsidRDefault="00C36B41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 xml:space="preserve">-point </w:t>
            </w:r>
            <w:proofErr w:type="spellStart"/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C04ED3" w:rsidRPr="00360E9A" w14:paraId="06F3B352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62CBAE58" w14:textId="157F977D" w:rsidR="003F17B6" w:rsidRDefault="003F17B6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="00576A2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701" w:type="dxa"/>
            <w:noWrap/>
          </w:tcPr>
          <w:p w14:paraId="3AEC419B" w14:textId="3A25D9F6" w:rsidR="003F17B6" w:rsidRDefault="003F17B6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Lanzillotta et al.</w:t>
            </w:r>
          </w:p>
        </w:tc>
        <w:tc>
          <w:tcPr>
            <w:tcW w:w="850" w:type="dxa"/>
            <w:noWrap/>
          </w:tcPr>
          <w:p w14:paraId="149DB6C5" w14:textId="07686B67" w:rsidR="003F17B6" w:rsidRDefault="003F17B6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3</w:t>
            </w:r>
          </w:p>
        </w:tc>
        <w:tc>
          <w:tcPr>
            <w:tcW w:w="1985" w:type="dxa"/>
            <w:noWrap/>
          </w:tcPr>
          <w:p w14:paraId="017966C8" w14:textId="50AB3820" w:rsidR="003F17B6" w:rsidRDefault="007D75D4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2968B783" w14:textId="6B26F5A9" w:rsidR="003F17B6" w:rsidRDefault="007D75D4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7</w:t>
            </w:r>
          </w:p>
        </w:tc>
        <w:tc>
          <w:tcPr>
            <w:tcW w:w="1701" w:type="dxa"/>
          </w:tcPr>
          <w:p w14:paraId="3154E08D" w14:textId="0F57C5C1" w:rsidR="003F17B6" w:rsidRDefault="003F17B6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20375CE6" w14:textId="4DC068C9" w:rsidR="003F17B6" w:rsidRDefault="00D551DE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3F17B6" w:rsidRPr="00A07BCC">
              <w:rPr>
                <w:rFonts w:ascii="Times New Roman" w:hAnsi="Times New Roman" w:cs="Times New Roman"/>
                <w:sz w:val="20"/>
                <w:szCs w:val="20"/>
              </w:rPr>
              <w:t>eneral</w:t>
            </w:r>
            <w:r w:rsidR="003F17B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3F17B6" w:rsidRPr="00A07BCC">
              <w:rPr>
                <w:rFonts w:ascii="Times New Roman" w:hAnsi="Times New Roman" w:cs="Times New Roman"/>
                <w:sz w:val="20"/>
                <w:szCs w:val="20"/>
              </w:rPr>
              <w:t>neurological scale</w:t>
            </w:r>
            <w:r w:rsidR="003F17B6">
              <w:rPr>
                <w:rFonts w:ascii="Times New Roman" w:hAnsi="Times New Roman" w:cs="Times New Roman"/>
                <w:sz w:val="20"/>
                <w:szCs w:val="20"/>
              </w:rPr>
              <w:t xml:space="preserve"> (28</w:t>
            </w:r>
            <w:r w:rsidR="003F17B6" w:rsidRPr="004960E6">
              <w:rPr>
                <w:rFonts w:ascii="Times New Roman" w:hAnsi="Times New Roman" w:cs="Times New Roman"/>
                <w:sz w:val="20"/>
                <w:szCs w:val="20"/>
              </w:rPr>
              <w:t>-point</w:t>
            </w:r>
            <w:r w:rsidR="003F17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F17B6" w:rsidRPr="00A07BC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3F17B6" w:rsidRPr="00A07BCC">
              <w:rPr>
                <w:rFonts w:ascii="Times New Roman" w:hAnsi="Times New Roman" w:cs="Times New Roman"/>
                <w:sz w:val="20"/>
                <w:szCs w:val="20"/>
              </w:rPr>
              <w:t>ocal neurological scale</w:t>
            </w:r>
            <w:r w:rsidR="003F17B6">
              <w:rPr>
                <w:rFonts w:ascii="Times New Roman" w:hAnsi="Times New Roman" w:cs="Times New Roman"/>
                <w:sz w:val="20"/>
                <w:szCs w:val="20"/>
              </w:rPr>
              <w:t xml:space="preserve"> (28</w:t>
            </w:r>
            <w:r w:rsidR="003F17B6" w:rsidRPr="004960E6">
              <w:rPr>
                <w:rFonts w:ascii="Times New Roman" w:hAnsi="Times New Roman" w:cs="Times New Roman"/>
                <w:sz w:val="20"/>
                <w:szCs w:val="20"/>
              </w:rPr>
              <w:t>-point</w:t>
            </w:r>
            <w:r w:rsidR="003F17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045F7" w:rsidRPr="00360E9A" w14:paraId="4B17FFE2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7533273" w14:textId="5DF7E714" w:rsidR="007D75D4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  <w:noWrap/>
          </w:tcPr>
          <w:p w14:paraId="5DC34FB9" w14:textId="577A72D4" w:rsidR="007D75D4" w:rsidRDefault="006B6922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urtado et al.</w:t>
            </w:r>
          </w:p>
        </w:tc>
        <w:tc>
          <w:tcPr>
            <w:tcW w:w="850" w:type="dxa"/>
            <w:noWrap/>
          </w:tcPr>
          <w:p w14:paraId="28D66644" w14:textId="5ECA4C12" w:rsidR="007D75D4" w:rsidRDefault="006B6922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3</w:t>
            </w:r>
          </w:p>
        </w:tc>
        <w:tc>
          <w:tcPr>
            <w:tcW w:w="1985" w:type="dxa"/>
            <w:noWrap/>
          </w:tcPr>
          <w:p w14:paraId="441E146C" w14:textId="554DFD96" w:rsidR="007D75D4" w:rsidRDefault="006B6922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51024548" w14:textId="2C063B9C" w:rsidR="007D75D4" w:rsidRDefault="006B6922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01" w:type="dxa"/>
          </w:tcPr>
          <w:p w14:paraId="5F28B106" w14:textId="5D3778B7" w:rsidR="007D75D4" w:rsidRDefault="006B6922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371C132A" w14:textId="24290914" w:rsidR="007D75D4" w:rsidRPr="00A07BCC" w:rsidRDefault="006B6922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  <w:tr w:rsidR="00E86932" w:rsidRPr="00360E9A" w14:paraId="5DB0445A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FD8AAD9" w14:textId="72E152D4" w:rsidR="00A01D1E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14:paraId="461F2099" w14:textId="5122DE60" w:rsidR="00A01D1E" w:rsidRDefault="00A01D1E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01D1E">
              <w:rPr>
                <w:rFonts w:ascii="Times New Roman" w:hAnsi="Times New Roman" w:cs="Times New Roman"/>
                <w:noProof/>
                <w:sz w:val="20"/>
                <w:szCs w:val="20"/>
              </w:rPr>
              <w:t>Yan et al.</w:t>
            </w:r>
          </w:p>
        </w:tc>
        <w:tc>
          <w:tcPr>
            <w:tcW w:w="850" w:type="dxa"/>
            <w:noWrap/>
          </w:tcPr>
          <w:p w14:paraId="33325849" w14:textId="2DDA41E4" w:rsidR="00A01D1E" w:rsidRDefault="00A01D1E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3</w:t>
            </w:r>
          </w:p>
        </w:tc>
        <w:tc>
          <w:tcPr>
            <w:tcW w:w="1985" w:type="dxa"/>
            <w:noWrap/>
          </w:tcPr>
          <w:p w14:paraId="2D71C608" w14:textId="291E87D2" w:rsidR="00A01D1E" w:rsidRDefault="00A01D1E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00C6EEC3" w14:textId="134D3B6A" w:rsidR="00A01D1E" w:rsidRPr="007B498D" w:rsidRDefault="00A01D1E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6AC257C0" w14:textId="297FDA00" w:rsidR="00A01D1E" w:rsidRPr="007B498D" w:rsidRDefault="00A01D1E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7B49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3CAD4156" w14:textId="5B0F8A9B" w:rsidR="00A01D1E" w:rsidRPr="007B498D" w:rsidRDefault="00A01D1E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18-point </w:t>
            </w:r>
            <w:r w:rsidR="00DA0530" w:rsidRPr="007B498D">
              <w:rPr>
                <w:rFonts w:ascii="Times New Roman" w:hAnsi="Times New Roman" w:cs="Times New Roman"/>
                <w:sz w:val="20"/>
                <w:szCs w:val="20"/>
              </w:rPr>
              <w:t>neurological score</w:t>
            </w:r>
            <w:r w:rsidR="002B6672" w:rsidRPr="007B498D">
              <w:rPr>
                <w:rFonts w:ascii="Times New Roman" w:hAnsi="Times New Roman" w:cs="Times New Roman"/>
                <w:sz w:val="20"/>
                <w:szCs w:val="20"/>
              </w:rPr>
              <w:t xml:space="preserve"> (normal score, 18)</w:t>
            </w:r>
          </w:p>
        </w:tc>
      </w:tr>
      <w:tr w:rsidR="00F045F7" w:rsidRPr="00360E9A" w14:paraId="44B6DCF3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BB6ACEA" w14:textId="78F01A9B" w:rsidR="007D75D4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noWrap/>
          </w:tcPr>
          <w:p w14:paraId="6A1463B3" w14:textId="191A379A" w:rsidR="007D75D4" w:rsidRDefault="00262DEA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hin et al.</w:t>
            </w:r>
          </w:p>
        </w:tc>
        <w:tc>
          <w:tcPr>
            <w:tcW w:w="850" w:type="dxa"/>
            <w:noWrap/>
          </w:tcPr>
          <w:p w14:paraId="2B41A9F0" w14:textId="729C1381" w:rsidR="007D75D4" w:rsidRDefault="00262DEA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2</w:t>
            </w:r>
          </w:p>
        </w:tc>
        <w:tc>
          <w:tcPr>
            <w:tcW w:w="1985" w:type="dxa"/>
            <w:noWrap/>
          </w:tcPr>
          <w:p w14:paraId="112122D9" w14:textId="3FFF9B04" w:rsidR="007D75D4" w:rsidRDefault="00262DEA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3F429D53" w14:textId="4BEAB913" w:rsidR="007D75D4" w:rsidRDefault="00262DEA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799A3F5B" w14:textId="60588BFF" w:rsidR="007D75D4" w:rsidRDefault="00262DEA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Pr="00262DE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syl</w:t>
            </w:r>
            <w:proofErr w:type="spellEnd"/>
            <w:r w:rsidRPr="00262DE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violet staining</w:t>
            </w:r>
          </w:p>
        </w:tc>
        <w:tc>
          <w:tcPr>
            <w:tcW w:w="4927" w:type="dxa"/>
            <w:noWrap/>
          </w:tcPr>
          <w:p w14:paraId="2D7D8DD5" w14:textId="56C1A08A" w:rsidR="007D75D4" w:rsidRPr="00A07BCC" w:rsidRDefault="00262DEA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  <w:tr w:rsidR="00B51A08" w:rsidRPr="00360E9A" w14:paraId="38EA2BF2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0862B30" w14:textId="74517536" w:rsidR="007D75D4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="009B064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  <w:noWrap/>
          </w:tcPr>
          <w:p w14:paraId="4633B358" w14:textId="666DB107" w:rsidR="007D75D4" w:rsidRDefault="00586598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Li et al.</w:t>
            </w:r>
          </w:p>
        </w:tc>
        <w:tc>
          <w:tcPr>
            <w:tcW w:w="850" w:type="dxa"/>
            <w:noWrap/>
          </w:tcPr>
          <w:p w14:paraId="487407D1" w14:textId="3B5675E6" w:rsidR="007D75D4" w:rsidRDefault="00586598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2</w:t>
            </w:r>
          </w:p>
        </w:tc>
        <w:tc>
          <w:tcPr>
            <w:tcW w:w="1985" w:type="dxa"/>
            <w:noWrap/>
          </w:tcPr>
          <w:p w14:paraId="265CB664" w14:textId="7E031167" w:rsidR="007D75D4" w:rsidRDefault="00C30ADE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</w:tcPr>
          <w:p w14:paraId="4DCDEF85" w14:textId="56BF853E" w:rsidR="007D75D4" w:rsidRDefault="00C30ADE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</w:tcPr>
          <w:p w14:paraId="706AAF4F" w14:textId="2E992D56" w:rsidR="007D75D4" w:rsidRDefault="00C30ADE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47D45C6A" w14:textId="00D8E4A3" w:rsidR="007D75D4" w:rsidRPr="00A07BCC" w:rsidRDefault="00C30ADE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  <w:tr w:rsidR="00F045F7" w:rsidRPr="00360E9A" w14:paraId="242D5B9F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53B1915" w14:textId="517C5150" w:rsidR="00DD38F6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="009B064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  <w:noWrap/>
          </w:tcPr>
          <w:p w14:paraId="373E00C4" w14:textId="7B20ABE3" w:rsidR="00DD38F6" w:rsidRDefault="00DD38F6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n et al.</w:t>
            </w:r>
          </w:p>
        </w:tc>
        <w:tc>
          <w:tcPr>
            <w:tcW w:w="850" w:type="dxa"/>
            <w:noWrap/>
          </w:tcPr>
          <w:p w14:paraId="60B02A48" w14:textId="4A5B0D07" w:rsidR="00DD38F6" w:rsidRDefault="00DD38F6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1</w:t>
            </w:r>
          </w:p>
        </w:tc>
        <w:tc>
          <w:tcPr>
            <w:tcW w:w="1985" w:type="dxa"/>
            <w:noWrap/>
          </w:tcPr>
          <w:p w14:paraId="6152E625" w14:textId="1E1D1AC1" w:rsidR="00DD38F6" w:rsidRDefault="00A82551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10</w:t>
            </w:r>
          </w:p>
        </w:tc>
        <w:tc>
          <w:tcPr>
            <w:tcW w:w="1701" w:type="dxa"/>
          </w:tcPr>
          <w:p w14:paraId="4453F90D" w14:textId="37AC884F" w:rsidR="00DD38F6" w:rsidRDefault="00A82551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10</w:t>
            </w:r>
          </w:p>
        </w:tc>
        <w:tc>
          <w:tcPr>
            <w:tcW w:w="1701" w:type="dxa"/>
          </w:tcPr>
          <w:p w14:paraId="648638DE" w14:textId="11FFD10F" w:rsidR="00DD38F6" w:rsidRDefault="00A82551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0C4091FD" w14:textId="515B69DB" w:rsidR="00DD38F6" w:rsidRDefault="00A82551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 xml:space="preserve">-point </w:t>
            </w:r>
            <w:proofErr w:type="spellStart"/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B51A08" w:rsidRPr="00360E9A" w14:paraId="00EACA0E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0CF75E6C" w14:textId="579DA158" w:rsidR="00DD38F6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="009B064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  <w:noWrap/>
          </w:tcPr>
          <w:p w14:paraId="08EE0C9C" w14:textId="34E16231" w:rsidR="00DD38F6" w:rsidRDefault="00423BCD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23BCD">
              <w:rPr>
                <w:rFonts w:ascii="Times New Roman" w:hAnsi="Times New Roman" w:cs="Times New Roman"/>
                <w:noProof/>
                <w:sz w:val="20"/>
                <w:szCs w:val="20"/>
              </w:rPr>
              <w:t>Shin et al.</w:t>
            </w:r>
          </w:p>
        </w:tc>
        <w:tc>
          <w:tcPr>
            <w:tcW w:w="850" w:type="dxa"/>
            <w:noWrap/>
          </w:tcPr>
          <w:p w14:paraId="2F667911" w14:textId="3F5E44E7" w:rsidR="00DD38F6" w:rsidRDefault="00423BCD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0</w:t>
            </w:r>
          </w:p>
        </w:tc>
        <w:tc>
          <w:tcPr>
            <w:tcW w:w="1985" w:type="dxa"/>
            <w:noWrap/>
          </w:tcPr>
          <w:p w14:paraId="093F4417" w14:textId="7F93B579" w:rsidR="00DD38F6" w:rsidRDefault="00423BCD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</w:tcPr>
          <w:p w14:paraId="5B23E1B3" w14:textId="228AE559" w:rsidR="00DD38F6" w:rsidRDefault="00423BCD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6</w:t>
            </w:r>
          </w:p>
        </w:tc>
        <w:tc>
          <w:tcPr>
            <w:tcW w:w="1701" w:type="dxa"/>
          </w:tcPr>
          <w:p w14:paraId="0A96647A" w14:textId="2DB8DC62" w:rsidR="00DD38F6" w:rsidRDefault="00423BCD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Pr="00262DE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syl</w:t>
            </w:r>
            <w:proofErr w:type="spellEnd"/>
            <w:r w:rsidRPr="00262DE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violet staining</w:t>
            </w:r>
          </w:p>
        </w:tc>
        <w:tc>
          <w:tcPr>
            <w:tcW w:w="4927" w:type="dxa"/>
            <w:noWrap/>
          </w:tcPr>
          <w:p w14:paraId="469944A2" w14:textId="0C2842B4" w:rsidR="00DD38F6" w:rsidRDefault="00423BCD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  <w:tr w:rsidR="00F045F7" w:rsidRPr="00360E9A" w14:paraId="01D76917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74F6522" w14:textId="1AE24183" w:rsidR="00DD38F6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="009B064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  <w:noWrap/>
          </w:tcPr>
          <w:p w14:paraId="4BE7B33A" w14:textId="3D1D116B" w:rsidR="00DD38F6" w:rsidRDefault="00A91CA5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91CA5">
              <w:rPr>
                <w:rFonts w:ascii="Times New Roman" w:hAnsi="Times New Roman" w:cs="Times New Roman"/>
                <w:noProof/>
                <w:sz w:val="20"/>
                <w:szCs w:val="20"/>
              </w:rPr>
              <w:t>Sakata et al.</w:t>
            </w:r>
          </w:p>
        </w:tc>
        <w:tc>
          <w:tcPr>
            <w:tcW w:w="850" w:type="dxa"/>
            <w:noWrap/>
          </w:tcPr>
          <w:p w14:paraId="12D384CD" w14:textId="5D89090F" w:rsidR="00DD38F6" w:rsidRDefault="001033AA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0</w:t>
            </w:r>
          </w:p>
        </w:tc>
        <w:tc>
          <w:tcPr>
            <w:tcW w:w="1985" w:type="dxa"/>
            <w:noWrap/>
          </w:tcPr>
          <w:p w14:paraId="579A5FF3" w14:textId="26BF67E3" w:rsidR="00DD38F6" w:rsidRDefault="00517497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01" w:type="dxa"/>
          </w:tcPr>
          <w:p w14:paraId="585FBEF3" w14:textId="18013021" w:rsidR="00DD38F6" w:rsidRDefault="00517497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</w:tcPr>
          <w:p w14:paraId="6C2D49AA" w14:textId="14732603" w:rsidR="00DD38F6" w:rsidRDefault="00A91CA5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206FF359" w14:textId="64DDA993" w:rsidR="00DD38F6" w:rsidRDefault="00517497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  <w:tr w:rsidR="00B51A08" w:rsidRPr="00360E9A" w14:paraId="5C7314D2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141A5C6D" w14:textId="682DBAEA" w:rsidR="007B13DD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="009B064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01" w:type="dxa"/>
            <w:noWrap/>
          </w:tcPr>
          <w:p w14:paraId="52588B40" w14:textId="2EAE7952" w:rsidR="007B13DD" w:rsidRDefault="007B13DD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Li et al.</w:t>
            </w:r>
          </w:p>
        </w:tc>
        <w:tc>
          <w:tcPr>
            <w:tcW w:w="850" w:type="dxa"/>
            <w:noWrap/>
          </w:tcPr>
          <w:p w14:paraId="29E3054C" w14:textId="44809D16" w:rsidR="007B13DD" w:rsidRDefault="007B13DD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0</w:t>
            </w:r>
          </w:p>
        </w:tc>
        <w:tc>
          <w:tcPr>
            <w:tcW w:w="1985" w:type="dxa"/>
            <w:noWrap/>
          </w:tcPr>
          <w:p w14:paraId="054EEF6F" w14:textId="1517362D" w:rsidR="007B13DD" w:rsidRDefault="007B13DD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404418FE" w14:textId="36862661" w:rsidR="007B13DD" w:rsidRDefault="007B13DD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0F7F8D6F" w14:textId="72CBAFC0" w:rsidR="007B13DD" w:rsidRDefault="007B13DD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2B61A7E7" w14:textId="0849F159" w:rsidR="007B13DD" w:rsidRDefault="007B13DD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 xml:space="preserve">-point </w:t>
            </w:r>
            <w:proofErr w:type="spellStart"/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F045F7" w:rsidRPr="00360E9A" w14:paraId="191DFE21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1B06AA51" w14:textId="6DFA51F3" w:rsidR="007B13DD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="009B064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  <w:noWrap/>
          </w:tcPr>
          <w:p w14:paraId="69C0A437" w14:textId="7A66F76B" w:rsidR="007B13DD" w:rsidRDefault="002B2724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B2724">
              <w:rPr>
                <w:rFonts w:ascii="Times New Roman" w:hAnsi="Times New Roman" w:cs="Times New Roman"/>
                <w:noProof/>
                <w:sz w:val="20"/>
                <w:szCs w:val="20"/>
              </w:rPr>
              <w:t>Yousuf et al.</w:t>
            </w:r>
          </w:p>
        </w:tc>
        <w:tc>
          <w:tcPr>
            <w:tcW w:w="850" w:type="dxa"/>
            <w:noWrap/>
          </w:tcPr>
          <w:p w14:paraId="1E68B410" w14:textId="1675C1AE" w:rsidR="007B13DD" w:rsidRDefault="002B2724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9</w:t>
            </w:r>
          </w:p>
        </w:tc>
        <w:tc>
          <w:tcPr>
            <w:tcW w:w="1985" w:type="dxa"/>
            <w:noWrap/>
          </w:tcPr>
          <w:p w14:paraId="31D09ABC" w14:textId="6D20C8CC" w:rsidR="007B13DD" w:rsidRDefault="002B2724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2ACCFEBB" w14:textId="29AD018A" w:rsidR="007B13DD" w:rsidRDefault="002B2724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15551D02" w14:textId="14FABF0E" w:rsidR="007B13DD" w:rsidRDefault="002B2724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7D469DBB" w14:textId="1D8B5479" w:rsidR="007B13DD" w:rsidRDefault="002B2724" w:rsidP="0020101B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2B27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ederson</w:t>
            </w:r>
            <w:proofErr w:type="spellEnd"/>
            <w:r w:rsidRPr="002B272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scores</w:t>
            </w:r>
            <w:r w:rsidR="00F745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0-3 point); S</w:t>
            </w:r>
            <w:r w:rsidR="00F74549" w:rsidRPr="00F745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ontaneous motor</w:t>
            </w:r>
            <w:r w:rsidR="00F745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0-3 point)</w:t>
            </w:r>
            <w:r w:rsidR="0020101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F74549" w:rsidRPr="00F745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ctivity</w:t>
            </w:r>
          </w:p>
        </w:tc>
      </w:tr>
      <w:tr w:rsidR="00B51A08" w:rsidRPr="00360E9A" w14:paraId="4183C123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1D1A87FC" w14:textId="63C44DDE" w:rsidR="00DC22E9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="009B064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701" w:type="dxa"/>
            <w:noWrap/>
          </w:tcPr>
          <w:p w14:paraId="1DDF949B" w14:textId="2C62045F" w:rsidR="00DC22E9" w:rsidRDefault="00DC22E9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ong et al.</w:t>
            </w:r>
          </w:p>
        </w:tc>
        <w:tc>
          <w:tcPr>
            <w:tcW w:w="850" w:type="dxa"/>
            <w:noWrap/>
          </w:tcPr>
          <w:p w14:paraId="2554D1C8" w14:textId="089B851E" w:rsidR="00DC22E9" w:rsidRDefault="00DC22E9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8</w:t>
            </w:r>
          </w:p>
        </w:tc>
        <w:tc>
          <w:tcPr>
            <w:tcW w:w="1985" w:type="dxa"/>
            <w:noWrap/>
          </w:tcPr>
          <w:p w14:paraId="4200A678" w14:textId="29B03D1C" w:rsidR="00DC22E9" w:rsidRDefault="00DC22E9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2DFF2801" w14:textId="692522BA" w:rsidR="00DC22E9" w:rsidRDefault="00DC22E9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01" w:type="dxa"/>
          </w:tcPr>
          <w:p w14:paraId="30AE831C" w14:textId="27247796" w:rsidR="00DC22E9" w:rsidRDefault="00DC22E9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31E88D5C" w14:textId="7F6D9313" w:rsidR="00DC22E9" w:rsidRDefault="00DC22E9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 xml:space="preserve">-point </w:t>
            </w:r>
            <w:proofErr w:type="spellStart"/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960E6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F045F7" w:rsidRPr="00360E9A" w14:paraId="7EC1309B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2C5EED9E" w14:textId="08ACC3D1" w:rsidR="002B2724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="00CC2B0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  <w:noWrap/>
          </w:tcPr>
          <w:p w14:paraId="50CE99A5" w14:textId="1D6AD928" w:rsidR="002B2724" w:rsidRDefault="00CC2B02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Tsai et al.</w:t>
            </w:r>
          </w:p>
        </w:tc>
        <w:tc>
          <w:tcPr>
            <w:tcW w:w="850" w:type="dxa"/>
            <w:noWrap/>
          </w:tcPr>
          <w:p w14:paraId="20E92137" w14:textId="5EB3138D" w:rsidR="002B2724" w:rsidRDefault="00CC2B02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7</w:t>
            </w:r>
          </w:p>
        </w:tc>
        <w:tc>
          <w:tcPr>
            <w:tcW w:w="1985" w:type="dxa"/>
            <w:noWrap/>
          </w:tcPr>
          <w:p w14:paraId="2AABFF64" w14:textId="372E0CD0" w:rsidR="002B2724" w:rsidRDefault="00CC2B02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</w:tcPr>
          <w:p w14:paraId="237172F3" w14:textId="45B6A24D" w:rsidR="002B2724" w:rsidRDefault="00CC2B02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</w:tcPr>
          <w:p w14:paraId="5253A307" w14:textId="38E38940" w:rsidR="002B2724" w:rsidRDefault="00CC2B02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6DA219B5" w14:textId="15FE0075" w:rsidR="002B2724" w:rsidRPr="002B2724" w:rsidRDefault="00CC2B02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  <w:tr w:rsidR="00B51A08" w:rsidRPr="00360E9A" w14:paraId="33A61A10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7F84072D" w14:textId="5E038F9A" w:rsidR="002B2724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="00292D5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noWrap/>
          </w:tcPr>
          <w:p w14:paraId="07145159" w14:textId="10949C79" w:rsidR="002B2724" w:rsidRDefault="00292D5A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ao et al.</w:t>
            </w:r>
          </w:p>
        </w:tc>
        <w:tc>
          <w:tcPr>
            <w:tcW w:w="850" w:type="dxa"/>
            <w:noWrap/>
          </w:tcPr>
          <w:p w14:paraId="31816A85" w14:textId="06D52CFC" w:rsidR="002B2724" w:rsidRDefault="00292D5A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6</w:t>
            </w:r>
          </w:p>
        </w:tc>
        <w:tc>
          <w:tcPr>
            <w:tcW w:w="1985" w:type="dxa"/>
            <w:noWrap/>
          </w:tcPr>
          <w:p w14:paraId="4CE04A14" w14:textId="057419F3" w:rsidR="002B2724" w:rsidRDefault="00292D5A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</w:tcPr>
          <w:p w14:paraId="5386D255" w14:textId="6D47B822" w:rsidR="002B2724" w:rsidRDefault="00292D5A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01" w:type="dxa"/>
          </w:tcPr>
          <w:p w14:paraId="763FE463" w14:textId="359EC8FB" w:rsidR="002B2724" w:rsidRDefault="00292D5A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0C299E2F" w14:textId="1E23545F" w:rsidR="002B2724" w:rsidRPr="002B2724" w:rsidRDefault="00567FE1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  <w:tr w:rsidR="00F045F7" w:rsidRPr="00360E9A" w14:paraId="16CB4336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0D960D68" w14:textId="719E6FD7" w:rsidR="002B2724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="00330FB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noWrap/>
          </w:tcPr>
          <w:p w14:paraId="508D12F7" w14:textId="40FDEF59" w:rsidR="002B2724" w:rsidRDefault="00330FBB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Inoue et al.</w:t>
            </w:r>
          </w:p>
        </w:tc>
        <w:tc>
          <w:tcPr>
            <w:tcW w:w="850" w:type="dxa"/>
            <w:noWrap/>
          </w:tcPr>
          <w:p w14:paraId="4F1D72CF" w14:textId="51CA5DAC" w:rsidR="002B2724" w:rsidRDefault="00330FBB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3</w:t>
            </w:r>
          </w:p>
        </w:tc>
        <w:tc>
          <w:tcPr>
            <w:tcW w:w="1985" w:type="dxa"/>
            <w:noWrap/>
          </w:tcPr>
          <w:p w14:paraId="37CA4A50" w14:textId="21449691" w:rsidR="002B2724" w:rsidRDefault="00330FBB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0</w:t>
            </w:r>
          </w:p>
        </w:tc>
        <w:tc>
          <w:tcPr>
            <w:tcW w:w="1701" w:type="dxa"/>
          </w:tcPr>
          <w:p w14:paraId="6691B41B" w14:textId="52E7BF59" w:rsidR="002B2724" w:rsidRDefault="00330FBB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0</w:t>
            </w:r>
          </w:p>
        </w:tc>
        <w:tc>
          <w:tcPr>
            <w:tcW w:w="1701" w:type="dxa"/>
          </w:tcPr>
          <w:p w14:paraId="7EB74FDD" w14:textId="33ACD8D8" w:rsidR="002B2724" w:rsidRDefault="00330FBB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597FCC3E" w14:textId="0835EA95" w:rsidR="002B2724" w:rsidRPr="002B2724" w:rsidRDefault="00330FBB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  <w:tr w:rsidR="00B51A08" w:rsidRPr="00360E9A" w14:paraId="21BF0AF9" w14:textId="77777777" w:rsidTr="0002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7EA8DA72" w14:textId="2D793B1B" w:rsidR="00330FBB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="00BA41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  <w:noWrap/>
          </w:tcPr>
          <w:p w14:paraId="2ED1375C" w14:textId="67C9841A" w:rsidR="00330FBB" w:rsidRDefault="00BA410B" w:rsidP="00A55225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inha et al.</w:t>
            </w:r>
          </w:p>
        </w:tc>
        <w:tc>
          <w:tcPr>
            <w:tcW w:w="850" w:type="dxa"/>
            <w:noWrap/>
          </w:tcPr>
          <w:p w14:paraId="2B458649" w14:textId="24AE2FD8" w:rsidR="00330FBB" w:rsidRDefault="00BA410B" w:rsidP="00A5522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2</w:t>
            </w:r>
          </w:p>
        </w:tc>
        <w:tc>
          <w:tcPr>
            <w:tcW w:w="1985" w:type="dxa"/>
            <w:noWrap/>
          </w:tcPr>
          <w:p w14:paraId="253D6B66" w14:textId="78D41D1A" w:rsidR="00330FBB" w:rsidRDefault="009B7503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16</w:t>
            </w:r>
          </w:p>
        </w:tc>
        <w:tc>
          <w:tcPr>
            <w:tcW w:w="1701" w:type="dxa"/>
          </w:tcPr>
          <w:p w14:paraId="404DE978" w14:textId="428037D0" w:rsidR="00330FBB" w:rsidRDefault="009B7503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16</w:t>
            </w:r>
          </w:p>
        </w:tc>
        <w:tc>
          <w:tcPr>
            <w:tcW w:w="1701" w:type="dxa"/>
          </w:tcPr>
          <w:p w14:paraId="08026A07" w14:textId="5FB623C9" w:rsidR="00330FBB" w:rsidRDefault="00AA45A6" w:rsidP="00A55225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5FAA4251" w14:textId="0CD7F990" w:rsidR="00330FBB" w:rsidRPr="009F0FC6" w:rsidRDefault="00AA45A6" w:rsidP="00971CDC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6" w:name="_Hlk79068316"/>
            <w:r w:rsidRPr="009F0FC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rip test</w:t>
            </w:r>
            <w:bookmarkEnd w:id="6"/>
            <w:r w:rsidRPr="009F0FC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; </w:t>
            </w:r>
            <w:r w:rsidR="00D551DE" w:rsidRPr="009F0FC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</w:t>
            </w:r>
            <w:r w:rsidRPr="009F0FC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ta rod; Spontaneous locomotor activity</w:t>
            </w:r>
          </w:p>
        </w:tc>
      </w:tr>
      <w:tr w:rsidR="00F045F7" w:rsidRPr="00360E9A" w14:paraId="0070A3E3" w14:textId="77777777" w:rsidTr="00020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087A9264" w14:textId="29227737" w:rsidR="00330FBB" w:rsidRDefault="00576A2A" w:rsidP="00A55225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="00212BD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  <w:noWrap/>
          </w:tcPr>
          <w:p w14:paraId="614EC4D1" w14:textId="1E566CEF" w:rsidR="00330FBB" w:rsidRDefault="00212BD6" w:rsidP="00A5522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uang et al.</w:t>
            </w:r>
          </w:p>
        </w:tc>
        <w:tc>
          <w:tcPr>
            <w:tcW w:w="850" w:type="dxa"/>
            <w:noWrap/>
          </w:tcPr>
          <w:p w14:paraId="25E17280" w14:textId="5E9C7E4D" w:rsidR="00330FBB" w:rsidRDefault="00212BD6" w:rsidP="00A55225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1</w:t>
            </w:r>
          </w:p>
        </w:tc>
        <w:tc>
          <w:tcPr>
            <w:tcW w:w="1985" w:type="dxa"/>
            <w:noWrap/>
          </w:tcPr>
          <w:p w14:paraId="54F2538B" w14:textId="1383A040" w:rsidR="00330FBB" w:rsidRDefault="00AC6D31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01" w:type="dxa"/>
          </w:tcPr>
          <w:p w14:paraId="6F7BDA6D" w14:textId="3BA77BCF" w:rsidR="00330FBB" w:rsidRDefault="00AC6D31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01" w:type="dxa"/>
          </w:tcPr>
          <w:p w14:paraId="7D778D1E" w14:textId="57D7C105" w:rsidR="00330FBB" w:rsidRDefault="00AC6D31" w:rsidP="00A55225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4927" w:type="dxa"/>
            <w:noWrap/>
          </w:tcPr>
          <w:p w14:paraId="6E6DAC1C" w14:textId="381CD542" w:rsidR="00330FBB" w:rsidRDefault="00AC6D31" w:rsidP="00971CDC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</w:tr>
    </w:tbl>
    <w:bookmarkEnd w:id="1"/>
    <w:p w14:paraId="7E0CD5BE" w14:textId="5802F069" w:rsidR="001F068E" w:rsidRPr="002B0083" w:rsidRDefault="002B0083">
      <w:pPr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2B0083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Abbreviations: </w:t>
      </w:r>
      <w:proofErr w:type="spellStart"/>
      <w:r w:rsidRPr="002B0083">
        <w:rPr>
          <w:rFonts w:ascii="Times New Roman" w:hAnsi="Times New Roman" w:cs="Times New Roman"/>
          <w:bCs/>
          <w:sz w:val="24"/>
          <w:szCs w:val="24"/>
          <w:lang w:eastAsia="zh-CN"/>
        </w:rPr>
        <w:t>mNSS</w:t>
      </w:r>
      <w:proofErr w:type="spellEnd"/>
      <w:r w:rsidRPr="002B0083">
        <w:rPr>
          <w:rFonts w:ascii="Times New Roman" w:hAnsi="Times New Roman" w:cs="Times New Roman"/>
          <w:bCs/>
          <w:sz w:val="24"/>
          <w:szCs w:val="24"/>
          <w:lang w:eastAsia="zh-CN"/>
        </w:rPr>
        <w:t>: modified neurological severity scores; MRI: Magnetic Resonance Imaging; NA: not available; TTC: 2, 3, 5-triphenyl tetrazolium chloride.</w:t>
      </w:r>
    </w:p>
    <w:p w14:paraId="4D70C5B2" w14:textId="6B1CB806" w:rsidR="00481A93" w:rsidRDefault="00481A93">
      <w:pPr>
        <w:rPr>
          <w:rFonts w:ascii="Times New Roman" w:hAnsi="Times New Roman" w:cs="Times New Roman"/>
          <w:b/>
          <w:sz w:val="24"/>
          <w:szCs w:val="24"/>
        </w:rPr>
      </w:pPr>
    </w:p>
    <w:p w14:paraId="47CC9B64" w14:textId="77777777" w:rsidR="007B498D" w:rsidRDefault="007B498D">
      <w:pPr>
        <w:rPr>
          <w:rFonts w:ascii="Times New Roman" w:hAnsi="Times New Roman" w:cs="Times New Roman"/>
          <w:b/>
          <w:sz w:val="24"/>
          <w:szCs w:val="24"/>
        </w:rPr>
      </w:pPr>
    </w:p>
    <w:p w14:paraId="17CBF088" w14:textId="6C3B75DD" w:rsidR="00CD6068" w:rsidRDefault="002C33BA" w:rsidP="00845CA3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5CA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845CA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able</w:t>
      </w:r>
      <w:r w:rsidRPr="00845CA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CD6068" w:rsidRPr="001862C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D6068">
        <w:rPr>
          <w:rFonts w:ascii="Times New Roman" w:hAnsi="Times New Roman" w:cs="Times New Roman"/>
          <w:b/>
          <w:sz w:val="24"/>
          <w:szCs w:val="24"/>
        </w:rPr>
        <w:t>Quality scores</w:t>
      </w:r>
      <w:r w:rsidR="00CD6068" w:rsidRPr="001862C7">
        <w:rPr>
          <w:rFonts w:ascii="Times New Roman" w:hAnsi="Times New Roman" w:cs="Times New Roman"/>
          <w:b/>
          <w:sz w:val="24"/>
          <w:szCs w:val="24"/>
        </w:rPr>
        <w:t xml:space="preserve"> of the studies included for the meta-analysis.</w:t>
      </w:r>
    </w:p>
    <w:tbl>
      <w:tblPr>
        <w:tblStyle w:val="PlainTable41"/>
        <w:tblW w:w="14175" w:type="dxa"/>
        <w:tblLook w:val="04A0" w:firstRow="1" w:lastRow="0" w:firstColumn="1" w:lastColumn="0" w:noHBand="0" w:noVBand="1"/>
      </w:tblPr>
      <w:tblGrid>
        <w:gridCol w:w="709"/>
        <w:gridCol w:w="1843"/>
        <w:gridCol w:w="850"/>
        <w:gridCol w:w="993"/>
        <w:gridCol w:w="1043"/>
        <w:gridCol w:w="941"/>
        <w:gridCol w:w="851"/>
        <w:gridCol w:w="948"/>
        <w:gridCol w:w="925"/>
        <w:gridCol w:w="890"/>
        <w:gridCol w:w="890"/>
        <w:gridCol w:w="925"/>
        <w:gridCol w:w="925"/>
        <w:gridCol w:w="1442"/>
      </w:tblGrid>
      <w:tr w:rsidR="00CD6068" w:rsidRPr="009C156C" w14:paraId="43709022" w14:textId="77777777" w:rsidTr="00702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5D74E07" w14:textId="77777777" w:rsidR="00CD6068" w:rsidRPr="009C156C" w:rsidRDefault="00CD6068" w:rsidP="00CD6068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156C">
              <w:rPr>
                <w:rFonts w:ascii="Times New Roman" w:hAnsi="Times New Roman" w:cs="Times New Roman"/>
                <w:sz w:val="20"/>
                <w:szCs w:val="20"/>
              </w:rPr>
              <w:t>Sl.no.</w:t>
            </w:r>
          </w:p>
        </w:tc>
        <w:tc>
          <w:tcPr>
            <w:tcW w:w="1843" w:type="dxa"/>
            <w:noWrap/>
            <w:hideMark/>
          </w:tcPr>
          <w:p w14:paraId="2FD913FF" w14:textId="77777777" w:rsidR="00CD6068" w:rsidRPr="009C156C" w:rsidRDefault="00CD6068" w:rsidP="00CD6068">
            <w:pPr>
              <w:spacing w:before="120"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56C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850" w:type="dxa"/>
            <w:noWrap/>
            <w:hideMark/>
          </w:tcPr>
          <w:p w14:paraId="35E0F2FB" w14:textId="77777777" w:rsidR="00CD6068" w:rsidRPr="009C156C" w:rsidRDefault="00CD6068" w:rsidP="00CD6068">
            <w:pPr>
              <w:spacing w:before="120"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56C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993" w:type="dxa"/>
            <w:noWrap/>
            <w:hideMark/>
          </w:tcPr>
          <w:p w14:paraId="11D65CC1" w14:textId="77777777" w:rsidR="00CD6068" w:rsidRPr="009C156C" w:rsidRDefault="00F52F07" w:rsidP="00CD6068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67B11C39" w14:textId="77777777" w:rsidR="00CD6068" w:rsidRPr="009C156C" w:rsidRDefault="00F52F07" w:rsidP="00CD6068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41" w:type="dxa"/>
            <w:noWrap/>
            <w:hideMark/>
          </w:tcPr>
          <w:p w14:paraId="109494D2" w14:textId="77777777" w:rsidR="00CD6068" w:rsidRPr="009C156C" w:rsidRDefault="00F52F07" w:rsidP="00CD6068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F1DF529" w14:textId="77777777" w:rsidR="00CD6068" w:rsidRPr="009C156C" w:rsidRDefault="00F52F07" w:rsidP="00CD6068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48" w:type="dxa"/>
            <w:noWrap/>
            <w:hideMark/>
          </w:tcPr>
          <w:p w14:paraId="2B52FA91" w14:textId="77777777" w:rsidR="00CD6068" w:rsidRPr="009C156C" w:rsidRDefault="00F52F07" w:rsidP="00CD6068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25" w:type="dxa"/>
            <w:noWrap/>
            <w:hideMark/>
          </w:tcPr>
          <w:p w14:paraId="296349E5" w14:textId="77777777" w:rsidR="00CD6068" w:rsidRPr="009C156C" w:rsidRDefault="00F52F07" w:rsidP="00CD6068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90" w:type="dxa"/>
            <w:noWrap/>
            <w:hideMark/>
          </w:tcPr>
          <w:p w14:paraId="61169907" w14:textId="77777777" w:rsidR="00CD6068" w:rsidRPr="009C156C" w:rsidRDefault="00F52F07" w:rsidP="00CD6068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3AF97C48" w14:textId="77777777" w:rsidR="00CD6068" w:rsidRPr="009C156C" w:rsidRDefault="00F52F07" w:rsidP="00CD6068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25" w:type="dxa"/>
            <w:noWrap/>
            <w:hideMark/>
          </w:tcPr>
          <w:p w14:paraId="1021AEBA" w14:textId="77777777" w:rsidR="00CD6068" w:rsidRPr="009C156C" w:rsidRDefault="00F52F07" w:rsidP="00CD6068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25" w:type="dxa"/>
            <w:noWrap/>
            <w:hideMark/>
          </w:tcPr>
          <w:p w14:paraId="7738BD81" w14:textId="77777777" w:rsidR="00CD6068" w:rsidRPr="009C156C" w:rsidRDefault="00F52F07" w:rsidP="00CD6068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56CAF6F2" w14:textId="77777777" w:rsidR="00CD6068" w:rsidRPr="009C156C" w:rsidRDefault="00CD6068" w:rsidP="00CD6068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56C">
              <w:rPr>
                <w:rFonts w:ascii="Times New Roman" w:hAnsi="Times New Roman" w:cs="Times New Roman"/>
                <w:sz w:val="20"/>
                <w:szCs w:val="20"/>
              </w:rPr>
              <w:t>Quality score</w:t>
            </w:r>
          </w:p>
        </w:tc>
      </w:tr>
      <w:tr w:rsidR="00A06D29" w:rsidRPr="009C156C" w14:paraId="03402F6C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9BF64DE" w14:textId="03513B2A" w:rsidR="00A06D29" w:rsidRPr="009C2A3E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E8D6599" w14:textId="59872913" w:rsidR="00A06D29" w:rsidRPr="00A51C6E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Yu et al.</w:t>
            </w:r>
          </w:p>
        </w:tc>
        <w:tc>
          <w:tcPr>
            <w:tcW w:w="850" w:type="dxa"/>
            <w:noWrap/>
            <w:hideMark/>
          </w:tcPr>
          <w:p w14:paraId="217F8D54" w14:textId="7347DC2E" w:rsidR="00A06D29" w:rsidRPr="00A51C6E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21</w:t>
            </w:r>
          </w:p>
        </w:tc>
        <w:tc>
          <w:tcPr>
            <w:tcW w:w="993" w:type="dxa"/>
            <w:noWrap/>
            <w:hideMark/>
          </w:tcPr>
          <w:p w14:paraId="355D94D3" w14:textId="77777777" w:rsidR="00A06D29" w:rsidRPr="00A51C6E" w:rsidRDefault="00A06D2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C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62233D2A" w14:textId="77777777" w:rsidR="00A06D29" w:rsidRPr="00A51C6E" w:rsidRDefault="00A06D2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C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7CEE5E47" w14:textId="77777777" w:rsidR="00A06D29" w:rsidRPr="00A51C6E" w:rsidRDefault="00A06D2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C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FA3CAD1" w14:textId="77777777" w:rsidR="00A06D29" w:rsidRPr="00A51C6E" w:rsidRDefault="00A06D2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C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29A8AC0A" w14:textId="77777777" w:rsidR="00A06D29" w:rsidRPr="00A51C6E" w:rsidRDefault="00A06D2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6DCB5A1" w14:textId="41EBCC25" w:rsidR="00A06D29" w:rsidRPr="00A51C6E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1C30AB98" w14:textId="77777777" w:rsidR="00A06D29" w:rsidRPr="00A51C6E" w:rsidRDefault="00A06D2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C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1233B259" w14:textId="77777777" w:rsidR="00A06D29" w:rsidRPr="00A51C6E" w:rsidRDefault="00A06D2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C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44DC8C9" w14:textId="77777777" w:rsidR="00A06D29" w:rsidRPr="00A51C6E" w:rsidRDefault="00A06D2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C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171CB9AA" w14:textId="77777777" w:rsidR="00A06D29" w:rsidRPr="00A51C6E" w:rsidRDefault="00A06D2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C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dxa"/>
            <w:noWrap/>
            <w:hideMark/>
          </w:tcPr>
          <w:p w14:paraId="440B5EC9" w14:textId="398BC16C" w:rsidR="00A06D29" w:rsidRPr="00A51C6E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5</w:t>
            </w:r>
          </w:p>
        </w:tc>
      </w:tr>
      <w:tr w:rsidR="00A06D29" w:rsidRPr="009C156C" w14:paraId="13935CCE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067F303" w14:textId="1742338D" w:rsidR="00A06D29" w:rsidRPr="009C2A3E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3EE29D73" w14:textId="2E95B0A7" w:rsidR="00A06D29" w:rsidRPr="00A51C6E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1056">
              <w:rPr>
                <w:rFonts w:ascii="Times New Roman" w:hAnsi="Times New Roman" w:cs="Times New Roman"/>
                <w:sz w:val="20"/>
                <w:szCs w:val="20"/>
              </w:rPr>
              <w:t>McDonald et al.</w:t>
            </w:r>
          </w:p>
        </w:tc>
        <w:tc>
          <w:tcPr>
            <w:tcW w:w="850" w:type="dxa"/>
            <w:noWrap/>
            <w:hideMark/>
          </w:tcPr>
          <w:p w14:paraId="16BF09B7" w14:textId="7CE4C50B" w:rsidR="00A06D29" w:rsidRPr="00A51C6E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21</w:t>
            </w:r>
          </w:p>
        </w:tc>
        <w:tc>
          <w:tcPr>
            <w:tcW w:w="993" w:type="dxa"/>
            <w:noWrap/>
            <w:hideMark/>
          </w:tcPr>
          <w:p w14:paraId="39E46927" w14:textId="77777777" w:rsidR="00A06D29" w:rsidRPr="00A51C6E" w:rsidRDefault="00A06D2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C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0AA2D570" w14:textId="4EAF7E0E" w:rsidR="00A06D29" w:rsidRPr="00A51C6E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  <w:hideMark/>
          </w:tcPr>
          <w:p w14:paraId="23E2DC1E" w14:textId="5900388E" w:rsidR="00A06D29" w:rsidRPr="00A51C6E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12327BD" w14:textId="12F75FDC" w:rsidR="00A06D29" w:rsidRPr="00A51C6E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  <w:hideMark/>
          </w:tcPr>
          <w:p w14:paraId="4CB86A61" w14:textId="1AF724F9" w:rsidR="00A06D29" w:rsidRPr="00A51C6E" w:rsidRDefault="00A34A1C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9D5FA95" w14:textId="11476A15" w:rsidR="00A06D29" w:rsidRPr="00A51C6E" w:rsidRDefault="00AE52B0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00FAFCD3" w14:textId="315D68B3" w:rsidR="00A06D29" w:rsidRPr="00A51C6E" w:rsidRDefault="00417755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37C1E433" w14:textId="77777777" w:rsidR="00A06D29" w:rsidRPr="00A51C6E" w:rsidRDefault="00A06D2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C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245C3F30" w14:textId="7F6F9D78" w:rsidR="00A06D29" w:rsidRPr="00A51C6E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01F0DE65" w14:textId="7CB81DF4" w:rsidR="00A06D29" w:rsidRPr="00A51C6E" w:rsidRDefault="00B557F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dxa"/>
            <w:noWrap/>
            <w:hideMark/>
          </w:tcPr>
          <w:p w14:paraId="109086E3" w14:textId="287E6543" w:rsidR="00A06D29" w:rsidRPr="00A51C6E" w:rsidRDefault="00F6389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8</w:t>
            </w:r>
          </w:p>
        </w:tc>
      </w:tr>
      <w:tr w:rsidR="00EE5E69" w:rsidRPr="00EE5E69" w14:paraId="55082053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0AA3383" w14:textId="0AB32185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3" w:type="dxa"/>
            <w:noWrap/>
          </w:tcPr>
          <w:p w14:paraId="2C86FC70" w14:textId="11ABB1E8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</w:rPr>
              <w:t>Yao et al.</w:t>
            </w:r>
          </w:p>
        </w:tc>
        <w:tc>
          <w:tcPr>
            <w:tcW w:w="850" w:type="dxa"/>
            <w:noWrap/>
          </w:tcPr>
          <w:p w14:paraId="518F11FA" w14:textId="37A9D6DB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3" w:type="dxa"/>
            <w:noWrap/>
          </w:tcPr>
          <w:p w14:paraId="78B193FC" w14:textId="7AA3233B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4F872787" w14:textId="25BA968D" w:rsidR="00A06D29" w:rsidRPr="00EE5E69" w:rsidRDefault="0086557C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1" w:type="dxa"/>
            <w:noWrap/>
          </w:tcPr>
          <w:p w14:paraId="0F043EFC" w14:textId="788673F4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30F11454" w14:textId="180F959D" w:rsidR="00A06D29" w:rsidRPr="00EE5E69" w:rsidRDefault="00E944EE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2BA598A2" w14:textId="0796BCFA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ADD4896" w14:textId="0A59C074" w:rsidR="00A06D29" w:rsidRPr="00EE5E69" w:rsidRDefault="00A70BD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66364BC7" w14:textId="36ED1845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4C05EE5A" w14:textId="6B721977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1A95E377" w14:textId="043EFCA9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03440DDF" w14:textId="3E6202C4" w:rsidR="00A06D29" w:rsidRPr="00EE5E69" w:rsidRDefault="00B557F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64D4DBFB" w14:textId="6B0DE0A2" w:rsidR="00A06D29" w:rsidRPr="00EE5E69" w:rsidRDefault="00E944EE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5</w:t>
            </w:r>
          </w:p>
        </w:tc>
      </w:tr>
      <w:tr w:rsidR="00EE5E69" w:rsidRPr="00EE5E69" w14:paraId="53D2CCB4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FB2EF9C" w14:textId="02EDDC6D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43" w:type="dxa"/>
            <w:noWrap/>
          </w:tcPr>
          <w:p w14:paraId="6E9F239D" w14:textId="4D202E1B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E69">
              <w:rPr>
                <w:rFonts w:ascii="Times New Roman" w:hAnsi="Times New Roman" w:cs="Times New Roman"/>
                <w:sz w:val="20"/>
                <w:szCs w:val="20"/>
              </w:rPr>
              <w:t>Teertam</w:t>
            </w:r>
            <w:proofErr w:type="spellEnd"/>
            <w:r w:rsidRPr="00EE5E69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  <w:noWrap/>
          </w:tcPr>
          <w:p w14:paraId="6A26261C" w14:textId="160DAF22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3" w:type="dxa"/>
            <w:noWrap/>
          </w:tcPr>
          <w:p w14:paraId="5490E58D" w14:textId="5F8B7861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55C322D8" w14:textId="49690932" w:rsidR="00A06D29" w:rsidRPr="00EE5E69" w:rsidRDefault="0086557C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1" w:type="dxa"/>
            <w:noWrap/>
          </w:tcPr>
          <w:p w14:paraId="3A1CA364" w14:textId="591B45B6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77B514E2" w14:textId="6CBED1F3" w:rsidR="00A06D29" w:rsidRPr="00EE5E69" w:rsidRDefault="00E944EE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78EF0EF8" w14:textId="301A9A1B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61E3D74" w14:textId="3038CB34" w:rsidR="00A06D29" w:rsidRPr="00EE5E69" w:rsidRDefault="00A70BD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51283A45" w14:textId="4188149E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0F504C93" w14:textId="1347D754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16965F46" w14:textId="249F0992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21D1B8EE" w14:textId="49B55C98" w:rsidR="00A06D29" w:rsidRPr="00EE5E69" w:rsidRDefault="00B557F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05B0344B" w14:textId="02A03EDA" w:rsidR="00A06D29" w:rsidRPr="00EE5E69" w:rsidRDefault="00E944EE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4</w:t>
            </w:r>
          </w:p>
        </w:tc>
      </w:tr>
      <w:tr w:rsidR="00EE5E69" w:rsidRPr="00EE5E69" w14:paraId="0DF8CC7F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067E6E9E" w14:textId="11A831D4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43" w:type="dxa"/>
            <w:noWrap/>
          </w:tcPr>
          <w:p w14:paraId="3B665E71" w14:textId="2C1F06C6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Mota et al.</w:t>
            </w:r>
          </w:p>
        </w:tc>
        <w:tc>
          <w:tcPr>
            <w:tcW w:w="850" w:type="dxa"/>
            <w:noWrap/>
          </w:tcPr>
          <w:p w14:paraId="6141F3FC" w14:textId="4EB16369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20</w:t>
            </w:r>
          </w:p>
        </w:tc>
        <w:tc>
          <w:tcPr>
            <w:tcW w:w="993" w:type="dxa"/>
            <w:noWrap/>
          </w:tcPr>
          <w:p w14:paraId="3A39E9B5" w14:textId="04961B73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5AC79274" w14:textId="3D83D074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354A53D8" w14:textId="064E2A84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7F7F47ED" w14:textId="558B7366" w:rsidR="00A06D29" w:rsidRPr="00EE5E69" w:rsidRDefault="00E944EE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50F753B8" w14:textId="7C464D90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3B53A72A" w14:textId="4C4904C1" w:rsidR="00A06D29" w:rsidRPr="00EE5E69" w:rsidRDefault="00A70BD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1340D0A0" w14:textId="40C8D2BA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38903FD9" w14:textId="461C76F9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10EE4ABE" w14:textId="01473A95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20B60583" w14:textId="244A1932" w:rsidR="00A06D29" w:rsidRPr="00EE5E69" w:rsidRDefault="00B557F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01FE25B2" w14:textId="24F683BB" w:rsidR="00A06D29" w:rsidRPr="00EE5E69" w:rsidRDefault="00E944EE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6</w:t>
            </w:r>
          </w:p>
        </w:tc>
      </w:tr>
      <w:tr w:rsidR="00EE5E69" w:rsidRPr="00EE5E69" w14:paraId="69C6FDAA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39EE05F3" w14:textId="50B41E56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43" w:type="dxa"/>
            <w:noWrap/>
          </w:tcPr>
          <w:p w14:paraId="7B66FC29" w14:textId="00C99A21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Lu et al.</w:t>
            </w:r>
          </w:p>
        </w:tc>
        <w:tc>
          <w:tcPr>
            <w:tcW w:w="850" w:type="dxa"/>
            <w:noWrap/>
          </w:tcPr>
          <w:p w14:paraId="38E4BCA3" w14:textId="6B54B2A4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20</w:t>
            </w:r>
          </w:p>
        </w:tc>
        <w:tc>
          <w:tcPr>
            <w:tcW w:w="993" w:type="dxa"/>
            <w:noWrap/>
          </w:tcPr>
          <w:p w14:paraId="3A2589EA" w14:textId="0DA7C812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4D28A189" w14:textId="04E0C52A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2AC9E235" w14:textId="3C7D9B8D" w:rsidR="00A06D29" w:rsidRPr="00EE5E69" w:rsidRDefault="00116C0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noWrap/>
          </w:tcPr>
          <w:p w14:paraId="1DF7D223" w14:textId="39C54677" w:rsidR="00A06D29" w:rsidRPr="00EE5E69" w:rsidRDefault="00116C0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47455C1C" w14:textId="6F6B23B8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4AEB7E61" w14:textId="1F18B0E8" w:rsidR="00A06D29" w:rsidRPr="00EE5E69" w:rsidRDefault="00AE52B0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475C31C5" w14:textId="7349043B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36EE26F0" w14:textId="4D0D16E8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69588CE4" w14:textId="7920FAEC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05220084" w14:textId="4B44AA67" w:rsidR="00A06D29" w:rsidRPr="00EE5E69" w:rsidRDefault="00B557F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047A7AD5" w14:textId="2CA0806A" w:rsidR="00A06D29" w:rsidRPr="00EE5E69" w:rsidRDefault="00F6389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6</w:t>
            </w:r>
          </w:p>
        </w:tc>
      </w:tr>
      <w:tr w:rsidR="00EE5E69" w:rsidRPr="00EE5E69" w14:paraId="67DA9ACA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2633B824" w14:textId="2450ED11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43" w:type="dxa"/>
            <w:noWrap/>
          </w:tcPr>
          <w:p w14:paraId="292BF3A1" w14:textId="4AA65828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Alquisiras-Burgos et al.</w:t>
            </w:r>
          </w:p>
        </w:tc>
        <w:tc>
          <w:tcPr>
            <w:tcW w:w="850" w:type="dxa"/>
            <w:noWrap/>
          </w:tcPr>
          <w:p w14:paraId="162E23F5" w14:textId="500404C7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20</w:t>
            </w:r>
          </w:p>
        </w:tc>
        <w:tc>
          <w:tcPr>
            <w:tcW w:w="993" w:type="dxa"/>
            <w:noWrap/>
          </w:tcPr>
          <w:p w14:paraId="032637E3" w14:textId="78B32457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6C3AB6AF" w14:textId="052A5FE7" w:rsidR="00A06D29" w:rsidRPr="00EE5E69" w:rsidRDefault="00155CD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1" w:type="dxa"/>
            <w:noWrap/>
          </w:tcPr>
          <w:p w14:paraId="237F52C3" w14:textId="17C50A2C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6696BEB5" w14:textId="472B6C19" w:rsidR="00A06D29" w:rsidRPr="00EE5E69" w:rsidRDefault="00E944EE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401F049D" w14:textId="4735A0EB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100D33B" w14:textId="284840D9" w:rsidR="00A06D29" w:rsidRPr="00EE5E69" w:rsidRDefault="00A70BD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17B429E5" w14:textId="53344365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75B7F727" w14:textId="0A34A411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2D918B04" w14:textId="1A48E25E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438EF3A4" w14:textId="7FA51E23" w:rsidR="00A06D29" w:rsidRPr="00EE5E69" w:rsidRDefault="00B557F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5E25B697" w14:textId="6C2AC16D" w:rsidR="00A06D29" w:rsidRPr="00EE5E69" w:rsidRDefault="00E944EE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4</w:t>
            </w:r>
          </w:p>
        </w:tc>
      </w:tr>
      <w:tr w:rsidR="00EE5E69" w:rsidRPr="00EE5E69" w14:paraId="7B59D39F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69CEA79" w14:textId="17E48B1E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843" w:type="dxa"/>
            <w:noWrap/>
          </w:tcPr>
          <w:p w14:paraId="5CDC02BD" w14:textId="31A54CBA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Pineda-Ramírez et al.</w:t>
            </w:r>
          </w:p>
        </w:tc>
        <w:tc>
          <w:tcPr>
            <w:tcW w:w="850" w:type="dxa"/>
            <w:noWrap/>
          </w:tcPr>
          <w:p w14:paraId="7F62043E" w14:textId="3A7F231F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20</w:t>
            </w:r>
          </w:p>
        </w:tc>
        <w:tc>
          <w:tcPr>
            <w:tcW w:w="993" w:type="dxa"/>
            <w:noWrap/>
          </w:tcPr>
          <w:p w14:paraId="6E49BAD4" w14:textId="0B861A97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1D913E0B" w14:textId="45ADCD0D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6805FC8B" w14:textId="7D23FB3E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48B64473" w14:textId="4CD35065" w:rsidR="00A06D29" w:rsidRPr="00EE5E69" w:rsidRDefault="00E944EE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136CD575" w14:textId="2AD4F7DD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145AFA3" w14:textId="0DD8520D" w:rsidR="00A06D29" w:rsidRPr="00EE5E69" w:rsidRDefault="00A70BD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796FDAA6" w14:textId="170A4C31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53241BB9" w14:textId="2086D53A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2B486725" w14:textId="38651E51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13A9AF3D" w14:textId="4A87D74D" w:rsidR="00A06D29" w:rsidRPr="00EE5E69" w:rsidRDefault="00B557F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6FB484DC" w14:textId="1EF2B77D" w:rsidR="00A06D29" w:rsidRPr="00EE5E69" w:rsidRDefault="00E944EE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5</w:t>
            </w:r>
          </w:p>
        </w:tc>
      </w:tr>
      <w:tr w:rsidR="00EE5E69" w:rsidRPr="00EE5E69" w14:paraId="45C78AF6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4500E18C" w14:textId="7017BED0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43" w:type="dxa"/>
            <w:noWrap/>
          </w:tcPr>
          <w:p w14:paraId="4DD98675" w14:textId="54C41B0D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Dou et al.</w:t>
            </w:r>
          </w:p>
        </w:tc>
        <w:tc>
          <w:tcPr>
            <w:tcW w:w="850" w:type="dxa"/>
            <w:noWrap/>
          </w:tcPr>
          <w:p w14:paraId="2D082519" w14:textId="1C035CE0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9</w:t>
            </w:r>
          </w:p>
        </w:tc>
        <w:tc>
          <w:tcPr>
            <w:tcW w:w="993" w:type="dxa"/>
            <w:noWrap/>
          </w:tcPr>
          <w:p w14:paraId="2C840DD2" w14:textId="32B6C56F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6112EDAE" w14:textId="5BACA2E6" w:rsidR="00A06D29" w:rsidRPr="00EE5E69" w:rsidRDefault="0086557C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1" w:type="dxa"/>
            <w:noWrap/>
          </w:tcPr>
          <w:p w14:paraId="2E35157D" w14:textId="686A81BE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458617C1" w14:textId="266F5D14" w:rsidR="00A06D29" w:rsidRPr="00EE5E69" w:rsidRDefault="00E944EE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444A1B8F" w14:textId="49C1CCA7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6A100B9F" w14:textId="4DC9F38F" w:rsidR="00A06D29" w:rsidRPr="00EE5E69" w:rsidRDefault="00A70BD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049AC854" w14:textId="1C8BB6B6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4103F1C4" w14:textId="6FAEDC9F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4F5ECF55" w14:textId="58B5254F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0344D5A3" w14:textId="249A8D71" w:rsidR="00A06D29" w:rsidRPr="00EE5E69" w:rsidRDefault="00F33C0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02C474F5" w14:textId="0FD471FF" w:rsidR="00A06D29" w:rsidRPr="00EE5E69" w:rsidRDefault="00E944EE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4</w:t>
            </w:r>
          </w:p>
        </w:tc>
      </w:tr>
      <w:tr w:rsidR="00EE5E69" w:rsidRPr="00EE5E69" w14:paraId="437006F6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3C552CCA" w14:textId="79BFC00B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43" w:type="dxa"/>
            <w:noWrap/>
          </w:tcPr>
          <w:p w14:paraId="2AA4263D" w14:textId="0452C489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Park et al.</w:t>
            </w:r>
          </w:p>
        </w:tc>
        <w:tc>
          <w:tcPr>
            <w:tcW w:w="850" w:type="dxa"/>
            <w:noWrap/>
          </w:tcPr>
          <w:p w14:paraId="765BB85D" w14:textId="22D0DC15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9</w:t>
            </w:r>
          </w:p>
        </w:tc>
        <w:tc>
          <w:tcPr>
            <w:tcW w:w="993" w:type="dxa"/>
            <w:noWrap/>
          </w:tcPr>
          <w:p w14:paraId="37BCCF8E" w14:textId="28C0FE1B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61735985" w14:textId="37A0450A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213E227A" w14:textId="10083852" w:rsidR="00A06D29" w:rsidRPr="00EE5E69" w:rsidRDefault="00A661C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noWrap/>
          </w:tcPr>
          <w:p w14:paraId="67BD7005" w14:textId="26654A67" w:rsidR="00A06D29" w:rsidRPr="00EE5E69" w:rsidRDefault="00A661C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697F5784" w14:textId="364D2CF0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54D4BC7" w14:textId="4810927B" w:rsidR="00A06D29" w:rsidRPr="00EE5E69" w:rsidRDefault="00A70BD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1160EF8E" w14:textId="501F015F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4ED2E165" w14:textId="2252B5B3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B1DAC1F" w14:textId="187EEF75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0C60DF3B" w14:textId="12A37A61" w:rsidR="00A06D29" w:rsidRPr="00EE5E69" w:rsidRDefault="00F33C0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7B609639" w14:textId="2AAC6AB2" w:rsidR="00A06D29" w:rsidRPr="00EE5E69" w:rsidRDefault="00F6389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5</w:t>
            </w:r>
          </w:p>
        </w:tc>
      </w:tr>
      <w:tr w:rsidR="00EE5E69" w:rsidRPr="00EE5E69" w14:paraId="3D93F982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2824F265" w14:textId="7B3437A5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3" w:type="dxa"/>
            <w:noWrap/>
          </w:tcPr>
          <w:p w14:paraId="2C73C9FC" w14:textId="5FC7032C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Grewal et al.</w:t>
            </w:r>
          </w:p>
        </w:tc>
        <w:tc>
          <w:tcPr>
            <w:tcW w:w="850" w:type="dxa"/>
            <w:noWrap/>
          </w:tcPr>
          <w:p w14:paraId="71189259" w14:textId="369C7D39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9</w:t>
            </w:r>
          </w:p>
        </w:tc>
        <w:tc>
          <w:tcPr>
            <w:tcW w:w="993" w:type="dxa"/>
            <w:noWrap/>
          </w:tcPr>
          <w:p w14:paraId="56B35D50" w14:textId="0EE10FED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3A0F9F01" w14:textId="56BDD3B1" w:rsidR="00A06D29" w:rsidRPr="00EE5E69" w:rsidRDefault="00155CD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1" w:type="dxa"/>
            <w:noWrap/>
          </w:tcPr>
          <w:p w14:paraId="0453B425" w14:textId="2F84DFBA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1A32AD8F" w14:textId="1F944490" w:rsidR="00A06D29" w:rsidRPr="00EE5E69" w:rsidRDefault="00E944EE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253910AE" w14:textId="094EFD04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1941B2DD" w14:textId="0AA293EF" w:rsidR="00A06D29" w:rsidRPr="00EE5E69" w:rsidRDefault="00A70BD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08777EFD" w14:textId="50846963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6B4F53F3" w14:textId="5A116A45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D547947" w14:textId="58824431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0CBD7722" w14:textId="22397E00" w:rsidR="00A06D29" w:rsidRPr="00EE5E69" w:rsidRDefault="00F33C0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5B8FFAC3" w14:textId="0D5E482F" w:rsidR="00A06D29" w:rsidRPr="00EE5E69" w:rsidRDefault="00E944EE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5</w:t>
            </w:r>
          </w:p>
        </w:tc>
      </w:tr>
      <w:tr w:rsidR="00EE5E69" w:rsidRPr="00EE5E69" w14:paraId="59BAC285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02376EB1" w14:textId="4A50CC41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43" w:type="dxa"/>
            <w:noWrap/>
          </w:tcPr>
          <w:p w14:paraId="239E1ACC" w14:textId="041654CB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Yan et al.</w:t>
            </w:r>
          </w:p>
        </w:tc>
        <w:tc>
          <w:tcPr>
            <w:tcW w:w="850" w:type="dxa"/>
            <w:noWrap/>
          </w:tcPr>
          <w:p w14:paraId="0376DB2F" w14:textId="403B787B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9</w:t>
            </w:r>
          </w:p>
        </w:tc>
        <w:tc>
          <w:tcPr>
            <w:tcW w:w="993" w:type="dxa"/>
            <w:noWrap/>
          </w:tcPr>
          <w:p w14:paraId="01C340BE" w14:textId="6B2CC0D3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3A976203" w14:textId="540F95A6" w:rsidR="00A06D29" w:rsidRPr="00EE5E69" w:rsidRDefault="00155CD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1" w:type="dxa"/>
            <w:noWrap/>
          </w:tcPr>
          <w:p w14:paraId="5C97CE47" w14:textId="58D5BB07" w:rsidR="00A06D29" w:rsidRPr="00EE5E69" w:rsidRDefault="00A661C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noWrap/>
          </w:tcPr>
          <w:p w14:paraId="46D16BAF" w14:textId="1A74DB27" w:rsidR="00A06D29" w:rsidRPr="00EE5E69" w:rsidRDefault="00A661C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6B1CF602" w14:textId="48874AD7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11697F9" w14:textId="07FD6502" w:rsidR="00A06D29" w:rsidRPr="00EE5E69" w:rsidRDefault="00AE52B0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6AD0FF00" w14:textId="02CBD209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6ED39124" w14:textId="6926B587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457412E1" w14:textId="4C9A5A2D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110524DF" w14:textId="456A833C" w:rsidR="00A06D29" w:rsidRPr="00EE5E69" w:rsidRDefault="00F33C0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0D643E68" w14:textId="3623E401" w:rsidR="00A06D29" w:rsidRPr="00EE5E69" w:rsidRDefault="00F6389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5</w:t>
            </w:r>
          </w:p>
        </w:tc>
      </w:tr>
      <w:tr w:rsidR="00EE5E69" w:rsidRPr="00EE5E69" w14:paraId="4F195B50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79285258" w14:textId="766C1DE3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3" w:type="dxa"/>
            <w:noWrap/>
          </w:tcPr>
          <w:p w14:paraId="1AEBFFA5" w14:textId="62784963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Liu et al.</w:t>
            </w:r>
          </w:p>
        </w:tc>
        <w:tc>
          <w:tcPr>
            <w:tcW w:w="850" w:type="dxa"/>
            <w:noWrap/>
          </w:tcPr>
          <w:p w14:paraId="6ABB1237" w14:textId="288A11FB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8</w:t>
            </w:r>
          </w:p>
        </w:tc>
        <w:tc>
          <w:tcPr>
            <w:tcW w:w="993" w:type="dxa"/>
            <w:noWrap/>
          </w:tcPr>
          <w:p w14:paraId="25B6A771" w14:textId="2EEE54AA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6B425D42" w14:textId="1A8557E4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6C00AA8E" w14:textId="205FC676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709BF3E8" w14:textId="4FAC4F01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29E901E5" w14:textId="22699BB6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6AFA7658" w14:textId="760063B1" w:rsidR="00A06D29" w:rsidRPr="00EE5E69" w:rsidRDefault="00AE52B0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259B0B1A" w14:textId="6045594B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4805A51C" w14:textId="0D0EDB6E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1B9BF3A6" w14:textId="77387982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48DEDDED" w14:textId="2915D3C9" w:rsidR="00A06D29" w:rsidRPr="00EE5E69" w:rsidRDefault="00F33C0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28F4B6E6" w14:textId="19EECD50" w:rsidR="00A06D29" w:rsidRPr="00EE5E69" w:rsidRDefault="00F6389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EE5E69" w:rsidRPr="00EE5E69" w14:paraId="61AE1F97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2C97DCB2" w14:textId="6804D9C3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43" w:type="dxa"/>
            <w:noWrap/>
          </w:tcPr>
          <w:p w14:paraId="58FA6AC9" w14:textId="5FD3E7BC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Faggi et al.</w:t>
            </w:r>
          </w:p>
        </w:tc>
        <w:tc>
          <w:tcPr>
            <w:tcW w:w="850" w:type="dxa"/>
            <w:noWrap/>
          </w:tcPr>
          <w:p w14:paraId="19DF7DDC" w14:textId="190D6EC7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8</w:t>
            </w:r>
          </w:p>
        </w:tc>
        <w:tc>
          <w:tcPr>
            <w:tcW w:w="993" w:type="dxa"/>
            <w:noWrap/>
          </w:tcPr>
          <w:p w14:paraId="2DEC166C" w14:textId="0832DAE6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5524FB3C" w14:textId="088995B5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06C70A03" w14:textId="154D6254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1CD7C712" w14:textId="62A0D8DC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1CFCB6F0" w14:textId="71DC1048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2602CDE9" w14:textId="01D8D217" w:rsidR="00A06D29" w:rsidRPr="00EE5E69" w:rsidRDefault="00AE52B0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54A22A60" w14:textId="5F7F6AAA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6C4090B2" w14:textId="0E04C735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3FBE51E" w14:textId="25F65C1D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71916B77" w14:textId="7460DA82" w:rsidR="00A06D29" w:rsidRPr="00EE5E69" w:rsidRDefault="00F33C0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72D49D94" w14:textId="79472C75" w:rsidR="00A06D29" w:rsidRPr="00EE5E69" w:rsidRDefault="00F6389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8</w:t>
            </w:r>
          </w:p>
        </w:tc>
      </w:tr>
      <w:tr w:rsidR="00EE5E69" w:rsidRPr="00EE5E69" w14:paraId="1D10A80E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4C4D7E2B" w14:textId="703EB032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43" w:type="dxa"/>
            <w:noWrap/>
          </w:tcPr>
          <w:p w14:paraId="53EE0FE3" w14:textId="31276ED6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Hou et al.</w:t>
            </w:r>
          </w:p>
        </w:tc>
        <w:tc>
          <w:tcPr>
            <w:tcW w:w="850" w:type="dxa"/>
            <w:noWrap/>
          </w:tcPr>
          <w:p w14:paraId="6EE45041" w14:textId="69CA1696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8</w:t>
            </w:r>
          </w:p>
        </w:tc>
        <w:tc>
          <w:tcPr>
            <w:tcW w:w="993" w:type="dxa"/>
            <w:noWrap/>
          </w:tcPr>
          <w:p w14:paraId="47E7B0D1" w14:textId="22045491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1E772EA6" w14:textId="2140E5FF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5D455F49" w14:textId="54C1F29A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49654A36" w14:textId="7958E6F2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4DDCD986" w14:textId="38500BA8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2C91D6B4" w14:textId="4B3315D1" w:rsidR="00A06D29" w:rsidRPr="00EE5E69" w:rsidRDefault="00AE52B0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71E675E1" w14:textId="362BD320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31452550" w14:textId="685AF13A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44B5292E" w14:textId="25B6BC18" w:rsidR="00A06D29" w:rsidRPr="00EE5E69" w:rsidRDefault="00F957C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74F9AF9C" w14:textId="42ABA5F0" w:rsidR="00A06D29" w:rsidRPr="00EE5E69" w:rsidRDefault="00F33C0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29D2F513" w14:textId="3A817FC3" w:rsidR="00A06D29" w:rsidRPr="00EE5E69" w:rsidRDefault="00F6389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EE5E69" w:rsidRPr="00EE5E69" w14:paraId="1DEB4BA4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762B116A" w14:textId="63C01C7C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1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43" w:type="dxa"/>
            <w:noWrap/>
          </w:tcPr>
          <w:p w14:paraId="6D4813D4" w14:textId="2E553B43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Yu et al.</w:t>
            </w:r>
          </w:p>
        </w:tc>
        <w:tc>
          <w:tcPr>
            <w:tcW w:w="850" w:type="dxa"/>
            <w:noWrap/>
          </w:tcPr>
          <w:p w14:paraId="012DA3D5" w14:textId="29105065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7</w:t>
            </w:r>
          </w:p>
        </w:tc>
        <w:tc>
          <w:tcPr>
            <w:tcW w:w="993" w:type="dxa"/>
            <w:noWrap/>
          </w:tcPr>
          <w:p w14:paraId="4EF2C093" w14:textId="1B2CFC32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51D2A8F6" w14:textId="51C425AD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19A8B757" w14:textId="0231D44A" w:rsidR="00A06D29" w:rsidRPr="00EE5E69" w:rsidRDefault="004D693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noWrap/>
          </w:tcPr>
          <w:p w14:paraId="788E5380" w14:textId="4CA9D507" w:rsidR="00A06D29" w:rsidRPr="00EE5E69" w:rsidRDefault="004D693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07265FF9" w14:textId="1FA28188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663C7A58" w14:textId="1495A04B" w:rsidR="00A06D29" w:rsidRPr="00EE5E69" w:rsidRDefault="00AE52B0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392E6639" w14:textId="4A4F4485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441473E5" w14:textId="03E52806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FAEF434" w14:textId="798CB485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55DB4AD4" w14:textId="4E09B3A4" w:rsidR="00A06D29" w:rsidRPr="00EE5E69" w:rsidRDefault="00F33C0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58D27BFC" w14:textId="150F2E0A" w:rsidR="00A06D29" w:rsidRPr="00EE5E69" w:rsidRDefault="00F6389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6</w:t>
            </w:r>
          </w:p>
        </w:tc>
      </w:tr>
      <w:tr w:rsidR="00EE5E69" w:rsidRPr="00EE5E69" w14:paraId="3F2C814B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01149A02" w14:textId="134DBDB2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43" w:type="dxa"/>
            <w:noWrap/>
          </w:tcPr>
          <w:p w14:paraId="0E64EF5C" w14:textId="60F03336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Koronowski et al.</w:t>
            </w:r>
          </w:p>
        </w:tc>
        <w:tc>
          <w:tcPr>
            <w:tcW w:w="850" w:type="dxa"/>
            <w:noWrap/>
          </w:tcPr>
          <w:p w14:paraId="513F4B7A" w14:textId="11E936B0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7</w:t>
            </w:r>
          </w:p>
        </w:tc>
        <w:tc>
          <w:tcPr>
            <w:tcW w:w="993" w:type="dxa"/>
            <w:noWrap/>
          </w:tcPr>
          <w:p w14:paraId="043F6F5D" w14:textId="27D3C283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109FEB1A" w14:textId="51ECC005" w:rsidR="00A06D29" w:rsidRPr="00EE5E69" w:rsidRDefault="0086557C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620AED48" w14:textId="14D8AC5C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583DBCC5" w14:textId="57591020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537FB4B2" w14:textId="798FE072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6543F66A" w14:textId="6749C84A" w:rsidR="00A06D29" w:rsidRPr="00EE5E69" w:rsidRDefault="00AE52B0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7B5133F8" w14:textId="5E04909C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7543ADC6" w14:textId="093D1B84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406E685C" w14:textId="4EC869B9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66A66CC2" w14:textId="199E9903" w:rsidR="00A06D29" w:rsidRPr="00EE5E69" w:rsidRDefault="00F33C0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19A7386E" w14:textId="0265F314" w:rsidR="00A06D29" w:rsidRPr="00EE5E69" w:rsidRDefault="00F6389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EE5E69" w:rsidRPr="00EE5E69" w14:paraId="030623FF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0F4A232C" w14:textId="4F6CDAE6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843" w:type="dxa"/>
            <w:noWrap/>
          </w:tcPr>
          <w:p w14:paraId="2A33F606" w14:textId="61D53EB0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Al Dera</w:t>
            </w:r>
          </w:p>
        </w:tc>
        <w:tc>
          <w:tcPr>
            <w:tcW w:w="850" w:type="dxa"/>
            <w:noWrap/>
          </w:tcPr>
          <w:p w14:paraId="26721B83" w14:textId="4EBA6871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7</w:t>
            </w:r>
          </w:p>
        </w:tc>
        <w:tc>
          <w:tcPr>
            <w:tcW w:w="993" w:type="dxa"/>
            <w:noWrap/>
          </w:tcPr>
          <w:p w14:paraId="02962BD3" w14:textId="01D9E5D9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561BF476" w14:textId="6CE646F8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097E3AE9" w14:textId="26741F93" w:rsidR="00A06D29" w:rsidRPr="00EE5E69" w:rsidRDefault="004D693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noWrap/>
          </w:tcPr>
          <w:p w14:paraId="4AA6BBE2" w14:textId="4FEC1FAC" w:rsidR="00A06D29" w:rsidRPr="00EE5E69" w:rsidRDefault="004D693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7982B2A0" w14:textId="431E397A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260BA90D" w14:textId="2B1E342E" w:rsidR="00A06D29" w:rsidRPr="00EE5E69" w:rsidRDefault="00731228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28611431" w14:textId="702C98E5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2F5065AE" w14:textId="08554650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3A59A1CC" w14:textId="2D81272B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1BA0E3EE" w14:textId="484A0EA0" w:rsidR="00A06D29" w:rsidRPr="00EE5E69" w:rsidRDefault="00F33C0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0654EC9E" w14:textId="1C2AF7A5" w:rsidR="00A06D29" w:rsidRPr="00EE5E69" w:rsidRDefault="00F6389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5</w:t>
            </w:r>
          </w:p>
        </w:tc>
      </w:tr>
      <w:tr w:rsidR="00EE5E69" w:rsidRPr="00EE5E69" w14:paraId="6DCA4B32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D8D86CA" w14:textId="6B7D6256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43" w:type="dxa"/>
            <w:noWrap/>
          </w:tcPr>
          <w:p w14:paraId="1978E50D" w14:textId="5FD5523A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He et al.</w:t>
            </w:r>
          </w:p>
        </w:tc>
        <w:tc>
          <w:tcPr>
            <w:tcW w:w="850" w:type="dxa"/>
            <w:noWrap/>
          </w:tcPr>
          <w:p w14:paraId="4DF7EC41" w14:textId="13A2257A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7</w:t>
            </w:r>
          </w:p>
        </w:tc>
        <w:tc>
          <w:tcPr>
            <w:tcW w:w="993" w:type="dxa"/>
            <w:noWrap/>
          </w:tcPr>
          <w:p w14:paraId="3B2F4CDC" w14:textId="1F536989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20A46632" w14:textId="593D923A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5DF15092" w14:textId="70116A26" w:rsidR="00A06D29" w:rsidRPr="00EE5E69" w:rsidRDefault="004D693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noWrap/>
          </w:tcPr>
          <w:p w14:paraId="0DACEB07" w14:textId="672235BA" w:rsidR="00A06D29" w:rsidRPr="00EE5E69" w:rsidRDefault="004D693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3DC113EE" w14:textId="409F8781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332667A1" w14:textId="44A41F19" w:rsidR="00A06D29" w:rsidRPr="00EE5E69" w:rsidRDefault="00AE52B0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636260FB" w14:textId="79F27C6E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502F60B0" w14:textId="4A7716BF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449D222B" w14:textId="3C8DF873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5B34AA7B" w14:textId="3A4D7338" w:rsidR="00A06D29" w:rsidRPr="00EE5E69" w:rsidRDefault="00F33C0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0E7D08E1" w14:textId="376B4352" w:rsidR="00A06D29" w:rsidRPr="00EE5E69" w:rsidRDefault="00F6389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5</w:t>
            </w:r>
          </w:p>
        </w:tc>
      </w:tr>
      <w:tr w:rsidR="00EE5E69" w:rsidRPr="00EE5E69" w14:paraId="490AB624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1C49932A" w14:textId="49F27869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843" w:type="dxa"/>
            <w:noWrap/>
          </w:tcPr>
          <w:p w14:paraId="4D9F62A9" w14:textId="4BE49724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Yang et al.</w:t>
            </w:r>
          </w:p>
        </w:tc>
        <w:tc>
          <w:tcPr>
            <w:tcW w:w="850" w:type="dxa"/>
            <w:noWrap/>
          </w:tcPr>
          <w:p w14:paraId="7698D445" w14:textId="2B4A4367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993" w:type="dxa"/>
            <w:noWrap/>
          </w:tcPr>
          <w:p w14:paraId="601443F7" w14:textId="5E046CFC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04803FF6" w14:textId="2A1F97E8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4722830E" w14:textId="3C6ACA27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120A7CE4" w14:textId="4005DFE2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3765F146" w14:textId="6513B8A5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CE5D7FB" w14:textId="25804357" w:rsidR="00A06D29" w:rsidRPr="00EE5E69" w:rsidRDefault="00AE52B0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789B91F2" w14:textId="669C6FE2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033AE1FC" w14:textId="55B07341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4FC37C6" w14:textId="0093AE2F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5AF45563" w14:textId="17A70BCC" w:rsidR="00A06D29" w:rsidRPr="00EE5E69" w:rsidRDefault="00F33C0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6A7C991C" w14:textId="29026B1F" w:rsidR="00A06D29" w:rsidRPr="00EE5E69" w:rsidRDefault="00F6389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EE5E69" w:rsidRPr="00EE5E69" w14:paraId="62D0E815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5A5D99F" w14:textId="7429DEF5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3" w:type="dxa"/>
            <w:noWrap/>
          </w:tcPr>
          <w:p w14:paraId="569A8DC4" w14:textId="1B7B5E5E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Wan et al.</w:t>
            </w:r>
          </w:p>
        </w:tc>
        <w:tc>
          <w:tcPr>
            <w:tcW w:w="850" w:type="dxa"/>
            <w:noWrap/>
          </w:tcPr>
          <w:p w14:paraId="023D6C5A" w14:textId="3A6862BC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993" w:type="dxa"/>
            <w:noWrap/>
          </w:tcPr>
          <w:p w14:paraId="09726B80" w14:textId="6AD5E393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0592C6D4" w14:textId="19137B25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6AE25565" w14:textId="67DA06F8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07F302F4" w14:textId="1852EAC9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10C4EF95" w14:textId="2F72E04D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6E27EFA8" w14:textId="32168886" w:rsidR="00A06D29" w:rsidRPr="00EE5E69" w:rsidRDefault="00AE52B0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0D21F9A5" w14:textId="1A7D2EE9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6B72DAEC" w14:textId="6D426498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3045817A" w14:textId="022FD890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7584F4F7" w14:textId="7E7C43AF" w:rsidR="00A06D29" w:rsidRPr="00EE5E69" w:rsidRDefault="00F33C0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08B6AB29" w14:textId="5CD43EEE" w:rsidR="00A06D29" w:rsidRPr="00EE5E69" w:rsidRDefault="00F6389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EE5E69" w:rsidRPr="00EE5E69" w14:paraId="7FA4EB2D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494453C4" w14:textId="1851E5BA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43" w:type="dxa"/>
            <w:noWrap/>
          </w:tcPr>
          <w:p w14:paraId="5D4E7279" w14:textId="6C1502D3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Su et al.</w:t>
            </w:r>
          </w:p>
        </w:tc>
        <w:tc>
          <w:tcPr>
            <w:tcW w:w="850" w:type="dxa"/>
            <w:noWrap/>
          </w:tcPr>
          <w:p w14:paraId="258A77DB" w14:textId="758AC9FE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993" w:type="dxa"/>
            <w:noWrap/>
          </w:tcPr>
          <w:p w14:paraId="4C24D59D" w14:textId="2A886B0D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3C23C5B2" w14:textId="2996E35F" w:rsidR="00A06D29" w:rsidRPr="00EE5E69" w:rsidRDefault="006013D8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1" w:type="dxa"/>
            <w:noWrap/>
          </w:tcPr>
          <w:p w14:paraId="43641974" w14:textId="324A38E7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72313E2B" w14:textId="7AEE056C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662AFF50" w14:textId="0A606798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1A919E78" w14:textId="7BCAE740" w:rsidR="00A06D29" w:rsidRPr="00EE5E69" w:rsidRDefault="00AE52B0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5F79257A" w14:textId="4F7D5325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459FA8E3" w14:textId="271A0F36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191EF811" w14:textId="23760879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541F515B" w14:textId="36FAD419" w:rsidR="00A06D29" w:rsidRPr="00EE5E69" w:rsidRDefault="00AE24B5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5080FE34" w14:textId="557F12EA" w:rsidR="00A06D29" w:rsidRPr="00EE5E69" w:rsidRDefault="00F6389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EE5E69" w:rsidRPr="00EE5E69" w14:paraId="066903E9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703D328B" w14:textId="457D5CB1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3" w:type="dxa"/>
            <w:noWrap/>
          </w:tcPr>
          <w:p w14:paraId="76C8FFBF" w14:textId="118BEC28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Lopez et al.</w:t>
            </w:r>
          </w:p>
        </w:tc>
        <w:tc>
          <w:tcPr>
            <w:tcW w:w="850" w:type="dxa"/>
            <w:noWrap/>
          </w:tcPr>
          <w:p w14:paraId="180828F7" w14:textId="624D3283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993" w:type="dxa"/>
            <w:noWrap/>
          </w:tcPr>
          <w:p w14:paraId="0C1858D6" w14:textId="4E7F93E2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1D14B9B3" w14:textId="22CCFFFE" w:rsidR="00A06D29" w:rsidRPr="00EE5E69" w:rsidRDefault="0086557C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1" w:type="dxa"/>
            <w:noWrap/>
          </w:tcPr>
          <w:p w14:paraId="3F24C518" w14:textId="6475C378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00AA04FC" w14:textId="5C77CC86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158DF42B" w14:textId="73FB4A5B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1DCC714" w14:textId="68C229CF" w:rsidR="00A06D29" w:rsidRPr="00EE5E69" w:rsidRDefault="00AE52B0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0DCE04C0" w14:textId="15EB9C9E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3398F79B" w14:textId="2DC644FD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E5FD0D6" w14:textId="3A95E4C4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0CDB6392" w14:textId="20A6B858" w:rsidR="00A06D29" w:rsidRPr="00EE5E69" w:rsidRDefault="00AE24B5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57878E40" w14:textId="07058EC7" w:rsidR="00A06D29" w:rsidRPr="00EE5E69" w:rsidRDefault="00F6389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EE5E69" w:rsidRPr="00EE5E69" w14:paraId="6965D4E0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4BAEB12E" w14:textId="478C06C4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43" w:type="dxa"/>
            <w:noWrap/>
          </w:tcPr>
          <w:p w14:paraId="07D01BE3" w14:textId="42D2BE58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Li et al.</w:t>
            </w:r>
          </w:p>
        </w:tc>
        <w:tc>
          <w:tcPr>
            <w:tcW w:w="850" w:type="dxa"/>
            <w:noWrap/>
          </w:tcPr>
          <w:p w14:paraId="55CA95B3" w14:textId="2091CB6D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993" w:type="dxa"/>
            <w:noWrap/>
          </w:tcPr>
          <w:p w14:paraId="57DDE3BF" w14:textId="0F592DDB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7676E98E" w14:textId="1B680872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4AEADE40" w14:textId="25DF6B51" w:rsidR="00A06D29" w:rsidRPr="00EE5E69" w:rsidRDefault="004D693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noWrap/>
          </w:tcPr>
          <w:p w14:paraId="2F5D2C38" w14:textId="0724D5E6" w:rsidR="00A06D29" w:rsidRPr="00EE5E69" w:rsidRDefault="004D693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24763A8F" w14:textId="0B34645F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66B14E19" w14:textId="1D628CD9" w:rsidR="00A06D29" w:rsidRPr="00EE5E69" w:rsidRDefault="00AE52B0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3B0E003B" w14:textId="0AE41BA3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232BA789" w14:textId="2A51647F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CC6ECEA" w14:textId="05C03AA1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567BA50C" w14:textId="6998A960" w:rsidR="00A06D29" w:rsidRPr="00EE5E69" w:rsidRDefault="00AE24B5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6077A79B" w14:textId="7B430DC1" w:rsidR="00A06D29" w:rsidRPr="00EE5E69" w:rsidRDefault="00F6389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5</w:t>
            </w:r>
          </w:p>
        </w:tc>
      </w:tr>
      <w:tr w:rsidR="00EE5E69" w:rsidRPr="00EE5E69" w14:paraId="4105C7B2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02A480FA" w14:textId="6FE18035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43" w:type="dxa"/>
            <w:noWrap/>
          </w:tcPr>
          <w:p w14:paraId="7BF4A400" w14:textId="5F8678D6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Jeong et al.</w:t>
            </w:r>
          </w:p>
        </w:tc>
        <w:tc>
          <w:tcPr>
            <w:tcW w:w="850" w:type="dxa"/>
            <w:noWrap/>
          </w:tcPr>
          <w:p w14:paraId="73448225" w14:textId="78FDA932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993" w:type="dxa"/>
            <w:noWrap/>
          </w:tcPr>
          <w:p w14:paraId="2641B6CF" w14:textId="6B40DB7C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420EF64B" w14:textId="0118B444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530B85F1" w14:textId="46480639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7C1E6190" w14:textId="5423A32E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3491CA8C" w14:textId="18D575F7" w:rsidR="00A06D29" w:rsidRPr="00EE5E69" w:rsidRDefault="008A4A10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581432CD" w14:textId="434DDEA1" w:rsidR="00A06D29" w:rsidRPr="00EE5E69" w:rsidRDefault="00AE52B0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19EDC96D" w14:textId="6C050591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5255241A" w14:textId="0F8913A9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2756DA8E" w14:textId="7A1EAC2D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4A0B3CA5" w14:textId="26546137" w:rsidR="00A06D29" w:rsidRPr="00EE5E69" w:rsidRDefault="003414D1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2C227596" w14:textId="56739E6C" w:rsidR="00A06D29" w:rsidRPr="00EE5E69" w:rsidRDefault="00F6389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9</w:t>
            </w:r>
          </w:p>
        </w:tc>
      </w:tr>
      <w:tr w:rsidR="00EE5E69" w:rsidRPr="00EE5E69" w14:paraId="6258C6DF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39D6D677" w14:textId="483307D0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43" w:type="dxa"/>
            <w:noWrap/>
          </w:tcPr>
          <w:p w14:paraId="01EE7910" w14:textId="16DA3F30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Abdel-Aleem et al.</w:t>
            </w:r>
          </w:p>
        </w:tc>
        <w:tc>
          <w:tcPr>
            <w:tcW w:w="850" w:type="dxa"/>
            <w:noWrap/>
          </w:tcPr>
          <w:p w14:paraId="34A70885" w14:textId="7C225F82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993" w:type="dxa"/>
            <w:noWrap/>
          </w:tcPr>
          <w:p w14:paraId="06FEA885" w14:textId="32311557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7293A465" w14:textId="2BC846AF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2516ABBB" w14:textId="344E98C8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71C6F448" w14:textId="32B05563" w:rsidR="00A06D29" w:rsidRPr="00EE5E69" w:rsidRDefault="00E944EE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789655B4" w14:textId="6C19E1F7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3A62DBCB" w14:textId="2BB7A3DE" w:rsidR="00A06D29" w:rsidRPr="00EE5E69" w:rsidRDefault="00731228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7D96C8E5" w14:textId="17B38536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1CA5E457" w14:textId="18C404BA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2335ADDB" w14:textId="0E1FEEF4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5D5B72A3" w14:textId="107652D5" w:rsidR="00A06D29" w:rsidRPr="00EE5E69" w:rsidRDefault="003414D1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1849CD61" w14:textId="7320A645" w:rsidR="00A06D29" w:rsidRPr="00EE5E69" w:rsidRDefault="00E944EE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6</w:t>
            </w:r>
          </w:p>
        </w:tc>
      </w:tr>
      <w:tr w:rsidR="00EE5E69" w:rsidRPr="00EE5E69" w14:paraId="6C61BD9F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02D2418A" w14:textId="7E37CBB4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43" w:type="dxa"/>
            <w:noWrap/>
          </w:tcPr>
          <w:p w14:paraId="57290D85" w14:textId="2897022B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Pang et al.</w:t>
            </w:r>
          </w:p>
        </w:tc>
        <w:tc>
          <w:tcPr>
            <w:tcW w:w="850" w:type="dxa"/>
            <w:noWrap/>
          </w:tcPr>
          <w:p w14:paraId="5CF87E9C" w14:textId="274A71AC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993" w:type="dxa"/>
            <w:noWrap/>
          </w:tcPr>
          <w:p w14:paraId="441E089A" w14:textId="200C76A9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4F3CE54B" w14:textId="3D4C60F9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6E3556EB" w14:textId="0717BA31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0F546C10" w14:textId="3EF7847E" w:rsidR="00A06D29" w:rsidRPr="00EE5E69" w:rsidRDefault="00E944EE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34C24A80" w14:textId="37FEABBB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1CB0DC2E" w14:textId="05CC4515" w:rsidR="00A06D29" w:rsidRPr="00EE5E69" w:rsidRDefault="00731228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47FB95B8" w14:textId="5D0A3412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19AB98DA" w14:textId="32F60E3E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671390F9" w14:textId="287AE7EB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74AD9FFB" w14:textId="3EE5C9AA" w:rsidR="00A06D29" w:rsidRPr="00EE5E69" w:rsidRDefault="003414D1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43DF663B" w14:textId="520764ED" w:rsidR="00A06D29" w:rsidRPr="00EE5E69" w:rsidRDefault="00E944EE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6</w:t>
            </w:r>
          </w:p>
        </w:tc>
      </w:tr>
      <w:tr w:rsidR="00EE5E69" w:rsidRPr="00EE5E69" w14:paraId="7B9E7EC7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310B9783" w14:textId="4C8E36B4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843" w:type="dxa"/>
            <w:noWrap/>
          </w:tcPr>
          <w:p w14:paraId="24C05AA0" w14:textId="43D34836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Pandey et al.</w:t>
            </w:r>
          </w:p>
        </w:tc>
        <w:tc>
          <w:tcPr>
            <w:tcW w:w="850" w:type="dxa"/>
            <w:noWrap/>
          </w:tcPr>
          <w:p w14:paraId="02618465" w14:textId="02B3AD5F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993" w:type="dxa"/>
            <w:noWrap/>
          </w:tcPr>
          <w:p w14:paraId="7220C91E" w14:textId="1930F2E2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6ED0671A" w14:textId="750AFFA8" w:rsidR="00A06D29" w:rsidRPr="00EE5E69" w:rsidRDefault="0086557C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1" w:type="dxa"/>
            <w:noWrap/>
          </w:tcPr>
          <w:p w14:paraId="4C10543E" w14:textId="4E1FED97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297CBBD8" w14:textId="21D33A21" w:rsidR="00A06D29" w:rsidRPr="00EE5E69" w:rsidRDefault="00E944EE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313F27D5" w14:textId="400EE718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EE7F277" w14:textId="4D2E6A03" w:rsidR="00A06D29" w:rsidRPr="00EE5E69" w:rsidRDefault="00731228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034DA224" w14:textId="0119A6C2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5451E990" w14:textId="248D1C9E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657A12C7" w14:textId="201F040A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172F487E" w14:textId="2C57C9CF" w:rsidR="00A06D29" w:rsidRPr="00EE5E69" w:rsidRDefault="003414D1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0BFCC858" w14:textId="58C0EA19" w:rsidR="00A06D29" w:rsidRPr="00EE5E69" w:rsidRDefault="00E944EE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4</w:t>
            </w:r>
          </w:p>
        </w:tc>
      </w:tr>
      <w:tr w:rsidR="00EE5E69" w:rsidRPr="00EE5E69" w14:paraId="1356375E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0A729BF2" w14:textId="494A85BA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43" w:type="dxa"/>
            <w:noWrap/>
          </w:tcPr>
          <w:p w14:paraId="69D54BEF" w14:textId="4EC3934F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Narayanan et al.</w:t>
            </w:r>
          </w:p>
        </w:tc>
        <w:tc>
          <w:tcPr>
            <w:tcW w:w="850" w:type="dxa"/>
            <w:noWrap/>
          </w:tcPr>
          <w:p w14:paraId="36CEF26E" w14:textId="04AB022E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993" w:type="dxa"/>
            <w:noWrap/>
          </w:tcPr>
          <w:p w14:paraId="3C37414D" w14:textId="05E29881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2ED0EA8F" w14:textId="3630F4AE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1FC343A5" w14:textId="1DEAA746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2106E6A9" w14:textId="75341C39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20CBB371" w14:textId="16C46C79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41AFCBEB" w14:textId="79FEE96C" w:rsidR="00A06D29" w:rsidRPr="00EE5E69" w:rsidRDefault="00AE52B0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102ED65C" w14:textId="6B7C6D01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6FE22EAF" w14:textId="548FA6CC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325D04E" w14:textId="25ED6A98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6CB52D5B" w14:textId="0F093E1A" w:rsidR="00A06D29" w:rsidRPr="00EE5E69" w:rsidRDefault="00AE24B5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7D99E0E9" w14:textId="4860C715" w:rsidR="00A06D29" w:rsidRPr="00EE5E69" w:rsidRDefault="00F6389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EE5E69" w:rsidRPr="00EE5E69" w14:paraId="4E6B8387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7B14B1E6" w14:textId="4324A5BD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43" w:type="dxa"/>
            <w:noWrap/>
          </w:tcPr>
          <w:p w14:paraId="63F9AEE0" w14:textId="756D3218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Koronowski et al.</w:t>
            </w:r>
          </w:p>
        </w:tc>
        <w:tc>
          <w:tcPr>
            <w:tcW w:w="850" w:type="dxa"/>
            <w:noWrap/>
          </w:tcPr>
          <w:p w14:paraId="7CB6BDFC" w14:textId="01FE110F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993" w:type="dxa"/>
            <w:noWrap/>
          </w:tcPr>
          <w:p w14:paraId="09A35AFF" w14:textId="61013C84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5AE69238" w14:textId="0F278CA2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5A846747" w14:textId="53D14255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247AEF14" w14:textId="6416A553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1B329567" w14:textId="08820EE4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7E9A60AA" w14:textId="5116FD44" w:rsidR="00A06D29" w:rsidRPr="00EE5E69" w:rsidRDefault="00AE52B0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037B4835" w14:textId="1F6EB0BB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2B8DC2D7" w14:textId="25FED24D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787884AC" w14:textId="60EABDA9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4286C121" w14:textId="4C4778F4" w:rsidR="00A06D29" w:rsidRPr="00EE5E69" w:rsidRDefault="00AE24B5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46ABF890" w14:textId="43C248F8" w:rsidR="00A06D29" w:rsidRPr="00EE5E69" w:rsidRDefault="00F6389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EE5E69" w:rsidRPr="00EE5E69" w14:paraId="6DCA85CC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0DA1BC5F" w14:textId="79D1D5EC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3" w:type="dxa"/>
            <w:noWrap/>
          </w:tcPr>
          <w:p w14:paraId="10C43253" w14:textId="25DC0420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Ishrat et al.</w:t>
            </w:r>
          </w:p>
        </w:tc>
        <w:tc>
          <w:tcPr>
            <w:tcW w:w="850" w:type="dxa"/>
            <w:noWrap/>
          </w:tcPr>
          <w:p w14:paraId="51CB5B44" w14:textId="336576A8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993" w:type="dxa"/>
            <w:noWrap/>
          </w:tcPr>
          <w:p w14:paraId="017913A1" w14:textId="077B81E0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1CF2A563" w14:textId="7B4AD905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23BF8CA7" w14:textId="6648A345" w:rsidR="00A06D29" w:rsidRPr="00EE5E69" w:rsidRDefault="004D693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noWrap/>
          </w:tcPr>
          <w:p w14:paraId="06839ECD" w14:textId="0BAC70FA" w:rsidR="00A06D29" w:rsidRPr="00EE5E69" w:rsidRDefault="004D693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026FDC2E" w14:textId="0081E566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185E874D" w14:textId="5FD3880B" w:rsidR="00A06D29" w:rsidRPr="00EE5E69" w:rsidRDefault="00AE52B0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7D7941BE" w14:textId="747EC907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2FDC0807" w14:textId="3BD6A6EB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272CC94A" w14:textId="2D8A18FD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7C32E010" w14:textId="2E090D81" w:rsidR="00A06D29" w:rsidRPr="00EE5E69" w:rsidRDefault="003414D1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46CAD141" w14:textId="0F7631DB" w:rsidR="00A06D29" w:rsidRPr="00EE5E69" w:rsidRDefault="00F6389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6</w:t>
            </w:r>
          </w:p>
        </w:tc>
      </w:tr>
      <w:tr w:rsidR="00EE5E69" w:rsidRPr="00EE5E69" w14:paraId="647FB3B1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0A803EE1" w14:textId="68E6997A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43" w:type="dxa"/>
            <w:noWrap/>
          </w:tcPr>
          <w:p w14:paraId="74F8F1CF" w14:textId="59209E2B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Hermann et al.</w:t>
            </w:r>
          </w:p>
        </w:tc>
        <w:tc>
          <w:tcPr>
            <w:tcW w:w="850" w:type="dxa"/>
            <w:noWrap/>
          </w:tcPr>
          <w:p w14:paraId="0D619B9F" w14:textId="3ECCD5D1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993" w:type="dxa"/>
            <w:noWrap/>
          </w:tcPr>
          <w:p w14:paraId="749BDB54" w14:textId="283233C3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1A3A2B0A" w14:textId="4B2DA7C0" w:rsidR="00A06D29" w:rsidRPr="00EE5E69" w:rsidRDefault="00C805A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1" w:type="dxa"/>
            <w:noWrap/>
          </w:tcPr>
          <w:p w14:paraId="4491EC7C" w14:textId="26D86035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2D2A2053" w14:textId="55EF9AE8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4426CA5F" w14:textId="124A1FBF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1F2E7D86" w14:textId="6CC86B91" w:rsidR="00A06D29" w:rsidRPr="00EE5E69" w:rsidRDefault="00AE52B0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55923D71" w14:textId="3EF2FC3E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664C07FE" w14:textId="34CE6222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DDB835A" w14:textId="281E4D59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394AD2A3" w14:textId="14DE44FB" w:rsidR="00A06D29" w:rsidRPr="00EE5E69" w:rsidRDefault="003414D1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067F80E0" w14:textId="44635748" w:rsidR="00A06D29" w:rsidRPr="00EE5E69" w:rsidRDefault="00F6389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EE5E69" w:rsidRPr="00EE5E69" w14:paraId="68E8AAF1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121D6E7C" w14:textId="7AE2D5ED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3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3" w:type="dxa"/>
            <w:noWrap/>
          </w:tcPr>
          <w:p w14:paraId="0E245514" w14:textId="0AD62D50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Fang et al.</w:t>
            </w:r>
          </w:p>
        </w:tc>
        <w:tc>
          <w:tcPr>
            <w:tcW w:w="850" w:type="dxa"/>
            <w:noWrap/>
          </w:tcPr>
          <w:p w14:paraId="22E0A56D" w14:textId="530034C4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993" w:type="dxa"/>
            <w:noWrap/>
          </w:tcPr>
          <w:p w14:paraId="1F37132D" w14:textId="28F87AF6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1EE77141" w14:textId="0174A189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2FF07E2A" w14:textId="5CDD0A13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3824E9E6" w14:textId="0B8A8A01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7B2DF1D2" w14:textId="40B0A3E0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2CA2FA41" w14:textId="23897E8B" w:rsidR="00A06D29" w:rsidRPr="00EE5E69" w:rsidRDefault="00AE52B0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036757EC" w14:textId="0AC3A32E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2EA4B713" w14:textId="6C97873E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010328A" w14:textId="0B251188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086F9B6C" w14:textId="6CB27278" w:rsidR="00A06D29" w:rsidRPr="00EE5E69" w:rsidRDefault="003414D1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3CAA360F" w14:textId="32182BE4" w:rsidR="00A06D29" w:rsidRPr="00EE5E69" w:rsidRDefault="00F6389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8</w:t>
            </w:r>
          </w:p>
        </w:tc>
      </w:tr>
      <w:tr w:rsidR="00EE5E69" w:rsidRPr="00EE5E69" w14:paraId="27E13452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451E56CC" w14:textId="5F3F1470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43" w:type="dxa"/>
            <w:noWrap/>
          </w:tcPr>
          <w:p w14:paraId="37F4BA5C" w14:textId="22AB8A2A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Li et al.</w:t>
            </w:r>
          </w:p>
        </w:tc>
        <w:tc>
          <w:tcPr>
            <w:tcW w:w="850" w:type="dxa"/>
            <w:noWrap/>
          </w:tcPr>
          <w:p w14:paraId="429E24A1" w14:textId="17B34E32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993" w:type="dxa"/>
            <w:noWrap/>
          </w:tcPr>
          <w:p w14:paraId="47EFF9B9" w14:textId="5F91EEE8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5C4C01C0" w14:textId="3B2EE891" w:rsidR="00A06D29" w:rsidRPr="00EE5E69" w:rsidRDefault="00C805A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1" w:type="dxa"/>
            <w:noWrap/>
          </w:tcPr>
          <w:p w14:paraId="6AEC10E4" w14:textId="1D49A4B5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7D50FB7A" w14:textId="19433E6F" w:rsidR="00A06D29" w:rsidRPr="00EE5E69" w:rsidRDefault="00E944EE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26CC72E1" w14:textId="538BA446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C5FE973" w14:textId="6A9A7962" w:rsidR="00A06D29" w:rsidRPr="00EE5E69" w:rsidRDefault="00ED676C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568B8DBC" w14:textId="0E57C839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42C93E89" w14:textId="0C2C4E03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3D70F46C" w14:textId="2DDCD005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315DA73B" w14:textId="70A02F67" w:rsidR="00A06D29" w:rsidRPr="00EE5E69" w:rsidRDefault="00AE24B5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70E54DA9" w14:textId="0EFFB6BF" w:rsidR="00A06D29" w:rsidRPr="00EE5E69" w:rsidRDefault="00E944EE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4</w:t>
            </w:r>
          </w:p>
        </w:tc>
      </w:tr>
      <w:tr w:rsidR="00EE5E69" w:rsidRPr="00EE5E69" w14:paraId="206D1927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05A1053C" w14:textId="1E72F803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43" w:type="dxa"/>
            <w:noWrap/>
          </w:tcPr>
          <w:p w14:paraId="0D52814D" w14:textId="366835A3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Saleh et al.</w:t>
            </w:r>
          </w:p>
        </w:tc>
        <w:tc>
          <w:tcPr>
            <w:tcW w:w="850" w:type="dxa"/>
            <w:noWrap/>
          </w:tcPr>
          <w:p w14:paraId="31372AC9" w14:textId="32E54973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4</w:t>
            </w:r>
          </w:p>
        </w:tc>
        <w:tc>
          <w:tcPr>
            <w:tcW w:w="993" w:type="dxa"/>
            <w:noWrap/>
          </w:tcPr>
          <w:p w14:paraId="2C712342" w14:textId="7C871551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0B626456" w14:textId="7265BD0A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58AFE40C" w14:textId="6F6BAC9E" w:rsidR="00A06D29" w:rsidRPr="00EE5E69" w:rsidRDefault="00DB614A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noWrap/>
          </w:tcPr>
          <w:p w14:paraId="6ECC9206" w14:textId="10CA1FA3" w:rsidR="00A06D29" w:rsidRPr="00EE5E69" w:rsidRDefault="00DB614A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390ADF13" w14:textId="2F29F622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711CAF25" w14:textId="67F3B76A" w:rsidR="00A06D29" w:rsidRPr="00EE5E69" w:rsidRDefault="00ED676C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74781713" w14:textId="58A8E223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3E1A1ED3" w14:textId="1AB97F91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B1D664A" w14:textId="0F14D930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01E9CC00" w14:textId="709058FA" w:rsidR="00A06D29" w:rsidRPr="00EE5E69" w:rsidRDefault="003414D1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0143C870" w14:textId="347DCBF8" w:rsidR="00A06D29" w:rsidRPr="00EE5E69" w:rsidRDefault="00F6389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5</w:t>
            </w:r>
          </w:p>
        </w:tc>
      </w:tr>
      <w:tr w:rsidR="00EE5E69" w:rsidRPr="00EE5E69" w14:paraId="3B62CCF0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7F0D05CB" w14:textId="1BD1627A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43" w:type="dxa"/>
            <w:noWrap/>
          </w:tcPr>
          <w:p w14:paraId="31A4371B" w14:textId="1991033B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Wang et al.</w:t>
            </w:r>
          </w:p>
        </w:tc>
        <w:tc>
          <w:tcPr>
            <w:tcW w:w="850" w:type="dxa"/>
            <w:noWrap/>
          </w:tcPr>
          <w:p w14:paraId="03E2D21E" w14:textId="07964B05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4</w:t>
            </w:r>
          </w:p>
        </w:tc>
        <w:tc>
          <w:tcPr>
            <w:tcW w:w="993" w:type="dxa"/>
            <w:noWrap/>
          </w:tcPr>
          <w:p w14:paraId="2FA36B11" w14:textId="6549B8DD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2B4F3E6C" w14:textId="44121248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1A1A8782" w14:textId="68263845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06CD4AA4" w14:textId="471E155C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0CB522D7" w14:textId="77D454FC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1C063A7F" w14:textId="3E5D7CCC" w:rsidR="00A06D29" w:rsidRPr="00EE5E69" w:rsidRDefault="00AE52B0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35FEC9F1" w14:textId="61F831BA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0A95F80C" w14:textId="595F932C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3659A180" w14:textId="659E905B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27958DBC" w14:textId="6CF81044" w:rsidR="00A06D29" w:rsidRPr="00EE5E69" w:rsidRDefault="00AE24B5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2F6B1DCB" w14:textId="5906CAE0" w:rsidR="00A06D29" w:rsidRPr="00EE5E69" w:rsidRDefault="00F6389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EE5E69" w:rsidRPr="00EE5E69" w14:paraId="6F77817B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85CE502" w14:textId="507A95BE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43" w:type="dxa"/>
            <w:noWrap/>
          </w:tcPr>
          <w:p w14:paraId="7ECA650D" w14:textId="75498637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Orsu et al.</w:t>
            </w:r>
          </w:p>
        </w:tc>
        <w:tc>
          <w:tcPr>
            <w:tcW w:w="850" w:type="dxa"/>
            <w:noWrap/>
          </w:tcPr>
          <w:p w14:paraId="35939012" w14:textId="6FB92F10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3</w:t>
            </w:r>
          </w:p>
        </w:tc>
        <w:tc>
          <w:tcPr>
            <w:tcW w:w="993" w:type="dxa"/>
            <w:noWrap/>
          </w:tcPr>
          <w:p w14:paraId="790ACF30" w14:textId="5845DA9D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2EBB5DAC" w14:textId="04543DE2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6505656D" w14:textId="1C3A0F4D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1B10ED8D" w14:textId="77E20489" w:rsidR="00A06D29" w:rsidRPr="00EE5E69" w:rsidRDefault="00E944EE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737603B9" w14:textId="27CD3133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1179D7AE" w14:textId="0C901425" w:rsidR="00A06D29" w:rsidRPr="00EE5E69" w:rsidRDefault="00ED676C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0A53F146" w14:textId="0998A4AF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515BD3B5" w14:textId="429DF359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4AD5B952" w14:textId="5DC18F2D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04334E38" w14:textId="10A3A226" w:rsidR="00A06D29" w:rsidRPr="00EE5E69" w:rsidRDefault="003414D1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3F4C5C23" w14:textId="6B0F99E7" w:rsidR="00A06D29" w:rsidRPr="00EE5E69" w:rsidRDefault="00E944EE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6</w:t>
            </w:r>
          </w:p>
        </w:tc>
      </w:tr>
      <w:tr w:rsidR="00EE5E69" w:rsidRPr="00EE5E69" w14:paraId="45C2C68B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2EDCB318" w14:textId="37DA17AF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843" w:type="dxa"/>
            <w:noWrap/>
          </w:tcPr>
          <w:p w14:paraId="63CF5F2E" w14:textId="4A29D7C2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Lin et al.</w:t>
            </w:r>
          </w:p>
        </w:tc>
        <w:tc>
          <w:tcPr>
            <w:tcW w:w="850" w:type="dxa"/>
            <w:noWrap/>
          </w:tcPr>
          <w:p w14:paraId="25836225" w14:textId="3B7A4E61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3</w:t>
            </w:r>
          </w:p>
        </w:tc>
        <w:tc>
          <w:tcPr>
            <w:tcW w:w="993" w:type="dxa"/>
            <w:noWrap/>
          </w:tcPr>
          <w:p w14:paraId="3C58F7A3" w14:textId="0AE09B32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3C210C05" w14:textId="2ED6C5E5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5AD6F38E" w14:textId="1FE4811E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034A8354" w14:textId="46A7225A" w:rsidR="00A06D29" w:rsidRPr="00EE5E69" w:rsidRDefault="00E944EE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5C9CE0D7" w14:textId="05E52981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96A8236" w14:textId="0E618326" w:rsidR="00A06D29" w:rsidRPr="00EE5E69" w:rsidRDefault="00ED676C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5611FD86" w14:textId="3FF28792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0B37E875" w14:textId="408D7A8B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7ADD7DC2" w14:textId="0D3C4F79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1E2E7098" w14:textId="20D46E99" w:rsidR="00A06D29" w:rsidRPr="00EE5E69" w:rsidRDefault="003414D1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76A22718" w14:textId="1731F04C" w:rsidR="00A06D29" w:rsidRPr="00EE5E69" w:rsidRDefault="00E944EE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6</w:t>
            </w:r>
          </w:p>
        </w:tc>
      </w:tr>
      <w:tr w:rsidR="00EE5E69" w:rsidRPr="00EE5E69" w14:paraId="5F82ACBB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C47A207" w14:textId="36E193F6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43" w:type="dxa"/>
            <w:noWrap/>
          </w:tcPr>
          <w:p w14:paraId="431FD716" w14:textId="2B45052D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Lanzillotta et al.</w:t>
            </w:r>
          </w:p>
        </w:tc>
        <w:tc>
          <w:tcPr>
            <w:tcW w:w="850" w:type="dxa"/>
            <w:noWrap/>
          </w:tcPr>
          <w:p w14:paraId="378B3A17" w14:textId="01E95085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3</w:t>
            </w:r>
          </w:p>
        </w:tc>
        <w:tc>
          <w:tcPr>
            <w:tcW w:w="993" w:type="dxa"/>
            <w:noWrap/>
          </w:tcPr>
          <w:p w14:paraId="734048B0" w14:textId="65AE7EB1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04317AF5" w14:textId="045CE256" w:rsidR="00A06D29" w:rsidRPr="00EE5E69" w:rsidRDefault="00C805A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1" w:type="dxa"/>
            <w:noWrap/>
          </w:tcPr>
          <w:p w14:paraId="7946B595" w14:textId="77CC6DD1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28B11841" w14:textId="789DD505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2CFC4AA9" w14:textId="4375E147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65C8EF16" w14:textId="7D4AEC70" w:rsidR="00A06D29" w:rsidRPr="00EE5E69" w:rsidRDefault="00AE52B0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688919F3" w14:textId="5647B624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6EB55BE3" w14:textId="0EA2FED7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3E9300C9" w14:textId="2B12D9DA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2891F976" w14:textId="7127D99E" w:rsidR="00A06D29" w:rsidRPr="00EE5E69" w:rsidRDefault="003414D1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031BE090" w14:textId="182FF7D7" w:rsidR="00A06D29" w:rsidRPr="00EE5E69" w:rsidRDefault="00F6389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8</w:t>
            </w:r>
          </w:p>
        </w:tc>
      </w:tr>
      <w:tr w:rsidR="00EE5E69" w:rsidRPr="00EE5E69" w14:paraId="7110B044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6020EB82" w14:textId="3E006C5C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43" w:type="dxa"/>
            <w:noWrap/>
          </w:tcPr>
          <w:p w14:paraId="69F7C226" w14:textId="7B2C11D1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Hurtado et al.</w:t>
            </w:r>
          </w:p>
        </w:tc>
        <w:tc>
          <w:tcPr>
            <w:tcW w:w="850" w:type="dxa"/>
            <w:noWrap/>
          </w:tcPr>
          <w:p w14:paraId="60E02988" w14:textId="7BABE4AA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3</w:t>
            </w:r>
          </w:p>
        </w:tc>
        <w:tc>
          <w:tcPr>
            <w:tcW w:w="993" w:type="dxa"/>
            <w:noWrap/>
          </w:tcPr>
          <w:p w14:paraId="12A63EAB" w14:textId="723F289C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0EBEEE0E" w14:textId="00729DEA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4DBF50F3" w14:textId="31AB0DB9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3F914727" w14:textId="0A3A4096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43638AF2" w14:textId="1C50291A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CD62F58" w14:textId="05FAB052" w:rsidR="00A06D29" w:rsidRPr="00EE5E69" w:rsidRDefault="00AE52B0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1FE31D1C" w14:textId="18237592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66E0825A" w14:textId="1E173781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4DF5A5F7" w14:textId="1A257C00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63ECC474" w14:textId="298BBEEA" w:rsidR="00A06D29" w:rsidRPr="00EE5E69" w:rsidRDefault="003414D1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0D397A2C" w14:textId="0343A9E2" w:rsidR="00A06D29" w:rsidRPr="00EE5E69" w:rsidRDefault="00F6389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8</w:t>
            </w:r>
          </w:p>
        </w:tc>
      </w:tr>
      <w:tr w:rsidR="00EE5E69" w:rsidRPr="00EE5E69" w14:paraId="1E74AE83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36EA9CC8" w14:textId="4843EC87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3" w:type="dxa"/>
            <w:noWrap/>
          </w:tcPr>
          <w:p w14:paraId="618D73EE" w14:textId="58D1BC35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Yan et al.</w:t>
            </w:r>
          </w:p>
        </w:tc>
        <w:tc>
          <w:tcPr>
            <w:tcW w:w="850" w:type="dxa"/>
            <w:noWrap/>
          </w:tcPr>
          <w:p w14:paraId="0AA5520C" w14:textId="62CDE7A5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3</w:t>
            </w:r>
          </w:p>
        </w:tc>
        <w:tc>
          <w:tcPr>
            <w:tcW w:w="993" w:type="dxa"/>
            <w:noWrap/>
          </w:tcPr>
          <w:p w14:paraId="03494F02" w14:textId="7C05E07B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2E68BF7E" w14:textId="2C21CF1C" w:rsidR="00A06D29" w:rsidRPr="00EE5E69" w:rsidRDefault="00C805A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1" w:type="dxa"/>
            <w:noWrap/>
          </w:tcPr>
          <w:p w14:paraId="03870E5C" w14:textId="352C7BF8" w:rsidR="00A06D29" w:rsidRPr="00EE5E69" w:rsidRDefault="00DB614A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noWrap/>
          </w:tcPr>
          <w:p w14:paraId="6F3E91C5" w14:textId="069CA513" w:rsidR="00A06D29" w:rsidRPr="00EE5E69" w:rsidRDefault="00DB614A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4E6B352A" w14:textId="4A4588C9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1E37D2E" w14:textId="02F1AD40" w:rsidR="00A06D29" w:rsidRPr="00EE5E69" w:rsidRDefault="00ED676C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0F45F6ED" w14:textId="23622A7F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0A1E91D5" w14:textId="7BB90895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1CD578B" w14:textId="6FEAB4C2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4DA44E0E" w14:textId="4DF7768C" w:rsidR="00A06D29" w:rsidRPr="00EE5E69" w:rsidRDefault="003414D1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335351C5" w14:textId="55D8EE1C" w:rsidR="00A06D29" w:rsidRPr="00EE5E69" w:rsidRDefault="00F6389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4</w:t>
            </w:r>
          </w:p>
        </w:tc>
      </w:tr>
      <w:tr w:rsidR="00EE5E69" w:rsidRPr="00EE5E69" w14:paraId="6F11A989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0BABB9D2" w14:textId="7D76892A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43" w:type="dxa"/>
            <w:noWrap/>
          </w:tcPr>
          <w:p w14:paraId="56045F6A" w14:textId="0C425C21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Shin et al.</w:t>
            </w:r>
          </w:p>
        </w:tc>
        <w:tc>
          <w:tcPr>
            <w:tcW w:w="850" w:type="dxa"/>
            <w:noWrap/>
          </w:tcPr>
          <w:p w14:paraId="00CD5335" w14:textId="529B61ED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2</w:t>
            </w:r>
          </w:p>
        </w:tc>
        <w:tc>
          <w:tcPr>
            <w:tcW w:w="993" w:type="dxa"/>
            <w:noWrap/>
          </w:tcPr>
          <w:p w14:paraId="5FFDC8BB" w14:textId="0881B99C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260A9BC8" w14:textId="281341B6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0007118A" w14:textId="1CFC0D7E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2A38925B" w14:textId="2E8B1B88" w:rsidR="00A06D29" w:rsidRPr="00EE5E69" w:rsidRDefault="00E944EE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575381E1" w14:textId="689D65A7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39AA6D87" w14:textId="443D58C6" w:rsidR="00A06D29" w:rsidRPr="00EE5E69" w:rsidRDefault="00ED676C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5A38B73F" w14:textId="0805166B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4CDAD89B" w14:textId="048B293A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2B4A1A8" w14:textId="6539A7E4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66AA5A5C" w14:textId="0A753824" w:rsidR="00A06D29" w:rsidRPr="00EE5E69" w:rsidRDefault="003414D1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30595B55" w14:textId="453205AA" w:rsidR="00A06D29" w:rsidRPr="00EE5E69" w:rsidRDefault="00E944EE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6</w:t>
            </w:r>
          </w:p>
        </w:tc>
      </w:tr>
      <w:tr w:rsidR="00EE5E69" w:rsidRPr="00EE5E69" w14:paraId="71C47DA2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366C9DFF" w14:textId="1B80171D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843" w:type="dxa"/>
            <w:noWrap/>
          </w:tcPr>
          <w:p w14:paraId="7FF61F17" w14:textId="48D8D82B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Li et al.</w:t>
            </w:r>
          </w:p>
        </w:tc>
        <w:tc>
          <w:tcPr>
            <w:tcW w:w="850" w:type="dxa"/>
            <w:noWrap/>
          </w:tcPr>
          <w:p w14:paraId="2013C54C" w14:textId="3FD1397B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2</w:t>
            </w:r>
          </w:p>
        </w:tc>
        <w:tc>
          <w:tcPr>
            <w:tcW w:w="993" w:type="dxa"/>
            <w:noWrap/>
          </w:tcPr>
          <w:p w14:paraId="3184A58A" w14:textId="73BA50F0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48CF6A10" w14:textId="05CCA31C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5824B3DD" w14:textId="7403BA49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13150D24" w14:textId="4E0E7DC7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29A5C81D" w14:textId="7951A150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7FAD68D" w14:textId="2D0DD03E" w:rsidR="00A06D29" w:rsidRPr="00EE5E69" w:rsidRDefault="00AE52B0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4D05CD24" w14:textId="4639B6E6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729BC9D2" w14:textId="69B95B87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D9A8522" w14:textId="4B2F00AC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0BF24F55" w14:textId="5443C048" w:rsidR="00A06D29" w:rsidRPr="00EE5E69" w:rsidRDefault="00AE24B5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69DA2B85" w14:textId="1A90C470" w:rsidR="00A06D29" w:rsidRPr="00EE5E69" w:rsidRDefault="00F6389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EE5E69" w:rsidRPr="00EE5E69" w14:paraId="7A04680E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0728C5D9" w14:textId="313B89DD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843" w:type="dxa"/>
            <w:noWrap/>
          </w:tcPr>
          <w:p w14:paraId="423AC470" w14:textId="2086A5A7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Ren et al.</w:t>
            </w:r>
          </w:p>
        </w:tc>
        <w:tc>
          <w:tcPr>
            <w:tcW w:w="850" w:type="dxa"/>
            <w:noWrap/>
          </w:tcPr>
          <w:p w14:paraId="638ED5C7" w14:textId="20837E3E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1</w:t>
            </w:r>
          </w:p>
        </w:tc>
        <w:tc>
          <w:tcPr>
            <w:tcW w:w="993" w:type="dxa"/>
            <w:noWrap/>
          </w:tcPr>
          <w:p w14:paraId="79AC0C01" w14:textId="4DBFFB07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585584F6" w14:textId="169A214C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63DAC248" w14:textId="3F8A5D35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5A5C3A18" w14:textId="3A268D33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1F2D80D0" w14:textId="4BA67E9C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2FB37A17" w14:textId="132C7EEC" w:rsidR="00A06D29" w:rsidRPr="00EE5E69" w:rsidRDefault="00AE52B0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135F859F" w14:textId="2F2A7FF4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5295E041" w14:textId="06F9327F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AC8FFFE" w14:textId="14D1AEE3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6C11A011" w14:textId="46347082" w:rsidR="00A06D29" w:rsidRPr="00EE5E69" w:rsidRDefault="00AE24B5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7B36A27C" w14:textId="3ECCBDF3" w:rsidR="00A06D29" w:rsidRPr="00EE5E69" w:rsidRDefault="00F63899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EE5E69" w:rsidRPr="00EE5E69" w14:paraId="0147659D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0FE4D6DE" w14:textId="3FBC7961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843" w:type="dxa"/>
            <w:noWrap/>
          </w:tcPr>
          <w:p w14:paraId="5913BB5E" w14:textId="3C894FB0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Shin et al.</w:t>
            </w:r>
          </w:p>
        </w:tc>
        <w:tc>
          <w:tcPr>
            <w:tcW w:w="850" w:type="dxa"/>
            <w:noWrap/>
          </w:tcPr>
          <w:p w14:paraId="6507F23E" w14:textId="7AC2D76B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0</w:t>
            </w:r>
          </w:p>
        </w:tc>
        <w:tc>
          <w:tcPr>
            <w:tcW w:w="993" w:type="dxa"/>
            <w:noWrap/>
          </w:tcPr>
          <w:p w14:paraId="7CE52058" w14:textId="590E0E7D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7D16B86A" w14:textId="31FC15F6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6BADC2CD" w14:textId="0BEDDED6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04171BE7" w14:textId="4F1FA446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05960FEA" w14:textId="4D540CF3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68ED30D0" w14:textId="0CFE4F15" w:rsidR="00A06D29" w:rsidRPr="00EE5E69" w:rsidRDefault="00AE52B0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6E768D3A" w14:textId="0C7B8AC9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5514D8F7" w14:textId="2112ED8F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1BD44EFA" w14:textId="719C50B9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3AE69F18" w14:textId="64CD09B6" w:rsidR="00A06D29" w:rsidRPr="00EE5E69" w:rsidRDefault="00AE24B5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3C722021" w14:textId="4F9FF522" w:rsidR="00A06D29" w:rsidRPr="00EE5E69" w:rsidRDefault="00F63899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EE5E69" w:rsidRPr="00EE5E69" w14:paraId="54F48E4F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367341C2" w14:textId="1FCF24D3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843" w:type="dxa"/>
            <w:noWrap/>
          </w:tcPr>
          <w:p w14:paraId="7EAE7216" w14:textId="68C47D5B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Sakata et al.</w:t>
            </w:r>
          </w:p>
        </w:tc>
        <w:tc>
          <w:tcPr>
            <w:tcW w:w="850" w:type="dxa"/>
            <w:noWrap/>
          </w:tcPr>
          <w:p w14:paraId="055BA231" w14:textId="5509E991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0</w:t>
            </w:r>
          </w:p>
        </w:tc>
        <w:tc>
          <w:tcPr>
            <w:tcW w:w="993" w:type="dxa"/>
            <w:noWrap/>
          </w:tcPr>
          <w:p w14:paraId="2769F05E" w14:textId="0B4EAE2D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26371354" w14:textId="2EE33E6F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29ED3471" w14:textId="1CF25293" w:rsidR="00A06D29" w:rsidRPr="00EE5E69" w:rsidRDefault="00DB614A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noWrap/>
          </w:tcPr>
          <w:p w14:paraId="0C018C00" w14:textId="175688DA" w:rsidR="00A06D29" w:rsidRPr="00EE5E69" w:rsidRDefault="00DB614A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32649146" w14:textId="2C819DCC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72609E3" w14:textId="6DBA60C0" w:rsidR="00A06D29" w:rsidRPr="00EE5E69" w:rsidRDefault="00ED676C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69563309" w14:textId="7A87FE02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2AF0DDDA" w14:textId="6E303BFF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757BB827" w14:textId="7D243899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2654A6B5" w14:textId="40DA0E1B" w:rsidR="00A06D29" w:rsidRPr="00EE5E69" w:rsidRDefault="002E5E2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188C2F05" w14:textId="085C023F" w:rsidR="00A06D29" w:rsidRPr="00EE5E69" w:rsidRDefault="002E5E2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4</w:t>
            </w:r>
          </w:p>
        </w:tc>
      </w:tr>
      <w:tr w:rsidR="00EE5E69" w:rsidRPr="00EE5E69" w14:paraId="24445120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E80F8B9" w14:textId="785253E3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843" w:type="dxa"/>
            <w:noWrap/>
          </w:tcPr>
          <w:p w14:paraId="14D2B910" w14:textId="0969211B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Li et al.</w:t>
            </w:r>
          </w:p>
        </w:tc>
        <w:tc>
          <w:tcPr>
            <w:tcW w:w="850" w:type="dxa"/>
            <w:noWrap/>
          </w:tcPr>
          <w:p w14:paraId="731244D8" w14:textId="2127C32E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0</w:t>
            </w:r>
          </w:p>
        </w:tc>
        <w:tc>
          <w:tcPr>
            <w:tcW w:w="993" w:type="dxa"/>
            <w:noWrap/>
          </w:tcPr>
          <w:p w14:paraId="1EE80EDA" w14:textId="647CA2E0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478E88C0" w14:textId="5EDEE76A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4221197F" w14:textId="696F53A4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0ADBFE9F" w14:textId="282772ED" w:rsidR="00A06D29" w:rsidRPr="00EE5E69" w:rsidRDefault="00E944EE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34C3D94D" w14:textId="038F5495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8743A02" w14:textId="046A394F" w:rsidR="00A06D29" w:rsidRPr="00EE5E69" w:rsidRDefault="0031077A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7DE25329" w14:textId="4E288D62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6E9D566F" w14:textId="4B7A968E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2509DAFC" w14:textId="732C14BB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0622B65D" w14:textId="65390B99" w:rsidR="00A06D29" w:rsidRPr="00EE5E69" w:rsidRDefault="003414D1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7CBAC5D4" w14:textId="58B6CD47" w:rsidR="00A06D29" w:rsidRPr="00EE5E69" w:rsidRDefault="00E944EE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5</w:t>
            </w:r>
          </w:p>
        </w:tc>
      </w:tr>
      <w:tr w:rsidR="00EE5E69" w:rsidRPr="00EE5E69" w14:paraId="7F9AA097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1D51B452" w14:textId="0D77824C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843" w:type="dxa"/>
            <w:noWrap/>
          </w:tcPr>
          <w:p w14:paraId="627F80E2" w14:textId="3CCE5522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Yousuf et al.</w:t>
            </w:r>
          </w:p>
        </w:tc>
        <w:tc>
          <w:tcPr>
            <w:tcW w:w="850" w:type="dxa"/>
            <w:noWrap/>
          </w:tcPr>
          <w:p w14:paraId="508048CC" w14:textId="52A4C3AE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9</w:t>
            </w:r>
          </w:p>
        </w:tc>
        <w:tc>
          <w:tcPr>
            <w:tcW w:w="993" w:type="dxa"/>
            <w:noWrap/>
          </w:tcPr>
          <w:p w14:paraId="6475AD1F" w14:textId="1C8163DD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117F7780" w14:textId="2860A51A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621818EE" w14:textId="24ECA5A9" w:rsidR="00A06D29" w:rsidRPr="00EE5E69" w:rsidRDefault="00DB614A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noWrap/>
          </w:tcPr>
          <w:p w14:paraId="51813B7A" w14:textId="259BF89F" w:rsidR="00A06D29" w:rsidRPr="00EE5E69" w:rsidRDefault="00DB614A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65D38911" w14:textId="2CAC97D2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7F3E3188" w14:textId="783719A4" w:rsidR="00A06D29" w:rsidRPr="00EE5E69" w:rsidRDefault="0031077A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0FFF1EE0" w14:textId="04C4CFC8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49504394" w14:textId="38EE953C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273D5431" w14:textId="22856979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76D3A3F4" w14:textId="587ECC30" w:rsidR="00A06D29" w:rsidRPr="00EE5E69" w:rsidRDefault="003414D1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3045C4C6" w14:textId="35E51697" w:rsidR="00A06D29" w:rsidRPr="00EE5E69" w:rsidRDefault="002E5E2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4</w:t>
            </w:r>
          </w:p>
        </w:tc>
      </w:tr>
      <w:tr w:rsidR="00EE5E69" w:rsidRPr="00EE5E69" w14:paraId="525171B9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1F4ACC32" w14:textId="15F3CB3F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843" w:type="dxa"/>
            <w:noWrap/>
          </w:tcPr>
          <w:p w14:paraId="13886BEA" w14:textId="44C8EBFB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Dong et al.</w:t>
            </w:r>
          </w:p>
        </w:tc>
        <w:tc>
          <w:tcPr>
            <w:tcW w:w="850" w:type="dxa"/>
            <w:noWrap/>
          </w:tcPr>
          <w:p w14:paraId="73A0AA00" w14:textId="6B11C995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8</w:t>
            </w:r>
          </w:p>
        </w:tc>
        <w:tc>
          <w:tcPr>
            <w:tcW w:w="993" w:type="dxa"/>
            <w:noWrap/>
          </w:tcPr>
          <w:p w14:paraId="75A6B277" w14:textId="2AE0CBC2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171971CC" w14:textId="1EAA96E3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462F6E9C" w14:textId="6AA8D138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24B325CC" w14:textId="59674AAE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07BDD5C2" w14:textId="744915E6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18BE345E" w14:textId="78C3DCE6" w:rsidR="00A06D29" w:rsidRPr="00EE5E69" w:rsidRDefault="00AE52B0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53EBB92A" w14:textId="0D63E3B5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152B50E2" w14:textId="32CDF154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39CAB2A9" w14:textId="07379F68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3034DEF4" w14:textId="2A3C7748" w:rsidR="00A06D29" w:rsidRPr="00EE5E69" w:rsidRDefault="003414D1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7759FD25" w14:textId="30A067B0" w:rsidR="00A06D29" w:rsidRPr="00EE5E69" w:rsidRDefault="002E5E2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EE5E69" w:rsidRPr="00EE5E69" w14:paraId="34C967AA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09FB0DC6" w14:textId="246F4B52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50</w:t>
            </w:r>
          </w:p>
        </w:tc>
        <w:tc>
          <w:tcPr>
            <w:tcW w:w="1843" w:type="dxa"/>
            <w:noWrap/>
          </w:tcPr>
          <w:p w14:paraId="7F4C2CEF" w14:textId="5CA95BBC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Tsai et al.</w:t>
            </w:r>
          </w:p>
        </w:tc>
        <w:tc>
          <w:tcPr>
            <w:tcW w:w="850" w:type="dxa"/>
            <w:noWrap/>
          </w:tcPr>
          <w:p w14:paraId="2864BC05" w14:textId="6831180E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7</w:t>
            </w:r>
          </w:p>
        </w:tc>
        <w:tc>
          <w:tcPr>
            <w:tcW w:w="993" w:type="dxa"/>
            <w:noWrap/>
          </w:tcPr>
          <w:p w14:paraId="3B8DD493" w14:textId="0CF5AD58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4B20CD30" w14:textId="116B3E09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446C96B5" w14:textId="6D90180B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14DE89A7" w14:textId="4BF742ED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385394B9" w14:textId="32DA04C1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797D5ADD" w14:textId="7B54A17B" w:rsidR="00A06D29" w:rsidRPr="00EE5E69" w:rsidRDefault="00AE52B0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5913D26F" w14:textId="4C234522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687CD9CB" w14:textId="33DFFBDC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18BC290D" w14:textId="593D5F7F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057F8535" w14:textId="6CB8D94C" w:rsidR="00A06D29" w:rsidRPr="00EE5E69" w:rsidRDefault="003414D1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2" w:type="dxa"/>
            <w:noWrap/>
          </w:tcPr>
          <w:p w14:paraId="0825FF8D" w14:textId="14B693B2" w:rsidR="00A06D29" w:rsidRPr="00EE5E69" w:rsidRDefault="002E5E2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8</w:t>
            </w:r>
          </w:p>
        </w:tc>
      </w:tr>
      <w:tr w:rsidR="00EE5E69" w:rsidRPr="00EE5E69" w14:paraId="2479218B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2D9ABB60" w14:textId="3E74CC58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843" w:type="dxa"/>
            <w:noWrap/>
          </w:tcPr>
          <w:p w14:paraId="24132AD1" w14:textId="21D01E18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Gao et al.</w:t>
            </w:r>
          </w:p>
        </w:tc>
        <w:tc>
          <w:tcPr>
            <w:tcW w:w="850" w:type="dxa"/>
            <w:noWrap/>
          </w:tcPr>
          <w:p w14:paraId="0E5E5EB5" w14:textId="481F3531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6</w:t>
            </w:r>
          </w:p>
        </w:tc>
        <w:tc>
          <w:tcPr>
            <w:tcW w:w="993" w:type="dxa"/>
            <w:noWrap/>
          </w:tcPr>
          <w:p w14:paraId="556403DE" w14:textId="4807B09B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78F54BBD" w14:textId="5A37A241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756787AB" w14:textId="6B9DB663" w:rsidR="00A06D29" w:rsidRPr="00EE5E69" w:rsidRDefault="00DB614A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noWrap/>
          </w:tcPr>
          <w:p w14:paraId="1FCCAE9F" w14:textId="1C6AF0DF" w:rsidR="00A06D29" w:rsidRPr="00EE5E69" w:rsidRDefault="00DB614A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0A53DB36" w14:textId="70F51EAD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4E0D6B1A" w14:textId="40E44CFA" w:rsidR="00A06D29" w:rsidRPr="00EE5E69" w:rsidRDefault="0031077A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73D29F08" w14:textId="002013E7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722BE6E5" w14:textId="21AFE528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1945DC19" w14:textId="4692943F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28197D21" w14:textId="1BBD1E4E" w:rsidR="00A06D29" w:rsidRPr="00EE5E69" w:rsidRDefault="003414D1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74E230DA" w14:textId="3B4CD574" w:rsidR="00A06D29" w:rsidRPr="00EE5E69" w:rsidRDefault="002E5E2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3</w:t>
            </w:r>
          </w:p>
        </w:tc>
      </w:tr>
      <w:tr w:rsidR="00EE5E69" w:rsidRPr="00EE5E69" w14:paraId="413E762A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6089F32" w14:textId="704874A9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843" w:type="dxa"/>
            <w:noWrap/>
          </w:tcPr>
          <w:p w14:paraId="23D028DE" w14:textId="26B06BC3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Inoue et al.</w:t>
            </w:r>
          </w:p>
        </w:tc>
        <w:tc>
          <w:tcPr>
            <w:tcW w:w="850" w:type="dxa"/>
            <w:noWrap/>
          </w:tcPr>
          <w:p w14:paraId="03BC8F1D" w14:textId="5922CEC3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3</w:t>
            </w:r>
          </w:p>
        </w:tc>
        <w:tc>
          <w:tcPr>
            <w:tcW w:w="993" w:type="dxa"/>
            <w:noWrap/>
          </w:tcPr>
          <w:p w14:paraId="73CB036E" w14:textId="6A0F0784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4E4F8022" w14:textId="2358804A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5AF364DA" w14:textId="4DA76D0F" w:rsidR="00A06D29" w:rsidRPr="00EE5E69" w:rsidRDefault="00DB614A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noWrap/>
          </w:tcPr>
          <w:p w14:paraId="4670EA7E" w14:textId="2B0FAE52" w:rsidR="00A06D29" w:rsidRPr="00EE5E69" w:rsidRDefault="00DB614A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74E0C1CE" w14:textId="06A6C664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6D77FA76" w14:textId="1327DCF7" w:rsidR="00A06D29" w:rsidRPr="00EE5E69" w:rsidRDefault="00AE52B0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2ED0802C" w14:textId="69A843A1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0FD1E2D7" w14:textId="73F6E780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1F81732" w14:textId="7DC14E6C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259E7869" w14:textId="41406563" w:rsidR="00A06D29" w:rsidRPr="00EE5E69" w:rsidRDefault="003414D1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4B7E242B" w14:textId="0DA5890D" w:rsidR="00A06D29" w:rsidRPr="00EE5E69" w:rsidRDefault="002E5E2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4</w:t>
            </w:r>
          </w:p>
        </w:tc>
      </w:tr>
      <w:tr w:rsidR="00EE5E69" w:rsidRPr="00EE5E69" w14:paraId="21C5448D" w14:textId="77777777" w:rsidTr="0070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5A28B505" w14:textId="27E39104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843" w:type="dxa"/>
            <w:noWrap/>
          </w:tcPr>
          <w:p w14:paraId="66B56F2F" w14:textId="603F1E58" w:rsidR="00A06D29" w:rsidRPr="00EE5E69" w:rsidRDefault="00A06D29" w:rsidP="00A06D2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Sinha et al.</w:t>
            </w:r>
          </w:p>
        </w:tc>
        <w:tc>
          <w:tcPr>
            <w:tcW w:w="850" w:type="dxa"/>
            <w:noWrap/>
          </w:tcPr>
          <w:p w14:paraId="59774D44" w14:textId="707BF247" w:rsidR="00A06D29" w:rsidRPr="00EE5E69" w:rsidRDefault="00A06D29" w:rsidP="00A06D2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2</w:t>
            </w:r>
          </w:p>
        </w:tc>
        <w:tc>
          <w:tcPr>
            <w:tcW w:w="993" w:type="dxa"/>
            <w:noWrap/>
          </w:tcPr>
          <w:p w14:paraId="50DC18D2" w14:textId="5DA051A8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26B11871" w14:textId="153E6735" w:rsidR="00A06D29" w:rsidRPr="00EE5E69" w:rsidRDefault="006118A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73036CF5" w14:textId="0A570A27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noWrap/>
          </w:tcPr>
          <w:p w14:paraId="6577DEE6" w14:textId="482D33A3" w:rsidR="00A06D29" w:rsidRPr="00EE5E69" w:rsidRDefault="004472EF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8" w:type="dxa"/>
            <w:noWrap/>
          </w:tcPr>
          <w:p w14:paraId="42AF0CF9" w14:textId="4715A166" w:rsidR="00A06D29" w:rsidRPr="00EE5E69" w:rsidRDefault="00E042FB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0918A1E" w14:textId="769C226D" w:rsidR="00A06D29" w:rsidRPr="00EE5E69" w:rsidRDefault="00AE52B0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90" w:type="dxa"/>
            <w:noWrap/>
          </w:tcPr>
          <w:p w14:paraId="7A6C7CAF" w14:textId="773778F6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2EF832F9" w14:textId="621C0DA3" w:rsidR="00A06D29" w:rsidRPr="00EE5E69" w:rsidRDefault="00B90A93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02C8356E" w14:textId="7BEA710E" w:rsidR="00A06D29" w:rsidRPr="00EE5E69" w:rsidRDefault="008F4EB7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55B66E90" w14:textId="5E7E52A4" w:rsidR="00A06D29" w:rsidRPr="00EE5E69" w:rsidRDefault="003414D1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52BC6D98" w14:textId="22877D42" w:rsidR="00A06D29" w:rsidRPr="00EE5E69" w:rsidRDefault="002E5E24" w:rsidP="00A06D29">
            <w:pPr>
              <w:spacing w:before="12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4</w:t>
            </w:r>
          </w:p>
        </w:tc>
      </w:tr>
      <w:tr w:rsidR="00EE5E69" w:rsidRPr="00EE5E69" w14:paraId="0A604088" w14:textId="77777777" w:rsidTr="00702A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14DACAF8" w14:textId="299850EA" w:rsidR="00A06D29" w:rsidRPr="00EE5E69" w:rsidRDefault="00A06D29" w:rsidP="00A06D29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843" w:type="dxa"/>
            <w:noWrap/>
          </w:tcPr>
          <w:p w14:paraId="28A93921" w14:textId="5364DAA0" w:rsidR="00A06D29" w:rsidRPr="00EE5E69" w:rsidRDefault="00A06D29" w:rsidP="00A06D2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E5E69">
              <w:rPr>
                <w:rFonts w:ascii="Times New Roman" w:hAnsi="Times New Roman" w:cs="Times New Roman"/>
                <w:noProof/>
                <w:sz w:val="20"/>
                <w:szCs w:val="20"/>
              </w:rPr>
              <w:t>Huang et al.</w:t>
            </w:r>
          </w:p>
        </w:tc>
        <w:tc>
          <w:tcPr>
            <w:tcW w:w="850" w:type="dxa"/>
            <w:noWrap/>
          </w:tcPr>
          <w:p w14:paraId="7F0160D4" w14:textId="5F24201D" w:rsidR="00A06D29" w:rsidRPr="00EE5E69" w:rsidRDefault="00A06D29" w:rsidP="00A06D2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EE5E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1</w:t>
            </w:r>
          </w:p>
        </w:tc>
        <w:tc>
          <w:tcPr>
            <w:tcW w:w="993" w:type="dxa"/>
            <w:noWrap/>
          </w:tcPr>
          <w:p w14:paraId="72ECADE8" w14:textId="6A6979CA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3" w:type="dxa"/>
            <w:noWrap/>
          </w:tcPr>
          <w:p w14:paraId="7CD89816" w14:textId="160A2B4E" w:rsidR="00A06D29" w:rsidRPr="00EE5E69" w:rsidRDefault="006118A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1" w:type="dxa"/>
            <w:noWrap/>
          </w:tcPr>
          <w:p w14:paraId="1C4F791C" w14:textId="0922DA45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noWrap/>
          </w:tcPr>
          <w:p w14:paraId="2FE5D70D" w14:textId="191C4BAE" w:rsidR="00A06D29" w:rsidRPr="00EE5E69" w:rsidRDefault="004472EF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8" w:type="dxa"/>
            <w:noWrap/>
          </w:tcPr>
          <w:p w14:paraId="1F77EA30" w14:textId="23DDB34D" w:rsidR="00A06D29" w:rsidRPr="00EE5E69" w:rsidRDefault="00E042FB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565FEC75" w14:textId="5EE1AFF3" w:rsidR="00A06D29" w:rsidRPr="00EE5E69" w:rsidRDefault="00AE52B0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38FF271C" w14:textId="26287F2A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90" w:type="dxa"/>
            <w:noWrap/>
          </w:tcPr>
          <w:p w14:paraId="2F8C3883" w14:textId="69441508" w:rsidR="00A06D29" w:rsidRPr="00EE5E69" w:rsidRDefault="00B90A93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25" w:type="dxa"/>
            <w:noWrap/>
          </w:tcPr>
          <w:p w14:paraId="3160BD2D" w14:textId="6C000E9C" w:rsidR="00A06D29" w:rsidRPr="00EE5E69" w:rsidRDefault="008F4EB7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5" w:type="dxa"/>
            <w:noWrap/>
          </w:tcPr>
          <w:p w14:paraId="67463B0A" w14:textId="2F3548F4" w:rsidR="00A06D29" w:rsidRPr="00EE5E69" w:rsidRDefault="003414D1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42" w:type="dxa"/>
            <w:noWrap/>
          </w:tcPr>
          <w:p w14:paraId="0C53EAB8" w14:textId="42DD1608" w:rsidR="00A06D29" w:rsidRPr="00EE5E69" w:rsidRDefault="002E5E24" w:rsidP="00A06D29">
            <w:pPr>
              <w:spacing w:before="12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E5E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</w:tbl>
    <w:p w14:paraId="71791FBC" w14:textId="55DFA75D" w:rsidR="009537C7" w:rsidRPr="00EE5E69" w:rsidRDefault="002B0083">
      <w:pPr>
        <w:rPr>
          <w:rFonts w:ascii="Times New Roman" w:hAnsi="Times New Roman" w:cs="Times New Roman"/>
          <w:bCs/>
          <w:sz w:val="24"/>
          <w:szCs w:val="24"/>
        </w:rPr>
      </w:pPr>
      <w:r w:rsidRPr="00EE5E69">
        <w:rPr>
          <w:rFonts w:ascii="Times New Roman" w:hAnsi="Times New Roman" w:cs="Times New Roman"/>
          <w:bCs/>
          <w:sz w:val="24"/>
          <w:szCs w:val="24"/>
        </w:rPr>
        <w:t xml:space="preserve">(1) publication in a peer-reviewed journal, (2) statements describing temperature control, (3) randomized treatment allocation, (4) allocation </w:t>
      </w:r>
      <w:proofErr w:type="spellStart"/>
      <w:r w:rsidRPr="00EE5E69">
        <w:rPr>
          <w:rFonts w:ascii="Times New Roman" w:hAnsi="Times New Roman" w:cs="Times New Roman"/>
          <w:bCs/>
          <w:sz w:val="24"/>
          <w:szCs w:val="24"/>
        </w:rPr>
        <w:t>c</w:t>
      </w:r>
      <w:r w:rsidR="007B498D" w:rsidRPr="00EE5E69">
        <w:rPr>
          <w:rFonts w:ascii="Times New Roman" w:hAnsi="Times New Roman" w:cs="Times New Roman"/>
          <w:bCs/>
          <w:sz w:val="24"/>
          <w:szCs w:val="24"/>
        </w:rPr>
        <w:t>single</w:t>
      </w:r>
      <w:r w:rsidRPr="00EE5E69">
        <w:rPr>
          <w:rFonts w:ascii="Times New Roman" w:hAnsi="Times New Roman" w:cs="Times New Roman"/>
          <w:bCs/>
          <w:sz w:val="24"/>
          <w:szCs w:val="24"/>
        </w:rPr>
        <w:t>alment</w:t>
      </w:r>
      <w:proofErr w:type="spellEnd"/>
      <w:r w:rsidRPr="00EE5E69">
        <w:rPr>
          <w:rFonts w:ascii="Times New Roman" w:hAnsi="Times New Roman" w:cs="Times New Roman"/>
          <w:bCs/>
          <w:sz w:val="24"/>
          <w:szCs w:val="24"/>
        </w:rPr>
        <w:t>, (5) use of</w:t>
      </w:r>
      <w:r w:rsidR="002F3697" w:rsidRPr="00EE5E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5E69">
        <w:rPr>
          <w:rFonts w:ascii="Times New Roman" w:hAnsi="Times New Roman" w:cs="Times New Roman"/>
          <w:bCs/>
          <w:sz w:val="24"/>
          <w:szCs w:val="24"/>
        </w:rPr>
        <w:t>animal models</w:t>
      </w:r>
      <w:r w:rsidR="002F3697" w:rsidRPr="00EE5E69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2F3697" w:rsidRPr="00EE5E69">
        <w:rPr>
          <w:rFonts w:ascii="Times New Roman" w:hAnsi="Times New Roman" w:cs="Times New Roman"/>
          <w:shd w:val="clear" w:color="auto" w:fill="FFFFFF"/>
        </w:rPr>
        <w:t>aged, diabetic, or hypertensive</w:t>
      </w:r>
      <w:r w:rsidR="002F3697" w:rsidRPr="00EE5E69">
        <w:rPr>
          <w:rFonts w:ascii="Times New Roman" w:hAnsi="Times New Roman" w:cs="Times New Roman"/>
          <w:bCs/>
          <w:sz w:val="24"/>
          <w:szCs w:val="24"/>
        </w:rPr>
        <w:t>)</w:t>
      </w:r>
      <w:r w:rsidRPr="00EE5E69">
        <w:rPr>
          <w:rFonts w:ascii="Times New Roman" w:hAnsi="Times New Roman" w:cs="Times New Roman"/>
          <w:bCs/>
          <w:sz w:val="24"/>
          <w:szCs w:val="24"/>
        </w:rPr>
        <w:t xml:space="preserve">, (6) blind assessment of outcome, (7) avoidance of </w:t>
      </w:r>
      <w:proofErr w:type="spellStart"/>
      <w:r w:rsidRPr="00EE5E69">
        <w:rPr>
          <w:rFonts w:ascii="Times New Roman" w:hAnsi="Times New Roman" w:cs="Times New Roman"/>
          <w:bCs/>
          <w:sz w:val="24"/>
          <w:szCs w:val="24"/>
        </w:rPr>
        <w:t>anesthetics</w:t>
      </w:r>
      <w:proofErr w:type="spellEnd"/>
      <w:r w:rsidRPr="00EE5E69">
        <w:rPr>
          <w:rFonts w:ascii="Times New Roman" w:hAnsi="Times New Roman" w:cs="Times New Roman"/>
          <w:bCs/>
          <w:sz w:val="24"/>
          <w:szCs w:val="24"/>
        </w:rPr>
        <w:t xml:space="preserve"> with significant intrinsic neuroprotective activity such as ketamine, (8) reporting of a sample size calculation, (9) statement of compliance with regulatory requirements, and (10) declarations of potential conflicts of interest.</w:t>
      </w:r>
    </w:p>
    <w:p w14:paraId="27C46D5A" w14:textId="18C5537A" w:rsidR="00974C60" w:rsidRPr="00EE5E69" w:rsidRDefault="00974C60">
      <w:pPr>
        <w:rPr>
          <w:rFonts w:ascii="Times New Roman" w:hAnsi="Times New Roman" w:cs="Times New Roman"/>
          <w:b/>
          <w:sz w:val="24"/>
          <w:szCs w:val="24"/>
        </w:rPr>
      </w:pPr>
    </w:p>
    <w:p w14:paraId="390CA518" w14:textId="44899505" w:rsidR="009537C7" w:rsidRPr="00EE5E69" w:rsidRDefault="00D03E83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EE5E69">
        <w:rPr>
          <w:rFonts w:ascii="Times New Roman" w:hAnsi="Times New Roman" w:cs="Times New Roman"/>
          <w:b/>
          <w:sz w:val="24"/>
          <w:szCs w:val="24"/>
          <w:lang w:eastAsia="zh-CN"/>
        </w:rPr>
        <w:t>References</w:t>
      </w:r>
    </w:p>
    <w:p w14:paraId="1682E6FA" w14:textId="77777777" w:rsidR="00291C36" w:rsidRPr="004F7A21" w:rsidRDefault="009537C7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F7A21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4F7A21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291C36" w:rsidRPr="004F7A21">
        <w:rPr>
          <w:rFonts w:ascii="Times New Roman" w:hAnsi="Times New Roman" w:cs="Times New Roman"/>
        </w:rPr>
        <w:t xml:space="preserve">Abdel-Aleem, G.A., Khaleel, E.F., Mostafa, D.G., and Elberier, L.K. (2016). Neuroprotective effect of resveratrol against brain ischemia reperfusion injury in rats entails reduction of DJ-1 protein expression and activation of PI3K/Akt/GSK3b survival pathway. </w:t>
      </w:r>
      <w:r w:rsidR="00291C36" w:rsidRPr="004F7A21">
        <w:rPr>
          <w:rFonts w:ascii="Times New Roman" w:hAnsi="Times New Roman" w:cs="Times New Roman"/>
          <w:i/>
        </w:rPr>
        <w:t>Arch Physiol Biochem</w:t>
      </w:r>
      <w:r w:rsidR="00291C36" w:rsidRPr="004F7A21">
        <w:rPr>
          <w:rFonts w:ascii="Times New Roman" w:hAnsi="Times New Roman" w:cs="Times New Roman"/>
        </w:rPr>
        <w:t xml:space="preserve"> 122(4)</w:t>
      </w:r>
      <w:r w:rsidR="00291C36" w:rsidRPr="004F7A21">
        <w:rPr>
          <w:rFonts w:ascii="Times New Roman" w:hAnsi="Times New Roman" w:cs="Times New Roman"/>
          <w:b/>
        </w:rPr>
        <w:t>,</w:t>
      </w:r>
      <w:r w:rsidR="00291C36" w:rsidRPr="004F7A21">
        <w:rPr>
          <w:rFonts w:ascii="Times New Roman" w:hAnsi="Times New Roman" w:cs="Times New Roman"/>
        </w:rPr>
        <w:t xml:space="preserve"> 200-213. doi: 10.1080/13813455.2016.1182190.</w:t>
      </w:r>
    </w:p>
    <w:p w14:paraId="6A61A122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Al Dera, H. (2017). Neuroprotective effect of resveratrol against late cerebral ischemia reperfusion induced oxidative stress damage involves upregulation of osteopontin and inhibition of interleukin-1beta. </w:t>
      </w:r>
      <w:r w:rsidRPr="004F7A21">
        <w:rPr>
          <w:rFonts w:ascii="Times New Roman" w:hAnsi="Times New Roman" w:cs="Times New Roman"/>
          <w:i/>
        </w:rPr>
        <w:t>J Physiol Pharmacol</w:t>
      </w:r>
      <w:r w:rsidRPr="004F7A21">
        <w:rPr>
          <w:rFonts w:ascii="Times New Roman" w:hAnsi="Times New Roman" w:cs="Times New Roman"/>
        </w:rPr>
        <w:t xml:space="preserve"> 68(1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47-56.</w:t>
      </w:r>
    </w:p>
    <w:p w14:paraId="0CA1B133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Alquisiras-Burgos, I., Ortiz-Plata, A., Franco-Pérez, J., Millán, A., and Aguilera, P. (2020). Resveratrol reduces cerebral edema through inhibition of de novo SUR1 expression induced after focal ischemia. </w:t>
      </w:r>
      <w:r w:rsidRPr="004F7A21">
        <w:rPr>
          <w:rFonts w:ascii="Times New Roman" w:hAnsi="Times New Roman" w:cs="Times New Roman"/>
          <w:i/>
        </w:rPr>
        <w:t>Exp Neurol</w:t>
      </w:r>
      <w:r w:rsidRPr="004F7A21">
        <w:rPr>
          <w:rFonts w:ascii="Times New Roman" w:hAnsi="Times New Roman" w:cs="Times New Roman"/>
        </w:rPr>
        <w:t xml:space="preserve"> 330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113353. doi: 10.1016/j.expneurol.2020.113353.</w:t>
      </w:r>
    </w:p>
    <w:p w14:paraId="76CB43D6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Dong, W., Li, N., Gao, D., Zhen, H., Zhang, X., and Li, F. (2008). Resveratrol attenuates ischemic brain damage in the delayed phase after stroke and induces messenger RNA and protein express for angiogenic factors. </w:t>
      </w:r>
      <w:r w:rsidRPr="004F7A21">
        <w:rPr>
          <w:rFonts w:ascii="Times New Roman" w:hAnsi="Times New Roman" w:cs="Times New Roman"/>
          <w:i/>
        </w:rPr>
        <w:t>J Vasc Surg</w:t>
      </w:r>
      <w:r w:rsidRPr="004F7A21">
        <w:rPr>
          <w:rFonts w:ascii="Times New Roman" w:hAnsi="Times New Roman" w:cs="Times New Roman"/>
        </w:rPr>
        <w:t xml:space="preserve"> 48(3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709-714. doi: 10.1016/j.jvs.2008.04.007.</w:t>
      </w:r>
    </w:p>
    <w:p w14:paraId="1B39ECA1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Dou, Z., Rong, X., Zhao, E., Zhang, L., and Lv, Y. (2019). Neuroprotection of Resveratrol Against Focal Cerebral Ischemia/Reperfusion Injury in Mice Through a Mechanism Targeting Gut-Brain Axis. </w:t>
      </w:r>
      <w:r w:rsidRPr="004F7A21">
        <w:rPr>
          <w:rFonts w:ascii="Times New Roman" w:hAnsi="Times New Roman" w:cs="Times New Roman"/>
          <w:i/>
        </w:rPr>
        <w:t>Cell Mol Neurobiol</w:t>
      </w:r>
      <w:r w:rsidRPr="004F7A21">
        <w:rPr>
          <w:rFonts w:ascii="Times New Roman" w:hAnsi="Times New Roman" w:cs="Times New Roman"/>
        </w:rPr>
        <w:t xml:space="preserve"> 39(6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883-898. doi: 10.1007/s10571-019-00687-3.</w:t>
      </w:r>
    </w:p>
    <w:p w14:paraId="59D5448F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Faggi, L., Pignataro, G., Parrella, E., Porrini, V., Vinciguerra, A., Cepparulo, P., et al. (2018). Synergistic Association of Valproate and Resveratrol Reduces Brain Injury in Ischemic Stroke. </w:t>
      </w:r>
      <w:r w:rsidRPr="004F7A21">
        <w:rPr>
          <w:rFonts w:ascii="Times New Roman" w:hAnsi="Times New Roman" w:cs="Times New Roman"/>
          <w:i/>
        </w:rPr>
        <w:t>Int J Mol Sci</w:t>
      </w:r>
      <w:r w:rsidRPr="004F7A21">
        <w:rPr>
          <w:rFonts w:ascii="Times New Roman" w:hAnsi="Times New Roman" w:cs="Times New Roman"/>
        </w:rPr>
        <w:t xml:space="preserve"> 19(1). doi: 10.3390/ijms19010172.</w:t>
      </w:r>
    </w:p>
    <w:p w14:paraId="5424E631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Fang, L., Gao, H., Zhang, W., Zhang, W., and Wang, Y. (2015). Resveratrol alleviates nerve injury after cerebral ischemia and reperfusion in mice by inhibiting inflammation and apoptosis. </w:t>
      </w:r>
      <w:r w:rsidRPr="004F7A21">
        <w:rPr>
          <w:rFonts w:ascii="Times New Roman" w:hAnsi="Times New Roman" w:cs="Times New Roman"/>
          <w:i/>
        </w:rPr>
        <w:t>Int J Clin Exp Med</w:t>
      </w:r>
      <w:r w:rsidRPr="004F7A21">
        <w:rPr>
          <w:rFonts w:ascii="Times New Roman" w:hAnsi="Times New Roman" w:cs="Times New Roman"/>
        </w:rPr>
        <w:t xml:space="preserve"> 8(3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3219-3226.</w:t>
      </w:r>
    </w:p>
    <w:p w14:paraId="28F8401F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lastRenderedPageBreak/>
        <w:t xml:space="preserve">Gao, D., Zhang, X., Jiang, X., Peng, Y., Huang, W., Cheng, G., et al. (2006). Resveratrol reduces the elevated level of MMP-9 induced by cerebral ischemia-reperfusion in mice. </w:t>
      </w:r>
      <w:r w:rsidRPr="004F7A21">
        <w:rPr>
          <w:rFonts w:ascii="Times New Roman" w:hAnsi="Times New Roman" w:cs="Times New Roman"/>
          <w:i/>
        </w:rPr>
        <w:t>Life Sci</w:t>
      </w:r>
      <w:r w:rsidRPr="004F7A21">
        <w:rPr>
          <w:rFonts w:ascii="Times New Roman" w:hAnsi="Times New Roman" w:cs="Times New Roman"/>
        </w:rPr>
        <w:t xml:space="preserve"> 78(22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2564-2570. doi: 10.1016/j.lfs.2005.10.030.</w:t>
      </w:r>
    </w:p>
    <w:p w14:paraId="4AE01A95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Grewal, A.K., Singh, N., and Singh, T.G. (2019). Effects of resveratrol postconditioning on cerebral ischemia in mice: role of the sirtuin-1 pathway. </w:t>
      </w:r>
      <w:r w:rsidRPr="004F7A21">
        <w:rPr>
          <w:rFonts w:ascii="Times New Roman" w:hAnsi="Times New Roman" w:cs="Times New Roman"/>
          <w:i/>
        </w:rPr>
        <w:t>Can J Physiol Pharmacol</w:t>
      </w:r>
      <w:r w:rsidRPr="004F7A21">
        <w:rPr>
          <w:rFonts w:ascii="Times New Roman" w:hAnsi="Times New Roman" w:cs="Times New Roman"/>
        </w:rPr>
        <w:t xml:space="preserve"> 97(11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1094-1101. doi: 10.1139/cjpp-2019-0188.</w:t>
      </w:r>
    </w:p>
    <w:p w14:paraId="476C7B0A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He, Q., Li, Z., Wang, Y., Hou, Y., Li, L., and Zhao, J. (2017). Resveratrol alleviates cerebral ischemia/reperfusion injury in rats by inhibiting NLRP3 inflammasome activation through Sirt1-dependent autophagy induction. </w:t>
      </w:r>
      <w:r w:rsidRPr="004F7A21">
        <w:rPr>
          <w:rFonts w:ascii="Times New Roman" w:hAnsi="Times New Roman" w:cs="Times New Roman"/>
          <w:i/>
        </w:rPr>
        <w:t>Int Immunopharmacol</w:t>
      </w:r>
      <w:r w:rsidRPr="004F7A21">
        <w:rPr>
          <w:rFonts w:ascii="Times New Roman" w:hAnsi="Times New Roman" w:cs="Times New Roman"/>
        </w:rPr>
        <w:t xml:space="preserve"> 50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208-215. doi: 10.1016/j.intimp.2017.06.029.</w:t>
      </w:r>
    </w:p>
    <w:p w14:paraId="34EC0A06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Hermann, D.M., Zechariah, A., Kaltwasser, B., Bosche, B., Caglayan, A.B., Kilic, E., et al. (2015). Sustained neurological recovery induced by resveratrol is associated with angioneurogenesis rather than neuroprotection after focal cerebral ischemia. </w:t>
      </w:r>
      <w:r w:rsidRPr="004F7A21">
        <w:rPr>
          <w:rFonts w:ascii="Times New Roman" w:hAnsi="Times New Roman" w:cs="Times New Roman"/>
          <w:i/>
        </w:rPr>
        <w:t>Neurobiol Dis</w:t>
      </w:r>
      <w:r w:rsidRPr="004F7A21">
        <w:rPr>
          <w:rFonts w:ascii="Times New Roman" w:hAnsi="Times New Roman" w:cs="Times New Roman"/>
        </w:rPr>
        <w:t xml:space="preserve"> 83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16-25. doi: 10.1016/j.nbd.2015.08.018.</w:t>
      </w:r>
    </w:p>
    <w:p w14:paraId="6B34108E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Hou, Y., Wang, K., Wan, W., Cheng, Y., Pu, X., and Ye, X. (2018). Resveratrol provides neuroprotection by regulating the JAK2/STAT3/PI3K/AKT/mTOR pathway after stroke in rats. </w:t>
      </w:r>
      <w:r w:rsidRPr="004F7A21">
        <w:rPr>
          <w:rFonts w:ascii="Times New Roman" w:hAnsi="Times New Roman" w:cs="Times New Roman"/>
          <w:i/>
        </w:rPr>
        <w:t>Genes Dis</w:t>
      </w:r>
      <w:r w:rsidRPr="004F7A21">
        <w:rPr>
          <w:rFonts w:ascii="Times New Roman" w:hAnsi="Times New Roman" w:cs="Times New Roman"/>
        </w:rPr>
        <w:t xml:space="preserve"> 5(3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245-255. doi: 10.1016/j.gendis.2018.06.001.</w:t>
      </w:r>
    </w:p>
    <w:p w14:paraId="0ED2C10F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Huang, S.S., Tsai, M.C., Chih, C.L., Hung, L.M., and Tsai, S.K. (2001). Resveratrol reduction of infarct size in Long-Evans rats subjected to focal cerebral ischemia. </w:t>
      </w:r>
      <w:r w:rsidRPr="004F7A21">
        <w:rPr>
          <w:rFonts w:ascii="Times New Roman" w:hAnsi="Times New Roman" w:cs="Times New Roman"/>
          <w:i/>
        </w:rPr>
        <w:t>Life Sci</w:t>
      </w:r>
      <w:r w:rsidRPr="004F7A21">
        <w:rPr>
          <w:rFonts w:ascii="Times New Roman" w:hAnsi="Times New Roman" w:cs="Times New Roman"/>
        </w:rPr>
        <w:t xml:space="preserve"> 69(9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1057-1065. doi: 10.1016/s0024-3205(01)01195-x.</w:t>
      </w:r>
    </w:p>
    <w:p w14:paraId="6F8C1986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Hurtado, O., Hernández-Jiménez, M., Zarruk, J.G., Cuartero, M.I., Ballesteros, I., Camarero, G., et al. (2013). Citicoline (CDP-choline) increases Sirtuin1 expression concomitant to neuroprotection in experimental stroke. </w:t>
      </w:r>
      <w:r w:rsidRPr="004F7A21">
        <w:rPr>
          <w:rFonts w:ascii="Times New Roman" w:hAnsi="Times New Roman" w:cs="Times New Roman"/>
          <w:i/>
        </w:rPr>
        <w:t>J Neurochem</w:t>
      </w:r>
      <w:r w:rsidRPr="004F7A21">
        <w:rPr>
          <w:rFonts w:ascii="Times New Roman" w:hAnsi="Times New Roman" w:cs="Times New Roman"/>
        </w:rPr>
        <w:t xml:space="preserve"> 126(6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819-826. doi: 10.1111/jnc.12269.</w:t>
      </w:r>
    </w:p>
    <w:p w14:paraId="115EF928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Inoue, H. (2003). Brain protection by resveratrol and fenofibrate against stroke requires peroxisome proliferator-activated receptor α in mice. </w:t>
      </w:r>
      <w:r w:rsidRPr="004F7A21">
        <w:rPr>
          <w:rFonts w:ascii="Times New Roman" w:hAnsi="Times New Roman" w:cs="Times New Roman"/>
          <w:i/>
        </w:rPr>
        <w:t>Neuroscience Letters</w:t>
      </w:r>
      <w:r w:rsidRPr="004F7A21">
        <w:rPr>
          <w:rFonts w:ascii="Times New Roman" w:hAnsi="Times New Roman" w:cs="Times New Roman"/>
        </w:rPr>
        <w:t>. doi: 10.1016/s0304-3940(03)01080-2.</w:t>
      </w:r>
    </w:p>
    <w:p w14:paraId="4BBB010D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Ishrat, T., Mohamed, I.N., Pillai, B., Soliman, S., Fouda, A.Y., Ergul, A., et al. (2015). Thioredoxin-interacting protein: a novel target for neuroprotection in experimental thromboembolic stroke in mice. </w:t>
      </w:r>
      <w:r w:rsidRPr="004F7A21">
        <w:rPr>
          <w:rFonts w:ascii="Times New Roman" w:hAnsi="Times New Roman" w:cs="Times New Roman"/>
          <w:i/>
        </w:rPr>
        <w:t>Mol Neurobiol</w:t>
      </w:r>
      <w:r w:rsidRPr="004F7A21">
        <w:rPr>
          <w:rFonts w:ascii="Times New Roman" w:hAnsi="Times New Roman" w:cs="Times New Roman"/>
        </w:rPr>
        <w:t xml:space="preserve"> 51(2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766-778. doi: 10.1007/s12035-014-8766-x.</w:t>
      </w:r>
    </w:p>
    <w:p w14:paraId="0C27E9F2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Jeong, S.I., Shin, J.A., Cho, S., Kim, H.W., Lee, J.Y., Kang, J.L., et al. (2016). Resveratrol attenuates peripheral and brain inflammation and reduces ischemic brain injury in aged female mice. </w:t>
      </w:r>
      <w:r w:rsidRPr="004F7A21">
        <w:rPr>
          <w:rFonts w:ascii="Times New Roman" w:hAnsi="Times New Roman" w:cs="Times New Roman"/>
          <w:i/>
        </w:rPr>
        <w:t>Neurobiol Aging</w:t>
      </w:r>
      <w:r w:rsidRPr="004F7A21">
        <w:rPr>
          <w:rFonts w:ascii="Times New Roman" w:hAnsi="Times New Roman" w:cs="Times New Roman"/>
        </w:rPr>
        <w:t xml:space="preserve"> 44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74-84. doi: 10.1016/j.neurobiolaging.2016.04.007.</w:t>
      </w:r>
    </w:p>
    <w:p w14:paraId="09EE5D6F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Koronowski, K.B., Dave, K.R., Saul, I., Camarena, V., Thompson, J.W., Neumann, J.T., et al. (2015). Resveratrol Preconditioning Induces a Novel Extended Window of Ischemic Tolerance in the Mouse Brain. </w:t>
      </w:r>
      <w:r w:rsidRPr="004F7A21">
        <w:rPr>
          <w:rFonts w:ascii="Times New Roman" w:hAnsi="Times New Roman" w:cs="Times New Roman"/>
          <w:i/>
        </w:rPr>
        <w:t>Stroke</w:t>
      </w:r>
      <w:r w:rsidRPr="004F7A21">
        <w:rPr>
          <w:rFonts w:ascii="Times New Roman" w:hAnsi="Times New Roman" w:cs="Times New Roman"/>
        </w:rPr>
        <w:t xml:space="preserve"> 46(8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2293-2298. doi: 10.1161/strokeaha.115.009876.</w:t>
      </w:r>
    </w:p>
    <w:p w14:paraId="13E31160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Koronowski, K.B., Khoury, N., Saul, I., Loris, Z.B., Cohan, C.H., Stradecki-Cohan, H.M., et al. (2017). Neuronal SIRT1 (Silent Information Regulator 2 Homologue 1) Regulates Glycolysis and Mediates Resveratrol-Induced Ischemic Tolerance. </w:t>
      </w:r>
      <w:r w:rsidRPr="004F7A21">
        <w:rPr>
          <w:rFonts w:ascii="Times New Roman" w:hAnsi="Times New Roman" w:cs="Times New Roman"/>
          <w:i/>
        </w:rPr>
        <w:t>Stroke</w:t>
      </w:r>
      <w:r w:rsidRPr="004F7A21">
        <w:rPr>
          <w:rFonts w:ascii="Times New Roman" w:hAnsi="Times New Roman" w:cs="Times New Roman"/>
        </w:rPr>
        <w:t xml:space="preserve"> 48(11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3117-3125. doi: 10.1161/strokeaha.117.018562.</w:t>
      </w:r>
    </w:p>
    <w:p w14:paraId="3893423C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Lanzillotta, A., Pignataro, G., Branca, C., Cuomo, O., Sarnico, I., Benarese, M., et al. (2013). Targeted acetylation of NF-kappaB/RelA and histones by epigenetic drugs reduces post-ischemic brain injury in mice with an extended therapeutic window. </w:t>
      </w:r>
      <w:r w:rsidRPr="004F7A21">
        <w:rPr>
          <w:rFonts w:ascii="Times New Roman" w:hAnsi="Times New Roman" w:cs="Times New Roman"/>
          <w:i/>
        </w:rPr>
        <w:t>Neurobiol Dis</w:t>
      </w:r>
      <w:r w:rsidRPr="004F7A21">
        <w:rPr>
          <w:rFonts w:ascii="Times New Roman" w:hAnsi="Times New Roman" w:cs="Times New Roman"/>
        </w:rPr>
        <w:t xml:space="preserve"> 49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177-189. doi: 10.1016/j.nbd.2012.08.018.</w:t>
      </w:r>
    </w:p>
    <w:p w14:paraId="48C62221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Li, C., Yan, Z., Yang, J., Chen, H., Li, H., Jiang, Y., et al. (2010). Neuroprotective effects of resveratrol on ischemic injury mediated by modulating the release of neurotransmitter and neuromodulator in rats. </w:t>
      </w:r>
      <w:r w:rsidRPr="004F7A21">
        <w:rPr>
          <w:rFonts w:ascii="Times New Roman" w:hAnsi="Times New Roman" w:cs="Times New Roman"/>
          <w:i/>
        </w:rPr>
        <w:t>Neurochem Int</w:t>
      </w:r>
      <w:r w:rsidRPr="004F7A21">
        <w:rPr>
          <w:rFonts w:ascii="Times New Roman" w:hAnsi="Times New Roman" w:cs="Times New Roman"/>
        </w:rPr>
        <w:t xml:space="preserve"> 56(3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495-500. doi: 10.1016/j.neuint.2009.12.009.</w:t>
      </w:r>
    </w:p>
    <w:p w14:paraId="359E71C4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Li, W., Tan, C., Liu, Y., Liu, X., Wang, X., Gui, Y., et al. (2015). Resveratrol ameliorates oxidative stress and inhibits aquaporin 4 expression following rat cerebral ischemia-reperfusion injury. </w:t>
      </w:r>
      <w:r w:rsidRPr="004F7A21">
        <w:rPr>
          <w:rFonts w:ascii="Times New Roman" w:hAnsi="Times New Roman" w:cs="Times New Roman"/>
          <w:i/>
        </w:rPr>
        <w:t>Mol Med Rep</w:t>
      </w:r>
      <w:r w:rsidRPr="004F7A21">
        <w:rPr>
          <w:rFonts w:ascii="Times New Roman" w:hAnsi="Times New Roman" w:cs="Times New Roman"/>
        </w:rPr>
        <w:t xml:space="preserve"> 12(5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7756-7762. doi: 10.3892/mmr.2015.4366.</w:t>
      </w:r>
    </w:p>
    <w:p w14:paraId="7871A014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Li, Z., Fang, F., Wang, Y., and Wang, L. (2016). Resveratrol protects CA1 neurons against focal cerebral ischemic reperfusion-induced damage via the ERK-CREB signaling pathway in rats. </w:t>
      </w:r>
      <w:r w:rsidRPr="004F7A21">
        <w:rPr>
          <w:rFonts w:ascii="Times New Roman" w:hAnsi="Times New Roman" w:cs="Times New Roman"/>
          <w:i/>
        </w:rPr>
        <w:t>Pharmacol Biochem Behav</w:t>
      </w:r>
      <w:r w:rsidRPr="004F7A21">
        <w:rPr>
          <w:rFonts w:ascii="Times New Roman" w:hAnsi="Times New Roman" w:cs="Times New Roman"/>
        </w:rPr>
        <w:t xml:space="preserve"> 146-147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21-27. doi: 10.1016/j.pbb.2016.04.007.</w:t>
      </w:r>
    </w:p>
    <w:p w14:paraId="239BF8CF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lastRenderedPageBreak/>
        <w:t xml:space="preserve">Li, Z., Pang, L., Fang, F., Zhang, G., Zhang, J., Xie, M., et al. (2012). Resveratrol attenuates brain damage in a rat model of focal cerebral ischemia via up-regulation of hippocampal Bcl-2. </w:t>
      </w:r>
      <w:r w:rsidRPr="004F7A21">
        <w:rPr>
          <w:rFonts w:ascii="Times New Roman" w:hAnsi="Times New Roman" w:cs="Times New Roman"/>
          <w:i/>
        </w:rPr>
        <w:t>Brain Res</w:t>
      </w:r>
      <w:r w:rsidRPr="004F7A21">
        <w:rPr>
          <w:rFonts w:ascii="Times New Roman" w:hAnsi="Times New Roman" w:cs="Times New Roman"/>
        </w:rPr>
        <w:t xml:space="preserve"> 1450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116-124. doi: 10.1016/j.brainres.2012.02.019.</w:t>
      </w:r>
    </w:p>
    <w:p w14:paraId="27AE42E7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Lin, Y., Chen, F., Zhang, J., Wang, T., Wei, X., Wu, J., et al. (2013). Neuroprotective effect of resveratrol on ischemia/reperfusion injury in rats through TRPC6/CREB pathways. </w:t>
      </w:r>
      <w:r w:rsidRPr="004F7A21">
        <w:rPr>
          <w:rFonts w:ascii="Times New Roman" w:hAnsi="Times New Roman" w:cs="Times New Roman"/>
          <w:i/>
        </w:rPr>
        <w:t>J Mol Neurosci</w:t>
      </w:r>
      <w:r w:rsidRPr="004F7A21">
        <w:rPr>
          <w:rFonts w:ascii="Times New Roman" w:hAnsi="Times New Roman" w:cs="Times New Roman"/>
        </w:rPr>
        <w:t xml:space="preserve"> 50(3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504-513. doi: 10.1007/s12031-013-9977-8.</w:t>
      </w:r>
    </w:p>
    <w:p w14:paraId="437B2513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Liu, Y., Yang, H., Jia, G., Li, L., Chen, H., Bi, J., et al. (2018). The Synergistic Neuroprotective Effects of Combined Rosuvastatin and Resveratrol Pretreatment against Cerebral Ischemia/Reperfusion Injury. </w:t>
      </w:r>
      <w:r w:rsidRPr="004F7A21">
        <w:rPr>
          <w:rFonts w:ascii="Times New Roman" w:hAnsi="Times New Roman" w:cs="Times New Roman"/>
          <w:i/>
        </w:rPr>
        <w:t>J Stroke Cerebrovasc Dis</w:t>
      </w:r>
      <w:r w:rsidRPr="004F7A21">
        <w:rPr>
          <w:rFonts w:ascii="Times New Roman" w:hAnsi="Times New Roman" w:cs="Times New Roman"/>
        </w:rPr>
        <w:t xml:space="preserve"> 27(6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1697-1704. doi: 10.1016/j.jstrokecerebrovasdis.2018.01.033.</w:t>
      </w:r>
    </w:p>
    <w:p w14:paraId="14535E74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Lopez, M.S., Dempsey, R.J., and Vemuganti, R. (2016). Resveratrol preconditioning induces cerebral ischemic tolerance but has minimal effect on cerebral microRNA profiles. </w:t>
      </w:r>
      <w:r w:rsidRPr="004F7A21">
        <w:rPr>
          <w:rFonts w:ascii="Times New Roman" w:hAnsi="Times New Roman" w:cs="Times New Roman"/>
          <w:i/>
        </w:rPr>
        <w:t>J Cereb Blood Flow Metab</w:t>
      </w:r>
      <w:r w:rsidRPr="004F7A21">
        <w:rPr>
          <w:rFonts w:ascii="Times New Roman" w:hAnsi="Times New Roman" w:cs="Times New Roman"/>
        </w:rPr>
        <w:t xml:space="preserve"> 36(9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1644-1650. doi: 10.1177/0271678x16656202.</w:t>
      </w:r>
    </w:p>
    <w:p w14:paraId="05E6A5EE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Lu, X., Dong, J., Zheng, D., Li, X., Ding, D., and Xu, H. (2020). Reperfusion combined with intraarterial administration of resveratrol-loaded nanoparticles improved cerebral ischemia-reperfusion injury in rats. </w:t>
      </w:r>
      <w:r w:rsidRPr="004F7A21">
        <w:rPr>
          <w:rFonts w:ascii="Times New Roman" w:hAnsi="Times New Roman" w:cs="Times New Roman"/>
          <w:i/>
        </w:rPr>
        <w:t>Nanomedicine</w:t>
      </w:r>
      <w:r w:rsidRPr="004F7A21">
        <w:rPr>
          <w:rFonts w:ascii="Times New Roman" w:hAnsi="Times New Roman" w:cs="Times New Roman"/>
        </w:rPr>
        <w:t xml:space="preserve"> 28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102208. doi: 10.1016/j.nano.2020.102208.</w:t>
      </w:r>
    </w:p>
    <w:p w14:paraId="62397654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McDonald, M.W., Jeffers, M.S., Issa, L., Carter, A., Ripley, A., Kuhl, L.M., et al. (2021). An Exercise Mimetic Approach to Reduce Poststroke Deconditioning and Enhance Stroke Recovery. </w:t>
      </w:r>
      <w:r w:rsidRPr="004F7A21">
        <w:rPr>
          <w:rFonts w:ascii="Times New Roman" w:hAnsi="Times New Roman" w:cs="Times New Roman"/>
          <w:i/>
        </w:rPr>
        <w:t>Neurorehabil Neural Repair</w:t>
      </w:r>
      <w:r w:rsidRPr="004F7A21">
        <w:rPr>
          <w:rFonts w:ascii="Times New Roman" w:hAnsi="Times New Roman" w:cs="Times New Roman"/>
        </w:rPr>
        <w:t xml:space="preserve"> 35(6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471-485. doi: 10.1177/15459683211005019.</w:t>
      </w:r>
    </w:p>
    <w:p w14:paraId="00A1576B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Mota, M., Porrini, V., Parrella, E., Benarese, M., Bellucci, A., Rhein, S., et al. (2020). Neuroprotective epi-drugs quench the inflammatory response and microglial/macrophage activation in a mouse model of permanent brain ischemia. </w:t>
      </w:r>
      <w:r w:rsidRPr="004F7A21">
        <w:rPr>
          <w:rFonts w:ascii="Times New Roman" w:hAnsi="Times New Roman" w:cs="Times New Roman"/>
          <w:i/>
        </w:rPr>
        <w:t>J Neuroinflammation</w:t>
      </w:r>
      <w:r w:rsidRPr="004F7A21">
        <w:rPr>
          <w:rFonts w:ascii="Times New Roman" w:hAnsi="Times New Roman" w:cs="Times New Roman"/>
        </w:rPr>
        <w:t xml:space="preserve"> 17(1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361. doi: 10.1186/s12974-020-02028-4.</w:t>
      </w:r>
    </w:p>
    <w:p w14:paraId="3E8E552B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Narayanan, S.V., Dave, K.R., Saul, I., and Perez-Pinzon, M.A. (2015). Resveratrol Preconditioning Protects Against Cerebral Ischemic Injury via Nuclear Erythroid 2-Related Factor 2. </w:t>
      </w:r>
      <w:r w:rsidRPr="004F7A21">
        <w:rPr>
          <w:rFonts w:ascii="Times New Roman" w:hAnsi="Times New Roman" w:cs="Times New Roman"/>
          <w:i/>
        </w:rPr>
        <w:t>Stroke</w:t>
      </w:r>
      <w:r w:rsidRPr="004F7A21">
        <w:rPr>
          <w:rFonts w:ascii="Times New Roman" w:hAnsi="Times New Roman" w:cs="Times New Roman"/>
        </w:rPr>
        <w:t xml:space="preserve"> 46(6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1626-1632. doi: 10.1161/strokeaha.115.008921.</w:t>
      </w:r>
    </w:p>
    <w:p w14:paraId="42C2BB1D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Orsu, P., Murthy, B.V., and Akula, A. (2013). Cerebroprotective potential of resveratrol through anti-oxidant and anti-inflammatory mechanisms in rats. </w:t>
      </w:r>
      <w:r w:rsidRPr="004F7A21">
        <w:rPr>
          <w:rFonts w:ascii="Times New Roman" w:hAnsi="Times New Roman" w:cs="Times New Roman"/>
          <w:i/>
        </w:rPr>
        <w:t>J Neural Transm (Vienna)</w:t>
      </w:r>
      <w:r w:rsidRPr="004F7A21">
        <w:rPr>
          <w:rFonts w:ascii="Times New Roman" w:hAnsi="Times New Roman" w:cs="Times New Roman"/>
        </w:rPr>
        <w:t xml:space="preserve"> 120(8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1217-1223. doi: 10.1007/s00702-013-0982-4.</w:t>
      </w:r>
    </w:p>
    <w:p w14:paraId="51A3AF65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Pandey, A.K., Bhattacharya, P., Shukla, S.C., Paul, S., and Patnaik, R. (2015). Resveratrol inhibits matrix metalloproteinases to attenuate neuronal damage in cerebral ischemia: a molecular docking study exploring possible neuroprotection. </w:t>
      </w:r>
      <w:r w:rsidRPr="004F7A21">
        <w:rPr>
          <w:rFonts w:ascii="Times New Roman" w:hAnsi="Times New Roman" w:cs="Times New Roman"/>
          <w:i/>
        </w:rPr>
        <w:t>Neural Regen Res</w:t>
      </w:r>
      <w:r w:rsidRPr="004F7A21">
        <w:rPr>
          <w:rFonts w:ascii="Times New Roman" w:hAnsi="Times New Roman" w:cs="Times New Roman"/>
        </w:rPr>
        <w:t xml:space="preserve"> 10(4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568-575. doi: 10.4103/1673-5374.155429.</w:t>
      </w:r>
    </w:p>
    <w:p w14:paraId="59F76FE6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Pang, C., Cao, L., Wu, F., Wang, L., Wang, G., Yu, Y., et al. (2015). The effect of trans-resveratrol on post-stroke depression via regulation of hypothalamus-pituitary-adrenal axis. </w:t>
      </w:r>
      <w:r w:rsidRPr="004F7A21">
        <w:rPr>
          <w:rFonts w:ascii="Times New Roman" w:hAnsi="Times New Roman" w:cs="Times New Roman"/>
          <w:i/>
        </w:rPr>
        <w:t>Neuropharmacology</w:t>
      </w:r>
      <w:r w:rsidRPr="004F7A21">
        <w:rPr>
          <w:rFonts w:ascii="Times New Roman" w:hAnsi="Times New Roman" w:cs="Times New Roman"/>
        </w:rPr>
        <w:t xml:space="preserve"> 97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447-456. doi: 10.1016/j.neuropharm.2015.04.017.</w:t>
      </w:r>
    </w:p>
    <w:p w14:paraId="241276C7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Park, D.-J., Kang, J.-B., Shah, F.-A., and Koh, P.-O. (2019). Resveratrol modulates the Akt/GSK-3beta signaling pathway in a middle cerebral artery occlusion animal model. </w:t>
      </w:r>
      <w:r w:rsidRPr="004F7A21">
        <w:rPr>
          <w:rFonts w:ascii="Times New Roman" w:hAnsi="Times New Roman" w:cs="Times New Roman"/>
          <w:i/>
        </w:rPr>
        <w:t>Laboratory animal research</w:t>
      </w:r>
      <w:r w:rsidRPr="004F7A21">
        <w:rPr>
          <w:rFonts w:ascii="Times New Roman" w:hAnsi="Times New Roman" w:cs="Times New Roman"/>
        </w:rPr>
        <w:t xml:space="preserve"> 35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18-18. doi: 10.1186/s42826-019-0019-8.</w:t>
      </w:r>
    </w:p>
    <w:p w14:paraId="3443DDC9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Pineda-Ramírez, N., Alquisiras-Burgos, I., Ortiz-Plata, A., Ruiz-Tachiquín, M.E., Espinoza-Rojo, M., and Aguilera, P. (2020). Resveratrol Activates Neuronal Autophagy Through AMPK in the Ischemic Brain. </w:t>
      </w:r>
      <w:r w:rsidRPr="004F7A21">
        <w:rPr>
          <w:rFonts w:ascii="Times New Roman" w:hAnsi="Times New Roman" w:cs="Times New Roman"/>
          <w:i/>
        </w:rPr>
        <w:t>Mol Neurobiol</w:t>
      </w:r>
      <w:r w:rsidRPr="004F7A21">
        <w:rPr>
          <w:rFonts w:ascii="Times New Roman" w:hAnsi="Times New Roman" w:cs="Times New Roman"/>
        </w:rPr>
        <w:t xml:space="preserve"> 57(2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1055-1069. doi: 10.1007/s12035-019-01803-6.</w:t>
      </w:r>
    </w:p>
    <w:p w14:paraId="48AA7473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Ren, J., Fan, C., Chen, N., Huang, J., and Yang, Q. (2011). Resveratrol pretreatment attenuates cerebral ischemic injury by upregulating expression of transcription factor Nrf2 and HO-1 in rats. </w:t>
      </w:r>
      <w:r w:rsidRPr="004F7A21">
        <w:rPr>
          <w:rFonts w:ascii="Times New Roman" w:hAnsi="Times New Roman" w:cs="Times New Roman"/>
          <w:i/>
        </w:rPr>
        <w:t>Neurochem Res</w:t>
      </w:r>
      <w:r w:rsidRPr="004F7A21">
        <w:rPr>
          <w:rFonts w:ascii="Times New Roman" w:hAnsi="Times New Roman" w:cs="Times New Roman"/>
        </w:rPr>
        <w:t xml:space="preserve"> 36(12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2352-2362. doi: 10.1007/s11064-011-0561-8.</w:t>
      </w:r>
    </w:p>
    <w:p w14:paraId="5C9DE019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Sakata, Y., Zhuang, H., Kwansa, H., Koehler, R.C., and Dore, S. (2010). Resveratrol protects against experimental stroke: putative neuroprotective role of heme oxygenase 1. </w:t>
      </w:r>
      <w:r w:rsidRPr="004F7A21">
        <w:rPr>
          <w:rFonts w:ascii="Times New Roman" w:hAnsi="Times New Roman" w:cs="Times New Roman"/>
          <w:i/>
        </w:rPr>
        <w:t>Exp Neurol</w:t>
      </w:r>
      <w:r w:rsidRPr="004F7A21">
        <w:rPr>
          <w:rFonts w:ascii="Times New Roman" w:hAnsi="Times New Roman" w:cs="Times New Roman"/>
        </w:rPr>
        <w:t xml:space="preserve"> 224(1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325-329. doi: 10.1016/j.expneurol.2010.03.032.</w:t>
      </w:r>
    </w:p>
    <w:p w14:paraId="13E5AD60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Saleh, M.C., Connell, B.J., Rajagopal, D., Khan, B.V., Abd-El-Aziz, A.S., Kucukkaya, I., et al. (2014). Co-administration of resveratrol and lipoic acid, or their synthetic combination, enhances neuroprotection in a rat model of ischemia/reperfusion. </w:t>
      </w:r>
      <w:r w:rsidRPr="004F7A21">
        <w:rPr>
          <w:rFonts w:ascii="Times New Roman" w:hAnsi="Times New Roman" w:cs="Times New Roman"/>
          <w:i/>
        </w:rPr>
        <w:t>PLoS One</w:t>
      </w:r>
      <w:r w:rsidRPr="004F7A21">
        <w:rPr>
          <w:rFonts w:ascii="Times New Roman" w:hAnsi="Times New Roman" w:cs="Times New Roman"/>
        </w:rPr>
        <w:t xml:space="preserve"> 9(1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e87865. doi: 10.1371/journal.pone.0087865.</w:t>
      </w:r>
    </w:p>
    <w:p w14:paraId="0D74D786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lastRenderedPageBreak/>
        <w:t xml:space="preserve">Shin, J.A., Lee, H., Lim, Y.K., Koh, Y., Choi, J.H., and Park, E.M. (2010). Therapeutic effects of resveratrol during acute periods following experimental ischemic stroke. </w:t>
      </w:r>
      <w:r w:rsidRPr="004F7A21">
        <w:rPr>
          <w:rFonts w:ascii="Times New Roman" w:hAnsi="Times New Roman" w:cs="Times New Roman"/>
          <w:i/>
        </w:rPr>
        <w:t>J Neuroimmunol</w:t>
      </w:r>
      <w:r w:rsidRPr="004F7A21">
        <w:rPr>
          <w:rFonts w:ascii="Times New Roman" w:hAnsi="Times New Roman" w:cs="Times New Roman"/>
        </w:rPr>
        <w:t xml:space="preserve"> 227(1-2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93-100. doi: 10.1016/j.jneuroim.2010.06.017.</w:t>
      </w:r>
    </w:p>
    <w:p w14:paraId="0E1AFE9D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Shin, J.A., Lee, K.E., Kim, H.S., and Park, E.M. (2012). Acute resveratrol treatment modulates multiple signaling pathways in the ischemic brain. </w:t>
      </w:r>
      <w:r w:rsidRPr="004F7A21">
        <w:rPr>
          <w:rFonts w:ascii="Times New Roman" w:hAnsi="Times New Roman" w:cs="Times New Roman"/>
          <w:i/>
        </w:rPr>
        <w:t>Neurochem Res</w:t>
      </w:r>
      <w:r w:rsidRPr="004F7A21">
        <w:rPr>
          <w:rFonts w:ascii="Times New Roman" w:hAnsi="Times New Roman" w:cs="Times New Roman"/>
        </w:rPr>
        <w:t xml:space="preserve"> 37(12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2686-2696. doi: 10.1007/s11064-012-0858-2.</w:t>
      </w:r>
    </w:p>
    <w:p w14:paraId="04F69492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Sinha, K., Chaudhary, G., and Gupta, Y.K. (2002). Protective effect of resveratrol against oxidative stress in middle cerebral artery occlusion model of stroke in rats. </w:t>
      </w:r>
      <w:r w:rsidRPr="004F7A21">
        <w:rPr>
          <w:rFonts w:ascii="Times New Roman" w:hAnsi="Times New Roman" w:cs="Times New Roman"/>
          <w:i/>
        </w:rPr>
        <w:t>Life Sci</w:t>
      </w:r>
      <w:r w:rsidRPr="004F7A21">
        <w:rPr>
          <w:rFonts w:ascii="Times New Roman" w:hAnsi="Times New Roman" w:cs="Times New Roman"/>
        </w:rPr>
        <w:t xml:space="preserve"> 71(6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655-665. doi: 10.1016/s0024-3205(02)01691-0.</w:t>
      </w:r>
    </w:p>
    <w:p w14:paraId="6632E49B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Su, Q., Pu, H., and Hu, C. (2016). Neuroprotection by combination of resveratrol and enriched environment against ischemic brain injury in rats. </w:t>
      </w:r>
      <w:r w:rsidRPr="004F7A21">
        <w:rPr>
          <w:rFonts w:ascii="Times New Roman" w:hAnsi="Times New Roman" w:cs="Times New Roman"/>
          <w:i/>
        </w:rPr>
        <w:t>Neurol Res</w:t>
      </w:r>
      <w:r w:rsidRPr="004F7A21">
        <w:rPr>
          <w:rFonts w:ascii="Times New Roman" w:hAnsi="Times New Roman" w:cs="Times New Roman"/>
        </w:rPr>
        <w:t xml:space="preserve"> 38(1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60-68. doi: 10.1080/01616412.2015.1133027.</w:t>
      </w:r>
    </w:p>
    <w:p w14:paraId="605E7C90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Teertam, S.K., Jha, S., and Prakash Babu, P. (2020). Up-regulation of Sirt1/miR-149-5p signaling may play a role in resveratrol induced protection against ischemia via p53 in rat brain. </w:t>
      </w:r>
      <w:r w:rsidRPr="004F7A21">
        <w:rPr>
          <w:rFonts w:ascii="Times New Roman" w:hAnsi="Times New Roman" w:cs="Times New Roman"/>
          <w:i/>
        </w:rPr>
        <w:t>J Clin Neurosci</w:t>
      </w:r>
      <w:r w:rsidRPr="004F7A21">
        <w:rPr>
          <w:rFonts w:ascii="Times New Roman" w:hAnsi="Times New Roman" w:cs="Times New Roman"/>
        </w:rPr>
        <w:t xml:space="preserve"> 72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402-411. doi: 10.1016/j.jocn.2019.11.043.</w:t>
      </w:r>
    </w:p>
    <w:p w14:paraId="420B9EAE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Tsai, S.K., Hung, L.M., Fu, Y.T., Cheng, H., Nien, M.W., Liu, H.Y., et al. (2007). Resveratrol neuroprotective effects during focal cerebral ischemia injury via nitric oxide mechanism in rats. </w:t>
      </w:r>
      <w:r w:rsidRPr="004F7A21">
        <w:rPr>
          <w:rFonts w:ascii="Times New Roman" w:hAnsi="Times New Roman" w:cs="Times New Roman"/>
          <w:i/>
        </w:rPr>
        <w:t>J Vasc Surg</w:t>
      </w:r>
      <w:r w:rsidRPr="004F7A21">
        <w:rPr>
          <w:rFonts w:ascii="Times New Roman" w:hAnsi="Times New Roman" w:cs="Times New Roman"/>
        </w:rPr>
        <w:t xml:space="preserve"> 46(2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346-353. doi: 10.1016/j.jvs.2007.04.044.</w:t>
      </w:r>
    </w:p>
    <w:p w14:paraId="70DABCE2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Wan, D., Zhou, Y., Wang, K., Hou, Y., Hou, R., and Ye, X. (2016). Resveratrol provides neuroprotection by inhibiting phosphodiesterases and regulating the cAMP/AMPK/SIRT1 pathway after stroke in rats. </w:t>
      </w:r>
      <w:r w:rsidRPr="004F7A21">
        <w:rPr>
          <w:rFonts w:ascii="Times New Roman" w:hAnsi="Times New Roman" w:cs="Times New Roman"/>
          <w:i/>
        </w:rPr>
        <w:t>Brain Res Bull</w:t>
      </w:r>
      <w:r w:rsidRPr="004F7A21">
        <w:rPr>
          <w:rFonts w:ascii="Times New Roman" w:hAnsi="Times New Roman" w:cs="Times New Roman"/>
        </w:rPr>
        <w:t xml:space="preserve"> 121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255-262. doi: 10.1016/j.brainresbull.2016.02.011.</w:t>
      </w:r>
    </w:p>
    <w:p w14:paraId="3D8DB61F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Wang, R., Liu, Y.Y., Liu, X.Y., Jia, S.W., Zhao, J., Cui, D., et al. (2014). Resveratrol protects neurons and the myocardium by reducing oxidative stress and ameliorating mitochondria damage in a cerebral ischemia rat model. </w:t>
      </w:r>
      <w:r w:rsidRPr="004F7A21">
        <w:rPr>
          <w:rFonts w:ascii="Times New Roman" w:hAnsi="Times New Roman" w:cs="Times New Roman"/>
          <w:i/>
        </w:rPr>
        <w:t>Cell Physiol Biochem</w:t>
      </w:r>
      <w:r w:rsidRPr="004F7A21">
        <w:rPr>
          <w:rFonts w:ascii="Times New Roman" w:hAnsi="Times New Roman" w:cs="Times New Roman"/>
        </w:rPr>
        <w:t xml:space="preserve"> 34(3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854-864. doi: 10.1159/000366304.</w:t>
      </w:r>
    </w:p>
    <w:p w14:paraId="4FE61F50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Yan, W., Fang, Z., Yang, Q., Dong, H., Lu, Y., Lei, C., et al. (2013). SirT1 mediates hyperbaric oxygen preconditioning-induced ischemic tolerance in rat brain. </w:t>
      </w:r>
      <w:r w:rsidRPr="004F7A21">
        <w:rPr>
          <w:rFonts w:ascii="Times New Roman" w:hAnsi="Times New Roman" w:cs="Times New Roman"/>
          <w:i/>
        </w:rPr>
        <w:t>J Cereb Blood Flow Metab</w:t>
      </w:r>
      <w:r w:rsidRPr="004F7A21">
        <w:rPr>
          <w:rFonts w:ascii="Times New Roman" w:hAnsi="Times New Roman" w:cs="Times New Roman"/>
        </w:rPr>
        <w:t xml:space="preserve"> 33(3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396-406. doi: 10.1038/jcbfm.2012.179.</w:t>
      </w:r>
    </w:p>
    <w:p w14:paraId="2ADC4DA1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Yan, Y., Tong, F., and Chen, J. (2019). Endogenous BMP-4/ROS/COX-2 Mediated IPC and Resveratrol Alleviated Brain Damage. </w:t>
      </w:r>
      <w:r w:rsidRPr="004F7A21">
        <w:rPr>
          <w:rFonts w:ascii="Times New Roman" w:hAnsi="Times New Roman" w:cs="Times New Roman"/>
          <w:i/>
        </w:rPr>
        <w:t>Curr Pharm Des</w:t>
      </w:r>
      <w:r w:rsidRPr="004F7A21">
        <w:rPr>
          <w:rFonts w:ascii="Times New Roman" w:hAnsi="Times New Roman" w:cs="Times New Roman"/>
        </w:rPr>
        <w:t xml:space="preserve"> 25(9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1030-1039. doi: 10.2174/1381612825666190506120611.</w:t>
      </w:r>
    </w:p>
    <w:p w14:paraId="478F4DA4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Yang, H., Zhang, A., Zhang, Y., Ma, S., and Wang, C. (2016). Resveratrol Pretreatment Protected against Cerebral Ischemia/Reperfusion Injury in Rats via Expansion of T Regulatory Cells. </w:t>
      </w:r>
      <w:r w:rsidRPr="004F7A21">
        <w:rPr>
          <w:rFonts w:ascii="Times New Roman" w:hAnsi="Times New Roman" w:cs="Times New Roman"/>
          <w:i/>
        </w:rPr>
        <w:t>J Stroke Cerebrovasc Dis</w:t>
      </w:r>
      <w:r w:rsidRPr="004F7A21">
        <w:rPr>
          <w:rFonts w:ascii="Times New Roman" w:hAnsi="Times New Roman" w:cs="Times New Roman"/>
        </w:rPr>
        <w:t xml:space="preserve"> 25(8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1914-1921. doi: 10.1016/j.jstrokecerebrovasdis.2016.04.014.</w:t>
      </w:r>
    </w:p>
    <w:p w14:paraId="4F3967F9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Yao, Y., Zhou, R., Bai, R., Wang, J., Tu, M., Shi, J., et al. (2020). Resveratrol promotes the survival and neuronal differentiation of hypoxia-conditioned neuronal progenitor cells in rats with cerebral ischemia. </w:t>
      </w:r>
      <w:r w:rsidRPr="004F7A21">
        <w:rPr>
          <w:rFonts w:ascii="Times New Roman" w:hAnsi="Times New Roman" w:cs="Times New Roman"/>
          <w:i/>
        </w:rPr>
        <w:t>Front Med</w:t>
      </w:r>
      <w:r w:rsidRPr="004F7A21">
        <w:rPr>
          <w:rFonts w:ascii="Times New Roman" w:hAnsi="Times New Roman" w:cs="Times New Roman"/>
        </w:rPr>
        <w:t>. doi: 10.1007/s11684-021-0832-y.</w:t>
      </w:r>
    </w:p>
    <w:p w14:paraId="3F3AF8DA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Yousuf, S., Atif, F., Ahmad, M., Hoda, N., Ishrat, T., Khan, B., et al. (2009). Resveratrol exerts its neuroprotective effect by modulating mitochondrial dysfunctions and associated cell death during cerebral ischemia. </w:t>
      </w:r>
      <w:r w:rsidRPr="004F7A21">
        <w:rPr>
          <w:rFonts w:ascii="Times New Roman" w:hAnsi="Times New Roman" w:cs="Times New Roman"/>
          <w:i/>
        </w:rPr>
        <w:t>Brain Res</w:t>
      </w:r>
      <w:r w:rsidRPr="004F7A21">
        <w:rPr>
          <w:rFonts w:ascii="Times New Roman" w:hAnsi="Times New Roman" w:cs="Times New Roman"/>
        </w:rPr>
        <w:t xml:space="preserve"> 1250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242-253. doi: 10.1016/j.brainres.2008.10.068.</w:t>
      </w:r>
    </w:p>
    <w:p w14:paraId="38E36577" w14:textId="77777777" w:rsidR="00291C36" w:rsidRPr="004F7A21" w:rsidRDefault="00291C36" w:rsidP="00291C3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Yu, P., Wang, L., Tang, F., Guo, S., Liao, H., Fan, C., et al. (2021). Resveratrol-mediated neurorestoration after cerebral ischemic injury - Sonic Hedgehog signaling pathway. </w:t>
      </w:r>
      <w:r w:rsidRPr="004F7A21">
        <w:rPr>
          <w:rFonts w:ascii="Times New Roman" w:hAnsi="Times New Roman" w:cs="Times New Roman"/>
          <w:i/>
        </w:rPr>
        <w:t>Life Sci</w:t>
      </w:r>
      <w:r w:rsidRPr="004F7A21">
        <w:rPr>
          <w:rFonts w:ascii="Times New Roman" w:hAnsi="Times New Roman" w:cs="Times New Roman"/>
        </w:rPr>
        <w:t xml:space="preserve"> 280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119715. doi: 10.1016/j.lfs.2021.119715.</w:t>
      </w:r>
    </w:p>
    <w:p w14:paraId="3FA1F14F" w14:textId="77777777" w:rsidR="00291C36" w:rsidRPr="004F7A21" w:rsidRDefault="00291C36" w:rsidP="00291C3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F7A21">
        <w:rPr>
          <w:rFonts w:ascii="Times New Roman" w:hAnsi="Times New Roman" w:cs="Times New Roman"/>
        </w:rPr>
        <w:t xml:space="preserve">Yu, P., Wang, L., Tang, F., Zeng, L., Zhou, L., Song, X., et al. (2017). Resveratrol Pretreatment Decreases Ischemic Injury and Improves Neurological Function Via Sonic Hedgehog Signaling After Stroke in Rats. </w:t>
      </w:r>
      <w:r w:rsidRPr="004F7A21">
        <w:rPr>
          <w:rFonts w:ascii="Times New Roman" w:hAnsi="Times New Roman" w:cs="Times New Roman"/>
          <w:i/>
        </w:rPr>
        <w:t>Mol Neurobiol</w:t>
      </w:r>
      <w:r w:rsidRPr="004F7A21">
        <w:rPr>
          <w:rFonts w:ascii="Times New Roman" w:hAnsi="Times New Roman" w:cs="Times New Roman"/>
        </w:rPr>
        <w:t xml:space="preserve"> 54(1)</w:t>
      </w:r>
      <w:r w:rsidRPr="004F7A21">
        <w:rPr>
          <w:rFonts w:ascii="Times New Roman" w:hAnsi="Times New Roman" w:cs="Times New Roman"/>
          <w:b/>
        </w:rPr>
        <w:t>,</w:t>
      </w:r>
      <w:r w:rsidRPr="004F7A21">
        <w:rPr>
          <w:rFonts w:ascii="Times New Roman" w:hAnsi="Times New Roman" w:cs="Times New Roman"/>
        </w:rPr>
        <w:t xml:space="preserve"> 212-226. doi: 10.1007/s12035-015-9639-7.</w:t>
      </w:r>
    </w:p>
    <w:p w14:paraId="170EE099" w14:textId="5721E1E4" w:rsidR="00EE5E69" w:rsidRPr="004F7021" w:rsidRDefault="009537C7" w:rsidP="00D03E8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F7A21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EE5E69" w:rsidRPr="004F7021" w:rsidSect="00CD60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EA24D" w14:textId="77777777" w:rsidR="00EE4F5C" w:rsidRDefault="00EE4F5C" w:rsidP="00605E3B">
      <w:pPr>
        <w:spacing w:after="0" w:line="240" w:lineRule="auto"/>
      </w:pPr>
      <w:r>
        <w:separator/>
      </w:r>
    </w:p>
  </w:endnote>
  <w:endnote w:type="continuationSeparator" w:id="0">
    <w:p w14:paraId="0CB5A6C1" w14:textId="77777777" w:rsidR="00EE4F5C" w:rsidRDefault="00EE4F5C" w:rsidP="00605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766AE" w14:textId="77777777" w:rsidR="00EE4F5C" w:rsidRDefault="00EE4F5C" w:rsidP="00605E3B">
      <w:pPr>
        <w:spacing w:after="0" w:line="240" w:lineRule="auto"/>
      </w:pPr>
      <w:r>
        <w:separator/>
      </w:r>
    </w:p>
  </w:footnote>
  <w:footnote w:type="continuationSeparator" w:id="0">
    <w:p w14:paraId="3CEF0D43" w14:textId="77777777" w:rsidR="00EE4F5C" w:rsidRDefault="00EE4F5C" w:rsidP="00605E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aging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r02xfpnwfprtevxejvfppa0xaptv2zt992&quot;&gt;My EndNote Library5&lt;record-ids&gt;&lt;item&gt;1064&lt;/item&gt;&lt;item&gt;1070&lt;/item&gt;&lt;item&gt;1071&lt;/item&gt;&lt;item&gt;1083&lt;/item&gt;&lt;item&gt;1084&lt;/item&gt;&lt;item&gt;1087&lt;/item&gt;&lt;item&gt;1095&lt;/item&gt;&lt;item&gt;1107&lt;/item&gt;&lt;item&gt;1113&lt;/item&gt;&lt;item&gt;1116&lt;/item&gt;&lt;item&gt;1117&lt;/item&gt;&lt;item&gt;1135&lt;/item&gt;&lt;item&gt;1137&lt;/item&gt;&lt;item&gt;1139&lt;/item&gt;&lt;item&gt;1141&lt;/item&gt;&lt;item&gt;1143&lt;/item&gt;&lt;item&gt;1144&lt;/item&gt;&lt;item&gt;1145&lt;/item&gt;&lt;item&gt;1150&lt;/item&gt;&lt;item&gt;1152&lt;/item&gt;&lt;item&gt;1154&lt;/item&gt;&lt;item&gt;1156&lt;/item&gt;&lt;item&gt;1157&lt;/item&gt;&lt;item&gt;1158&lt;/item&gt;&lt;item&gt;1172&lt;/item&gt;&lt;item&gt;1178&lt;/item&gt;&lt;item&gt;1188&lt;/item&gt;&lt;item&gt;1193&lt;/item&gt;&lt;item&gt;1195&lt;/item&gt;&lt;item&gt;1197&lt;/item&gt;&lt;item&gt;1198&lt;/item&gt;&lt;item&gt;1200&lt;/item&gt;&lt;item&gt;1203&lt;/item&gt;&lt;item&gt;1213&lt;/item&gt;&lt;item&gt;1216&lt;/item&gt;&lt;item&gt;1220&lt;/item&gt;&lt;item&gt;1223&lt;/item&gt;&lt;item&gt;1227&lt;/item&gt;&lt;item&gt;1235&lt;/item&gt;&lt;item&gt;1244&lt;/item&gt;&lt;item&gt;1249&lt;/item&gt;&lt;item&gt;1252&lt;/item&gt;&lt;item&gt;1259&lt;/item&gt;&lt;item&gt;1265&lt;/item&gt;&lt;item&gt;1311&lt;/item&gt;&lt;item&gt;1323&lt;/item&gt;&lt;item&gt;1360&lt;/item&gt;&lt;item&gt;1364&lt;/item&gt;&lt;item&gt;1379&lt;/item&gt;&lt;item&gt;1406&lt;/item&gt;&lt;item&gt;1437&lt;/item&gt;&lt;item&gt;1474&lt;/item&gt;&lt;item&gt;1626&lt;/item&gt;&lt;item&gt;2089&lt;/item&gt;&lt;/record-ids&gt;&lt;/item&gt;&lt;/Libraries&gt;"/>
  </w:docVars>
  <w:rsids>
    <w:rsidRoot w:val="00CD6068"/>
    <w:rsid w:val="00001550"/>
    <w:rsid w:val="00002BE8"/>
    <w:rsid w:val="000065CA"/>
    <w:rsid w:val="0002048A"/>
    <w:rsid w:val="00020CA4"/>
    <w:rsid w:val="0002250F"/>
    <w:rsid w:val="00031247"/>
    <w:rsid w:val="00031566"/>
    <w:rsid w:val="00037130"/>
    <w:rsid w:val="000450A2"/>
    <w:rsid w:val="00046BD2"/>
    <w:rsid w:val="00051521"/>
    <w:rsid w:val="00051EA6"/>
    <w:rsid w:val="00052A30"/>
    <w:rsid w:val="000557B6"/>
    <w:rsid w:val="000557F2"/>
    <w:rsid w:val="000667CD"/>
    <w:rsid w:val="00076569"/>
    <w:rsid w:val="000813D2"/>
    <w:rsid w:val="000845F7"/>
    <w:rsid w:val="00086EB5"/>
    <w:rsid w:val="00090137"/>
    <w:rsid w:val="00090ED1"/>
    <w:rsid w:val="00091374"/>
    <w:rsid w:val="00093294"/>
    <w:rsid w:val="00093900"/>
    <w:rsid w:val="00093A04"/>
    <w:rsid w:val="00094C17"/>
    <w:rsid w:val="00094D12"/>
    <w:rsid w:val="00095230"/>
    <w:rsid w:val="00095D91"/>
    <w:rsid w:val="000A36B1"/>
    <w:rsid w:val="000B0B6D"/>
    <w:rsid w:val="000B2F2C"/>
    <w:rsid w:val="000C0F0F"/>
    <w:rsid w:val="000C7E94"/>
    <w:rsid w:val="000D0703"/>
    <w:rsid w:val="000D1296"/>
    <w:rsid w:val="000D1C19"/>
    <w:rsid w:val="000E0A6F"/>
    <w:rsid w:val="000E17F2"/>
    <w:rsid w:val="000E2CD6"/>
    <w:rsid w:val="000E4A79"/>
    <w:rsid w:val="000E4F63"/>
    <w:rsid w:val="000E6675"/>
    <w:rsid w:val="000F5846"/>
    <w:rsid w:val="000F5A75"/>
    <w:rsid w:val="001033AA"/>
    <w:rsid w:val="00103F7F"/>
    <w:rsid w:val="00105917"/>
    <w:rsid w:val="00116C0F"/>
    <w:rsid w:val="00122103"/>
    <w:rsid w:val="0012409D"/>
    <w:rsid w:val="00137362"/>
    <w:rsid w:val="0014014E"/>
    <w:rsid w:val="00143B22"/>
    <w:rsid w:val="001506F6"/>
    <w:rsid w:val="00150AD9"/>
    <w:rsid w:val="00155CDF"/>
    <w:rsid w:val="001659AD"/>
    <w:rsid w:val="00175837"/>
    <w:rsid w:val="00177230"/>
    <w:rsid w:val="0018728E"/>
    <w:rsid w:val="001908F7"/>
    <w:rsid w:val="00190A57"/>
    <w:rsid w:val="001924F7"/>
    <w:rsid w:val="00194774"/>
    <w:rsid w:val="00196C63"/>
    <w:rsid w:val="001A113C"/>
    <w:rsid w:val="001A4B2E"/>
    <w:rsid w:val="001A566C"/>
    <w:rsid w:val="001A74DC"/>
    <w:rsid w:val="001B1EFE"/>
    <w:rsid w:val="001B3AB2"/>
    <w:rsid w:val="001C13C1"/>
    <w:rsid w:val="001C1EA5"/>
    <w:rsid w:val="001C3B1E"/>
    <w:rsid w:val="001D56C1"/>
    <w:rsid w:val="001D67E1"/>
    <w:rsid w:val="001E17C7"/>
    <w:rsid w:val="001E240E"/>
    <w:rsid w:val="001F068E"/>
    <w:rsid w:val="001F2669"/>
    <w:rsid w:val="001F34DE"/>
    <w:rsid w:val="001F5E28"/>
    <w:rsid w:val="0020101B"/>
    <w:rsid w:val="00201616"/>
    <w:rsid w:val="00203FD5"/>
    <w:rsid w:val="002073F4"/>
    <w:rsid w:val="002110FE"/>
    <w:rsid w:val="00211103"/>
    <w:rsid w:val="002113E7"/>
    <w:rsid w:val="00212BD6"/>
    <w:rsid w:val="00213035"/>
    <w:rsid w:val="00213384"/>
    <w:rsid w:val="002139E5"/>
    <w:rsid w:val="00214C7D"/>
    <w:rsid w:val="00215DF8"/>
    <w:rsid w:val="00216B1D"/>
    <w:rsid w:val="00216B7F"/>
    <w:rsid w:val="00224190"/>
    <w:rsid w:val="002248F8"/>
    <w:rsid w:val="0022491F"/>
    <w:rsid w:val="00225ECD"/>
    <w:rsid w:val="00227AE6"/>
    <w:rsid w:val="00230CDC"/>
    <w:rsid w:val="00230E23"/>
    <w:rsid w:val="002320AC"/>
    <w:rsid w:val="00233BF1"/>
    <w:rsid w:val="002343C0"/>
    <w:rsid w:val="0023467E"/>
    <w:rsid w:val="0023620D"/>
    <w:rsid w:val="00236847"/>
    <w:rsid w:val="002445A1"/>
    <w:rsid w:val="002463C4"/>
    <w:rsid w:val="0025785B"/>
    <w:rsid w:val="00257E79"/>
    <w:rsid w:val="00262DEA"/>
    <w:rsid w:val="002668B5"/>
    <w:rsid w:val="00266946"/>
    <w:rsid w:val="00270775"/>
    <w:rsid w:val="0027266A"/>
    <w:rsid w:val="00275C31"/>
    <w:rsid w:val="00291C36"/>
    <w:rsid w:val="00292ABA"/>
    <w:rsid w:val="00292D5A"/>
    <w:rsid w:val="00293C47"/>
    <w:rsid w:val="002A06C3"/>
    <w:rsid w:val="002A1694"/>
    <w:rsid w:val="002A38CB"/>
    <w:rsid w:val="002B0083"/>
    <w:rsid w:val="002B1DCE"/>
    <w:rsid w:val="002B2724"/>
    <w:rsid w:val="002B3CBA"/>
    <w:rsid w:val="002B5276"/>
    <w:rsid w:val="002B6672"/>
    <w:rsid w:val="002B6B39"/>
    <w:rsid w:val="002B7330"/>
    <w:rsid w:val="002C33BA"/>
    <w:rsid w:val="002C4960"/>
    <w:rsid w:val="002C6234"/>
    <w:rsid w:val="002C7B89"/>
    <w:rsid w:val="002D0A55"/>
    <w:rsid w:val="002D1A6C"/>
    <w:rsid w:val="002D30BD"/>
    <w:rsid w:val="002D34A5"/>
    <w:rsid w:val="002D6761"/>
    <w:rsid w:val="002E5244"/>
    <w:rsid w:val="002E596B"/>
    <w:rsid w:val="002E5DD7"/>
    <w:rsid w:val="002E5E24"/>
    <w:rsid w:val="002F2FEA"/>
    <w:rsid w:val="002F3697"/>
    <w:rsid w:val="002F5108"/>
    <w:rsid w:val="00303B0D"/>
    <w:rsid w:val="00304B49"/>
    <w:rsid w:val="0031077A"/>
    <w:rsid w:val="00311A8C"/>
    <w:rsid w:val="00314692"/>
    <w:rsid w:val="00317903"/>
    <w:rsid w:val="003209B6"/>
    <w:rsid w:val="00323ED1"/>
    <w:rsid w:val="00324EA7"/>
    <w:rsid w:val="00325E96"/>
    <w:rsid w:val="00330FBB"/>
    <w:rsid w:val="0033442F"/>
    <w:rsid w:val="003348D6"/>
    <w:rsid w:val="0033663C"/>
    <w:rsid w:val="003414D1"/>
    <w:rsid w:val="00342DB2"/>
    <w:rsid w:val="003457B8"/>
    <w:rsid w:val="0034600F"/>
    <w:rsid w:val="00346B1E"/>
    <w:rsid w:val="00347CFB"/>
    <w:rsid w:val="00353574"/>
    <w:rsid w:val="00354377"/>
    <w:rsid w:val="0035660F"/>
    <w:rsid w:val="00360E9A"/>
    <w:rsid w:val="00362805"/>
    <w:rsid w:val="003643DC"/>
    <w:rsid w:val="00365E76"/>
    <w:rsid w:val="0037393B"/>
    <w:rsid w:val="00374F20"/>
    <w:rsid w:val="00376E3B"/>
    <w:rsid w:val="00383033"/>
    <w:rsid w:val="003836AE"/>
    <w:rsid w:val="00386B1C"/>
    <w:rsid w:val="0039057E"/>
    <w:rsid w:val="00394F09"/>
    <w:rsid w:val="00396B6A"/>
    <w:rsid w:val="003A2F06"/>
    <w:rsid w:val="003A6B04"/>
    <w:rsid w:val="003B0470"/>
    <w:rsid w:val="003B060A"/>
    <w:rsid w:val="003B3704"/>
    <w:rsid w:val="003B4801"/>
    <w:rsid w:val="003B7E71"/>
    <w:rsid w:val="003B7EDF"/>
    <w:rsid w:val="003D0D63"/>
    <w:rsid w:val="003D46DB"/>
    <w:rsid w:val="003D54D3"/>
    <w:rsid w:val="003E1A68"/>
    <w:rsid w:val="003E6197"/>
    <w:rsid w:val="003F17B6"/>
    <w:rsid w:val="003F213C"/>
    <w:rsid w:val="00402B4B"/>
    <w:rsid w:val="004051A9"/>
    <w:rsid w:val="00407D3C"/>
    <w:rsid w:val="004110DF"/>
    <w:rsid w:val="004112F1"/>
    <w:rsid w:val="00412BF9"/>
    <w:rsid w:val="00413AF3"/>
    <w:rsid w:val="00417755"/>
    <w:rsid w:val="004219D5"/>
    <w:rsid w:val="00422843"/>
    <w:rsid w:val="00423BCD"/>
    <w:rsid w:val="00425489"/>
    <w:rsid w:val="0043423A"/>
    <w:rsid w:val="00446E73"/>
    <w:rsid w:val="004472EF"/>
    <w:rsid w:val="004527BF"/>
    <w:rsid w:val="0045430C"/>
    <w:rsid w:val="00457D45"/>
    <w:rsid w:val="00465C67"/>
    <w:rsid w:val="0046621B"/>
    <w:rsid w:val="004815DE"/>
    <w:rsid w:val="00481A93"/>
    <w:rsid w:val="00490009"/>
    <w:rsid w:val="004907D1"/>
    <w:rsid w:val="004921B3"/>
    <w:rsid w:val="004960E6"/>
    <w:rsid w:val="004A2782"/>
    <w:rsid w:val="004A62BD"/>
    <w:rsid w:val="004A7DC8"/>
    <w:rsid w:val="004B6085"/>
    <w:rsid w:val="004B65DA"/>
    <w:rsid w:val="004C5179"/>
    <w:rsid w:val="004C6AC4"/>
    <w:rsid w:val="004D6939"/>
    <w:rsid w:val="004E2430"/>
    <w:rsid w:val="004E2796"/>
    <w:rsid w:val="004E692A"/>
    <w:rsid w:val="004F7021"/>
    <w:rsid w:val="004F7723"/>
    <w:rsid w:val="004F7800"/>
    <w:rsid w:val="004F7A21"/>
    <w:rsid w:val="00500079"/>
    <w:rsid w:val="00502BB0"/>
    <w:rsid w:val="0050750E"/>
    <w:rsid w:val="005108AB"/>
    <w:rsid w:val="00511B1A"/>
    <w:rsid w:val="00517497"/>
    <w:rsid w:val="00517C0C"/>
    <w:rsid w:val="005202B5"/>
    <w:rsid w:val="005203C4"/>
    <w:rsid w:val="00521359"/>
    <w:rsid w:val="00522F78"/>
    <w:rsid w:val="00525332"/>
    <w:rsid w:val="00531D91"/>
    <w:rsid w:val="00533540"/>
    <w:rsid w:val="00533AD6"/>
    <w:rsid w:val="00534C16"/>
    <w:rsid w:val="00535727"/>
    <w:rsid w:val="0053675E"/>
    <w:rsid w:val="0053715E"/>
    <w:rsid w:val="00544681"/>
    <w:rsid w:val="005507A9"/>
    <w:rsid w:val="005553C5"/>
    <w:rsid w:val="00563F5F"/>
    <w:rsid w:val="00566DC7"/>
    <w:rsid w:val="00567FE1"/>
    <w:rsid w:val="005712FE"/>
    <w:rsid w:val="00573B10"/>
    <w:rsid w:val="00575DEA"/>
    <w:rsid w:val="00576A2A"/>
    <w:rsid w:val="00581CAD"/>
    <w:rsid w:val="00583B6F"/>
    <w:rsid w:val="00586598"/>
    <w:rsid w:val="00590011"/>
    <w:rsid w:val="00595558"/>
    <w:rsid w:val="00597400"/>
    <w:rsid w:val="005A3993"/>
    <w:rsid w:val="005A7EB8"/>
    <w:rsid w:val="005A7F34"/>
    <w:rsid w:val="005B3E7F"/>
    <w:rsid w:val="005B3FB4"/>
    <w:rsid w:val="005B7A61"/>
    <w:rsid w:val="005C3B02"/>
    <w:rsid w:val="005C7414"/>
    <w:rsid w:val="005C75B3"/>
    <w:rsid w:val="005C7AA6"/>
    <w:rsid w:val="005D251D"/>
    <w:rsid w:val="005D73DD"/>
    <w:rsid w:val="005E120F"/>
    <w:rsid w:val="005E1C7C"/>
    <w:rsid w:val="005E2BCB"/>
    <w:rsid w:val="005E3228"/>
    <w:rsid w:val="005F1ECF"/>
    <w:rsid w:val="005F498D"/>
    <w:rsid w:val="006013D8"/>
    <w:rsid w:val="0060482F"/>
    <w:rsid w:val="00605E3B"/>
    <w:rsid w:val="00606E1A"/>
    <w:rsid w:val="006118A4"/>
    <w:rsid w:val="00614F32"/>
    <w:rsid w:val="006160F3"/>
    <w:rsid w:val="006174D9"/>
    <w:rsid w:val="0061794C"/>
    <w:rsid w:val="0062044D"/>
    <w:rsid w:val="00624D62"/>
    <w:rsid w:val="0063131B"/>
    <w:rsid w:val="00637237"/>
    <w:rsid w:val="006403AF"/>
    <w:rsid w:val="00644BED"/>
    <w:rsid w:val="00644CF4"/>
    <w:rsid w:val="00654AF1"/>
    <w:rsid w:val="00664EE0"/>
    <w:rsid w:val="006703B2"/>
    <w:rsid w:val="00675180"/>
    <w:rsid w:val="00676641"/>
    <w:rsid w:val="0068324F"/>
    <w:rsid w:val="006843F6"/>
    <w:rsid w:val="00684516"/>
    <w:rsid w:val="00693A7C"/>
    <w:rsid w:val="006A5B23"/>
    <w:rsid w:val="006A7BC2"/>
    <w:rsid w:val="006B1806"/>
    <w:rsid w:val="006B33FB"/>
    <w:rsid w:val="006B3D82"/>
    <w:rsid w:val="006B6922"/>
    <w:rsid w:val="006C0EB5"/>
    <w:rsid w:val="006C493B"/>
    <w:rsid w:val="006C7575"/>
    <w:rsid w:val="006C7919"/>
    <w:rsid w:val="006D161B"/>
    <w:rsid w:val="006D2233"/>
    <w:rsid w:val="006D309D"/>
    <w:rsid w:val="006D63A5"/>
    <w:rsid w:val="006E39DF"/>
    <w:rsid w:val="006E6389"/>
    <w:rsid w:val="006F2934"/>
    <w:rsid w:val="00702ACF"/>
    <w:rsid w:val="00703309"/>
    <w:rsid w:val="00703EF0"/>
    <w:rsid w:val="0070633F"/>
    <w:rsid w:val="0070716A"/>
    <w:rsid w:val="007071DC"/>
    <w:rsid w:val="0071109B"/>
    <w:rsid w:val="00714327"/>
    <w:rsid w:val="007147FE"/>
    <w:rsid w:val="00722A61"/>
    <w:rsid w:val="00722FE8"/>
    <w:rsid w:val="00726612"/>
    <w:rsid w:val="00727526"/>
    <w:rsid w:val="007304F5"/>
    <w:rsid w:val="00731228"/>
    <w:rsid w:val="007421AE"/>
    <w:rsid w:val="0074223C"/>
    <w:rsid w:val="00747FB9"/>
    <w:rsid w:val="00751C69"/>
    <w:rsid w:val="007561E7"/>
    <w:rsid w:val="0075729C"/>
    <w:rsid w:val="0076065E"/>
    <w:rsid w:val="00764245"/>
    <w:rsid w:val="007817B2"/>
    <w:rsid w:val="0078253F"/>
    <w:rsid w:val="00783CC0"/>
    <w:rsid w:val="007857FD"/>
    <w:rsid w:val="00786146"/>
    <w:rsid w:val="0079404E"/>
    <w:rsid w:val="00796500"/>
    <w:rsid w:val="007968E6"/>
    <w:rsid w:val="00797CD1"/>
    <w:rsid w:val="007A3384"/>
    <w:rsid w:val="007A5813"/>
    <w:rsid w:val="007B13DD"/>
    <w:rsid w:val="007B3C9D"/>
    <w:rsid w:val="007B498D"/>
    <w:rsid w:val="007B5BFF"/>
    <w:rsid w:val="007B610C"/>
    <w:rsid w:val="007C0291"/>
    <w:rsid w:val="007C1655"/>
    <w:rsid w:val="007C2875"/>
    <w:rsid w:val="007C28B6"/>
    <w:rsid w:val="007C7E29"/>
    <w:rsid w:val="007D059F"/>
    <w:rsid w:val="007D42CD"/>
    <w:rsid w:val="007D463F"/>
    <w:rsid w:val="007D75D4"/>
    <w:rsid w:val="007E4182"/>
    <w:rsid w:val="007F19CA"/>
    <w:rsid w:val="007F1F18"/>
    <w:rsid w:val="007F3EA8"/>
    <w:rsid w:val="007F47EE"/>
    <w:rsid w:val="008018F9"/>
    <w:rsid w:val="00812A0B"/>
    <w:rsid w:val="00813352"/>
    <w:rsid w:val="00815392"/>
    <w:rsid w:val="008165E1"/>
    <w:rsid w:val="00822A9C"/>
    <w:rsid w:val="00823B0D"/>
    <w:rsid w:val="00824C5E"/>
    <w:rsid w:val="00826B94"/>
    <w:rsid w:val="00831B1B"/>
    <w:rsid w:val="00833250"/>
    <w:rsid w:val="008333A3"/>
    <w:rsid w:val="00833E94"/>
    <w:rsid w:val="0084367B"/>
    <w:rsid w:val="00845CA3"/>
    <w:rsid w:val="008509C4"/>
    <w:rsid w:val="008513E5"/>
    <w:rsid w:val="00855B83"/>
    <w:rsid w:val="00861DD6"/>
    <w:rsid w:val="00863F74"/>
    <w:rsid w:val="008643D4"/>
    <w:rsid w:val="0086557C"/>
    <w:rsid w:val="00866163"/>
    <w:rsid w:val="00872759"/>
    <w:rsid w:val="008817DE"/>
    <w:rsid w:val="00882B80"/>
    <w:rsid w:val="00882F87"/>
    <w:rsid w:val="00885625"/>
    <w:rsid w:val="008A4A10"/>
    <w:rsid w:val="008A51D2"/>
    <w:rsid w:val="008A741A"/>
    <w:rsid w:val="008A76A0"/>
    <w:rsid w:val="008A7F23"/>
    <w:rsid w:val="008B42E4"/>
    <w:rsid w:val="008B6850"/>
    <w:rsid w:val="008C307F"/>
    <w:rsid w:val="008C4D02"/>
    <w:rsid w:val="008C7BBD"/>
    <w:rsid w:val="008D3A81"/>
    <w:rsid w:val="008D6C5F"/>
    <w:rsid w:val="008E37F1"/>
    <w:rsid w:val="008E64A7"/>
    <w:rsid w:val="008F0C23"/>
    <w:rsid w:val="008F1F84"/>
    <w:rsid w:val="008F223F"/>
    <w:rsid w:val="008F4EB7"/>
    <w:rsid w:val="008F6419"/>
    <w:rsid w:val="008F6480"/>
    <w:rsid w:val="008F748D"/>
    <w:rsid w:val="00907002"/>
    <w:rsid w:val="00907F5F"/>
    <w:rsid w:val="009111AA"/>
    <w:rsid w:val="00916FF3"/>
    <w:rsid w:val="009172BA"/>
    <w:rsid w:val="0091759D"/>
    <w:rsid w:val="00921C63"/>
    <w:rsid w:val="009228FF"/>
    <w:rsid w:val="00925137"/>
    <w:rsid w:val="00933855"/>
    <w:rsid w:val="00934B83"/>
    <w:rsid w:val="00937ACB"/>
    <w:rsid w:val="0094047B"/>
    <w:rsid w:val="00945E78"/>
    <w:rsid w:val="0094653E"/>
    <w:rsid w:val="009537C7"/>
    <w:rsid w:val="00955330"/>
    <w:rsid w:val="00961A09"/>
    <w:rsid w:val="00965CD0"/>
    <w:rsid w:val="00966114"/>
    <w:rsid w:val="00966C72"/>
    <w:rsid w:val="00967ED4"/>
    <w:rsid w:val="00970859"/>
    <w:rsid w:val="00971CDC"/>
    <w:rsid w:val="00974C60"/>
    <w:rsid w:val="00975ED5"/>
    <w:rsid w:val="0097686B"/>
    <w:rsid w:val="00977DBA"/>
    <w:rsid w:val="00981117"/>
    <w:rsid w:val="009874BA"/>
    <w:rsid w:val="009923E3"/>
    <w:rsid w:val="0099263F"/>
    <w:rsid w:val="00993F78"/>
    <w:rsid w:val="00994EE1"/>
    <w:rsid w:val="00995D76"/>
    <w:rsid w:val="00997CE0"/>
    <w:rsid w:val="009A2E12"/>
    <w:rsid w:val="009A3E6F"/>
    <w:rsid w:val="009A6D8A"/>
    <w:rsid w:val="009A6F56"/>
    <w:rsid w:val="009B064B"/>
    <w:rsid w:val="009B0DFE"/>
    <w:rsid w:val="009B7503"/>
    <w:rsid w:val="009B7957"/>
    <w:rsid w:val="009B7ACD"/>
    <w:rsid w:val="009C0351"/>
    <w:rsid w:val="009C1D04"/>
    <w:rsid w:val="009C2A3E"/>
    <w:rsid w:val="009C3668"/>
    <w:rsid w:val="009C56DA"/>
    <w:rsid w:val="009C5993"/>
    <w:rsid w:val="009D0E83"/>
    <w:rsid w:val="009D1C5B"/>
    <w:rsid w:val="009D1E19"/>
    <w:rsid w:val="009D2E29"/>
    <w:rsid w:val="009D483A"/>
    <w:rsid w:val="009D64E7"/>
    <w:rsid w:val="009D7835"/>
    <w:rsid w:val="009D7C63"/>
    <w:rsid w:val="009D7D63"/>
    <w:rsid w:val="009E0816"/>
    <w:rsid w:val="009E51E8"/>
    <w:rsid w:val="009F0FC6"/>
    <w:rsid w:val="009F2EBC"/>
    <w:rsid w:val="009F30CE"/>
    <w:rsid w:val="009F3679"/>
    <w:rsid w:val="009F37B7"/>
    <w:rsid w:val="009F3D7A"/>
    <w:rsid w:val="009F3E7F"/>
    <w:rsid w:val="00A01D1E"/>
    <w:rsid w:val="00A03A8E"/>
    <w:rsid w:val="00A05371"/>
    <w:rsid w:val="00A06D29"/>
    <w:rsid w:val="00A07BCC"/>
    <w:rsid w:val="00A15353"/>
    <w:rsid w:val="00A16243"/>
    <w:rsid w:val="00A1740D"/>
    <w:rsid w:val="00A27E36"/>
    <w:rsid w:val="00A3121E"/>
    <w:rsid w:val="00A31A71"/>
    <w:rsid w:val="00A34A1C"/>
    <w:rsid w:val="00A35169"/>
    <w:rsid w:val="00A36318"/>
    <w:rsid w:val="00A37146"/>
    <w:rsid w:val="00A407DB"/>
    <w:rsid w:val="00A42275"/>
    <w:rsid w:val="00A422C0"/>
    <w:rsid w:val="00A42C7A"/>
    <w:rsid w:val="00A43480"/>
    <w:rsid w:val="00A51C6E"/>
    <w:rsid w:val="00A522B3"/>
    <w:rsid w:val="00A538AB"/>
    <w:rsid w:val="00A54674"/>
    <w:rsid w:val="00A55225"/>
    <w:rsid w:val="00A61CCA"/>
    <w:rsid w:val="00A621AB"/>
    <w:rsid w:val="00A6456C"/>
    <w:rsid w:val="00A6499A"/>
    <w:rsid w:val="00A64C5E"/>
    <w:rsid w:val="00A661CB"/>
    <w:rsid w:val="00A663F8"/>
    <w:rsid w:val="00A706A8"/>
    <w:rsid w:val="00A70BDF"/>
    <w:rsid w:val="00A71DCC"/>
    <w:rsid w:val="00A760C1"/>
    <w:rsid w:val="00A763FC"/>
    <w:rsid w:val="00A81123"/>
    <w:rsid w:val="00A81C99"/>
    <w:rsid w:val="00A824B6"/>
    <w:rsid w:val="00A82551"/>
    <w:rsid w:val="00A82E1B"/>
    <w:rsid w:val="00A9043C"/>
    <w:rsid w:val="00A91CA5"/>
    <w:rsid w:val="00AA22EE"/>
    <w:rsid w:val="00AA45A6"/>
    <w:rsid w:val="00AA6226"/>
    <w:rsid w:val="00AB0A52"/>
    <w:rsid w:val="00AC138C"/>
    <w:rsid w:val="00AC6D31"/>
    <w:rsid w:val="00AD49AE"/>
    <w:rsid w:val="00AE20E2"/>
    <w:rsid w:val="00AE24B5"/>
    <w:rsid w:val="00AE47D7"/>
    <w:rsid w:val="00AE5169"/>
    <w:rsid w:val="00AE52B0"/>
    <w:rsid w:val="00AE58BB"/>
    <w:rsid w:val="00AF3887"/>
    <w:rsid w:val="00AF415C"/>
    <w:rsid w:val="00B011D8"/>
    <w:rsid w:val="00B040DB"/>
    <w:rsid w:val="00B045D7"/>
    <w:rsid w:val="00B0727E"/>
    <w:rsid w:val="00B124D5"/>
    <w:rsid w:val="00B125B4"/>
    <w:rsid w:val="00B14C3C"/>
    <w:rsid w:val="00B14D56"/>
    <w:rsid w:val="00B16AA6"/>
    <w:rsid w:val="00B17344"/>
    <w:rsid w:val="00B21F33"/>
    <w:rsid w:val="00B22BE2"/>
    <w:rsid w:val="00B2597E"/>
    <w:rsid w:val="00B31A8F"/>
    <w:rsid w:val="00B31EDB"/>
    <w:rsid w:val="00B45617"/>
    <w:rsid w:val="00B51A08"/>
    <w:rsid w:val="00B53729"/>
    <w:rsid w:val="00B53E72"/>
    <w:rsid w:val="00B557FF"/>
    <w:rsid w:val="00B5793B"/>
    <w:rsid w:val="00B64813"/>
    <w:rsid w:val="00B64CAE"/>
    <w:rsid w:val="00B6776F"/>
    <w:rsid w:val="00B7045E"/>
    <w:rsid w:val="00B7097A"/>
    <w:rsid w:val="00B7244F"/>
    <w:rsid w:val="00B7372B"/>
    <w:rsid w:val="00B73B56"/>
    <w:rsid w:val="00B80077"/>
    <w:rsid w:val="00B84A8E"/>
    <w:rsid w:val="00B84C57"/>
    <w:rsid w:val="00B90A93"/>
    <w:rsid w:val="00B92B21"/>
    <w:rsid w:val="00B94C18"/>
    <w:rsid w:val="00B9554C"/>
    <w:rsid w:val="00B95AA2"/>
    <w:rsid w:val="00BA410B"/>
    <w:rsid w:val="00BA5730"/>
    <w:rsid w:val="00BB01FD"/>
    <w:rsid w:val="00BB2784"/>
    <w:rsid w:val="00BC570C"/>
    <w:rsid w:val="00BD00DD"/>
    <w:rsid w:val="00BD2215"/>
    <w:rsid w:val="00BD2478"/>
    <w:rsid w:val="00BD2C1B"/>
    <w:rsid w:val="00BD4A85"/>
    <w:rsid w:val="00BD78DC"/>
    <w:rsid w:val="00BE2208"/>
    <w:rsid w:val="00BE5A34"/>
    <w:rsid w:val="00BE66BE"/>
    <w:rsid w:val="00BF3D82"/>
    <w:rsid w:val="00BF55CD"/>
    <w:rsid w:val="00BF7A4D"/>
    <w:rsid w:val="00C00BD4"/>
    <w:rsid w:val="00C03B76"/>
    <w:rsid w:val="00C04CE3"/>
    <w:rsid w:val="00C04D76"/>
    <w:rsid w:val="00C04ED3"/>
    <w:rsid w:val="00C06644"/>
    <w:rsid w:val="00C13FA8"/>
    <w:rsid w:val="00C148EC"/>
    <w:rsid w:val="00C1595C"/>
    <w:rsid w:val="00C16F1C"/>
    <w:rsid w:val="00C30ADE"/>
    <w:rsid w:val="00C315E2"/>
    <w:rsid w:val="00C35528"/>
    <w:rsid w:val="00C3667D"/>
    <w:rsid w:val="00C36B41"/>
    <w:rsid w:val="00C3705B"/>
    <w:rsid w:val="00C37A38"/>
    <w:rsid w:val="00C402B8"/>
    <w:rsid w:val="00C476A9"/>
    <w:rsid w:val="00C524F7"/>
    <w:rsid w:val="00C549A4"/>
    <w:rsid w:val="00C5553B"/>
    <w:rsid w:val="00C56F0E"/>
    <w:rsid w:val="00C56FE9"/>
    <w:rsid w:val="00C57CE7"/>
    <w:rsid w:val="00C60872"/>
    <w:rsid w:val="00C618D7"/>
    <w:rsid w:val="00C621D2"/>
    <w:rsid w:val="00C63E17"/>
    <w:rsid w:val="00C7094E"/>
    <w:rsid w:val="00C754A9"/>
    <w:rsid w:val="00C805A3"/>
    <w:rsid w:val="00C84F69"/>
    <w:rsid w:val="00C91324"/>
    <w:rsid w:val="00C93BEF"/>
    <w:rsid w:val="00C94CCF"/>
    <w:rsid w:val="00C94D33"/>
    <w:rsid w:val="00C952AC"/>
    <w:rsid w:val="00CA30D7"/>
    <w:rsid w:val="00CB0581"/>
    <w:rsid w:val="00CB58A6"/>
    <w:rsid w:val="00CB6E95"/>
    <w:rsid w:val="00CC085F"/>
    <w:rsid w:val="00CC2B02"/>
    <w:rsid w:val="00CC2BB2"/>
    <w:rsid w:val="00CC636D"/>
    <w:rsid w:val="00CD6068"/>
    <w:rsid w:val="00CE3099"/>
    <w:rsid w:val="00CE38B6"/>
    <w:rsid w:val="00CE6712"/>
    <w:rsid w:val="00CF0C4F"/>
    <w:rsid w:val="00CF105B"/>
    <w:rsid w:val="00CF2BE0"/>
    <w:rsid w:val="00D016EE"/>
    <w:rsid w:val="00D03E83"/>
    <w:rsid w:val="00D117CD"/>
    <w:rsid w:val="00D1192F"/>
    <w:rsid w:val="00D16EE3"/>
    <w:rsid w:val="00D2012B"/>
    <w:rsid w:val="00D2557E"/>
    <w:rsid w:val="00D255B9"/>
    <w:rsid w:val="00D25CD1"/>
    <w:rsid w:val="00D2662B"/>
    <w:rsid w:val="00D30CDF"/>
    <w:rsid w:val="00D312E2"/>
    <w:rsid w:val="00D33119"/>
    <w:rsid w:val="00D33D46"/>
    <w:rsid w:val="00D36F7E"/>
    <w:rsid w:val="00D37C9A"/>
    <w:rsid w:val="00D40462"/>
    <w:rsid w:val="00D41972"/>
    <w:rsid w:val="00D529DE"/>
    <w:rsid w:val="00D551DE"/>
    <w:rsid w:val="00D55D70"/>
    <w:rsid w:val="00D5649D"/>
    <w:rsid w:val="00D56515"/>
    <w:rsid w:val="00D601E9"/>
    <w:rsid w:val="00D63A56"/>
    <w:rsid w:val="00D650D2"/>
    <w:rsid w:val="00D65426"/>
    <w:rsid w:val="00D659C4"/>
    <w:rsid w:val="00D66FCA"/>
    <w:rsid w:val="00D72D8A"/>
    <w:rsid w:val="00D73CE2"/>
    <w:rsid w:val="00D73F5F"/>
    <w:rsid w:val="00D837E1"/>
    <w:rsid w:val="00D856FB"/>
    <w:rsid w:val="00D8668C"/>
    <w:rsid w:val="00D87082"/>
    <w:rsid w:val="00D87FCE"/>
    <w:rsid w:val="00D90B01"/>
    <w:rsid w:val="00D90E22"/>
    <w:rsid w:val="00D92B4A"/>
    <w:rsid w:val="00D946A4"/>
    <w:rsid w:val="00D96E86"/>
    <w:rsid w:val="00DA0530"/>
    <w:rsid w:val="00DA72FF"/>
    <w:rsid w:val="00DB614A"/>
    <w:rsid w:val="00DC1B2C"/>
    <w:rsid w:val="00DC22E9"/>
    <w:rsid w:val="00DC3786"/>
    <w:rsid w:val="00DC535B"/>
    <w:rsid w:val="00DD190E"/>
    <w:rsid w:val="00DD33E2"/>
    <w:rsid w:val="00DD37B3"/>
    <w:rsid w:val="00DD38F6"/>
    <w:rsid w:val="00DE22D1"/>
    <w:rsid w:val="00DE2E54"/>
    <w:rsid w:val="00DE43C1"/>
    <w:rsid w:val="00DE5C5E"/>
    <w:rsid w:val="00DF2196"/>
    <w:rsid w:val="00DF4EDF"/>
    <w:rsid w:val="00E026BE"/>
    <w:rsid w:val="00E02A6A"/>
    <w:rsid w:val="00E02FE9"/>
    <w:rsid w:val="00E03BDF"/>
    <w:rsid w:val="00E042FB"/>
    <w:rsid w:val="00E04E0D"/>
    <w:rsid w:val="00E0587B"/>
    <w:rsid w:val="00E118D7"/>
    <w:rsid w:val="00E15422"/>
    <w:rsid w:val="00E15E94"/>
    <w:rsid w:val="00E20136"/>
    <w:rsid w:val="00E21180"/>
    <w:rsid w:val="00E215A0"/>
    <w:rsid w:val="00E266E0"/>
    <w:rsid w:val="00E268B3"/>
    <w:rsid w:val="00E27C52"/>
    <w:rsid w:val="00E35671"/>
    <w:rsid w:val="00E40185"/>
    <w:rsid w:val="00E51905"/>
    <w:rsid w:val="00E51E62"/>
    <w:rsid w:val="00E600B7"/>
    <w:rsid w:val="00E641BD"/>
    <w:rsid w:val="00E71F2A"/>
    <w:rsid w:val="00E85737"/>
    <w:rsid w:val="00E86932"/>
    <w:rsid w:val="00E869F5"/>
    <w:rsid w:val="00E870F8"/>
    <w:rsid w:val="00E877F2"/>
    <w:rsid w:val="00E90A47"/>
    <w:rsid w:val="00E944EE"/>
    <w:rsid w:val="00E9527F"/>
    <w:rsid w:val="00EA2487"/>
    <w:rsid w:val="00EA45AF"/>
    <w:rsid w:val="00EA63D9"/>
    <w:rsid w:val="00EB012C"/>
    <w:rsid w:val="00EB0EC7"/>
    <w:rsid w:val="00EB58DC"/>
    <w:rsid w:val="00EB6278"/>
    <w:rsid w:val="00EC780B"/>
    <w:rsid w:val="00ED0858"/>
    <w:rsid w:val="00ED0F63"/>
    <w:rsid w:val="00ED4C92"/>
    <w:rsid w:val="00ED676C"/>
    <w:rsid w:val="00EE291E"/>
    <w:rsid w:val="00EE4365"/>
    <w:rsid w:val="00EE4F5C"/>
    <w:rsid w:val="00EE5E69"/>
    <w:rsid w:val="00EF0E8F"/>
    <w:rsid w:val="00EF15A1"/>
    <w:rsid w:val="00EF4C1A"/>
    <w:rsid w:val="00EF6F46"/>
    <w:rsid w:val="00EF7497"/>
    <w:rsid w:val="00F00DFF"/>
    <w:rsid w:val="00F01056"/>
    <w:rsid w:val="00F01C49"/>
    <w:rsid w:val="00F045F7"/>
    <w:rsid w:val="00F15221"/>
    <w:rsid w:val="00F15946"/>
    <w:rsid w:val="00F15F91"/>
    <w:rsid w:val="00F22D8B"/>
    <w:rsid w:val="00F3265A"/>
    <w:rsid w:val="00F32DF5"/>
    <w:rsid w:val="00F33C09"/>
    <w:rsid w:val="00F35A44"/>
    <w:rsid w:val="00F37D12"/>
    <w:rsid w:val="00F41255"/>
    <w:rsid w:val="00F431DB"/>
    <w:rsid w:val="00F4506A"/>
    <w:rsid w:val="00F50BE5"/>
    <w:rsid w:val="00F52F07"/>
    <w:rsid w:val="00F62F34"/>
    <w:rsid w:val="00F63899"/>
    <w:rsid w:val="00F647B0"/>
    <w:rsid w:val="00F64CC2"/>
    <w:rsid w:val="00F67F8A"/>
    <w:rsid w:val="00F74549"/>
    <w:rsid w:val="00F770B2"/>
    <w:rsid w:val="00F77D3E"/>
    <w:rsid w:val="00F80C29"/>
    <w:rsid w:val="00F86A2F"/>
    <w:rsid w:val="00F91EDA"/>
    <w:rsid w:val="00F923FB"/>
    <w:rsid w:val="00F957C7"/>
    <w:rsid w:val="00FA14A1"/>
    <w:rsid w:val="00FA4FE8"/>
    <w:rsid w:val="00FB1517"/>
    <w:rsid w:val="00FB3A04"/>
    <w:rsid w:val="00FC1D15"/>
    <w:rsid w:val="00FC7725"/>
    <w:rsid w:val="00FD07C1"/>
    <w:rsid w:val="00FD6A3F"/>
    <w:rsid w:val="00FE0DBD"/>
    <w:rsid w:val="00FF0841"/>
    <w:rsid w:val="00FF2ACE"/>
    <w:rsid w:val="00FF4C49"/>
    <w:rsid w:val="00FF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FEE23"/>
  <w15:docId w15:val="{52323DB4-4A3B-4077-98A2-24E07A9E4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06F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41">
    <w:name w:val="Plain Table 41"/>
    <w:basedOn w:val="a1"/>
    <w:uiPriority w:val="44"/>
    <w:rsid w:val="00702A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605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5E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5E3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5E3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537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9537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9537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9537C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FD9FC-7225-4989-B4F5-46F3A3BAA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13</TotalTime>
  <Pages>16</Pages>
  <Words>5237</Words>
  <Characters>29851</Characters>
  <Application>Microsoft Office Word</Application>
  <DocSecurity>0</DocSecurity>
  <Lines>24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neeta Sarmah</dc:creator>
  <cp:keywords/>
  <dc:description/>
  <cp:lastModifiedBy>jianyang liu</cp:lastModifiedBy>
  <cp:revision>187</cp:revision>
  <dcterms:created xsi:type="dcterms:W3CDTF">2017-10-30T21:36:00Z</dcterms:created>
  <dcterms:modified xsi:type="dcterms:W3CDTF">2021-10-15T02:23:00Z</dcterms:modified>
</cp:coreProperties>
</file>